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1D90BF7" w14:textId="777A1638" w:rsidR="00F022DA" w:rsidRDefault="00FB172D">
      <w:pPr>
        <w:spacing w:line="410" w:lineRule="exact"/>
        <w:ind w:left="623"/>
        <w:rPr>
          <w:rFonts w:ascii="Arial"/>
          <w:b/>
          <w:sz w:val="36"/>
        </w:rPr>
      </w:pPr>
      <w:r>
        <w:rPr>
          <w:rFonts w:ascii="Arial"/>
          <w:b/>
          <w:w w:val="105"/>
          <w:sz w:val="36"/>
        </w:rPr>
        <w:t>Vet/owner questionnaire on canine megaoesophagus</w:t>
      </w:r>
    </w:p>
    <w:p w14:paraId="0EACE736" w14:textId="77777777" w:rsidR="00F022DA" w:rsidRDefault="00F022DA">
      <w:pPr>
        <w:pStyle w:val="BodyText"/>
        <w:spacing w:before="11"/>
        <w:ind w:left="0"/>
        <w:rPr>
          <w:rFonts w:ascii="Arial"/>
          <w:b/>
          <w:sz w:val="46"/>
        </w:rPr>
      </w:pPr>
    </w:p>
    <w:p w14:paraId="1A2ECC59" w14:textId="77777777" w:rsidR="00F022DA" w:rsidRDefault="00FB172D">
      <w:pPr>
        <w:pStyle w:val="BodyText"/>
      </w:pPr>
      <w:r>
        <w:rPr>
          <w:w w:val="115"/>
        </w:rPr>
        <w:t>Please complete the survey below.</w:t>
      </w:r>
    </w:p>
    <w:p w14:paraId="106241FC" w14:textId="77777777" w:rsidR="00F022DA" w:rsidRDefault="00F022DA">
      <w:pPr>
        <w:pStyle w:val="BodyText"/>
        <w:ind w:left="0"/>
        <w:rPr>
          <w:sz w:val="22"/>
        </w:rPr>
      </w:pPr>
    </w:p>
    <w:p w14:paraId="248A173F" w14:textId="77777777" w:rsidR="00F022DA" w:rsidRDefault="00F022DA">
      <w:pPr>
        <w:pStyle w:val="BodyText"/>
        <w:ind w:left="0"/>
        <w:rPr>
          <w:sz w:val="22"/>
        </w:rPr>
      </w:pPr>
    </w:p>
    <w:p w14:paraId="60AA964A" w14:textId="77777777" w:rsidR="00F022DA" w:rsidRDefault="00FB172D">
      <w:pPr>
        <w:pStyle w:val="BodyText"/>
        <w:spacing w:before="164"/>
      </w:pPr>
      <w:r>
        <w:rPr>
          <w:w w:val="110"/>
        </w:rPr>
        <w:t>Thank you!</w:t>
      </w:r>
    </w:p>
    <w:p w14:paraId="0B547CE3" w14:textId="77777777" w:rsidR="00F022DA" w:rsidRDefault="00F022DA">
      <w:pPr>
        <w:pStyle w:val="BodyText"/>
        <w:ind w:left="0"/>
      </w:pPr>
    </w:p>
    <w:p w14:paraId="4347C870" w14:textId="77777777" w:rsidR="00F022DA" w:rsidRDefault="00F022DA">
      <w:pPr>
        <w:pStyle w:val="BodyText"/>
        <w:ind w:left="0"/>
      </w:pPr>
    </w:p>
    <w:p w14:paraId="33E13E77" w14:textId="6CC3B8E1" w:rsidR="00F022DA" w:rsidRDefault="00237AFF">
      <w:pPr>
        <w:pStyle w:val="BodyText"/>
        <w:spacing w:before="2"/>
        <w:ind w:left="0"/>
      </w:pPr>
      <w:r>
        <w:rPr>
          <w:noProof/>
          <w:lang w:val="en-GB" w:eastAsia="en-GB"/>
        </w:rPr>
        <mc:AlternateContent>
          <mc:Choice Requires="wpg">
            <w:drawing>
              <wp:anchor distT="0" distB="0" distL="0" distR="0" simplePos="0" relativeHeight="251617792" behindDoc="0" locked="0" layoutInCell="1" allowOverlap="1" wp14:anchorId="2AEF3088" wp14:editId="2D7E9916">
                <wp:simplePos x="0" y="0"/>
                <wp:positionH relativeFrom="page">
                  <wp:posOffset>356235</wp:posOffset>
                </wp:positionH>
                <wp:positionV relativeFrom="paragraph">
                  <wp:posOffset>173990</wp:posOffset>
                </wp:positionV>
                <wp:extent cx="6847840" cy="43815"/>
                <wp:effectExtent l="3810" t="2540" r="6350" b="1270"/>
                <wp:wrapTopAndBottom/>
                <wp:docPr id="199" name="Group 12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847840" cy="43815"/>
                          <a:chOff x="561" y="274"/>
                          <a:chExt cx="10784" cy="69"/>
                        </a:xfrm>
                      </wpg:grpSpPr>
                      <wps:wsp>
                        <wps:cNvPr id="200" name="Line 129"/>
                        <wps:cNvCnPr/>
                        <wps:spPr bwMode="auto">
                          <a:xfrm>
                            <a:off x="567" y="280"/>
                            <a:ext cx="10772" cy="0"/>
                          </a:xfrm>
                          <a:prstGeom prst="line">
                            <a:avLst/>
                          </a:prstGeom>
                          <a:noFill/>
                          <a:ln w="7239">
                            <a:solidFill>
                              <a:srgbClr val="000000"/>
                            </a:solidFill>
                            <a:round/>
                            <a:headEnd/>
                            <a:tailEnd/>
                          </a:ln>
                          <a:extLst>
                            <a:ext uri="{909E8E84-426E-40DD-AFC4-6F175D3DCCD1}">
                              <a14:hiddenFill xmlns:a14="http://schemas.microsoft.com/office/drawing/2010/main">
                                <a:noFill/>
                              </a14:hiddenFill>
                            </a:ext>
                          </a:extLst>
                        </wps:spPr>
                        <wps:bodyPr/>
                      </wps:wsp>
                      <wps:wsp>
                        <wps:cNvPr id="201" name="Line 128"/>
                        <wps:cNvCnPr/>
                        <wps:spPr bwMode="auto">
                          <a:xfrm>
                            <a:off x="567" y="336"/>
                            <a:ext cx="10772" cy="0"/>
                          </a:xfrm>
                          <a:prstGeom prst="line">
                            <a:avLst/>
                          </a:prstGeom>
                          <a:noFill/>
                          <a:ln w="7239">
                            <a:solidFill>
                              <a:srgbClr val="000000"/>
                            </a:solidFill>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id="Group 127" o:spid="_x0000_s1026" style="position:absolute;margin-left:28.05pt;margin-top:13.7pt;width:539.2pt;height:3.45pt;z-index:251617792;mso-wrap-distance-left:0;mso-wrap-distance-right:0;mso-position-horizontal-relative:page" coordorigin="561,274" coordsize="10784,6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xrhqmgIAAMQHAAAOAAAAZHJzL2Uyb0RvYy54bWzsVctu2zAQvBfoPxC8O3pYlmQhclBYdi5p&#10;EyDtB9AS9UAlkiBpy0HRf++SlN3EPbRIgKKH+iBTXHI5OzMrXt8chx4dqFQdZzkOrnyMKCt51bEm&#10;x18+b2cpRkoTVpGeM5rjJ6rwzer9u+tRZDTkLe8rKhEkYSobRY5brUXmeaps6UDUFReUQbDmciAa&#10;XmXjVZKMkH3ovdD3Y2/kshKSl1QpmC1cEK9s/rqmpb6va0U16nMM2LR9Svvcmae3uiZZI4lou3KC&#10;QV6BYiAdg0PPqQqiCdrL7pdUQ1dKrnitr0o+eLyuu5LaGqCawL+o5lbyvbC1NNnYiDNNQO0FT69O&#10;W346PEjUVaDdcokRIwOIZM9FQZgYekbRZLDqVopH8SBdjTC84+VXBWHvMm7eG7cY7caPvIKEZK+5&#10;pedYy8GkgMLR0arwdFaBHjUqYTJOoySNQKwSYtE8DRZOpbIFKc2uRRxgBLEwiU6RzbQ38GGr2xkv&#10;TdAjmTvT4pxwmaLAbuono+ptjD62RFArlDJcTYyCP0+M3nWMAqEWkjkbFq3Zg7T0qkwBsb/lahEn&#10;rup0cu2JL6g5CV3NNnIumWRCKn1L+YDMIMc9oLAykMOd0o6d0xKjCuPbru9hnmQ9Q2OOk3C+tBsU&#10;77vKBE1MyWa37iU6ENNU9jdR/WIZmJdVNllLSbWZxpp0vRsDzp6ZfFAIwJlGrmu+Lf3lJt2k0SwK&#10;480s8oti9mG7jmbxNkgWxbxYr4vgu4EWRFnbVRVlBt2pg4Poz/ScviWu9849fKbBe5ndugnAnv4t&#10;aPCVE9CZaserJ6urnQeL/TWvQU+47p28lhpN3ui1+Tw2WaxEtjf/e+3f9pr9ysFVYS06XWvmLnr+&#10;DuPnl+/qBwAAAP//AwBQSwMEFAAGAAgAAAAhANzH3+/gAAAACQEAAA8AAABkcnMvZG93bnJldi54&#10;bWxMj0FrwkAUhO+F/oflFXqrmzWJlTQvItL2JIVqoXhbs88kmN0N2TWJ/77rqR6HGWa+yVeTbtlA&#10;vWusQRCzCBiZ0qrGVAg/+4+XJTDnpVGytYYQruRgVTw+5DJTdjTfNOx8xUKJcZlEqL3vMs5dWZOW&#10;bmY7MsE72V5LH2RfcdXLMZTrls+jaMG1bExYqGVHm5rK8+6iET5HOa5j8T5sz6fN9bBPv363ghCf&#10;n6b1GzBPk/8Pww0/oEMRmI72YpRjLUK6ECGJMH9NgN18EScpsCNCnMTAi5zfPyj+AAAA//8DAFBL&#10;AQItABQABgAIAAAAIQC2gziS/gAAAOEBAAATAAAAAAAAAAAAAAAAAAAAAABbQ29udGVudF9UeXBl&#10;c10ueG1sUEsBAi0AFAAGAAgAAAAhADj9If/WAAAAlAEAAAsAAAAAAAAAAAAAAAAALwEAAF9yZWxz&#10;Ly5yZWxzUEsBAi0AFAAGAAgAAAAhAD3GuGqaAgAAxAcAAA4AAAAAAAAAAAAAAAAALgIAAGRycy9l&#10;Mm9Eb2MueG1sUEsBAi0AFAAGAAgAAAAhANzH3+/gAAAACQEAAA8AAAAAAAAAAAAAAAAA9AQAAGRy&#10;cy9kb3ducmV2LnhtbFBLBQYAAAAABAAEAPMAAAABBgAAAAA=&#10;">
                <v:line id="Line 129" o:spid="_x0000_s1027" style="position:absolute;visibility:visible;mso-wrap-style:square" from="567,280" to="11339,28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e3ixcIAAADcAAAADwAAAGRycy9kb3ducmV2LnhtbESPQYvCMBSE74L/ITxhb5q6Bym1UURw&#10;WfSkq4i3R/Nsis1LbbK2+++NsOBxmJlvmHzZ21o8qPWVYwXTSQKCuHC64lLB8WczTkH4gKyxdkwK&#10;/sjDcjEc5Jhp1/GeHodQighhn6ECE0KTSekLQxb9xDXE0bu61mKIsi2lbrGLcFvLzySZSYsVxwWD&#10;Da0NFbfDr1XQbNNzkNv01N27ZM2XnamLr71SH6N+NQcRqA/v8H/7WyuIRHidiUdALp4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Me3ixcIAAADcAAAADwAAAAAAAAAAAAAA&#10;AAChAgAAZHJzL2Rvd25yZXYueG1sUEsFBgAAAAAEAAQA+QAAAJADAAAAAA==&#10;" strokeweight=".57pt"/>
                <v:line id="Line 128" o:spid="_x0000_s1028" style="position:absolute;visibility:visible;mso-wrap-style:square" from="567,336" to="11339,33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qFHXsQAAADcAAAADwAAAGRycy9kb3ducmV2LnhtbESPT2sCMRTE70K/Q3gFb5roQZbtRilC&#10;i+jJf0hvj83rZunmZbuJ7vrtm4LgcZiZ3zDFanCNuFEXas8aZlMFgrj0puZKw+n4MclAhIhssPFM&#10;Gu4UYLV8GRWYG9/znm6HWIkE4ZCjBhtjm0sZSksOw9S3xMn79p3DmGRXSdNhn+CukXOlFtJhzWnB&#10;YktrS+XP4eo0tNvsEuU2O/e/vVrz18425ede6/Hr8P4GItIQn+FHe2M0zNUM/s+kIyCXf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eoUdexAAAANwAAAAPAAAAAAAAAAAA&#10;AAAAAKECAABkcnMvZG93bnJldi54bWxQSwUGAAAAAAQABAD5AAAAkgMAAAAA&#10;" strokeweight=".57pt"/>
                <w10:wrap type="topAndBottom" anchorx="page"/>
              </v:group>
            </w:pict>
          </mc:Fallback>
        </mc:AlternateContent>
      </w:r>
    </w:p>
    <w:p w14:paraId="63262389" w14:textId="77777777" w:rsidR="00F022DA" w:rsidRDefault="00FB172D">
      <w:pPr>
        <w:pStyle w:val="Heading1"/>
        <w:spacing w:line="248" w:lineRule="exact"/>
      </w:pPr>
      <w:r>
        <w:rPr>
          <w:w w:val="110"/>
        </w:rPr>
        <w:t>Section 1: Veterinarian details</w:t>
      </w:r>
    </w:p>
    <w:p w14:paraId="492E2379" w14:textId="77777777" w:rsidR="00F022DA" w:rsidRDefault="00F022DA">
      <w:pPr>
        <w:pStyle w:val="BodyText"/>
        <w:spacing w:before="9"/>
        <w:ind w:left="0"/>
        <w:rPr>
          <w:rFonts w:ascii="Arial"/>
          <w:b/>
          <w:sz w:val="24"/>
        </w:rPr>
      </w:pPr>
    </w:p>
    <w:p w14:paraId="0A13B798" w14:textId="77777777" w:rsidR="00F022DA" w:rsidRDefault="00F022DA">
      <w:pPr>
        <w:rPr>
          <w:rFonts w:ascii="Arial"/>
          <w:sz w:val="24"/>
        </w:rPr>
        <w:sectPr w:rsidR="00F022DA">
          <w:headerReference w:type="default" r:id="rId7"/>
          <w:footerReference w:type="default" r:id="rId8"/>
          <w:type w:val="continuous"/>
          <w:pgSz w:w="11910" w:h="16840"/>
          <w:pgMar w:top="380" w:right="460" w:bottom="440" w:left="0" w:header="19" w:footer="254" w:gutter="0"/>
          <w:pgNumType w:start="1"/>
          <w:cols w:space="720"/>
        </w:sectPr>
      </w:pPr>
    </w:p>
    <w:p w14:paraId="31770581" w14:textId="77777777" w:rsidR="00F022DA" w:rsidRDefault="00FB172D">
      <w:pPr>
        <w:pStyle w:val="BodyText"/>
        <w:spacing w:before="100" w:line="470" w:lineRule="auto"/>
        <w:ind w:right="1400"/>
      </w:pPr>
      <w:r>
        <w:rPr>
          <w:w w:val="115"/>
        </w:rPr>
        <w:lastRenderedPageBreak/>
        <w:t>Veterinarian first name: Veterinarian last name:</w:t>
      </w:r>
    </w:p>
    <w:p w14:paraId="3E1B040C" w14:textId="77777777" w:rsidR="00F022DA" w:rsidRDefault="00FB172D">
      <w:pPr>
        <w:pStyle w:val="BodyText"/>
        <w:spacing w:line="470" w:lineRule="auto"/>
        <w:ind w:right="116"/>
      </w:pPr>
      <w:r>
        <w:rPr>
          <w:w w:val="115"/>
        </w:rPr>
        <w:t>Veterinarian</w:t>
      </w:r>
      <w:r>
        <w:rPr>
          <w:spacing w:val="-28"/>
          <w:w w:val="115"/>
        </w:rPr>
        <w:t xml:space="preserve"> </w:t>
      </w:r>
      <w:r>
        <w:rPr>
          <w:w w:val="115"/>
        </w:rPr>
        <w:t>phone</w:t>
      </w:r>
      <w:r>
        <w:rPr>
          <w:spacing w:val="-28"/>
          <w:w w:val="115"/>
        </w:rPr>
        <w:t xml:space="preserve"> </w:t>
      </w:r>
      <w:r>
        <w:rPr>
          <w:w w:val="115"/>
        </w:rPr>
        <w:t>number</w:t>
      </w:r>
      <w:r>
        <w:rPr>
          <w:spacing w:val="-28"/>
          <w:w w:val="115"/>
        </w:rPr>
        <w:t xml:space="preserve"> </w:t>
      </w:r>
      <w:r>
        <w:rPr>
          <w:w w:val="115"/>
        </w:rPr>
        <w:t>(land</w:t>
      </w:r>
      <w:r>
        <w:rPr>
          <w:spacing w:val="-28"/>
          <w:w w:val="115"/>
        </w:rPr>
        <w:t xml:space="preserve"> </w:t>
      </w:r>
      <w:r>
        <w:rPr>
          <w:w w:val="115"/>
        </w:rPr>
        <w:t>line): Veterinarian phone number (mobile): Veterinarian email</w:t>
      </w:r>
      <w:r>
        <w:rPr>
          <w:spacing w:val="-48"/>
          <w:w w:val="115"/>
        </w:rPr>
        <w:t xml:space="preserve"> </w:t>
      </w:r>
      <w:r>
        <w:rPr>
          <w:w w:val="115"/>
        </w:rPr>
        <w:t>address:</w:t>
      </w:r>
    </w:p>
    <w:p w14:paraId="2D772690" w14:textId="77777777" w:rsidR="00F022DA" w:rsidRDefault="00FB172D">
      <w:pPr>
        <w:pStyle w:val="BodyText"/>
        <w:spacing w:before="5" w:line="235" w:lineRule="auto"/>
        <w:ind w:right="-3"/>
      </w:pPr>
      <w:r>
        <w:rPr>
          <w:w w:val="115"/>
        </w:rPr>
        <w:t>Have your clients given permission for the investigators</w:t>
      </w:r>
      <w:r>
        <w:rPr>
          <w:spacing w:val="-26"/>
          <w:w w:val="115"/>
        </w:rPr>
        <w:t xml:space="preserve"> </w:t>
      </w:r>
      <w:r>
        <w:rPr>
          <w:w w:val="115"/>
        </w:rPr>
        <w:t>to</w:t>
      </w:r>
      <w:r>
        <w:rPr>
          <w:spacing w:val="-26"/>
          <w:w w:val="115"/>
        </w:rPr>
        <w:t xml:space="preserve"> </w:t>
      </w:r>
      <w:r>
        <w:rPr>
          <w:w w:val="115"/>
        </w:rPr>
        <w:t>contact</w:t>
      </w:r>
      <w:r>
        <w:rPr>
          <w:spacing w:val="-26"/>
          <w:w w:val="115"/>
        </w:rPr>
        <w:t xml:space="preserve"> </w:t>
      </w:r>
      <w:r>
        <w:rPr>
          <w:w w:val="115"/>
        </w:rPr>
        <w:t>them</w:t>
      </w:r>
      <w:r>
        <w:rPr>
          <w:spacing w:val="-26"/>
          <w:w w:val="115"/>
        </w:rPr>
        <w:t xml:space="preserve"> </w:t>
      </w:r>
      <w:r>
        <w:rPr>
          <w:w w:val="115"/>
        </w:rPr>
        <w:t>to</w:t>
      </w:r>
      <w:r>
        <w:rPr>
          <w:spacing w:val="-26"/>
          <w:w w:val="115"/>
        </w:rPr>
        <w:t xml:space="preserve"> </w:t>
      </w:r>
      <w:r>
        <w:rPr>
          <w:w w:val="115"/>
        </w:rPr>
        <w:t>obtain</w:t>
      </w:r>
      <w:r>
        <w:rPr>
          <w:spacing w:val="-26"/>
          <w:w w:val="115"/>
        </w:rPr>
        <w:t xml:space="preserve"> </w:t>
      </w:r>
      <w:r>
        <w:rPr>
          <w:w w:val="115"/>
        </w:rPr>
        <w:t>more</w:t>
      </w:r>
      <w:r>
        <w:rPr>
          <w:spacing w:val="-26"/>
          <w:w w:val="115"/>
        </w:rPr>
        <w:t xml:space="preserve"> </w:t>
      </w:r>
      <w:r>
        <w:rPr>
          <w:w w:val="115"/>
        </w:rPr>
        <w:t>details about</w:t>
      </w:r>
      <w:r>
        <w:rPr>
          <w:spacing w:val="-20"/>
          <w:w w:val="115"/>
        </w:rPr>
        <w:t xml:space="preserve"> </w:t>
      </w:r>
      <w:r>
        <w:rPr>
          <w:w w:val="115"/>
        </w:rPr>
        <w:t>their</w:t>
      </w:r>
      <w:r>
        <w:rPr>
          <w:spacing w:val="-20"/>
          <w:w w:val="115"/>
        </w:rPr>
        <w:t xml:space="preserve"> </w:t>
      </w:r>
      <w:r>
        <w:rPr>
          <w:w w:val="115"/>
        </w:rPr>
        <w:t>dog</w:t>
      </w:r>
      <w:r>
        <w:rPr>
          <w:spacing w:val="-20"/>
          <w:w w:val="115"/>
        </w:rPr>
        <w:t xml:space="preserve"> </w:t>
      </w:r>
      <w:r>
        <w:rPr>
          <w:w w:val="115"/>
        </w:rPr>
        <w:t>and</w:t>
      </w:r>
      <w:r>
        <w:rPr>
          <w:spacing w:val="-20"/>
          <w:w w:val="115"/>
        </w:rPr>
        <w:t xml:space="preserve"> </w:t>
      </w:r>
      <w:r>
        <w:rPr>
          <w:w w:val="115"/>
        </w:rPr>
        <w:t>its</w:t>
      </w:r>
      <w:r>
        <w:rPr>
          <w:spacing w:val="-20"/>
          <w:w w:val="115"/>
        </w:rPr>
        <w:t xml:space="preserve"> </w:t>
      </w:r>
      <w:r>
        <w:rPr>
          <w:w w:val="115"/>
        </w:rPr>
        <w:t>medical</w:t>
      </w:r>
      <w:r>
        <w:rPr>
          <w:spacing w:val="-20"/>
          <w:w w:val="115"/>
        </w:rPr>
        <w:t xml:space="preserve"> </w:t>
      </w:r>
      <w:r>
        <w:rPr>
          <w:w w:val="115"/>
        </w:rPr>
        <w:t>condition?</w:t>
      </w:r>
    </w:p>
    <w:p w14:paraId="4F0F32DC" w14:textId="77777777" w:rsidR="00F022DA" w:rsidRDefault="00FB172D">
      <w:pPr>
        <w:pStyle w:val="BodyText"/>
        <w:spacing w:before="1" w:after="40"/>
        <w:ind w:left="0"/>
        <w:rPr>
          <w:sz w:val="24"/>
        </w:rPr>
      </w:pPr>
      <w:r>
        <w:br w:type="column"/>
      </w:r>
    </w:p>
    <w:p w14:paraId="151F05E1" w14:textId="0C9B17AA" w:rsidR="00F022DA" w:rsidRDefault="00237AFF">
      <w:pPr>
        <w:pStyle w:val="BodyText"/>
        <w:spacing w:line="20" w:lineRule="exact"/>
        <w:ind w:left="599"/>
        <w:rPr>
          <w:sz w:val="2"/>
        </w:rPr>
      </w:pPr>
      <w:r>
        <w:rPr>
          <w:noProof/>
          <w:sz w:val="2"/>
          <w:lang w:val="en-GB" w:eastAsia="en-GB"/>
        </w:rPr>
        <mc:AlternateContent>
          <mc:Choice Requires="wpg">
            <w:drawing>
              <wp:inline distT="0" distB="0" distL="0" distR="0" wp14:anchorId="7C4D996D" wp14:editId="4D31DA93">
                <wp:extent cx="1951990" cy="8890"/>
                <wp:effectExtent l="9525" t="9525" r="635" b="635"/>
                <wp:docPr id="197" name="Group 12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951990" cy="8890"/>
                          <a:chOff x="0" y="0"/>
                          <a:chExt cx="3074" cy="14"/>
                        </a:xfrm>
                      </wpg:grpSpPr>
                      <wps:wsp>
                        <wps:cNvPr id="198" name="Line 126"/>
                        <wps:cNvCnPr/>
                        <wps:spPr bwMode="auto">
                          <a:xfrm>
                            <a:off x="7" y="7"/>
                            <a:ext cx="3060" cy="0"/>
                          </a:xfrm>
                          <a:prstGeom prst="line">
                            <a:avLst/>
                          </a:prstGeom>
                          <a:noFill/>
                          <a:ln w="8868">
                            <a:solidFill>
                              <a:srgbClr val="000000"/>
                            </a:solidFill>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id="Group 125" o:spid="_x0000_s1026" style="width:153.7pt;height:.7pt;mso-position-horizontal-relative:char;mso-position-vertical-relative:line" coordsize="3074,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zlhyagIAAE0FAAAOAAAAZHJzL2Uyb0RvYy54bWyklN9v2yAQx98n7X9Afk9tp84vq0k1xUlf&#10;uq1Stz+AALbRMCAgcapp//sOcNy1fdjU5YGAOY67z/eOm9tzJ9CJGcuVXCf5VZYgJomiXDbr5Pu3&#10;/WSZIOuwpFgoydbJE7PJ7ebjh5tel2yqWiUoMwicSFv2ep20zukyTS1pWYftldJMwmatTIcdLE2T&#10;UoN78N6JdJpl87RXhmqjCLMWvlZxM9kE/3XNiPta15Y5JNYJxObCaMJ48GO6ucFlY7BuORnCwO+I&#10;osNcwqWjqwo7jI6Gv3HVcWKUVbW7IqpLVV1zwkIOkE2evcrmzqijDrk0Zd/oEROgfcXp3W7Jl9OD&#10;QZyCdqtFgiTuQKRwL8qnM4+n100JVndGP+oHE3OE6b0iPyxsp6/3/bqJxujQf1YUHOKjUwHPuTad&#10;dwGJo3NQ4WlUgZ0dIvAxX83y1QrEIrC3XMIsiERaUPLNIdLuhmPX2aKIZ/LCn0hxGW8LEQ4R+XSg&#10;0OwzS/t/LB9brFmQyHpKI0so+8jynksGKOcRZTDaygcTwNrSAtK/UgJdgMQiYrhQus7mA6LAZ8wW&#10;l9pYd8dUh/xknQgIILDHp3vrIpiLiZdCqj0XIiAWEvUe+XwZDlglOPWb3sya5rAVBp2w76TwGyi/&#10;MIOKlTQ4axmmu2HuMBdxDnEK6f1BHhDOMIut8nOVrXbL3bKYFNP5blJkVTX5tN8Wk/k+X8yq62q7&#10;rfJfPrS8KFtOKZM+ukvb5sW/STk8ILHhxsYdMaQvvYdCgmAv/yFoKKmoXayng6JPQdLwHapraAvo&#10;2XBseF/8o/DnOlg9v4Kb3wAAAP//AwBQSwMEFAAGAAgAAAAhAOj+im/bAAAAAwEAAA8AAABkcnMv&#10;ZG93bnJldi54bWxMj09Lw0AQxe+C32EZwZvdxNY/xGxKKeqpCLaCeJtmp0lodjZkt0n67R296OXB&#10;8B7v/SZfTq5VA/Wh8WwgnSWgiEtvG64MfOxebh5BhYhssfVMBs4UYFlcXuSYWT/yOw3bWCkp4ZCh&#10;gTrGLtM6lDU5DDPfEYt38L3DKGdfadvjKOWu1bdJcq8dNiwLNXa0rqk8bk/OwOuI42qePg+b42F9&#10;/trdvX1uUjLm+mpaPYGKNMW/MPzgCzoUwrT3J7ZBtQbkkfir4s2ThwWovYQWoItc/2cvvgEAAP//&#10;AwBQSwECLQAUAAYACAAAACEAtoM4kv4AAADhAQAAEwAAAAAAAAAAAAAAAAAAAAAAW0NvbnRlbnRf&#10;VHlwZXNdLnhtbFBLAQItABQABgAIAAAAIQA4/SH/1gAAAJQBAAALAAAAAAAAAAAAAAAAAC8BAABf&#10;cmVscy8ucmVsc1BLAQItABQABgAIAAAAIQAgzlhyagIAAE0FAAAOAAAAAAAAAAAAAAAAAC4CAABk&#10;cnMvZTJvRG9jLnhtbFBLAQItABQABgAIAAAAIQDo/opv2wAAAAMBAAAPAAAAAAAAAAAAAAAAAMQE&#10;AABkcnMvZG93bnJldi54bWxQSwUGAAAAAAQABADzAAAAzAUAAAAA&#10;">
                <v:line id="Line 126" o:spid="_x0000_s1027" style="position:absolute;visibility:visible;mso-wrap-style:square" from="7,7" to="3067,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JoxNMYAAADcAAAADwAAAGRycy9kb3ducmV2LnhtbESPQWvCQBCF74X+h2UKvdWNQlsbXcUK&#10;Qi8VjFbwNmanSWp2NmRXE/+9cyh4m+G9ee+b6bx3tbpQGyrPBoaDBBRx7m3FhYHddvUyBhUissXa&#10;Mxm4UoD57PFhiqn1HW/oksVCSQiHFA2UMTap1iEvyWEY+IZYtF/fOoyytoW2LXYS7mo9SpI37bBi&#10;aSixoWVJ+Sk7OwPr1XF4zkaH5Xb/p38+3fsrf3eNMc9P/WICKlIf7+b/6y8r+B9CK8/IBHp2A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IyaMTTGAAAA3AAAAA8AAAAAAAAA&#10;AAAAAAAAoQIAAGRycy9kb3ducmV2LnhtbFBLBQYAAAAABAAEAPkAAACUAwAAAAA=&#10;" strokeweight=".24633mm"/>
                <w10:anchorlock/>
              </v:group>
            </w:pict>
          </mc:Fallback>
        </mc:AlternateContent>
      </w:r>
    </w:p>
    <w:p w14:paraId="6231480D" w14:textId="77777777" w:rsidR="00F022DA" w:rsidRDefault="00F022DA">
      <w:pPr>
        <w:pStyle w:val="BodyText"/>
        <w:ind w:left="0"/>
      </w:pPr>
    </w:p>
    <w:p w14:paraId="17A60739" w14:textId="7A9B49A1" w:rsidR="00F022DA" w:rsidRDefault="00237AFF">
      <w:pPr>
        <w:pStyle w:val="BodyText"/>
        <w:ind w:left="0"/>
        <w:rPr>
          <w:sz w:val="14"/>
        </w:rPr>
      </w:pPr>
      <w:r>
        <w:rPr>
          <w:noProof/>
          <w:lang w:val="en-GB" w:eastAsia="en-GB"/>
        </w:rPr>
        <mc:AlternateContent>
          <mc:Choice Requires="wps">
            <w:drawing>
              <wp:anchor distT="0" distB="0" distL="0" distR="0" simplePos="0" relativeHeight="251618816" behindDoc="0" locked="0" layoutInCell="1" allowOverlap="1" wp14:anchorId="4803D392" wp14:editId="3888FE94">
                <wp:simplePos x="0" y="0"/>
                <wp:positionH relativeFrom="page">
                  <wp:posOffset>4175760</wp:posOffset>
                </wp:positionH>
                <wp:positionV relativeFrom="paragraph">
                  <wp:posOffset>132715</wp:posOffset>
                </wp:positionV>
                <wp:extent cx="1943100" cy="0"/>
                <wp:effectExtent l="13335" t="8890" r="5715" b="10160"/>
                <wp:wrapTopAndBottom/>
                <wp:docPr id="196" name="Line 12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43100" cy="0"/>
                        </a:xfrm>
                        <a:prstGeom prst="line">
                          <a:avLst/>
                        </a:prstGeom>
                        <a:noFill/>
                        <a:ln w="8868">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124" o:spid="_x0000_s1026" style="position:absolute;z-index:25161881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328.8pt,10.45pt" to="481.8pt,10.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Or6qFQIAACwEAAAOAAAAZHJzL2Uyb0RvYy54bWysU8GO2yAQvVfqPyDuie2smzpWnFVlJ71s&#10;u5F2+wEEcIyKAQGJE1X99w4kjrLtparqAx6YmcebecPy8dRLdOTWCa0qnE1TjLiimgm1r/C3182k&#10;wMh5ohiRWvEKn7nDj6v375aDKflMd1oybhGAKFcOpsKd96ZMEkc73hM31YYrcLba9sTD1u4TZskA&#10;6L1MZmk6TwZtmbGacufgtLk48Srity2n/rltHfdIVhi4+bjauO7CmqyWpNxbYjpBrzTIP7DoiVBw&#10;6Q2qIZ6ggxV/QPWCWu1066dU94luW0F5rAGqydLfqnnpiOGxFmiOM7c2uf8HS78etxYJBtot5hgp&#10;0oNIT0JxlM3y0J3BuBKCarW1oT56Ui/mSdPvDildd0TteWT5ejaQmIWM5E1K2DgDd+yGL5pBDDl4&#10;HVt1am0fIKEJ6BQVOd8U4SePKBxmi/whS0E4OvoSUo6Jxjr/meseBaPCElhHYHJ8cj4QIeUYEu5R&#10;eiOkjIJLhYYKF8W8iAlOS8GCM4Q5u9/V0qIjCSMTv1gVeO7DrD4oFsE6Ttj6ansi5MWGy6UKeFAK&#10;0Llal5n4sUgX62Jd5JN8Nl9P8rRpJp82dT6Zb7KPH5qHpq6b7GegluVlJxjjKrAb5zPL/07/60u5&#10;TNZtQm9tSN6ix34B2fEfSUctg3yXQdhpdt7aUWMYyRh8fT5h5u/3YN8/8tUvAAAA//8DAFBLAwQU&#10;AAYACAAAACEAgEVacN4AAAAJAQAADwAAAGRycy9kb3ducmV2LnhtbEyPTU/DMAyG70j8h8hIXBBL&#10;GFDW0nRCIDjs1lFxzlrTVmuc0qQf8Osx4gBHv370+nG6XWwnJhx860jD1UqBQCpd1VKtoXh9vtyA&#10;8MFQZTpHqOETPWyz05PUJJWbKcdpH2rBJeQTo6EJoU+k9GWD1viV65F49+4GawKPQy2rwcxcbju5&#10;ViqS1rTEFxrT42OD5XE/Wg3uaXxReTF9lRcfm2Oxu3nL59hqfX62PNyDCLiEPxh+9FkdMnY6uJEq&#10;LzoN0e1dxKiGtYpBMBBH1xwcfgOZpfL/B9k3AAAA//8DAFBLAQItABQABgAIAAAAIQC2gziS/gAA&#10;AOEBAAATAAAAAAAAAAAAAAAAAAAAAABbQ29udGVudF9UeXBlc10ueG1sUEsBAi0AFAAGAAgAAAAh&#10;ADj9If/WAAAAlAEAAAsAAAAAAAAAAAAAAAAALwEAAF9yZWxzLy5yZWxzUEsBAi0AFAAGAAgAAAAh&#10;AEs6vqoVAgAALAQAAA4AAAAAAAAAAAAAAAAALgIAAGRycy9lMm9Eb2MueG1sUEsBAi0AFAAGAAgA&#10;AAAhAIBFWnDeAAAACQEAAA8AAAAAAAAAAAAAAAAAbwQAAGRycy9kb3ducmV2LnhtbFBLBQYAAAAA&#10;BAAEAPMAAAB6BQAAAAA=&#10;" strokeweight=".24633mm">
                <w10:wrap type="topAndBottom" anchorx="page"/>
              </v:line>
            </w:pict>
          </mc:Fallback>
        </mc:AlternateContent>
      </w:r>
    </w:p>
    <w:p w14:paraId="576FC9C8" w14:textId="77777777" w:rsidR="00F022DA" w:rsidRDefault="00F022DA">
      <w:pPr>
        <w:pStyle w:val="BodyText"/>
        <w:ind w:left="0"/>
      </w:pPr>
    </w:p>
    <w:p w14:paraId="769CE0B5" w14:textId="30A1B600" w:rsidR="00F022DA" w:rsidRDefault="00237AFF">
      <w:pPr>
        <w:pStyle w:val="BodyText"/>
        <w:ind w:left="0"/>
        <w:rPr>
          <w:sz w:val="12"/>
        </w:rPr>
      </w:pPr>
      <w:r>
        <w:rPr>
          <w:noProof/>
          <w:lang w:val="en-GB" w:eastAsia="en-GB"/>
        </w:rPr>
        <mc:AlternateContent>
          <mc:Choice Requires="wps">
            <w:drawing>
              <wp:anchor distT="0" distB="0" distL="0" distR="0" simplePos="0" relativeHeight="251619840" behindDoc="0" locked="0" layoutInCell="1" allowOverlap="1" wp14:anchorId="55D8744F" wp14:editId="21C228BE">
                <wp:simplePos x="0" y="0"/>
                <wp:positionH relativeFrom="page">
                  <wp:posOffset>4175760</wp:posOffset>
                </wp:positionH>
                <wp:positionV relativeFrom="paragraph">
                  <wp:posOffset>118110</wp:posOffset>
                </wp:positionV>
                <wp:extent cx="1943100" cy="0"/>
                <wp:effectExtent l="13335" t="13335" r="5715" b="5715"/>
                <wp:wrapTopAndBottom/>
                <wp:docPr id="195" name="Line 12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43100" cy="0"/>
                        </a:xfrm>
                        <a:prstGeom prst="line">
                          <a:avLst/>
                        </a:prstGeom>
                        <a:noFill/>
                        <a:ln w="8868">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123" o:spid="_x0000_s1026" style="position:absolute;z-index:25161984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328.8pt,9.3pt" to="481.8pt,9.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ykAhFQIAACwEAAAOAAAAZHJzL2Uyb0RvYy54bWysU8GO2jAQvVfqP1i+QxLI0hARVhWBXmiL&#10;tNsPMLZDrDq2ZRsCqvrvHRuC2PZSVc3BGXtmnt/MGy+ez51EJ26d0KrC2TjFiCuqmVCHCn973YwK&#10;jJwnihGpFa/whTv8vHz/btGbkk90qyXjFgGIcmVvKtx6b8okcbTlHXFjbbgCZ6NtRzxs7SFhlvSA&#10;3slkkqazpNeWGaspdw5O66sTLyN+03DqvzaN4x7JCgM3H1cb131Yk+WClAdLTCvojQb5BxYdEQou&#10;vUPVxBN0tOIPqE5Qq51u/JjqLtFNIyiPNUA1WfpbNS8tMTzWAs1x5t4m9/9g6ZfTziLBQLv5E0aK&#10;dCDSViiOssk0dKc3roSgldrZUB89qxez1fS7Q0qvWqIOPLJ8vRhIzEJG8iYlbJyBO/b9Z80ghhy9&#10;jq06N7YLkNAEdI6KXO6K8LNHFA6zeT7NUhCODr6ElEOisc5/4rpDwaiwBNYRmJy2zgcipBxCwj1K&#10;b4SUUXCpUF/hopgVMcFpKVhwhjBnD/uVtOhEwsjEL1YFnscwq4+KRbCWE7a+2Z4IebXhcqkCHpQC&#10;dG7WdSZ+zNP5ulgX+SifzNajPK3r0cfNKh/NNtmHp3par1Z19jNQy/KyFYxxFdgN85nlf6f/7aVc&#10;J+s+ofc2JG/RY7+A7PCPpKOWQb7rIOw1u+zsoDGMZAy+PZ8w8497sB8f+fIXAAAA//8DAFBLAwQU&#10;AAYACAAAACEAQbheaN0AAAAJAQAADwAAAGRycy9kb3ducmV2LnhtbEyPy07DMBBF90j8gzVIbBB1&#10;eKVpiFMhECzYpURdu/GQRI3HIXYe8PUMYgGredyrO2ey7WI7MeHgW0cKrlYRCKTKmZZqBeXb82UC&#10;wgdNRneOUMEnetjmpyeZTo2bqcBpF2rBIeRTraAJoU+l9FWDVvuV65FYe3eD1YHHoZZm0DOH205e&#10;R1EsrW6JLzS6x8cGq+NutArc0/gSFeX0VV18JMfy9XZfzBur1PnZ8nAPIuAS/szwg8/okDPTwY1k&#10;vOgUxHfrmK0sJFzZsIlvuDn8LmSeyf8f5N8AAAD//wMAUEsBAi0AFAAGAAgAAAAhALaDOJL+AAAA&#10;4QEAABMAAAAAAAAAAAAAAAAAAAAAAFtDb250ZW50X1R5cGVzXS54bWxQSwECLQAUAAYACAAAACEA&#10;OP0h/9YAAACUAQAACwAAAAAAAAAAAAAAAAAvAQAAX3JlbHMvLnJlbHNQSwECLQAUAAYACAAAACEA&#10;ycpAIRUCAAAsBAAADgAAAAAAAAAAAAAAAAAuAgAAZHJzL2Uyb0RvYy54bWxQSwECLQAUAAYACAAA&#10;ACEAQbheaN0AAAAJAQAADwAAAAAAAAAAAAAAAABvBAAAZHJzL2Rvd25yZXYueG1sUEsFBgAAAAAE&#10;AAQA8wAAAHkFAAAAAA==&#10;" strokeweight=".24633mm">
                <w10:wrap type="topAndBottom" anchorx="page"/>
              </v:line>
            </w:pict>
          </mc:Fallback>
        </mc:AlternateContent>
      </w:r>
    </w:p>
    <w:p w14:paraId="7B6584E6" w14:textId="77777777" w:rsidR="00F022DA" w:rsidRDefault="00F022DA">
      <w:pPr>
        <w:pStyle w:val="BodyText"/>
        <w:ind w:left="0"/>
      </w:pPr>
    </w:p>
    <w:p w14:paraId="00A86338" w14:textId="16893844" w:rsidR="00F022DA" w:rsidRDefault="00237AFF">
      <w:pPr>
        <w:pStyle w:val="BodyText"/>
        <w:ind w:left="0"/>
        <w:rPr>
          <w:sz w:val="12"/>
        </w:rPr>
      </w:pPr>
      <w:r>
        <w:rPr>
          <w:noProof/>
          <w:lang w:val="en-GB" w:eastAsia="en-GB"/>
        </w:rPr>
        <mc:AlternateContent>
          <mc:Choice Requires="wps">
            <w:drawing>
              <wp:anchor distT="0" distB="0" distL="0" distR="0" simplePos="0" relativeHeight="251620864" behindDoc="0" locked="0" layoutInCell="1" allowOverlap="1" wp14:anchorId="6BF2E698" wp14:editId="5C5DD38A">
                <wp:simplePos x="0" y="0"/>
                <wp:positionH relativeFrom="page">
                  <wp:posOffset>4175760</wp:posOffset>
                </wp:positionH>
                <wp:positionV relativeFrom="paragraph">
                  <wp:posOffset>118110</wp:posOffset>
                </wp:positionV>
                <wp:extent cx="1943100" cy="0"/>
                <wp:effectExtent l="13335" t="13335" r="5715" b="5715"/>
                <wp:wrapTopAndBottom/>
                <wp:docPr id="194" name="Line 12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43100" cy="0"/>
                        </a:xfrm>
                        <a:prstGeom prst="line">
                          <a:avLst/>
                        </a:prstGeom>
                        <a:noFill/>
                        <a:ln w="8868">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122" o:spid="_x0000_s1026" style="position:absolute;z-index:25162086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328.8pt,9.3pt" to="481.8pt,9.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zmZlFAIAACwEAAAOAAAAZHJzL2Uyb0RvYy54bWysU8GO2yAQvVfqPyDuie2smzpWnFVlJ71s&#10;u5F2+wEEcIyKAQGJE1X99w4kjrLtparqAx6YmcebecPy8dRLdOTWCa0qnE1TjLiimgm1r/C3182k&#10;wMh5ohiRWvEKn7nDj6v375aDKflMd1oybhGAKFcOpsKd96ZMEkc73hM31YYrcLba9sTD1u4TZskA&#10;6L1MZmk6TwZtmbGacufgtLk48Srity2n/rltHfdIVhi4+bjauO7CmqyWpNxbYjpBrzTIP7DoiVBw&#10;6Q2qIZ6ggxV/QPWCWu1066dU94luW0F5rAGqydLfqnnpiOGxFmiOM7c2uf8HS78etxYJBtotcowU&#10;6UGkJ6E4ymaz0J3BuBKCarW1oT56Ui/mSdPvDildd0TteWT5ejaQmIWM5E1K2DgDd+yGL5pBDDl4&#10;HVt1am0fIKEJ6BQVOd8U4SePKBwCqYcsBeHo6EtIOSYa6/xnrnsUjApLYB2ByfHJ+UCElGNIuEfp&#10;jZAyCi4VGipcFPMiJjgtBQvOEObsfldLi44kjEz8YlXguQ+z+qBYBOs4Yeur7YmQFxsulyrgQSlA&#10;52pdZuLHIl2si3WRT/LZfD3J06aZfNrU+WS+yT5+aB6aum6yn4FalpedYIyrwG6czyz/O/2vL+Uy&#10;WbcJvbUheYse+wVkx38kHbUM8l0GYafZeWtHjWEkY/D1+YSZv9+Dff/IV78AAAD//wMAUEsDBBQA&#10;BgAIAAAAIQBBuF5o3QAAAAkBAAAPAAAAZHJzL2Rvd25yZXYueG1sTI/LTsMwEEX3SPyDNUhsEHV4&#10;pWmIUyEQLNilRF278ZBEjcchdh7w9QxiAat53Ks7Z7LtYjsx4eBbRwquVhEIpMqZlmoF5dvzZQLC&#10;B01Gd45QwSd62OanJ5lOjZupwGkXasEh5FOtoAmhT6X0VYNW+5XrkVh7d4PVgcehlmbQM4fbTl5H&#10;USytbokvNLrHxwar4260CtzT+BIV5fRVXXwkx/L1dl/MG6vU+dnycA8i4BL+zPCDz+iQM9PBjWS8&#10;6BTEd+uYrSwkXNmwiW+4OfwuZJ7J/x/k3wAAAP//AwBQSwECLQAUAAYACAAAACEAtoM4kv4AAADh&#10;AQAAEwAAAAAAAAAAAAAAAAAAAAAAW0NvbnRlbnRfVHlwZXNdLnhtbFBLAQItABQABgAIAAAAIQA4&#10;/SH/1gAAAJQBAAALAAAAAAAAAAAAAAAAAC8BAABfcmVscy8ucmVsc1BLAQItABQABgAIAAAAIQAZ&#10;zmZlFAIAACwEAAAOAAAAAAAAAAAAAAAAAC4CAABkcnMvZTJvRG9jLnhtbFBLAQItABQABgAIAAAA&#10;IQBBuF5o3QAAAAkBAAAPAAAAAAAAAAAAAAAAAG4EAABkcnMvZG93bnJldi54bWxQSwUGAAAAAAQA&#10;BADzAAAAeAUAAAAA&#10;" strokeweight=".24633mm">
                <w10:wrap type="topAndBottom" anchorx="page"/>
              </v:line>
            </w:pict>
          </mc:Fallback>
        </mc:AlternateContent>
      </w:r>
    </w:p>
    <w:p w14:paraId="56F311F7" w14:textId="77777777" w:rsidR="00F022DA" w:rsidRDefault="00F022DA">
      <w:pPr>
        <w:pStyle w:val="BodyText"/>
        <w:ind w:left="0"/>
      </w:pPr>
    </w:p>
    <w:p w14:paraId="46051A88" w14:textId="596AF5D3" w:rsidR="00F022DA" w:rsidRDefault="00237AFF">
      <w:pPr>
        <w:pStyle w:val="BodyText"/>
        <w:ind w:left="0"/>
        <w:rPr>
          <w:sz w:val="12"/>
        </w:rPr>
      </w:pPr>
      <w:r>
        <w:rPr>
          <w:noProof/>
          <w:lang w:val="en-GB" w:eastAsia="en-GB"/>
        </w:rPr>
        <mc:AlternateContent>
          <mc:Choice Requires="wps">
            <w:drawing>
              <wp:anchor distT="0" distB="0" distL="0" distR="0" simplePos="0" relativeHeight="251621888" behindDoc="0" locked="0" layoutInCell="1" allowOverlap="1" wp14:anchorId="608544A3" wp14:editId="00DA7FF1">
                <wp:simplePos x="0" y="0"/>
                <wp:positionH relativeFrom="page">
                  <wp:posOffset>4175760</wp:posOffset>
                </wp:positionH>
                <wp:positionV relativeFrom="paragraph">
                  <wp:posOffset>117475</wp:posOffset>
                </wp:positionV>
                <wp:extent cx="1943100" cy="0"/>
                <wp:effectExtent l="13335" t="12700" r="5715" b="6350"/>
                <wp:wrapTopAndBottom/>
                <wp:docPr id="193" name="Line 12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43100" cy="0"/>
                        </a:xfrm>
                        <a:prstGeom prst="line">
                          <a:avLst/>
                        </a:prstGeom>
                        <a:noFill/>
                        <a:ln w="8868">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121" o:spid="_x0000_s1026" style="position:absolute;z-index:25162188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328.8pt,9.25pt" to="481.8pt,9.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K3ElFgIAACwEAAAOAAAAZHJzL2Uyb0RvYy54bWysU8uu2jAQ3VfqP1jeQxJIaYgIV1UC3dBe&#10;pHv7AcZ2iFXHtmxDQFX/vWPzaGk3VdUsHD/OHJ+ZM148nXqJjtw6oVWFs3GKEVdUM6H2Ff7yuh4V&#10;GDlPFCNSK17hM3f4afn2zWIwJZ/oTkvGLQIS5crBVLjz3pRJ4mjHe+LG2nAFh622PfGwtPuEWTIA&#10;ey+TSZrOkkFbZqym3DnYbS6HeBn525ZT/9y2jnskKwzafBxtHHdhTJYLUu4tMZ2gVxnkH1T0RCi4&#10;9E7VEE/QwYo/qHpBrXa69WOq+0S3raA85gDZZOlv2bx0xPCYCxTHmXuZ3P+jpZ+PW4sEA+/mU4wU&#10;6cGkjVAcZZMsVGcwrgRQrbY25EdP6sVsNP3qkNJ1R9SeR5WvZwOBMSJ5CAkLZ+CO3fBJM8CQg9ex&#10;VKfW9oESioBO0ZHz3RF+8ojCZjbPp1kKxtHbWULKW6Cxzn/kukdhUmEJqiMxOW6cB+kAvUHCPUqv&#10;hZTRcKnQUOGimBUxwGkpWDgMMGf3u1padCShZeIX6gBkDzCrD4pFso4TtrrOPRHyMge8VIEPUgE5&#10;19mlJ77N0/mqWBX5KJ/MVqM8bZrRh3Wdj2br7P27ZtrUdZN9D9KyvOwEY1wFdbf+zPK/8//6Ui6d&#10;de/QexmSR/aYIoi9/aPo6GWw79IIO83OWxuqEWyFlozg6/MJPf/rOqJ+PvLlDwAAAP//AwBQSwME&#10;FAAGAAgAAAAhABZF6K/dAAAACQEAAA8AAABkcnMvZG93bnJldi54bWxMj0tPwzAQhO9I/Adrkbgg&#10;6vBoSEOcCoHg0FtKxNmNlyRqvA6x84BfzyIOcNyZT7Mz2XaxnZhw8K0jBVerCARS5UxLtYLy9fky&#10;AeGDJqM7R6jgEz1s89OTTKfGzVTgtA+14BDyqVbQhNCnUvqqQav9yvVI7L27werA51BLM+iZw20n&#10;r6Molla3xB8a3eNjg9VxP1oF7ml8iYpy+qouPpJjubt9K+aNVer8bHm4BxFwCX8w/NTn6pBzp4Mb&#10;yXjRKYjXdzGjbCRrEAxs4hsWDr+CzDP5f0H+DQAA//8DAFBLAQItABQABgAIAAAAIQC2gziS/gAA&#10;AOEBAAATAAAAAAAAAAAAAAAAAAAAAABbQ29udGVudF9UeXBlc10ueG1sUEsBAi0AFAAGAAgAAAAh&#10;ADj9If/WAAAAlAEAAAsAAAAAAAAAAAAAAAAALwEAAF9yZWxzLy5yZWxzUEsBAi0AFAAGAAgAAAAh&#10;AJorcSUWAgAALAQAAA4AAAAAAAAAAAAAAAAALgIAAGRycy9lMm9Eb2MueG1sUEsBAi0AFAAGAAgA&#10;AAAhABZF6K/dAAAACQEAAA8AAAAAAAAAAAAAAAAAcAQAAGRycy9kb3ducmV2LnhtbFBLBQYAAAAA&#10;BAAEAPMAAAB6BQAAAAA=&#10;" strokeweight=".24633mm">
                <w10:wrap type="topAndBottom" anchorx="page"/>
              </v:line>
            </w:pict>
          </mc:Fallback>
        </mc:AlternateContent>
      </w:r>
    </w:p>
    <w:p w14:paraId="4CD7A4A1" w14:textId="77777777" w:rsidR="00F022DA" w:rsidRDefault="00FB172D">
      <w:pPr>
        <w:pStyle w:val="BodyText"/>
        <w:tabs>
          <w:tab w:val="left" w:pos="1448"/>
        </w:tabs>
        <w:spacing w:before="191"/>
      </w:pPr>
      <w:r>
        <w:rPr>
          <w:noProof/>
          <w:position w:val="-3"/>
          <w:lang w:val="en-GB" w:eastAsia="en-GB"/>
        </w:rPr>
        <w:drawing>
          <wp:inline distT="0" distB="0" distL="0" distR="0" wp14:anchorId="73A6FEF3" wp14:editId="1671EADC">
            <wp:extent cx="122428" cy="122554"/>
            <wp:effectExtent l="0" t="0" r="0" b="0"/>
            <wp:docPr id="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9" cstate="print"/>
                    <a:stretch>
                      <a:fillRect/>
                    </a:stretch>
                  </pic:blipFill>
                  <pic:spPr>
                    <a:xfrm>
                      <a:off x="0" y="0"/>
                      <a:ext cx="122428" cy="122554"/>
                    </a:xfrm>
                    <a:prstGeom prst="rect">
                      <a:avLst/>
                    </a:prstGeom>
                  </pic:spPr>
                </pic:pic>
              </a:graphicData>
            </a:graphic>
          </wp:inline>
        </w:drawing>
      </w:r>
      <w:r>
        <w:rPr>
          <w:rFonts w:ascii="Times New Roman"/>
          <w:spacing w:val="22"/>
        </w:rPr>
        <w:t xml:space="preserve"> </w:t>
      </w:r>
      <w:r>
        <w:rPr>
          <w:spacing w:val="-1"/>
        </w:rPr>
        <w:t>Yes</w:t>
      </w:r>
      <w:r>
        <w:rPr>
          <w:spacing w:val="-1"/>
        </w:rPr>
        <w:tab/>
      </w:r>
      <w:r>
        <w:rPr>
          <w:noProof/>
          <w:position w:val="-3"/>
          <w:lang w:val="en-GB" w:eastAsia="en-GB"/>
        </w:rPr>
        <w:drawing>
          <wp:inline distT="0" distB="0" distL="0" distR="0" wp14:anchorId="67088354" wp14:editId="2B4BA59B">
            <wp:extent cx="122555" cy="122554"/>
            <wp:effectExtent l="0" t="0" r="0" b="0"/>
            <wp:docPr id="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png"/>
                    <pic:cNvPicPr/>
                  </pic:nvPicPr>
                  <pic:blipFill>
                    <a:blip r:embed="rId10" cstate="print"/>
                    <a:stretch>
                      <a:fillRect/>
                    </a:stretch>
                  </pic:blipFill>
                  <pic:spPr>
                    <a:xfrm>
                      <a:off x="0" y="0"/>
                      <a:ext cx="122555" cy="122554"/>
                    </a:xfrm>
                    <a:prstGeom prst="rect">
                      <a:avLst/>
                    </a:prstGeom>
                  </pic:spPr>
                </pic:pic>
              </a:graphicData>
            </a:graphic>
          </wp:inline>
        </w:drawing>
      </w:r>
      <w:r>
        <w:rPr>
          <w:rFonts w:ascii="Times New Roman"/>
          <w:spacing w:val="22"/>
        </w:rPr>
        <w:t xml:space="preserve"> </w:t>
      </w:r>
      <w:r>
        <w:t>No</w:t>
      </w:r>
    </w:p>
    <w:p w14:paraId="07D38A6F" w14:textId="77777777" w:rsidR="00F022DA" w:rsidRDefault="00F022DA">
      <w:pPr>
        <w:sectPr w:rsidR="00F022DA">
          <w:type w:val="continuous"/>
          <w:pgSz w:w="11910" w:h="16840"/>
          <w:pgMar w:top="380" w:right="460" w:bottom="440" w:left="0" w:header="720" w:footer="720" w:gutter="0"/>
          <w:cols w:num="2" w:space="720" w:equalWidth="0">
            <w:col w:w="5337" w:space="632"/>
            <w:col w:w="5481"/>
          </w:cols>
        </w:sectPr>
      </w:pPr>
    </w:p>
    <w:p w14:paraId="597284E9" w14:textId="77777777" w:rsidR="00F022DA" w:rsidRDefault="00F022DA">
      <w:pPr>
        <w:pStyle w:val="BodyText"/>
        <w:ind w:left="0"/>
      </w:pPr>
    </w:p>
    <w:p w14:paraId="1961CE84" w14:textId="77777777" w:rsidR="00F022DA" w:rsidRDefault="00F022DA">
      <w:pPr>
        <w:pStyle w:val="BodyText"/>
        <w:spacing w:before="1"/>
        <w:ind w:left="0"/>
        <w:rPr>
          <w:sz w:val="24"/>
        </w:rPr>
      </w:pPr>
    </w:p>
    <w:p w14:paraId="583C58B2" w14:textId="1C5B9BBD" w:rsidR="00F022DA" w:rsidRDefault="00237AFF">
      <w:pPr>
        <w:pStyle w:val="BodyText"/>
        <w:spacing w:line="68" w:lineRule="exact"/>
        <w:ind w:left="561"/>
        <w:rPr>
          <w:sz w:val="6"/>
        </w:rPr>
      </w:pPr>
      <w:r>
        <w:rPr>
          <w:noProof/>
          <w:sz w:val="6"/>
          <w:lang w:val="en-GB" w:eastAsia="en-GB"/>
        </w:rPr>
        <mc:AlternateContent>
          <mc:Choice Requires="wpg">
            <w:drawing>
              <wp:inline distT="0" distB="0" distL="0" distR="0" wp14:anchorId="7C32E081" wp14:editId="3C72D4D4">
                <wp:extent cx="6847840" cy="43815"/>
                <wp:effectExtent l="9525" t="9525" r="10160" b="3810"/>
                <wp:docPr id="190" name="Group 11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847840" cy="43815"/>
                          <a:chOff x="0" y="0"/>
                          <a:chExt cx="10784" cy="69"/>
                        </a:xfrm>
                      </wpg:grpSpPr>
                      <wps:wsp>
                        <wps:cNvPr id="191" name="Line 120"/>
                        <wps:cNvCnPr/>
                        <wps:spPr bwMode="auto">
                          <a:xfrm>
                            <a:off x="6" y="6"/>
                            <a:ext cx="10772" cy="0"/>
                          </a:xfrm>
                          <a:prstGeom prst="line">
                            <a:avLst/>
                          </a:prstGeom>
                          <a:noFill/>
                          <a:ln w="7239">
                            <a:solidFill>
                              <a:srgbClr val="000000"/>
                            </a:solidFill>
                            <a:round/>
                            <a:headEnd/>
                            <a:tailEnd/>
                          </a:ln>
                          <a:extLst>
                            <a:ext uri="{909E8E84-426E-40DD-AFC4-6F175D3DCCD1}">
                              <a14:hiddenFill xmlns:a14="http://schemas.microsoft.com/office/drawing/2010/main">
                                <a:noFill/>
                              </a14:hiddenFill>
                            </a:ext>
                          </a:extLst>
                        </wps:spPr>
                        <wps:bodyPr/>
                      </wps:wsp>
                      <wps:wsp>
                        <wps:cNvPr id="192" name="Line 119"/>
                        <wps:cNvCnPr/>
                        <wps:spPr bwMode="auto">
                          <a:xfrm>
                            <a:off x="6" y="63"/>
                            <a:ext cx="10772" cy="0"/>
                          </a:xfrm>
                          <a:prstGeom prst="line">
                            <a:avLst/>
                          </a:prstGeom>
                          <a:noFill/>
                          <a:ln w="7239">
                            <a:solidFill>
                              <a:srgbClr val="000000"/>
                            </a:solidFill>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id="Group 118" o:spid="_x0000_s1026" style="width:539.2pt;height:3.45pt;mso-position-horizontal-relative:char;mso-position-vertical-relative:line" coordsize="10784,6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FqtjiQIAALkHAAAOAAAAZHJzL2Uyb0RvYy54bWzsVU2P2yAQvVfqf0C+Z20nXsex1llVcbKX&#10;bRtp2x9AMLZRMVjAxllV/e8dwHH349BqV6pUqTkQYJjhzZs35ur61HF0pEozKYogvogCRAWRFRNN&#10;EXz9sptlAdIGiwpzKWgRPFAdXK/fv7sa+pzOZSt5RRWCIELnQ18ErTF9HoaatLTD+kL2VICxlqrD&#10;BpaqCSuFB4je8XAeRWk4SFX1ShKqNeyW3hisXfy6psR8rmtNDeJFANiMG5UbD3YM11c4bxTuW0ZG&#10;GPgVKDrMBFw6hSqxwehesRehOkaU1LI2F0R2oaxrRqjLAbKJo2fZ3Ch537tcmnxo+okmoPYZT68O&#10;Sz4d9wqxCmq3An4E7qBI7l4Ux5mlZ+ibHE7dqP6u3yufI0xvJfmmwRw+t9t14w+jw/BRVhAQ3xvp&#10;6DnVqrMhIHF0clV4mKpATwYR2EyzZJklAIaALVlk8aWvEmmhlC+8SLsd/eII3LxXurIuIc79fQ7j&#10;iMkmBFLTv9jUb2PzrsU9dUXSlqeJzfjM5i0TFMVzpzV7NxzaiL1y1OpcA6m/5SkNEHCReh7OPEG+&#10;y7nP18We0sV5r7S5obJDdlIEHBA4+vHxVhvPzPmIrYaQO8Y57OOcCzQUwXK+WDkHLTmrrNHatGoO&#10;G67QEdtmcr+R5ifHQLSicsFaiqvtODeYcT8HnFzYeJAIwBlnvlu+r6LVNttmySyZp9tZEpXl7MNu&#10;k8zSXby8LBflZlPGPyy0OMlbVlVUWHTnzo2TP6vl+A3xPTf17kRD+DS6UxKAPf870KApXzwvqIOs&#10;HlxN3T7I66/pDCTgu9brLHbSf5vOFv+F9i8JzX3e4H1w+hzfMvsAPV7D/PGLu/4JAAD//wMAUEsD&#10;BBQABgAIAAAAIQBskky03QAAAAQBAAAPAAAAZHJzL2Rvd25yZXYueG1sTI9La8MwEITvhf4HsYHe&#10;Gtl95OFYDiG0PYVCkkLJbWNtbBNrZSzFdv59lV7ay8Iww8y36XIwteiodZVlBfE4AkGcW11xoeBr&#10;//44A+E8ssbaMim4koNldn+XYqJtz1vqdr4QoYRdggpK75tESpeXZNCNbUMcvJNtDfog20LqFvtQ&#10;bmr5FEUTabDisFBiQ+uS8vPuYhR89NivnuO3bnM+ra+H/evn9yYmpR5Gw2oBwtPg/8Jwww/okAWm&#10;o72wdqJWEB7xv/fmRdPZC4ijgskcZJbK//DZDwAAAP//AwBQSwECLQAUAAYACAAAACEAtoM4kv4A&#10;AADhAQAAEwAAAAAAAAAAAAAAAAAAAAAAW0NvbnRlbnRfVHlwZXNdLnhtbFBLAQItABQABgAIAAAA&#10;IQA4/SH/1gAAAJQBAAALAAAAAAAAAAAAAAAAAC8BAABfcmVscy8ucmVsc1BLAQItABQABgAIAAAA&#10;IQBhFqtjiQIAALkHAAAOAAAAAAAAAAAAAAAAAC4CAABkcnMvZTJvRG9jLnhtbFBLAQItABQABgAI&#10;AAAAIQBskky03QAAAAQBAAAPAAAAAAAAAAAAAAAAAOMEAABkcnMvZG93bnJldi54bWxQSwUGAAAA&#10;AAQABADzAAAA7QUAAAAA&#10;">
                <v:line id="Line 120" o:spid="_x0000_s1027" style="position:absolute;visibility:visible;mso-wrap-style:square" from="6,6" to="10778,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Y6zpcEAAADcAAAADwAAAGRycy9kb3ducmV2LnhtbERPTYvCMBC9C/6HMMLeNNXDUqtRRFDE&#10;Pam7iLehGZtiM6lNtN1/v1kQvM3jfc582dlKPKnxpWMF41ECgjh3uuRCwfdpM0xB+ICssXJMCn7J&#10;w3LR780x067lAz2PoRAxhH2GCkwIdSalzw1Z9CNXE0fu6hqLIcKmkLrBNobbSk6S5FNaLDk2GKxp&#10;bSi/HR9WQb1Pz0Hu05/23iZrvnyZKt8elPoYdKsZiEBdeItf7p2O86dj+H8mXiAXf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tjrOlwQAAANwAAAAPAAAAAAAAAAAAAAAA&#10;AKECAABkcnMvZG93bnJldi54bWxQSwUGAAAAAAQABAD5AAAAjwMAAAAA&#10;" strokeweight=".57pt"/>
                <v:line id="Line 119" o:spid="_x0000_s1028" style="position:absolute;visibility:visible;mso-wrap-style:square" from="6,63" to="10778,6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Vwt0sEAAADcAAAADwAAAGRycy9kb3ducmV2LnhtbERPTYvCMBC9L/gfwgje1lQP0q1GEUER&#10;PenuIt6GZmyKzaQ20dZ/v1kQvM3jfc5s0dlKPKjxpWMFo2ECgjh3uuRCwc/3+jMF4QOyxsoxKXiS&#10;h8W89zHDTLuWD/Q4hkLEEPYZKjAh1JmUPjdk0Q9dTRy5i2sshgibQuoG2xhuKzlOkom0WHJsMFjT&#10;ylB+Pd6tgnqXnoLcpb/trU1WfN6bKt8clBr0u+UURKAuvMUv91bH+V9j+H8mXiDnf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dXC3SwQAAANwAAAAPAAAAAAAAAAAAAAAA&#10;AKECAABkcnMvZG93bnJldi54bWxQSwUGAAAAAAQABAD5AAAAjwMAAAAA&#10;" strokeweight=".57pt"/>
                <w10:anchorlock/>
              </v:group>
            </w:pict>
          </mc:Fallback>
        </mc:AlternateContent>
      </w:r>
    </w:p>
    <w:p w14:paraId="1E238E17" w14:textId="77777777" w:rsidR="00F022DA" w:rsidRDefault="00FB172D">
      <w:pPr>
        <w:pStyle w:val="Heading1"/>
        <w:spacing w:before="24"/>
      </w:pPr>
      <w:r>
        <w:rPr>
          <w:w w:val="105"/>
        </w:rPr>
        <w:t>Section 2: Clinic - hospital details</w:t>
      </w:r>
    </w:p>
    <w:p w14:paraId="550ED1A2" w14:textId="77777777" w:rsidR="00F022DA" w:rsidRDefault="00F022DA">
      <w:pPr>
        <w:pStyle w:val="BodyText"/>
        <w:spacing w:before="5"/>
        <w:ind w:left="0"/>
        <w:rPr>
          <w:rFonts w:ascii="Arial"/>
          <w:b/>
          <w:sz w:val="33"/>
        </w:rPr>
      </w:pPr>
    </w:p>
    <w:p w14:paraId="348D266B" w14:textId="62D8B296" w:rsidR="00F022DA" w:rsidRDefault="00237AFF">
      <w:pPr>
        <w:pStyle w:val="BodyText"/>
        <w:spacing w:line="470" w:lineRule="auto"/>
        <w:ind w:right="8249"/>
      </w:pPr>
      <w:r>
        <w:rPr>
          <w:noProof/>
          <w:lang w:val="en-GB" w:eastAsia="en-GB"/>
        </w:rPr>
        <mc:AlternateContent>
          <mc:Choice Requires="wps">
            <w:drawing>
              <wp:anchor distT="0" distB="0" distL="114300" distR="114300" simplePos="0" relativeHeight="251622912" behindDoc="0" locked="0" layoutInCell="1" allowOverlap="1" wp14:anchorId="46DBA362" wp14:editId="3A72D817">
                <wp:simplePos x="0" y="0"/>
                <wp:positionH relativeFrom="page">
                  <wp:posOffset>4175760</wp:posOffset>
                </wp:positionH>
                <wp:positionV relativeFrom="paragraph">
                  <wp:posOffset>143510</wp:posOffset>
                </wp:positionV>
                <wp:extent cx="1943100" cy="0"/>
                <wp:effectExtent l="13335" t="10160" r="5715" b="8890"/>
                <wp:wrapNone/>
                <wp:docPr id="189" name="Line 11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43100" cy="0"/>
                        </a:xfrm>
                        <a:prstGeom prst="line">
                          <a:avLst/>
                        </a:prstGeom>
                        <a:noFill/>
                        <a:ln w="8868">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117" o:spid="_x0000_s1026" style="position:absolute;z-index:25162291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 from="328.8pt,11.3pt" to="481.8pt,11.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fPZrFQIAACwEAAAOAAAAZHJzL2Uyb0RvYy54bWysU8GO2yAQvVfqPyDuie2sm3WsOKvKTnrZ&#10;tpF2+wEEcIyKAQGJE1X99w4kjrLtparqAx6YmcebecPy6dRLdOTWCa0qnE1TjLiimgm1r/C3182k&#10;wMh5ohiRWvEKn7nDT6v375aDKflMd1oybhGAKFcOpsKd96ZMEkc73hM31YYrcLba9sTD1u4TZskA&#10;6L1MZmk6TwZtmbGacufgtLk48Srity2n/mvbOu6RrDBw83G1cd2FNVktSbm3xHSCXmmQf2DRE6Hg&#10;0htUQzxBByv+gOoFtdrp1k+p7hPdtoLyWANUk6W/VfPSEcNjLdAcZ25tcv8Pln45bi0SDLQrFhgp&#10;0oNIz0JxlGWPoTuDcSUE1WprQ330pF7Ms6bfHVK67oja88jy9WwgMQsZyZuUsHEG7tgNnzWDGHLw&#10;Orbq1No+QEIT0Ckqcr4pwk8eUTjMFvlDloJwdPQlpBwTjXX+E9c9CkaFJbCOwOT47HwgQsoxJNyj&#10;9EZIGQWXCg0VLop5EROcloIFZwhzdr+rpUVHEkYmfrEq8NyHWX1QLIJ1nLD11fZEyIsNl0sV8KAU&#10;oHO1LjPxY5Eu1sW6yCf5bL6e5GnTTD5u6nwy32SPH5qHpq6b7GegluVlJxjjKrAb5zPL/07/60u5&#10;TNZtQm9tSN6ix34B2fEfSUctg3yXQdhpdt7aUWMYyRh8fT5h5u/3YN8/8tUvAAAA//8DAFBLAwQU&#10;AAYACAAAACEA+h+KD90AAAAJAQAADwAAAGRycy9kb3ducmV2LnhtbEyPy07DMBBF90j8gzVIbBB1&#10;CBDaEKdCIFh0lxKxduMhiRqPQ+w84OsZxAJW87q690y2XWwnJhx860jB1SoCgVQ501KtoHx9vlyD&#10;8EGT0Z0jVPCJHrb56UmmU+NmKnDah1qwCflUK2hC6FMpfdWg1X7leiS+vbvB6sDjUEsz6JnNbSfj&#10;KEqk1S1xQqN7fGywOu5Hq8A9jS9RUU5f1cXH+ljubt6KeWOVOj9bHu5BBFzCnxh+8BkdcmY6uJGM&#10;F52C5PYuYamCOObKgk1yzc3hdyHzTP7/IP8GAAD//wMAUEsBAi0AFAAGAAgAAAAhALaDOJL+AAAA&#10;4QEAABMAAAAAAAAAAAAAAAAAAAAAAFtDb250ZW50X1R5cGVzXS54bWxQSwECLQAUAAYACAAAACEA&#10;OP0h/9YAAACUAQAACwAAAAAAAAAAAAAAAAAvAQAAX3JlbHMvLnJlbHNQSwECLQAUAAYACAAAACEA&#10;eXz2axUCAAAsBAAADgAAAAAAAAAAAAAAAAAuAgAAZHJzL2Uyb0RvYy54bWxQSwECLQAUAAYACAAA&#10;ACEA+h+KD90AAAAJAQAADwAAAAAAAAAAAAAAAABvBAAAZHJzL2Rvd25yZXYueG1sUEsFBgAAAAAE&#10;AAQA8wAAAHkFAAAAAA==&#10;" strokeweight=".24633mm">
                <w10:wrap anchorx="page"/>
              </v:line>
            </w:pict>
          </mc:Fallback>
        </mc:AlternateContent>
      </w:r>
      <w:r>
        <w:rPr>
          <w:noProof/>
          <w:lang w:val="en-GB" w:eastAsia="en-GB"/>
        </w:rPr>
        <mc:AlternateContent>
          <mc:Choice Requires="wps">
            <w:drawing>
              <wp:anchor distT="0" distB="0" distL="114300" distR="114300" simplePos="0" relativeHeight="251623936" behindDoc="0" locked="0" layoutInCell="1" allowOverlap="1" wp14:anchorId="7317BD71" wp14:editId="5A36839A">
                <wp:simplePos x="0" y="0"/>
                <wp:positionH relativeFrom="page">
                  <wp:posOffset>4175760</wp:posOffset>
                </wp:positionH>
                <wp:positionV relativeFrom="paragraph">
                  <wp:posOffset>431800</wp:posOffset>
                </wp:positionV>
                <wp:extent cx="1943100" cy="0"/>
                <wp:effectExtent l="13335" t="12700" r="5715" b="6350"/>
                <wp:wrapNone/>
                <wp:docPr id="188" name="Line 1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43100" cy="0"/>
                        </a:xfrm>
                        <a:prstGeom prst="line">
                          <a:avLst/>
                        </a:prstGeom>
                        <a:noFill/>
                        <a:ln w="8868">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116" o:spid="_x0000_s1026" style="position:absolute;z-index:25162393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 from="328.8pt,34pt" to="481.8pt,3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eNAvFAIAACwEAAAOAAAAZHJzL2Uyb0RvYy54bWysU8GO2yAQvVfqPyDuie2smzpWnFVlJ71s&#10;u5F2+wEEcIyKAQGJE1X99w4kjrLtparqAx6YmcebecPy8dRLdOTWCa0qnE1TjLiimgm1r/C3182k&#10;wMh5ohiRWvEKn7nDj6v375aDKflMd1oybhGAKFcOpsKd96ZMEkc73hM31YYrcLba9sTD1u4TZskA&#10;6L1MZmk6TwZtmbGacufgtLk48Srity2n/rltHfdIVhi4+bjauO7CmqyWpNxbYjpBrzTIP7DoiVBw&#10;6Q2qIZ6ggxV/QPWCWu1066dU94luW0F5rAGqydLfqnnpiOGxFmiOM7c2uf8HS78etxYJBtoVIJUi&#10;PYj0JBRHWTYP3RmMKyGoVlsb6qMn9WKeNP3ukNJ1R9SeR5avZwOJWchI3qSEjTNwx274ohnEkIPX&#10;sVWn1vYBEpqATlGR800RfvKIwmG2yB+yFISjoy8h5ZhorPOfue5RMCosgXUEJscn5wMRUo4h4R6l&#10;N0LKKLhUaKhwUcyLmOC0FCw4Q5iz+10tLTqSMDLxi1WB5z7M6oNiEazjhK2vtidCXmy4XKqAB6UA&#10;nat1mYkfi3SxLtZFPsln8/UkT5tm8mlT55P5Jvv4oXlo6rrJfgZqWV52gjGuArtxPrP87/S/vpTL&#10;ZN0m9NaG5C167BeQHf+RdNQyyHcZhJ1m560dNYaRjMHX5xNm/n4P9v0jX/0CAAD//wMAUEsDBBQA&#10;BgAIAAAAIQDaP/1D3QAAAAkBAAAPAAAAZHJzL2Rvd25yZXYueG1sTI9LT8QwDITvSPyHyEhcEJvy&#10;6nZL0xUCwYFbl2rP2ca01TZOadIH/HqMOMDNHo/G32TbxXZiwsG3jhRcrSIQSJUzLdUKyrfnywSE&#10;D5qM7hyhgk/0sM1PTzKdGjdTgdMu1IJDyKdaQRNCn0rpqwat9ivXI/Ht3Q1WB16HWppBzxxuO3kd&#10;RbG0uiX+0OgeHxusjrvRKnBP40tUlNNXdfGRHMvX230xb6xS52fLwz2IgEv4M8MPPqNDzkwHN5Lx&#10;olMQ361jtvKQcCc2bOIbFg6/gswz+b9B/g0AAP//AwBQSwECLQAUAAYACAAAACEAtoM4kv4AAADh&#10;AQAAEwAAAAAAAAAAAAAAAAAAAAAAW0NvbnRlbnRfVHlwZXNdLnhtbFBLAQItABQABgAIAAAAIQA4&#10;/SH/1gAAAJQBAAALAAAAAAAAAAAAAAAAAC8BAABfcmVscy8ucmVsc1BLAQItABQABgAIAAAAIQCp&#10;eNAvFAIAACwEAAAOAAAAAAAAAAAAAAAAAC4CAABkcnMvZTJvRG9jLnhtbFBLAQItABQABgAIAAAA&#10;IQDaP/1D3QAAAAkBAAAPAAAAAAAAAAAAAAAAAG4EAABkcnMvZG93bnJldi54bWxQSwUGAAAAAAQA&#10;BADzAAAAeAUAAAAA&#10;" strokeweight=".24633mm">
                <w10:wrap anchorx="page"/>
              </v:line>
            </w:pict>
          </mc:Fallback>
        </mc:AlternateContent>
      </w:r>
      <w:r>
        <w:rPr>
          <w:noProof/>
          <w:lang w:val="en-GB" w:eastAsia="en-GB"/>
        </w:rPr>
        <mc:AlternateContent>
          <mc:Choice Requires="wps">
            <w:drawing>
              <wp:anchor distT="0" distB="0" distL="114300" distR="114300" simplePos="0" relativeHeight="251624960" behindDoc="0" locked="0" layoutInCell="1" allowOverlap="1" wp14:anchorId="70CB85E5" wp14:editId="34F3A3C4">
                <wp:simplePos x="0" y="0"/>
                <wp:positionH relativeFrom="page">
                  <wp:posOffset>4175760</wp:posOffset>
                </wp:positionH>
                <wp:positionV relativeFrom="paragraph">
                  <wp:posOffset>719455</wp:posOffset>
                </wp:positionV>
                <wp:extent cx="1943100" cy="0"/>
                <wp:effectExtent l="13335" t="5080" r="5715" b="13970"/>
                <wp:wrapNone/>
                <wp:docPr id="187" name="Line 11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43100" cy="0"/>
                        </a:xfrm>
                        <a:prstGeom prst="line">
                          <a:avLst/>
                        </a:prstGeom>
                        <a:noFill/>
                        <a:ln w="8868">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115" o:spid="_x0000_s1026" style="position:absolute;z-index:25162496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 from="328.8pt,56.65pt" to="481.8pt,56.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Sk2sFQIAACwEAAAOAAAAZHJzL2Uyb0RvYy54bWysU02P2yAQvVfqf0DcE9tZb9ax4qwqO+kl&#10;7Uba7Q8ggGNUDAhInKjqf+9APpRtL1VVH/DAzDzezBvmz8deogO3TmhV4WycYsQV1UyoXYW/va1G&#10;BUbOE8WI1IpX+MQdfl58/DAfTMknutOScYsARLlyMBXuvDdlkjja8Z64sTZcgbPVticetnaXMEsG&#10;QO9lMknTaTJoy4zVlDsHp83ZiRcRv2059S9t67hHssLAzcfVxnUb1mQxJ+XOEtMJeqFB/oFFT4SC&#10;S29QDfEE7a34A6oX1GqnWz+muk902wrKYw1QTZb+Vs1rRwyPtUBznLm1yf0/WPr1sLFIMNCueMJI&#10;kR5EWgvFUZY9hu4MxpUQVKuNDfXRo3o1a02/O6R03RG145Hl28lAYhYykncpYeMM3LEdvmgGMWTv&#10;dWzVsbV9gIQmoGNU5HRThB89onCYzfKHLAXh6NWXkPKaaKzzn7nuUTAqLIF1BCaHtfOBCCmvIeEe&#10;pVdCyii4VGiocFFMi5jgtBQsOEOYs7ttLS06kDAy8YtVgec+zOq9YhGs44QtL7YnQp5tuFyqgAel&#10;AJ2LdZ6JH7N0tiyWRT7KJ9PlKE+bZvRpVeej6Sp7emwemrpusp+BWpaXnWCMq8DuOp9Z/nf6X17K&#10;ebJuE3prQ/IePfYLyF7/kXTUMsh3HoStZqeNvWoMIxmDL88nzPz9Huz7R774BQAA//8DAFBLAwQU&#10;AAYACAAAACEA3PxcSN4AAAALAQAADwAAAGRycy9kb3ducmV2LnhtbEyPzU7DMBCE70i8g7VIXBB1&#10;SiC0IU6FQHDglhJxduMliRqvQ+z8wNOzSEhw3JlPszPZbrGdmHDwrSMF61UEAqlypqVaQfn6dLkB&#10;4YMmoztHqOATPezy05NMp8bNVOC0D7XgEPKpVtCE0KdS+qpBq/3K9UjsvbvB6sDnUEsz6JnDbSev&#10;oiiRVrfEHxrd40OD1XE/WgXucXyOinL6qi4+Nsfy5fqtmLdWqfOz5f4ORMAl/MHwU5+rQ86dDm4k&#10;40WnILm5TRhlYx3HIJjYJjErh19F5pn8vyH/BgAA//8DAFBLAQItABQABgAIAAAAIQC2gziS/gAA&#10;AOEBAAATAAAAAAAAAAAAAAAAAAAAAABbQ29udGVudF9UeXBlc10ueG1sUEsBAi0AFAAGAAgAAAAh&#10;ADj9If/WAAAAlAEAAAsAAAAAAAAAAAAAAAAALwEAAF9yZWxzLy5yZWxzUEsBAi0AFAAGAAgAAAAh&#10;AI1KTawVAgAALAQAAA4AAAAAAAAAAAAAAAAALgIAAGRycy9lMm9Eb2MueG1sUEsBAi0AFAAGAAgA&#10;AAAhANz8XEjeAAAACwEAAA8AAAAAAAAAAAAAAAAAbwQAAGRycy9kb3ducmV2LnhtbFBLBQYAAAAA&#10;BAAEAPMAAAB6BQAAAAA=&#10;" strokeweight=".24633mm">
                <w10:wrap anchorx="page"/>
              </v:line>
            </w:pict>
          </mc:Fallback>
        </mc:AlternateContent>
      </w:r>
      <w:r>
        <w:rPr>
          <w:noProof/>
          <w:lang w:val="en-GB" w:eastAsia="en-GB"/>
        </w:rPr>
        <mc:AlternateContent>
          <mc:Choice Requires="wps">
            <w:drawing>
              <wp:anchor distT="0" distB="0" distL="114300" distR="114300" simplePos="0" relativeHeight="251625984" behindDoc="0" locked="0" layoutInCell="1" allowOverlap="1" wp14:anchorId="4ADC871F" wp14:editId="72119201">
                <wp:simplePos x="0" y="0"/>
                <wp:positionH relativeFrom="page">
                  <wp:posOffset>4175760</wp:posOffset>
                </wp:positionH>
                <wp:positionV relativeFrom="paragraph">
                  <wp:posOffset>1007745</wp:posOffset>
                </wp:positionV>
                <wp:extent cx="1943100" cy="0"/>
                <wp:effectExtent l="13335" t="7620" r="5715" b="11430"/>
                <wp:wrapNone/>
                <wp:docPr id="186" name="Line 1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43100" cy="0"/>
                        </a:xfrm>
                        <a:prstGeom prst="line">
                          <a:avLst/>
                        </a:prstGeom>
                        <a:noFill/>
                        <a:ln w="8868">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114" o:spid="_x0000_s1026" style="position:absolute;z-index:25162598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 from="328.8pt,79.35pt" to="481.8pt,79.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TmvoFAIAACwEAAAOAAAAZHJzL2Uyb0RvYy54bWysU8GO2yAQvVfqPyDuie2smzpWnFVlJ71s&#10;u5F2+wEEcIyKAQGJE1X99w4kjrLtparqAx6YmcebecPy8dRLdOTWCa0qnE1TjLiimgm1r/C3182k&#10;wMh5ohiRWvEKn7nDj6v375aDKflMd1oybhGAKFcOpsKd96ZMEkc73hM31YYrcLba9sTD1u4TZskA&#10;6L1MZmk6TwZtmbGacufgtLk48Srity2n/rltHfdIVhi4+bjauO7CmqyWpNxbYjpBrzTIP7DoiVBw&#10;6Q2qIZ6ggxV/QPWCWu1066dU94luW0F5rAGqydLfqnnpiOGxFmiOM7c2uf8HS78etxYJBtoVc4wU&#10;6UGkJ6E4yrI8dGcwroSgWm1tqI+e1It50vS7Q0rXHVF7Hlm+ng0kZiEjeZMSNs7AHbvhi2YQQw5e&#10;x1adWtsHSGgCOkVFzjdF+MkjCofZIn/IUhCOjr6ElGOisc5/5rpHwaiwBNYRmByfnA9ESDmGhHuU&#10;3ggpo+BSoaHCRTEvYoLTUrDgDGHO7ne1tOhIwsjEL1YFnvswqw+KRbCOE7a+2p4IebHhcqkCHpQC&#10;dK7WZSZ+LNLFulgX+SSfzdeTPG2ayadNnU/mm+zjh+ahqesm+xmoZXnZCca4CuzG+czyv9P/+lIu&#10;k3Wb0FsbkrfosV9AdvxH0lHLIN9lEHaanbd21BhGMgZfn0+Y+fs92PePfPULAAD//wMAUEsDBBQA&#10;BgAIAAAAIQBW6jD03gAAAAsBAAAPAAAAZHJzL2Rvd25yZXYueG1sTI9LT8MwEITvSPwHa5G4IOrw&#10;aJqGOBUCwYFbSsTZjZckarwOsfOAX88iIcFxZz7NzmS7xXZiwsG3jhRcrSIQSJUzLdUKytenywSE&#10;D5qM7hyhgk/0sMtPTzKdGjdTgdM+1IJDyKdaQRNCn0rpqwat9ivXI7H37garA59DLc2gZw63nbyO&#10;olha3RJ/aHSPDw1Wx/1oFbjH8TkqyumruvhIjuXL7Vsxb61S52fL/R2IgEv4g+GnPleHnDsd3EjG&#10;i05BvN7EjLKxTjYgmNjGN6wcfhWZZ/L/hvwbAAD//wMAUEsBAi0AFAAGAAgAAAAhALaDOJL+AAAA&#10;4QEAABMAAAAAAAAAAAAAAAAAAAAAAFtDb250ZW50X1R5cGVzXS54bWxQSwECLQAUAAYACAAAACEA&#10;OP0h/9YAAACUAQAACwAAAAAAAAAAAAAAAAAvAQAAX3JlbHMvLnJlbHNQSwECLQAUAAYACAAAACEA&#10;XU5r6BQCAAAsBAAADgAAAAAAAAAAAAAAAAAuAgAAZHJzL2Uyb0RvYy54bWxQSwECLQAUAAYACAAA&#10;ACEAVuow9N4AAAALAQAADwAAAAAAAAAAAAAAAABuBAAAZHJzL2Rvd25yZXYueG1sUEsFBgAAAAAE&#10;AAQA8wAAAHkFAAAAAA==&#10;" strokeweight=".24633mm">
                <w10:wrap anchorx="page"/>
              </v:line>
            </w:pict>
          </mc:Fallback>
        </mc:AlternateContent>
      </w:r>
      <w:r w:rsidR="00FB172D">
        <w:rPr>
          <w:w w:val="115"/>
        </w:rPr>
        <w:t>Clinic - hospital name: Clinic</w:t>
      </w:r>
      <w:r w:rsidR="00FB172D">
        <w:rPr>
          <w:spacing w:val="-25"/>
          <w:w w:val="115"/>
        </w:rPr>
        <w:t xml:space="preserve"> </w:t>
      </w:r>
      <w:r w:rsidR="00FB172D">
        <w:rPr>
          <w:w w:val="115"/>
        </w:rPr>
        <w:t>-</w:t>
      </w:r>
      <w:r w:rsidR="00FB172D">
        <w:rPr>
          <w:spacing w:val="-25"/>
          <w:w w:val="115"/>
        </w:rPr>
        <w:t xml:space="preserve"> </w:t>
      </w:r>
      <w:r w:rsidR="00FB172D">
        <w:rPr>
          <w:w w:val="115"/>
        </w:rPr>
        <w:t>hospital</w:t>
      </w:r>
      <w:r w:rsidR="00FB172D">
        <w:rPr>
          <w:spacing w:val="-25"/>
          <w:w w:val="115"/>
        </w:rPr>
        <w:t xml:space="preserve"> </w:t>
      </w:r>
      <w:r w:rsidR="00FB172D">
        <w:rPr>
          <w:w w:val="115"/>
        </w:rPr>
        <w:t>address</w:t>
      </w:r>
      <w:r w:rsidR="00FB172D">
        <w:rPr>
          <w:spacing w:val="-25"/>
          <w:w w:val="115"/>
        </w:rPr>
        <w:t xml:space="preserve"> </w:t>
      </w:r>
      <w:r w:rsidR="00FB172D">
        <w:rPr>
          <w:w w:val="115"/>
        </w:rPr>
        <w:t>(1): Clinic</w:t>
      </w:r>
      <w:r w:rsidR="00FB172D">
        <w:rPr>
          <w:spacing w:val="-25"/>
          <w:w w:val="115"/>
        </w:rPr>
        <w:t xml:space="preserve"> </w:t>
      </w:r>
      <w:r w:rsidR="00FB172D">
        <w:rPr>
          <w:w w:val="115"/>
        </w:rPr>
        <w:t>-</w:t>
      </w:r>
      <w:r w:rsidR="00FB172D">
        <w:rPr>
          <w:spacing w:val="-25"/>
          <w:w w:val="115"/>
        </w:rPr>
        <w:t xml:space="preserve"> </w:t>
      </w:r>
      <w:r w:rsidR="00FB172D">
        <w:rPr>
          <w:w w:val="115"/>
        </w:rPr>
        <w:t>hospital</w:t>
      </w:r>
      <w:r w:rsidR="00FB172D">
        <w:rPr>
          <w:spacing w:val="-25"/>
          <w:w w:val="115"/>
        </w:rPr>
        <w:t xml:space="preserve"> </w:t>
      </w:r>
      <w:r w:rsidR="00FB172D">
        <w:rPr>
          <w:w w:val="115"/>
        </w:rPr>
        <w:t>address</w:t>
      </w:r>
      <w:r w:rsidR="00FB172D">
        <w:rPr>
          <w:spacing w:val="-25"/>
          <w:w w:val="115"/>
        </w:rPr>
        <w:t xml:space="preserve"> </w:t>
      </w:r>
      <w:r w:rsidR="00FB172D">
        <w:rPr>
          <w:w w:val="115"/>
        </w:rPr>
        <w:t>(2): Clinic</w:t>
      </w:r>
      <w:r w:rsidR="00FB172D">
        <w:rPr>
          <w:spacing w:val="-33"/>
          <w:w w:val="115"/>
        </w:rPr>
        <w:t xml:space="preserve"> </w:t>
      </w:r>
      <w:r w:rsidR="00FB172D">
        <w:rPr>
          <w:w w:val="115"/>
        </w:rPr>
        <w:t>-</w:t>
      </w:r>
      <w:r w:rsidR="00FB172D">
        <w:rPr>
          <w:spacing w:val="-33"/>
          <w:w w:val="115"/>
        </w:rPr>
        <w:t xml:space="preserve"> </w:t>
      </w:r>
      <w:r w:rsidR="00FB172D">
        <w:rPr>
          <w:w w:val="115"/>
        </w:rPr>
        <w:t>hospital</w:t>
      </w:r>
      <w:r w:rsidR="00FB172D">
        <w:rPr>
          <w:spacing w:val="-33"/>
          <w:w w:val="115"/>
        </w:rPr>
        <w:t xml:space="preserve"> </w:t>
      </w:r>
      <w:r w:rsidR="00FB172D">
        <w:rPr>
          <w:w w:val="115"/>
        </w:rPr>
        <w:t>suburb:</w:t>
      </w:r>
    </w:p>
    <w:p w14:paraId="2607A64C" w14:textId="7753115B" w:rsidR="00F022DA" w:rsidRDefault="00237AFF">
      <w:pPr>
        <w:pStyle w:val="BodyText"/>
        <w:tabs>
          <w:tab w:val="left" w:pos="6803"/>
        </w:tabs>
        <w:spacing w:line="228" w:lineRule="exact"/>
      </w:pPr>
      <w:r>
        <w:rPr>
          <w:noProof/>
          <w:lang w:val="en-GB" w:eastAsia="en-GB"/>
        </w:rPr>
        <mc:AlternateContent>
          <mc:Choice Requires="wpg">
            <w:drawing>
              <wp:anchor distT="0" distB="0" distL="114300" distR="114300" simplePos="0" relativeHeight="251666944" behindDoc="1" locked="0" layoutInCell="1" allowOverlap="1" wp14:anchorId="09387D84" wp14:editId="4F9DE47B">
                <wp:simplePos x="0" y="0"/>
                <wp:positionH relativeFrom="page">
                  <wp:posOffset>4150995</wp:posOffset>
                </wp:positionH>
                <wp:positionV relativeFrom="paragraph">
                  <wp:posOffset>17780</wp:posOffset>
                </wp:positionV>
                <wp:extent cx="122555" cy="986790"/>
                <wp:effectExtent l="0" t="0" r="3175" b="0"/>
                <wp:wrapNone/>
                <wp:docPr id="178" name="Group 10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2555" cy="986790"/>
                          <a:chOff x="6537" y="28"/>
                          <a:chExt cx="193" cy="1554"/>
                        </a:xfrm>
                      </wpg:grpSpPr>
                      <pic:pic xmlns:pic="http://schemas.openxmlformats.org/drawingml/2006/picture">
                        <pic:nvPicPr>
                          <pic:cNvPr id="179" name="Picture 11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6536" y="28"/>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80" name="Picture 11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6536" y="255"/>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81" name="Picture 11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6536" y="481"/>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82" name="Picture 110"/>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6536" y="708"/>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83" name="Picture 10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6536" y="935"/>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84" name="Picture 108"/>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6536" y="1162"/>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85" name="Picture 10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6536" y="1388"/>
                            <a:ext cx="193" cy="193"/>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14:sizeRelH relativeFrom="page">
                  <wp14:pctWidth>0</wp14:pctWidth>
                </wp14:sizeRelH>
                <wp14:sizeRelV relativeFrom="page">
                  <wp14:pctHeight>0</wp14:pctHeight>
                </wp14:sizeRelV>
              </wp:anchor>
            </w:drawing>
          </mc:Choice>
          <mc:Fallback>
            <w:pict>
              <v:group id="Group 106" o:spid="_x0000_s1026" style="position:absolute;margin-left:326.85pt;margin-top:1.4pt;width:9.65pt;height:77.7pt;z-index:-251649536;mso-position-horizontal-relative:page" coordorigin="6537,28" coordsize="193,155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2KjCF5wMAAP4fAAAOAAAAZHJzL2Uyb0RvYy54bWzsWW1vozgQ/n7S/QfE&#10;d8pLSHhRk1UXkmql3b3qXn6AYwxYC9iynaTV6f77jQ0kabJSqz3dh8tRqcRge5h5nplhbN9/eG4b&#10;a0+EpKxb2v6dZ1ukw6ygXbW0//h948S2JRXqCtSwjiztFyLtD6uff7o/8JQErGZNQYQFQjqZHvjS&#10;rpXiqetKXJMWyTvGSQedJRMtUnArKrcQ6ADS28YNPG/hHpgouGCYSAlP877TXhn5ZUmw+qUsJVFW&#10;s7RBN2Wuwly3+uqu7lFaCcRrigc10A9o0SLawUuPonKkkLUT9EpUS7FgkpXqDrPWZWVJMTE2gDW+&#10;d2HNo2A7bmyp0kPFjzABtBc4/bBY/HX/JCxaAHcRUNWhFkgy77V8b6HhOfAqhVGPgv/Gn0RvIzQ/&#10;M/xNQrd72a/vq36wtT18YQUIRDvFDDzPpWi1CDDcejYsvBxZIM/KwvDQD4L5fG5bGLqSeBElA0u4&#10;Bir1rMV8FtkW9AZxzx+u1+PcZNZP9OfzUHe6KO3fafQc9Frdc4pT+B8QhdYVom97HsxSO0HsQUj7&#10;LhktEt923AHyOVJ0SxuqXowjAzxaqW7/RLGGWd+ck5OM5EC/fq3l+zNt4Diun4W0VYYaq2NZjbqK&#10;PEgOUQCwgoDxkRDsUBNUSP1Yo/Rairl9pcm2oXxDm0Zzp9uDzRBIF474Hdh6J88Z3rWkU33UCtKA&#10;+ayTNeXStkRK2i0BJxSfCt84CjjDZ6n067RbmEj6M4gfPC8JPjrZ3Muc0IvWzkMSRk7kraPQC2M/&#10;87O/9Gw/THeSAAyoyTkddIWnV9p+N2yGBNMHpAlsa49M+uj9CRQyfjWqCC6mIdG6SoF/BbBhHLSV&#10;IArXulkCcsNzGHzsMDCfkNUcSAixN6MG/H/xyv81RCZyjt4PjV7ZMeC4kOqRsNbSDcAZtDQ4oz3A&#10;3A8dh2iNO6bZNnaMZp4zkXjJOl7HoRMGizUwkefOwyYLncXGj+b5LM+y3B+ZqGlRkE6L++dEGFxZ&#10;Q4vRF6WotlkjeoI25m8wXJ6GudohTmqM5I2/xs8MFxr9IRiAjP9glojhE9en8KdjlghuMksEU5Z4&#10;49t6yhLwMR0jeUoTS3tKE7GuBUyld0oTpg7QnyBddNxMMTGb0sR70wTUT1OamKqJszVHHFynCbMW&#10;m9LE/3fNEXnDontadJhV4VRNxLDlclFNeMlNLjrCqZp4bzWRzKZFx7Q3cb6DGYfXacJ8Sm6umphP&#10;aeK9acL3F2Z/qt9cnPYwp80JP4ajn8tyIrrJcmLaw3zrfPC4h+nP4mnZ8a/WE+Z8FA6ZzanIcCCu&#10;T7HP76F9fmy/+hsAAP//AwBQSwMEFAAGAAgAAAAhAFyhR37aAAAAMQMAABkAAABkcnMvX3JlbHMv&#10;ZTJvRG9jLnhtbC5yZWxzvNLBSgMxEAbgu+A7hLm72d22IqXZXkToVeoDDMlsNriZhCSKfXsDIlgo&#10;622PmWH+/zvkcPzys/iklF1gBV3TgiDWwTi2Ct7OLw9PIHJBNjgHJgUXynAc7u8OrzRjqUd5cjGL&#10;msJZwVRK3EuZ9UQecxMicd2MIXks9ZmsjKjf0ZLs2/ZRpr8ZMFxlipNRkE5mA+J8ibX5/+wwjk7T&#10;c9AfnrjcqJDO1+4aiMlSUeDJOPwZbprIFuRtQ7+OoV8ydOsYuiXDbh3DbsmwXcew/TXIq48+fAMA&#10;AP//AwBQSwMEFAAGAAgAAAAhAHMxStHfAAAACQEAAA8AAABkcnMvZG93bnJldi54bWxMj01rg0AQ&#10;hu+F/odlAr016weaYFxDCG1PodCkUHrb6EQl7qy4GzX/vtNTexzel3eeJ9/OphMjDq61pCBcBiCQ&#10;Slu1VCv4PL0+r0E4r6nSnSVUcEcH2+LxIddZZSf6wPHoa8Ej5DKtoPG+z6R0ZYNGu6XtkTi72MFo&#10;z+dQy2rQE4+bTkZBkEqjW+IPje5x32B5Pd6MgrdJT7s4fBkP18v+/n1K3r8OISr1tJh3GxAeZ/9X&#10;hl98RoeCmc72RpUTnYI0iVdcVRCxAefpKma3MxeTdQSyyOV/g+IHAAD//wMAUEsDBAoAAAAAAAAA&#10;IQAfM5HiFwMAABcDAAAUAAAAZHJzL21lZGlhL2ltYWdlNC5wbmeJUE5HDQoaCgAAAA1JSERSAAAA&#10;GQAAABkIBgAAAMTphWMAAAAGYktHRAD/AP8A/6C9p5MAAAAJcEhZcwAADsQAAA7EAZUrDhsAAAK3&#10;SURBVEiJtZZPbtpAFMYfs0nYhE0bwjgWOyAyEkgeifQGxeySC0SGAySrmAuErtoDJJF6ALOryQ1i&#10;I40lUJASWEUGR0HJwmzAG3hdVI5oApSm7kjfZub5/eaPZ74XQURY1nzf32y32znOOeOcM9u25W63&#10;m06lUj1Zlm3GGGeM8Vwu145Go5OliRBxoRqNRpFS6gIAAgBub28Pi8Vi4/j4+JuiKEY8Hn8Mxiil&#10;rmEYyrJcbzo8z4tVKpVzAEBJkjq6rh86jiPOZrPIfNxsNov0+/1dXdcPs9nsDQCgqqqXnufFVkIs&#10;yyqIougQQqaaptV8399YNrt5+b6/oWlajRAyFUXRMU1zfyHE87yYKIpOMpm8tyyrsE7y17Isq5BM&#10;Ju9FUXTmV/QSoKrqJSFk+l5AINM09wkhU1VVL3+DGIahAABWq9WzfwEE0jStBgAY/AwwHo+jiUTi&#10;IZvN3qx7BuuckSRJHUqpOx6Po3B9ff0JALBerx+EAQik6/ohAKBpmvuEc84AAAqFQnPpZXpHC/Jx&#10;zhnhnLOdnZ1HSulDmBBBENx4PD7knDOQJKlTKpV+hLlVgTKZzC0AIOn1eqlUKtULcxVBu7u7ywAA&#10;kHQ63e12u+n/Adnb27sFACCyLNu2bcuIGAkTgIiR5+fnD0dHR98JY4wPh8O467pCmJDBYLD79PT0&#10;kTHGCWOMAwA0m81CmJAgH2OMw2Qy2aSUupIkdcK+8YIgDCaTySYg/jIoAEBN02phQE5PT78AAF5d&#10;XX1+eSAREcrl8kWYr3ClUjkP+l4GR6PRVuAnr01nXc37yWg02noDCYLe64zVavUscMbXu/HmA8/z&#10;YuVy+QLmPL7f7+8u8vjBYCDU6/WDv/L4eS2qVhRFMU5OTr6WSqUf89VKIpF4WFWtRBBX112tViv/&#10;p7orn8+3VtVdPwF/F4az0XcnlgAAAABJRU5ErkJgglBLAwQKAAAAAAAAACEAiOUch0oDAABKAwAA&#10;FAAAAGRycy9tZWRpYS9pbWFnZTMucG5niVBORw0KGgoAAAANSUhEUgAAABkAAAAaCAYAAABCfffN&#10;AAAABmJLR0QA/wD/AP+gvaeTAAAACXBIWXMAAA7EAAAOxAGVKw4bAAAC6klEQVRIibWWz0/aYBjH&#10;n7bQkKAVPU5MZiLCKju03cBTUf4AvPnrrOO8JXrc9AiJnrU7s8Ft/gNMT0PEkkillCWYTLyCMBOT&#10;/np3WLqgowuR7km+l7dvnk/fvHm/zxdDCIFdmaaJK4oSPDs7e10sFiPFYjEiy/KLUChUi0QiRUvB&#10;YFDBcdy0bYQQ6qvT09NIIBCoAwACAOT1eu94nj9JJpMHsVjs2Ov13lnfZmZmvhcKhahdr78WNE1z&#10;7e7uvicIQvf7/deHh4dvLi4uXuq6TvTu03WdqFQqYUEQNv1+/zVBEPrOzs4HTdNc/4Q0Go3p+fn5&#10;bwCAVldXP7darXG7v+tVq9UaX1tb+wQAKBqNFhqNxnRfiKZpLpZlzymK6mQymfVBmj9WJpNZpyiq&#10;w7Lsee+J/mxIpVLbAIByudzyUwCWcrncMgCgVCq1/QCiKMqsx+O5X1pa+mKaJjYMxDRNLJFIHHk8&#10;nntFUWYRQgCGYeA8z5+MjY3d3tzcPBsGYKnZbE5SFNXhef7EMAwcZFkOAQDa399/6wTA0t7e3jsA&#10;QLIsh3BRFFkAgHg8nrd9TE8oq58oiiwuiiJLkqRK03TVSQhN01WSJFVRFFlscXEx3+12qVKp9MpJ&#10;CAAAx3HnPp/vFnw+X3tjY+Ojk/dhye12qwCAcAzD7B1yyLJM08UwTNm6fKeLpunqxMREC2dZVpQk&#10;KayqKukkQFVVUpKkMMMwZZxhmLKqqmS1WqWdhFxeXs5pmuZmWVbEGYYpAwDk8/m4kxCrH8Mw5T+2&#10;QlFUp9lsTv4XW+k1yEQiceSkQdbr9cADq0+n01sAgLLZ7MowkGw2uwIAKJ1Obz2weoR+Dy2O40qj&#10;o6PdYYcWx3GlvkMLIQRXV1fPnzJ+2+22b6Dx23ui3iAhCMJmpVIJ9wsSkiTNCYKwOTU19WPgINGr&#10;fpEoFosdJ5PJg4WFha8jIyM/YcBIhCFkb12GYRCPw12tVgsFg0HlcbgjCMKw6/MLJWKK9akOvXcA&#10;AAAASUVORK5CYIJQSwMECgAAAAAAAAAhAAcAS7emAwAApgMAABQAAABkcnMvbWVkaWEvaW1hZ2Uy&#10;LnBuZ4lQTkcNChoKAAAADUlIRFIAAAAZAAAAGggGAAAAQn33zQAAAAZiS0dEAP8A/wD/oL2nkwAA&#10;AAlwSFlzAAAOxAAADsQBlSsOGwAAA0ZJREFUSImtls1v2kgYxl9s4lgimHBtidRKoVBiDh5U4BIc&#10;5Y64FUGvSbm3am+7+biBknvjXgOCW9U/IE17gZDWlmJqYiqB1MKVJN1KWflr9rBy5LSw26Z+pefi&#10;GT+/GY39zuPBGMO0siyLUFU1cnx8/KDdbifb7Xay2+3ej0ajp8lksm0rEomoBEFYU40wxhN1dHSU&#10;DIfDPQDAAIB9Pt+3TCbztlQqveB5/tDn832zxxYXFz+1Wq3UNK8fHui67t3e3v6DJEkjFAp92dvb&#10;e3xychI3DIN0zjMMg5RlmRUEYT0UCn0hSdLY2tr6U9d1739CBoPBnXQ63QQAnM/n6+PxODhtdU6N&#10;x+NgoVCoAQBOp9PNwWBwZyJE13VvIpF47/f7v+7v7z+yLMvzMwCnqtVq0e/3f00kEu+dO7qaUKlU&#10;ngEArtfr+V81d6per+cBAFcqlWfXIL1eL0zT9GU2m319kx04ZVmWJ5vNvqZp+rLX64UxxgCmaRKZ&#10;TOYtwzAXw+Hw9u8AbA2Hw9sMw1zwPH9omiYBiqLcBwC8u7v7xA2ArZ2dnacAgLvdbpSQJIkDAFhd&#10;XT2Y+jPdoGw/SZI4QpIkjqIoLRaLKW5ClpaWPs7MzOiiKCJCFEXEsmyHoijNTQhFURrLsh1JkjgI&#10;BoPjtbW1l26eh63Z2dm/AQATGGOPmztwlmVZBACAl+M4yT58tysej8vz8/PnBEJIlGU5ruv6jJsA&#10;TdOoTqfDchwnEQghUdM0SlGUmJsQRVFimqZRCCGRQAiJAAAHBwerbkJsP4SQeNVWAoHA+Wg0uuXG&#10;VzUajW4FAoHz5eXld6ZpEoAxBlVV79E0fZnL5V650SBzudwrmqYvVVW9d63Vl8vl5wCAG43Gw9+B&#10;NBqNhwCAy+Xy82utHuN/Ly2E0AeGYS6q1WrxJoBarVZgGOYCIfRh4qWFMYZ+v383lUq1AAAXCoXa&#10;z16/Z2dn88VisQoAOJVKtfr9/l3n+A8v6Lru3dzc3LCDhCAI67Iss5OCRKfTWRIEYX1hYeEzSZLG&#10;xsbG5v8GCacmRSKe5w9LpdKLlZWVN3Nzc3+BIxI1m830NC8PxtPDnWma5Pfh7vT0NBqJRNTvwx1J&#10;kuY0n38ALyCPezfqoXsAAAAASUVORK5CYIJQSwMECgAAAAAAAAAhAJeW1VxCAwAAQgMAABQAAABk&#10;cnMvbWVkaWEvaW1hZ2UxLnBuZ4lQTkcNChoKAAAADUlIRFIAAAAZAAAAGQgGAAAAxOmFYwAAAAZi&#10;S0dEAP8A/wD/oL2nkwAAAAlwSFlzAAAOxAAADsQBlSsOGwAAAuJJREFUSIm1lr9O21AUxk/uAllA&#10;HSC1HSdbQohRkHIl8wiNs5XuiDgPAFPsFwCm9gGASp0xWxIewY50IyWFliYT5J8SdcBeEi/J6VAZ&#10;pZBQoO6RvuWe6/O7x1dX3wkgIswL13UX6/V6ijFGGWO0Wq2mG41GPBaLNdPpdJVSyiilLJVK1YPB&#10;4GhuIUScqXK5nOF5vgsACAC4uro6yGQy5b29vU+KopRCoVDfy/E83y2VSsq8Wo8WHMdZyufzxwCA&#10;yWTyyjCM7VarJU4mk8D0vslkEmi322HDMLYlSboEAFRV9cRxnKUnIZZlyZFI5JYQMi4UCkeu6y7M&#10;O920XNdd0DTtkBAyjkQit5ZlyTMhjuMsiaLYikajN6Zpbj2n+ENZliVHo9EbURRb0x3db1BV9YQQ&#10;Mn4twJNpmluEkHE+nz/+A1IulzMAgJqmHf4LwFOhUDgCALy4uHiHiACj0WiR5/luMpm8eu4dPOeO&#10;1tfXvwmC0BmNRotgmuYWAKBhGNt+ADydnZ19AAC0LEsmjDEKACDLcmXuY3pFePUYY5QwxmgoFBoI&#10;gtD1ExIOhzsrKys/GWMUJEm6VBSl5Oev8pRIJL4DAJJGoxGPx+MNP7vw4vr6OgEAQGKxWLPZbMb+&#10;B2Rtbe0HAABJp9PVarWaRsSAnwBEDNzd3b3Z2dn5QiilrN/vv+31eryfkG63KwwGgxCllBFKKQMA&#10;qFQqsp8Qrx6llMFwOAxyHNfb2Nj46ueLlyTpkuO43nA4DAIiQrFYzAIA6rp+4AdE07RDAEDPyO4T&#10;uVzulBAyfugFL5VlWTIhZJzL5U69tfukbdvLnp+8FjTtJ7ZtLz+CIP72AlEUW4SQsa7rBy9xRl3X&#10;DwghY1EUWw896dEHtm0vq6p6AlMe3263w7M8vtPpCOfn5+89j9/d3f083cFciKdZ04qiKKX9/f2P&#10;2Wy2OD2tcBzXKxaL2Xm1AohPz121Wm3zb3PX5uZm7am56xf8nYazfJ0LnwAAAABJRU5ErkJgglBL&#10;AwQKAAAAAAAAACEAD+dz1W8DAABvAwAAFAAAAGRycy9tZWRpYS9pbWFnZTUucG5niVBORw0KGgoA&#10;AAANSUhEUgAAABkAAAAaCAYAAABCfffNAAAABmJLR0QA/wD/AP+gvaeTAAAACXBIWXMAAA7EAAAO&#10;xAGVKw4bAAADD0lEQVRIibWWTUzaYBjHH1rFJkqV68RkSxARtgNvN+TUEu5y3AhnF85bjEcnR0L0&#10;bOBMkKO7z4+TUrE9VOk6EkgGXnG4JS79enZYWPADN7V7kv+l79v/r2/aPs/fhYgwrGzbpjRNmxNF&#10;MSqKYvTo6OhVvV4Pzc/Pq9FoVOxrbm5OoyjKHmqEiLeqWq1GZ2dnvwAAAgCOj4//4Hl+P5PJbAqC&#10;sDcxMfG9v+b3+xuHh4cLw7xuXDAMYySbza7SNG36fL52oVB4qyjKc9M06cF9pmnSJycn4WKxuDQz&#10;M/OVpmlzbW3tg2EYI3dCms3ms1gsdgAAmEqlyt1u1zvs6QZ1fn4+lU6nSwCACwsLh81m89mtEMMw&#10;RgghxyzL9kqlUvpfzK+rXC6nWJbtEUKOB0/0Z0Mul1sBAKxUKq8fAuirUqm8BgDM5XIrVyCapgUY&#10;hrlMJpPbtm27HgOxbduVTCa3GYa51DQtgIgAlmVRPM/vT05Ofjs7O3vyGEBfnU5nmmXZHs/z+5Zl&#10;UaCqahAAcGNj450TgL7W19ffAwCqqhqkJEkiAACJRGJn6M/0gOr7SZJEKFmWI263Ww+FQnUnIaFQ&#10;qD46OmrIshxxJRKJT71eb7JWq710EgIAwHHc8dTU1Dfwer3dpaWlopPvo6+xsbGfAIAUIrqcPsH1&#10;GiGESLIsR/6HeTgcPvV6vecUIURSFOWFrutuJwG6rrsVRXkRiURkihAi6brurtfrISchp6enYcMw&#10;RgkhEkUIkQAAdnZ2Ek5C+n6EEAls23bF4/FdlmV7nU5n2omvqt1u+1iW7QmCsGdZFgWICI1Gw+9k&#10;g1xcXPzIMMxlo9HwX2n1+Xx+GQBwa2vrzWMg5XI5BQCYz+eXr7R6xN9Di+O4msfjuXjo0CqVSmmP&#10;x3PBcVzt1qGFiNBqtZ4+ZPx2u11vKpUqAwDGYrGDVqv1dHD9xg33DRKFQuGtz+dr0zRtZrPZ1b8G&#10;iUFVq9VoIBDQYCASCYKwl8lkNuPx+O59IpEL8d/DnSiKUVVV54PB4OfBcBcMBj/fFe5+AYYYjBlE&#10;46pxAAAAAElFTkSuQmCCUEsBAi0AFAAGAAgAAAAhALGCZ7YKAQAAEwIAABMAAAAAAAAAAAAAAAAA&#10;AAAAAFtDb250ZW50X1R5cGVzXS54bWxQSwECLQAUAAYACAAAACEAOP0h/9YAAACUAQAACwAAAAAA&#10;AAAAAAAAAAA7AQAAX3JlbHMvLnJlbHNQSwECLQAUAAYACAAAACEA9iowhecDAAD+HwAADgAAAAAA&#10;AAAAAAAAAAA6AgAAZHJzL2Uyb0RvYy54bWxQSwECLQAUAAYACAAAACEAXKFHftoAAAAxAwAAGQAA&#10;AAAAAAAAAAAAAABNBgAAZHJzL19yZWxzL2Uyb0RvYy54bWwucmVsc1BLAQItABQABgAIAAAAIQBz&#10;MUrR3wAAAAkBAAAPAAAAAAAAAAAAAAAAAF4HAABkcnMvZG93bnJldi54bWxQSwECLQAKAAAAAAAA&#10;ACEAHzOR4hcDAAAXAwAAFAAAAAAAAAAAAAAAAABqCAAAZHJzL21lZGlhL2ltYWdlNC5wbmdQSwEC&#10;LQAKAAAAAAAAACEAiOUch0oDAABKAwAAFAAAAAAAAAAAAAAAAACzCwAAZHJzL21lZGlhL2ltYWdl&#10;My5wbmdQSwECLQAKAAAAAAAAACEABwBLt6YDAACmAwAAFAAAAAAAAAAAAAAAAAAvDwAAZHJzL21l&#10;ZGlhL2ltYWdlMi5wbmdQSwECLQAKAAAAAAAAACEAl5bVXEIDAABCAwAAFAAAAAAAAAAAAAAAAAAH&#10;EwAAZHJzL21lZGlhL2ltYWdlMS5wbmdQSwECLQAKAAAAAAAAACEAD+dz1W8DAABvAwAAFAAAAAAA&#10;AAAAAAAAAAB7FgAAZHJzL21lZGlhL2ltYWdlNS5wbmdQSwUGAAAAAAoACgCEAgAAHBo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13" o:spid="_x0000_s1027" type="#_x0000_t75" style="position:absolute;left:6536;top:28;width:193;height:19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NwHb1bCAAAA3AAAAA8AAABkcnMvZG93bnJldi54bWxET9tqwkAQfS/4D8sIfasbW+olukqxFIRC&#10;veLzkB2TaHY27K5J+vfdguDbHM515svOVKIh50vLCoaDBARxZnXJuYLj4etlAsIHZI2VZVLwSx6W&#10;i97THFNtW95Rsw+5iCHsU1RQhFCnUvqsIIN+YGviyJ2tMxgidLnUDtsYbir5miQjabDk2FBgTauC&#10;suv+ZhTsxu+rZrt+G/5swufNtSftL99aqed+9zEDEagLD/HdvdZx/ngK/8/EC+TiDw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DcB29WwgAAANwAAAAPAAAAAAAAAAAAAAAAAJ8C&#10;AABkcnMvZG93bnJldi54bWxQSwUGAAAAAAQABAD3AAAAjgMAAAAA&#10;">
                  <v:imagedata r:id="rId16" o:title=""/>
                </v:shape>
                <v:shape id="Picture 112" o:spid="_x0000_s1028" type="#_x0000_t75" style="position:absolute;left:6536;top:255;width:193;height:19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NP9osLGAAAA3AAAAA8AAABkcnMvZG93bnJldi54bWxEj09rAkEMxe8Fv8MQobc6q9Aiq6P4B0E8&#10;tFQr4i3sxJ3FncyyM+q2n745FHpLeC/v/TKdd75Wd2pjFdjAcJCBIi6Crbg08HXYvIxBxYRssQ5M&#10;Br4pwnzWe5pibsODP+m+T6WSEI45GnApNbnWsXDkMQ5CQyzaJbQek6xtqW2LDwn3tR5l2Zv2WLE0&#10;OGxo5ai47m/ewO748foTlvWpOAc67d7d+jryB2Oe+91iAipRl/7Nf9dbK/hjwZdnZAI9+wUAAP//&#10;AwBQSwECLQAUAAYACAAAACEABKs5XgABAADmAQAAEwAAAAAAAAAAAAAAAAAAAAAAW0NvbnRlbnRf&#10;VHlwZXNdLnhtbFBLAQItABQABgAIAAAAIQAIwxik1AAAAJMBAAALAAAAAAAAAAAAAAAAADEBAABf&#10;cmVscy8ucmVsc1BLAQItABQABgAIAAAAIQAzLwWeQQAAADkAAAASAAAAAAAAAAAAAAAAAC4CAABk&#10;cnMvcGljdHVyZXhtbC54bWxQSwECLQAUAAYACAAAACEA0/2iwsYAAADcAAAADwAAAAAAAAAAAAAA&#10;AACfAgAAZHJzL2Rvd25yZXYueG1sUEsFBgAAAAAEAAQA9wAAAJIDAAAAAA==&#10;">
                  <v:imagedata r:id="rId17" o:title=""/>
                </v:shape>
                <v:shape id="Picture 111" o:spid="_x0000_s1029" type="#_x0000_t75" style="position:absolute;left:6536;top:481;width:193;height:19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MIF8k/CAAAA3AAAAA8AAABkcnMvZG93bnJldi54bWxET01rAjEQvRf8D2EEL0Wz66HI1iilULCg&#10;hVoLPY6b6SZ0M1mSqPHfm0Kht3m8z1mus+vFmUK0nhXUswoEceu15U7B4eNlugARE7LG3jMpuFKE&#10;9Wp0t8RG+wu/03mfOlFCODaowKQ0NFLG1pDDOPMDceG+fXCYCgyd1AEvJdz1cl5VD9Kh5dJgcKBn&#10;Q+3P/uQUdPYtbDf3/PV62KH5zMdrnVur1GScnx5BJMrpX/zn3ugyf1HD7zPlArm6AQ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DCBfJPwgAAANwAAAAPAAAAAAAAAAAAAAAAAJ8C&#10;AABkcnMvZG93bnJldi54bWxQSwUGAAAAAAQABAD3AAAAjgMAAAAA&#10;">
                  <v:imagedata r:id="rId18" o:title=""/>
                </v:shape>
                <v:shape id="Picture 110" o:spid="_x0000_s1030" type="#_x0000_t75" style="position:absolute;left:6536;top:708;width:193;height:19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DLXbDjCAAAA3AAAAA8AAABkcnMvZG93bnJldi54bWxET0trAjEQvhf8D2EKvRTN6qHIahQpCBba&#10;go9Cj+Nm3AQ3kyVJNf77Rij0Nh/fc+bL7DpxoRCtZwXjUQWCuPHacqvgsF8PpyBiQtbYeSYFN4qw&#10;XAwe5lhrf+UtXXapFSWEY40KTEp9LWVsDDmMI98TF+7kg8NUYGilDngt4a6Tk6p6kQ4tlwaDPb0a&#10;as67H6egtZ/hffPM32+HDzRf+Xgb58Yq9fSYVzMQiXL6F/+5N7rMn07g/ky5QC5+AQ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Ay12w4wgAAANwAAAAPAAAAAAAAAAAAAAAAAJ8C&#10;AABkcnMvZG93bnJldi54bWxQSwUGAAAAAAQABAD3AAAAjgMAAAAA&#10;">
                  <v:imagedata r:id="rId18" o:title=""/>
                </v:shape>
                <v:shape id="Picture 109" o:spid="_x0000_s1031" type="#_x0000_t75" style="position:absolute;left:6536;top:935;width:193;height:19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DOQXm7DAAAA3AAAAA8AAABkcnMvZG93bnJldi54bWxET9tqwkAQfRf6D8sIfdONLUiIrqKCtIVa&#10;MF7QtyE7JqHZ2ZDdmvj3XUHwbQ7nOtN5ZypxpcaVlhWMhhEI4szqknMF+916EINwHlljZZkU3MjB&#10;fPbSm2KibctbuqY+FyGEXYIKCu/rREqXFWTQDW1NHLiLbQz6AJtc6gbbEG4q+RZFY2mw5NBQYE2r&#10;grLf9M8oOP2446U9LM/xcfGFm/3H9xZbp9Rrv1tMQHjq/FP8cH/qMD9+h/sz4QI5+wc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M5BebsMAAADcAAAADwAAAAAAAAAAAAAAAACf&#10;AgAAZHJzL2Rvd25yZXYueG1sUEsFBgAAAAAEAAQA9wAAAI8DAAAAAA==&#10;">
                  <v:imagedata r:id="rId19" o:title=""/>
                </v:shape>
                <v:shape id="Picture 108" o:spid="_x0000_s1032" type="#_x0000_t75" style="position:absolute;left:6536;top:1162;width:193;height:19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Mc76YDGAAAA3AAAAA8AAABkcnMvZG93bnJldi54bWxET9tqwkAQfRf6D8sUfBGzsViV1FVKi2Cp&#10;BLxBfBuy0yQ0O5tmV03/3hUKfZvDuc582ZlaXKh1lWUFoygGQZxbXXGh4LBfDWcgnEfWWFsmBb/k&#10;YLl46M0x0fbKW7rsfCFCCLsEFZTeN4mULi/JoItsQxy4L9sa9AG2hdQtXkO4qeVTHE+kwYpDQ4kN&#10;vZWUf+/ORsGgSj+m2eR9+/njNqtsdDynz6dUqf5j9/oCwlPn/8V/7rUO82djuD8TLpCLGwAAAP//&#10;AwBQSwECLQAUAAYACAAAACEABKs5XgABAADmAQAAEwAAAAAAAAAAAAAAAAAAAAAAW0NvbnRlbnRf&#10;VHlwZXNdLnhtbFBLAQItABQABgAIAAAAIQAIwxik1AAAAJMBAAALAAAAAAAAAAAAAAAAADEBAABf&#10;cmVscy8ucmVsc1BLAQItABQABgAIAAAAIQAzLwWeQQAAADkAAAASAAAAAAAAAAAAAAAAAC4CAABk&#10;cnMvcGljdHVyZXhtbC54bWxQSwECLQAUAAYACAAAACEAxzvpgMYAAADcAAAADwAAAAAAAAAAAAAA&#10;AACfAgAAZHJzL2Rvd25yZXYueG1sUEsFBgAAAAAEAAQA9wAAAJIDAAAAAA==&#10;">
                  <v:imagedata r:id="rId20" o:title=""/>
                </v:shape>
                <v:shape id="Picture 107" o:spid="_x0000_s1033" type="#_x0000_t75" style="position:absolute;left:6536;top:1388;width:193;height:19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MOKAVrCAAAA3AAAAA8AAABkcnMvZG93bnJldi54bWxET0uLwjAQvgv+hzCCN00VFOkaZVUE8eDi&#10;C9nb0Mw2xWZSmqjVX78RFvY2H99zpvPGluJOtS8cKxj0ExDEmdMF5wpOx3VvAsIHZI2lY1LwJA/z&#10;Wbs1xVS7B+/pfgi5iCHsU1RgQqhSKX1myKLvu4o4cj+uthgirHOpa3zEcFvKYZKMpcWCY4PBipaG&#10;suvhZhVsz1+jl1uUl+zb0WW7M6vr0B6V6naazw8QgZrwL/5zb3ScPxnB+5l4gZz9Ag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DDigFawgAAANwAAAAPAAAAAAAAAAAAAAAAAJ8C&#10;AABkcnMvZG93bnJldi54bWxQSwUGAAAAAAQABAD3AAAAjgMAAAAA&#10;">
                  <v:imagedata r:id="rId17" o:title=""/>
                </v:shape>
                <w10:wrap anchorx="page"/>
              </v:group>
            </w:pict>
          </mc:Fallback>
        </mc:AlternateContent>
      </w:r>
      <w:r w:rsidR="00FB172D">
        <w:rPr>
          <w:w w:val="110"/>
        </w:rPr>
        <w:t>Clinic - hospital state:</w:t>
      </w:r>
      <w:r w:rsidR="00FB172D">
        <w:rPr>
          <w:w w:val="110"/>
        </w:rPr>
        <w:tab/>
        <w:t>ACT</w:t>
      </w:r>
    </w:p>
    <w:p w14:paraId="0E8379C5" w14:textId="77777777" w:rsidR="00F022DA" w:rsidRDefault="00FB172D">
      <w:pPr>
        <w:pStyle w:val="BodyText"/>
        <w:spacing w:before="2" w:line="235" w:lineRule="auto"/>
        <w:ind w:left="6803" w:right="4200"/>
      </w:pPr>
      <w:r>
        <w:rPr>
          <w:w w:val="90"/>
        </w:rPr>
        <w:t xml:space="preserve">NSW </w:t>
      </w:r>
      <w:r>
        <w:t>NT QLD TAS VIC WA</w:t>
      </w:r>
    </w:p>
    <w:p w14:paraId="64E32AF8" w14:textId="77777777" w:rsidR="00F022DA" w:rsidRDefault="00F022DA">
      <w:pPr>
        <w:pStyle w:val="BodyText"/>
        <w:spacing w:before="5"/>
        <w:ind w:left="0"/>
        <w:rPr>
          <w:sz w:val="10"/>
        </w:rPr>
      </w:pPr>
    </w:p>
    <w:p w14:paraId="79F452F8" w14:textId="77777777" w:rsidR="00F022DA" w:rsidRDefault="00FB172D">
      <w:pPr>
        <w:pStyle w:val="BodyText"/>
        <w:spacing w:before="100"/>
      </w:pPr>
      <w:r>
        <w:rPr>
          <w:w w:val="110"/>
        </w:rPr>
        <w:t>Clinic - hospital postcode:</w:t>
      </w:r>
    </w:p>
    <w:p w14:paraId="2D1FDCFF" w14:textId="22F60E1B" w:rsidR="00F022DA" w:rsidRDefault="00237AFF">
      <w:pPr>
        <w:pStyle w:val="BodyText"/>
        <w:spacing w:line="20" w:lineRule="exact"/>
        <w:ind w:left="6569"/>
        <w:rPr>
          <w:sz w:val="2"/>
        </w:rPr>
      </w:pPr>
      <w:r>
        <w:rPr>
          <w:noProof/>
          <w:sz w:val="2"/>
          <w:lang w:val="en-GB" w:eastAsia="en-GB"/>
        </w:rPr>
        <mc:AlternateContent>
          <mc:Choice Requires="wpg">
            <w:drawing>
              <wp:inline distT="0" distB="0" distL="0" distR="0" wp14:anchorId="7E5EAFA7" wp14:editId="08D65E8D">
                <wp:extent cx="1951990" cy="8890"/>
                <wp:effectExtent l="9525" t="9525" r="635" b="635"/>
                <wp:docPr id="176" name="Group 10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951990" cy="8890"/>
                          <a:chOff x="0" y="0"/>
                          <a:chExt cx="3074" cy="14"/>
                        </a:xfrm>
                      </wpg:grpSpPr>
                      <wps:wsp>
                        <wps:cNvPr id="177" name="Line 105"/>
                        <wps:cNvCnPr/>
                        <wps:spPr bwMode="auto">
                          <a:xfrm>
                            <a:off x="7" y="7"/>
                            <a:ext cx="3060" cy="0"/>
                          </a:xfrm>
                          <a:prstGeom prst="line">
                            <a:avLst/>
                          </a:prstGeom>
                          <a:noFill/>
                          <a:ln w="8868">
                            <a:solidFill>
                              <a:srgbClr val="000000"/>
                            </a:solidFill>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id="Group 104" o:spid="_x0000_s1026" style="width:153.7pt;height:.7pt;mso-position-horizontal-relative:char;mso-position-vertical-relative:line" coordsize="3074,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6SKUagIAAE0FAAAOAAAAZHJzL2Uyb0RvYy54bWykVMtu2zAQvBfoPxC6O5IcxQ/BdlBYdi5p&#10;ayDtB9Ak9UApkiAZy0HRf+9yJStNcmiR+kAvxeVwdobL1e25leQkrGu0WkfpVRIRoZjmjarW0fdv&#10;+8kiIs5TxanUSqyjJ+Gi283HD6vO5GKqay25sARAlMs7s45q700ex47VoqXuShuhYLHUtqUepraK&#10;uaUdoLcynibJLO605cZqJpyDr0W/GG0QvywF81/L0glP5DoCbh5Hi+MxjPFmRfPKUlM3bKBB38Gi&#10;pY2CQ0eognpKHm3zBqptmNVOl/6K6TbWZdkwgTVANWnyqpo7qx8N1lLlXWVGmUDaVzq9G5Z9OR0s&#10;aTh4N59FRNEWTMJzSZpkQZ7OVDlk3VnzYA62rxHCe81+OFiOX6+HedUnk2P3WXMApI9eozzn0rYB&#10;AgonZ3ThaXRBnD1h8DFd3qTLJZjFYG2xgAhNYjU4+WYTq3fDtutknvV7UuQd07w/DRkOjEI5cNHc&#10;s5bu/7R8qKkRaJELKo1azi9a3jdKgJQ3vZSYtFUHi8K63IGkf1UJsECJeS/DRaXrZDZIhPqM1dLc&#10;WOfvhG5JCNaRBAKoPT3dOx8ce04JVii9b6REiaUiXZB8tsANTsuGh8WQ5mx13EpLTjR0Ev4CIQB7&#10;kQY3VnEEqwXluyH2tJF9DPlSBTyoA+gMUd8qP5fJcrfYLbJJNp3tJllSFJNP+202me3T+U1xXWy3&#10;RforUEuzvG44Fyqwu7Rtmv2blcMD0jfc2LijDPFLdCwRyF7+kTRcqd67/j4dNX9CS/E73C5IDm0A&#10;PYvbhvclPAp/zjHr+RXc/AYAAP//AwBQSwMEFAAGAAgAAAAhAOj+im/bAAAAAwEAAA8AAABkcnMv&#10;ZG93bnJldi54bWxMj09Lw0AQxe+C32EZwZvdxNY/xGxKKeqpCLaCeJtmp0lodjZkt0n67R296OXB&#10;8B7v/SZfTq5VA/Wh8WwgnSWgiEtvG64MfOxebh5BhYhssfVMBs4UYFlcXuSYWT/yOw3bWCkp4ZCh&#10;gTrGLtM6lDU5DDPfEYt38L3DKGdfadvjKOWu1bdJcq8dNiwLNXa0rqk8bk/OwOuI42qePg+b42F9&#10;/trdvX1uUjLm+mpaPYGKNMW/MPzgCzoUwrT3J7ZBtQbkkfir4s2ThwWovYQWoItc/2cvvgEAAP//&#10;AwBQSwECLQAUAAYACAAAACEAtoM4kv4AAADhAQAAEwAAAAAAAAAAAAAAAAAAAAAAW0NvbnRlbnRf&#10;VHlwZXNdLnhtbFBLAQItABQABgAIAAAAIQA4/SH/1gAAAJQBAAALAAAAAAAAAAAAAAAAAC8BAABf&#10;cmVscy8ucmVsc1BLAQItABQABgAIAAAAIQAr6SKUagIAAE0FAAAOAAAAAAAAAAAAAAAAAC4CAABk&#10;cnMvZTJvRG9jLnhtbFBLAQItABQABgAIAAAAIQDo/opv2wAAAAMBAAAPAAAAAAAAAAAAAAAAAMQE&#10;AABkcnMvZG93bnJldi54bWxQSwUGAAAAAAQABADzAAAAzAUAAAAA&#10;">
                <v:line id="Line 105" o:spid="_x0000_s1027" style="position:absolute;visibility:visible;mso-wrap-style:square" from="7,7" to="3067,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QlDvMQAAADcAAAADwAAAGRycy9kb3ducmV2LnhtbERPTWvCQBC9F/oflil4azYRNCW6hlYQ&#10;emnBaAu9jdlpkjY7G7Krif/eFQRv83ifs8xH04oT9a6xrCCJYhDEpdUNVwr2u83zCwjnkTW2lknB&#10;mRzkq8eHJWbaDrylU+ErEULYZaig9r7LpHRlTQZdZDviwP3a3qAPsK+k7nEI4aaV0zieS4MNh4Ya&#10;O1rXVP4XR6Pgc3NIjsX0Z737/pNfbyad8cfQKTV5Gl8XIDyN/i6+ud91mJ+mcH0mXCBXF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NCUO8xAAAANwAAAAPAAAAAAAAAAAA&#10;AAAAAKECAABkcnMvZG93bnJldi54bWxQSwUGAAAAAAQABAD5AAAAkgMAAAAA&#10;" strokeweight=".24633mm"/>
                <w10:anchorlock/>
              </v:group>
            </w:pict>
          </mc:Fallback>
        </mc:AlternateContent>
      </w:r>
    </w:p>
    <w:p w14:paraId="3A6DE181" w14:textId="77777777" w:rsidR="00F022DA" w:rsidRDefault="00F022DA">
      <w:pPr>
        <w:pStyle w:val="BodyText"/>
        <w:spacing w:before="3"/>
        <w:ind w:left="0"/>
        <w:rPr>
          <w:sz w:val="17"/>
        </w:rPr>
      </w:pPr>
    </w:p>
    <w:p w14:paraId="2470D48D" w14:textId="77777777" w:rsidR="00F022DA" w:rsidRDefault="00FB172D">
      <w:pPr>
        <w:pStyle w:val="BodyText"/>
        <w:tabs>
          <w:tab w:val="left" w:pos="6576"/>
          <w:tab w:val="left" w:pos="9682"/>
        </w:tabs>
        <w:spacing w:before="1"/>
      </w:pPr>
      <w:r>
        <w:rPr>
          <w:w w:val="115"/>
        </w:rPr>
        <w:t>Clinic</w:t>
      </w:r>
      <w:r>
        <w:rPr>
          <w:spacing w:val="-32"/>
          <w:w w:val="115"/>
        </w:rPr>
        <w:t xml:space="preserve"> </w:t>
      </w:r>
      <w:r>
        <w:rPr>
          <w:w w:val="115"/>
        </w:rPr>
        <w:t>-</w:t>
      </w:r>
      <w:r>
        <w:rPr>
          <w:spacing w:val="-32"/>
          <w:w w:val="115"/>
        </w:rPr>
        <w:t xml:space="preserve"> </w:t>
      </w:r>
      <w:r>
        <w:rPr>
          <w:w w:val="115"/>
        </w:rPr>
        <w:t>hospital</w:t>
      </w:r>
      <w:r>
        <w:rPr>
          <w:spacing w:val="-32"/>
          <w:w w:val="115"/>
        </w:rPr>
        <w:t xml:space="preserve"> </w:t>
      </w:r>
      <w:r>
        <w:rPr>
          <w:w w:val="115"/>
        </w:rPr>
        <w:t>phone</w:t>
      </w:r>
      <w:r>
        <w:rPr>
          <w:spacing w:val="-32"/>
          <w:w w:val="115"/>
        </w:rPr>
        <w:t xml:space="preserve"> </w:t>
      </w:r>
      <w:r>
        <w:rPr>
          <w:w w:val="115"/>
        </w:rPr>
        <w:t>number</w:t>
      </w:r>
      <w:r>
        <w:rPr>
          <w:spacing w:val="-32"/>
          <w:w w:val="115"/>
        </w:rPr>
        <w:t xml:space="preserve"> </w:t>
      </w:r>
      <w:r>
        <w:rPr>
          <w:w w:val="115"/>
        </w:rPr>
        <w:t>(landline):</w:t>
      </w:r>
      <w:r>
        <w:tab/>
      </w:r>
      <w:r>
        <w:rPr>
          <w:w w:val="102"/>
          <w:u w:val="single"/>
        </w:rPr>
        <w:t xml:space="preserve"> </w:t>
      </w:r>
      <w:r>
        <w:rPr>
          <w:u w:val="single"/>
        </w:rPr>
        <w:tab/>
      </w:r>
    </w:p>
    <w:p w14:paraId="1796F207" w14:textId="77777777" w:rsidR="00F022DA" w:rsidRDefault="00F022DA">
      <w:pPr>
        <w:pStyle w:val="BodyText"/>
        <w:spacing w:before="1"/>
        <w:ind w:left="0"/>
        <w:rPr>
          <w:sz w:val="19"/>
        </w:rPr>
      </w:pPr>
    </w:p>
    <w:p w14:paraId="14CFB0FD" w14:textId="77777777" w:rsidR="00F022DA" w:rsidRDefault="00FB172D">
      <w:pPr>
        <w:pStyle w:val="BodyText"/>
        <w:tabs>
          <w:tab w:val="left" w:pos="6576"/>
          <w:tab w:val="left" w:pos="9682"/>
        </w:tabs>
      </w:pPr>
      <w:r>
        <w:rPr>
          <w:w w:val="115"/>
        </w:rPr>
        <w:t>Clinic</w:t>
      </w:r>
      <w:r>
        <w:rPr>
          <w:spacing w:val="-22"/>
          <w:w w:val="115"/>
        </w:rPr>
        <w:t xml:space="preserve"> </w:t>
      </w:r>
      <w:r>
        <w:rPr>
          <w:w w:val="115"/>
        </w:rPr>
        <w:t>-</w:t>
      </w:r>
      <w:r>
        <w:rPr>
          <w:spacing w:val="-22"/>
          <w:w w:val="115"/>
        </w:rPr>
        <w:t xml:space="preserve"> </w:t>
      </w:r>
      <w:r>
        <w:rPr>
          <w:w w:val="115"/>
        </w:rPr>
        <w:t>hospital</w:t>
      </w:r>
      <w:r>
        <w:rPr>
          <w:spacing w:val="-22"/>
          <w:w w:val="115"/>
        </w:rPr>
        <w:t xml:space="preserve"> </w:t>
      </w:r>
      <w:r>
        <w:rPr>
          <w:w w:val="115"/>
        </w:rPr>
        <w:t>email</w:t>
      </w:r>
      <w:r>
        <w:rPr>
          <w:spacing w:val="-22"/>
          <w:w w:val="115"/>
        </w:rPr>
        <w:t xml:space="preserve"> </w:t>
      </w:r>
      <w:r>
        <w:rPr>
          <w:w w:val="115"/>
        </w:rPr>
        <w:t>address:</w:t>
      </w:r>
      <w:r>
        <w:tab/>
      </w:r>
      <w:r>
        <w:rPr>
          <w:w w:val="102"/>
          <w:u w:val="single"/>
        </w:rPr>
        <w:t xml:space="preserve"> </w:t>
      </w:r>
      <w:r>
        <w:rPr>
          <w:u w:val="single"/>
        </w:rPr>
        <w:tab/>
      </w:r>
    </w:p>
    <w:p w14:paraId="7EC5A775" w14:textId="77777777" w:rsidR="00F022DA" w:rsidRDefault="00F022DA">
      <w:pPr>
        <w:sectPr w:rsidR="00F022DA">
          <w:type w:val="continuous"/>
          <w:pgSz w:w="11910" w:h="16840"/>
          <w:pgMar w:top="380" w:right="460" w:bottom="440" w:left="0" w:header="720" w:footer="720" w:gutter="0"/>
          <w:cols w:space="720"/>
        </w:sectPr>
      </w:pPr>
    </w:p>
    <w:p w14:paraId="7FB633A1" w14:textId="77777777" w:rsidR="00F022DA" w:rsidRDefault="00F022DA">
      <w:pPr>
        <w:pStyle w:val="BodyText"/>
        <w:ind w:left="0"/>
      </w:pPr>
    </w:p>
    <w:p w14:paraId="0BE798B5" w14:textId="77777777" w:rsidR="00F022DA" w:rsidRDefault="00F022DA">
      <w:pPr>
        <w:pStyle w:val="BodyText"/>
        <w:spacing w:before="7"/>
        <w:ind w:left="0"/>
        <w:rPr>
          <w:sz w:val="13"/>
        </w:rPr>
      </w:pPr>
    </w:p>
    <w:p w14:paraId="4EDA1CEA" w14:textId="5F5491F1" w:rsidR="00F022DA" w:rsidRDefault="00237AFF">
      <w:pPr>
        <w:pStyle w:val="BodyText"/>
        <w:spacing w:line="68" w:lineRule="exact"/>
        <w:ind w:left="561"/>
        <w:rPr>
          <w:sz w:val="6"/>
        </w:rPr>
      </w:pPr>
      <w:r>
        <w:rPr>
          <w:noProof/>
          <w:sz w:val="6"/>
          <w:lang w:val="en-GB" w:eastAsia="en-GB"/>
        </w:rPr>
        <mc:AlternateContent>
          <mc:Choice Requires="wpg">
            <w:drawing>
              <wp:inline distT="0" distB="0" distL="0" distR="0" wp14:anchorId="4DC02DEF" wp14:editId="1CB4CE21">
                <wp:extent cx="6847840" cy="43815"/>
                <wp:effectExtent l="9525" t="9525" r="10160" b="3810"/>
                <wp:docPr id="173" name="Group 10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847840" cy="43815"/>
                          <a:chOff x="0" y="0"/>
                          <a:chExt cx="10784" cy="69"/>
                        </a:xfrm>
                      </wpg:grpSpPr>
                      <wps:wsp>
                        <wps:cNvPr id="174" name="Line 103"/>
                        <wps:cNvCnPr/>
                        <wps:spPr bwMode="auto">
                          <a:xfrm>
                            <a:off x="6" y="6"/>
                            <a:ext cx="10772" cy="0"/>
                          </a:xfrm>
                          <a:prstGeom prst="line">
                            <a:avLst/>
                          </a:prstGeom>
                          <a:noFill/>
                          <a:ln w="7239">
                            <a:solidFill>
                              <a:srgbClr val="000000"/>
                            </a:solidFill>
                            <a:round/>
                            <a:headEnd/>
                            <a:tailEnd/>
                          </a:ln>
                          <a:extLst>
                            <a:ext uri="{909E8E84-426E-40DD-AFC4-6F175D3DCCD1}">
                              <a14:hiddenFill xmlns:a14="http://schemas.microsoft.com/office/drawing/2010/main">
                                <a:noFill/>
                              </a14:hiddenFill>
                            </a:ext>
                          </a:extLst>
                        </wps:spPr>
                        <wps:bodyPr/>
                      </wps:wsp>
                      <wps:wsp>
                        <wps:cNvPr id="175" name="Line 102"/>
                        <wps:cNvCnPr/>
                        <wps:spPr bwMode="auto">
                          <a:xfrm>
                            <a:off x="6" y="63"/>
                            <a:ext cx="10772" cy="0"/>
                          </a:xfrm>
                          <a:prstGeom prst="line">
                            <a:avLst/>
                          </a:prstGeom>
                          <a:noFill/>
                          <a:ln w="7239">
                            <a:solidFill>
                              <a:srgbClr val="000000"/>
                            </a:solidFill>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id="Group 101" o:spid="_x0000_s1026" style="width:539.2pt;height:3.45pt;mso-position-horizontal-relative:char;mso-position-vertical-relative:line" coordsize="10784,6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cN5fiQIAALkHAAAOAAAAZHJzL2Uyb0RvYy54bWzsVV1v2yAUfZ+0/4D8ntpOHCex6lRTnPSl&#10;2yp1+wEE8IeGwQISp5r233cBx2vTh02tNO1heSDAhcu55xzM9c2p5ejIlG6kyIP4KgoQE0TSRlR5&#10;8PXLbrIMkDZYUMylYHnwyHRws37/7rrvMjaVteSUKQRJhM76Lg9qY7osDDWpWYv1leyYgGApVYsN&#10;DFUVUoV7yN7ycBpFadhLRTslCdMaZgsfDNYuf1kyYj6XpWYG8TwAbMa1yrV724bra5xVCnd1QwYY&#10;+BUoWtwIOHRMVWCD0UE1L1K1DVFSy9JcEdmGsiwbwlwNUE0cXVRzq+Shc7VUWV91I01A7QVPr05L&#10;Ph3vFWooaLeYBUjgFkRy56I4ii09fVdlsOpWdQ/dvfI1QvdOkm8awuFl3I4rvxjt+4+SQkJ8MNLR&#10;cypVa1NA4ejkVHgcVWAngwhMpstksUxALAKxZLaM514lUoOUL3aRejvsiyPY5nelK7slxJk/z2Ec&#10;MNmCwGr6F5v6bWw+1LhjTiRteRrZBCiezbtGMCBz5sl0izbiXjlqdaaB1N/ylAYIuEg9D2eeoN7F&#10;1NfrfDyWi7NOaXPLZItsJw84IHD04+OdNp6Z8xKrhpC7hnOYxxkXqM+DxXS2chu05A21QRvTqtpv&#10;uEJHbC+T+w00P1sGphXUJasZptuhb3DDfR9wcmHzQSEAZ+j52/J9Fa22y+0ymSTTdDtJoqKYfNht&#10;kkm6ixfzYlZsNkX8w0KLk6xuKGXCojvf3Dj5My2Hb4i/c+PdHWkIn2d3TgKw538HGjzlxfOG2kv6&#10;6DR182Cvv+az+YXPpm/3mbOq08ddyP9G+7eN5j5v8D44fw5vmX2Ano6h//TFXf8EAAD//wMAUEsD&#10;BBQABgAIAAAAIQBskky03QAAAAQBAAAPAAAAZHJzL2Rvd25yZXYueG1sTI9La8MwEITvhf4HsYHe&#10;Gtl95OFYDiG0PYVCkkLJbWNtbBNrZSzFdv59lV7ay8Iww8y36XIwteiodZVlBfE4AkGcW11xoeBr&#10;//44A+E8ssbaMim4koNldn+XYqJtz1vqdr4QoYRdggpK75tESpeXZNCNbUMcvJNtDfog20LqFvtQ&#10;bmr5FEUTabDisFBiQ+uS8vPuYhR89NivnuO3bnM+ra+H/evn9yYmpR5Gw2oBwtPg/8Jwww/okAWm&#10;o72wdqJWEB7xv/fmRdPZC4ijgskcZJbK//DZDwAAAP//AwBQSwECLQAUAAYACAAAACEAtoM4kv4A&#10;AADhAQAAEwAAAAAAAAAAAAAAAAAAAAAAW0NvbnRlbnRfVHlwZXNdLnhtbFBLAQItABQABgAIAAAA&#10;IQA4/SH/1gAAAJQBAAALAAAAAAAAAAAAAAAAAC8BAABfcmVscy8ucmVsc1BLAQItABQABgAIAAAA&#10;IQD2cN5fiQIAALkHAAAOAAAAAAAAAAAAAAAAAC4CAABkcnMvZTJvRG9jLnhtbFBLAQItABQABgAI&#10;AAAAIQBskky03QAAAAQBAAAPAAAAAAAAAAAAAAAAAOMEAABkcnMvZG93bnJldi54bWxQSwUGAAAA&#10;AAQABADzAAAA7QUAAAAA&#10;">
                <v:line id="Line 103" o:spid="_x0000_s1027" style="position:absolute;visibility:visible;mso-wrap-style:square" from="6,6" to="10778,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fX2x8EAAADcAAAADwAAAGRycy9kb3ducmV2LnhtbERPS4vCMBC+C/6HMIK3NXWR3VKNIoKL&#10;uCdfiLehGZtiM6lNtN1/v1lY8DYf33Nmi85W4kmNLx0rGI8SEMS50yUXCo6H9VsKwgdkjZVjUvBD&#10;Hhbzfm+GmXYt7+i5D4WIIewzVGBCqDMpfW7Ioh+5mjhyV9dYDBE2hdQNtjHcVvI9ST6kxZJjg8Ga&#10;Voby2/5hFdTb9BzkNj219zZZ8eXbVPnXTqnhoFtOQQTqwkv8797oOP9zAn/PxAvk/Bc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N9fbHwQAAANwAAAAPAAAAAAAAAAAAAAAA&#10;AKECAABkcnMvZG93bnJldi54bWxQSwUGAAAAAAQABAD5AAAAjwMAAAAA&#10;" strokeweight=".57pt"/>
                <v:line id="Line 102" o:spid="_x0000_s1028" style="position:absolute;visibility:visible;mso-wrap-style:square" from="6,63" to="10778,6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rlTXMEAAADcAAAADwAAAGRycy9kb3ducmV2LnhtbERPS4vCMBC+C/6HMIK3NXXB3VKNIoKL&#10;uCdfiLehGZtiM6lNtN1/v1lY8DYf33Nmi85W4kmNLx0rGI8SEMS50yUXCo6H9VsKwgdkjZVjUvBD&#10;Hhbzfm+GmXYt7+i5D4WIIewzVGBCqDMpfW7Ioh+5mjhyV9dYDBE2hdQNtjHcVvI9ST6kxZJjg8Ga&#10;Voby2/5hFdTb9BzkNj219zZZ8eXbVPnXTqnhoFtOQQTqwkv8797oOP9zAn/PxAvk/Bc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iuVNcwQAAANwAAAAPAAAAAAAAAAAAAAAA&#10;AKECAABkcnMvZG93bnJldi54bWxQSwUGAAAAAAQABAD5AAAAjwMAAAAA&#10;" strokeweight=".57pt"/>
                <w10:anchorlock/>
              </v:group>
            </w:pict>
          </mc:Fallback>
        </mc:AlternateContent>
      </w:r>
    </w:p>
    <w:p w14:paraId="20940996" w14:textId="77777777" w:rsidR="00F022DA" w:rsidRDefault="00FB172D">
      <w:pPr>
        <w:pStyle w:val="Heading1"/>
        <w:spacing w:before="24"/>
      </w:pPr>
      <w:r>
        <w:rPr>
          <w:w w:val="110"/>
        </w:rPr>
        <w:t>Section 3: Owner details</w:t>
      </w:r>
    </w:p>
    <w:p w14:paraId="6A408B64" w14:textId="77777777" w:rsidR="00F022DA" w:rsidRDefault="00F022DA">
      <w:pPr>
        <w:pStyle w:val="BodyText"/>
        <w:spacing w:before="5"/>
        <w:ind w:left="0"/>
        <w:rPr>
          <w:rFonts w:ascii="Arial"/>
          <w:b/>
          <w:sz w:val="33"/>
        </w:rPr>
      </w:pPr>
    </w:p>
    <w:p w14:paraId="49307B9B" w14:textId="6506039D" w:rsidR="00F022DA" w:rsidRDefault="00237AFF">
      <w:pPr>
        <w:pStyle w:val="BodyText"/>
        <w:spacing w:line="470" w:lineRule="auto"/>
        <w:ind w:right="8943"/>
      </w:pPr>
      <w:r>
        <w:rPr>
          <w:noProof/>
          <w:lang w:val="en-GB" w:eastAsia="en-GB"/>
        </w:rPr>
        <mc:AlternateContent>
          <mc:Choice Requires="wps">
            <w:drawing>
              <wp:anchor distT="0" distB="0" distL="114300" distR="114300" simplePos="0" relativeHeight="251630080" behindDoc="0" locked="0" layoutInCell="1" allowOverlap="1" wp14:anchorId="60AEFECB" wp14:editId="54694196">
                <wp:simplePos x="0" y="0"/>
                <wp:positionH relativeFrom="page">
                  <wp:posOffset>4175760</wp:posOffset>
                </wp:positionH>
                <wp:positionV relativeFrom="paragraph">
                  <wp:posOffset>143510</wp:posOffset>
                </wp:positionV>
                <wp:extent cx="1943100" cy="0"/>
                <wp:effectExtent l="13335" t="10160" r="5715" b="8890"/>
                <wp:wrapNone/>
                <wp:docPr id="172" name="Line 10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43100" cy="0"/>
                        </a:xfrm>
                        <a:prstGeom prst="line">
                          <a:avLst/>
                        </a:prstGeom>
                        <a:noFill/>
                        <a:ln w="8868">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100" o:spid="_x0000_s1026" style="position:absolute;z-index:25163008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 from="328.8pt,11.3pt" to="481.8pt,11.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okDbFQIAACwEAAAOAAAAZHJzL2Uyb0RvYy54bWysU8GO2yAQvVfqPyDuie2sm3WsOKvKTnrZ&#10;tpF2+wEEcIyKAQGJE1X99w4kjrLtparqAx6Y4fFm3szy6dRLdOTWCa0qnE1TjLiimgm1r/C3182k&#10;wMh5ohiRWvEKn7nDT6v375aDKflMd1oybhGAKFcOpsKd96ZMEkc73hM31YYrcLba9sTD1u4TZskA&#10;6L1MZmk6TwZtmbGacufgtLk48Srity2n/mvbOu6RrDBw83G1cd2FNVktSbm3xHSCXmmQf2DRE6Hg&#10;0RtUQzxBByv+gOoFtdrp1k+p7hPdtoLymANkk6W/ZfPSEcNjLlAcZ25lcv8Pln45bi0SDLR7nGGk&#10;SA8iPQvFUZbG6gzGlRBUq60N+dGTejHPmn53SOm6I2rPI8vXs4GLWahn8uZK2DgDb+yGz5pBDDl4&#10;HUt1am0fIKEI6BQVOd8U4SePKBxmi/whEEF09CWkHC8a6/wnrnsUjApLYB2ByfHZ+UCElGNIeEfp&#10;jZAyCi4VGipcFPMiXnBaChacIczZ/a6WFh1JaJn4xazAcx9m9UGxCNZxwtZX2xMhLzY8LlXAg1SA&#10;ztW69MSPRbpYF+sin+Sz+XqSp00z+bip88l8kz1+aB6aum6yn4FalpedYIyrwG7szyz/O/2vk3Lp&#10;rFuH3sqQvEWP9QKy4z+SjloG+cJAuXKn2XlrR42hJWPwdXxCz9/vwb4f8tUvAAAA//8DAFBLAwQU&#10;AAYACAAAACEA+h+KD90AAAAJAQAADwAAAGRycy9kb3ducmV2LnhtbEyPy07DMBBF90j8gzVIbBB1&#10;CBDaEKdCIFh0lxKxduMhiRqPQ+w84OsZxAJW87q690y2XWwnJhx860jB1SoCgVQ501KtoHx9vlyD&#10;8EGT0Z0jVPCJHrb56UmmU+NmKnDah1qwCflUK2hC6FMpfdWg1X7leiS+vbvB6sDjUEsz6JnNbSfj&#10;KEqk1S1xQqN7fGywOu5Hq8A9jS9RUU5f1cXH+ljubt6KeWOVOj9bHu5BBFzCnxh+8BkdcmY6uJGM&#10;F52C5PYuYamCOObKgk1yzc3hdyHzTP7/IP8GAAD//wMAUEsBAi0AFAAGAAgAAAAhALaDOJL+AAAA&#10;4QEAABMAAAAAAAAAAAAAAAAAAAAAAFtDb250ZW50X1R5cGVzXS54bWxQSwECLQAUAAYACAAAACEA&#10;OP0h/9YAAACUAQAACwAAAAAAAAAAAAAAAAAvAQAAX3JlbHMvLnJlbHNQSwECLQAUAAYACAAAACEA&#10;eaJA2xUCAAAsBAAADgAAAAAAAAAAAAAAAAAuAgAAZHJzL2Uyb0RvYy54bWxQSwECLQAUAAYACAAA&#10;ACEA+h+KD90AAAAJAQAADwAAAAAAAAAAAAAAAABvBAAAZHJzL2Rvd25yZXYueG1sUEsFBgAAAAAE&#10;AAQA8wAAAHkFAAAAAA==&#10;" strokeweight=".24633mm">
                <w10:wrap anchorx="page"/>
              </v:line>
            </w:pict>
          </mc:Fallback>
        </mc:AlternateContent>
      </w:r>
      <w:r>
        <w:rPr>
          <w:noProof/>
          <w:lang w:val="en-GB" w:eastAsia="en-GB"/>
        </w:rPr>
        <mc:AlternateContent>
          <mc:Choice Requires="wps">
            <w:drawing>
              <wp:anchor distT="0" distB="0" distL="114300" distR="114300" simplePos="0" relativeHeight="251631104" behindDoc="0" locked="0" layoutInCell="1" allowOverlap="1" wp14:anchorId="34718AD6" wp14:editId="7153688B">
                <wp:simplePos x="0" y="0"/>
                <wp:positionH relativeFrom="page">
                  <wp:posOffset>4175760</wp:posOffset>
                </wp:positionH>
                <wp:positionV relativeFrom="paragraph">
                  <wp:posOffset>431800</wp:posOffset>
                </wp:positionV>
                <wp:extent cx="1943100" cy="0"/>
                <wp:effectExtent l="13335" t="12700" r="5715" b="6350"/>
                <wp:wrapNone/>
                <wp:docPr id="171" name="Line 9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43100" cy="0"/>
                        </a:xfrm>
                        <a:prstGeom prst="line">
                          <a:avLst/>
                        </a:prstGeom>
                        <a:noFill/>
                        <a:ln w="8868">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99" o:spid="_x0000_s1026" style="position:absolute;z-index:25163110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 from="328.8pt,34pt" to="481.8pt,3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fG2BFAIAACsEAAAOAAAAZHJzL2Uyb0RvYy54bWysU8GO2yAQvVfqPyDuie2sm3WsOKvKTnrZ&#10;tpF2+wEEcIyKAQGJE1X99w4kjrLtparqAx6YmcebecPy6dRLdOTWCa0qnE1TjLiimgm1r/C3182k&#10;wMh5ohiRWvEKn7nDT6v375aDKflMd1oybhGAKFcOpsKd96ZMEkc73hM31YYrcLba9sTD1u4TZskA&#10;6L1MZmk6TwZtmbGacufgtLk48Srity2n/mvbOu6RrDBw83G1cd2FNVktSbm3xHSCXmmQf2DRE6Hg&#10;0htUQzxBByv+gOoFtdrp1k+p7hPdtoLyWANUk6W/VfPSEcNjLdAcZ25tcv8Pln45bi0SDLR7zDBS&#10;pAeRnoXiaLEIzRmMKyGmVlsbyqMn9WKeNf3ukNJ1R9SeR5KvZwN5WchI3qSEjTNwxW74rBnEkIPX&#10;sVOn1vYBEnqATlGQ800QfvKIwmG2yB+yFHSjoy8h5ZhorPOfuO5RMCosgXQEJsdn5wMRUo4h4R6l&#10;N0LKqLdUaKhwUcyLmOC0FCw4Q5iz+10tLTqSMDHxi1WB5z7M6oNiEazjhK2vtidCXmy4XKqAB6UA&#10;nat1GYkfi3SxLtZFPsln8/UkT5tm8nFT55P5Jnv80Dw0dd1kPwO1LC87wRhXgd04nln+d/JfH8pl&#10;sG4DemtD8hY99gvIjv9IOmoZ5LsMwk6z89aOGsNExuDr6wkjf78H+/6Nr34BAAD//wMAUEsDBBQA&#10;BgAIAAAAIQDaP/1D3QAAAAkBAAAPAAAAZHJzL2Rvd25yZXYueG1sTI9LT8QwDITvSPyHyEhcEJvy&#10;6nZL0xUCwYFbl2rP2ca01TZOadIH/HqMOMDNHo/G32TbxXZiwsG3jhRcrSIQSJUzLdUKyrfnywSE&#10;D5qM7hyhgk/0sM1PTzKdGjdTgdMu1IJDyKdaQRNCn0rpqwat9ivXI/Ht3Q1WB16HWppBzxxuO3kd&#10;RbG0uiX+0OgeHxusjrvRKnBP40tUlNNXdfGRHMvX230xb6xS52fLwz2IgEv4M8MPPqNDzkwHN5Lx&#10;olMQ361jtvKQcCc2bOIbFg6/gswz+b9B/g0AAP//AwBQSwECLQAUAAYACAAAACEAtoM4kv4AAADh&#10;AQAAEwAAAAAAAAAAAAAAAAAAAAAAW0NvbnRlbnRfVHlwZXNdLnhtbFBLAQItABQABgAIAAAAIQA4&#10;/SH/1gAAAJQBAAALAAAAAAAAAAAAAAAAAC8BAABfcmVscy8ucmVsc1BLAQItABQABgAIAAAAIQA3&#10;fG2BFAIAACsEAAAOAAAAAAAAAAAAAAAAAC4CAABkcnMvZTJvRG9jLnhtbFBLAQItABQABgAIAAAA&#10;IQDaP/1D3QAAAAkBAAAPAAAAAAAAAAAAAAAAAG4EAABkcnMvZG93bnJldi54bWxQSwUGAAAAAAQA&#10;BADzAAAAeAUAAAAA&#10;" strokeweight=".24633mm">
                <w10:wrap anchorx="page"/>
              </v:line>
            </w:pict>
          </mc:Fallback>
        </mc:AlternateContent>
      </w:r>
      <w:r>
        <w:rPr>
          <w:noProof/>
          <w:lang w:val="en-GB" w:eastAsia="en-GB"/>
        </w:rPr>
        <mc:AlternateContent>
          <mc:Choice Requires="wps">
            <w:drawing>
              <wp:anchor distT="0" distB="0" distL="114300" distR="114300" simplePos="0" relativeHeight="251632128" behindDoc="0" locked="0" layoutInCell="1" allowOverlap="1" wp14:anchorId="02E80C76" wp14:editId="08C54A92">
                <wp:simplePos x="0" y="0"/>
                <wp:positionH relativeFrom="page">
                  <wp:posOffset>4175760</wp:posOffset>
                </wp:positionH>
                <wp:positionV relativeFrom="paragraph">
                  <wp:posOffset>719455</wp:posOffset>
                </wp:positionV>
                <wp:extent cx="1943100" cy="0"/>
                <wp:effectExtent l="13335" t="5080" r="5715" b="13970"/>
                <wp:wrapNone/>
                <wp:docPr id="170" name="Line 9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43100" cy="0"/>
                        </a:xfrm>
                        <a:prstGeom prst="line">
                          <a:avLst/>
                        </a:prstGeom>
                        <a:noFill/>
                        <a:ln w="8868">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98" o:spid="_x0000_s1026" style="position:absolute;z-index:25163212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 from="328.8pt,56.65pt" to="481.8pt,56.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Qy27FAIAACsEAAAOAAAAZHJzL2Uyb0RvYy54bWysU8GO2yAQvVfqPyDuie2sm3WsOKvKTnrZ&#10;tpF2+wEEcIyKAQGJE1X99w4kjrLtparqAx6YmcebecPy6dRLdOTWCa0qnE1TjLiimgm1r/C3182k&#10;wMh5ohiRWvEKn7nDT6v375aDKflMd1oybhGAKFcOpsKd96ZMEkc73hM31YYrcLba9sTD1u4TZskA&#10;6L1MZmk6TwZtmbGacufgtLk48Srity2n/mvbOu6RrDBw83G1cd2FNVktSbm3xHSCXmmQf2DRE6Hg&#10;0htUQzxBByv+gOoFtdrp1k+p7hPdtoLyWANUk6W/VfPSEcNjLdAcZ25tcv8Pln45bi0SDLR7hP4o&#10;0oNIz0JxtChCcwbjSoip1daG8uhJvZhnTb87pHTdEbXnkeTr2UBeFjKSNylh4wxcsRs+awYx5OB1&#10;7NSptX2AhB6gUxTkfBOEnzyicJgt8ocsBV509CWkHBONdf4T1z0KRoUlkI7A5PjsfCBCyjEk3KP0&#10;RkgZ9ZYKDRUuinkRE5yWggVnCHN2v6ulRUcSJiZ+sSrw3IdZfVAsgnWcsPXV9kTIiw2XSxXwoBSg&#10;c7UuI/FjkS7WxbrIJ/lsvp7kadNMPm7qfDLfZI8fmoemrpvsZ6CW5WUnGOMqsBvHM8v/Tv7rQ7kM&#10;1m1Ab21I3qLHfgHZ8R9JRy2DfJdB2Gl23tpRY5jIGHx9PWHk7/dg37/x1S8AAAD//wMAUEsDBBQA&#10;BgAIAAAAIQDc/FxI3gAAAAsBAAAPAAAAZHJzL2Rvd25yZXYueG1sTI/NTsMwEITvSLyDtUhcEHVK&#10;ILQhToVAcOCWEnF24yWJGq9D7PzA07NISHDcmU+zM9lusZ2YcPCtIwXrVQQCqXKmpVpB+fp0uQHh&#10;gyajO0eo4BM97PLTk0ynxs1U4LQPteAQ8qlW0ITQp1L6qkGr/cr1SOy9u8HqwOdQSzPomcNtJ6+i&#10;KJFWt8QfGt3jQ4PVcT9aBe5xfI6KcvqqLj42x/Ll+q2Yt1ap87Pl/g5EwCX8wfBTn6tDzp0ObiTj&#10;RacgublNGGVjHccgmNgmMSuHX0Xmmfy/If8GAAD//wMAUEsBAi0AFAAGAAgAAAAhALaDOJL+AAAA&#10;4QEAABMAAAAAAAAAAAAAAAAAAAAAAFtDb250ZW50X1R5cGVzXS54bWxQSwECLQAUAAYACAAAACEA&#10;OP0h/9YAAACUAQAACwAAAAAAAAAAAAAAAAAvAQAAX3JlbHMvLnJlbHNQSwECLQAUAAYACAAAACEA&#10;XEMtuxQCAAArBAAADgAAAAAAAAAAAAAAAAAuAgAAZHJzL2Uyb0RvYy54bWxQSwECLQAUAAYACAAA&#10;ACEA3PxcSN4AAAALAQAADwAAAAAAAAAAAAAAAABuBAAAZHJzL2Rvd25yZXYueG1sUEsFBgAAAAAE&#10;AAQA8wAAAHkFAAAAAA==&#10;" strokeweight=".24633mm">
                <w10:wrap anchorx="page"/>
              </v:line>
            </w:pict>
          </mc:Fallback>
        </mc:AlternateContent>
      </w:r>
      <w:r w:rsidR="00FB172D">
        <w:rPr>
          <w:w w:val="110"/>
        </w:rPr>
        <w:t>Owner first name: Owner last name: Owner address (1):</w:t>
      </w:r>
    </w:p>
    <w:p w14:paraId="6402C1F2" w14:textId="73D83476" w:rsidR="00F022DA" w:rsidRDefault="00237AFF">
      <w:pPr>
        <w:pStyle w:val="BodyText"/>
        <w:spacing w:line="470" w:lineRule="auto"/>
        <w:ind w:right="8943"/>
      </w:pPr>
      <w:r>
        <w:rPr>
          <w:noProof/>
          <w:lang w:val="en-GB" w:eastAsia="en-GB"/>
        </w:rPr>
        <mc:AlternateContent>
          <mc:Choice Requires="wps">
            <w:drawing>
              <wp:anchor distT="0" distB="0" distL="114300" distR="114300" simplePos="0" relativeHeight="251633152" behindDoc="0" locked="0" layoutInCell="1" allowOverlap="1" wp14:anchorId="1B32C0BE" wp14:editId="1AF2E8C3">
                <wp:simplePos x="0" y="0"/>
                <wp:positionH relativeFrom="page">
                  <wp:posOffset>4175760</wp:posOffset>
                </wp:positionH>
                <wp:positionV relativeFrom="paragraph">
                  <wp:posOffset>143510</wp:posOffset>
                </wp:positionV>
                <wp:extent cx="1943100" cy="0"/>
                <wp:effectExtent l="13335" t="10160" r="5715" b="8890"/>
                <wp:wrapNone/>
                <wp:docPr id="169" name="Line 9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43100" cy="0"/>
                        </a:xfrm>
                        <a:prstGeom prst="line">
                          <a:avLst/>
                        </a:prstGeom>
                        <a:noFill/>
                        <a:ln w="8868">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97" o:spid="_x0000_s1026" style="position:absolute;z-index:25163315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 from="328.8pt,11.3pt" to="481.8pt,11.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ujhUFAIAACsEAAAOAAAAZHJzL2Uyb0RvYy54bWysU8GO2yAQvVfqPyDuie2sm3WsOKvKTnrZ&#10;tpF2+wEEcIyKAQGJE1X99w4kjrLtparqAx6YmcebecPy6dRLdOTWCa0qnE1TjLiimgm1r/C3182k&#10;wMh5ohiRWvEKn7nDT6v375aDKflMd1oybhGAKFcOpsKd96ZMEkc73hM31YYrcLba9sTD1u4TZskA&#10;6L1MZmk6TwZtmbGacufgtLk48Srity2n/mvbOu6RrDBw83G1cd2FNVktSbm3xHSCXmmQf2DRE6Hg&#10;0htUQzxBByv+gOoFtdrp1k+p7hPdtoLyWANUk6W/VfPSEcNjLdAcZ25tcv8Pln45bi0SDLSbLzBS&#10;pAeRnoXiaPEYmjMYV0JMrbY2lEdP6sU8a/rdIaXrjqg9jyRfzwbyspCRvEkJG2fgit3wWTOIIQev&#10;Y6dOre0DJPQAnaIg55sg/OQRhcNskT9kKehGR19CyjHRWOc/cd2jYFRYAukITI7PzgcipBxDwj1K&#10;b4SUUW+p0FDhopgXMcFpKVhwhjBn97taWnQkYWLiF6sCz32Y1QfFIljHCVtfbU+EvNhwuVQBD0oB&#10;OlfrMhI/FuliXayLfJLP5utJnjbN5OOmzifzTfb4oXlo6rrJfgZqWV52gjGuArtxPLP87+S/PpTL&#10;YN0G9NaG5C167BeQHf+RdNQyyHcZhJ1m560dNYaJjMHX1xNG/n4P9v0bX/0CAAD//wMAUEsDBBQA&#10;BgAIAAAAIQD6H4oP3QAAAAkBAAAPAAAAZHJzL2Rvd25yZXYueG1sTI/LTsMwEEX3SPyDNUhsEHUI&#10;ENoQp0IgWHSXErF24yGJGo9D7Dzg6xnEAlbzurr3TLZdbCcmHHzrSMHVKgKBVDnTUq2gfH2+XIPw&#10;QZPRnSNU8IketvnpSaZT42YqcNqHWrAJ+VQraELoUyl91aDVfuV6JL69u8HqwONQSzPomc1tJ+Mo&#10;SqTVLXFCo3t8bLA67kerwD2NL1FRTl/Vxcf6WO5u3op5Y5U6P1se7kEEXMKfGH7wGR1yZjq4kYwX&#10;nYLk9i5hqYI45sqCTXLNzeF3IfNM/v8g/wYAAP//AwBQSwECLQAUAAYACAAAACEAtoM4kv4AAADh&#10;AQAAEwAAAAAAAAAAAAAAAAAAAAAAW0NvbnRlbnRfVHlwZXNdLnhtbFBLAQItABQABgAIAAAAIQA4&#10;/SH/1gAAAJQBAAALAAAAAAAAAAAAAAAAAC8BAABfcmVscy8ucmVsc1BLAQItABQABgAIAAAAIQCp&#10;ujhUFAIAACsEAAAOAAAAAAAAAAAAAAAAAC4CAABkcnMvZTJvRG9jLnhtbFBLAQItABQABgAIAAAA&#10;IQD6H4oP3QAAAAkBAAAPAAAAAAAAAAAAAAAAAG4EAABkcnMvZG93bnJldi54bWxQSwUGAAAAAAQA&#10;BADzAAAAeAUAAAAA&#10;" strokeweight=".24633mm">
                <w10:wrap anchorx="page"/>
              </v:line>
            </w:pict>
          </mc:Fallback>
        </mc:AlternateContent>
      </w:r>
      <w:r>
        <w:rPr>
          <w:noProof/>
          <w:lang w:val="en-GB" w:eastAsia="en-GB"/>
        </w:rPr>
        <mc:AlternateContent>
          <mc:Choice Requires="wps">
            <w:drawing>
              <wp:anchor distT="0" distB="0" distL="114300" distR="114300" simplePos="0" relativeHeight="251634176" behindDoc="0" locked="0" layoutInCell="1" allowOverlap="1" wp14:anchorId="05190382" wp14:editId="30EB9AFC">
                <wp:simplePos x="0" y="0"/>
                <wp:positionH relativeFrom="page">
                  <wp:posOffset>4175760</wp:posOffset>
                </wp:positionH>
                <wp:positionV relativeFrom="paragraph">
                  <wp:posOffset>431800</wp:posOffset>
                </wp:positionV>
                <wp:extent cx="1943100" cy="0"/>
                <wp:effectExtent l="13335" t="12700" r="5715" b="6350"/>
                <wp:wrapNone/>
                <wp:docPr id="168" name="Line 9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43100" cy="0"/>
                        </a:xfrm>
                        <a:prstGeom prst="line">
                          <a:avLst/>
                        </a:prstGeom>
                        <a:noFill/>
                        <a:ln w="8868">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96" o:spid="_x0000_s1026" style="position:absolute;z-index:25163417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 from="328.8pt,34pt" to="481.8pt,3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hXhuEgIAACsEAAAOAAAAZHJzL2Uyb0RvYy54bWysU8GO2yAQvVfqPyDuie2smzpWnFVlJ72k&#10;baTdfgABHKNiQEDiRFX/vQOJo93tparqAx6YmcebecPy8dxLdOLWCa0qnE1TjLiimgl1qPD3582k&#10;wMh5ohiRWvEKX7jDj6v375aDKflMd1oybhGAKFcOpsKd96ZMEkc73hM31YYrcLba9sTD1h4SZskA&#10;6L1MZmk6TwZtmbGacufgtLk68Srity2n/lvbOu6RrDBw83G1cd2HNVktSXmwxHSC3miQf2DRE6Hg&#10;0jtUQzxBRyv+gOoFtdrp1k+p7hPdtoLyWANUk6VvqnnqiOGxFmiOM/c2uf8HS7+edhYJBtrNQSpF&#10;ehBpKxRHi3lozmBcCTG12tlQHj2rJ7PV9IdDStcdUQceST5fDORlISN5lRI2zsAV++GLZhBDjl7H&#10;Tp1b2wdI6AE6R0Eud0H42SMKh9kif8hS0I2OvoSUY6Kxzn/mukfBqLAE0hGYnLbOByKkHEPCPUpv&#10;hJRRb6nQUOGigIqDx2kpWHDGjT3sa2nRiYSJiV+s6k2Y1UfFIljHCVvfbE+EvNpwuVQBD0oBOjfr&#10;OhI/F+liXayLfJLP5utJnjbN5NOmzifzTfbxQ/PQ1HWT/QrUsrzsBGNcBXbjeGb538l/eyjXwboP&#10;6L0NyWv02C8gO/4j6ahlkO86CHvNLjs7agwTGYNvryeM/Ms92C/f+Oo3AAAA//8DAFBLAwQUAAYA&#10;CAAAACEA2j/9Q90AAAAJAQAADwAAAGRycy9kb3ducmV2LnhtbEyPS0/EMAyE70j8h8hIXBCb8up2&#10;S9MVAsGBW5dqz9nGtNU2TmnSB/x6jDjAzR6Pxt9k28V2YsLBt44UXK0iEEiVMy3VCsq358sEhA+a&#10;jO4coYJP9LDNT08ynRo3U4HTLtSCQ8inWkETQp9K6asGrfYr1yPx7d0NVgdeh1qaQc8cbjt5HUWx&#10;tLol/tDoHh8brI670SpwT+NLVJTTV3XxkRzL19t9MW+sUudny8M9iIBL+DPDDz6jQ85MBzeS8aJT&#10;EN+tY7bykHAnNmziGxYOv4LMM/m/Qf4NAAD//wMAUEsBAi0AFAAGAAgAAAAhALaDOJL+AAAA4QEA&#10;ABMAAAAAAAAAAAAAAAAAAAAAAFtDb250ZW50X1R5cGVzXS54bWxQSwECLQAUAAYACAAAACEAOP0h&#10;/9YAAACUAQAACwAAAAAAAAAAAAAAAAAvAQAAX3JlbHMvLnJlbHNQSwECLQAUAAYACAAAACEAwoV4&#10;bhICAAArBAAADgAAAAAAAAAAAAAAAAAuAgAAZHJzL2Uyb0RvYy54bWxQSwECLQAUAAYACAAAACEA&#10;2j/9Q90AAAAJAQAADwAAAAAAAAAAAAAAAABsBAAAZHJzL2Rvd25yZXYueG1sUEsFBgAAAAAEAAQA&#10;8wAAAHYFAAAAAA==&#10;" strokeweight=".24633mm">
                <w10:wrap anchorx="page"/>
              </v:line>
            </w:pict>
          </mc:Fallback>
        </mc:AlternateContent>
      </w:r>
      <w:r w:rsidR="00FB172D">
        <w:rPr>
          <w:w w:val="110"/>
        </w:rPr>
        <w:t>Owner address (2): Owner suburb:</w:t>
      </w:r>
    </w:p>
    <w:p w14:paraId="7C36DBFD" w14:textId="3E7F3580" w:rsidR="009C5954" w:rsidRDefault="00237AFF" w:rsidP="009C5954">
      <w:pPr>
        <w:pStyle w:val="BodyText"/>
        <w:tabs>
          <w:tab w:val="left" w:pos="6803"/>
        </w:tabs>
        <w:spacing w:line="228" w:lineRule="exact"/>
      </w:pPr>
      <w:r>
        <w:rPr>
          <w:noProof/>
          <w:lang w:val="en-GB" w:eastAsia="en-GB"/>
        </w:rPr>
        <mc:AlternateContent>
          <mc:Choice Requires="wpg">
            <w:drawing>
              <wp:anchor distT="0" distB="0" distL="114300" distR="114300" simplePos="0" relativeHeight="251691520" behindDoc="1" locked="0" layoutInCell="1" allowOverlap="1" wp14:anchorId="1A3EF482" wp14:editId="2D1FF824">
                <wp:simplePos x="0" y="0"/>
                <wp:positionH relativeFrom="page">
                  <wp:posOffset>4150995</wp:posOffset>
                </wp:positionH>
                <wp:positionV relativeFrom="paragraph">
                  <wp:posOffset>17780</wp:posOffset>
                </wp:positionV>
                <wp:extent cx="122555" cy="986790"/>
                <wp:effectExtent l="0" t="0" r="3175" b="0"/>
                <wp:wrapNone/>
                <wp:docPr id="160" name="Group 13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2555" cy="986790"/>
                          <a:chOff x="6537" y="28"/>
                          <a:chExt cx="193" cy="1554"/>
                        </a:xfrm>
                      </wpg:grpSpPr>
                      <pic:pic xmlns:pic="http://schemas.openxmlformats.org/drawingml/2006/picture">
                        <pic:nvPicPr>
                          <pic:cNvPr id="161" name="Picture 13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6536" y="28"/>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62" name="Picture 13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6536" y="255"/>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63" name="Picture 13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6536" y="481"/>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64" name="Picture 13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6536" y="708"/>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65" name="Picture 13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6536" y="935"/>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66" name="Picture 136"/>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6536" y="1162"/>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67" name="Picture 13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6536" y="1388"/>
                            <a:ext cx="193" cy="193"/>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14:sizeRelH relativeFrom="page">
                  <wp14:pctWidth>0</wp14:pctWidth>
                </wp14:sizeRelH>
                <wp14:sizeRelV relativeFrom="page">
                  <wp14:pctHeight>0</wp14:pctHeight>
                </wp14:sizeRelV>
              </wp:anchor>
            </w:drawing>
          </mc:Choice>
          <mc:Fallback>
            <w:pict>
              <v:group id="Group 130" o:spid="_x0000_s1026" style="position:absolute;margin-left:326.85pt;margin-top:1.4pt;width:9.65pt;height:77.7pt;z-index:-251624960;mso-position-horizontal-relative:page" coordorigin="6537,28" coordsize="193,155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42APb3wMAAP4fAAAOAAAAZHJzL2Uyb0RvYy54bWzsWduOozgQfV9p/wHx&#10;TnMJlwR1MuqBpDXSzGxrLx/gGAPWALZsJ+nWav99ywbSuYzUrVntw2ZpqYnBdlF1TlVRtu8/PLeN&#10;tSdCUtYtbf/Osy3SYVbQrlraf/y+cea2JRXqCtSwjiztFyLtD6uff7o/8JQErGZNQYQFQjqZHvjS&#10;rpXiqetKXJMWyTvGSQedJRMtUnArKrcQ6ADS28YNPC92D0wUXDBMpISned9pr4z8siRY/VKWkiir&#10;WdqgmzJXYa5bfXVX9yitBOI1xYMa6Ae0aBHt4KVHUTlSyNoJeiWqpVgwyUp1h1nrsrKkmBgbwBrf&#10;u7DmUbAdN7ZU6aHiR5gA2gucflgs/rp/EhYtgLsY8OlQCySZ91r+zMBz4FUKox4F/40/id5GaH5m&#10;+JsE9NzLfn1f9YOt7eELK0Ag2ilm4HkuRatFgOHWs2Hh5cgCeVYWhod+EERRZFsYuhbzOFkMLOEa&#10;qNSz4miW2Bb0BvOeP1yvx7mLWT/Rj6JQd7oo7d9p9Bz0Wt1zilP4HxCF1hWib3sezFI7QexBSPsu&#10;GS0S33bcAfI5UnRLG6pejCMDPFqpbv9EsYZZ35yS44/kQL9+LdDjawPHcf0spK0y1Fgdy2rUVeRB&#10;cogCgBUEjI+EYIeaoELqxxqlcynm9kyTbUP5hjaN5k63B5shkC4c8Tuw9U6eM7xrSaf6qBWkAfNZ&#10;J2vKpW2JlLRbAk4oPhW+cRRwhs9S6ddptzCR9Gcwf/C8RfDRySIvc0IvWTsPizBxEm+dhF449zM/&#10;+0vP9sN0JwnAgJqc00FXeHql7XfDZkgwfUCawLb2yKSP3p9AIeNXo4rgYhoSrasU+FcAG8ZBWwmi&#10;cK2bJSA3PIfBxw4D8yuymgMJIfZm1ID/x2f+ryEykXP0fmj0yo4Bx4VUj4S1lm4AzqClwRntAeZ+&#10;6DhEa9wxzbaxYzTzlImFt1jP1/PQCYN4DUzkufOwyUIn3vhJlM/yLMv9kYmaFgXptLh/ToTBlTW0&#10;GH1RimqbNaInaGP+BsPl6zBXO8SrGiN546/xM8OFRn8IBiDjv5glgussEdxklgimLPHGt/U1S8DH&#10;dIzkKU0s7SlNxFAk9ZXe07GYMB+M8zLgBoqJ2ZQm3psmoH6a0sRUTZyuOcLrNGEWVVOa+P+uORJv&#10;WHRPiw6zKpyqiRj2ai6rCVNx3lyaCKdq4r3VxGI2LTqmvYmzHUzYs7pME/FN7k1EU5p4b5rw/djs&#10;T/Wbi9Me5rQ54cdwtnOZJ5KbzBPTHuZb54PHPUx/Np+WHf9qPWHOR+GQ2ZyKDAfi+hT79B7ap8f2&#10;q78BAAD//wMAUEsDBBQABgAIAAAAIQBcoUd+2gAAADEDAAAZAAAAZHJzL19yZWxzL2Uyb0RvYy54&#10;bWwucmVsc7zSwUoDMRAG4LvgO4S5u9ndtiKl2V5E6FXqAwzJbDa4mYQkin17AyJYKOttj5lh/v87&#10;5HD88rP4pJRdYAVd04Ig1sE4tgrezi8PTyByQTY4ByYFF8pwHO7vDq80Y6lHeXIxi5rCWcFUStxL&#10;mfVEHnMTInHdjCF5LPWZrIyo39GS7Nv2Uaa/GTBcZYqTUZBOZgPifIm1+f/sMI5O03PQH5643KiQ&#10;ztfuGojJUlHgyTj8GW6ayBbkbUO/jqFfMnTrGLolw24dw27JsF3HsP01yKuPPnwDAAD//wMAUEsD&#10;BBQABgAIAAAAIQBzMUrR3wAAAAkBAAAPAAAAZHJzL2Rvd25yZXYueG1sTI9Na4NAEIbvhf6HZQK9&#10;NesHmmBcQwhtT6HQpFB62+hEJe6suBs1/77TU3sc3pd3niffzqYTIw6utaQgXAYgkEpbtVQr+Dy9&#10;Pq9BOK+p0p0lVHBHB9vi8SHXWWUn+sDx6GvBI+QyraDxvs+kdGWDRrul7ZE4u9jBaM/nUMtq0BOP&#10;m05GQZBKo1viD43ucd9geT3ejIK3SU+7OHwZD9fL/v59St6/DiEq9bSYdxsQHmf/V4ZffEaHgpnO&#10;9kaVE52CNIlXXFUQsQHn6SpmtzMXk3UEssjlf4PiBwAA//8DAFBLAwQKAAAAAAAAACEAHzOR4hcD&#10;AAAXAwAAFAAAAGRycy9tZWRpYS9pbWFnZTQucG5niVBORw0KGgoAAAANSUhEUgAAABkAAAAZCAYA&#10;AADE6YVjAAAABmJLR0QA/wD/AP+gvaeTAAAACXBIWXMAAA7EAAAOxAGVKw4bAAACt0lEQVRIibWW&#10;T27aQBTGH7NJ2IRNG8I4FjsgMhJIHon0BsXskgtEhgMkq5gLhK7aAySRegCzq8kNYiONJVCQElhF&#10;BkdBycJswBt4XVSOaAKUpu5I32bm+f3mj2e+F0FEWNZ8399st9s5zjnjnDPbtuVut5tOpVI9WZZt&#10;xhhnjPFcLteORqOTpYkQcaEajUaRUuoCAAIAbm9vD4vFYuP4+PiboihGPB5/DMYopa5hGMqyXG86&#10;PM+LVSqVcwBASZI6uq4fOo4jzmazyHzcbDaL9Pv9XV3XD7PZ7A0AoKqql57nxVZCLMsqiKLoEEKm&#10;mqbVfN/fWDa7efm+v6FpWo0QMhVF0TFNc38hxPO8mCiKTjKZvLcsq7BO8teyLKuQTCbvRVF05lf0&#10;EqCq6iUhZPpeQCDTNPcJIVNVVS9/gxiGoQAAVqvVs38BBNI0rQYAGPwMMB6Po4lE4iGbzd6sewbr&#10;nJEkSR1KqTsej6NwfX39CQCwXq8fhAEIpOv6IQCgaZr7hHPOAAAKhUJz6WV6Rwvycc4Z4ZyznZ2d&#10;R0rpQ5gQQRDceDw+5JwzkCSpUyqVfoS5VYEymcwtACDp9XqpVCrVC3MVQbu7u8sAAJB0Ot3tdrvp&#10;/wHZ29u7BQAgsizbtm3LiBgJE4CIkefn5w9HR0ffCWOMD4fDuOu6QpiQwWCw+/T09JExxgljjAMA&#10;NJvNQpiQIB9jjMNkMtmklLqSJHXCvvGCIAwmk8kmIP4yKABATdNqYUBOT0+/AABeXV19fnkgERHK&#10;5fJFmK9wpVI5D/peBkej0VbgJ69NZ13N+8loNNp6AwmC3uuM1Wr1LHDG17vx5gPP82LlcvkC5jy+&#10;3+/vLvL4wWAg1Ov1g7/y+HktqlYURTFOTk6+lkqlH/PVSiKReFhVrUQQV9ddrVYr/6e6K5/Pt1bV&#10;XT8BfxeGs9F3J5YAAAAASUVORK5CYIJQSwMECgAAAAAAAAAhAIjlHIdKAwAASgMAABQAAABkcnMv&#10;bWVkaWEvaW1hZ2UzLnBuZ4lQTkcNChoKAAAADUlIRFIAAAAZAAAAGggGAAAAQn33zQAAAAZiS0dE&#10;AP8A/wD/oL2nkwAAAAlwSFlzAAAOxAAADsQBlSsOGwAAAupJREFUSIm1ls9P2mAYx5+20JCgFT1O&#10;TGYiwio7tN3AU1H+ALz566zjvCV63PQIiZ61O7PBbf4DTE9DxJJIpZQlmEy8gjATk/56d1i6oKML&#10;ke5Jvpe3b55P37x5v88XQwiBXZmmiSuKEjw7O3tdLBYjxWIxIsvyi1AoVItEIkVLwWBQwXHctG2E&#10;EOqr09PTSCAQqAMAAgDk9XrveJ4/SSaTB7FY7Njr9d5Z32ZmZr4XCoWoXa+/FjRNc+3u7r4nCEL3&#10;+/3Xh4eHby4uLl7quk707tN1nahUKmFBEDb9fv81QRD6zs7OB03TXP+ENBqN6fn5+W8AgFZXVz+3&#10;Wq1xu7/rVavVGl9bW/sEACgajRYajcZ0X4imaS6WZc8piupkMpn1QZo/ViaTWacoqsOy7Hnvif5s&#10;SKVS2wCAcrnc8lMAlnK53DIAoFQqtf0AoijKrMfjuV9aWvpimiY2DMQ0TSyRSBx5PJ57RVFmEUIA&#10;hmHgPM+fjI2N3d7c3DwbBmCp2WxOUhTV4Xn+xDAMHGRZDgEA2t/ff+sEwNLe3t47AECyLIdwURRZ&#10;AIB4PJ63fUxPKKufKIosLooiS5KkStN01UkITdNVkiRVURRZbHFxMd/tdqlSqfTKSQgAAMdx5z6f&#10;7xZ8Pl97Y2Pjo5P3YcntdqsAgHAMw+wdcsiyTNPFMEzZunyni6bp6sTERAtnWVaUJCmsqirpJEBV&#10;VVKSpDDDMGWcYZiyqqpktVqlnYRcXl7OaZrmZllWxBmGKQMA5PP5uJMQqx/DMOU/tkJRVKfZbE7+&#10;F1vpNchEInHkpEHW6/XAA6tPp9NbAICy2ezKMJBsNrsCACidTm89sHqEfg8tjuNKo6Oj3WGHFsdx&#10;pb5DCyEEV1dXz58yftvttm+g8dt7ot4gIQjCZqVSCfcLEpIkzQmCsDk1NfVj4CDRq36RKBaLHSeT&#10;yYOFhYWvIyMjP2HASIQhZG9dhmEQj8NdrVYLBYNB5XG4IwjCsOvzCyViivWpDr13AAAAAElFTkSu&#10;QmCCUEsDBAoAAAAAAAAAIQAHAEu3pgMAAKYDAAAUAAAAZHJzL21lZGlhL2ltYWdlMi5wbmeJUE5H&#10;DQoaCgAAAA1JSERSAAAAGQAAABoIBgAAAEJ9980AAAAGYktHRAD/AP8A/6C9p5MAAAAJcEhZcwAA&#10;DsQAAA7EAZUrDhsAAANGSURBVEiJrZbNb9pIGMZfbOJYIphwbYnUSqFQYg4eVOASHOWOuBVBr0m5&#10;t2pvu/m4gZJ7414DglvVPyBNe4GQ1pZiamIqgdTClSTdSln5a/awcuS0sNumfqXn4hk/vxmN/c7j&#10;wRjDtLIsi1BVNXJ8fPyg3W4n2+12stvt3o9Go6fJZLJtKxKJqARBWFONMMYTdXR0lAyHwz0AwACA&#10;fT7ft0wm87ZUKr3gef7Q5/N9s8cWFxc/tVqt1DSvHx7ouu7d3t7+gyRJIxQKfdnb23t8cnISNwyD&#10;dM4zDIOUZZkVBGE9FAp9IUnS2Nra+lPXde9/QgaDwZ10Ot0EAJzP5+vj8Tg4bXVOjcfjYKFQqAEA&#10;TqfTzcFgcGciRNd1byKReO/3+7/u7+8/sizL8zMAp6rVatHv939NJBLvnTu6mlCpVJ4BAK7X6/lf&#10;NXeqXq/nAQBXKpVn1yC9Xi9M0/RlNpt9fZMdOGVZliebzb6mafqy1+uFMcYApmkSmUzmLcMwF8Ph&#10;8PbvAGwNh8PbDMNc8Dx/aJomAYqi3AcAvLu7+8QNgK2dnZ2nAIC73W6UkCSJAwBYXV09mPoz3aBs&#10;P0mSOEKSJI6iKC0WiyluQpaWlj7OzMzooigiQhRFxLJsh6IozU0IRVEay7IdSZI4CAaD47W1tZdu&#10;noet2dnZvwEAExhjj5s7cJZlWQQAgJfjOMk+fLcrHo/L8/Pz5wRCSJRlOa7r+oybAE3TqE6nw3Ic&#10;JxEIIVHTNEpRlJibEEVRYpqmUQghkUAIiQAABwcHq25CbD+EkHjVVgKBwPloNLrlxlc1Go1uBQKB&#10;8+Xl5XemaRKAMQZVVe/RNH2Zy+VeudEgc7ncK5qmL1VVvXet1ZfL5ecAgBuNxsPfgTQajYcAgMvl&#10;8vNrrR7jfy8thNAHhmEuqtVq8SaAWq1WYBjmAiH0YeKlhTGGfr9/N5VKtQAAFwqF2s9ev2dnZ/PF&#10;YrEKADiVSrX6/f5d5/gPL+i67t3c3Nywg4QgCOuyLLOTgkSn01kSBGF9YWHhM0mSxsbGxub/Bgmn&#10;JkUinucPS6XSi5WVlTdzc3N/gSMSNZvN9DQvD8bTw51pmuT34e709DQaiUTU78MdSZLmNJ9/AC8g&#10;j3s36qF7AAAAAElFTkSuQmCCUEsDBAoAAAAAAAAAIQCXltVcQgMAAEIDAAAUAAAAZHJzL21lZGlh&#10;L2ltYWdlMS5wbmeJUE5HDQoaCgAAAA1JSERSAAAAGQAAABkIBgAAAMTphWMAAAAGYktHRAD/AP8A&#10;/6C9p5MAAAAJcEhZcwAADsQAAA7EAZUrDhsAAALiSURBVEiJtZa/TttQFMZP7gJZQB0gtR0nW0KI&#10;UZByJfMIjbOV7og4DwBT7BcApvYBgEqdMVsSHsGOdCMlhZYmE+SfEnXAXhIvyelQGaWQUKDukb7l&#10;nuvzu8dXV98JICLMC9d1F+v1eooxRhljtFqtphuNRjwWizXT6XSVUsoopSyVStWDweBobiFEnKly&#10;uZzheb4LAAgAuLq6OshkMuW9vb1PiqKUQqFQ38vxPN8tlUrKvFqPFhzHWcrn88cAgMlk8sowjO1W&#10;qyVOJpPA9L7JZBJot9thwzC2JUm6BABUVfXEcZylJyGWZcmRSOSWEDIuFApHrusuzDvdtFzXXdA0&#10;7ZAQMo5EIreWZckzIY7jLImi2IpGozemaW49p/hDWZYlR6PRG1EUW9Md3W9QVfWEEDJ+LcCTaZpb&#10;hJBxPp8//gNSLpczAICaph3+C8BToVA4AgC8uLh4h4gAo9Fokef5bjKZvHruHTznjtbX178JgtAZ&#10;jUaLYJrmFgCgYRjbfgA8nZ2dfQAAtCxLJowxCgAgy3Jl7mN6RXj1GGOUMMZoKBQaCILQ9RMSDoc7&#10;KysrPxljFCRJulQUpeTnr/KUSCS+AwCSRqMRj8fjDT+78OL6+joBAEBisViz2WzG/gdkbW3tBwAA&#10;SafT1Wq1mkbEgJ8ARAzc3d292dnZ+UIopazf77/t9Xq8n5ButysMBoMQpZQRSikDAKhUKrKfEK8e&#10;pZTBcDgMchzX29jY+Orni5ck6ZLjuN5wOAwCIkKxWMwCAOq6fuAHRNO0QwBAz8juE7lc7pQQMn7o&#10;BS+VZVkyIWScy+VOvbX7pG3by56fvBY07Se2bS8/giD+9gJRFFuEkLGu6wcvcUZd1w8IIWNRFFsP&#10;PenRB7ZtL6uqegJTHt9ut8OzPL7T6Qjn5+fvPY/f3d39PN3BXIinWdOKoiil/f39j9lstjg9rXAc&#10;1ysWi9l5tQKIT89dtVpt829z1+bmZu2puesX/J2Gs3ydC58AAAAASUVORK5CYIJQSwMECgAAAAAA&#10;AAAhAA/nc9VvAwAAbwMAABQAAABkcnMvbWVkaWEvaW1hZ2U1LnBuZ4lQTkcNChoKAAAADUlIRFIA&#10;AAAZAAAAGggGAAAAQn33zQAAAAZiS0dEAP8A/wD/oL2nkwAAAAlwSFlzAAAOxAAADsQBlSsOGwAA&#10;Aw9JREFUSIm1lk1M2mAYxx9axSZKlevEZEsQEbYDbzfk1BLuctwIZxfOW4xHJ0dC9GzgTJCju8+P&#10;k1KxPVTpOhJIBl5xuCUu/Xp2WFjwAze1e5L/pe/b/69v2j7P34WIMKxs26Y0TZsTRTEqimL06Ojo&#10;Vb1eD83Pz6vRaFTsa25uTqMoyh5qhIi3qlqtRmdnZ78AAAIAjo+P/+B5fj+TyWwKgrA3MTHxvb/m&#10;9/sbh4eHC8O8blwwDGMkm82u0jRt+ny+dqFQeKsoynPTNOnBfaZp0icnJ+Fisbg0MzPzlaZpc21t&#10;7YNhGCN3QprN5rNYLHYAAJhKpcrdbtc77OkGdX5+PpVOp0sAgAsLC4fNZvPZrRDDMEYIIccsy/ZK&#10;pVL6X8yvq1wup1iW7RFCjgdP9GdDLpdbAQCsVCqvHwLoq1KpvAYAzOVyK1cgmqYFGIa5TCaT27Zt&#10;ux4DsW3blUwmtxmGudQ0LYCIAJZlUTzP709OTn47Ozt78hhAX51OZ5pl2R7P8/uWZVGgqmoQAHBj&#10;Y+OdE4C+1tfX3wMAqqoapCRJIgAAiURiZ+jP9IDq+0mSRChZliNut1sPhUJ1JyGhUKg+OjpqyLIc&#10;cSUSiU+9Xm+yVqu9dBICAMBx3PHU1NQ38Hq93aWlpaKT76OvsbGxnwCAFCK6nD7B9RohhEiyLEf+&#10;h3k4HD71er3nFCFEUhTlha7rbicBuq67FUV5EYlEZIoQIum67q7X6yEnIaenp2HDMEYJIRJFCJEA&#10;AHZ2dhJOQvp+hBAJbNt2xePxXZZle51OZ9qJr6rdbvtYlu0JgrBnWRYFiAiNRsPvZINcXFz8yDDM&#10;ZaPR8F9p9fl8fhkAcGtr681jIOVyOQUAmM/nl6+0esTfQ4vjuJrH47l46NAqlUppj8dzwXFc7dah&#10;hYjQarWePmT8drtdbyqVKgMAxmKxg1ar9XRw/cYN9w0ShULhrc/na9M0bWaz2dW/BolBVavVaCAQ&#10;0GAgEgmCsJfJZDbj8fjufSKRC/Hfw50oilFVVeeDweDnwXAXDAY/3xXufgGGGIwZROOqcQAAAABJ&#10;RU5ErkJgglBLAQItABQABgAIAAAAIQCxgme2CgEAABMCAAATAAAAAAAAAAAAAAAAAAAAAABbQ29u&#10;dGVudF9UeXBlc10ueG1sUEsBAi0AFAAGAAgAAAAhADj9If/WAAAAlAEAAAsAAAAAAAAAAAAAAAAA&#10;OwEAAF9yZWxzLy5yZWxzUEsBAi0AFAAGAAgAAAAhAPjYA9vfAwAA/h8AAA4AAAAAAAAAAAAAAAAA&#10;OgIAAGRycy9lMm9Eb2MueG1sUEsBAi0AFAAGAAgAAAAhAFyhR37aAAAAMQMAABkAAAAAAAAAAAAA&#10;AAAARQYAAGRycy9fcmVscy9lMm9Eb2MueG1sLnJlbHNQSwECLQAUAAYACAAAACEAczFK0d8AAAAJ&#10;AQAADwAAAAAAAAAAAAAAAABWBwAAZHJzL2Rvd25yZXYueG1sUEsBAi0ACgAAAAAAAAAhAB8zkeIX&#10;AwAAFwMAABQAAAAAAAAAAAAAAAAAYggAAGRycy9tZWRpYS9pbWFnZTQucG5nUEsBAi0ACgAAAAAA&#10;AAAhAIjlHIdKAwAASgMAABQAAAAAAAAAAAAAAAAAqwsAAGRycy9tZWRpYS9pbWFnZTMucG5nUEsB&#10;Ai0ACgAAAAAAAAAhAAcAS7emAwAApgMAABQAAAAAAAAAAAAAAAAAJw8AAGRycy9tZWRpYS9pbWFn&#10;ZTIucG5nUEsBAi0ACgAAAAAAAAAhAJeW1VxCAwAAQgMAABQAAAAAAAAAAAAAAAAA/xIAAGRycy9t&#10;ZWRpYS9pbWFnZTEucG5nUEsBAi0ACgAAAAAAAAAhAA/nc9VvAwAAbwMAABQAAAAAAAAAAAAAAAAA&#10;cxYAAGRycy9tZWRpYS9pbWFnZTUucG5nUEsFBgAAAAAKAAoAhAIAABQaAAAAAA==&#10;">
                <v:shape id="Picture 131" o:spid="_x0000_s1027" type="#_x0000_t75" style="position:absolute;left:6536;top:28;width:193;height:19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Keo9Y3DAAAA3AAAAA8AAABkcnMvZG93bnJldi54bWxET9tqwkAQfS/4D8sIfdNNKtUSXUUsglCw&#10;XorPQ3aapGZnw+6apH/vFoS+zeFcZ7HqTS1acr6yrCAdJyCIc6srLhR8nbejNxA+IGusLZOCX/Kw&#10;Wg6eFphp2/GR2lMoRAxhn6GCMoQmk9LnJRn0Y9sQR+7bOoMhQldI7bCL4aaWL0kylQYrjg0lNrQp&#10;Kb+ebkbBcfa6aQ+7Sbr/DO831120//nQSj0P+/UcRKA+/Isf7p2O86cp/D0TL5DLOw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p6j1jcMAAADcAAAADwAAAAAAAAAAAAAAAACf&#10;AgAAZHJzL2Rvd25yZXYueG1sUEsFBgAAAAAEAAQA9wAAAI8DAAAAAA==&#10;">
                  <v:imagedata r:id="rId16" o:title=""/>
                </v:shape>
                <v:shape id="Picture 132" o:spid="_x0000_s1028" type="#_x0000_t75" style="position:absolute;left:6536;top:255;width:193;height:19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Pxvf9TDAAAA3AAAAA8AAABkcnMvZG93bnJldi54bWxET02LwjAQvQv7H8IseNN0C4pUo+guC+JB&#10;UVfE29CMTbGZlCZq3V+/EYS9zeN9zmTW2krcqPGlYwUf/QQEce50yYWCn/13bwTCB2SNlWNS8CAP&#10;s+lbZ4KZdnfe0m0XChFD2GeowIRQZ1L63JBF33c1ceTOrrEYImwKqRu8x3BbyTRJhtJiybHBYE2f&#10;hvLL7moVrA6bwa9bVMf85Oi4WpuvS2r3SnXf2/kYRKA2/Itf7qWO84cpPJ+JF8jpHw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G9/1MMAAADcAAAADwAAAAAAAAAAAAAAAACf&#10;AgAAZHJzL2Rvd25yZXYueG1sUEsFBgAAAAAEAAQA9wAAAI8DAAAAAA==&#10;">
                  <v:imagedata r:id="rId17" o:title=""/>
                </v:shape>
                <v:shape id="Picture 133" o:spid="_x0000_s1029" type="#_x0000_t75" style="position:absolute;left:6536;top:481;width:193;height:19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O2XL1nCAAAA3AAAAA8AAABkcnMvZG93bnJldi54bWxET01LAzEQvQv+hzCCF7HZKhTZNruIIFTQ&#10;gnWFHsfNuAluJksS2/Tfm4LQ2zze56za7EaxpxCtZwXzWQWCuPfa8qCg+3i+fQARE7LG0TMpOFKE&#10;trm8WGGt/YHfab9NgyghHGtUYFKaailjb8hhnPmJuHDfPjhMBYZB6oCHEu5GeVdVC+nQcmkwONGT&#10;of5n++sUDHYTXtc3vHvp3tB85q/jPPdWqeur/LgEkSins/jfvdZl/uIeTs+UC2TzBw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Dtly9ZwgAAANwAAAAPAAAAAAAAAAAAAAAAAJ8C&#10;AABkcnMvZG93bnJldi54bWxQSwUGAAAAAAQABAD3AAAAjgMAAAAA&#10;">
                  <v:imagedata r:id="rId18" o:title=""/>
                </v:shape>
                <v:shape id="Picture 134" o:spid="_x0000_s1030" type="#_x0000_t75" style="position:absolute;left:6536;top:708;width:193;height:19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GJ+ty3CAAAA3AAAAA8AAABkcnMvZG93bnJldi54bWxET01LAzEQvQv+hzCCF7HZihTZNruIIFTQ&#10;gnWFHsfNuAluJksS2/Tfm4LQ2zze56za7EaxpxCtZwXzWQWCuPfa8qCg+3i+fQARE7LG0TMpOFKE&#10;trm8WGGt/YHfab9NgyghHGtUYFKaailjb8hhnPmJuHDfPjhMBYZB6oCHEu5GeVdVC+nQcmkwONGT&#10;of5n++sUDHYTXtc3vHvp3tB85q/jPPdWqeur/LgEkSins/jfvdZl/uIeTs+UC2TzBw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BifrctwgAAANwAAAAPAAAAAAAAAAAAAAAAAJ8C&#10;AABkcnMvZG93bnJldi54bWxQSwUGAAAAAAQABAD3AAAAjgMAAAAA&#10;">
                  <v:imagedata r:id="rId18" o:title=""/>
                </v:shape>
                <v:shape id="Picture 135" o:spid="_x0000_s1031" type="#_x0000_t75" style="position:absolute;left:6536;top:935;width:193;height:19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GM5hXvEAAAA3AAAAA8AAABkcnMvZG93bnJldi54bWxET01rwkAQvQv9D8sUetONhYrErBILpS1Y&#10;QRtFb0N2TEKzsyG7TeK/dwtCb/N4n5OsBlOLjlpXWVYwnUQgiHOrKy4UZN9v4zkI55E11pZJwZUc&#10;rJYPowRjbXveUbf3hQgh7GJUUHrfxFK6vCSDbmIb4sBdbGvQB9gWUrfYh3BTy+comkmDFYeGEht6&#10;LSn/2f8aBaetO176w/o8P6af+JW9b3bYO6WeHod0AcLT4P/Fd/eHDvNnL/D3TLhALm8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GM5hXvEAAAA3AAAAA8AAAAAAAAAAAAAAAAA&#10;nwIAAGRycy9kb3ducmV2LnhtbFBLBQYAAAAABAAEAPcAAACQAwAAAAA=&#10;">
                  <v:imagedata r:id="rId19" o:title=""/>
                </v:shape>
                <v:shape id="Picture 136" o:spid="_x0000_s1032" type="#_x0000_t75" style="position:absolute;left:6536;top:1162;width:193;height:19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OipNJbFAAAA3AAAAA8AAABkcnMvZG93bnJldi54bWxET01rwkAQvQv9D8sUehGzsdBUYlYpFUFp&#10;CWgV9DZkp0lodjZmV43/3i0UepvH+5xs3ptGXKhztWUF4ygGQVxYXXOpYPe1HE1AOI+ssbFMCm7k&#10;YD57GGSYanvlDV22vhQhhF2KCirv21RKV1Rk0EW2JQ7ct+0M+gC7UuoOryHcNPI5jhNpsObQUGFL&#10;7xUVP9uzUTCs8/XrIVlsPk7uc3kY78/5yzFX6umxf5uC8NT7f/Gfe6XD/CSB32fCBXJ2Bw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DoqTSWxQAAANwAAAAPAAAAAAAAAAAAAAAA&#10;AJ8CAABkcnMvZG93bnJldi54bWxQSwUGAAAAAAQABAD3AAAAkQMAAAAA&#10;">
                  <v:imagedata r:id="rId20" o:title=""/>
                </v:shape>
                <v:shape id="Picture 137" o:spid="_x0000_s1033" type="#_x0000_t75" style="position:absolute;left:6536;top:1388;width:193;height:19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OwY3EzEAAAA3AAAAA8AAABkcnMvZG93bnJldi54bWxET01rwkAQvRf8D8sI3upGQStpNqKWQvFg&#10;qbFIb0N2mg1mZ0N2q9Ff7xYKvc3jfU627G0jztT52rGCyTgBQVw6XXOl4FC8Pi5A+ICssXFMCq7k&#10;YZkPHjJMtbvwB533oRIxhH2KCkwIbSqlLw1Z9GPXEkfu23UWQ4RdJXWHlxhuGzlNkrm0WHNsMNjS&#10;xlB52v9YBdvP99nNrZtj+eXouN2Zl9PUFkqNhv3qGUSgPvyL/9xvOs6fP8HvM/ECmd8B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OwY3EzEAAAA3AAAAA8AAAAAAAAAAAAAAAAA&#10;nwIAAGRycy9kb3ducmV2LnhtbFBLBQYAAAAABAAEAPcAAACQAwAAAAA=&#10;">
                  <v:imagedata r:id="rId17" o:title=""/>
                </v:shape>
                <w10:wrap anchorx="page"/>
              </v:group>
            </w:pict>
          </mc:Fallback>
        </mc:AlternateContent>
      </w:r>
      <w:r w:rsidR="009C5954">
        <w:rPr>
          <w:w w:val="105"/>
        </w:rPr>
        <w:t>Owner</w:t>
      </w:r>
      <w:r w:rsidR="009C5954">
        <w:rPr>
          <w:spacing w:val="27"/>
          <w:w w:val="105"/>
        </w:rPr>
        <w:t xml:space="preserve"> </w:t>
      </w:r>
      <w:r w:rsidR="009C5954">
        <w:rPr>
          <w:w w:val="105"/>
        </w:rPr>
        <w:t>state:</w:t>
      </w:r>
      <w:r w:rsidR="009C5954">
        <w:rPr>
          <w:w w:val="110"/>
        </w:rPr>
        <w:tab/>
        <w:t>ACT</w:t>
      </w:r>
    </w:p>
    <w:p w14:paraId="5FA28506" w14:textId="77777777" w:rsidR="009C5954" w:rsidRDefault="009C5954" w:rsidP="009C5954">
      <w:pPr>
        <w:pStyle w:val="BodyText"/>
        <w:spacing w:before="2" w:line="235" w:lineRule="auto"/>
        <w:ind w:left="6803" w:right="4200"/>
      </w:pPr>
      <w:r>
        <w:rPr>
          <w:w w:val="90"/>
        </w:rPr>
        <w:t xml:space="preserve">NSW </w:t>
      </w:r>
      <w:r>
        <w:t>NT QLD TAS VIC WA</w:t>
      </w:r>
    </w:p>
    <w:p w14:paraId="0A8E9035" w14:textId="77777777" w:rsidR="009C5954" w:rsidRDefault="009C5954" w:rsidP="009C5954">
      <w:pPr>
        <w:pStyle w:val="BodyText"/>
        <w:tabs>
          <w:tab w:val="left" w:pos="6536"/>
        </w:tabs>
        <w:spacing w:before="1" w:line="228" w:lineRule="exact"/>
        <w:rPr>
          <w:w w:val="105"/>
        </w:rPr>
      </w:pPr>
    </w:p>
    <w:p w14:paraId="5E3DB819" w14:textId="77777777" w:rsidR="00F022DA" w:rsidRDefault="00F022DA">
      <w:pPr>
        <w:pStyle w:val="BodyText"/>
        <w:spacing w:before="5"/>
        <w:ind w:left="0"/>
        <w:rPr>
          <w:sz w:val="10"/>
        </w:rPr>
      </w:pPr>
    </w:p>
    <w:p w14:paraId="00CC74D2" w14:textId="77777777" w:rsidR="00F022DA" w:rsidRDefault="00F022DA">
      <w:pPr>
        <w:rPr>
          <w:sz w:val="10"/>
        </w:rPr>
        <w:sectPr w:rsidR="00F022DA">
          <w:pgSz w:w="11910" w:h="16840"/>
          <w:pgMar w:top="560" w:right="460" w:bottom="440" w:left="0" w:header="19" w:footer="254" w:gutter="0"/>
          <w:cols w:space="720"/>
        </w:sectPr>
      </w:pPr>
    </w:p>
    <w:p w14:paraId="3EAA58AF" w14:textId="77777777" w:rsidR="00F022DA" w:rsidRDefault="00FB172D">
      <w:pPr>
        <w:pStyle w:val="BodyText"/>
        <w:spacing w:before="100"/>
      </w:pPr>
      <w:r>
        <w:rPr>
          <w:w w:val="105"/>
        </w:rPr>
        <w:lastRenderedPageBreak/>
        <w:t>Owner postcode:</w:t>
      </w:r>
    </w:p>
    <w:p w14:paraId="2818F47D" w14:textId="77777777" w:rsidR="00F022DA" w:rsidRDefault="00F022DA">
      <w:pPr>
        <w:pStyle w:val="BodyText"/>
        <w:ind w:left="0"/>
        <w:rPr>
          <w:sz w:val="19"/>
        </w:rPr>
      </w:pPr>
    </w:p>
    <w:p w14:paraId="60682637" w14:textId="77777777" w:rsidR="00F022DA" w:rsidRDefault="00FB172D">
      <w:pPr>
        <w:pStyle w:val="BodyText"/>
        <w:spacing w:line="470" w:lineRule="auto"/>
        <w:ind w:right="1229"/>
      </w:pPr>
      <w:r>
        <w:rPr>
          <w:w w:val="110"/>
        </w:rPr>
        <w:t>Owner phone number (landline): Owner phone number (mobile): Owner email address:</w:t>
      </w:r>
    </w:p>
    <w:p w14:paraId="168EFEC6" w14:textId="77777777" w:rsidR="00F022DA" w:rsidRDefault="00FB172D">
      <w:pPr>
        <w:pStyle w:val="BodyText"/>
        <w:spacing w:before="3" w:line="235" w:lineRule="auto"/>
      </w:pPr>
      <w:r>
        <w:rPr>
          <w:w w:val="110"/>
        </w:rPr>
        <w:t>Does the owner give the investigators permission to share their personal details with Mars Incorporated?</w:t>
      </w:r>
    </w:p>
    <w:p w14:paraId="06D0AFE6" w14:textId="77777777" w:rsidR="00F022DA" w:rsidRDefault="00F022DA">
      <w:pPr>
        <w:pStyle w:val="BodyText"/>
        <w:spacing w:before="6"/>
        <w:ind w:left="0"/>
        <w:rPr>
          <w:sz w:val="19"/>
        </w:rPr>
      </w:pPr>
    </w:p>
    <w:p w14:paraId="0EF8C65A" w14:textId="77777777" w:rsidR="00F022DA" w:rsidRDefault="00FB172D">
      <w:pPr>
        <w:pStyle w:val="BodyText"/>
        <w:spacing w:line="235" w:lineRule="auto"/>
      </w:pPr>
      <w:r>
        <w:rPr>
          <w:w w:val="110"/>
        </w:rPr>
        <w:t>Does the owner give the investigators permission to share the clinical details of their dog with Mars Incorporated?</w:t>
      </w:r>
    </w:p>
    <w:p w14:paraId="78DE1C38" w14:textId="77777777" w:rsidR="00F022DA" w:rsidRDefault="00F022DA">
      <w:pPr>
        <w:pStyle w:val="BodyText"/>
        <w:spacing w:before="5"/>
        <w:ind w:left="0"/>
        <w:rPr>
          <w:sz w:val="19"/>
        </w:rPr>
      </w:pPr>
    </w:p>
    <w:p w14:paraId="7BED9304" w14:textId="77777777" w:rsidR="00F022DA" w:rsidRDefault="00FB172D">
      <w:pPr>
        <w:pStyle w:val="BodyText"/>
        <w:spacing w:before="1" w:line="235" w:lineRule="auto"/>
        <w:ind w:right="7"/>
      </w:pPr>
      <w:r>
        <w:rPr>
          <w:w w:val="110"/>
        </w:rPr>
        <w:t>Does the owner give the investigators permission to share the dietary details (purchases etc) of their  dog with Mars</w:t>
      </w:r>
      <w:r>
        <w:rPr>
          <w:spacing w:val="-30"/>
          <w:w w:val="110"/>
        </w:rPr>
        <w:t xml:space="preserve"> </w:t>
      </w:r>
      <w:r>
        <w:rPr>
          <w:w w:val="110"/>
        </w:rPr>
        <w:t>Incorporated?</w:t>
      </w:r>
    </w:p>
    <w:p w14:paraId="642DF843" w14:textId="77777777" w:rsidR="00F022DA" w:rsidRDefault="00F022DA">
      <w:pPr>
        <w:pStyle w:val="BodyText"/>
        <w:spacing w:before="6"/>
        <w:ind w:left="0"/>
        <w:rPr>
          <w:sz w:val="19"/>
        </w:rPr>
      </w:pPr>
    </w:p>
    <w:p w14:paraId="529A0D43" w14:textId="77777777" w:rsidR="00F022DA" w:rsidRDefault="00FB172D">
      <w:pPr>
        <w:pStyle w:val="BodyText"/>
        <w:spacing w:line="235" w:lineRule="auto"/>
        <w:ind w:right="-4"/>
      </w:pPr>
      <w:r>
        <w:rPr>
          <w:w w:val="115"/>
        </w:rPr>
        <w:t>Does</w:t>
      </w:r>
      <w:r>
        <w:rPr>
          <w:spacing w:val="-29"/>
          <w:w w:val="115"/>
        </w:rPr>
        <w:t xml:space="preserve"> </w:t>
      </w:r>
      <w:r>
        <w:rPr>
          <w:w w:val="115"/>
        </w:rPr>
        <w:t>the</w:t>
      </w:r>
      <w:r>
        <w:rPr>
          <w:spacing w:val="-29"/>
          <w:w w:val="115"/>
        </w:rPr>
        <w:t xml:space="preserve"> </w:t>
      </w:r>
      <w:r>
        <w:rPr>
          <w:w w:val="115"/>
        </w:rPr>
        <w:t>owner</w:t>
      </w:r>
      <w:r>
        <w:rPr>
          <w:spacing w:val="-29"/>
          <w:w w:val="115"/>
        </w:rPr>
        <w:t xml:space="preserve"> </w:t>
      </w:r>
      <w:r>
        <w:rPr>
          <w:w w:val="115"/>
        </w:rPr>
        <w:t>give</w:t>
      </w:r>
      <w:r>
        <w:rPr>
          <w:spacing w:val="-29"/>
          <w:w w:val="115"/>
        </w:rPr>
        <w:t xml:space="preserve"> </w:t>
      </w:r>
      <w:r>
        <w:rPr>
          <w:w w:val="115"/>
        </w:rPr>
        <w:t>the</w:t>
      </w:r>
      <w:r>
        <w:rPr>
          <w:spacing w:val="-29"/>
          <w:w w:val="115"/>
        </w:rPr>
        <w:t xml:space="preserve"> </w:t>
      </w:r>
      <w:r>
        <w:rPr>
          <w:w w:val="115"/>
        </w:rPr>
        <w:t>investigators</w:t>
      </w:r>
      <w:r>
        <w:rPr>
          <w:spacing w:val="-29"/>
          <w:w w:val="115"/>
        </w:rPr>
        <w:t xml:space="preserve"> </w:t>
      </w:r>
      <w:r>
        <w:rPr>
          <w:w w:val="115"/>
        </w:rPr>
        <w:t>permission</w:t>
      </w:r>
      <w:r>
        <w:rPr>
          <w:spacing w:val="-29"/>
          <w:w w:val="115"/>
        </w:rPr>
        <w:t xml:space="preserve"> </w:t>
      </w:r>
      <w:r>
        <w:rPr>
          <w:w w:val="115"/>
        </w:rPr>
        <w:t>to contact their veterinarian to obtain more details about</w:t>
      </w:r>
      <w:r>
        <w:rPr>
          <w:spacing w:val="-20"/>
          <w:w w:val="115"/>
        </w:rPr>
        <w:t xml:space="preserve"> </w:t>
      </w:r>
      <w:r>
        <w:rPr>
          <w:w w:val="115"/>
        </w:rPr>
        <w:t>their</w:t>
      </w:r>
      <w:r>
        <w:rPr>
          <w:spacing w:val="-20"/>
          <w:w w:val="115"/>
        </w:rPr>
        <w:t xml:space="preserve"> </w:t>
      </w:r>
      <w:r>
        <w:rPr>
          <w:w w:val="115"/>
        </w:rPr>
        <w:t>dog</w:t>
      </w:r>
      <w:r>
        <w:rPr>
          <w:spacing w:val="-20"/>
          <w:w w:val="115"/>
        </w:rPr>
        <w:t xml:space="preserve"> </w:t>
      </w:r>
      <w:r>
        <w:rPr>
          <w:w w:val="115"/>
        </w:rPr>
        <w:t>and</w:t>
      </w:r>
      <w:r>
        <w:rPr>
          <w:spacing w:val="-20"/>
          <w:w w:val="115"/>
        </w:rPr>
        <w:t xml:space="preserve"> </w:t>
      </w:r>
      <w:r>
        <w:rPr>
          <w:w w:val="115"/>
        </w:rPr>
        <w:t>its</w:t>
      </w:r>
      <w:r>
        <w:rPr>
          <w:spacing w:val="-20"/>
          <w:w w:val="115"/>
        </w:rPr>
        <w:t xml:space="preserve"> </w:t>
      </w:r>
      <w:r>
        <w:rPr>
          <w:w w:val="115"/>
        </w:rPr>
        <w:t>medical</w:t>
      </w:r>
      <w:r>
        <w:rPr>
          <w:spacing w:val="-20"/>
          <w:w w:val="115"/>
        </w:rPr>
        <w:t xml:space="preserve"> </w:t>
      </w:r>
      <w:r>
        <w:rPr>
          <w:w w:val="115"/>
        </w:rPr>
        <w:t>condition?</w:t>
      </w:r>
    </w:p>
    <w:p w14:paraId="7AFBA4E5" w14:textId="77777777" w:rsidR="00F022DA" w:rsidRDefault="00F022DA">
      <w:pPr>
        <w:pStyle w:val="BodyText"/>
        <w:spacing w:before="5"/>
        <w:ind w:left="0"/>
        <w:rPr>
          <w:sz w:val="19"/>
        </w:rPr>
      </w:pPr>
    </w:p>
    <w:p w14:paraId="22F1D210" w14:textId="77777777" w:rsidR="00F022DA" w:rsidRDefault="00FB172D">
      <w:pPr>
        <w:pStyle w:val="BodyText"/>
        <w:spacing w:before="1" w:line="235" w:lineRule="auto"/>
      </w:pPr>
      <w:r>
        <w:rPr>
          <w:w w:val="110"/>
        </w:rPr>
        <w:t>If 'no' has been selected for any of the above, does the owner give permission for information to be shared with the Australian Veterinary Association as part of the pet food recall working group?</w:t>
      </w:r>
    </w:p>
    <w:p w14:paraId="321486CE" w14:textId="77777777" w:rsidR="00F022DA" w:rsidRDefault="00FB172D">
      <w:pPr>
        <w:pStyle w:val="BodyText"/>
        <w:spacing w:before="2" w:after="39"/>
        <w:ind w:left="0"/>
        <w:rPr>
          <w:sz w:val="24"/>
        </w:rPr>
      </w:pPr>
      <w:r>
        <w:br w:type="column"/>
      </w:r>
    </w:p>
    <w:p w14:paraId="58846241" w14:textId="45667D15" w:rsidR="00F022DA" w:rsidRDefault="00237AFF">
      <w:pPr>
        <w:pStyle w:val="BodyText"/>
        <w:spacing w:line="20" w:lineRule="exact"/>
        <w:ind w:left="599"/>
        <w:rPr>
          <w:sz w:val="2"/>
        </w:rPr>
      </w:pPr>
      <w:r>
        <w:rPr>
          <w:noProof/>
          <w:sz w:val="2"/>
          <w:lang w:val="en-GB" w:eastAsia="en-GB"/>
        </w:rPr>
        <mc:AlternateContent>
          <mc:Choice Requires="wpg">
            <w:drawing>
              <wp:inline distT="0" distB="0" distL="0" distR="0" wp14:anchorId="6F902E40" wp14:editId="44F9FCDD">
                <wp:extent cx="1951990" cy="8890"/>
                <wp:effectExtent l="9525" t="9525" r="635" b="635"/>
                <wp:docPr id="158" name="Group 9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951990" cy="8890"/>
                          <a:chOff x="0" y="0"/>
                          <a:chExt cx="3074" cy="14"/>
                        </a:xfrm>
                      </wpg:grpSpPr>
                      <wps:wsp>
                        <wps:cNvPr id="159" name="Line 95"/>
                        <wps:cNvCnPr/>
                        <wps:spPr bwMode="auto">
                          <a:xfrm>
                            <a:off x="7" y="7"/>
                            <a:ext cx="3060" cy="0"/>
                          </a:xfrm>
                          <a:prstGeom prst="line">
                            <a:avLst/>
                          </a:prstGeom>
                          <a:noFill/>
                          <a:ln w="8868">
                            <a:solidFill>
                              <a:srgbClr val="000000"/>
                            </a:solidFill>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id="Group 94" o:spid="_x0000_s1026" style="width:153.7pt;height:.7pt;mso-position-horizontal-relative:char;mso-position-vertical-relative:line" coordsize="3074,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QrXQagIAAEsFAAAOAAAAZHJzL2Uyb0RvYy54bWykVF1v2yAUfZ+0/4D8ntpunQ9bTaopTvrS&#10;bZW6/QAC2EbDYAGNU03777tcO+7aPmzq8kAu5nI49xwu1zenVpGjsE4avY7SiyQiQjPDpa7X0fdv&#10;+9kqIs5TzakyWqyjJ+Gim83HD9d9V4hL0xjFhSUAol3Rd+uo8b4r4tixRrTUXZhOaFisjG2ph6mt&#10;Y25pD+itii+TZBH3xvLOGiacg6/lsBhtEL+qBPNfq8oJT9Q6Am4eR4vjIYzx5poWtaVdI9lIg76D&#10;RUulhkMnqJJ6Sh6tfAPVSmaNM5W/YKaNTVVJJrAGqCZNXlVza81jh7XURV93k0wg7Sud3g3Lvhzv&#10;LZEcvJuDVZq2YBKeS/IsqNN3dQFJt7Z76O7tUCKEd4b9cLAcv14P83pIJof+s+GARx+9QXVOlW0D&#10;BNRNTmjC02SCOHnC4GOaz9M8B68YrK1WEKFHrAEj32xizW7cdpUss2FPirxjWgynIcORUSgH7pl7&#10;ltL9n5QPDe0EOuSCSpOU+VnKO6kFyeeDkpiz1fcWdXWFA0X/KtIyIiDEclDhLNJVshgVQnmmYmnR&#10;WedvhWlJCNaRgvNRenq8cz4Y9pwSnNBmL5VChZUmfVB8scINzijJw2JIc7Y+bJUlRxr6CH+BEIC9&#10;SIP7qjmCNYLy3Rh7KtUQQ77SAQ/qADpjNDTKzzzJd6vdKptll4vdLEvKcvZpv81mi326nJdX5XZb&#10;pr8CtTQrGsm50IHduWnT7N+cHJ+Pod2mtp1kiF+iY4lA9vyPpOFGDd4N1+lg+BNait/hckFy6ALo&#10;WNw2vi7hSfhzjlnPb+DmNwAAAP//AwBQSwMEFAAGAAgAAAAhAOj+im/bAAAAAwEAAA8AAABkcnMv&#10;ZG93bnJldi54bWxMj09Lw0AQxe+C32EZwZvdxNY/xGxKKeqpCLaCeJtmp0lodjZkt0n67R296OXB&#10;8B7v/SZfTq5VA/Wh8WwgnSWgiEtvG64MfOxebh5BhYhssfVMBs4UYFlcXuSYWT/yOw3bWCkp4ZCh&#10;gTrGLtM6lDU5DDPfEYt38L3DKGdfadvjKOWu1bdJcq8dNiwLNXa0rqk8bk/OwOuI42qePg+b42F9&#10;/trdvX1uUjLm+mpaPYGKNMW/MPzgCzoUwrT3J7ZBtQbkkfir4s2ThwWovYQWoItc/2cvvgEAAP//&#10;AwBQSwECLQAUAAYACAAAACEAtoM4kv4AAADhAQAAEwAAAAAAAAAAAAAAAAAAAAAAW0NvbnRlbnRf&#10;VHlwZXNdLnhtbFBLAQItABQABgAIAAAAIQA4/SH/1gAAAJQBAAALAAAAAAAAAAAAAAAAAC8BAABf&#10;cmVscy8ucmVsc1BLAQItABQABgAIAAAAIQCQQrXQagIAAEsFAAAOAAAAAAAAAAAAAAAAAC4CAABk&#10;cnMvZTJvRG9jLnhtbFBLAQItABQABgAIAAAAIQDo/opv2wAAAAMBAAAPAAAAAAAAAAAAAAAAAMQE&#10;AABkcnMvZG93bnJldi54bWxQSwUGAAAAAAQABADzAAAAzAUAAAAA&#10;">
                <v:line id="Line 95" o:spid="_x0000_s1027" style="position:absolute;visibility:visible;mso-wrap-style:square" from="7,7" to="3067,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G8uNcMAAADcAAAADwAAAGRycy9kb3ducmV2LnhtbERPS2vCQBC+C/0PyxS86UZBW1NXUUHw&#10;otD4AG9jdpqkzc6G7Griv3cFobf5+J4znbemFDeqXWFZwaAfgSBOrS44U3DYr3ufIJxH1lhaJgV3&#10;cjCfvXWmGGvb8DfdEp+JEMIuRgW591UspUtzMuj6tiIO3I+tDfoA60zqGpsQbko5jKKxNFhwaMix&#10;olVO6V9yNQp268vgmgzPq/3pVx6X5mPE26ZSqvveLr5AeGr9v/jl3ugwfzSB5zPhAjl7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BhvLjXDAAAA3AAAAA8AAAAAAAAAAAAA&#10;AAAAoQIAAGRycy9kb3ducmV2LnhtbFBLBQYAAAAABAAEAPkAAACRAwAAAAA=&#10;" strokeweight=".24633mm"/>
                <w10:anchorlock/>
              </v:group>
            </w:pict>
          </mc:Fallback>
        </mc:AlternateContent>
      </w:r>
    </w:p>
    <w:p w14:paraId="69BA3426" w14:textId="77777777" w:rsidR="00F022DA" w:rsidRDefault="00F022DA">
      <w:pPr>
        <w:pStyle w:val="BodyText"/>
        <w:ind w:left="0"/>
      </w:pPr>
    </w:p>
    <w:p w14:paraId="276F7C29" w14:textId="497D354F" w:rsidR="00F022DA" w:rsidRDefault="00237AFF">
      <w:pPr>
        <w:pStyle w:val="BodyText"/>
        <w:ind w:left="0"/>
        <w:rPr>
          <w:sz w:val="14"/>
        </w:rPr>
      </w:pPr>
      <w:r>
        <w:rPr>
          <w:noProof/>
          <w:lang w:val="en-GB" w:eastAsia="en-GB"/>
        </w:rPr>
        <mc:AlternateContent>
          <mc:Choice Requires="wps">
            <w:drawing>
              <wp:anchor distT="0" distB="0" distL="0" distR="0" simplePos="0" relativeHeight="251627008" behindDoc="0" locked="0" layoutInCell="1" allowOverlap="1" wp14:anchorId="094B376D" wp14:editId="5E67A6F7">
                <wp:simplePos x="0" y="0"/>
                <wp:positionH relativeFrom="page">
                  <wp:posOffset>4175760</wp:posOffset>
                </wp:positionH>
                <wp:positionV relativeFrom="paragraph">
                  <wp:posOffset>132715</wp:posOffset>
                </wp:positionV>
                <wp:extent cx="1943100" cy="0"/>
                <wp:effectExtent l="13335" t="8890" r="5715" b="10160"/>
                <wp:wrapTopAndBottom/>
                <wp:docPr id="157" name="Line 9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43100" cy="0"/>
                        </a:xfrm>
                        <a:prstGeom prst="line">
                          <a:avLst/>
                        </a:prstGeom>
                        <a:noFill/>
                        <a:ln w="8868">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93" o:spid="_x0000_s1026" style="position:absolute;z-index:25162700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328.8pt,10.45pt" to="481.8pt,10.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jtZ/FQIAACsEAAAOAAAAZHJzL2Uyb0RvYy54bWysU02P2yAQvVfqf0DcE9uJN+tYcVaVnfSy&#10;7Uba7Q8ggGNUDAhInKjqf+9APpRtL1VVH/DAzDzezBsWT8deogO3TmhV4WycYsQV1UyoXYW/va1H&#10;BUbOE8WI1IpX+MQdflp+/LAYTMknutOScYsARLlyMBXuvDdlkjja8Z64sTZcgbPVticetnaXMEsG&#10;QO9lMknTWTJoy4zVlDsHp83ZiZcRv2059S9t67hHssLAzcfVxnUb1mS5IOXOEtMJeqFB/oFFT4SC&#10;S29QDfEE7a34A6oX1GqnWz+muk902wrKYw1QTZb+Vs1rRwyPtUBznLm1yf0/WPr1sLFIMNDu4REj&#10;RXoQ6VkojubT0JzBuBJiarWxoTx6VK/mWdPvDildd0TteCT5djKQl4WM5F1K2DgDV2yHL5pBDNl7&#10;HTt1bG0fIKEH6BgFOd0E4UePKBxm83yapaAbvfoSUl4TjXX+M9c9CkaFJZCOwOTw7HwgQsprSLhH&#10;6bWQMuotFRoqXBSzIiY4LQULzhDm7G5bS4sOJExM/GJV4LkPs3qvWATrOGGri+2JkGcbLpcq4EEp&#10;QOdinUfixzydr4pVkY/yyWw1ytOmGX1a1/lots4eH5ppU9dN9jNQy/KyE4xxFdhdxzPL/07+y0M5&#10;D9ZtQG9tSN6jx34B2es/ko5aBvnOg7DV7LSxV41hImPw5fWEkb/fg33/xpe/AAAA//8DAFBLAwQU&#10;AAYACAAAACEAgEVacN4AAAAJAQAADwAAAGRycy9kb3ducmV2LnhtbEyPTU/DMAyG70j8h8hIXBBL&#10;GFDW0nRCIDjs1lFxzlrTVmuc0qQf8Osx4gBHv370+nG6XWwnJhx860jD1UqBQCpd1VKtoXh9vtyA&#10;8MFQZTpHqOETPWyz05PUJJWbKcdpH2rBJeQTo6EJoU+k9GWD1viV65F49+4GawKPQy2rwcxcbju5&#10;ViqS1rTEFxrT42OD5XE/Wg3uaXxReTF9lRcfm2Oxu3nL59hqfX62PNyDCLiEPxh+9FkdMnY6uJEq&#10;LzoN0e1dxKiGtYpBMBBH1xwcfgOZpfL/B9k3AAAA//8DAFBLAQItABQABgAIAAAAIQC2gziS/gAA&#10;AOEBAAATAAAAAAAAAAAAAAAAAAAAAABbQ29udGVudF9UeXBlc10ueG1sUEsBAi0AFAAGAAgAAAAh&#10;ADj9If/WAAAAlAEAAAsAAAAAAAAAAAAAAAAALwEAAF9yZWxzLy5yZWxzUEsBAi0AFAAGAAgAAAAh&#10;AAKO1n8VAgAAKwQAAA4AAAAAAAAAAAAAAAAALgIAAGRycy9lMm9Eb2MueG1sUEsBAi0AFAAGAAgA&#10;AAAhAIBFWnDeAAAACQEAAA8AAAAAAAAAAAAAAAAAbwQAAGRycy9kb3ducmV2LnhtbFBLBQYAAAAA&#10;BAAEAPMAAAB6BQAAAAA=&#10;" strokeweight=".24633mm">
                <w10:wrap type="topAndBottom" anchorx="page"/>
              </v:line>
            </w:pict>
          </mc:Fallback>
        </mc:AlternateContent>
      </w:r>
    </w:p>
    <w:p w14:paraId="7AFAE903" w14:textId="77777777" w:rsidR="00F022DA" w:rsidRDefault="00F022DA">
      <w:pPr>
        <w:pStyle w:val="BodyText"/>
        <w:ind w:left="0"/>
      </w:pPr>
    </w:p>
    <w:p w14:paraId="06CA1A2B" w14:textId="4F8CF377" w:rsidR="00F022DA" w:rsidRDefault="00237AFF">
      <w:pPr>
        <w:pStyle w:val="BodyText"/>
        <w:ind w:left="0"/>
        <w:rPr>
          <w:sz w:val="12"/>
        </w:rPr>
      </w:pPr>
      <w:r>
        <w:rPr>
          <w:noProof/>
          <w:lang w:val="en-GB" w:eastAsia="en-GB"/>
        </w:rPr>
        <mc:AlternateContent>
          <mc:Choice Requires="wps">
            <w:drawing>
              <wp:anchor distT="0" distB="0" distL="0" distR="0" simplePos="0" relativeHeight="251628032" behindDoc="0" locked="0" layoutInCell="1" allowOverlap="1" wp14:anchorId="259A12E9" wp14:editId="31922B1E">
                <wp:simplePos x="0" y="0"/>
                <wp:positionH relativeFrom="page">
                  <wp:posOffset>4175760</wp:posOffset>
                </wp:positionH>
                <wp:positionV relativeFrom="paragraph">
                  <wp:posOffset>118110</wp:posOffset>
                </wp:positionV>
                <wp:extent cx="1943100" cy="0"/>
                <wp:effectExtent l="13335" t="13335" r="5715" b="5715"/>
                <wp:wrapTopAndBottom/>
                <wp:docPr id="156" name="Line 9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43100" cy="0"/>
                        </a:xfrm>
                        <a:prstGeom prst="line">
                          <a:avLst/>
                        </a:prstGeom>
                        <a:noFill/>
                        <a:ln w="8868">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92" o:spid="_x0000_s1026" style="position:absolute;z-index:25162803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328.8pt,9.3pt" to="481.8pt,9.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sZZFFAIAACsEAAAOAAAAZHJzL2Uyb0RvYy54bWysU8GO2yAQvVfqPyDuie2sN3WsOKvKTnrZ&#10;tpF2+wEEcIyKAQGJE1X99w4kjrLtparqAx6YmcebecPy6dRLdOTWCa0qnE1TjLiimgm1r/C3182k&#10;wMh5ohiRWvEKn7nDT6v375aDKflMd1oybhGAKFcOpsKd96ZMEkc73hM31YYrcLba9sTD1u4TZskA&#10;6L1MZmk6TwZtmbGacufgtLk48Srity2n/mvbOu6RrDBw83G1cd2FNVktSbm3xHSCXmmQf2DRE6Hg&#10;0htUQzxBByv+gOoFtdrp1k+p7hPdtoLyWANUk6W/VfPSEcNjLdAcZ25tcv8Pln45bi0SDLR7nGOk&#10;SA8iPQvF0WIWmjMYV0JMrbY2lEdP6sU8a/rdIaXrjqg9jyRfzwbyspCRvEkJG2fgit3wWTOIIQev&#10;Y6dOre0DJPQAnaIg55sg/OQRhcNskT9kKehGR19CyjHRWOc/cd2jYFRYAukITI7PzgcipBxDwj1K&#10;b4SUUW+p0FDhopgXMcFpKVhwhjBn97taWnQkYWLiF6sCz32Y1QfFIljHCVtfbU+EvNhwuVQBD0oB&#10;OlfrMhI/FuliXayLfJLP5utJnjbN5OOmzifzTfbhsXlo6rrJfgZqWV52gjGuArtxPLP87+S/PpTL&#10;YN0G9NaG5C167BeQHf+RdNQyyHcZhJ1m560dNYaJjMHX1xNG/n4P9v0bX/0CAAD//wMAUEsDBBQA&#10;BgAIAAAAIQBBuF5o3QAAAAkBAAAPAAAAZHJzL2Rvd25yZXYueG1sTI/LTsMwEEX3SPyDNUhsEHV4&#10;pWmIUyEQLNilRF278ZBEjcchdh7w9QxiAat53Ks7Z7LtYjsx4eBbRwquVhEIpMqZlmoF5dvzZQLC&#10;B01Gd45QwSd62OanJ5lOjZupwGkXasEh5FOtoAmhT6X0VYNW+5XrkVh7d4PVgcehlmbQM4fbTl5H&#10;USytbokvNLrHxwar4260CtzT+BIV5fRVXXwkx/L1dl/MG6vU+dnycA8i4BL+zPCDz+iQM9PBjWS8&#10;6BTEd+uYrSwkXNmwiW+4OfwuZJ7J/x/k3wAAAP//AwBQSwECLQAUAAYACAAAACEAtoM4kv4AAADh&#10;AQAAEwAAAAAAAAAAAAAAAAAAAAAAW0NvbnRlbnRfVHlwZXNdLnhtbFBLAQItABQABgAIAAAAIQA4&#10;/SH/1gAAAJQBAAALAAAAAAAAAAAAAAAAAC8BAABfcmVscy8ucmVsc1BLAQItABQABgAIAAAAIQBp&#10;sZZFFAIAACsEAAAOAAAAAAAAAAAAAAAAAC4CAABkcnMvZTJvRG9jLnhtbFBLAQItABQABgAIAAAA&#10;IQBBuF5o3QAAAAkBAAAPAAAAAAAAAAAAAAAAAG4EAABkcnMvZG93bnJldi54bWxQSwUGAAAAAAQA&#10;BADzAAAAeAUAAAAA&#10;" strokeweight=".24633mm">
                <w10:wrap type="topAndBottom" anchorx="page"/>
              </v:line>
            </w:pict>
          </mc:Fallback>
        </mc:AlternateContent>
      </w:r>
    </w:p>
    <w:p w14:paraId="125AA3B0" w14:textId="77777777" w:rsidR="00F022DA" w:rsidRDefault="00F022DA">
      <w:pPr>
        <w:pStyle w:val="BodyText"/>
        <w:ind w:left="0"/>
      </w:pPr>
    </w:p>
    <w:p w14:paraId="3A465607" w14:textId="2016DFC8" w:rsidR="00F022DA" w:rsidRDefault="00237AFF">
      <w:pPr>
        <w:pStyle w:val="BodyText"/>
        <w:ind w:left="0"/>
        <w:rPr>
          <w:sz w:val="12"/>
        </w:rPr>
      </w:pPr>
      <w:r>
        <w:rPr>
          <w:noProof/>
          <w:lang w:val="en-GB" w:eastAsia="en-GB"/>
        </w:rPr>
        <mc:AlternateContent>
          <mc:Choice Requires="wps">
            <w:drawing>
              <wp:anchor distT="0" distB="0" distL="0" distR="0" simplePos="0" relativeHeight="251629056" behindDoc="0" locked="0" layoutInCell="1" allowOverlap="1" wp14:anchorId="22D444F8" wp14:editId="16A0562E">
                <wp:simplePos x="0" y="0"/>
                <wp:positionH relativeFrom="page">
                  <wp:posOffset>4175760</wp:posOffset>
                </wp:positionH>
                <wp:positionV relativeFrom="paragraph">
                  <wp:posOffset>117475</wp:posOffset>
                </wp:positionV>
                <wp:extent cx="1943100" cy="0"/>
                <wp:effectExtent l="13335" t="12700" r="5715" b="6350"/>
                <wp:wrapTopAndBottom/>
                <wp:docPr id="155" name="Line 9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43100" cy="0"/>
                        </a:xfrm>
                        <a:prstGeom prst="line">
                          <a:avLst/>
                        </a:prstGeom>
                        <a:noFill/>
                        <a:ln w="8868">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91" o:spid="_x0000_s1026" style="position:absolute;z-index:25162905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328.8pt,9.25pt" to="481.8pt,9.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8FYLFQIAACsEAAAOAAAAZHJzL2Uyb0RvYy54bWysU8uu2jAQ3VfqP1jeQxJuoCEiXFUJdENb&#10;pHv7AcZ2iFXHtmxDQFX/vWPzaGk3VdUsHD/OHJ+ZM148n3qJjtw6oVWFs3GKEVdUM6H2Ff7yuh4V&#10;GDlPFCNSK17hM3f4efn2zWIwJZ/oTkvGLQIS5crBVLjz3pRJ4mjHe+LG2nAFh622PfGwtPuEWTIA&#10;ey+TSZrOkkFbZqym3DnYbS6HeBn525ZT/7ltHfdIVhi0+TjaOO7CmCwXpNxbYjpBrzLIP6joiVBw&#10;6Z2qIZ6ggxV/UPWCWu1068dU94luW0F5zAGyydLfsnnpiOExFyiOM/cyuf9HSz8dtxYJBt5Npxgp&#10;0oNJG6E4mmehOINxJWBqtbUhPXpSL2aj6VeHlK47ovY8inw9G4iLEclDSFg4A1fsho+aAYYcvI6V&#10;OrW2D5RQA3SKhpzvhvCTRxQ2s3n+lKXgG72dJaS8BRrr/AeuexQmFZYgOhKT48Z5kA7QGyTco/Ra&#10;SBn9lgoNFS6KWREDnJaChcMAc3a/q6VFRxI6Jn6hDkD2ALP6oFgk6zhhq+vcEyEvc8BLFfggFZBz&#10;nV1a4ts8na+KVZGP8slsNcrTphm9X9f5aLbO3k2bp6aum+x7kJblZScY4yqou7Vnlv+d/deHcmms&#10;e4Pey5A8sscUQeztH0VHL4N9l0bYaXbe2lCNYCt0ZARfX09o+V/XEfXzjS9/AAAA//8DAFBLAwQU&#10;AAYACAAAACEAFkXor90AAAAJAQAADwAAAGRycy9kb3ducmV2LnhtbEyPS0/DMBCE70j8B2uRuCDq&#10;8GhIQ5wKgeDQW0rE2Y2XJGq8DrHzgF/PIg5w3JlPszPZdrGdmHDwrSMFV6sIBFLlTEu1gvL1+TIB&#10;4YMmoztHqOATPWzz05NMp8bNVOC0D7XgEPKpVtCE0KdS+qpBq/3K9UjsvbvB6sDnUEsz6JnDbSev&#10;oyiWVrfEHxrd42OD1XE/WgXuaXyJinL6qi4+kmO5u30r5o1V6vxsebgHEXAJfzD81OfqkHOngxvJ&#10;eNEpiNd3MaNsJGsQDGziGxYOv4LMM/l/Qf4NAAD//wMAUEsBAi0AFAAGAAgAAAAhALaDOJL+AAAA&#10;4QEAABMAAAAAAAAAAAAAAAAAAAAAAFtDb250ZW50X1R5cGVzXS54bWxQSwECLQAUAAYACAAAACEA&#10;OP0h/9YAAACUAQAACwAAAAAAAAAAAAAAAAAvAQAAX3JlbHMvLnJlbHNQSwECLQAUAAYACAAAACEA&#10;1PBWCxUCAAArBAAADgAAAAAAAAAAAAAAAAAuAgAAZHJzL2Uyb0RvYy54bWxQSwECLQAUAAYACAAA&#10;ACEAFkXor90AAAAJAQAADwAAAAAAAAAAAAAAAABvBAAAZHJzL2Rvd25yZXYueG1sUEsFBgAAAAAE&#10;AAQA8wAAAHkFAAAAAA==&#10;" strokeweight=".24633mm">
                <w10:wrap type="topAndBottom" anchorx="page"/>
              </v:line>
            </w:pict>
          </mc:Fallback>
        </mc:AlternateContent>
      </w:r>
    </w:p>
    <w:p w14:paraId="375F2223" w14:textId="77777777" w:rsidR="00F022DA" w:rsidRDefault="00FB172D">
      <w:pPr>
        <w:pStyle w:val="BodyText"/>
        <w:tabs>
          <w:tab w:val="left" w:pos="1448"/>
        </w:tabs>
        <w:spacing w:before="191"/>
      </w:pPr>
      <w:r>
        <w:rPr>
          <w:noProof/>
          <w:position w:val="-3"/>
          <w:lang w:val="en-GB" w:eastAsia="en-GB"/>
        </w:rPr>
        <w:drawing>
          <wp:inline distT="0" distB="0" distL="0" distR="0" wp14:anchorId="4466AD25" wp14:editId="101D012E">
            <wp:extent cx="122428" cy="122428"/>
            <wp:effectExtent l="0" t="0" r="0" b="0"/>
            <wp:docPr id="21" name="image1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10.png"/>
                    <pic:cNvPicPr/>
                  </pic:nvPicPr>
                  <pic:blipFill>
                    <a:blip r:embed="rId21" cstate="print"/>
                    <a:stretch>
                      <a:fillRect/>
                    </a:stretch>
                  </pic:blipFill>
                  <pic:spPr>
                    <a:xfrm>
                      <a:off x="0" y="0"/>
                      <a:ext cx="122428" cy="122428"/>
                    </a:xfrm>
                    <a:prstGeom prst="rect">
                      <a:avLst/>
                    </a:prstGeom>
                  </pic:spPr>
                </pic:pic>
              </a:graphicData>
            </a:graphic>
          </wp:inline>
        </w:drawing>
      </w:r>
      <w:r>
        <w:rPr>
          <w:rFonts w:ascii="Times New Roman"/>
          <w:spacing w:val="22"/>
        </w:rPr>
        <w:t xml:space="preserve"> </w:t>
      </w:r>
      <w:r>
        <w:rPr>
          <w:spacing w:val="-1"/>
        </w:rPr>
        <w:t>Yes</w:t>
      </w:r>
      <w:r>
        <w:rPr>
          <w:spacing w:val="-1"/>
        </w:rPr>
        <w:tab/>
      </w:r>
      <w:r>
        <w:rPr>
          <w:noProof/>
          <w:position w:val="-3"/>
          <w:lang w:val="en-GB" w:eastAsia="en-GB"/>
        </w:rPr>
        <w:drawing>
          <wp:inline distT="0" distB="0" distL="0" distR="0" wp14:anchorId="3EFBDA45" wp14:editId="43C2FB55">
            <wp:extent cx="122555" cy="122428"/>
            <wp:effectExtent l="0" t="0" r="0" b="0"/>
            <wp:docPr id="23" name="image1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11.png"/>
                    <pic:cNvPicPr/>
                  </pic:nvPicPr>
                  <pic:blipFill>
                    <a:blip r:embed="rId22" cstate="print"/>
                    <a:stretch>
                      <a:fillRect/>
                    </a:stretch>
                  </pic:blipFill>
                  <pic:spPr>
                    <a:xfrm>
                      <a:off x="0" y="0"/>
                      <a:ext cx="122555" cy="122428"/>
                    </a:xfrm>
                    <a:prstGeom prst="rect">
                      <a:avLst/>
                    </a:prstGeom>
                  </pic:spPr>
                </pic:pic>
              </a:graphicData>
            </a:graphic>
          </wp:inline>
        </w:drawing>
      </w:r>
      <w:r>
        <w:rPr>
          <w:rFonts w:ascii="Times New Roman"/>
          <w:spacing w:val="22"/>
        </w:rPr>
        <w:t xml:space="preserve"> </w:t>
      </w:r>
      <w:r>
        <w:t>No</w:t>
      </w:r>
    </w:p>
    <w:p w14:paraId="57AD5927" w14:textId="77777777" w:rsidR="00F022DA" w:rsidRDefault="00F022DA">
      <w:pPr>
        <w:pStyle w:val="BodyText"/>
        <w:ind w:left="0"/>
        <w:rPr>
          <w:sz w:val="22"/>
        </w:rPr>
      </w:pPr>
    </w:p>
    <w:p w14:paraId="30420F1A" w14:textId="77777777" w:rsidR="00F022DA" w:rsidRDefault="00FB172D">
      <w:pPr>
        <w:pStyle w:val="BodyText"/>
        <w:tabs>
          <w:tab w:val="left" w:pos="1448"/>
        </w:tabs>
        <w:spacing w:before="192"/>
      </w:pPr>
      <w:r>
        <w:rPr>
          <w:noProof/>
          <w:position w:val="-3"/>
          <w:lang w:val="en-GB" w:eastAsia="en-GB"/>
        </w:rPr>
        <w:drawing>
          <wp:inline distT="0" distB="0" distL="0" distR="0" wp14:anchorId="6F187CAE" wp14:editId="2A30B982">
            <wp:extent cx="122428" cy="122428"/>
            <wp:effectExtent l="0" t="0" r="0" b="0"/>
            <wp:docPr id="25" name="image1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12.png"/>
                    <pic:cNvPicPr/>
                  </pic:nvPicPr>
                  <pic:blipFill>
                    <a:blip r:embed="rId23" cstate="print"/>
                    <a:stretch>
                      <a:fillRect/>
                    </a:stretch>
                  </pic:blipFill>
                  <pic:spPr>
                    <a:xfrm>
                      <a:off x="0" y="0"/>
                      <a:ext cx="122428" cy="122428"/>
                    </a:xfrm>
                    <a:prstGeom prst="rect">
                      <a:avLst/>
                    </a:prstGeom>
                  </pic:spPr>
                </pic:pic>
              </a:graphicData>
            </a:graphic>
          </wp:inline>
        </w:drawing>
      </w:r>
      <w:r>
        <w:rPr>
          <w:rFonts w:ascii="Times New Roman"/>
          <w:spacing w:val="22"/>
        </w:rPr>
        <w:t xml:space="preserve"> </w:t>
      </w:r>
      <w:r>
        <w:rPr>
          <w:spacing w:val="-1"/>
        </w:rPr>
        <w:t>Yes</w:t>
      </w:r>
      <w:r>
        <w:rPr>
          <w:spacing w:val="-1"/>
        </w:rPr>
        <w:tab/>
      </w:r>
      <w:r>
        <w:rPr>
          <w:noProof/>
          <w:position w:val="-3"/>
          <w:lang w:val="en-GB" w:eastAsia="en-GB"/>
        </w:rPr>
        <w:drawing>
          <wp:inline distT="0" distB="0" distL="0" distR="0" wp14:anchorId="16CC187F" wp14:editId="2A496A99">
            <wp:extent cx="122555" cy="122428"/>
            <wp:effectExtent l="0" t="0" r="0" b="0"/>
            <wp:docPr id="27" name="image1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13.png"/>
                    <pic:cNvPicPr/>
                  </pic:nvPicPr>
                  <pic:blipFill>
                    <a:blip r:embed="rId24" cstate="print"/>
                    <a:stretch>
                      <a:fillRect/>
                    </a:stretch>
                  </pic:blipFill>
                  <pic:spPr>
                    <a:xfrm>
                      <a:off x="0" y="0"/>
                      <a:ext cx="122555" cy="122428"/>
                    </a:xfrm>
                    <a:prstGeom prst="rect">
                      <a:avLst/>
                    </a:prstGeom>
                  </pic:spPr>
                </pic:pic>
              </a:graphicData>
            </a:graphic>
          </wp:inline>
        </w:drawing>
      </w:r>
      <w:r>
        <w:rPr>
          <w:rFonts w:ascii="Times New Roman"/>
          <w:spacing w:val="22"/>
        </w:rPr>
        <w:t xml:space="preserve"> </w:t>
      </w:r>
      <w:r>
        <w:t>No</w:t>
      </w:r>
    </w:p>
    <w:p w14:paraId="714A1B6E" w14:textId="77777777" w:rsidR="00F022DA" w:rsidRDefault="00F022DA">
      <w:pPr>
        <w:pStyle w:val="BodyText"/>
        <w:ind w:left="0"/>
        <w:rPr>
          <w:sz w:val="22"/>
        </w:rPr>
      </w:pPr>
    </w:p>
    <w:p w14:paraId="430B33A3" w14:textId="77777777" w:rsidR="00F022DA" w:rsidRDefault="00F022DA">
      <w:pPr>
        <w:pStyle w:val="BodyText"/>
        <w:ind w:left="0"/>
        <w:rPr>
          <w:sz w:val="22"/>
        </w:rPr>
      </w:pPr>
    </w:p>
    <w:p w14:paraId="1FC8C49D" w14:textId="77777777" w:rsidR="00F022DA" w:rsidRDefault="00FB172D">
      <w:pPr>
        <w:pStyle w:val="BodyText"/>
        <w:tabs>
          <w:tab w:val="left" w:pos="1448"/>
        </w:tabs>
        <w:spacing w:before="164"/>
      </w:pPr>
      <w:r>
        <w:rPr>
          <w:noProof/>
          <w:position w:val="-3"/>
          <w:lang w:val="en-GB" w:eastAsia="en-GB"/>
        </w:rPr>
        <w:drawing>
          <wp:inline distT="0" distB="0" distL="0" distR="0" wp14:anchorId="2938AAA1" wp14:editId="5D8B362A">
            <wp:extent cx="122428" cy="122428"/>
            <wp:effectExtent l="0" t="0" r="0" b="0"/>
            <wp:docPr id="29" name="image1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10.png"/>
                    <pic:cNvPicPr/>
                  </pic:nvPicPr>
                  <pic:blipFill>
                    <a:blip r:embed="rId21" cstate="print"/>
                    <a:stretch>
                      <a:fillRect/>
                    </a:stretch>
                  </pic:blipFill>
                  <pic:spPr>
                    <a:xfrm>
                      <a:off x="0" y="0"/>
                      <a:ext cx="122428" cy="122428"/>
                    </a:xfrm>
                    <a:prstGeom prst="rect">
                      <a:avLst/>
                    </a:prstGeom>
                  </pic:spPr>
                </pic:pic>
              </a:graphicData>
            </a:graphic>
          </wp:inline>
        </w:drawing>
      </w:r>
      <w:r>
        <w:rPr>
          <w:rFonts w:ascii="Times New Roman"/>
          <w:spacing w:val="22"/>
        </w:rPr>
        <w:t xml:space="preserve"> </w:t>
      </w:r>
      <w:r>
        <w:rPr>
          <w:spacing w:val="-1"/>
        </w:rPr>
        <w:t>Yes</w:t>
      </w:r>
      <w:r>
        <w:rPr>
          <w:spacing w:val="-1"/>
        </w:rPr>
        <w:tab/>
      </w:r>
      <w:r>
        <w:rPr>
          <w:noProof/>
          <w:position w:val="-3"/>
          <w:lang w:val="en-GB" w:eastAsia="en-GB"/>
        </w:rPr>
        <w:drawing>
          <wp:inline distT="0" distB="0" distL="0" distR="0" wp14:anchorId="7AA436B7" wp14:editId="40A9C725">
            <wp:extent cx="122555" cy="122428"/>
            <wp:effectExtent l="0" t="0" r="0" b="0"/>
            <wp:docPr id="31" name="image1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11.png"/>
                    <pic:cNvPicPr/>
                  </pic:nvPicPr>
                  <pic:blipFill>
                    <a:blip r:embed="rId22" cstate="print"/>
                    <a:stretch>
                      <a:fillRect/>
                    </a:stretch>
                  </pic:blipFill>
                  <pic:spPr>
                    <a:xfrm>
                      <a:off x="0" y="0"/>
                      <a:ext cx="122555" cy="122428"/>
                    </a:xfrm>
                    <a:prstGeom prst="rect">
                      <a:avLst/>
                    </a:prstGeom>
                  </pic:spPr>
                </pic:pic>
              </a:graphicData>
            </a:graphic>
          </wp:inline>
        </w:drawing>
      </w:r>
      <w:r>
        <w:rPr>
          <w:rFonts w:ascii="Times New Roman"/>
          <w:spacing w:val="22"/>
        </w:rPr>
        <w:t xml:space="preserve"> </w:t>
      </w:r>
      <w:r>
        <w:t>No</w:t>
      </w:r>
    </w:p>
    <w:p w14:paraId="742B910D" w14:textId="77777777" w:rsidR="00F022DA" w:rsidRDefault="00F022DA">
      <w:pPr>
        <w:pStyle w:val="BodyText"/>
        <w:ind w:left="0"/>
        <w:rPr>
          <w:sz w:val="22"/>
        </w:rPr>
      </w:pPr>
    </w:p>
    <w:p w14:paraId="46688DA4" w14:textId="77777777" w:rsidR="00F022DA" w:rsidRDefault="00F022DA">
      <w:pPr>
        <w:pStyle w:val="BodyText"/>
        <w:ind w:left="0"/>
        <w:rPr>
          <w:sz w:val="22"/>
        </w:rPr>
      </w:pPr>
    </w:p>
    <w:p w14:paraId="340EB867" w14:textId="77777777" w:rsidR="00F022DA" w:rsidRDefault="00FB172D">
      <w:pPr>
        <w:pStyle w:val="BodyText"/>
        <w:tabs>
          <w:tab w:val="left" w:pos="1448"/>
        </w:tabs>
        <w:spacing w:before="165"/>
      </w:pPr>
      <w:r>
        <w:rPr>
          <w:noProof/>
          <w:position w:val="-3"/>
          <w:lang w:val="en-GB" w:eastAsia="en-GB"/>
        </w:rPr>
        <w:drawing>
          <wp:inline distT="0" distB="0" distL="0" distR="0" wp14:anchorId="47C7C30C" wp14:editId="4C49A0C5">
            <wp:extent cx="122428" cy="122428"/>
            <wp:effectExtent l="0" t="0" r="0" b="0"/>
            <wp:docPr id="33" name="image1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14.png"/>
                    <pic:cNvPicPr/>
                  </pic:nvPicPr>
                  <pic:blipFill>
                    <a:blip r:embed="rId25" cstate="print"/>
                    <a:stretch>
                      <a:fillRect/>
                    </a:stretch>
                  </pic:blipFill>
                  <pic:spPr>
                    <a:xfrm>
                      <a:off x="0" y="0"/>
                      <a:ext cx="122428" cy="122428"/>
                    </a:xfrm>
                    <a:prstGeom prst="rect">
                      <a:avLst/>
                    </a:prstGeom>
                  </pic:spPr>
                </pic:pic>
              </a:graphicData>
            </a:graphic>
          </wp:inline>
        </w:drawing>
      </w:r>
      <w:r>
        <w:rPr>
          <w:rFonts w:ascii="Times New Roman"/>
          <w:spacing w:val="22"/>
        </w:rPr>
        <w:t xml:space="preserve"> </w:t>
      </w:r>
      <w:r>
        <w:rPr>
          <w:spacing w:val="-1"/>
        </w:rPr>
        <w:t>Yes</w:t>
      </w:r>
      <w:r>
        <w:rPr>
          <w:spacing w:val="-1"/>
        </w:rPr>
        <w:tab/>
      </w:r>
      <w:r>
        <w:rPr>
          <w:noProof/>
          <w:position w:val="-3"/>
          <w:lang w:val="en-GB" w:eastAsia="en-GB"/>
        </w:rPr>
        <w:drawing>
          <wp:inline distT="0" distB="0" distL="0" distR="0" wp14:anchorId="7118F0D7" wp14:editId="3FA98699">
            <wp:extent cx="122555" cy="122428"/>
            <wp:effectExtent l="0" t="0" r="0" b="0"/>
            <wp:docPr id="35" name="image1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15.png"/>
                    <pic:cNvPicPr/>
                  </pic:nvPicPr>
                  <pic:blipFill>
                    <a:blip r:embed="rId26" cstate="print"/>
                    <a:stretch>
                      <a:fillRect/>
                    </a:stretch>
                  </pic:blipFill>
                  <pic:spPr>
                    <a:xfrm>
                      <a:off x="0" y="0"/>
                      <a:ext cx="122555" cy="122428"/>
                    </a:xfrm>
                    <a:prstGeom prst="rect">
                      <a:avLst/>
                    </a:prstGeom>
                  </pic:spPr>
                </pic:pic>
              </a:graphicData>
            </a:graphic>
          </wp:inline>
        </w:drawing>
      </w:r>
      <w:r>
        <w:rPr>
          <w:rFonts w:ascii="Times New Roman"/>
          <w:spacing w:val="22"/>
        </w:rPr>
        <w:t xml:space="preserve"> </w:t>
      </w:r>
      <w:r>
        <w:t>No</w:t>
      </w:r>
    </w:p>
    <w:p w14:paraId="33C50981" w14:textId="77777777" w:rsidR="00F022DA" w:rsidRDefault="00F022DA">
      <w:pPr>
        <w:pStyle w:val="BodyText"/>
        <w:ind w:left="0"/>
        <w:rPr>
          <w:sz w:val="22"/>
        </w:rPr>
      </w:pPr>
    </w:p>
    <w:p w14:paraId="290A7BA5" w14:textId="77777777" w:rsidR="00F022DA" w:rsidRDefault="00F022DA">
      <w:pPr>
        <w:pStyle w:val="BodyText"/>
        <w:ind w:left="0"/>
        <w:rPr>
          <w:sz w:val="22"/>
        </w:rPr>
      </w:pPr>
    </w:p>
    <w:p w14:paraId="1236445B" w14:textId="77777777" w:rsidR="00F022DA" w:rsidRDefault="00FB172D">
      <w:pPr>
        <w:pStyle w:val="BodyText"/>
        <w:tabs>
          <w:tab w:val="left" w:pos="1448"/>
        </w:tabs>
        <w:spacing w:before="165"/>
      </w:pPr>
      <w:r>
        <w:rPr>
          <w:noProof/>
          <w:position w:val="-3"/>
          <w:lang w:val="en-GB" w:eastAsia="en-GB"/>
        </w:rPr>
        <w:drawing>
          <wp:inline distT="0" distB="0" distL="0" distR="0" wp14:anchorId="76F94C1A" wp14:editId="659D7E09">
            <wp:extent cx="122428" cy="122428"/>
            <wp:effectExtent l="0" t="0" r="0" b="0"/>
            <wp:docPr id="37" name="image1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16.png"/>
                    <pic:cNvPicPr/>
                  </pic:nvPicPr>
                  <pic:blipFill>
                    <a:blip r:embed="rId27" cstate="print"/>
                    <a:stretch>
                      <a:fillRect/>
                    </a:stretch>
                  </pic:blipFill>
                  <pic:spPr>
                    <a:xfrm>
                      <a:off x="0" y="0"/>
                      <a:ext cx="122428" cy="122428"/>
                    </a:xfrm>
                    <a:prstGeom prst="rect">
                      <a:avLst/>
                    </a:prstGeom>
                  </pic:spPr>
                </pic:pic>
              </a:graphicData>
            </a:graphic>
          </wp:inline>
        </w:drawing>
      </w:r>
      <w:r>
        <w:rPr>
          <w:rFonts w:ascii="Times New Roman"/>
          <w:spacing w:val="22"/>
        </w:rPr>
        <w:t xml:space="preserve"> </w:t>
      </w:r>
      <w:r>
        <w:rPr>
          <w:spacing w:val="-1"/>
        </w:rPr>
        <w:t>Yes</w:t>
      </w:r>
      <w:r>
        <w:rPr>
          <w:spacing w:val="-1"/>
        </w:rPr>
        <w:tab/>
      </w:r>
      <w:r>
        <w:rPr>
          <w:noProof/>
          <w:position w:val="-3"/>
          <w:lang w:val="en-GB" w:eastAsia="en-GB"/>
        </w:rPr>
        <w:drawing>
          <wp:inline distT="0" distB="0" distL="0" distR="0" wp14:anchorId="19EC53FD" wp14:editId="65F91308">
            <wp:extent cx="122555" cy="122428"/>
            <wp:effectExtent l="0" t="0" r="0" b="0"/>
            <wp:docPr id="39" name="image1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17.png"/>
                    <pic:cNvPicPr/>
                  </pic:nvPicPr>
                  <pic:blipFill>
                    <a:blip r:embed="rId28" cstate="print"/>
                    <a:stretch>
                      <a:fillRect/>
                    </a:stretch>
                  </pic:blipFill>
                  <pic:spPr>
                    <a:xfrm>
                      <a:off x="0" y="0"/>
                      <a:ext cx="122555" cy="122428"/>
                    </a:xfrm>
                    <a:prstGeom prst="rect">
                      <a:avLst/>
                    </a:prstGeom>
                  </pic:spPr>
                </pic:pic>
              </a:graphicData>
            </a:graphic>
          </wp:inline>
        </w:drawing>
      </w:r>
      <w:r>
        <w:rPr>
          <w:rFonts w:ascii="Times New Roman"/>
          <w:spacing w:val="22"/>
        </w:rPr>
        <w:t xml:space="preserve"> </w:t>
      </w:r>
      <w:r>
        <w:t>No</w:t>
      </w:r>
    </w:p>
    <w:p w14:paraId="46E9219D" w14:textId="77777777" w:rsidR="00F022DA" w:rsidRDefault="00F022DA">
      <w:pPr>
        <w:sectPr w:rsidR="00F022DA">
          <w:type w:val="continuous"/>
          <w:pgSz w:w="11910" w:h="16840"/>
          <w:pgMar w:top="380" w:right="460" w:bottom="440" w:left="0" w:header="720" w:footer="720" w:gutter="0"/>
          <w:cols w:num="2" w:space="720" w:equalWidth="0">
            <w:col w:w="5342" w:space="628"/>
            <w:col w:w="5480"/>
          </w:cols>
        </w:sectPr>
      </w:pPr>
    </w:p>
    <w:p w14:paraId="78BB539B" w14:textId="77777777" w:rsidR="00F022DA" w:rsidRDefault="00F022DA">
      <w:pPr>
        <w:pStyle w:val="BodyText"/>
        <w:ind w:left="0"/>
      </w:pPr>
    </w:p>
    <w:p w14:paraId="45835DC4" w14:textId="77777777" w:rsidR="00F022DA" w:rsidRDefault="00F022DA">
      <w:pPr>
        <w:pStyle w:val="BodyText"/>
        <w:spacing w:before="1"/>
        <w:ind w:left="0"/>
        <w:rPr>
          <w:sz w:val="24"/>
        </w:rPr>
      </w:pPr>
    </w:p>
    <w:p w14:paraId="5BB0F6CD" w14:textId="67E61FFB" w:rsidR="00F022DA" w:rsidRDefault="00237AFF">
      <w:pPr>
        <w:pStyle w:val="BodyText"/>
        <w:spacing w:line="68" w:lineRule="exact"/>
        <w:ind w:left="561"/>
        <w:rPr>
          <w:sz w:val="6"/>
        </w:rPr>
      </w:pPr>
      <w:r>
        <w:rPr>
          <w:noProof/>
          <w:sz w:val="6"/>
          <w:lang w:val="en-GB" w:eastAsia="en-GB"/>
        </w:rPr>
        <mc:AlternateContent>
          <mc:Choice Requires="wpg">
            <w:drawing>
              <wp:inline distT="0" distB="0" distL="0" distR="0" wp14:anchorId="2369CD77" wp14:editId="1205143D">
                <wp:extent cx="6847840" cy="43815"/>
                <wp:effectExtent l="9525" t="9525" r="10160" b="3810"/>
                <wp:docPr id="152" name="Group 8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847840" cy="43815"/>
                          <a:chOff x="0" y="0"/>
                          <a:chExt cx="10784" cy="69"/>
                        </a:xfrm>
                      </wpg:grpSpPr>
                      <wps:wsp>
                        <wps:cNvPr id="153" name="Line 90"/>
                        <wps:cNvCnPr/>
                        <wps:spPr bwMode="auto">
                          <a:xfrm>
                            <a:off x="6" y="6"/>
                            <a:ext cx="10772" cy="0"/>
                          </a:xfrm>
                          <a:prstGeom prst="line">
                            <a:avLst/>
                          </a:prstGeom>
                          <a:noFill/>
                          <a:ln w="7239">
                            <a:solidFill>
                              <a:srgbClr val="000000"/>
                            </a:solidFill>
                            <a:round/>
                            <a:headEnd/>
                            <a:tailEnd/>
                          </a:ln>
                          <a:extLst>
                            <a:ext uri="{909E8E84-426E-40DD-AFC4-6F175D3DCCD1}">
                              <a14:hiddenFill xmlns:a14="http://schemas.microsoft.com/office/drawing/2010/main">
                                <a:noFill/>
                              </a14:hiddenFill>
                            </a:ext>
                          </a:extLst>
                        </wps:spPr>
                        <wps:bodyPr/>
                      </wps:wsp>
                      <wps:wsp>
                        <wps:cNvPr id="154" name="Line 89"/>
                        <wps:cNvCnPr/>
                        <wps:spPr bwMode="auto">
                          <a:xfrm>
                            <a:off x="6" y="63"/>
                            <a:ext cx="10772" cy="0"/>
                          </a:xfrm>
                          <a:prstGeom prst="line">
                            <a:avLst/>
                          </a:prstGeom>
                          <a:noFill/>
                          <a:ln w="7239">
                            <a:solidFill>
                              <a:srgbClr val="000000"/>
                            </a:solidFill>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id="Group 88" o:spid="_x0000_s1026" style="width:539.2pt;height:3.45pt;mso-position-horizontal-relative:char;mso-position-vertical-relative:line" coordsize="10784,6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Ky6XigIAALYHAAAOAAAAZHJzL2Uyb0RvYy54bWzsVduO2yAQfa/Uf0B+z9pOvI5jrbOq4mRf&#10;tm2kbT+AAL6oGCxg46yq/nsHcNy9PLTalSpVah4IMMwwc84Zc3V96jg6MqVbKYogvogCxASRtBV1&#10;EXz9sptlAdIGC4q5FKwIHpgOrtfv310Nfc7mspGcMoUgiND50BdBY0yfh6EmDeuwvpA9E2CspOqw&#10;gaWqQ6rwANE7Hs6jKA0HqWivJGFaw27pjcHaxa8qRsznqtLMIF4EkJtxo3LjwY7h+grntcJ905Ix&#10;DfyKLDrcCrh0ClVig9G9al+E6lqipJaVuSCyC2VVtYS5GqCaOHpWzY2S972rpc6Hup9gAmif4fTq&#10;sOTTca9QS4G7y3mABO6AJHcvyjKLztDXORy6Uf1dv1e+RJjeSvJNgzl8brfr2h9Gh+GjpBAP3xvp&#10;0DlVqrMhoG50ciQ8TCSwk0EENtMsWWYJcEXAliyy+NKTRBpg8oUXabajXxyBm/dKV9YlxLm/z+U4&#10;5mQLAqXpX2Dqt4F51+CeOY60xWkCc3EG87YVDK2c0uzVcGYj9sohq3MNmP4WpjRAAEXqYTjDBOUu&#10;gTALkos9VYvzXmlzw2SH7KQIOCTg0MfHW208MOcjlgwhdy3nsI9zLtBQBMv5YuUctOQttUZr06o+&#10;bLhCR2xbyf1GlJ8cA8kK6oI1DNPtODe45X4OeXJh40EhkM44873yfRWtttk2S2bJPN3OkqgsZx92&#10;m2SW7uLlZbkoN5sy/mFTi5O8aSllwmZ37ts4+TMqxy+I77ipcycYwqfRnZAg2fO/Sxok5cnzejpI&#10;+uA4dfugrr8mM1C871kns8wJ/20yW/zX2b+kM/dxg8fByXN8yOzr83gN88fP7fonAAAA//8DAFBL&#10;AwQUAAYACAAAACEAbJJMtN0AAAAEAQAADwAAAGRycy9kb3ducmV2LnhtbEyPS2vDMBCE74X+B7GB&#10;3hrZfeThWA4htD2FQpJCyW1jbWwTa2UsxXb+fZVe2svCMMPMt+lyMLXoqHWVZQXxOAJBnFtdcaHg&#10;a//+OAPhPLLG2jIpuJKDZXZ/l2Kibc9b6na+EKGEXYIKSu+bREqXl2TQjW1DHLyTbQ36INtC6hb7&#10;UG5q+RRFE2mw4rBQYkPrkvLz7mIUfPTYr57jt25zPq2vh/3r5/cmJqUeRsNqAcLT4P/CcMMP6JAF&#10;pqO9sHaiVhAe8b/35kXT2QuIo4LJHGSWyv/w2Q8AAAD//wMAUEsBAi0AFAAGAAgAAAAhALaDOJL+&#10;AAAA4QEAABMAAAAAAAAAAAAAAAAAAAAAAFtDb250ZW50X1R5cGVzXS54bWxQSwECLQAUAAYACAAA&#10;ACEAOP0h/9YAAACUAQAACwAAAAAAAAAAAAAAAAAvAQAAX3JlbHMvLnJlbHNQSwECLQAUAAYACAAA&#10;ACEA7isul4oCAAC2BwAADgAAAAAAAAAAAAAAAAAuAgAAZHJzL2Uyb0RvYy54bWxQSwECLQAUAAYA&#10;CAAAACEAbJJMtN0AAAAEAQAADwAAAAAAAAAAAAAAAADkBAAAZHJzL2Rvd25yZXYueG1sUEsFBgAA&#10;AAAEAAQA8wAAAO4FAAAAAA==&#10;">
                <v:line id="Line 90" o:spid="_x0000_s1027" style="position:absolute;visibility:visible;mso-wrap-style:square" from="6,6" to="10778,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aky08EAAADcAAAADwAAAGRycy9kb3ducmV2LnhtbERPS4vCMBC+C/6HMIK3NXVll1KNIoKL&#10;uCdfiLehGZtiM6lNtN1/v1lY8DYf33Nmi85W4kmNLx0rGI8SEMS50yUXCo6H9VsKwgdkjZVjUvBD&#10;Hhbzfm+GmXYt7+i5D4WIIewzVGBCqDMpfW7Ioh+5mjhyV9dYDBE2hdQNtjHcVvI9ST6lxZJjg8Ga&#10;Voby2/5hFdTb9BzkNj219zZZ8eXbVPnXTqnhoFtOQQTqwkv8797oOP9jAn/PxAvk/Bc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JqTLTwQAAANwAAAAPAAAAAAAAAAAAAAAA&#10;AKECAABkcnMvZG93bnJldi54bWxQSwUGAAAAAAQABAD5AAAAjwMAAAAA&#10;" strokeweight=".57pt"/>
                <v:line id="Line 89" o:spid="_x0000_s1028" style="position:absolute;visibility:visible;mso-wrap-style:square" from="6,63" to="10778,6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kCqp8EAAADcAAAADwAAAGRycy9kb3ducmV2LnhtbERPS4vCMBC+C/6HMIK3NXVxl1KNIoKL&#10;uCdfiLehGZtiM6lNtN1/v1lY8DYf33Nmi85W4kmNLx0rGI8SEMS50yUXCo6H9VsKwgdkjZVjUvBD&#10;Hhbzfm+GmXYt7+i5D4WIIewzVGBCqDMpfW7Ioh+5mjhyV9dYDBE2hdQNtjHcVvI9ST6lxZJjg8Ga&#10;Voby2/5hFdTb9BzkNj219zZZ8eXbVPnXTqnhoFtOQQTqwkv8797oOP9jAn/PxAvk/Bc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GQKqnwQAAANwAAAAPAAAAAAAAAAAAAAAA&#10;AKECAABkcnMvZG93bnJldi54bWxQSwUGAAAAAAQABAD5AAAAjwMAAAAA&#10;" strokeweight=".57pt"/>
                <w10:anchorlock/>
              </v:group>
            </w:pict>
          </mc:Fallback>
        </mc:AlternateContent>
      </w:r>
    </w:p>
    <w:p w14:paraId="2EF90511" w14:textId="77777777" w:rsidR="00F022DA" w:rsidRDefault="00FB172D">
      <w:pPr>
        <w:pStyle w:val="Heading1"/>
        <w:spacing w:before="24"/>
      </w:pPr>
      <w:r>
        <w:rPr>
          <w:w w:val="110"/>
        </w:rPr>
        <w:t>Section 4: Patient details</w:t>
      </w:r>
    </w:p>
    <w:p w14:paraId="22443AEA" w14:textId="77777777" w:rsidR="00F022DA" w:rsidRDefault="00F022DA">
      <w:pPr>
        <w:pStyle w:val="BodyText"/>
        <w:spacing w:before="5"/>
        <w:ind w:left="0"/>
        <w:rPr>
          <w:rFonts w:ascii="Arial"/>
          <w:b/>
          <w:sz w:val="33"/>
        </w:rPr>
      </w:pPr>
    </w:p>
    <w:p w14:paraId="2E94DF67" w14:textId="08EC3B42" w:rsidR="00F022DA" w:rsidRDefault="00237AFF">
      <w:pPr>
        <w:pStyle w:val="BodyText"/>
        <w:spacing w:line="468" w:lineRule="auto"/>
        <w:ind w:right="8943"/>
      </w:pPr>
      <w:r>
        <w:rPr>
          <w:noProof/>
          <w:lang w:val="en-GB" w:eastAsia="en-GB"/>
        </w:rPr>
        <mc:AlternateContent>
          <mc:Choice Requires="wps">
            <w:drawing>
              <wp:anchor distT="0" distB="0" distL="114300" distR="114300" simplePos="0" relativeHeight="251635200" behindDoc="0" locked="0" layoutInCell="1" allowOverlap="1" wp14:anchorId="2CFC1617" wp14:editId="2271F5B7">
                <wp:simplePos x="0" y="0"/>
                <wp:positionH relativeFrom="page">
                  <wp:posOffset>4175760</wp:posOffset>
                </wp:positionH>
                <wp:positionV relativeFrom="paragraph">
                  <wp:posOffset>143510</wp:posOffset>
                </wp:positionV>
                <wp:extent cx="1943100" cy="0"/>
                <wp:effectExtent l="13335" t="10160" r="5715" b="8890"/>
                <wp:wrapNone/>
                <wp:docPr id="151" name="Line 8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43100" cy="0"/>
                        </a:xfrm>
                        <a:prstGeom prst="line">
                          <a:avLst/>
                        </a:prstGeom>
                        <a:noFill/>
                        <a:ln w="8868">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87" o:spid="_x0000_s1026" style="position:absolute;z-index:25163520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 from="328.8pt,11.3pt" to="481.8pt,11.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M72jFQIAACsEAAAOAAAAZHJzL2Uyb0RvYy54bWysU02P2yAQvVfqf0DcE9tZb9ax4qwqO+kl&#10;7Uba7Q8ggGNUDAhInKjqf+9APpRtL1VVH/DAzDzezBvmz8deogO3TmhV4WycYsQV1UyoXYW/va1G&#10;BUbOE8WI1IpX+MQdfl58/DAfTMknutOScYsARLlyMBXuvDdlkjja8Z64sTZcgbPVticetnaXMEsG&#10;QO9lMknTaTJoy4zVlDsHp83ZiRcRv2059S9t67hHssLAzcfVxnUb1mQxJ+XOEtMJeqFB/oFFT4SC&#10;S29QDfEE7a34A6oX1GqnWz+muk902wrKYw1QTZb+Vs1rRwyPtUBznLm1yf0/WPr1sLFIMNDuMcNI&#10;kR5EWgvFUfEUmjMYV0JMrTY2lEeP6tWsNf3ukNJ1R9SOR5JvJwN5WchI3qWEjTNwxXb4ohnEkL3X&#10;sVPH1vYBEnqAjlGQ000QfvSIwmE2yx+yFHSjV19Cymuisc5/5rpHwaiwBNIRmBzWzgcipLyGhHuU&#10;Xgkpo95SoaHCRTEtYoLTUrDgDGHO7ra1tOhAwsTEL1YFnvswq/eKRbCOE7a82J4IebbhcqkCHpQC&#10;dC7WeSR+zNLZslgW+SifTJejPG2a0adVnY+mq+zpsXlo6rrJfgZqWV52gjGuArvreGb538l/eSjn&#10;wboN6K0NyXv02C8ge/1H0lHLIN95ELaanTb2qjFMZAy+vJ4w8vd7sO/f+OIXAAAA//8DAFBLAwQU&#10;AAYACAAAACEA+h+KD90AAAAJAQAADwAAAGRycy9kb3ducmV2LnhtbEyPy07DMBBF90j8gzVIbBB1&#10;CBDaEKdCIFh0lxKxduMhiRqPQ+w84OsZxAJW87q690y2XWwnJhx860jB1SoCgVQ501KtoHx9vlyD&#10;8EGT0Z0jVPCJHrb56UmmU+NmKnDah1qwCflUK2hC6FMpfdWg1X7leiS+vbvB6sDjUEsz6JnNbSfj&#10;KEqk1S1xQqN7fGywOu5Hq8A9jS9RUU5f1cXH+ljubt6KeWOVOj9bHu5BBFzCnxh+8BkdcmY6uJGM&#10;F52C5PYuYamCOObKgk1yzc3hdyHzTP7/IP8GAAD//wMAUEsBAi0AFAAGAAgAAAAhALaDOJL+AAAA&#10;4QEAABMAAAAAAAAAAAAAAAAAAAAAAFtDb250ZW50X1R5cGVzXS54bWxQSwECLQAUAAYACAAAACEA&#10;OP0h/9YAAACUAQAACwAAAAAAAAAAAAAAAAAvAQAAX3JlbHMvLnJlbHNQSwECLQAUAAYACAAAACEA&#10;4jO9oxUCAAArBAAADgAAAAAAAAAAAAAAAAAuAgAAZHJzL2Uyb0RvYy54bWxQSwECLQAUAAYACAAA&#10;ACEA+h+KD90AAAAJAQAADwAAAAAAAAAAAAAAAABvBAAAZHJzL2Rvd25yZXYueG1sUEsFBgAAAAAE&#10;AAQA8wAAAHkFAAAAAA==&#10;" strokeweight=".24633mm">
                <w10:wrap anchorx="page"/>
              </v:line>
            </w:pict>
          </mc:Fallback>
        </mc:AlternateContent>
      </w:r>
      <w:r>
        <w:rPr>
          <w:noProof/>
          <w:lang w:val="en-GB" w:eastAsia="en-GB"/>
        </w:rPr>
        <mc:AlternateContent>
          <mc:Choice Requires="wps">
            <w:drawing>
              <wp:anchor distT="0" distB="0" distL="114300" distR="114300" simplePos="0" relativeHeight="251636224" behindDoc="0" locked="0" layoutInCell="1" allowOverlap="1" wp14:anchorId="5DE82B3F" wp14:editId="4F7C4CDC">
                <wp:simplePos x="0" y="0"/>
                <wp:positionH relativeFrom="page">
                  <wp:posOffset>4175760</wp:posOffset>
                </wp:positionH>
                <wp:positionV relativeFrom="paragraph">
                  <wp:posOffset>431165</wp:posOffset>
                </wp:positionV>
                <wp:extent cx="1943100" cy="0"/>
                <wp:effectExtent l="13335" t="12065" r="5715" b="6985"/>
                <wp:wrapNone/>
                <wp:docPr id="150" name="Line 8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43100" cy="0"/>
                        </a:xfrm>
                        <a:prstGeom prst="line">
                          <a:avLst/>
                        </a:prstGeom>
                        <a:noFill/>
                        <a:ln w="8868">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86" o:spid="_x0000_s1026" style="position:absolute;z-index:25163622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 from="328.8pt,33.95pt" to="481.8pt,33.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DP2ZFAIAACsEAAAOAAAAZHJzL2Uyb0RvYy54bWysU8GO2yAQvVfqPyDuie2sN3WsOKvKTnrZ&#10;tpF2+wEEcIyKAQGJE1X99w4kjrLtparqAx6YmcebecPy6dRLdOTWCa0qnE1TjLiimgm1r/C3182k&#10;wMh5ohiRWvEKn7nDT6v375aDKflMd1oybhGAKFcOpsKd96ZMEkc73hM31YYrcLba9sTD1u4TZskA&#10;6L1MZmk6TwZtmbGacufgtLk48Srity2n/mvbOu6RrDBw83G1cd2FNVktSbm3xHSCXmmQf2DRE6Hg&#10;0htUQzxBByv+gOoFtdrp1k+p7hPdtoLyWANUk6W/VfPSEcNjLdAcZ25tcv8Pln45bi0SDLR7hP4o&#10;0oNIz0JxVMxDcwbjSoip1daG8uhJvZhnTb87pHTdEbXnkeTr2UBeFjKSNylh4wxcsRs+awYx5OB1&#10;7NSptX2AhB6gUxTkfBOEnzyicJgt8ocsBV509CWkHBONdf4T1z0KRoUlkI7A5PjsfCBCyjEk3KP0&#10;RkgZ9ZYKDRUuinkRE5yWggVnCHN2v6ulRUcSJiZ+sSrw3IdZfVAsgnWcsPXV9kTIiw2XSxXwoBSg&#10;c7UuI/FjkS7WxbrIJ/lsvp7kadNMPm7qfDLfZB8em4emrpvsZ6CW5WUnGOMqsBvHM8v/Tv7rQ7kM&#10;1m1Ab21I3qLHfgHZ8R9JRy2DfJdB2Gl23tpRY5jIGHx9PWHk7/dg37/x1S8AAAD//wMAUEsDBBQA&#10;BgAIAAAAIQA8c2Xs3gAAAAkBAAAPAAAAZHJzL2Rvd25yZXYueG1sTI9LT8QwDITvSPyHyEhcEJvy&#10;6m5L0xUCwWFvXSrO2ca01TZOadIH/HqMOMDNnhmNP2fbxXZiwsG3jhRcrSIQSJUzLdUKytfnyw0I&#10;HzQZ3TlCBZ/oYZufnmQ6NW6mAqd9qAWXkE+1giaEPpXSVw1a7VeuR2Lv3Q1WB16HWppBz1xuO3kd&#10;RbG0uiW+0OgeHxusjvvRKnBP40tUlNNXdfGxOZa727diTqxS52fLwz2IgEv4C8MPPqNDzkwHN5Lx&#10;olMQ361jjvKwTkBwIIlvWDj8CjLP5P8P8m8AAAD//wMAUEsBAi0AFAAGAAgAAAAhALaDOJL+AAAA&#10;4QEAABMAAAAAAAAAAAAAAAAAAAAAAFtDb250ZW50X1R5cGVzXS54bWxQSwECLQAUAAYACAAAACEA&#10;OP0h/9YAAACUAQAACwAAAAAAAAAAAAAAAAAvAQAAX3JlbHMvLnJlbHNQSwECLQAUAAYACAAAACEA&#10;iQz9mRQCAAArBAAADgAAAAAAAAAAAAAAAAAuAgAAZHJzL2Uyb0RvYy54bWxQSwECLQAUAAYACAAA&#10;ACEAPHNl7N4AAAAJAQAADwAAAAAAAAAAAAAAAABuBAAAZHJzL2Rvd25yZXYueG1sUEsFBgAAAAAE&#10;AAQA8wAAAHkFAAAAAA==&#10;" strokeweight=".24633mm">
                <w10:wrap anchorx="page"/>
              </v:line>
            </w:pict>
          </mc:Fallback>
        </mc:AlternateContent>
      </w:r>
      <w:r w:rsidR="00FB172D">
        <w:rPr>
          <w:w w:val="115"/>
        </w:rPr>
        <w:t>Patient name: Patient breed:</w:t>
      </w:r>
    </w:p>
    <w:p w14:paraId="204B3555" w14:textId="77777777" w:rsidR="00F022DA" w:rsidRDefault="00FB172D">
      <w:pPr>
        <w:pStyle w:val="BodyText"/>
        <w:tabs>
          <w:tab w:val="left" w:pos="6593"/>
          <w:tab w:val="left" w:pos="7529"/>
        </w:tabs>
        <w:spacing w:before="1"/>
      </w:pPr>
      <w:r>
        <w:rPr>
          <w:w w:val="115"/>
        </w:rPr>
        <w:t>Patient</w:t>
      </w:r>
      <w:r>
        <w:rPr>
          <w:spacing w:val="-23"/>
          <w:w w:val="115"/>
        </w:rPr>
        <w:t xml:space="preserve"> </w:t>
      </w:r>
      <w:r>
        <w:rPr>
          <w:w w:val="115"/>
        </w:rPr>
        <w:t>gender:</w:t>
      </w:r>
      <w:r>
        <w:rPr>
          <w:w w:val="115"/>
        </w:rPr>
        <w:tab/>
      </w:r>
      <w:r>
        <w:rPr>
          <w:noProof/>
          <w:position w:val="-3"/>
          <w:lang w:val="en-GB" w:eastAsia="en-GB"/>
        </w:rPr>
        <w:drawing>
          <wp:inline distT="0" distB="0" distL="0" distR="0" wp14:anchorId="2ED00740" wp14:editId="1F5C0C19">
            <wp:extent cx="122428" cy="122427"/>
            <wp:effectExtent l="0" t="0" r="0" b="0"/>
            <wp:docPr id="41" name="image1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10.png"/>
                    <pic:cNvPicPr/>
                  </pic:nvPicPr>
                  <pic:blipFill>
                    <a:blip r:embed="rId21" cstate="print"/>
                    <a:stretch>
                      <a:fillRect/>
                    </a:stretch>
                  </pic:blipFill>
                  <pic:spPr>
                    <a:xfrm>
                      <a:off x="0" y="0"/>
                      <a:ext cx="122428" cy="122427"/>
                    </a:xfrm>
                    <a:prstGeom prst="rect">
                      <a:avLst/>
                    </a:prstGeom>
                  </pic:spPr>
                </pic:pic>
              </a:graphicData>
            </a:graphic>
          </wp:inline>
        </w:drawing>
      </w:r>
      <w:r>
        <w:rPr>
          <w:rFonts w:ascii="Times New Roman"/>
          <w:spacing w:val="22"/>
        </w:rPr>
        <w:t xml:space="preserve"> </w:t>
      </w:r>
      <w:r>
        <w:rPr>
          <w:spacing w:val="-1"/>
          <w:w w:val="110"/>
        </w:rPr>
        <w:t>Male</w:t>
      </w:r>
      <w:r>
        <w:rPr>
          <w:spacing w:val="-1"/>
          <w:w w:val="110"/>
        </w:rPr>
        <w:tab/>
      </w:r>
      <w:r>
        <w:rPr>
          <w:noProof/>
          <w:position w:val="-3"/>
          <w:lang w:val="en-GB" w:eastAsia="en-GB"/>
        </w:rPr>
        <w:drawing>
          <wp:inline distT="0" distB="0" distL="0" distR="0" wp14:anchorId="52C65AD5" wp14:editId="2948EE08">
            <wp:extent cx="122555" cy="122427"/>
            <wp:effectExtent l="0" t="0" r="0" b="0"/>
            <wp:docPr id="43" name="image1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11.png"/>
                    <pic:cNvPicPr/>
                  </pic:nvPicPr>
                  <pic:blipFill>
                    <a:blip r:embed="rId22" cstate="print"/>
                    <a:stretch>
                      <a:fillRect/>
                    </a:stretch>
                  </pic:blipFill>
                  <pic:spPr>
                    <a:xfrm>
                      <a:off x="0" y="0"/>
                      <a:ext cx="122555" cy="122427"/>
                    </a:xfrm>
                    <a:prstGeom prst="rect">
                      <a:avLst/>
                    </a:prstGeom>
                  </pic:spPr>
                </pic:pic>
              </a:graphicData>
            </a:graphic>
          </wp:inline>
        </w:drawing>
      </w:r>
      <w:r>
        <w:rPr>
          <w:rFonts w:ascii="Times New Roman"/>
          <w:spacing w:val="22"/>
        </w:rPr>
        <w:t xml:space="preserve"> </w:t>
      </w:r>
      <w:r>
        <w:rPr>
          <w:w w:val="115"/>
        </w:rPr>
        <w:t>Female</w:t>
      </w:r>
    </w:p>
    <w:p w14:paraId="0049B93A" w14:textId="77777777" w:rsidR="00F022DA" w:rsidRDefault="00F022DA">
      <w:pPr>
        <w:pStyle w:val="BodyText"/>
        <w:spacing w:before="1"/>
        <w:ind w:left="0"/>
        <w:rPr>
          <w:sz w:val="19"/>
        </w:rPr>
      </w:pPr>
    </w:p>
    <w:p w14:paraId="27539427" w14:textId="77777777" w:rsidR="00F022DA" w:rsidRDefault="00FB172D">
      <w:pPr>
        <w:pStyle w:val="BodyText"/>
        <w:tabs>
          <w:tab w:val="left" w:pos="6593"/>
          <w:tab w:val="left" w:pos="7636"/>
        </w:tabs>
      </w:pPr>
      <w:r>
        <w:rPr>
          <w:w w:val="110"/>
        </w:rPr>
        <w:t>Patient</w:t>
      </w:r>
      <w:r>
        <w:rPr>
          <w:spacing w:val="20"/>
          <w:w w:val="110"/>
        </w:rPr>
        <w:t xml:space="preserve"> </w:t>
      </w:r>
      <w:r>
        <w:rPr>
          <w:w w:val="110"/>
        </w:rPr>
        <w:t>reproductive</w:t>
      </w:r>
      <w:r>
        <w:rPr>
          <w:spacing w:val="20"/>
          <w:w w:val="110"/>
        </w:rPr>
        <w:t xml:space="preserve"> </w:t>
      </w:r>
      <w:r>
        <w:rPr>
          <w:w w:val="110"/>
        </w:rPr>
        <w:t>status:</w:t>
      </w:r>
      <w:r>
        <w:rPr>
          <w:w w:val="110"/>
        </w:rPr>
        <w:tab/>
      </w:r>
      <w:r>
        <w:rPr>
          <w:noProof/>
          <w:position w:val="-3"/>
          <w:lang w:val="en-GB" w:eastAsia="en-GB"/>
        </w:rPr>
        <w:drawing>
          <wp:inline distT="0" distB="0" distL="0" distR="0" wp14:anchorId="36EA4CCE" wp14:editId="6DE05F4D">
            <wp:extent cx="122428" cy="122428"/>
            <wp:effectExtent l="0" t="0" r="0" b="0"/>
            <wp:docPr id="45" name="image1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12.png"/>
                    <pic:cNvPicPr/>
                  </pic:nvPicPr>
                  <pic:blipFill>
                    <a:blip r:embed="rId23" cstate="print"/>
                    <a:stretch>
                      <a:fillRect/>
                    </a:stretch>
                  </pic:blipFill>
                  <pic:spPr>
                    <a:xfrm>
                      <a:off x="0" y="0"/>
                      <a:ext cx="122428" cy="122428"/>
                    </a:xfrm>
                    <a:prstGeom prst="rect">
                      <a:avLst/>
                    </a:prstGeom>
                  </pic:spPr>
                </pic:pic>
              </a:graphicData>
            </a:graphic>
          </wp:inline>
        </w:drawing>
      </w:r>
      <w:r>
        <w:rPr>
          <w:rFonts w:ascii="Times New Roman"/>
          <w:spacing w:val="22"/>
        </w:rPr>
        <w:t xml:space="preserve"> </w:t>
      </w:r>
      <w:r>
        <w:rPr>
          <w:spacing w:val="-1"/>
          <w:w w:val="105"/>
        </w:rPr>
        <w:t>Entire</w:t>
      </w:r>
      <w:r>
        <w:rPr>
          <w:spacing w:val="-1"/>
          <w:w w:val="105"/>
        </w:rPr>
        <w:tab/>
      </w:r>
      <w:r>
        <w:rPr>
          <w:noProof/>
          <w:position w:val="-3"/>
          <w:lang w:val="en-GB" w:eastAsia="en-GB"/>
        </w:rPr>
        <w:drawing>
          <wp:inline distT="0" distB="0" distL="0" distR="0" wp14:anchorId="42E60878" wp14:editId="53B5083B">
            <wp:extent cx="122555" cy="122428"/>
            <wp:effectExtent l="0" t="0" r="0" b="0"/>
            <wp:docPr id="47" name="image1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13.png"/>
                    <pic:cNvPicPr/>
                  </pic:nvPicPr>
                  <pic:blipFill>
                    <a:blip r:embed="rId24" cstate="print"/>
                    <a:stretch>
                      <a:fillRect/>
                    </a:stretch>
                  </pic:blipFill>
                  <pic:spPr>
                    <a:xfrm>
                      <a:off x="0" y="0"/>
                      <a:ext cx="122555" cy="122428"/>
                    </a:xfrm>
                    <a:prstGeom prst="rect">
                      <a:avLst/>
                    </a:prstGeom>
                  </pic:spPr>
                </pic:pic>
              </a:graphicData>
            </a:graphic>
          </wp:inline>
        </w:drawing>
      </w:r>
      <w:r>
        <w:rPr>
          <w:rFonts w:ascii="Times New Roman"/>
          <w:spacing w:val="22"/>
        </w:rPr>
        <w:t xml:space="preserve"> </w:t>
      </w:r>
      <w:r>
        <w:rPr>
          <w:w w:val="110"/>
        </w:rPr>
        <w:t>Neutered</w:t>
      </w:r>
    </w:p>
    <w:p w14:paraId="4C676AD8" w14:textId="77777777" w:rsidR="00F022DA" w:rsidRDefault="00F022DA">
      <w:pPr>
        <w:pStyle w:val="BodyText"/>
        <w:spacing w:before="1"/>
        <w:ind w:left="0"/>
        <w:rPr>
          <w:sz w:val="19"/>
        </w:rPr>
      </w:pPr>
    </w:p>
    <w:p w14:paraId="367ABE0E" w14:textId="77777777" w:rsidR="00F022DA" w:rsidRDefault="00FB172D">
      <w:pPr>
        <w:pStyle w:val="BodyText"/>
        <w:tabs>
          <w:tab w:val="left" w:pos="6576"/>
          <w:tab w:val="left" w:pos="9682"/>
        </w:tabs>
      </w:pPr>
      <w:r>
        <w:rPr>
          <w:w w:val="110"/>
        </w:rPr>
        <w:t>In what year did the dog enter the owner's</w:t>
      </w:r>
      <w:r>
        <w:rPr>
          <w:spacing w:val="12"/>
          <w:w w:val="110"/>
        </w:rPr>
        <w:t xml:space="preserve"> </w:t>
      </w:r>
      <w:r>
        <w:rPr>
          <w:w w:val="110"/>
        </w:rPr>
        <w:t>household?</w:t>
      </w:r>
      <w:r>
        <w:tab/>
      </w:r>
      <w:r>
        <w:rPr>
          <w:w w:val="102"/>
          <w:u w:val="single"/>
        </w:rPr>
        <w:t xml:space="preserve"> </w:t>
      </w:r>
      <w:r>
        <w:rPr>
          <w:u w:val="single"/>
        </w:rPr>
        <w:tab/>
      </w:r>
    </w:p>
    <w:p w14:paraId="1DD9F3E8" w14:textId="77777777" w:rsidR="00F022DA" w:rsidRDefault="00F022DA">
      <w:pPr>
        <w:sectPr w:rsidR="00F022DA">
          <w:type w:val="continuous"/>
          <w:pgSz w:w="11910" w:h="16840"/>
          <w:pgMar w:top="380" w:right="460" w:bottom="440" w:left="0" w:header="720" w:footer="720" w:gutter="0"/>
          <w:cols w:space="720"/>
        </w:sectPr>
      </w:pPr>
    </w:p>
    <w:p w14:paraId="4D6ED66F" w14:textId="77777777" w:rsidR="00F022DA" w:rsidRDefault="00F022DA">
      <w:pPr>
        <w:pStyle w:val="BodyText"/>
        <w:spacing w:before="6"/>
        <w:ind w:left="0"/>
        <w:rPr>
          <w:sz w:val="19"/>
        </w:rPr>
      </w:pPr>
    </w:p>
    <w:p w14:paraId="30254148" w14:textId="1626701F" w:rsidR="00F022DA" w:rsidRDefault="00237AFF">
      <w:pPr>
        <w:pStyle w:val="BodyText"/>
        <w:tabs>
          <w:tab w:val="left" w:pos="6803"/>
        </w:tabs>
        <w:spacing w:before="100" w:line="229" w:lineRule="exact"/>
      </w:pPr>
      <w:r>
        <w:rPr>
          <w:noProof/>
          <w:lang w:val="en-GB" w:eastAsia="en-GB"/>
        </w:rPr>
        <mc:AlternateContent>
          <mc:Choice Requires="wpg">
            <w:drawing>
              <wp:anchor distT="0" distB="0" distL="114300" distR="114300" simplePos="0" relativeHeight="251667968" behindDoc="1" locked="0" layoutInCell="1" allowOverlap="1" wp14:anchorId="5B0BA1A7" wp14:editId="52836780">
                <wp:simplePos x="0" y="0"/>
                <wp:positionH relativeFrom="page">
                  <wp:posOffset>4150995</wp:posOffset>
                </wp:positionH>
                <wp:positionV relativeFrom="paragraph">
                  <wp:posOffset>82550</wp:posOffset>
                </wp:positionV>
                <wp:extent cx="122555" cy="1706880"/>
                <wp:effectExtent l="0" t="0" r="3175" b="1270"/>
                <wp:wrapNone/>
                <wp:docPr id="137" name="Group 7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2555" cy="1706880"/>
                          <a:chOff x="6537" y="130"/>
                          <a:chExt cx="193" cy="2688"/>
                        </a:xfrm>
                      </wpg:grpSpPr>
                      <pic:pic xmlns:pic="http://schemas.openxmlformats.org/drawingml/2006/picture">
                        <pic:nvPicPr>
                          <pic:cNvPr id="138" name="Picture 8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6536" y="129"/>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39" name="Picture 8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6536" y="356"/>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40" name="Picture 8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6536" y="583"/>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41" name="Picture 8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6536" y="809"/>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42" name="Picture 8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6536" y="1036"/>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43" name="Picture 80"/>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6536" y="1263"/>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44" name="Picture 7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6536" y="1490"/>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45" name="Picture 7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6536" y="1716"/>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46" name="Picture 7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6536" y="1943"/>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47" name="Picture 7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6536" y="2170"/>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48" name="Picture 7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6536" y="2397"/>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49" name="Picture 7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6536" y="2623"/>
                            <a:ext cx="193" cy="193"/>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14:sizeRelH relativeFrom="page">
                  <wp14:pctWidth>0</wp14:pctWidth>
                </wp14:sizeRelH>
                <wp14:sizeRelV relativeFrom="page">
                  <wp14:pctHeight>0</wp14:pctHeight>
                </wp14:sizeRelV>
              </wp:anchor>
            </w:drawing>
          </mc:Choice>
          <mc:Fallback>
            <w:pict>
              <v:group id="Group 73" o:spid="_x0000_s1026" style="position:absolute;margin-left:326.85pt;margin-top:6.5pt;width:9.65pt;height:134.4pt;z-index:-251648512;mso-position-horizontal-relative:page" coordorigin="6537,130" coordsize="193,268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smDuheAQAAL00AAAOAAAAZHJzL2Uyb0RvYy54bWzsW1lv4zYQfi/Q/yDo&#10;XdFh2ToQe5H6CApsW6PHD6AlyiJWEgWSthMU+987Q0mOjwVibNGHOlxgHUokR8NvDs0MqcdPL3Vl&#10;7amQjDdT23/wbIs2Gc9Zs53af/25cmLbkoo0Oal4Q6f2K5X2p9mPPzwe2pQGvORVToUFRBqZHtqp&#10;XSrVpq4rs5LWRD7wljbQWXBREwWXYuvmghyAel25gedN3AMXeSt4RqWEu4uu055p+kVBM/VbUUiq&#10;rGpqA29K/wr9u8Ffd/ZI0q0gbcmyng3yHVzUhDXw0COpBVHE2gl2RapmmeCSF+oh47XLi4JlVK8B&#10;VuN7F6t5FnzX6rVs08O2PcIE0F7g9N1ks1/3a2GxHGQ3imyrITUIST/XikaIzqHdpjDoWbR/tGvR&#10;LRGan3n2RUK3e9mP19tusLU5/MJzoEd2imt0XgpRIwlYt/WihfB6FAJ9UVYGN/0gGI/HtpVBlx95&#10;kzjupZSVIEqcNhkjq9g9OnYth9nJqJsawETk3yVp91TNac/Z7LFlWQr/e0ihdQXp+6oHs9ROULsn&#10;Ut9Eoybiy651QPotUWzDKqZetSYDQMhUs1+zDIHGi1PpgCF10oF+fKwVj3F9w7BuEsFFadlYDZ+X&#10;pNnSJ9mCFQBYMH+4JQQ/lJTkEm8jSOdU9OUZI5uKtStWVSg8bPdLBkO6UMRvoNYp+YJnu5o2qrNa&#10;QStYPW9kyVppWyKl9YaCEoqfc19rCmjDZ6nwcagX2pL+DuInz0uCn5z52Js7oRctnackjJzIW0ah&#10;F8b+3J9/xdl+mO4kBRhItWhZzyvcveL2m2bTO5jOILVhW3ui3UenTsCQVquBRdAwhAR5lSL7HcCG&#10;cdBWgqqsxGYByPX3YfCxQ8P8hizKQIKNvWs2oP+TTv+DBKXXYaRtZ9B+Hxodt4PJtUKqZ8prCxsA&#10;NLCpgSZ7wLkbOgxBig1HcQ/Er0SReMkyXsahEwaTJYhisXCeVvPQmaz8aLwYLebzhT+IomR5Thsk&#10;9+8loYHlFcsHZZRiu5lXopPQSv/rFy7fhrmoEW9sDNIb/urVaWEg/L01gDT+j14iufISIeJxbt/G&#10;S3wkLzEaT4yXMF7iJJYIIRK+iCX06+LuvESgX3HDi9rEEvBiH+KBPgQ/xhLjWKuAiSVMLNHngyFm&#10;DDofXA8ZR3CXscTIeIl3EvWjl4g9k3GYjOO0LhEGV15ClxTuLpYwXuK9ct7RS/geFCiG2kFX1DOF&#10;idUKIcH6z0csTIRQlr0IJnTt1riJj1y+nJicw0QTZ9FEeOkmIh1w3p2bCE3OcWvO4YdJv82HW0Fm&#10;m8M22xwh7A+fRxOR3uy9OzdhNkNvTzoi3yQdJpo4iyZgm/zCTUR3WcE0buJ2N5FAKmpqE+bQxNvB&#10;t/B48G3db3RE+k1ioomPW5sI4OihcRPm1MTpqYmrE5jRfZ7ANLWJm6OJYJToiNIcmzDHJoZjE1dH&#10;MKP7PIJp3MTtbmISmKTjP61N6K874BsZvcPaf8+DH+GcXkP79Kuj2T8AAAD//wMAUEsDBBQABgAI&#10;AAAAIQBXffHq1AAAAK0CAAAZAAAAZHJzL19yZWxzL2Uyb0RvYy54bWwucmVsc7ySwWrDMAyG74O+&#10;g9F9cZKWMUadXkah19E9gLAVxzSWje2V9e1nKIMVSnfLURL/938HbXfffhZnStkFVtA1LQhiHYxj&#10;q+DzuH9+BZELssE5MCm4UIbdsHraftCMpYby5GIWlcJZwVRKfJMy64k85iZE4noZQ/JY6pisjKhP&#10;aEn2bfsi018GDDdMcTAK0sGsQRwvsTb/zw7j6DS9B/3licudCul87a5ATJaKAk/G4XW5biJbkPcd&#10;+mUc+kcO3TIO3SOHzTIOm18HefNkww8AAAD//wMAUEsDBBQABgAIAAAAIQBUzR/24AAAAAoBAAAP&#10;AAAAZHJzL2Rvd25yZXYueG1sTI9Ba4NAEIXvhfyHZQK9NauRGLGuIYS2p1BoUii9bXSiEndW3I2a&#10;f9/JqbnN4328eS/bTKYVA/ausaQgXAQgkApbNlQp+D6+vyQgnNdU6tYSKrihg00+e8p0WtqRvnA4&#10;+EpwCLlUK6i971IpXVGj0W5hOyT2zrY32rPsK1n2euRw08plEMTS6Ib4Q6073NVYXA5Xo+Bj1OM2&#10;Ct+G/eW8u/0eV58/+xCVep5P21cQHif/D8O9PleHnDud7JVKJ1oF8SpaM8pGxJsYiNf346RgmYQJ&#10;yDyTjxPyPwAAAP//AwBQSwMECgAAAAAAAAAhAJeW1VxCAwAAQgMAABQAAABkcnMvbWVkaWEvaW1h&#10;Z2U0LnBuZ4lQTkcNChoKAAAADUlIRFIAAAAZAAAAGQgGAAAAxOmFYwAAAAZiS0dEAP8A/wD/oL2n&#10;kwAAAAlwSFlzAAAOxAAADsQBlSsOGwAAAuJJREFUSIm1lr9O21AUxk/uAllAHSC1HSdbQohRkHIl&#10;8wiNs5XuiDgPAFPsFwCm9gGASp0xWxIewY50IyWFliYT5J8SdcBeEi/J6VAZpZBQoO6RvuWe6/O7&#10;x1dX3wkgIswL13UX6/V6ijFGGWO0Wq2mG41GPBaLNdPpdJVSyiilLJVK1YPB4GhuIUScqXK5nOF5&#10;vgsACAC4uro6yGQy5b29vU+KopRCoVDfy/E83y2VSsq8Wo8WHMdZyufzxwCAyWTyyjCM7VarJU4m&#10;k8D0vslkEmi322HDMLYlSboEAFRV9cRxnKUnIZZlyZFI5JYQMi4UCkeu6y7MO920XNdd0DTtkBAy&#10;jkQit5ZlyTMhjuMsiaLYikajN6Zpbj2n+ENZliVHo9EbURRb0x3db1BV9YQQMn4twJNpmluEkHE+&#10;nz/+A1IulzMAgJqmHf4LwFOhUDgCALy4uHiHiACj0WiR5/luMpm8eu4dPOeO1tfXvwmC0BmNRotg&#10;muYWAKBhGNt+ADydnZ19AAC0LEsmjDEKACDLcmXuY3pFePUYY5QwxmgoFBoIgtD1ExIOhzsrKys/&#10;GWMUJEm6VBSl5Oev8pRIJL4DAJJGoxGPx+MNP7vw4vr6OgEAQGKxWLPZbMb+B2Rtbe0HAABJp9PV&#10;arWaRsSAnwBEDNzd3b3Z2dn5QiilrN/vv+31eryfkG63KwwGgxCllBFKKQMAqFQqsp8Qrx6llMFw&#10;OAxyHNfb2Nj46ueLlyTpkuO43nA4DAIiQrFYzAIA6rp+4AdE07RDAEDPyO4TuVzulBAyfugFL5Vl&#10;WTIhZJzL5U69tfukbdvLnp+8FjTtJ7ZtLz+CIP72AlEUW4SQsa7rBy9xRl3XDwghY1EUWw896dEH&#10;tm0vq6p6AlMe3263w7M8vtPpCOfn5+89j9/d3f083cFciKdZ04qiKKX9/f2P2Wy2OD2tcBzXKxaL&#10;2Xm1AohPz121Wm3zb3PX5uZm7am56xf8nYazfJ0LnwAAAABJRU5ErkJgglBLAwQKAAAAAAAAACEA&#10;HzOR4hcDAAAXAwAAFAAAAGRycy9tZWRpYS9pbWFnZTIucG5niVBORw0KGgoAAAANSUhEUgAAABkA&#10;AAAZCAYAAADE6YVjAAAABmJLR0QA/wD/AP+gvaeTAAAACXBIWXMAAA7EAAAOxAGVKw4bAAACt0lE&#10;QVRIibWWT27aQBTGH7NJ2IRNG8I4FjsgMhJIHon0BsXskgtEhgMkq5gLhK7aAySRegCzq8kNYiON&#10;JVCQElhFBkdBycJswBt4XVSOaAKUpu5I32bm+f3mj2e+F0FEWNZ8399st9s5zjnjnDPbtuVut5tO&#10;pVI9WZZtxhhnjPFcLteORqOTpYkQcaEajUaRUuoCAAIAbm9vD4vFYuP4+PiboihGPB5/DMYopa5h&#10;GMqyXG86PM+LVSqVcwBASZI6uq4fOo4jzmazyHzcbDaL9Pv9XV3XD7PZ7A0AoKqql57nxVZCLMsq&#10;iKLoEEKmmqbVfN/fWDa7efm+v6FpWo0QMhVF0TFNc38hxPO8mCiKTjKZvLcsq7BO8teyLKuQTCbv&#10;RVF05lf0EqCq6iUhZPpeQCDTNPcJIVNVVS9/gxiGoQAAVqvVs38BBNI0rQYAGPwMMB6Po4lE4iGb&#10;zd6sewbrnJEkSR1KqTsej6NwfX39CQCwXq8fhAEIpOv6IQCgaZr7hHPOAAAKhUJz6WV6Rwvycc4Z&#10;4ZyznZ2dR0rpQ5gQQRDceDw+5JwzkCSpUyqVfoS5VYEymcwtACDp9XqpVCrVC3MVQbu7u8sAAJB0&#10;Ot3tdrvp/wHZ29u7BQAgsizbtm3LiBgJE4CIkefn5w9HR0ffCWOMD4fDuOu6QpiQwWCw+/T09JEx&#10;xgljjAMANJvNQpiQIB9jjMNkMtmklLqSJHXCvvGCIAwmk8kmIP4yKABATdNqYUBOT0+/AABeXV19&#10;fnkgERHK5fJFmK9wpVI5D/peBkej0VbgJ69NZ13N+8loNNp6AwmC3uuM1Wr1LHDG17vx5gPP82Ll&#10;cvkC5jy+3+/vLvL4wWAg1Ov1g7/y+HktqlYURTFOTk6+lkqlH/PVSiKReFhVrUQQV9ddrVYr/6e6&#10;K5/Pt1bVXT8BfxeGs9F3J5YAAAAASUVORK5CYIJQSwMECgAAAAAAAAAhAIjlHIdKAwAASgMAABQA&#10;AABkcnMvbWVkaWEvaW1hZ2UxLnBuZ4lQTkcNChoKAAAADUlIRFIAAAAZAAAAGggGAAAAQn33zQAA&#10;AAZiS0dEAP8A/wD/oL2nkwAAAAlwSFlzAAAOxAAADsQBlSsOGwAAAupJREFUSIm1ls9P2mAYx5+2&#10;0JCgFT1OTGYiwio7tN3AU1H+ALz566zjvCV63PQIiZ61O7PBbf4DTE9DxJJIpZQlmEy8gjATk/56&#10;d1i6oKMLke5Jvpe3b55P37x5v88XQwiBXZmmiSuKEjw7O3tdLBYjxWIxIsvyi1AoVItEIkVLwWBQ&#10;wXHctG2EEOqr09PTSCAQqAMAAgDk9XrveJ4/SSaTB7FY7Njr9d5Z32ZmZr4XCoWoXa+/FjRNc+3u&#10;7r4nCEL3+/3Xh4eHby4uLl7quk707tN1nahUKmFBEDb9fv81QRD6zs7OB03TXP+ENBqN6fn5+W8A&#10;gFZXVz+3Wq1xu7/rVavVGl9bW/sEACgajRYajcZ0X4imaS6WZc8piupkMpn1QZo/ViaTWacoqsOy&#10;7Hnvif5sSKVS2wCAcrnc8lMAlnK53DIAoFQqtf0AoijKrMfjuV9aWvpimiY2DMQ0TSyRSBx5PJ57&#10;RVFmEUIAhmHgPM+fjI2N3d7c3DwbBmCp2WxOUhTV4Xn+xDAMHGRZDgEA2t/ff+sEwNLe3t47AECy&#10;LIdwURRZAIB4PJ63fUxPKKufKIosLooiS5KkStN01UkITdNVkiRVURRZbHFxMd/tdqlSqfTKSQgA&#10;AMdx5z6f7xZ8Pl97Y2Pjo5P3YcntdqsAgHAMw+wdcsiyTNPFMEzZunyni6bp6sTERAtnWVaUJCms&#10;qirpJEBVVVKSpDDDMGWcYZiyqqpktVqlnYRcXl7OaZrmZllWxBmGKQMA5PP5uJMQqx/DMOU/tkJR&#10;VKfZbE7+F1vpNchEInHkpEHW6/XAA6tPp9NbAICy2ezKMJBsNrsCACidTm89sHqEfg8tjuNKo6Oj&#10;3WGHFsdxpb5DCyEEV1dXz58yftvttm+g8dt7ot4gIQjCZqVSCfcLEpIkzQmCsDk1NfVj4CDRq36R&#10;KBaLHSeTyYOFhYWvIyMjP2HASIQhZG9dhmEQj8NdrVYLBYNB5XG4IwjCsOvzCyViivWpDr13AAAA&#10;AElFTkSuQmCCUEsDBAoAAAAAAAAAIQAHAEu3pgMAAKYDAAAUAAAAZHJzL21lZGlhL2ltYWdlMy5w&#10;bmeJUE5HDQoaCgAAAA1JSERSAAAAGQAAABoIBgAAAEJ9980AAAAGYktHRAD/AP8A/6C9p5MAAAAJ&#10;cEhZcwAADsQAAA7EAZUrDhsAAANGSURBVEiJrZbNb9pIGMZfbOJYIphwbYnUSqFQYg4eVOASHOWO&#10;uBVBr0m5t2pvu/m4gZJ7414DglvVPyBNe4GQ1pZiamIqgdTClSTdSln5a/awcuS0sNumfqXn4hk/&#10;vxmN/c7jwRjDtLIsi1BVNXJ8fPyg3W4n2+12stvt3o9Go6fJZLJtKxKJqARBWFONMMYTdXR0lAyH&#10;wz0AwACAfT7ft0wm87ZUKr3gef7Q5/N9s8cWFxc/tVqt1DSvHx7ouu7d3t7+gyRJIxQKfdnb23t8&#10;cnISNwyDdM4zDIOUZZkVBGE9FAp9IUnS2Nra+lPXde9/QgaDwZ10Ot0EAJzP5+vj8Tg4bXVOjcfj&#10;YKFQqAEATqfTzcFgcGciRNd1byKReO/3+7/u7+8/sizL8zMAp6rVatHv939NJBLvnTu6mlCpVJ4B&#10;AK7X6/lfNXeqXq/nAQBXKpVn1yC9Xi9M0/RlNpt9fZMdOGVZliebzb6mafqy1+uFMcYApmkSmUzm&#10;LcMwF8Ph8PbvAGwNh8PbDMNc8Dx/aJomAYqi3AcAvLu7+8QNgK2dnZ2nAIC73W6UkCSJAwBYXV09&#10;mPoz3aBsP0mSOEKSJI6iKC0WiyluQpaWlj7OzMzooigiQhRFxLJsh6IozU0IRVEay7IdSZI4CAaD&#10;47W1tZdunoet2dnZvwEAExhjj5s7cJZlWQQAgJfjOMk+fLcrHo/L8/Pz5wRCSJRlOa7r+oybAE3T&#10;qE6nw3IcJxEIIVHTNEpRlJibEEVRYpqmUQghkUAIiQAABwcHq25CbD+EkHjVVgKBwPloNLrlxlc1&#10;Go1uBQKB8+Xl5XemaRKAMQZVVe/RNH2Zy+VeudEgc7ncK5qmL1VVvXet1ZfL5ecAgBuNxsPfgTQa&#10;jYcAgMvl8vNrrR7jfy8thNAHhmEuqtVq8SaAWq1WYBjmAiH0YeKlhTGGfr9/N5VKtQAAFwqF2s9e&#10;v2dnZ/PFYrEKADiVSrX6/f5d5/gPL+i67t3c3Nywg4QgCOuyLLOTgkSn01kSBGF9YWHhM0mSxsbG&#10;xub/BgmnJkUinucPS6XSi5WVlTdzc3N/gSMSNZvN9DQvD8bTw51pmuT34e709DQaiUTU78MdSZLm&#10;NJ9/AC8gj3s36qF7AAAAAElFTkSuQmCCUEsBAi0AFAAGAAgAAAAhALGCZ7YKAQAAEwIAABMAAAAA&#10;AAAAAAAAAAAAAAAAAFtDb250ZW50X1R5cGVzXS54bWxQSwECLQAUAAYACAAAACEAOP0h/9YAAACU&#10;AQAACwAAAAAAAAAAAAAAAAA7AQAAX3JlbHMvLnJlbHNQSwECLQAUAAYACAAAACEALJg7oXgEAAC9&#10;NAAADgAAAAAAAAAAAAAAAAA6AgAAZHJzL2Uyb0RvYy54bWxQSwECLQAUAAYACAAAACEAV33x6tQA&#10;AACtAgAAGQAAAAAAAAAAAAAAAADeBgAAZHJzL19yZWxzL2Uyb0RvYy54bWwucmVsc1BLAQItABQA&#10;BgAIAAAAIQBUzR/24AAAAAoBAAAPAAAAAAAAAAAAAAAAAOkHAABkcnMvZG93bnJldi54bWxQSwEC&#10;LQAKAAAAAAAAACEAl5bVXEIDAABCAwAAFAAAAAAAAAAAAAAAAAD2CAAAZHJzL21lZGlhL2ltYWdl&#10;NC5wbmdQSwECLQAKAAAAAAAAACEAHzOR4hcDAAAXAwAAFAAAAAAAAAAAAAAAAABqDAAAZHJzL21l&#10;ZGlhL2ltYWdlMi5wbmdQSwECLQAKAAAAAAAAACEAiOUch0oDAABKAwAAFAAAAAAAAAAAAAAAAACz&#10;DwAAZHJzL21lZGlhL2ltYWdlMS5wbmdQSwECLQAKAAAAAAAAACEABwBLt6YDAACmAwAAFAAAAAAA&#10;AAAAAAAAAAAvEwAAZHJzL21lZGlhL2ltYWdlMy5wbmdQSwUGAAAAAAkACQBCAgAABxcAAAAA&#10;">
                <v:shape id="Picture 85" o:spid="_x0000_s1027" type="#_x0000_t75" style="position:absolute;left:6536;top:129;width:193;height:19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PCAkjXFAAAA3AAAAA8AAABkcnMvZG93bnJldi54bWxEj0FLAzEQhe9C/0OYghex2SqIrE1LKQgV&#10;VLCt4HHcjJvgZrIksU3/vXMQvM3w3rz3zWJVw6COlLKPbGA+a0ARd9F67g0c9o/X96ByQbY4RCYD&#10;Z8qwWk4uFtjaeOI3Ou5KrySEc4sGXCljq3XuHAXMszgSi/YVU8Aia+q1TXiS8DDom6a50wE9S4PD&#10;kTaOuu/dTzDQ+9f0vL3ij6fDC7r3+nme184bczmt6wdQhWr5N/9db63g3wqtPCMT6OUvAA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DwgJI1xQAAANwAAAAPAAAAAAAAAAAAAAAA&#10;AJ8CAABkcnMvZG93bnJldi54bWxQSwUGAAAAAAQABAD3AAAAkQMAAAAA&#10;">
                  <v:imagedata r:id="rId18" o:title=""/>
                </v:shape>
                <v:shape id="Picture 84" o:spid="_x0000_s1028" type="#_x0000_t75" style="position:absolute;left:6536;top:356;width:193;height:19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J/MN67CAAAA3AAAAA8AAABkcnMvZG93bnJldi54bWxET9tKAzEQfRf8hzBCX6TNVkHabdMiglBB&#10;hd6gj9PNuAluJkuStunfG0HwbQ7nOvNldp04U4jWs4LxqAJB3HhtuVWw274OJyBiQtbYeSYFV4qw&#10;XNzezLHW/sJrOm9SK0oIxxoVmJT6WsrYGHIYR74nLtyXDw5TgaGVOuClhLtOPlTVk3RouTQY7OnF&#10;UPO9OTkFrf0M76t7PrztPtDs8/E6zo1VanCXn2cgEuX0L/5zr3SZ/ziF32fKBXLxAw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CfzDeuwgAAANwAAAAPAAAAAAAAAAAAAAAAAJ8C&#10;AABkcnMvZG93bnJldi54bWxQSwUGAAAAAAQABAD3AAAAjgMAAAAA&#10;">
                  <v:imagedata r:id="rId18" o:title=""/>
                </v:shape>
                <v:shape id="Picture 83" o:spid="_x0000_s1029" type="#_x0000_t75" style="position:absolute;left:6536;top:583;width:193;height:19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Dj7eoPGAAAA3AAAAA8AAABkcnMvZG93bnJldi54bWxEj09rwkAQxe8Fv8MyQm91YylFoquoULTQ&#10;FvyL3obsmASzsyG7Nem37xwEbzO8N+/9ZjLrXKVu1ITSs4HhIAFFnHlbcm5gv/t4GYEKEdli5ZkM&#10;/FGA2bT3NMHU+pY3dNvGXEkIhxQNFDHWqdYhK8hhGPiaWLSLbxxGWZtc2wZbCXeVfk2Sd+2wZGko&#10;sKZlQdl1++sMnH7C8dIeFufRcf6J3/vV1wbbYMxzv5uPQUXq4sN8v15bwX8TfHlGJtDTfwAAAP//&#10;AwBQSwECLQAUAAYACAAAACEABKs5XgABAADmAQAAEwAAAAAAAAAAAAAAAAAAAAAAW0NvbnRlbnRf&#10;VHlwZXNdLnhtbFBLAQItABQABgAIAAAAIQAIwxik1AAAAJMBAAALAAAAAAAAAAAAAAAAADEBAABf&#10;cmVscy8ucmVsc1BLAQItABQABgAIAAAAIQAzLwWeQQAAADkAAAASAAAAAAAAAAAAAAAAAC4CAABk&#10;cnMvcGljdHVyZXhtbC54bWxQSwECLQAUAAYACAAAACEAOPt6g8YAAADcAAAADwAAAAAAAAAAAAAA&#10;AACfAgAAZHJzL2Rvd25yZXYueG1sUEsFBgAAAAAEAAQA9wAAAJIDAAAAAA==&#10;">
                  <v:imagedata r:id="rId19" o:title=""/>
                </v:shape>
                <v:shape id="Picture 82" o:spid="_x0000_s1030" type="#_x0000_t75" style="position:absolute;left:6536;top:809;width:193;height:19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EcIvcPEAAAA3AAAAA8AAABkcnMvZG93bnJldi54bWxET01rwkAQvQv+h2UKvelGaUuJ2UhVCsWD&#10;UlMRb0N2zAazsyG71bS/3hUKvc3jfU42720jLtT52rGCyTgBQVw6XXOl4Kt4H72C8AFZY+OYFPyQ&#10;h3k+HGSYanflT7rsQiViCPsUFZgQ2lRKXxqy6MeuJY7cyXUWQ4RdJXWH1xhuGzlNkhdpsebYYLCl&#10;paHyvPu2Ctb77fOvWzSH8ujosN6Y1XlqC6UeH/q3GYhAffgX/7k/dJz/NIH7M/ECmd8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EcIvcPEAAAA3AAAAA8AAAAAAAAAAAAAAAAA&#10;nwIAAGRycy9kb3ducmV2LnhtbFBLBQYAAAAABAAEAPcAAACQAwAAAAA=&#10;">
                  <v:imagedata r:id="rId17" o:title=""/>
                </v:shape>
                <v:shape id="Picture 81" o:spid="_x0000_s1031" type="#_x0000_t75" style="position:absolute;left:6536;top:1036;width:193;height:19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LfaI7TDAAAA3AAAAA8AAABkcnMvZG93bnJldi54bWxET0trAjEQvhf6H8IUvNVsF5WyGsUqgnho&#10;8YV4GzbjZnEzWTZRV399UxB6m4/vOaNJaytxpcaXjhV8dBMQxLnTJRcKdtvF+ycIH5A1Vo5JwZ08&#10;TMavLyPMtLvxmq6bUIgYwj5DBSaEOpPS54Ys+q6riSN3co3FEGFTSN3gLYbbSqZJMpAWS44NBmua&#10;GcrPm4tVsNr/9B/uqzrkR0eH1beZn1O7Varz1k6HIAK14V/8dC91nN9L4e+ZeIEc/wI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t9ojtMMAAADcAAAADwAAAAAAAAAAAAAAAACf&#10;AgAAZHJzL2Rvd25yZXYueG1sUEsFBgAAAAAEAAQA9wAAAI8DAAAAAA==&#10;">
                  <v:imagedata r:id="rId17" o:title=""/>
                </v:shape>
                <v:shape id="Picture 80" o:spid="_x0000_s1032" type="#_x0000_t75" style="position:absolute;left:6536;top:1263;width:193;height:19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NiWhi/EAAAA3AAAAA8AAABkcnMvZG93bnJldi54bWxET0trAjEQvhf8D2EEb5r1UZGtUXwgiAdL&#10;tUV6GzbjZnEzWTZRt/31piD0Nh/fc6bzxpbiRrUvHCvo9xIQxJnTBecKPo+b7gSED8gaS8ek4Ic8&#10;zGetlymm2t35g26HkIsYwj5FBSaEKpXSZ4Ys+p6riCN3drXFEGGdS13jPYbbUg6SZCwtFhwbDFa0&#10;MpRdDlerYPf1/vrrluUp+3Z02u3N+jKwR6U67WbxBiJQE/7FT/dWx/mjIfw9Ey+Qswc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NiWhi/EAAAA3AAAAA8AAAAAAAAAAAAAAAAA&#10;nwIAAGRycy9kb3ducmV2LnhtbFBLBQYAAAAABAAEAPcAAACQAwAAAAA=&#10;">
                  <v:imagedata r:id="rId17" o:title=""/>
                </v:shape>
                <v:shape id="Picture 79" o:spid="_x0000_s1033" type="#_x0000_t75" style="position:absolute;left:6536;top:1490;width:193;height:19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PxqCnXCAAAA3AAAAA8AAABkcnMvZG93bnJldi54bWxET9tqwkAQfS/4D8sIfasbW29EVymWglCo&#10;V3wesmMSzc6G3TVJ/74rFPo2h3OdxaozlWjI+dKyguEgAUGcWV1yruB0/HyZgfABWWNlmRT8kIfV&#10;sve0wFTblvfUHEIuYgj7FBUUIdSplD4ryKAf2Jo4chfrDIYIXS61wzaGm0q+JslEGiw5NhRY07qg&#10;7Ha4GwX76Xjd7DZvw+9t+Li79qz99Usr9dzv3ucgAnXhX/zn3ug4fzSCxzPxArn8BQ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D8agp1wgAAANwAAAAPAAAAAAAAAAAAAAAAAJ8C&#10;AABkcnMvZG93bnJldi54bWxQSwUGAAAAAAQABAD3AAAAjgMAAAAA&#10;">
                  <v:imagedata r:id="rId16" o:title=""/>
                </v:shape>
                <v:shape id="Picture 78" o:spid="_x0000_s1034" type="#_x0000_t75" style="position:absolute;left:6536;top:1716;width:193;height:19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EaHTtbCAAAA3AAAAA8AAABkcnMvZG93bnJldi54bWxET9tKAzEQfRf8hzBCX6TNVrSUbdMiglBB&#10;hd6gj9PNuAluJkuStunfG0HwbQ7nOvNldp04U4jWs4LxqAJB3HhtuVWw274OpyBiQtbYeSYFV4qw&#10;XNzezLHW/sJrOm9SK0oIxxoVmJT6WsrYGHIYR74nLtyXDw5TgaGVOuClhLtOPlTVRDq0XBoM9vRi&#10;qPnenJyC1n6G99U9H952H2j2+Xgd58YqNbjLzzMQiXL6F/+5V7rMf3yC32fKBXLxAw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BGh07WwgAAANwAAAAPAAAAAAAAAAAAAAAAAJ8C&#10;AABkcnMvZG93bnJldi54bWxQSwUGAAAAAAQABAD3AAAAjgMAAAAA&#10;">
                  <v:imagedata r:id="rId18" o:title=""/>
                </v:shape>
                <v:shape id="Picture 77" o:spid="_x0000_s1035" type="#_x0000_t75" style="position:absolute;left:6536;top:1943;width:193;height:19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LZV0KHCAAAA3AAAAA8AAABkcnMvZG93bnJldi54bWxET01LAzEQvQv+hzCCF7HZihTZNruIIFTQ&#10;gnWFHsfNuAluJksS2/Tfm4LQ2zze56za7EaxpxCtZwXzWQWCuPfa8qCg+3i+fQARE7LG0TMpOFKE&#10;trm8WGGt/YHfab9NgyghHGtUYFKaailjb8hhnPmJuHDfPjhMBYZB6oCHEu5GeVdVC+nQcmkwONGT&#10;of5n++sUDHYTXtc3vHvp3tB85q/jPPdWqeur/LgEkSins/jfvdZl/v0CTs+UC2TzBw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C2VdChwgAAANwAAAAPAAAAAAAAAAAAAAAAAJ8C&#10;AABkcnMvZG93bnJldi54bWxQSwUGAAAAAAQABAD3AAAAjgMAAAAA&#10;">
                  <v:imagedata r:id="rId18" o:title=""/>
                </v:shape>
                <v:shape id="Picture 76" o:spid="_x0000_s1036" type="#_x0000_t75" style="position:absolute;left:6536;top:2170;width:193;height:19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NkZdTrCAAAA3AAAAA8AAABkcnMvZG93bnJldi54bWxET9tKAzEQfRf8hzBCX6TNVsSWbdMiglBB&#10;hd6gj9PNuAluJkuStunfG0HwbQ7nOvNldp04U4jWs4LxqAJB3HhtuVWw274OpyBiQtbYeSYFV4qw&#10;XNzezLHW/sJrOm9SK0oIxxoVmJT6WsrYGHIYR74nLtyXDw5TgaGVOuClhLtOPlTVk3RouTQY7OnF&#10;UPO9OTkFrf0M76t7PrztPtDs8/E6zo1VanCXn2cgEuX0L/5zr3SZ/ziB32fKBXLxAw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DZGXU6wgAAANwAAAAPAAAAAAAAAAAAAAAAAJ8C&#10;AABkcnMvZG93bnJldi54bWxQSwUGAAAAAAQABAD3AAAAjgMAAAAA&#10;">
                  <v:imagedata r:id="rId18" o:title=""/>
                </v:shape>
                <v:shape id="Picture 75" o:spid="_x0000_s1037" type="#_x0000_t75" style="position:absolute;left:6536;top:2397;width:193;height:19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H0nAHDGAAAA3AAAAA8AAABkcnMvZG93bnJldi54bWxEj09Lw0AQxe+C32EZwZvdtFotsdtSKkKh&#10;0H9Kz0N2TKLZ2bC7TeK37xwEbzO8N+/9Zr4cXKM6CrH2bGA8ykARF97WXBr4/Hh/mIGKCdli45kM&#10;/FKE5eL2Zo659T0fqTulUkkIxxwNVCm1udaxqMhhHPmWWLQvHxwmWUOpbcBewl2jJ1n2rB3WLA0V&#10;trSuqPg5XZyB48t03R02j+PdPr1dQn+28Xtrjbm/G1avoBIN6d/8d72xgv8ktPKMTKAXVwAAAP//&#10;AwBQSwECLQAUAAYACAAAACEABKs5XgABAADmAQAAEwAAAAAAAAAAAAAAAAAAAAAAW0NvbnRlbnRf&#10;VHlwZXNdLnhtbFBLAQItABQABgAIAAAAIQAIwxik1AAAAJMBAAALAAAAAAAAAAAAAAAAADEBAABf&#10;cmVscy8ucmVsc1BLAQItABQABgAIAAAAIQAzLwWeQQAAADkAAAASAAAAAAAAAAAAAAAAAC4CAABk&#10;cnMvcGljdHVyZXhtbC54bWxQSwECLQAUAAYACAAAACEAfScAcMYAAADcAAAADwAAAAAAAAAAAAAA&#10;AACfAgAAZHJzL2Rvd25yZXYueG1sUEsFBgAAAAAEAAQA9wAAAJIDAAAAAA==&#10;">
                  <v:imagedata r:id="rId16" o:title=""/>
                </v:shape>
                <v:shape id="Picture 74" o:spid="_x0000_s1038" type="#_x0000_t75" style="position:absolute;left:6536;top:2623;width:193;height:19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BJrpevDAAAA3AAAAA8AAABkcnMvZG93bnJldi54bWxET9tqwkAQfRf8h2UE3+pGbatNXUUUQRDa&#10;eqHPQ3aapM3Oht01Sf/eLRR8m8O5zmLVmUo05HxpWcF4lIAgzqwuOVdwOe8e5iB8QNZYWSYFv+Rh&#10;tez3Fphq2/KRmlPIRQxhn6KCIoQ6ldJnBRn0I1sTR+7LOoMhQpdL7bCN4aaSkyR5lgZLjg0F1rQp&#10;KPs5XY2C4+xp03zsp+O397C9uvZT+++DVmo46NavIAJ14S7+d+91nP/4An/PxAvk8gY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Emul68MAAADcAAAADwAAAAAAAAAAAAAAAACf&#10;AgAAZHJzL2Rvd25yZXYueG1sUEsFBgAAAAAEAAQA9wAAAI8DAAAAAA==&#10;">
                  <v:imagedata r:id="rId16" o:title=""/>
                </v:shape>
                <w10:wrap anchorx="page"/>
              </v:group>
            </w:pict>
          </mc:Fallback>
        </mc:AlternateContent>
      </w:r>
      <w:r w:rsidR="00FB172D">
        <w:rPr>
          <w:w w:val="115"/>
        </w:rPr>
        <w:t>In</w:t>
      </w:r>
      <w:r w:rsidR="00FB172D">
        <w:rPr>
          <w:spacing w:val="-22"/>
          <w:w w:val="115"/>
        </w:rPr>
        <w:t xml:space="preserve"> </w:t>
      </w:r>
      <w:r w:rsidR="00FB172D">
        <w:rPr>
          <w:w w:val="115"/>
        </w:rPr>
        <w:t>(approximately)</w:t>
      </w:r>
      <w:r w:rsidR="00FB172D">
        <w:rPr>
          <w:spacing w:val="-22"/>
          <w:w w:val="115"/>
        </w:rPr>
        <w:t xml:space="preserve"> </w:t>
      </w:r>
      <w:r w:rsidR="00FB172D">
        <w:rPr>
          <w:w w:val="115"/>
        </w:rPr>
        <w:t>what</w:t>
      </w:r>
      <w:r w:rsidR="00FB172D">
        <w:rPr>
          <w:spacing w:val="-22"/>
          <w:w w:val="115"/>
        </w:rPr>
        <w:t xml:space="preserve"> </w:t>
      </w:r>
      <w:r w:rsidR="00FB172D">
        <w:rPr>
          <w:w w:val="115"/>
        </w:rPr>
        <w:t>month</w:t>
      </w:r>
      <w:r w:rsidR="00FB172D">
        <w:rPr>
          <w:spacing w:val="-22"/>
          <w:w w:val="115"/>
        </w:rPr>
        <w:t xml:space="preserve"> </w:t>
      </w:r>
      <w:r w:rsidR="00FB172D">
        <w:rPr>
          <w:w w:val="115"/>
        </w:rPr>
        <w:t>did</w:t>
      </w:r>
      <w:r w:rsidR="00FB172D">
        <w:rPr>
          <w:spacing w:val="-22"/>
          <w:w w:val="115"/>
        </w:rPr>
        <w:t xml:space="preserve"> </w:t>
      </w:r>
      <w:r w:rsidR="00FB172D">
        <w:rPr>
          <w:w w:val="115"/>
        </w:rPr>
        <w:t>the</w:t>
      </w:r>
      <w:r w:rsidR="00FB172D">
        <w:rPr>
          <w:spacing w:val="-22"/>
          <w:w w:val="115"/>
        </w:rPr>
        <w:t xml:space="preserve"> </w:t>
      </w:r>
      <w:r w:rsidR="00FB172D">
        <w:rPr>
          <w:w w:val="115"/>
        </w:rPr>
        <w:t>dog</w:t>
      </w:r>
      <w:r w:rsidR="00FB172D">
        <w:rPr>
          <w:spacing w:val="-22"/>
          <w:w w:val="115"/>
        </w:rPr>
        <w:t xml:space="preserve"> </w:t>
      </w:r>
      <w:r w:rsidR="00FB172D">
        <w:rPr>
          <w:w w:val="115"/>
        </w:rPr>
        <w:t>enter</w:t>
      </w:r>
      <w:r w:rsidR="00FB172D">
        <w:rPr>
          <w:spacing w:val="-22"/>
          <w:w w:val="115"/>
        </w:rPr>
        <w:t xml:space="preserve"> </w:t>
      </w:r>
      <w:r w:rsidR="00FB172D">
        <w:rPr>
          <w:w w:val="115"/>
        </w:rPr>
        <w:t>the</w:t>
      </w:r>
      <w:r w:rsidR="00FB172D">
        <w:rPr>
          <w:w w:val="115"/>
        </w:rPr>
        <w:tab/>
        <w:t>Jan</w:t>
      </w:r>
    </w:p>
    <w:p w14:paraId="204642A5" w14:textId="77777777" w:rsidR="00F022DA" w:rsidRDefault="00FB172D">
      <w:pPr>
        <w:pStyle w:val="BodyText"/>
        <w:tabs>
          <w:tab w:val="left" w:pos="6803"/>
        </w:tabs>
        <w:spacing w:line="227" w:lineRule="exact"/>
      </w:pPr>
      <w:r>
        <w:rPr>
          <w:w w:val="115"/>
        </w:rPr>
        <w:t>owner's</w:t>
      </w:r>
      <w:r>
        <w:rPr>
          <w:spacing w:val="-25"/>
          <w:w w:val="115"/>
        </w:rPr>
        <w:t xml:space="preserve"> </w:t>
      </w:r>
      <w:r>
        <w:rPr>
          <w:w w:val="115"/>
        </w:rPr>
        <w:t>household</w:t>
      </w:r>
      <w:r>
        <w:rPr>
          <w:spacing w:val="-25"/>
          <w:w w:val="115"/>
        </w:rPr>
        <w:t xml:space="preserve"> </w:t>
      </w:r>
      <w:r>
        <w:rPr>
          <w:w w:val="115"/>
        </w:rPr>
        <w:t>?</w:t>
      </w:r>
      <w:r>
        <w:rPr>
          <w:w w:val="115"/>
        </w:rPr>
        <w:tab/>
        <w:t>Feb</w:t>
      </w:r>
    </w:p>
    <w:p w14:paraId="42778577" w14:textId="77777777" w:rsidR="00F022DA" w:rsidRDefault="00FB172D">
      <w:pPr>
        <w:pStyle w:val="BodyText"/>
        <w:spacing w:before="2" w:line="235" w:lineRule="auto"/>
        <w:ind w:left="6803" w:right="4200"/>
      </w:pPr>
      <w:r>
        <w:rPr>
          <w:w w:val="105"/>
        </w:rPr>
        <w:t xml:space="preserve">Mar Apr May Jun Jul Aug Sep Oct </w:t>
      </w:r>
      <w:r>
        <w:t xml:space="preserve">Nov </w:t>
      </w:r>
      <w:r>
        <w:rPr>
          <w:w w:val="105"/>
        </w:rPr>
        <w:t>Dec</w:t>
      </w:r>
    </w:p>
    <w:p w14:paraId="7E47F1AE" w14:textId="77777777" w:rsidR="00F022DA" w:rsidRDefault="00F022DA">
      <w:pPr>
        <w:pStyle w:val="BodyText"/>
        <w:spacing w:before="5"/>
        <w:ind w:left="0"/>
        <w:rPr>
          <w:sz w:val="19"/>
        </w:rPr>
      </w:pPr>
    </w:p>
    <w:p w14:paraId="290F9D0B" w14:textId="77777777" w:rsidR="00F022DA" w:rsidRDefault="00FB172D">
      <w:pPr>
        <w:pStyle w:val="BodyText"/>
        <w:tabs>
          <w:tab w:val="left" w:pos="6576"/>
          <w:tab w:val="left" w:pos="9682"/>
        </w:tabs>
        <w:spacing w:line="235" w:lineRule="auto"/>
        <w:ind w:right="1760"/>
      </w:pPr>
      <w:r>
        <w:rPr>
          <w:w w:val="115"/>
        </w:rPr>
        <w:t>How</w:t>
      </w:r>
      <w:r>
        <w:rPr>
          <w:spacing w:val="-21"/>
          <w:w w:val="115"/>
        </w:rPr>
        <w:t xml:space="preserve"> </w:t>
      </w:r>
      <w:r>
        <w:rPr>
          <w:w w:val="115"/>
        </w:rPr>
        <w:t>many</w:t>
      </w:r>
      <w:r>
        <w:rPr>
          <w:spacing w:val="-21"/>
          <w:w w:val="115"/>
        </w:rPr>
        <w:t xml:space="preserve"> </w:t>
      </w:r>
      <w:r>
        <w:rPr>
          <w:w w:val="115"/>
        </w:rPr>
        <w:t>months</w:t>
      </w:r>
      <w:r>
        <w:rPr>
          <w:spacing w:val="-21"/>
          <w:w w:val="115"/>
        </w:rPr>
        <w:t xml:space="preserve"> </w:t>
      </w:r>
      <w:r>
        <w:rPr>
          <w:w w:val="115"/>
        </w:rPr>
        <w:t>of</w:t>
      </w:r>
      <w:r>
        <w:rPr>
          <w:spacing w:val="-21"/>
          <w:w w:val="115"/>
        </w:rPr>
        <w:t xml:space="preserve"> </w:t>
      </w:r>
      <w:r>
        <w:rPr>
          <w:w w:val="115"/>
        </w:rPr>
        <w:t>age</w:t>
      </w:r>
      <w:r>
        <w:rPr>
          <w:spacing w:val="-21"/>
          <w:w w:val="115"/>
        </w:rPr>
        <w:t xml:space="preserve"> </w:t>
      </w:r>
      <w:r>
        <w:rPr>
          <w:w w:val="115"/>
        </w:rPr>
        <w:t>was</w:t>
      </w:r>
      <w:r>
        <w:rPr>
          <w:spacing w:val="-21"/>
          <w:w w:val="115"/>
        </w:rPr>
        <w:t xml:space="preserve"> </w:t>
      </w:r>
      <w:r>
        <w:rPr>
          <w:w w:val="115"/>
        </w:rPr>
        <w:t>the</w:t>
      </w:r>
      <w:r>
        <w:rPr>
          <w:spacing w:val="-21"/>
          <w:w w:val="115"/>
        </w:rPr>
        <w:t xml:space="preserve"> </w:t>
      </w:r>
      <w:r>
        <w:rPr>
          <w:w w:val="115"/>
        </w:rPr>
        <w:t>dog</w:t>
      </w:r>
      <w:r>
        <w:rPr>
          <w:spacing w:val="-21"/>
          <w:w w:val="115"/>
        </w:rPr>
        <w:t xml:space="preserve"> </w:t>
      </w:r>
      <w:r>
        <w:rPr>
          <w:w w:val="115"/>
        </w:rPr>
        <w:t>when</w:t>
      </w:r>
      <w:r>
        <w:rPr>
          <w:spacing w:val="-21"/>
          <w:w w:val="115"/>
        </w:rPr>
        <w:t xml:space="preserve"> </w:t>
      </w:r>
      <w:r>
        <w:rPr>
          <w:w w:val="115"/>
        </w:rPr>
        <w:t>it</w:t>
      </w:r>
      <w:r>
        <w:rPr>
          <w:spacing w:val="-21"/>
          <w:w w:val="115"/>
        </w:rPr>
        <w:t xml:space="preserve"> </w:t>
      </w:r>
      <w:r>
        <w:rPr>
          <w:w w:val="115"/>
        </w:rPr>
        <w:t>entered</w:t>
      </w:r>
      <w:r>
        <w:tab/>
      </w:r>
      <w:r>
        <w:rPr>
          <w:w w:val="102"/>
          <w:u w:val="single"/>
        </w:rPr>
        <w:t xml:space="preserve"> </w:t>
      </w:r>
      <w:r>
        <w:rPr>
          <w:u w:val="single"/>
        </w:rPr>
        <w:tab/>
      </w:r>
      <w:r>
        <w:t xml:space="preserve">                                                                </w:t>
      </w:r>
      <w:r>
        <w:rPr>
          <w:w w:val="110"/>
        </w:rPr>
        <w:t>the owner's</w:t>
      </w:r>
      <w:r>
        <w:rPr>
          <w:spacing w:val="1"/>
          <w:w w:val="110"/>
        </w:rPr>
        <w:t xml:space="preserve"> </w:t>
      </w:r>
      <w:r>
        <w:rPr>
          <w:w w:val="110"/>
        </w:rPr>
        <w:t>household?</w:t>
      </w:r>
    </w:p>
    <w:p w14:paraId="57087A26" w14:textId="77777777" w:rsidR="00F022DA" w:rsidRDefault="00FB172D">
      <w:pPr>
        <w:pStyle w:val="BodyText"/>
        <w:tabs>
          <w:tab w:val="left" w:pos="6593"/>
          <w:tab w:val="left" w:pos="7417"/>
        </w:tabs>
        <w:spacing w:before="3" w:line="450" w:lineRule="atLeast"/>
        <w:ind w:right="3514"/>
      </w:pPr>
      <w:r>
        <w:rPr>
          <w:w w:val="110"/>
        </w:rPr>
        <w:t>Any previous (chronic)</w:t>
      </w:r>
      <w:r>
        <w:rPr>
          <w:spacing w:val="3"/>
          <w:w w:val="110"/>
        </w:rPr>
        <w:t xml:space="preserve"> </w:t>
      </w:r>
      <w:r>
        <w:rPr>
          <w:w w:val="110"/>
        </w:rPr>
        <w:t>medical conditions?</w:t>
      </w:r>
      <w:r>
        <w:rPr>
          <w:w w:val="110"/>
        </w:rPr>
        <w:tab/>
      </w:r>
      <w:r>
        <w:rPr>
          <w:noProof/>
          <w:position w:val="-3"/>
          <w:lang w:val="en-GB" w:eastAsia="en-GB"/>
        </w:rPr>
        <w:drawing>
          <wp:inline distT="0" distB="0" distL="0" distR="0" wp14:anchorId="684557F6" wp14:editId="630991A1">
            <wp:extent cx="122428" cy="122427"/>
            <wp:effectExtent l="0" t="0" r="0" b="0"/>
            <wp:docPr id="49" name="image1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10.png"/>
                    <pic:cNvPicPr/>
                  </pic:nvPicPr>
                  <pic:blipFill>
                    <a:blip r:embed="rId21" cstate="print"/>
                    <a:stretch>
                      <a:fillRect/>
                    </a:stretch>
                  </pic:blipFill>
                  <pic:spPr>
                    <a:xfrm>
                      <a:off x="0" y="0"/>
                      <a:ext cx="122428" cy="122427"/>
                    </a:xfrm>
                    <a:prstGeom prst="rect">
                      <a:avLst/>
                    </a:prstGeom>
                  </pic:spPr>
                </pic:pic>
              </a:graphicData>
            </a:graphic>
          </wp:inline>
        </w:drawing>
      </w:r>
      <w:r>
        <w:rPr>
          <w:rFonts w:ascii="Times New Roman"/>
          <w:spacing w:val="22"/>
        </w:rPr>
        <w:t xml:space="preserve"> </w:t>
      </w:r>
      <w:r>
        <w:rPr>
          <w:spacing w:val="-1"/>
          <w:w w:val="105"/>
        </w:rPr>
        <w:t>Yes</w:t>
      </w:r>
      <w:r>
        <w:rPr>
          <w:spacing w:val="-1"/>
          <w:w w:val="105"/>
        </w:rPr>
        <w:tab/>
      </w:r>
      <w:r>
        <w:rPr>
          <w:noProof/>
          <w:position w:val="-3"/>
          <w:lang w:val="en-GB" w:eastAsia="en-GB"/>
        </w:rPr>
        <w:drawing>
          <wp:inline distT="0" distB="0" distL="0" distR="0" wp14:anchorId="57F75609" wp14:editId="0124B14C">
            <wp:extent cx="122555" cy="122427"/>
            <wp:effectExtent l="0" t="0" r="0" b="0"/>
            <wp:docPr id="51" name="image1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11.png"/>
                    <pic:cNvPicPr/>
                  </pic:nvPicPr>
                  <pic:blipFill>
                    <a:blip r:embed="rId22" cstate="print"/>
                    <a:stretch>
                      <a:fillRect/>
                    </a:stretch>
                  </pic:blipFill>
                  <pic:spPr>
                    <a:xfrm>
                      <a:off x="0" y="0"/>
                      <a:ext cx="122555" cy="122427"/>
                    </a:xfrm>
                    <a:prstGeom prst="rect">
                      <a:avLst/>
                    </a:prstGeom>
                  </pic:spPr>
                </pic:pic>
              </a:graphicData>
            </a:graphic>
          </wp:inline>
        </w:drawing>
      </w:r>
      <w:r>
        <w:rPr>
          <w:rFonts w:ascii="Times New Roman"/>
          <w:spacing w:val="22"/>
        </w:rPr>
        <w:t xml:space="preserve"> </w:t>
      </w:r>
      <w:r>
        <w:rPr>
          <w:w w:val="90"/>
        </w:rPr>
        <w:t xml:space="preserve">No </w:t>
      </w:r>
      <w:r>
        <w:rPr>
          <w:w w:val="110"/>
        </w:rPr>
        <w:t xml:space="preserve">Please give details of previous chronic </w:t>
      </w:r>
      <w:r>
        <w:rPr>
          <w:spacing w:val="20"/>
          <w:w w:val="110"/>
        </w:rPr>
        <w:t xml:space="preserve"> </w:t>
      </w:r>
      <w:r>
        <w:rPr>
          <w:w w:val="110"/>
        </w:rPr>
        <w:t>medical</w:t>
      </w:r>
    </w:p>
    <w:p w14:paraId="7B42E4C2" w14:textId="77777777" w:rsidR="00F022DA" w:rsidRDefault="00FB172D">
      <w:pPr>
        <w:pStyle w:val="BodyText"/>
        <w:spacing w:line="227" w:lineRule="exact"/>
      </w:pPr>
      <w:r>
        <w:rPr>
          <w:w w:val="110"/>
        </w:rPr>
        <w:t>conditions:</w:t>
      </w:r>
    </w:p>
    <w:p w14:paraId="504EE854" w14:textId="488B87C1" w:rsidR="00F022DA" w:rsidRDefault="00237AFF">
      <w:pPr>
        <w:pStyle w:val="BodyText"/>
        <w:spacing w:before="1"/>
        <w:ind w:left="0"/>
        <w:rPr>
          <w:sz w:val="15"/>
        </w:rPr>
      </w:pPr>
      <w:r>
        <w:rPr>
          <w:noProof/>
          <w:lang w:val="en-GB" w:eastAsia="en-GB"/>
        </w:rPr>
        <mc:AlternateContent>
          <mc:Choice Requires="wps">
            <w:drawing>
              <wp:anchor distT="0" distB="0" distL="0" distR="0" simplePos="0" relativeHeight="251637248" behindDoc="0" locked="0" layoutInCell="1" allowOverlap="1" wp14:anchorId="6056B286" wp14:editId="1A83ACDE">
                <wp:simplePos x="0" y="0"/>
                <wp:positionH relativeFrom="page">
                  <wp:posOffset>4175760</wp:posOffset>
                </wp:positionH>
                <wp:positionV relativeFrom="paragraph">
                  <wp:posOffset>140335</wp:posOffset>
                </wp:positionV>
                <wp:extent cx="2400300" cy="0"/>
                <wp:effectExtent l="13335" t="6985" r="5715" b="12065"/>
                <wp:wrapTopAndBottom/>
                <wp:docPr id="136" name="Line 7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400300" cy="0"/>
                        </a:xfrm>
                        <a:prstGeom prst="line">
                          <a:avLst/>
                        </a:prstGeom>
                        <a:noFill/>
                        <a:ln w="8868">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72" o:spid="_x0000_s1026" style="position:absolute;z-index:25163724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328.8pt,11.05pt" to="517.8pt,11.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bgC+FAIAACsEAAAOAAAAZHJzL2Uyb0RvYy54bWysU8GO2yAQvVfqPyDuie3EzXqtOKvKTnrZ&#10;tpF2+wEEcIyKAQGJE1X99w4kjrLtparqAx6YmcebecPy6dRLdOTWCa0qnE1TjLiimgm1r/C3182k&#10;wMh5ohiRWvEKn7nDT6v375aDKflMd1oybhGAKFcOpsKd96ZMEkc73hM31YYrcLba9sTD1u4TZskA&#10;6L1MZmm6SAZtmbGacufgtLk48Srity2n/mvbOu6RrDBw83G1cd2FNVktSbm3xHSCXmmQf2DRE6Hg&#10;0htUQzxBByv+gOoFtdrp1k+p7hPdtoLyWANUk6W/VfPSEcNjLdAcZ25tcv8Pln45bi0SDLSbLzBS&#10;pAeRnoXi6GEWmjMYV0JMrbY2lEdP6sU8a/rdIaXrjqg9jyRfzwbyspCRvEkJG2fgit3wWTOIIQev&#10;Y6dOre0DJPQAnaIg55sg/OQRhcNZnqbzFHSjoy8h5ZhorPOfuO5RMCosgXQEJsdn5wMRUo4h4R6l&#10;N0LKqLdUaKhwUSyKmOC0FCw4Q5iz+10tLTqSMDHxi1WB5z7M6oNiEazjhK2vtidCXmy4XKqAB6UA&#10;nat1GYkfj+njulgX+SSfLdaTPG2aycdNnU8Wm+zhQzNv6rrJfgZqWV52gjGuArtxPLP87+S/PpTL&#10;YN0G9NaG5C167BeQHf+RdNQyyHcZhJ1m560dNYaJjMHX1xNG/n4P9v0bX/0CAAD//wMAUEsDBBQA&#10;BgAIAAAAIQDBxbVx3wAAAAoBAAAPAAAAZHJzL2Rvd25yZXYueG1sTI/LTsMwEEX3SPyDNUhsUGs3&#10;0FBCnAqBYNFdStS1Gw9J1HgcYucBX48rFrCcO0d3zqTb2bRsxN41liSslgIYUml1Q5WE4v11sQHm&#10;vCKtWkso4QsdbLPLi1Ql2k6U47j3FQsl5BIlofa+Szh3ZY1GuaXtkMLuw/ZG+TD2Fde9mkK5aXkk&#10;RMyNaihcqFWHzzWWp/1gJNiX4U3kxfhd3nxuTsXu7pBPD0bK66v56RGYx9n/wXDWD+qQBaejHUg7&#10;1kqI1/dxQCVE0QrYGRC365AcfxOepfz/C9kPAAAA//8DAFBLAQItABQABgAIAAAAIQC2gziS/gAA&#10;AOEBAAATAAAAAAAAAAAAAAAAAAAAAABbQ29udGVudF9UeXBlc10ueG1sUEsBAi0AFAAGAAgAAAAh&#10;ADj9If/WAAAAlAEAAAsAAAAAAAAAAAAAAAAALwEAAF9yZWxzLy5yZWxzUEsBAi0AFAAGAAgAAAAh&#10;AP1uAL4UAgAAKwQAAA4AAAAAAAAAAAAAAAAALgIAAGRycy9lMm9Eb2MueG1sUEsBAi0AFAAGAAgA&#10;AAAhAMHFtXHfAAAACgEAAA8AAAAAAAAAAAAAAAAAbgQAAGRycy9kb3ducmV2LnhtbFBLBQYAAAAA&#10;BAAEAPMAAAB6BQAAAAA=&#10;" strokeweight=".24633mm">
                <w10:wrap type="topAndBottom" anchorx="page"/>
              </v:line>
            </w:pict>
          </mc:Fallback>
        </mc:AlternateContent>
      </w:r>
    </w:p>
    <w:p w14:paraId="7E33B01C" w14:textId="77777777" w:rsidR="00F022DA" w:rsidRDefault="00F022DA">
      <w:pPr>
        <w:pStyle w:val="BodyText"/>
        <w:spacing w:before="10"/>
        <w:ind w:left="0"/>
        <w:rPr>
          <w:sz w:val="7"/>
        </w:rPr>
      </w:pPr>
    </w:p>
    <w:p w14:paraId="1FF81AF5" w14:textId="77777777" w:rsidR="00F022DA" w:rsidRDefault="00F022DA">
      <w:pPr>
        <w:rPr>
          <w:sz w:val="7"/>
        </w:rPr>
        <w:sectPr w:rsidR="00F022DA">
          <w:pgSz w:w="11910" w:h="16840"/>
          <w:pgMar w:top="560" w:right="460" w:bottom="440" w:left="0" w:header="19" w:footer="254" w:gutter="0"/>
          <w:cols w:space="720"/>
        </w:sectPr>
      </w:pPr>
    </w:p>
    <w:p w14:paraId="0C2EFB5B" w14:textId="77777777" w:rsidR="00F022DA" w:rsidRDefault="00FB172D">
      <w:pPr>
        <w:pStyle w:val="BodyText"/>
        <w:spacing w:before="105" w:line="235" w:lineRule="auto"/>
        <w:ind w:right="-6"/>
      </w:pPr>
      <w:r>
        <w:rPr>
          <w:w w:val="115"/>
        </w:rPr>
        <w:lastRenderedPageBreak/>
        <w:t>Flea</w:t>
      </w:r>
      <w:r>
        <w:rPr>
          <w:spacing w:val="-26"/>
          <w:w w:val="115"/>
        </w:rPr>
        <w:t xml:space="preserve"> </w:t>
      </w:r>
      <w:r>
        <w:rPr>
          <w:w w:val="115"/>
        </w:rPr>
        <w:t>treatment</w:t>
      </w:r>
      <w:r>
        <w:rPr>
          <w:spacing w:val="-26"/>
          <w:w w:val="115"/>
        </w:rPr>
        <w:t xml:space="preserve"> </w:t>
      </w:r>
      <w:r>
        <w:rPr>
          <w:w w:val="115"/>
        </w:rPr>
        <w:t>in</w:t>
      </w:r>
      <w:r>
        <w:rPr>
          <w:spacing w:val="-26"/>
          <w:w w:val="115"/>
        </w:rPr>
        <w:t xml:space="preserve"> </w:t>
      </w:r>
      <w:r>
        <w:rPr>
          <w:w w:val="115"/>
        </w:rPr>
        <w:t>the</w:t>
      </w:r>
      <w:r>
        <w:rPr>
          <w:spacing w:val="-26"/>
          <w:w w:val="115"/>
        </w:rPr>
        <w:t xml:space="preserve"> </w:t>
      </w:r>
      <w:r>
        <w:rPr>
          <w:w w:val="115"/>
        </w:rPr>
        <w:t>12</w:t>
      </w:r>
      <w:r>
        <w:rPr>
          <w:spacing w:val="-26"/>
          <w:w w:val="115"/>
        </w:rPr>
        <w:t xml:space="preserve"> </w:t>
      </w:r>
      <w:r>
        <w:rPr>
          <w:w w:val="115"/>
        </w:rPr>
        <w:t>months</w:t>
      </w:r>
      <w:r>
        <w:rPr>
          <w:spacing w:val="-26"/>
          <w:w w:val="115"/>
        </w:rPr>
        <w:t xml:space="preserve"> </w:t>
      </w:r>
      <w:r>
        <w:rPr>
          <w:w w:val="115"/>
        </w:rPr>
        <w:t>prior</w:t>
      </w:r>
      <w:r>
        <w:rPr>
          <w:spacing w:val="-26"/>
          <w:w w:val="115"/>
        </w:rPr>
        <w:t xml:space="preserve"> </w:t>
      </w:r>
      <w:r>
        <w:rPr>
          <w:w w:val="115"/>
        </w:rPr>
        <w:t>to presentation?</w:t>
      </w:r>
    </w:p>
    <w:p w14:paraId="016D7714" w14:textId="77777777" w:rsidR="00F022DA" w:rsidRDefault="00FB172D">
      <w:pPr>
        <w:pStyle w:val="BodyText"/>
        <w:tabs>
          <w:tab w:val="left" w:pos="1448"/>
        </w:tabs>
        <w:spacing w:before="100"/>
      </w:pPr>
      <w:r>
        <w:br w:type="column"/>
      </w:r>
      <w:r>
        <w:rPr>
          <w:noProof/>
          <w:position w:val="-3"/>
          <w:lang w:val="en-GB" w:eastAsia="en-GB"/>
        </w:rPr>
        <w:lastRenderedPageBreak/>
        <w:drawing>
          <wp:inline distT="0" distB="0" distL="0" distR="0" wp14:anchorId="790BA747" wp14:editId="77B261FC">
            <wp:extent cx="122428" cy="122427"/>
            <wp:effectExtent l="0" t="0" r="0" b="0"/>
            <wp:docPr id="53" name="image1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10.png"/>
                    <pic:cNvPicPr/>
                  </pic:nvPicPr>
                  <pic:blipFill>
                    <a:blip r:embed="rId21" cstate="print"/>
                    <a:stretch>
                      <a:fillRect/>
                    </a:stretch>
                  </pic:blipFill>
                  <pic:spPr>
                    <a:xfrm>
                      <a:off x="0" y="0"/>
                      <a:ext cx="122428" cy="122427"/>
                    </a:xfrm>
                    <a:prstGeom prst="rect">
                      <a:avLst/>
                    </a:prstGeom>
                  </pic:spPr>
                </pic:pic>
              </a:graphicData>
            </a:graphic>
          </wp:inline>
        </w:drawing>
      </w:r>
      <w:r>
        <w:rPr>
          <w:rFonts w:ascii="Times New Roman"/>
          <w:spacing w:val="22"/>
        </w:rPr>
        <w:t xml:space="preserve"> </w:t>
      </w:r>
      <w:r>
        <w:rPr>
          <w:spacing w:val="-1"/>
        </w:rPr>
        <w:t>Yes</w:t>
      </w:r>
      <w:r>
        <w:rPr>
          <w:spacing w:val="-1"/>
        </w:rPr>
        <w:tab/>
      </w:r>
      <w:r>
        <w:rPr>
          <w:noProof/>
          <w:position w:val="-3"/>
          <w:lang w:val="en-GB" w:eastAsia="en-GB"/>
        </w:rPr>
        <w:drawing>
          <wp:inline distT="0" distB="0" distL="0" distR="0" wp14:anchorId="2FF3FAD6" wp14:editId="1165F54A">
            <wp:extent cx="122555" cy="122427"/>
            <wp:effectExtent l="0" t="0" r="0" b="0"/>
            <wp:docPr id="55" name="image1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11.png"/>
                    <pic:cNvPicPr/>
                  </pic:nvPicPr>
                  <pic:blipFill>
                    <a:blip r:embed="rId22" cstate="print"/>
                    <a:stretch>
                      <a:fillRect/>
                    </a:stretch>
                  </pic:blipFill>
                  <pic:spPr>
                    <a:xfrm>
                      <a:off x="0" y="0"/>
                      <a:ext cx="122555" cy="122427"/>
                    </a:xfrm>
                    <a:prstGeom prst="rect">
                      <a:avLst/>
                    </a:prstGeom>
                  </pic:spPr>
                </pic:pic>
              </a:graphicData>
            </a:graphic>
          </wp:inline>
        </w:drawing>
      </w:r>
      <w:r>
        <w:rPr>
          <w:rFonts w:ascii="Times New Roman"/>
          <w:spacing w:val="22"/>
        </w:rPr>
        <w:t xml:space="preserve"> </w:t>
      </w:r>
      <w:r>
        <w:t>No</w:t>
      </w:r>
    </w:p>
    <w:p w14:paraId="5F7DE366" w14:textId="77777777" w:rsidR="00F022DA" w:rsidRDefault="00F022DA">
      <w:pPr>
        <w:sectPr w:rsidR="00F022DA">
          <w:type w:val="continuous"/>
          <w:pgSz w:w="11910" w:h="16840"/>
          <w:pgMar w:top="380" w:right="460" w:bottom="440" w:left="0" w:header="720" w:footer="720" w:gutter="0"/>
          <w:cols w:num="2" w:space="720" w:equalWidth="0">
            <w:col w:w="4276" w:space="1694"/>
            <w:col w:w="5480"/>
          </w:cols>
        </w:sectPr>
      </w:pPr>
    </w:p>
    <w:p w14:paraId="7B89B58A" w14:textId="77777777" w:rsidR="00F022DA" w:rsidRDefault="00F022DA">
      <w:pPr>
        <w:pStyle w:val="BodyText"/>
        <w:spacing w:before="6"/>
        <w:ind w:left="0"/>
        <w:rPr>
          <w:sz w:val="10"/>
        </w:rPr>
      </w:pPr>
    </w:p>
    <w:p w14:paraId="6D06739B" w14:textId="77777777" w:rsidR="00F022DA" w:rsidRDefault="00FB172D">
      <w:pPr>
        <w:pStyle w:val="BodyText"/>
        <w:tabs>
          <w:tab w:val="left" w:pos="6576"/>
          <w:tab w:val="left" w:pos="7417"/>
          <w:tab w:val="left" w:pos="9682"/>
        </w:tabs>
        <w:spacing w:before="100" w:line="470" w:lineRule="auto"/>
        <w:ind w:right="1760"/>
      </w:pPr>
      <w:r>
        <w:rPr>
          <w:w w:val="115"/>
        </w:rPr>
        <w:t>Flea</w:t>
      </w:r>
      <w:r>
        <w:rPr>
          <w:spacing w:val="-11"/>
          <w:w w:val="115"/>
        </w:rPr>
        <w:t xml:space="preserve"> </w:t>
      </w:r>
      <w:r>
        <w:rPr>
          <w:w w:val="115"/>
        </w:rPr>
        <w:t>treatment</w:t>
      </w:r>
      <w:r>
        <w:rPr>
          <w:spacing w:val="-11"/>
          <w:w w:val="115"/>
        </w:rPr>
        <w:t xml:space="preserve"> </w:t>
      </w:r>
      <w:r>
        <w:rPr>
          <w:w w:val="115"/>
        </w:rPr>
        <w:t>details:</w:t>
      </w:r>
      <w:r>
        <w:tab/>
      </w:r>
      <w:r>
        <w:rPr>
          <w:w w:val="102"/>
          <w:u w:val="single"/>
        </w:rPr>
        <w:t xml:space="preserve"> </w:t>
      </w:r>
      <w:r>
        <w:rPr>
          <w:u w:val="single"/>
        </w:rPr>
        <w:tab/>
      </w:r>
      <w:r>
        <w:rPr>
          <w:u w:val="single"/>
        </w:rPr>
        <w:tab/>
      </w:r>
      <w:r>
        <w:t xml:space="preserve"> </w:t>
      </w:r>
      <w:r>
        <w:rPr>
          <w:w w:val="115"/>
        </w:rPr>
        <w:t>Vaccinations</w:t>
      </w:r>
      <w:r>
        <w:rPr>
          <w:spacing w:val="-32"/>
          <w:w w:val="115"/>
        </w:rPr>
        <w:t xml:space="preserve"> </w:t>
      </w:r>
      <w:r>
        <w:rPr>
          <w:w w:val="115"/>
        </w:rPr>
        <w:t>in</w:t>
      </w:r>
      <w:r>
        <w:rPr>
          <w:spacing w:val="-32"/>
          <w:w w:val="115"/>
        </w:rPr>
        <w:t xml:space="preserve"> </w:t>
      </w:r>
      <w:r>
        <w:rPr>
          <w:w w:val="115"/>
        </w:rPr>
        <w:t>the</w:t>
      </w:r>
      <w:r>
        <w:rPr>
          <w:spacing w:val="-32"/>
          <w:w w:val="115"/>
        </w:rPr>
        <w:t xml:space="preserve"> </w:t>
      </w:r>
      <w:r>
        <w:rPr>
          <w:w w:val="115"/>
        </w:rPr>
        <w:t>12</w:t>
      </w:r>
      <w:r>
        <w:rPr>
          <w:spacing w:val="-32"/>
          <w:w w:val="115"/>
        </w:rPr>
        <w:t xml:space="preserve"> </w:t>
      </w:r>
      <w:r>
        <w:rPr>
          <w:w w:val="115"/>
        </w:rPr>
        <w:t>months</w:t>
      </w:r>
      <w:r>
        <w:rPr>
          <w:spacing w:val="-32"/>
          <w:w w:val="115"/>
        </w:rPr>
        <w:t xml:space="preserve"> </w:t>
      </w:r>
      <w:r>
        <w:rPr>
          <w:w w:val="115"/>
        </w:rPr>
        <w:t>prior</w:t>
      </w:r>
      <w:r>
        <w:rPr>
          <w:spacing w:val="-32"/>
          <w:w w:val="115"/>
        </w:rPr>
        <w:t xml:space="preserve"> </w:t>
      </w:r>
      <w:r>
        <w:rPr>
          <w:w w:val="115"/>
        </w:rPr>
        <w:t>to</w:t>
      </w:r>
      <w:r>
        <w:rPr>
          <w:spacing w:val="-32"/>
          <w:w w:val="115"/>
        </w:rPr>
        <w:t xml:space="preserve"> </w:t>
      </w:r>
      <w:r>
        <w:rPr>
          <w:w w:val="115"/>
        </w:rPr>
        <w:t>presentation?</w:t>
      </w:r>
      <w:r>
        <w:rPr>
          <w:w w:val="115"/>
        </w:rPr>
        <w:tab/>
      </w:r>
      <w:r>
        <w:rPr>
          <w:noProof/>
          <w:position w:val="-3"/>
          <w:lang w:val="en-GB" w:eastAsia="en-GB"/>
        </w:rPr>
        <w:drawing>
          <wp:inline distT="0" distB="0" distL="0" distR="0" wp14:anchorId="70557BDC" wp14:editId="0F7FD6C0">
            <wp:extent cx="122428" cy="122428"/>
            <wp:effectExtent l="0" t="0" r="0" b="0"/>
            <wp:docPr id="57" name="image1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14.png"/>
                    <pic:cNvPicPr/>
                  </pic:nvPicPr>
                  <pic:blipFill>
                    <a:blip r:embed="rId25" cstate="print"/>
                    <a:stretch>
                      <a:fillRect/>
                    </a:stretch>
                  </pic:blipFill>
                  <pic:spPr>
                    <a:xfrm>
                      <a:off x="0" y="0"/>
                      <a:ext cx="122428" cy="122428"/>
                    </a:xfrm>
                    <a:prstGeom prst="rect">
                      <a:avLst/>
                    </a:prstGeom>
                  </pic:spPr>
                </pic:pic>
              </a:graphicData>
            </a:graphic>
          </wp:inline>
        </w:drawing>
      </w:r>
      <w:r>
        <w:rPr>
          <w:rFonts w:ascii="Times New Roman"/>
          <w:spacing w:val="22"/>
        </w:rPr>
        <w:t xml:space="preserve"> </w:t>
      </w:r>
      <w:r>
        <w:rPr>
          <w:spacing w:val="-1"/>
          <w:w w:val="105"/>
        </w:rPr>
        <w:t>Yes</w:t>
      </w:r>
      <w:r>
        <w:rPr>
          <w:spacing w:val="-1"/>
          <w:w w:val="105"/>
        </w:rPr>
        <w:tab/>
      </w:r>
      <w:r>
        <w:rPr>
          <w:noProof/>
          <w:position w:val="-3"/>
          <w:lang w:val="en-GB" w:eastAsia="en-GB"/>
        </w:rPr>
        <w:drawing>
          <wp:inline distT="0" distB="0" distL="0" distR="0" wp14:anchorId="6092B307" wp14:editId="365E4670">
            <wp:extent cx="122555" cy="122428"/>
            <wp:effectExtent l="0" t="0" r="0" b="0"/>
            <wp:docPr id="59" name="image1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15.png"/>
                    <pic:cNvPicPr/>
                  </pic:nvPicPr>
                  <pic:blipFill>
                    <a:blip r:embed="rId26" cstate="print"/>
                    <a:stretch>
                      <a:fillRect/>
                    </a:stretch>
                  </pic:blipFill>
                  <pic:spPr>
                    <a:xfrm>
                      <a:off x="0" y="0"/>
                      <a:ext cx="122555" cy="122428"/>
                    </a:xfrm>
                    <a:prstGeom prst="rect">
                      <a:avLst/>
                    </a:prstGeom>
                  </pic:spPr>
                </pic:pic>
              </a:graphicData>
            </a:graphic>
          </wp:inline>
        </w:drawing>
      </w:r>
      <w:r>
        <w:rPr>
          <w:rFonts w:ascii="Times New Roman"/>
          <w:spacing w:val="22"/>
        </w:rPr>
        <w:t xml:space="preserve"> </w:t>
      </w:r>
      <w:r>
        <w:rPr>
          <w:w w:val="115"/>
        </w:rPr>
        <w:t>No</w:t>
      </w:r>
    </w:p>
    <w:p w14:paraId="2B8DE08B" w14:textId="77777777" w:rsidR="00F022DA" w:rsidRDefault="00FB172D">
      <w:pPr>
        <w:pStyle w:val="BodyText"/>
        <w:tabs>
          <w:tab w:val="left" w:pos="6576"/>
          <w:tab w:val="left" w:pos="9682"/>
        </w:tabs>
        <w:spacing w:line="231" w:lineRule="exact"/>
      </w:pPr>
      <w:r>
        <w:rPr>
          <w:w w:val="115"/>
        </w:rPr>
        <w:t>Vaccination</w:t>
      </w:r>
      <w:r>
        <w:rPr>
          <w:spacing w:val="-28"/>
          <w:w w:val="115"/>
        </w:rPr>
        <w:t xml:space="preserve"> </w:t>
      </w:r>
      <w:r>
        <w:rPr>
          <w:w w:val="115"/>
        </w:rPr>
        <w:t>details:</w:t>
      </w:r>
      <w:r>
        <w:tab/>
      </w:r>
      <w:r>
        <w:rPr>
          <w:w w:val="102"/>
          <w:u w:val="single"/>
        </w:rPr>
        <w:t xml:space="preserve"> </w:t>
      </w:r>
      <w:r>
        <w:rPr>
          <w:u w:val="single"/>
        </w:rPr>
        <w:tab/>
      </w:r>
    </w:p>
    <w:p w14:paraId="7CEC093D" w14:textId="77777777" w:rsidR="00F022DA" w:rsidRDefault="00F022DA">
      <w:pPr>
        <w:pStyle w:val="BodyText"/>
        <w:spacing w:before="5"/>
        <w:ind w:left="0"/>
        <w:rPr>
          <w:sz w:val="10"/>
        </w:rPr>
      </w:pPr>
    </w:p>
    <w:p w14:paraId="062B53B6" w14:textId="77777777" w:rsidR="00F022DA" w:rsidRDefault="00F022DA">
      <w:pPr>
        <w:rPr>
          <w:sz w:val="10"/>
        </w:rPr>
        <w:sectPr w:rsidR="00F022DA">
          <w:type w:val="continuous"/>
          <w:pgSz w:w="11910" w:h="16840"/>
          <w:pgMar w:top="380" w:right="460" w:bottom="440" w:left="0" w:header="720" w:footer="720" w:gutter="0"/>
          <w:cols w:space="720"/>
        </w:sectPr>
      </w:pPr>
    </w:p>
    <w:p w14:paraId="47372BFB" w14:textId="77777777" w:rsidR="00F022DA" w:rsidRDefault="00FB172D">
      <w:pPr>
        <w:pStyle w:val="BodyText"/>
        <w:spacing w:before="105" w:line="235" w:lineRule="auto"/>
      </w:pPr>
      <w:r>
        <w:rPr>
          <w:w w:val="110"/>
        </w:rPr>
        <w:lastRenderedPageBreak/>
        <w:t>Heartworm</w:t>
      </w:r>
      <w:r>
        <w:rPr>
          <w:spacing w:val="-13"/>
          <w:w w:val="110"/>
        </w:rPr>
        <w:t xml:space="preserve"> </w:t>
      </w:r>
      <w:r>
        <w:rPr>
          <w:w w:val="110"/>
        </w:rPr>
        <w:t>prophylaxis</w:t>
      </w:r>
      <w:r>
        <w:rPr>
          <w:spacing w:val="-13"/>
          <w:w w:val="110"/>
        </w:rPr>
        <w:t xml:space="preserve"> </w:t>
      </w:r>
      <w:r>
        <w:rPr>
          <w:w w:val="110"/>
        </w:rPr>
        <w:t>in</w:t>
      </w:r>
      <w:r>
        <w:rPr>
          <w:spacing w:val="-13"/>
          <w:w w:val="110"/>
        </w:rPr>
        <w:t xml:space="preserve"> </w:t>
      </w:r>
      <w:r>
        <w:rPr>
          <w:w w:val="110"/>
        </w:rPr>
        <w:t>the</w:t>
      </w:r>
      <w:r>
        <w:rPr>
          <w:spacing w:val="-13"/>
          <w:w w:val="110"/>
        </w:rPr>
        <w:t xml:space="preserve"> </w:t>
      </w:r>
      <w:r>
        <w:rPr>
          <w:w w:val="110"/>
        </w:rPr>
        <w:t>12</w:t>
      </w:r>
      <w:r>
        <w:rPr>
          <w:spacing w:val="-13"/>
          <w:w w:val="110"/>
        </w:rPr>
        <w:t xml:space="preserve"> </w:t>
      </w:r>
      <w:r>
        <w:rPr>
          <w:w w:val="110"/>
        </w:rPr>
        <w:t>months</w:t>
      </w:r>
      <w:r>
        <w:rPr>
          <w:spacing w:val="-13"/>
          <w:w w:val="110"/>
        </w:rPr>
        <w:t xml:space="preserve"> </w:t>
      </w:r>
      <w:r>
        <w:rPr>
          <w:w w:val="110"/>
        </w:rPr>
        <w:t>prior</w:t>
      </w:r>
      <w:r>
        <w:rPr>
          <w:spacing w:val="-13"/>
          <w:w w:val="110"/>
        </w:rPr>
        <w:t xml:space="preserve"> </w:t>
      </w:r>
      <w:r>
        <w:rPr>
          <w:w w:val="110"/>
        </w:rPr>
        <w:t>to presentation?</w:t>
      </w:r>
    </w:p>
    <w:p w14:paraId="2A9F253C" w14:textId="77777777" w:rsidR="00F022DA" w:rsidRDefault="00FB172D">
      <w:pPr>
        <w:pStyle w:val="BodyText"/>
        <w:tabs>
          <w:tab w:val="left" w:pos="1448"/>
        </w:tabs>
        <w:spacing w:before="100"/>
      </w:pPr>
      <w:r>
        <w:br w:type="column"/>
      </w:r>
      <w:r>
        <w:rPr>
          <w:noProof/>
          <w:position w:val="-3"/>
          <w:lang w:val="en-GB" w:eastAsia="en-GB"/>
        </w:rPr>
        <w:lastRenderedPageBreak/>
        <w:drawing>
          <wp:inline distT="0" distB="0" distL="0" distR="0" wp14:anchorId="32D47E66" wp14:editId="59C1037D">
            <wp:extent cx="122428" cy="122555"/>
            <wp:effectExtent l="0" t="0" r="0" b="0"/>
            <wp:docPr id="61" name="image1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18.png"/>
                    <pic:cNvPicPr/>
                  </pic:nvPicPr>
                  <pic:blipFill>
                    <a:blip r:embed="rId29" cstate="print"/>
                    <a:stretch>
                      <a:fillRect/>
                    </a:stretch>
                  </pic:blipFill>
                  <pic:spPr>
                    <a:xfrm>
                      <a:off x="0" y="0"/>
                      <a:ext cx="122428" cy="122555"/>
                    </a:xfrm>
                    <a:prstGeom prst="rect">
                      <a:avLst/>
                    </a:prstGeom>
                  </pic:spPr>
                </pic:pic>
              </a:graphicData>
            </a:graphic>
          </wp:inline>
        </w:drawing>
      </w:r>
      <w:r>
        <w:rPr>
          <w:rFonts w:ascii="Times New Roman"/>
          <w:spacing w:val="22"/>
        </w:rPr>
        <w:t xml:space="preserve"> </w:t>
      </w:r>
      <w:r>
        <w:rPr>
          <w:spacing w:val="-1"/>
        </w:rPr>
        <w:t>Yes</w:t>
      </w:r>
      <w:r>
        <w:rPr>
          <w:spacing w:val="-1"/>
        </w:rPr>
        <w:tab/>
      </w:r>
      <w:r>
        <w:rPr>
          <w:noProof/>
          <w:position w:val="-3"/>
          <w:lang w:val="en-GB" w:eastAsia="en-GB"/>
        </w:rPr>
        <w:drawing>
          <wp:inline distT="0" distB="0" distL="0" distR="0" wp14:anchorId="69065C43" wp14:editId="5CAFB337">
            <wp:extent cx="122555" cy="122555"/>
            <wp:effectExtent l="0" t="0" r="0" b="0"/>
            <wp:docPr id="63" name="image1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19.png"/>
                    <pic:cNvPicPr/>
                  </pic:nvPicPr>
                  <pic:blipFill>
                    <a:blip r:embed="rId30" cstate="print"/>
                    <a:stretch>
                      <a:fillRect/>
                    </a:stretch>
                  </pic:blipFill>
                  <pic:spPr>
                    <a:xfrm>
                      <a:off x="0" y="0"/>
                      <a:ext cx="122555" cy="122555"/>
                    </a:xfrm>
                    <a:prstGeom prst="rect">
                      <a:avLst/>
                    </a:prstGeom>
                  </pic:spPr>
                </pic:pic>
              </a:graphicData>
            </a:graphic>
          </wp:inline>
        </w:drawing>
      </w:r>
      <w:r>
        <w:rPr>
          <w:rFonts w:ascii="Times New Roman"/>
          <w:spacing w:val="22"/>
        </w:rPr>
        <w:t xml:space="preserve"> </w:t>
      </w:r>
      <w:r>
        <w:t>No</w:t>
      </w:r>
    </w:p>
    <w:p w14:paraId="36643B99" w14:textId="77777777" w:rsidR="00F022DA" w:rsidRDefault="00F022DA">
      <w:pPr>
        <w:sectPr w:rsidR="00F022DA">
          <w:type w:val="continuous"/>
          <w:pgSz w:w="11910" w:h="16840"/>
          <w:pgMar w:top="380" w:right="460" w:bottom="440" w:left="0" w:header="720" w:footer="720" w:gutter="0"/>
          <w:cols w:num="2" w:space="720" w:equalWidth="0">
            <w:col w:w="5043" w:space="927"/>
            <w:col w:w="5480"/>
          </w:cols>
        </w:sectPr>
      </w:pPr>
    </w:p>
    <w:p w14:paraId="3E4F3D64" w14:textId="77777777" w:rsidR="00F022DA" w:rsidRDefault="00F022DA">
      <w:pPr>
        <w:pStyle w:val="BodyText"/>
        <w:spacing w:before="5"/>
        <w:ind w:left="0"/>
        <w:rPr>
          <w:sz w:val="10"/>
        </w:rPr>
      </w:pPr>
    </w:p>
    <w:p w14:paraId="00F2F2E2" w14:textId="77777777" w:rsidR="00F022DA" w:rsidRDefault="00FB172D">
      <w:pPr>
        <w:pStyle w:val="BodyText"/>
        <w:tabs>
          <w:tab w:val="left" w:pos="6576"/>
          <w:tab w:val="left" w:pos="9682"/>
        </w:tabs>
        <w:spacing w:before="100"/>
      </w:pPr>
      <w:r>
        <w:rPr>
          <w:w w:val="110"/>
        </w:rPr>
        <w:t>Heartworm prophylaxis</w:t>
      </w:r>
      <w:r>
        <w:rPr>
          <w:spacing w:val="-6"/>
          <w:w w:val="110"/>
        </w:rPr>
        <w:t xml:space="preserve"> </w:t>
      </w:r>
      <w:r>
        <w:rPr>
          <w:w w:val="110"/>
        </w:rPr>
        <w:t>details:</w:t>
      </w:r>
      <w:r>
        <w:tab/>
      </w:r>
      <w:r>
        <w:rPr>
          <w:w w:val="102"/>
          <w:u w:val="single"/>
        </w:rPr>
        <w:t xml:space="preserve"> </w:t>
      </w:r>
      <w:r>
        <w:rPr>
          <w:u w:val="single"/>
        </w:rPr>
        <w:tab/>
      </w:r>
    </w:p>
    <w:p w14:paraId="035C7B82" w14:textId="77777777" w:rsidR="00F022DA" w:rsidRDefault="00F022DA">
      <w:pPr>
        <w:pStyle w:val="BodyText"/>
        <w:spacing w:before="5"/>
        <w:ind w:left="0"/>
        <w:rPr>
          <w:sz w:val="10"/>
        </w:rPr>
      </w:pPr>
    </w:p>
    <w:p w14:paraId="0DFACE92" w14:textId="77777777" w:rsidR="00F022DA" w:rsidRDefault="00F022DA">
      <w:pPr>
        <w:rPr>
          <w:sz w:val="10"/>
        </w:rPr>
        <w:sectPr w:rsidR="00F022DA">
          <w:type w:val="continuous"/>
          <w:pgSz w:w="11910" w:h="16840"/>
          <w:pgMar w:top="380" w:right="460" w:bottom="440" w:left="0" w:header="720" w:footer="720" w:gutter="0"/>
          <w:cols w:space="720"/>
        </w:sectPr>
      </w:pPr>
    </w:p>
    <w:p w14:paraId="69D379AE" w14:textId="77777777" w:rsidR="00F022DA" w:rsidRDefault="00FB172D">
      <w:pPr>
        <w:pStyle w:val="BodyText"/>
        <w:spacing w:before="104" w:line="235" w:lineRule="auto"/>
      </w:pPr>
      <w:r>
        <w:rPr>
          <w:w w:val="110"/>
        </w:rPr>
        <w:lastRenderedPageBreak/>
        <w:t>Gastrointestinal parasite prophylaxis in the 12 months prior to presentation?</w:t>
      </w:r>
    </w:p>
    <w:p w14:paraId="70F00372" w14:textId="77777777" w:rsidR="00F022DA" w:rsidRDefault="00FB172D">
      <w:pPr>
        <w:pStyle w:val="BodyText"/>
        <w:tabs>
          <w:tab w:val="left" w:pos="1448"/>
        </w:tabs>
        <w:spacing w:before="100"/>
      </w:pPr>
      <w:r>
        <w:br w:type="column"/>
      </w:r>
      <w:r>
        <w:rPr>
          <w:noProof/>
          <w:position w:val="-3"/>
          <w:lang w:val="en-GB" w:eastAsia="en-GB"/>
        </w:rPr>
        <w:lastRenderedPageBreak/>
        <w:drawing>
          <wp:inline distT="0" distB="0" distL="0" distR="0" wp14:anchorId="2A09029E" wp14:editId="5B7B38E5">
            <wp:extent cx="122428" cy="122428"/>
            <wp:effectExtent l="0" t="0" r="0" b="0"/>
            <wp:docPr id="65" name="image1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16.png"/>
                    <pic:cNvPicPr/>
                  </pic:nvPicPr>
                  <pic:blipFill>
                    <a:blip r:embed="rId27" cstate="print"/>
                    <a:stretch>
                      <a:fillRect/>
                    </a:stretch>
                  </pic:blipFill>
                  <pic:spPr>
                    <a:xfrm>
                      <a:off x="0" y="0"/>
                      <a:ext cx="122428" cy="122428"/>
                    </a:xfrm>
                    <a:prstGeom prst="rect">
                      <a:avLst/>
                    </a:prstGeom>
                  </pic:spPr>
                </pic:pic>
              </a:graphicData>
            </a:graphic>
          </wp:inline>
        </w:drawing>
      </w:r>
      <w:r>
        <w:rPr>
          <w:rFonts w:ascii="Times New Roman"/>
          <w:spacing w:val="22"/>
        </w:rPr>
        <w:t xml:space="preserve"> </w:t>
      </w:r>
      <w:r>
        <w:rPr>
          <w:spacing w:val="-1"/>
        </w:rPr>
        <w:t>Yes</w:t>
      </w:r>
      <w:r>
        <w:rPr>
          <w:spacing w:val="-1"/>
        </w:rPr>
        <w:tab/>
      </w:r>
      <w:r>
        <w:rPr>
          <w:noProof/>
          <w:position w:val="-3"/>
          <w:lang w:val="en-GB" w:eastAsia="en-GB"/>
        </w:rPr>
        <w:drawing>
          <wp:inline distT="0" distB="0" distL="0" distR="0" wp14:anchorId="0736E6C1" wp14:editId="214282F5">
            <wp:extent cx="122555" cy="122428"/>
            <wp:effectExtent l="0" t="0" r="0" b="0"/>
            <wp:docPr id="67" name="image1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17.png"/>
                    <pic:cNvPicPr/>
                  </pic:nvPicPr>
                  <pic:blipFill>
                    <a:blip r:embed="rId28" cstate="print"/>
                    <a:stretch>
                      <a:fillRect/>
                    </a:stretch>
                  </pic:blipFill>
                  <pic:spPr>
                    <a:xfrm>
                      <a:off x="0" y="0"/>
                      <a:ext cx="122555" cy="122428"/>
                    </a:xfrm>
                    <a:prstGeom prst="rect">
                      <a:avLst/>
                    </a:prstGeom>
                  </pic:spPr>
                </pic:pic>
              </a:graphicData>
            </a:graphic>
          </wp:inline>
        </w:drawing>
      </w:r>
      <w:r>
        <w:rPr>
          <w:rFonts w:ascii="Times New Roman"/>
          <w:spacing w:val="22"/>
        </w:rPr>
        <w:t xml:space="preserve"> </w:t>
      </w:r>
      <w:r>
        <w:t>No</w:t>
      </w:r>
    </w:p>
    <w:p w14:paraId="42C12CC4" w14:textId="77777777" w:rsidR="00F022DA" w:rsidRDefault="00F022DA">
      <w:pPr>
        <w:sectPr w:rsidR="00F022DA">
          <w:type w:val="continuous"/>
          <w:pgSz w:w="11910" w:h="16840"/>
          <w:pgMar w:top="380" w:right="460" w:bottom="440" w:left="0" w:header="720" w:footer="720" w:gutter="0"/>
          <w:cols w:num="2" w:space="720" w:equalWidth="0">
            <w:col w:w="4804" w:space="1165"/>
            <w:col w:w="5481"/>
          </w:cols>
        </w:sectPr>
      </w:pPr>
    </w:p>
    <w:p w14:paraId="07DF3AE4" w14:textId="77777777" w:rsidR="00F022DA" w:rsidRDefault="00F022DA">
      <w:pPr>
        <w:pStyle w:val="BodyText"/>
        <w:spacing w:before="5"/>
        <w:ind w:left="0"/>
        <w:rPr>
          <w:sz w:val="10"/>
        </w:rPr>
      </w:pPr>
    </w:p>
    <w:p w14:paraId="19E2EE95" w14:textId="77777777" w:rsidR="00F022DA" w:rsidRDefault="00FB172D">
      <w:pPr>
        <w:pStyle w:val="BodyText"/>
        <w:tabs>
          <w:tab w:val="left" w:pos="6576"/>
          <w:tab w:val="left" w:pos="9682"/>
        </w:tabs>
        <w:spacing w:before="100"/>
      </w:pPr>
      <w:r>
        <w:rPr>
          <w:w w:val="115"/>
        </w:rPr>
        <w:t>Gastrointestinal</w:t>
      </w:r>
      <w:r>
        <w:rPr>
          <w:spacing w:val="-37"/>
          <w:w w:val="115"/>
        </w:rPr>
        <w:t xml:space="preserve"> </w:t>
      </w:r>
      <w:r>
        <w:rPr>
          <w:w w:val="115"/>
        </w:rPr>
        <w:t>parasite</w:t>
      </w:r>
      <w:r>
        <w:rPr>
          <w:spacing w:val="-37"/>
          <w:w w:val="115"/>
        </w:rPr>
        <w:t xml:space="preserve"> </w:t>
      </w:r>
      <w:r>
        <w:rPr>
          <w:w w:val="115"/>
        </w:rPr>
        <w:t>prophylaxis</w:t>
      </w:r>
      <w:r>
        <w:rPr>
          <w:spacing w:val="-37"/>
          <w:w w:val="115"/>
        </w:rPr>
        <w:t xml:space="preserve"> </w:t>
      </w:r>
      <w:r>
        <w:rPr>
          <w:w w:val="115"/>
        </w:rPr>
        <w:t>details:</w:t>
      </w:r>
      <w:r>
        <w:tab/>
      </w:r>
      <w:r>
        <w:rPr>
          <w:w w:val="102"/>
          <w:u w:val="single"/>
        </w:rPr>
        <w:t xml:space="preserve"> </w:t>
      </w:r>
      <w:r>
        <w:rPr>
          <w:u w:val="single"/>
        </w:rPr>
        <w:tab/>
      </w:r>
    </w:p>
    <w:p w14:paraId="31E794FC" w14:textId="77777777" w:rsidR="00F022DA" w:rsidRDefault="00F022DA">
      <w:pPr>
        <w:pStyle w:val="BodyText"/>
        <w:ind w:left="0"/>
      </w:pPr>
    </w:p>
    <w:p w14:paraId="1C4B4CA2" w14:textId="18BCB56D" w:rsidR="00F022DA" w:rsidRDefault="00237AFF">
      <w:pPr>
        <w:pStyle w:val="BodyText"/>
        <w:spacing w:before="8"/>
        <w:ind w:left="0"/>
      </w:pPr>
      <w:r>
        <w:rPr>
          <w:noProof/>
          <w:lang w:val="en-GB" w:eastAsia="en-GB"/>
        </w:rPr>
        <mc:AlternateContent>
          <mc:Choice Requires="wpg">
            <w:drawing>
              <wp:anchor distT="0" distB="0" distL="0" distR="0" simplePos="0" relativeHeight="251638272" behindDoc="0" locked="0" layoutInCell="1" allowOverlap="1" wp14:anchorId="7012EA90" wp14:editId="0B3F5C18">
                <wp:simplePos x="0" y="0"/>
                <wp:positionH relativeFrom="page">
                  <wp:posOffset>356235</wp:posOffset>
                </wp:positionH>
                <wp:positionV relativeFrom="paragraph">
                  <wp:posOffset>177800</wp:posOffset>
                </wp:positionV>
                <wp:extent cx="6847840" cy="43815"/>
                <wp:effectExtent l="3810" t="6350" r="6350" b="6985"/>
                <wp:wrapTopAndBottom/>
                <wp:docPr id="133" name="Group 6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847840" cy="43815"/>
                          <a:chOff x="561" y="280"/>
                          <a:chExt cx="10784" cy="69"/>
                        </a:xfrm>
                      </wpg:grpSpPr>
                      <wps:wsp>
                        <wps:cNvPr id="134" name="Line 71"/>
                        <wps:cNvCnPr/>
                        <wps:spPr bwMode="auto">
                          <a:xfrm>
                            <a:off x="567" y="286"/>
                            <a:ext cx="10772" cy="0"/>
                          </a:xfrm>
                          <a:prstGeom prst="line">
                            <a:avLst/>
                          </a:prstGeom>
                          <a:noFill/>
                          <a:ln w="7239">
                            <a:solidFill>
                              <a:srgbClr val="000000"/>
                            </a:solidFill>
                            <a:round/>
                            <a:headEnd/>
                            <a:tailEnd/>
                          </a:ln>
                          <a:extLst>
                            <a:ext uri="{909E8E84-426E-40DD-AFC4-6F175D3DCCD1}">
                              <a14:hiddenFill xmlns:a14="http://schemas.microsoft.com/office/drawing/2010/main">
                                <a:noFill/>
                              </a14:hiddenFill>
                            </a:ext>
                          </a:extLst>
                        </wps:spPr>
                        <wps:bodyPr/>
                      </wps:wsp>
                      <wps:wsp>
                        <wps:cNvPr id="135" name="Line 70"/>
                        <wps:cNvCnPr/>
                        <wps:spPr bwMode="auto">
                          <a:xfrm>
                            <a:off x="567" y="342"/>
                            <a:ext cx="10772" cy="0"/>
                          </a:xfrm>
                          <a:prstGeom prst="line">
                            <a:avLst/>
                          </a:prstGeom>
                          <a:noFill/>
                          <a:ln w="7239">
                            <a:solidFill>
                              <a:srgbClr val="000000"/>
                            </a:solidFill>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id="Group 69" o:spid="_x0000_s1026" style="position:absolute;margin-left:28.05pt;margin-top:14pt;width:539.2pt;height:3.45pt;z-index:251638272;mso-wrap-distance-left:0;mso-wrap-distance-right:0;mso-position-horizontal-relative:page" coordorigin="561,280" coordsize="10784,6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W8VxkQIAAMEHAAAOAAAAZHJzL2Uyb0RvYy54bWzsVVtv2yAUfp+0/4B4T32J4zhWnWmKk750&#10;W6VuP4BgbKPZYAGNU0377zuA6172sKmTJk1aHghw4PBdDuby3bnv0IkpzaUocHQRYsQElRUXTYG/&#10;fD4sMoy0IaIinRSswPdM43fbt28uxyFnsWxlVzGFIInQ+TgUuDVmyINA05b1RF/IgQkI1lL1xMBQ&#10;NUGlyAjZ+y6IwzANRqmqQUnKtIbZ0gfx1uWva0bNp7rWzKCuwIDNuFa59mjbYHtJ8kaRoeV0gkFe&#10;gaInXMChc6qSGILuFP8pVc+pklrW5oLKPpB1zSlzHIBNFL5gc6Xk3eC4NPnYDLNMIO0LnV6dln48&#10;3SjEK/BuucRIkB5McueidGPVGYcmh0VXargdbpSnCN1rSb9qCAcv43bc+MXoOH6QFeQjd0Y6dc61&#10;6m0K4I3OzoT72QR2NojCZJol6ywBryjEkmUWrbxJtAUn7a5VGmEEsTib7KPtftobhbDV7/ToA5L7&#10;Mx3OCZclBdWmHwXVfybobUsG5nzSVqtZUIDiBb3mgqF15PV0a3biRjl1da5B119KtUrXE+nUy/Eg&#10;F1Bex56yk2NmTPJBaXPFZI9sp8AdgHAukNO1Nta7xyXWFCEPvOtgnuSdQGOB1/Fy4zZo2fHKBm1M&#10;q+a46xQ6EXul3M8igmTPlkHpisolaxmp9lPfEN75PqzvhM0HRADO1PN35tsm3OyzfZYskjjdL5Kw&#10;LBfvD7tkkR6i9apclrtdGX230KIkb3lVMWHRPdzfKPk9O6cvib958w2eZQieZ3cUAezDvwMNZeUN&#10;9DV1lNW989XNQ4X9tVJbPS81VwoWG5Tja0ttmcT/S+1fKjX3jYN3wlXo9KbZh+jpGPpPX97tDwAA&#10;AP//AwBQSwMEFAAGAAgAAAAhAK2NoF3gAAAACQEAAA8AAABkcnMvZG93bnJldi54bWxMj0FLw0AU&#10;hO+C/2F5gje72aYpNeallKKeimAriLdt8pqEZt+G7DZJ/73bkx6HGWa+ydaTacVAvWssI6hZBIK4&#10;sGXDFcLX4e1pBcJ5zaVuLRPClRys8/u7TKelHfmThr2vRChhl2qE2vsuldIVNRntZrYjDt7J9kb7&#10;IPtKlr0eQ7lp5TyKltLohsNCrTva1lSc9xeD8D7qcROr12F3Pm2vP4fk43unCPHxYdq8gPA0+b8w&#10;3PADOuSB6WgvXDrRIiRLFZII81W4dPNVvEhAHBHixTPIPJP/H+S/AAAA//8DAFBLAQItABQABgAI&#10;AAAAIQC2gziS/gAAAOEBAAATAAAAAAAAAAAAAAAAAAAAAABbQ29udGVudF9UeXBlc10ueG1sUEsB&#10;Ai0AFAAGAAgAAAAhADj9If/WAAAAlAEAAAsAAAAAAAAAAAAAAAAALwEAAF9yZWxzLy5yZWxzUEsB&#10;Ai0AFAAGAAgAAAAhAKhbxXGRAgAAwQcAAA4AAAAAAAAAAAAAAAAALgIAAGRycy9lMm9Eb2MueG1s&#10;UEsBAi0AFAAGAAgAAAAhAK2NoF3gAAAACQEAAA8AAAAAAAAAAAAAAAAA6wQAAGRycy9kb3ducmV2&#10;LnhtbFBLBQYAAAAABAAEAPMAAAD4BQAAAAA=&#10;">
                <v:line id="Line 71" o:spid="_x0000_s1027" style="position:absolute;visibility:visible;mso-wrap-style:square" from="567,286" to="11339,28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59PB8EAAADcAAAADwAAAGRycy9kb3ducmV2LnhtbERPS4vCMBC+C/6HMIK3NXVdllKNIoKL&#10;uCdfiLehGZtiM6lNtN1/v1lY8DYf33Nmi85W4kmNLx0rGI8SEMS50yUXCo6H9VsKwgdkjZVjUvBD&#10;Hhbzfm+GmXYt7+i5D4WIIewzVGBCqDMpfW7Ioh+5mjhyV9dYDBE2hdQNtjHcVvI9ST6lxZJjg8Ga&#10;Voby2/5hFdTb9BzkNj219zZZ8eXbVPnXTqnhoFtOQQTqwkv8797oOH/yAX/PxAvk/Bc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bn08HwQAAANwAAAAPAAAAAAAAAAAAAAAA&#10;AKECAABkcnMvZG93bnJldi54bWxQSwUGAAAAAAQABAD5AAAAjwMAAAAA&#10;" strokeweight=".57pt"/>
                <v:line id="Line 70" o:spid="_x0000_s1028" style="position:absolute;visibility:visible;mso-wrap-style:square" from="567,342" to="11339,34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NPqnMEAAADcAAAADwAAAGRycy9kb3ducmV2LnhtbERPS4vCMBC+C/6HMIK3NXVll1KNIoKL&#10;uCdfiLehGZtiM6lNtN1/v1lY8DYf33Nmi85W4kmNLx0rGI8SEMS50yUXCo6H9VsKwgdkjZVjUvBD&#10;Hhbzfm+GmXYt7+i5D4WIIewzVGBCqDMpfW7Ioh+5mjhyV9dYDBE2hdQNtjHcVvI9ST6lxZJjg8Ga&#10;Voby2/5hFdTb9BzkNj219zZZ8eXbVPnXTqnhoFtOQQTqwkv8797oOH/yAX/PxAvk/Bc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00+qcwQAAANwAAAAPAAAAAAAAAAAAAAAA&#10;AKECAABkcnMvZG93bnJldi54bWxQSwUGAAAAAAQABAD5AAAAjwMAAAAA&#10;" strokeweight=".57pt"/>
                <w10:wrap type="topAndBottom" anchorx="page"/>
              </v:group>
            </w:pict>
          </mc:Fallback>
        </mc:AlternateContent>
      </w:r>
    </w:p>
    <w:p w14:paraId="0FC7A877" w14:textId="77777777" w:rsidR="00F022DA" w:rsidRDefault="00FB172D">
      <w:pPr>
        <w:pStyle w:val="Heading1"/>
        <w:spacing w:line="248" w:lineRule="exact"/>
      </w:pPr>
      <w:r>
        <w:rPr>
          <w:w w:val="105"/>
        </w:rPr>
        <w:t>Section 5: Case details</w:t>
      </w:r>
    </w:p>
    <w:p w14:paraId="799686E3" w14:textId="77777777" w:rsidR="00F022DA" w:rsidRDefault="00F022DA">
      <w:pPr>
        <w:pStyle w:val="BodyText"/>
        <w:spacing w:before="10"/>
        <w:ind w:left="0"/>
        <w:rPr>
          <w:rFonts w:ascii="Arial"/>
          <w:b/>
          <w:sz w:val="33"/>
        </w:rPr>
      </w:pPr>
    </w:p>
    <w:p w14:paraId="1EC1B25F" w14:textId="798738AC" w:rsidR="00F022DA" w:rsidRDefault="00237AFF">
      <w:pPr>
        <w:pStyle w:val="BodyText"/>
        <w:tabs>
          <w:tab w:val="left" w:pos="6803"/>
        </w:tabs>
        <w:spacing w:line="235" w:lineRule="auto"/>
        <w:ind w:right="2329"/>
      </w:pPr>
      <w:r>
        <w:rPr>
          <w:noProof/>
          <w:lang w:val="en-GB" w:eastAsia="en-GB"/>
        </w:rPr>
        <mc:AlternateContent>
          <mc:Choice Requires="wpg">
            <w:drawing>
              <wp:anchor distT="0" distB="0" distL="114300" distR="114300" simplePos="0" relativeHeight="251668992" behindDoc="1" locked="0" layoutInCell="1" allowOverlap="1" wp14:anchorId="20BD8DAD" wp14:editId="57A1E97D">
                <wp:simplePos x="0" y="0"/>
                <wp:positionH relativeFrom="page">
                  <wp:posOffset>4150995</wp:posOffset>
                </wp:positionH>
                <wp:positionV relativeFrom="paragraph">
                  <wp:posOffset>15875</wp:posOffset>
                </wp:positionV>
                <wp:extent cx="122555" cy="410845"/>
                <wp:effectExtent l="0" t="0" r="3175" b="1905"/>
                <wp:wrapNone/>
                <wp:docPr id="126" name="Group 6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2555" cy="410845"/>
                          <a:chOff x="6537" y="25"/>
                          <a:chExt cx="193" cy="647"/>
                        </a:xfrm>
                      </wpg:grpSpPr>
                      <pic:pic xmlns:pic="http://schemas.openxmlformats.org/drawingml/2006/picture">
                        <pic:nvPicPr>
                          <pic:cNvPr id="128" name="Picture 6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6536" y="24"/>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30" name="Picture 6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6536" y="251"/>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32" name="Picture 6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6536" y="478"/>
                            <a:ext cx="193" cy="193"/>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14:sizeRelH relativeFrom="page">
                  <wp14:pctWidth>0</wp14:pctWidth>
                </wp14:sizeRelH>
                <wp14:sizeRelV relativeFrom="page">
                  <wp14:pctHeight>0</wp14:pctHeight>
                </wp14:sizeRelV>
              </wp:anchor>
            </w:drawing>
          </mc:Choice>
          <mc:Fallback>
            <w:pict>
              <v:group id="Group 65" o:spid="_x0000_s1026" style="position:absolute;margin-left:326.85pt;margin-top:1.25pt;width:9.65pt;height:32.35pt;z-index:-251647488;mso-position-horizontal-relative:page" coordorigin="6537,25" coordsize="193,64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HTIvgYgMAAFsPAAAOAAAAZHJzL2Uyb0RvYy54bWzsV22P4jYQ/l6p/8HK&#10;92xeCAGihdM2gVWla7vqyw8wjpNYl8SWbWBXVf97Z5yE3YWTrrqqH6oDiWB7xuOZ55kZ4vsPz11L&#10;jlwbIfu1F92FHuE9k6Xo67X3x+87f+kRY2lf0lb2fO29cON92Hz/3f1JZTyWjWxLrgkY6U12Umuv&#10;sVZlQWBYwztq7qTiPQgrqTtqYarroNT0BNa7NojDMA1OUpdKS8aNgdViEHobZ7+qOLO/VJXhlrRr&#10;D3yz7qndc4/PYHNPs1pT1Qg2ukG/wouOih4OPZsqqKXkoMWVqU4wLY2s7B2TXSCrSjDuYoBoovAi&#10;mkctD8rFUmenWp1hAmgvcPpqs+zn45MmogTu4tQjPe2AJHcuSeeIzknVGSg9avWbetJDiDD8KNkn&#10;A+LgUo7zelAm+9NPsgR79GClQ+e50h2agLjJsyPh5UwCf7aEwWIUx/P53CMMREkULhPnBs1YA0zi&#10;rnQ+W3gEpPFZsp32rmbDxjRZoPMBzYYjnZujW5t7JVgG3xFPGF3h+eW8g132oLk3Gun+kY2O6k8H&#10;5QP1ilqxF62wLy6NAR10qj8+CYYo4+QtNVBFAzUgx2NJusT4JrVhE8WgHDGkl3lD+5o/GAUlAKDC&#10;/mlJa3lqOC0NLiNI76246TtH9q1QO9G2yByOx5Chii6y8DOoDRleSHboeG+HktW8hehlbxqhjEd0&#10;xrs9hwzUP5aRSxNIhY/G4nGYFK6M/oyXD2G4in/w83mY+0m42PoPq2ThL8LtIgmTZZRH+V+4O0qy&#10;g+EAA20LJUZfYfXK28/WzNhdhmp0VU2O1PWOIZ3AIZdWk4uQYQgJ+mo0+xXABj0YW80ta3BYAXLj&#10;OiifBQ7mV2SRAwMF9sWageyHOsXsT5C8ASJXN1PuRzAYnJ3KTWljH7nsCA4AZ/DS4UyPAPOgOqmg&#10;xV4i25PxKyZW4Wq73C4TP4nTLTBRFP7DLk/8dBct5sWsyPMimphoRFnyHs39eyIcrrIV5ZSLRtf7&#10;vNUDQTv3GQM3r2oBJsSrGxN506+LznGB6I/FAGT8D5vEDP7fLpqEa4Lvy/vWJL6pJjF3Lf7WJW5d&#10;YnzLm8VXXSLFrnnrEt/uq0SycG+Tty7xX3UJd/2AG5x76xhvm3hFfDuH8ds78eZvAAAA//8DAFBL&#10;AwQUAAYACAAAACEAqiYOvrwAAAAhAQAAGQAAAGRycy9fcmVscy9lMm9Eb2MueG1sLnJlbHOEj0Fq&#10;wzAQRfeF3EHMPpadRSjFsjeh4G1IDjBIY1nEGglJLfXtI8gmgUCX8z//PaYf//wqfillF1hB17Qg&#10;iHUwjq2C6+V7/wkiF2SDa2BSsFGGcdh99GdasdRRXlzMolI4K1hKiV9SZr2Qx9yESFybOSSPpZ7J&#10;yoj6hpbkoW2PMj0zYHhhiskoSJPpQFy2WM3/s8M8O02noH88cXmjkM5XdwVislQUeDIOH2HXRLYg&#10;h16+PDbcAQAA//8DAFBLAwQUAAYACAAAACEAfMqLH98AAAAIAQAADwAAAGRycy9kb3ducmV2Lnht&#10;bEyPzWrDMBCE74W+g9hCb438g53iWA4htD2FQpNCyW1jb2wTSzKWYjtv382pve0ww+w3+XrWnRhp&#10;cK01CsJFAIJMaavW1Aq+D+8vryCcR1NhZw0puJGDdfH4kGNW2cl80bj3teAS4zJU0HjfZ1K6siGN&#10;bmF7Muyd7aDRsxxqWQ04cbnuZBQEqdTYGv7QYE/bhsrL/qoVfEw4beLwbdxdztvb8ZB8/uxCUur5&#10;ad6sQHia/V8Y7viMDgUznezVVE50CtIkXnJUQZSAYD9dxrztdD8ikEUu/w8ofgEAAP//AwBQSwME&#10;CgAAAAAAAAAhAAcAS7emAwAApgMAABQAAABkcnMvbWVkaWEvaW1hZ2UxLnBuZ4lQTkcNChoKAAAA&#10;DUlIRFIAAAAZAAAAGggGAAAAQn33zQAAAAZiS0dEAP8A/wD/oL2nkwAAAAlwSFlzAAAOxAAADsQB&#10;lSsOGwAAA0ZJREFUSImtls1v2kgYxl9s4lgimHBtidRKoVBiDh5U4BIc5Y64FUGvSbm3am+7+biB&#10;knvjXgOCW9U/IE17gZDWlmJqYiqB1MKVJN1KWflr9rBy5LSw26Z+pefiGT+/GY39zuPBGMO0siyL&#10;UFU1cnx8/KDdbifb7Xay2+3ej0ajp8lksm0rEomoBEFYU40wxhN1dHSUDIfDPQDAAIB9Pt+3TCbz&#10;tlQqveB5/tDn832zxxYXFz+1Wq3UNK8fHui67t3e3v6DJEkjFAp92dvbe3xychI3DIN0zjMMg5Rl&#10;mRUEYT0UCn0hSdLY2tr6U9d1739CBoPBnXQ63QQAnM/n6+PxODhtdU6Nx+NgoVCoAQBOp9PNwWBw&#10;ZyJE13VvIpF47/f7v+7v7z+yLMvzMwCnqtVq0e/3f00kEu+dO7qaUKlUngEArtfr+V81d6per+cB&#10;AFcqlWfXIL1eL0zT9GU2m319kx04ZVmWJ5vNvqZp+rLX64UxxgCmaRKZTOYtwzAXw+Hw9u8AbA2H&#10;w9sMw1zwPH9omiYBiqLcBwC8u7v7xA2ArZ2dnacAgLvdbpSQJIkDAFhdXT2Y+jPdoGw/SZI4QpIk&#10;jqIoLRaLKW5ClpaWPs7MzOiiKCJCFEXEsmyHoijNTQhFURrLsh1JkjgIBoPjtbW1l26eh63Z2dm/&#10;AQATGGOPmztwlmVZBACAl+M4yT58tysej8vz8/PnBEJIlGU5ruv6jJsATdOoTqfDchwnEQghUdM0&#10;SlGUmJsQRVFimqZRCCGRQAiJAAAHBwerbkJsP4SQeNVWAoHA+Wg0uuXGVzUajW4FAoHz5eXld6Zp&#10;EoAxBlVV79E0fZnL5V650SBzudwrmqYvVVW9d63Vl8vl5wCAG43Gw9+BNBqNhwCAy+Xy82utHuN/&#10;Ly2E0AeGYS6q1WrxJoBarVZgGOYCIfRh4qWFMYZ+v383lUq1AAAXCoXaz16/Z2dn88VisQoAOJVK&#10;tfr9/l3n+A8v6Lru3dzc3LCDhCAI67Iss5OCRKfTWRIEYX1hYeEzSZLGxsbG5v8GCacmRSKe5w9L&#10;pdKLlZWVN3Nzc3+BIxI1m830NC8PxtPDnWma5Pfh7vT0NBqJRNTvwx1JkuY0n38ALyCPezfqoXsA&#10;AAAASUVORK5CYIJQSwECLQAUAAYACAAAACEAsYJntgoBAAATAgAAEwAAAAAAAAAAAAAAAAAAAAAA&#10;W0NvbnRlbnRfVHlwZXNdLnhtbFBLAQItABQABgAIAAAAIQA4/SH/1gAAAJQBAAALAAAAAAAAAAAA&#10;AAAAADsBAABfcmVscy8ucmVsc1BLAQItABQABgAIAAAAIQDHTIvgYgMAAFsPAAAOAAAAAAAAAAAA&#10;AAAAADoCAABkcnMvZTJvRG9jLnhtbFBLAQItABQABgAIAAAAIQCqJg6+vAAAACEBAAAZAAAAAAAA&#10;AAAAAAAAAMgFAABkcnMvX3JlbHMvZTJvRG9jLnhtbC5yZWxzUEsBAi0AFAAGAAgAAAAhAHzKix/f&#10;AAAACAEAAA8AAAAAAAAAAAAAAAAAuwYAAGRycy9kb3ducmV2LnhtbFBLAQItAAoAAAAAAAAAIQAH&#10;AEu3pgMAAKYDAAAUAAAAAAAAAAAAAAAAAMcHAABkcnMvbWVkaWEvaW1hZ2UxLnBuZ1BLBQYAAAAA&#10;BgAGAHwBAACfCwAAAAA=&#10;">
                <v:shape id="Picture 68" o:spid="_x0000_s1027" type="#_x0000_t75" style="position:absolute;left:6536;top:24;width:193;height:19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Avt8f7GAAAA3AAAAA8AAABkcnMvZG93bnJldi54bWxEj09rwkAQxe+FfodlCr3VTQMtJbqKVYTi&#10;oVL/IN6G7JgNZmdDdtW0n75zELzN8N6895vRpPeNulAX68AGXgcZKOIy2JorA9vN4uUDVEzIFpvA&#10;ZOCXIkzGjw8jLGy48g9d1qlSEsKxQAMupbbQOpaOPMZBaIlFO4bOY5K1q7Tt8CrhvtF5lr1rjzVL&#10;g8OWZo7K0/rsDSx3q7e/8Nnsy0Og/fLbzU+53xjz/NRPh6AS9eluvl1/WcHPhVaekQn0+B8AAP//&#10;AwBQSwECLQAUAAYACAAAACEABKs5XgABAADmAQAAEwAAAAAAAAAAAAAAAAAAAAAAW0NvbnRlbnRf&#10;VHlwZXNdLnhtbFBLAQItABQABgAIAAAAIQAIwxik1AAAAJMBAAALAAAAAAAAAAAAAAAAADEBAABf&#10;cmVscy8ucmVsc1BLAQItABQABgAIAAAAIQAzLwWeQQAAADkAAAASAAAAAAAAAAAAAAAAAC4CAABk&#10;cnMvcGljdHVyZXhtbC54bWxQSwECLQAUAAYACAAAACEAC+3x/sYAAADcAAAADwAAAAAAAAAAAAAA&#10;AACfAgAAZHJzL2Rvd25yZXYueG1sUEsFBgAAAAAEAAQA9wAAAJIDAAAAAA==&#10;">
                  <v:imagedata r:id="rId17" o:title=""/>
                </v:shape>
                <v:shape id="Picture 67" o:spid="_x0000_s1028" type="#_x0000_t75" style="position:absolute;left:6536;top:251;width:193;height:19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HBCayXGAAAA3AAAAA8AAABkcnMvZG93bnJldi54bWxEj0FrAkEMhe+F/ochgjed1WIpq6O0SkE8&#10;WKot4i3spDuLO5llZ9Rtf705CL0lvJf3vswWna/VhdpYBTYwGmagiItgKy4NfO3fBy+gYkK2WAcm&#10;A78UYTF/fJhhbsOVP+myS6WSEI45GnApNbnWsXDkMQ5DQyzaT2g9JlnbUtsWrxLuaz3OsmftsWJp&#10;cNjQ0lFx2p29gc33x+QvvNWH4hjosNm61Wns98b0e93rFFSiLv2b79drK/hPgi/PyAR6fgMAAP//&#10;AwBQSwECLQAUAAYACAAAACEABKs5XgABAADmAQAAEwAAAAAAAAAAAAAAAAAAAAAAW0NvbnRlbnRf&#10;VHlwZXNdLnhtbFBLAQItABQABgAIAAAAIQAIwxik1AAAAJMBAAALAAAAAAAAAAAAAAAAADEBAABf&#10;cmVscy8ucmVsc1BLAQItABQABgAIAAAAIQAzLwWeQQAAADkAAAASAAAAAAAAAAAAAAAAAC4CAABk&#10;cnMvcGljdHVyZXhtbC54bWxQSwECLQAUAAYACAAAACEAcEJrJcYAAADcAAAADwAAAAAAAAAAAAAA&#10;AACfAgAAZHJzL2Rvd25yZXYueG1sUEsFBgAAAAAEAAQA9wAAAJIDAAAAAA==&#10;">
                  <v:imagedata r:id="rId17" o:title=""/>
                </v:shape>
                <v:shape id="Picture 66" o:spid="_x0000_s1029" type="#_x0000_t75" style="position:absolute;left:6536;top:478;width:193;height:19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O/cUMnDAAAA3AAAAA8AAABkcnMvZG93bnJldi54bWxET0trAjEQvhf6H8IUvNVsV5SyGsUqgnho&#10;8YV4GzbjZnEzWTZRV399UxB6m4/vOaNJaytxpcaXjhV8dBMQxLnTJRcKdtvF+ycIH5A1Vo5JwZ08&#10;TMavLyPMtLvxmq6bUIgYwj5DBSaEOpPS54Ys+q6riSN3co3FEGFTSN3gLYbbSqZJMpAWS44NBmua&#10;GcrPm4tVsNr/9B/uqzrkR0eH1beZn1O7Varz1k6HIAK14V/8dC91nN9L4e+ZeIEc/wI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79xQycMAAADcAAAADwAAAAAAAAAAAAAAAACf&#10;AgAAZHJzL2Rvd25yZXYueG1sUEsFBgAAAAAEAAQA9wAAAI8DAAAAAA==&#10;">
                  <v:imagedata r:id="rId17" o:title=""/>
                </v:shape>
                <w10:wrap anchorx="page"/>
              </v:group>
            </w:pict>
          </mc:Fallback>
        </mc:AlternateContent>
      </w:r>
      <w:r w:rsidR="00FB172D">
        <w:rPr>
          <w:w w:val="110"/>
        </w:rPr>
        <w:t>Where was the dog routinely housed at the</w:t>
      </w:r>
      <w:r w:rsidR="00FB172D">
        <w:rPr>
          <w:spacing w:val="-27"/>
          <w:w w:val="110"/>
        </w:rPr>
        <w:t xml:space="preserve"> </w:t>
      </w:r>
      <w:r w:rsidR="00FB172D">
        <w:rPr>
          <w:w w:val="110"/>
        </w:rPr>
        <w:t>time</w:t>
      </w:r>
      <w:r w:rsidR="00FB172D">
        <w:rPr>
          <w:spacing w:val="-4"/>
          <w:w w:val="110"/>
        </w:rPr>
        <w:t xml:space="preserve"> </w:t>
      </w:r>
      <w:r w:rsidR="00FB172D">
        <w:rPr>
          <w:w w:val="110"/>
        </w:rPr>
        <w:t>of</w:t>
      </w:r>
      <w:r w:rsidR="00FB172D">
        <w:rPr>
          <w:w w:val="110"/>
        </w:rPr>
        <w:tab/>
        <w:t>Outdoors in</w:t>
      </w:r>
      <w:r w:rsidR="00FB172D">
        <w:rPr>
          <w:spacing w:val="-32"/>
          <w:w w:val="110"/>
        </w:rPr>
        <w:t xml:space="preserve"> </w:t>
      </w:r>
      <w:r w:rsidR="00FB172D">
        <w:rPr>
          <w:w w:val="110"/>
        </w:rPr>
        <w:t>back</w:t>
      </w:r>
      <w:r w:rsidR="00FB172D">
        <w:rPr>
          <w:spacing w:val="-16"/>
          <w:w w:val="110"/>
        </w:rPr>
        <w:t xml:space="preserve"> </w:t>
      </w:r>
      <w:r w:rsidR="00FB172D">
        <w:rPr>
          <w:w w:val="110"/>
        </w:rPr>
        <w:t>yard</w:t>
      </w:r>
      <w:r w:rsidR="00FB172D">
        <w:rPr>
          <w:spacing w:val="-1"/>
          <w:w w:val="114"/>
        </w:rPr>
        <w:t xml:space="preserve"> </w:t>
      </w:r>
      <w:r w:rsidR="00FB172D">
        <w:rPr>
          <w:w w:val="110"/>
        </w:rPr>
        <w:t>diagnosis?</w:t>
      </w:r>
      <w:r w:rsidR="00FB172D">
        <w:rPr>
          <w:w w:val="110"/>
        </w:rPr>
        <w:tab/>
        <w:t>Outdoors</w:t>
      </w:r>
      <w:r w:rsidR="00FB172D">
        <w:rPr>
          <w:spacing w:val="-24"/>
          <w:w w:val="110"/>
        </w:rPr>
        <w:t xml:space="preserve"> </w:t>
      </w:r>
      <w:r w:rsidR="00FB172D">
        <w:rPr>
          <w:w w:val="110"/>
        </w:rPr>
        <w:t>in</w:t>
      </w:r>
      <w:r w:rsidR="00FB172D">
        <w:rPr>
          <w:spacing w:val="-24"/>
          <w:w w:val="110"/>
        </w:rPr>
        <w:t xml:space="preserve"> </w:t>
      </w:r>
      <w:r w:rsidR="00FB172D">
        <w:rPr>
          <w:w w:val="110"/>
        </w:rPr>
        <w:t>kennel</w:t>
      </w:r>
      <w:r w:rsidR="00FB172D">
        <w:rPr>
          <w:spacing w:val="-24"/>
          <w:w w:val="110"/>
        </w:rPr>
        <w:t xml:space="preserve"> </w:t>
      </w:r>
      <w:r w:rsidR="00FB172D">
        <w:rPr>
          <w:w w:val="110"/>
        </w:rPr>
        <w:t>or</w:t>
      </w:r>
      <w:r w:rsidR="00FB172D">
        <w:rPr>
          <w:spacing w:val="-24"/>
          <w:w w:val="110"/>
        </w:rPr>
        <w:t xml:space="preserve"> </w:t>
      </w:r>
      <w:r w:rsidR="00FB172D">
        <w:rPr>
          <w:w w:val="110"/>
        </w:rPr>
        <w:t>run</w:t>
      </w:r>
    </w:p>
    <w:p w14:paraId="07E49C64" w14:textId="77777777" w:rsidR="00F022DA" w:rsidRDefault="00FB172D">
      <w:pPr>
        <w:pStyle w:val="BodyText"/>
        <w:spacing w:line="227" w:lineRule="exact"/>
        <w:ind w:left="6787" w:right="3958"/>
        <w:jc w:val="center"/>
      </w:pPr>
      <w:r>
        <w:rPr>
          <w:w w:val="105"/>
        </w:rPr>
        <w:t>Indoors</w:t>
      </w:r>
    </w:p>
    <w:p w14:paraId="68504C71" w14:textId="77777777" w:rsidR="00F022DA" w:rsidRDefault="00F022DA">
      <w:pPr>
        <w:pStyle w:val="BodyText"/>
        <w:spacing w:before="1"/>
        <w:ind w:left="0"/>
        <w:rPr>
          <w:sz w:val="19"/>
        </w:rPr>
      </w:pPr>
    </w:p>
    <w:p w14:paraId="6B917A04" w14:textId="77777777" w:rsidR="00F022DA" w:rsidRDefault="00FB172D">
      <w:pPr>
        <w:pStyle w:val="BodyText"/>
        <w:tabs>
          <w:tab w:val="left" w:pos="6593"/>
          <w:tab w:val="left" w:pos="7417"/>
        </w:tabs>
      </w:pPr>
      <w:r>
        <w:rPr>
          <w:w w:val="110"/>
        </w:rPr>
        <w:t>Was this dog a</w:t>
      </w:r>
      <w:r>
        <w:rPr>
          <w:spacing w:val="6"/>
          <w:w w:val="110"/>
        </w:rPr>
        <w:t xml:space="preserve"> </w:t>
      </w:r>
      <w:r>
        <w:rPr>
          <w:w w:val="110"/>
        </w:rPr>
        <w:t>working dog?</w:t>
      </w:r>
      <w:r>
        <w:rPr>
          <w:w w:val="110"/>
        </w:rPr>
        <w:tab/>
      </w:r>
      <w:r>
        <w:rPr>
          <w:noProof/>
          <w:position w:val="-3"/>
          <w:lang w:val="en-GB" w:eastAsia="en-GB"/>
        </w:rPr>
        <w:drawing>
          <wp:inline distT="0" distB="0" distL="0" distR="0" wp14:anchorId="22F0E6F6" wp14:editId="0FA6BBB6">
            <wp:extent cx="122428" cy="122427"/>
            <wp:effectExtent l="0" t="0" r="0" b="0"/>
            <wp:docPr id="69" name="image1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10.png"/>
                    <pic:cNvPicPr/>
                  </pic:nvPicPr>
                  <pic:blipFill>
                    <a:blip r:embed="rId21" cstate="print"/>
                    <a:stretch>
                      <a:fillRect/>
                    </a:stretch>
                  </pic:blipFill>
                  <pic:spPr>
                    <a:xfrm>
                      <a:off x="0" y="0"/>
                      <a:ext cx="122428" cy="122427"/>
                    </a:xfrm>
                    <a:prstGeom prst="rect">
                      <a:avLst/>
                    </a:prstGeom>
                  </pic:spPr>
                </pic:pic>
              </a:graphicData>
            </a:graphic>
          </wp:inline>
        </w:drawing>
      </w:r>
      <w:r>
        <w:rPr>
          <w:rFonts w:ascii="Times New Roman"/>
          <w:spacing w:val="22"/>
        </w:rPr>
        <w:t xml:space="preserve"> </w:t>
      </w:r>
      <w:r>
        <w:rPr>
          <w:spacing w:val="-1"/>
          <w:w w:val="105"/>
        </w:rPr>
        <w:t>Yes</w:t>
      </w:r>
      <w:r>
        <w:rPr>
          <w:spacing w:val="-1"/>
          <w:w w:val="105"/>
        </w:rPr>
        <w:tab/>
      </w:r>
      <w:r>
        <w:rPr>
          <w:noProof/>
          <w:position w:val="-3"/>
          <w:lang w:val="en-GB" w:eastAsia="en-GB"/>
        </w:rPr>
        <w:drawing>
          <wp:inline distT="0" distB="0" distL="0" distR="0" wp14:anchorId="3F5DBE25" wp14:editId="0A7BEC45">
            <wp:extent cx="122555" cy="122427"/>
            <wp:effectExtent l="0" t="0" r="0" b="0"/>
            <wp:docPr id="71" name="image1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image11.png"/>
                    <pic:cNvPicPr/>
                  </pic:nvPicPr>
                  <pic:blipFill>
                    <a:blip r:embed="rId22" cstate="print"/>
                    <a:stretch>
                      <a:fillRect/>
                    </a:stretch>
                  </pic:blipFill>
                  <pic:spPr>
                    <a:xfrm>
                      <a:off x="0" y="0"/>
                      <a:ext cx="122555" cy="122427"/>
                    </a:xfrm>
                    <a:prstGeom prst="rect">
                      <a:avLst/>
                    </a:prstGeom>
                  </pic:spPr>
                </pic:pic>
              </a:graphicData>
            </a:graphic>
          </wp:inline>
        </w:drawing>
      </w:r>
      <w:r>
        <w:rPr>
          <w:rFonts w:ascii="Times New Roman"/>
          <w:spacing w:val="22"/>
        </w:rPr>
        <w:t xml:space="preserve"> </w:t>
      </w:r>
      <w:r>
        <w:rPr>
          <w:w w:val="110"/>
        </w:rPr>
        <w:t>No</w:t>
      </w:r>
    </w:p>
    <w:p w14:paraId="4702EC08" w14:textId="77777777" w:rsidR="00F022DA" w:rsidRDefault="00F022DA">
      <w:pPr>
        <w:pStyle w:val="BodyText"/>
        <w:spacing w:before="5"/>
        <w:ind w:left="0"/>
        <w:rPr>
          <w:sz w:val="19"/>
        </w:rPr>
      </w:pPr>
    </w:p>
    <w:p w14:paraId="5625BD0E" w14:textId="40859AAC" w:rsidR="00F022DA" w:rsidRDefault="00237AFF">
      <w:pPr>
        <w:pStyle w:val="BodyText"/>
        <w:tabs>
          <w:tab w:val="left" w:pos="6803"/>
        </w:tabs>
        <w:spacing w:line="235" w:lineRule="auto"/>
        <w:ind w:left="6803" w:right="4112" w:hanging="6180"/>
      </w:pPr>
      <w:r>
        <w:rPr>
          <w:noProof/>
          <w:lang w:val="en-GB" w:eastAsia="en-GB"/>
        </w:rPr>
        <mc:AlternateContent>
          <mc:Choice Requires="wpg">
            <w:drawing>
              <wp:anchor distT="0" distB="0" distL="114300" distR="114300" simplePos="0" relativeHeight="251670016" behindDoc="1" locked="0" layoutInCell="1" allowOverlap="1" wp14:anchorId="609F3D9D" wp14:editId="37AE9B39">
                <wp:simplePos x="0" y="0"/>
                <wp:positionH relativeFrom="page">
                  <wp:posOffset>4150995</wp:posOffset>
                </wp:positionH>
                <wp:positionV relativeFrom="paragraph">
                  <wp:posOffset>15875</wp:posOffset>
                </wp:positionV>
                <wp:extent cx="122555" cy="842645"/>
                <wp:effectExtent l="0" t="0" r="3175" b="0"/>
                <wp:wrapNone/>
                <wp:docPr id="112" name="Group 5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2555" cy="842645"/>
                          <a:chOff x="6537" y="25"/>
                          <a:chExt cx="193" cy="1327"/>
                        </a:xfrm>
                      </wpg:grpSpPr>
                      <pic:pic xmlns:pic="http://schemas.openxmlformats.org/drawingml/2006/picture">
                        <pic:nvPicPr>
                          <pic:cNvPr id="114" name="Picture 6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6536" y="24"/>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16" name="Picture 6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6536" y="251"/>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18" name="Picture 6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6536" y="478"/>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20" name="Picture 6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6536" y="705"/>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22" name="Picture 60"/>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6536" y="931"/>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24" name="Picture 5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6536" y="1158"/>
                            <a:ext cx="193" cy="193"/>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14:sizeRelH relativeFrom="page">
                  <wp14:pctWidth>0</wp14:pctWidth>
                </wp14:sizeRelH>
                <wp14:sizeRelV relativeFrom="page">
                  <wp14:pctHeight>0</wp14:pctHeight>
                </wp14:sizeRelV>
              </wp:anchor>
            </w:drawing>
          </mc:Choice>
          <mc:Fallback>
            <w:pict>
              <v:group id="Group 58" o:spid="_x0000_s1026" style="position:absolute;margin-left:326.85pt;margin-top:1.25pt;width:9.65pt;height:66.35pt;z-index:-251646464;mso-position-horizontal-relative:page" coordorigin="6537,25" coordsize="193,132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eVM34xwMAAM8bAAAOAAAAZHJzL2Uyb0RvYy54bWzsWdtu2zgQfV9g/4HQ&#10;u6KLJV+E2EUq2UGBdjfYywfQEiURlUSCpO0Ei/57h6SkOE6BBF3swxoKEJviZTRzzsyYQ95+eGwb&#10;dCRCUtatneDGdxDpclbQrlo7f/+1c5cOkgp3BW5YR9bOE5HOh82vv9yeeEJCVrOmIAKBkE4mJ752&#10;aqV44nkyr0mL5Q3jpIPBkokWK3gUlVcIfALpbeOFvj/3TkwUXLCcSAm9mR10NkZ+WZJc/V6WkijU&#10;rB3QTZlPYT73+tPb3OKkEpjXNO/VwD+hRYtpBy8dRWVYYXQQ9JWoluaCSVaqm5y1HitLmhNjA1gT&#10;+BfW3At24MaWKjlVfIQJoL3A6afF5r8dHwSiBXAXhA7qcAskmfeieKnROfEqgUn3gv/JH4Q1EZqf&#10;Wf5VwrB3Oa6fKzsZ7U9fWAHy8EExg85jKVotAuxGj4aEp5EE8qhQDp1BGMZx7KAchpZROI9iS1Je&#10;A5N61TyeLRwEo+E4sh3WrmZ2YTALF3qZhxP7TqNnr9fmltM8gf8eUGi9AvRtx4NV6iCI0wtp3yWj&#10;xeLrgbvAPceK7mlD1ZPxY4BHK9UdH2iuYdYP59xEAzcwrl+L5pG2b5hmF2FtlGEGdSytcVeRO8kh&#10;BgBVWD90CcFONcGF1N0apJdSzOMLRfYN5TvaNJo63e5NhjC6cMMfoGZdPGP5oSWdsjErSAPWs07W&#10;lEsHiYS0ewIuKD4VgfET8IXPUunXaa8wcfRPuLzz/VX40U1jP3Ujf7F171bRwl3420XkR8sgDdJv&#10;enUQJQdJAAbcZJz2ukLvK21/GDR9erHhaMIaHbFJHtadQCHjVoOK4GEaEq2rFPkfADbMg7YSROW1&#10;bpaAXN8Pk8cBA/MzspoDCRH2ZtCA+8+t+xsPsBCZwBmdHxpW2SHeuJDqnrAW6QbgDFoanPERYLZT&#10;hyla445pto0dg5nnTKz81Xa5XUYuROcWmMgy926XRu58FyzibJalaRYMTNS0KEinxf17IgyurKHF&#10;4ItSVPu0EZagnfnrDZfP0zztEM9qDOQN38bPDBca/T4YgIz/Y5IAv7AJ/GFIEsYRXob3FSSJcEoS&#10;b/yyPieJ2KT4KUtMWWLY5sGO/CJLhFe5lZhNWeK9WSJamL3+lCWmLNFniRCK5YssYX5Irm4vMWWJ&#10;t6r0cS+x8PuCWxdlU8XhTBVHOB4ZjRWHOVK7uiwxHUu8O0usZlPFMZ1LnB9ehq8OL+PVVVYc0VRx&#10;vLfiCAJ7vTCVHP9VyWFuPODWyBx09jdc+lrq/Bna5/dwm+8AAAD//wMAUEsDBBQABgAIAAAAIQBX&#10;ffHq1AAAAK0CAAAZAAAAZHJzL19yZWxzL2Uyb0RvYy54bWwucmVsc7ySwWrDMAyG74O+g9F9cZKW&#10;MUadXkah19E9gLAVxzSWje2V9e1nKIMVSnfLURL/938HbXfffhZnStkFVtA1LQhiHYxjq+DzuH9+&#10;BZELssE5MCm4UIbdsHraftCMpYby5GIWlcJZwVRKfJMy64k85iZE4noZQ/JY6pisjKhPaEn2bfsi&#10;018GDDdMcTAK0sGsQRwvsTb/zw7j6DS9B/3licudCul87a5ATJaKAk/G4XW5biJbkPcd+mUc+kcO&#10;3TIO3SOHzTIOm18HefNkww8AAAD//wMAUEsDBBQABgAIAAAAIQDG3iOj4AAAAAkBAAAPAAAAZHJz&#10;L2Rvd25yZXYueG1sTI9Na4NAEIbvhf6HZQK9NesHmmJcQwhtT6HQpFB62+hEJe6suBs1/77TU3Mc&#10;3od3njffzKYTIw6utaQgXAYgkEpbtVQr+Dq+Pb+AcF5TpTtLqOCGDjbF40Ous8pO9InjwdeCS8hl&#10;WkHjfZ9J6coGjXZL2yNxdraD0Z7PoZbVoCcuN52MgiCVRrfEHxrd467B8nK4GgXvk562cfg67i/n&#10;3e3nmHx870NU6mkxb9cgPM7+H4Y/fVaHgp1O9kqVE52CNIlXjCqIEhCcp6uYt50YjJMIZJHL+wXF&#10;LwAAAP//AwBQSwMECgAAAAAAAAAhAB8zkeIXAwAAFwMAABQAAABkcnMvbWVkaWEvaW1hZ2U0LnBu&#10;Z4lQTkcNChoKAAAADUlIRFIAAAAZAAAAGQgGAAAAxOmFYwAAAAZiS0dEAP8A/wD/oL2nkwAAAAlw&#10;SFlzAAAOxAAADsQBlSsOGwAAArdJREFUSIm1lk9u2kAUxh+zSdiETRvCOBY7IDISSB6J9AbF7JIL&#10;RIYDJKuYC4Su2gMkkXoAs6vJDWIjjSVQkBJYRQZHQcnCbMAbeF1UjmgClKbuSN9m5vn95o9nvhdB&#10;RFjWfN/fbLfbOc4545wz27blbrebTqVSPVmWbcYYZ4zxXC7Xjkajk6WJEHGhGo1GkVLqAgACAG5v&#10;bw+LxWLj+Pj4m6IoRjwefwzGKKWuYRjKslxvOjzPi1UqlXMAQEmSOrquHzqOI85ms8h83Gw2i/T7&#10;/V1d1w+z2ewNAKCqqpee58VWQizLKoii6BBCppqm1Xzf31g2u3n5vr+haVqNEDIVRdExTXN/IcTz&#10;vJgoik4ymby3LKuwTvLXsiyrkEwm70VRdOZX9BKgquolIWT6XkAg0zT3CSFTVVUvf4MYhqEAAFar&#10;1bN/AQTSNK0GABj8DDAej6OJROIhm83erHsG65yRJEkdSqk7Ho+jcH19/QkAsF6vH4QBCKTr+iEA&#10;oGma+4RzzgAACoVCc+llekcL8nHOGeGcs52dnUdK6UOYEEEQ3Hg8PuScM5AkqVMqlX6EuVWBMpnM&#10;LQAg6fV6qVQq1QtzFUG7u7vLAACQdDrd7Xa76f8B2dvbuwUAILIs27Zty4gYCROAiJHn5+cPR0dH&#10;3wljjA+Hw7jrukKYkMFgsPv09PSRMcYJY4wDADSbzUKYkCAfY4zDZDLZpJS6kiR1wr7xgiAMJpPJ&#10;JiD+MigAQE3TamFATk9PvwAAXl1dfX55IBERyuXyRZivcKVSOQ/6XgZHo9FW4CevTWddzfvJaDTa&#10;egMJgt7rjNVq9Sxwxte78eYDz/Ni5XL5AuY8vt/v7y7y+MFgINTr9YO/8vh5LapWFEUxTk5OvpZK&#10;pR/z1UoikXhYVa1EEFfXXa1WK/+nuiufz7dW1V0/AX8XhrPRdyeWAAAAAElFTkSuQmCCUEsDBAoA&#10;AAAAAAAAIQCXltVcQgMAAEIDAAAUAAAAZHJzL21lZGlhL2ltYWdlMi5wbmeJUE5HDQoaCgAAAA1J&#10;SERSAAAAGQAAABkIBgAAAMTphWMAAAAGYktHRAD/AP8A/6C9p5MAAAAJcEhZcwAADsQAAA7EAZUr&#10;DhsAAALiSURBVEiJtZa/TttQFMZP7gJZQB0gtR0nW0KIUZByJfMIjbOV7og4DwBT7BcApvYBgEqd&#10;MVsSHsGOdCMlhZYmE+SfEnXAXhIvyelQGaWQUKDukb7lnuvzu8dXV98JICLMC9d1F+v1eooxRhlj&#10;tFqtphuNRjwWizXT6XSVUsoopSyVStWDweBobiFEnKlyuZzheb4LAAgAuLq6OshkMuW9vb1PiqKU&#10;QqFQ38vxPN8tlUrKvFqPFhzHWcrn88cAgMlk8sowjO1WqyVOJpPA9L7JZBJot9thwzC2JUm6BABU&#10;VfXEcZylJyGWZcmRSOSWEDIuFApHrusuzDvdtFzXXdA07ZAQMo5EIreWZckzIY7jLImi2IpGozem&#10;aW49p/hDWZYlR6PRG1EUW9Md3W9QVfWEEDJ+LcCTaZpbhJBxPp8//gNSLpczAICaph3+C8BToVA4&#10;AgC8uLh4h4gAo9Fokef5bjKZvHruHTznjtbX178JgtAZjUaLYJrmFgCgYRjbfgA8nZ2dfQAAtCxL&#10;JowxCgAgy3Jl7mN6RXj1GGOUMMZoKBQaCILQ9RMSDoc7KysrPxljFCRJulQUpeTnr/KUSCS+AwCS&#10;RqMRj8fjDT+78OL6+joBAEBisViz2WzG/gdkbW3tBwAASafT1Wq1mkbEgJ8ARAzc3d292dnZ+UIo&#10;pazf77/t9Xq8n5ButysMBoMQpZQRSikDAKhUKrKfEK8epZTBcDgMchzX29jY+Orni5ck6ZLjuN5w&#10;OAwCIkKxWMwCAOq6fuAHRNO0QwBAz8juE7lc7pQQMn7oBS+VZVkyIWScy+VOvbX7pG3by56fvBY0&#10;7Se2bS8/giD+9gJRFFuEkLGu6wcvcUZd1w8IIWNRFFsPPenRB7ZtL6uqegJTHt9ut8OzPL7T6Qjn&#10;5+fvPY/f3d39PN3BXIinWdOKoiil/f39j9lstjg9rXAc1ysWi9l5tQKIT89dtVpt829z1+bmZu2p&#10;uesX/J2Gs3ydC58AAAAASUVORK5CYIJQSwMECgAAAAAAAAAhAIjlHIdKAwAASgMAABQAAABkcnMv&#10;bWVkaWEvaW1hZ2UxLnBuZ4lQTkcNChoKAAAADUlIRFIAAAAZAAAAGggGAAAAQn33zQAAAAZiS0dE&#10;AP8A/wD/oL2nkwAAAAlwSFlzAAAOxAAADsQBlSsOGwAAAupJREFUSIm1ls9P2mAYx5+20JCgFT1O&#10;TGYiwio7tN3AU1H+ALz566zjvCV63PQIiZ61O7PBbf4DTE9DxJJIpZQlmEy8gjATk/56d1i6oKML&#10;ke5Jvpe3b55P37x5v88XQwiBXZmmiSuKEjw7O3tdLBYjxWIxIsvyi1AoVItEIkVLwWBQwXHctG2E&#10;EOqr09PTSCAQqAMAAgDk9XrveJ4/SSaTB7FY7Njr9d5Z32ZmZr4XCoWoXa+/FjRNc+3u7r4nCEL3&#10;+/3Xh4eHby4uLl7quk707tN1nahUKmFBEDb9fv81QRD6zs7OB03TXP+ENBqN6fn5+W8AgFZXVz+3&#10;Wq1xu7/rVavVGl9bW/sEACgajRYajcZ0X4imaS6WZc8piupkMpn1QZo/ViaTWacoqsOy7Hnvif5s&#10;SKVS2wCAcrnc8lMAlnK53DIAoFQqtf0AoijKrMfjuV9aWvpimiY2DMQ0TSyRSBx5PJ57RVFmEUIA&#10;hmHgPM+fjI2N3d7c3DwbBmCp2WxOUhTV4Xn+xDAMHGRZDgEA2t/ff+sEwNLe3t47AECyLIdwURRZ&#10;AIB4PJ63fUxPKKufKIosLooiS5KkStN01UkITdNVkiRVURRZbHFxMd/tdqlSqfTKSQgAAMdx5z6f&#10;7xZ8Pl97Y2Pjo5P3YcntdqsAgHAMw+wdcsiyTNPFMEzZunyni6bp6sTERAtnWVaUJCmsqirpJEBV&#10;VVKSpDDDMGWcYZiyqqpktVqlnYRcXl7OaZrmZllWxBmGKQMA5PP5uJMQqx/DMOU/tkJRVKfZbE7+&#10;F1vpNchEInHkpEHW6/XAA6tPp9NbAICy2ezKMJBsNrsCACidTm89sHqEfg8tjuNKo6Oj3WGHFsdx&#10;pb5DCyEEV1dXz58yftvttm+g8dt7ot4gIQjCZqVSCfcLEpIkzQmCsDk1NfVj4CDRq36RKBaLHSeT&#10;yYOFhYWvIyMjP2HASIQhZG9dhmEQj8NdrVYLBYNB5XG4IwjCsOvzCyViivWpDr13AAAAAElFTkSu&#10;QmCCUEsDBAoAAAAAAAAAIQAHAEu3pgMAAKYDAAAUAAAAZHJzL21lZGlhL2ltYWdlMy5wbmeJUE5H&#10;DQoaCgAAAA1JSERSAAAAGQAAABoIBgAAAEJ9980AAAAGYktHRAD/AP8A/6C9p5MAAAAJcEhZcwAA&#10;DsQAAA7EAZUrDhsAAANGSURBVEiJrZbNb9pIGMZfbOJYIphwbYnUSqFQYg4eVOASHOWOuBVBr0m5&#10;t2pvu/m4gZJ7414DglvVPyBNe4GQ1pZiamIqgdTClSTdSln5a/awcuS0sNumfqXn4hk/vxmN/c7j&#10;wRjDtLIsi1BVNXJ8fPyg3W4n2+12stvt3o9Go6fJZLJtKxKJqARBWFONMMYTdXR0lAyHwz0AwACA&#10;fT7ft0wm87ZUKr3gef7Q5/N9s8cWFxc/tVqt1DSvHx7ouu7d3t7+gyRJIxQKfdnb23t8cnISNwyD&#10;dM4zDIOUZZkVBGE9FAp9IUnS2Nra+lPXde9/QgaDwZ10Ot0EAJzP5+vj8Tg4bXVOjcfjYKFQqAEA&#10;TqfTzcFgcGciRNd1byKReO/3+7/u7+8/sizL8zMAp6rVatHv939NJBLvnTu6mlCpVJ4BAK7X6/lf&#10;NXeqXq/nAQBXKpVn1yC9Xi9M0/RlNpt9fZMdOGVZliebzb6mafqy1+uFMcYApmkSmUzmLcMwF8Ph&#10;8PbvAGwNh8PbDMNc8Dx/aJomAYqi3AcAvLu7+8QNgK2dnZ2nAIC73W6UkCSJAwBYXV09mPoz3aBs&#10;P0mSOEKSJI6iKC0WiyluQpaWlj7OzMzooigiQhRFxLJsh6IozU0IRVEay7IdSZI4CAaD47W1tZdu&#10;noet2dnZvwEAExhjj5s7cJZlWQQAgJfjOMk+fLcrHo/L8/Pz5wRCSJRlOa7r+oybAE3TqE6nw3Ic&#10;JxEIIVHTNEpRlJibEEVRYpqmUQghkUAIiQAABwcHq25CbD+EkHjVVgKBwPloNLrlxlc1Go1uBQKB&#10;8+Xl5XemaRKAMQZVVe/RNH2Zy+VeudEgc7ncK5qmL1VVvXet1ZfL5ecAgBuNxsPfgTQajYcAgMvl&#10;8vNrrR7jfy8thNAHhmEuqtVq8SaAWq1WYBjmAiH0YeKlhTGGfr9/N5VKtQAAFwqF2s9ev2dnZ/PF&#10;YrEKADiVSrX6/f5d5/gPL+i67t3c3Nywg4QgCOuyLLOTgkSn01kSBGF9YWHhM0mSxsbGxub/Bgmn&#10;JkUinucPS6XSi5WVlTdzc3N/gSMSNZvN9DQvD8bTw51pmuT34e709DQaiUTU78MdSZLmNJ9/AC8g&#10;j3s36qF7AAAAAElFTkSuQmCCUEsBAi0AFAAGAAgAAAAhALGCZ7YKAQAAEwIAABMAAAAAAAAAAAAA&#10;AAAAAAAAAFtDb250ZW50X1R5cGVzXS54bWxQSwECLQAUAAYACAAAACEAOP0h/9YAAACUAQAACwAA&#10;AAAAAAAAAAAAAAA7AQAAX3JlbHMvLnJlbHNQSwECLQAUAAYACAAAACEAXlTN+McDAADPGwAADgAA&#10;AAAAAAAAAAAAAAA6AgAAZHJzL2Uyb0RvYy54bWxQSwECLQAUAAYACAAAACEAV33x6tQAAACtAgAA&#10;GQAAAAAAAAAAAAAAAAAtBgAAZHJzL19yZWxzL2Uyb0RvYy54bWwucmVsc1BLAQItABQABgAIAAAA&#10;IQDG3iOj4AAAAAkBAAAPAAAAAAAAAAAAAAAAADgHAABkcnMvZG93bnJldi54bWxQSwECLQAKAAAA&#10;AAAAACEAHzOR4hcDAAAXAwAAFAAAAAAAAAAAAAAAAABFCAAAZHJzL21lZGlhL2ltYWdlNC5wbmdQ&#10;SwECLQAKAAAAAAAAACEAl5bVXEIDAABCAwAAFAAAAAAAAAAAAAAAAACOCwAAZHJzL21lZGlhL2lt&#10;YWdlMi5wbmdQSwECLQAKAAAAAAAAACEAiOUch0oDAABKAwAAFAAAAAAAAAAAAAAAAAACDwAAZHJz&#10;L21lZGlhL2ltYWdlMS5wbmdQSwECLQAKAAAAAAAAACEABwBLt6YDAACmAwAAFAAAAAAAAAAAAAAA&#10;AAB+EgAAZHJzL21lZGlhL2ltYWdlMy5wbmdQSwUGAAAAAAkACQBCAgAAVhYAAAAA&#10;">
                <v:shape id="Picture 64" o:spid="_x0000_s1027" type="#_x0000_t75" style="position:absolute;left:6536;top:24;width:193;height:19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Dp4xFDCAAAA3AAAAA8AAABkcnMvZG93bnJldi54bWxET01LAzEQvQv+hzBCL9Jmt4jItmkRQWih&#10;CtYKPU43003oZrIksU3/vREEb/N4nzNfZteLM4VoPSuoJxUI4tZry52C3efr+AlETMgae8+k4EoR&#10;lovbmzk22l/4g87b1IkSwrFBBSaloZEytoYcxokfiAt39MFhKjB0Uge8lHDXy2lVPUqHlkuDwYFe&#10;DLWn7bdT0Nn3sFnd8369e0PzlQ/XOrdWqdFdfp6BSJTTv/jPvdJlfv0Av8+UC+TiBw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A6eMRQwgAAANwAAAAPAAAAAAAAAAAAAAAAAJ8C&#10;AABkcnMvZG93bnJldi54bWxQSwUGAAAAAAQABAD3AAAAjgMAAAAA&#10;">
                  <v:imagedata r:id="rId18" o:title=""/>
                </v:shape>
                <v:shape id="Picture 63" o:spid="_x0000_s1028" type="#_x0000_t75" style="position:absolute;left:6536;top:251;width:193;height:19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HBHHoTDAAAA3AAAAA8AAABkcnMvZG93bnJldi54bWxET9tqwkAQfS/4D8sIfdNNKtUSXUUsglCw&#10;XorPQ3aapGZnw+6apH/vFoS+zeFcZ7HqTS1acr6yrCAdJyCIc6srLhR8nbejNxA+IGusLZOCX/Kw&#10;Wg6eFphp2/GR2lMoRAxhn6GCMoQmk9LnJRn0Y9sQR+7bOoMhQldI7bCL4aaWL0kylQYrjg0lNrQp&#10;Kb+ebkbBcfa6aQ+7Sbr/DO831120//nQSj0P+/UcRKA+/Isf7p2O89Mp/D0TL5DLOw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cEcehMMAAADcAAAADwAAAAAAAAAAAAAAAACf&#10;AgAAZHJzL2Rvd25yZXYueG1sUEsFBgAAAAAEAAQA9wAAAI8DAAAAAA==&#10;">
                  <v:imagedata r:id="rId16" o:title=""/>
                </v:shape>
                <v:shape id="Picture 62" o:spid="_x0000_s1029" type="#_x0000_t75" style="position:absolute;left:6536;top:478;width:193;height:19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MWBO0PGAAAA3AAAAA8AAABkcnMvZG93bnJldi54bWxEj0FrwkAQhe+C/2EZoTfdKLRI6iqtUige&#10;WowW8TZkx2wwOxuyW0376zuHgrcZ3pv3vlmset+oK3WxDmxgOslAEZfB1lwZOOzfxnNQMSFbbAKT&#10;gR+KsFoOBwvMbbjxjq5FqpSEcMzRgEupzbWOpSOPcRJaYtHOofOYZO0qbTu8Sbhv9CzLnrTHmqXB&#10;YUtrR+Wl+PYGtl+fj7/htTmWp0DH7YfbXGZ+b8zDqH95BpWoT3fz//W7Ffyp0MozMoFe/gEAAP//&#10;AwBQSwECLQAUAAYACAAAACEABKs5XgABAADmAQAAEwAAAAAAAAAAAAAAAAAAAAAAW0NvbnRlbnRf&#10;VHlwZXNdLnhtbFBLAQItABQABgAIAAAAIQAIwxik1AAAAJMBAAALAAAAAAAAAAAAAAAAADEBAABf&#10;cmVscy8ucmVsc1BLAQItABQABgAIAAAAIQAzLwWeQQAAADkAAAASAAAAAAAAAAAAAAAAAC4CAABk&#10;cnMvcGljdHVyZXhtbC54bWxQSwECLQAUAAYACAAAACEAxYE7Q8YAAADcAAAADwAAAAAAAAAAAAAA&#10;AACfAgAAZHJzL2Rvd25yZXYueG1sUEsFBgAAAAAEAAQA9wAAAJIDAAAAAA==&#10;">
                  <v:imagedata r:id="rId17" o:title=""/>
                </v:shape>
                <v:shape id="Picture 61" o:spid="_x0000_s1030" type="#_x0000_t75" style="position:absolute;left:6536;top:705;width:193;height:19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PWb/fjGAAAA3AAAAA8AAABkcnMvZG93bnJldi54bWxEj09rwkAQxe+FfodlCr3VTQMtJbqKVYTi&#10;oVL/IN6G7JgNZmdDdtW0n75zELzN8N6895vRpPeNulAX68AGXgcZKOIy2JorA9vN4uUDVEzIFpvA&#10;ZOCXIkzGjw8jLGy48g9d1qlSEsKxQAMupbbQOpaOPMZBaIlFO4bOY5K1q7Tt8CrhvtF5lr1rjzVL&#10;g8OWZo7K0/rsDSx3q7e/8Nnsy0Og/fLbzU+53xjz/NRPh6AS9eluvl1/WcHPBV+ekQn0+B8AAP//&#10;AwBQSwECLQAUAAYACAAAACEABKs5XgABAADmAQAAEwAAAAAAAAAAAAAAAAAAAAAAW0NvbnRlbnRf&#10;VHlwZXNdLnhtbFBLAQItABQABgAIAAAAIQAIwxik1AAAAJMBAAALAAAAAAAAAAAAAAAAADEBAABf&#10;cmVscy8ucmVsc1BLAQItABQABgAIAAAAIQAzLwWeQQAAADkAAAASAAAAAAAAAAAAAAAAAC4CAABk&#10;cnMvcGljdHVyZXhtbC54bWxQSwECLQAUAAYACAAAACEA9Zv9+MYAAADcAAAADwAAAAAAAAAAAAAA&#10;AACfAgAAZHJzL2Rvd25yZXYueG1sUEsFBgAAAAAEAAQA9wAAAJIDAAAAAA==&#10;">
                  <v:imagedata r:id="rId17" o:title=""/>
                </v:shape>
                <v:shape id="Picture 60" o:spid="_x0000_s1031" type="#_x0000_t75" style="position:absolute;left:6536;top:931;width:193;height:19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BSxMwLCAAAA3AAAAA8AAABkcnMvZG93bnJldi54bWxET01rAjEQvRf8D2EEL0Wz7qGUrVFKoWCh&#10;CloLPY6b6SZ0M1mSVOO/NwWht3m8z1mssuvFiUK0nhXMZxUI4tZry52Cw8fr9BFETMgae8+k4EIR&#10;VsvR3QIb7c+8o9M+daKEcGxQgUlpaKSMrSGHceYH4sJ9++AwFRg6qQOeS7jrZV1VD9Kh5dJgcKAX&#10;Q+3P/tcp6Ow2vK/v+evtsEHzmY+XeW6tUpNxfn4CkSinf/HNvdZlfl3D3zPlArm8Ag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AUsTMCwgAAANwAAAAPAAAAAAAAAAAAAAAAAJ8C&#10;AABkcnMvZG93bnJldi54bWxQSwUGAAAAAAQABAD3AAAAjgMAAAAA&#10;">
                  <v:imagedata r:id="rId18" o:title=""/>
                </v:shape>
                <v:shape id="Picture 59" o:spid="_x0000_s1032" type="#_x0000_t75" style="position:absolute;left:6536;top:1158;width:193;height:19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JofmSDEAAAA3AAAAA8AAABkcnMvZG93bnJldi54bWxET01rwkAQvRf6H5YpeKubhlIkZpVUKK1g&#10;C2oUvQ3ZMQlmZ0N2Nem/7xYEb/N4n5POB9OIK3WutqzgZRyBIC6srrlUkG8/nicgnEfW2FgmBb/k&#10;YD57fEgx0bbnNV03vhQhhF2CCirv20RKV1Rk0I1tSxy4k+0M+gC7UuoO+xBuGhlH0Zs0WHNoqLCl&#10;RUXFeXMxCg4/bn/qd+/HyT5b4nf+uVpj75QaPQ3ZFISnwd/FN/eXDvPjV/h/JlwgZ38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JofmSDEAAAA3AAAAA8AAAAAAAAAAAAAAAAA&#10;nwIAAGRycy9kb3ducmV2LnhtbFBLBQYAAAAABAAEAPcAAACQAwAAAAA=&#10;">
                  <v:imagedata r:id="rId19" o:title=""/>
                </v:shape>
                <w10:wrap anchorx="page"/>
              </v:group>
            </w:pict>
          </mc:Fallback>
        </mc:AlternateContent>
      </w:r>
      <w:r w:rsidR="00FB172D">
        <w:rPr>
          <w:w w:val="110"/>
        </w:rPr>
        <w:t>If so, what type of work did the</w:t>
      </w:r>
      <w:r w:rsidR="00FB172D">
        <w:rPr>
          <w:spacing w:val="-18"/>
          <w:w w:val="110"/>
        </w:rPr>
        <w:t xml:space="preserve"> </w:t>
      </w:r>
      <w:r w:rsidR="00FB172D">
        <w:rPr>
          <w:w w:val="110"/>
        </w:rPr>
        <w:t>dog</w:t>
      </w:r>
      <w:r w:rsidR="00FB172D">
        <w:rPr>
          <w:spacing w:val="-3"/>
          <w:w w:val="110"/>
        </w:rPr>
        <w:t xml:space="preserve"> </w:t>
      </w:r>
      <w:r w:rsidR="00FB172D">
        <w:rPr>
          <w:w w:val="110"/>
        </w:rPr>
        <w:t>do?</w:t>
      </w:r>
      <w:r w:rsidR="00FB172D">
        <w:rPr>
          <w:w w:val="110"/>
        </w:rPr>
        <w:tab/>
      </w:r>
      <w:r w:rsidR="00FB172D">
        <w:rPr>
          <w:w w:val="105"/>
        </w:rPr>
        <w:t xml:space="preserve">Police </w:t>
      </w:r>
      <w:r w:rsidR="00FB172D">
        <w:rPr>
          <w:w w:val="110"/>
        </w:rPr>
        <w:t>Army</w:t>
      </w:r>
    </w:p>
    <w:p w14:paraId="00D2AD3D" w14:textId="77777777" w:rsidR="00F022DA" w:rsidRDefault="00FB172D">
      <w:pPr>
        <w:pStyle w:val="BodyText"/>
        <w:spacing w:line="235" w:lineRule="auto"/>
        <w:ind w:left="6803" w:right="1924"/>
      </w:pPr>
      <w:r>
        <w:rPr>
          <w:w w:val="110"/>
        </w:rPr>
        <w:t>Guide/Hearing/Assistance Farm</w:t>
      </w:r>
    </w:p>
    <w:p w14:paraId="2D4CA6E6" w14:textId="77777777" w:rsidR="00F022DA" w:rsidRDefault="00FB172D">
      <w:pPr>
        <w:pStyle w:val="BodyText"/>
        <w:spacing w:line="235" w:lineRule="auto"/>
        <w:ind w:left="6803" w:right="3921"/>
      </w:pPr>
      <w:r>
        <w:rPr>
          <w:w w:val="110"/>
        </w:rPr>
        <w:t>Hunting Other</w:t>
      </w:r>
    </w:p>
    <w:p w14:paraId="70AB7FB3" w14:textId="77777777" w:rsidR="00F022DA" w:rsidRDefault="00F022DA">
      <w:pPr>
        <w:pStyle w:val="BodyText"/>
        <w:spacing w:before="5"/>
        <w:ind w:left="0"/>
        <w:rPr>
          <w:sz w:val="10"/>
        </w:rPr>
      </w:pPr>
    </w:p>
    <w:p w14:paraId="7E4ED991" w14:textId="77777777" w:rsidR="00F022DA" w:rsidRDefault="00F022DA">
      <w:pPr>
        <w:rPr>
          <w:sz w:val="10"/>
        </w:rPr>
        <w:sectPr w:rsidR="00F022DA">
          <w:type w:val="continuous"/>
          <w:pgSz w:w="11910" w:h="16840"/>
          <w:pgMar w:top="380" w:right="460" w:bottom="440" w:left="0" w:header="720" w:footer="720" w:gutter="0"/>
          <w:cols w:space="720"/>
        </w:sectPr>
      </w:pPr>
    </w:p>
    <w:p w14:paraId="31FD88B0" w14:textId="77777777" w:rsidR="00F022DA" w:rsidRDefault="00FB172D">
      <w:pPr>
        <w:pStyle w:val="BodyText"/>
        <w:spacing w:before="105" w:line="235" w:lineRule="auto"/>
      </w:pPr>
      <w:r>
        <w:rPr>
          <w:w w:val="110"/>
        </w:rPr>
        <w:lastRenderedPageBreak/>
        <w:t>Were</w:t>
      </w:r>
      <w:r>
        <w:rPr>
          <w:spacing w:val="-7"/>
          <w:w w:val="110"/>
        </w:rPr>
        <w:t xml:space="preserve"> </w:t>
      </w:r>
      <w:r>
        <w:rPr>
          <w:w w:val="110"/>
        </w:rPr>
        <w:t>there</w:t>
      </w:r>
      <w:r>
        <w:rPr>
          <w:spacing w:val="-7"/>
          <w:w w:val="110"/>
        </w:rPr>
        <w:t xml:space="preserve"> </w:t>
      </w:r>
      <w:r>
        <w:rPr>
          <w:w w:val="110"/>
        </w:rPr>
        <w:t>any</w:t>
      </w:r>
      <w:r>
        <w:rPr>
          <w:spacing w:val="-7"/>
          <w:w w:val="110"/>
        </w:rPr>
        <w:t xml:space="preserve"> </w:t>
      </w:r>
      <w:r>
        <w:rPr>
          <w:w w:val="110"/>
        </w:rPr>
        <w:t>other</w:t>
      </w:r>
      <w:r>
        <w:rPr>
          <w:spacing w:val="-7"/>
          <w:w w:val="110"/>
        </w:rPr>
        <w:t xml:space="preserve"> </w:t>
      </w:r>
      <w:r>
        <w:rPr>
          <w:w w:val="110"/>
        </w:rPr>
        <w:t>dogs</w:t>
      </w:r>
      <w:r>
        <w:rPr>
          <w:spacing w:val="-7"/>
          <w:w w:val="110"/>
        </w:rPr>
        <w:t xml:space="preserve"> </w:t>
      </w:r>
      <w:r>
        <w:rPr>
          <w:w w:val="110"/>
        </w:rPr>
        <w:t>in</w:t>
      </w:r>
      <w:r>
        <w:rPr>
          <w:spacing w:val="-7"/>
          <w:w w:val="110"/>
        </w:rPr>
        <w:t xml:space="preserve"> </w:t>
      </w:r>
      <w:r>
        <w:rPr>
          <w:w w:val="110"/>
        </w:rPr>
        <w:t>the</w:t>
      </w:r>
      <w:r>
        <w:rPr>
          <w:spacing w:val="-7"/>
          <w:w w:val="110"/>
        </w:rPr>
        <w:t xml:space="preserve"> </w:t>
      </w:r>
      <w:r>
        <w:rPr>
          <w:w w:val="110"/>
        </w:rPr>
        <w:t>owner's</w:t>
      </w:r>
      <w:r>
        <w:rPr>
          <w:spacing w:val="-7"/>
          <w:w w:val="110"/>
        </w:rPr>
        <w:t xml:space="preserve"> </w:t>
      </w:r>
      <w:r>
        <w:rPr>
          <w:w w:val="110"/>
        </w:rPr>
        <w:t>household</w:t>
      </w:r>
      <w:r>
        <w:rPr>
          <w:spacing w:val="-7"/>
          <w:w w:val="110"/>
        </w:rPr>
        <w:t xml:space="preserve"> </w:t>
      </w:r>
      <w:r>
        <w:rPr>
          <w:w w:val="110"/>
        </w:rPr>
        <w:t xml:space="preserve">at the time of </w:t>
      </w:r>
      <w:r>
        <w:rPr>
          <w:spacing w:val="2"/>
          <w:w w:val="110"/>
        </w:rPr>
        <w:t xml:space="preserve"> </w:t>
      </w:r>
      <w:r>
        <w:rPr>
          <w:w w:val="110"/>
        </w:rPr>
        <w:t>diagnosis?</w:t>
      </w:r>
    </w:p>
    <w:p w14:paraId="667188E6" w14:textId="77777777" w:rsidR="00F022DA" w:rsidRDefault="00FB172D">
      <w:pPr>
        <w:pStyle w:val="BodyText"/>
        <w:tabs>
          <w:tab w:val="left" w:pos="1448"/>
        </w:tabs>
        <w:spacing w:before="100"/>
      </w:pPr>
      <w:r>
        <w:br w:type="column"/>
      </w:r>
      <w:r>
        <w:rPr>
          <w:noProof/>
          <w:position w:val="-3"/>
          <w:lang w:val="en-GB" w:eastAsia="en-GB"/>
        </w:rPr>
        <w:lastRenderedPageBreak/>
        <w:drawing>
          <wp:inline distT="0" distB="0" distL="0" distR="0" wp14:anchorId="580BABD1" wp14:editId="4F23BA8E">
            <wp:extent cx="122428" cy="122428"/>
            <wp:effectExtent l="0" t="0" r="0" b="0"/>
            <wp:docPr id="73" name="image1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image10.png"/>
                    <pic:cNvPicPr/>
                  </pic:nvPicPr>
                  <pic:blipFill>
                    <a:blip r:embed="rId21" cstate="print"/>
                    <a:stretch>
                      <a:fillRect/>
                    </a:stretch>
                  </pic:blipFill>
                  <pic:spPr>
                    <a:xfrm>
                      <a:off x="0" y="0"/>
                      <a:ext cx="122428" cy="122428"/>
                    </a:xfrm>
                    <a:prstGeom prst="rect">
                      <a:avLst/>
                    </a:prstGeom>
                  </pic:spPr>
                </pic:pic>
              </a:graphicData>
            </a:graphic>
          </wp:inline>
        </w:drawing>
      </w:r>
      <w:r>
        <w:rPr>
          <w:rFonts w:ascii="Times New Roman"/>
          <w:spacing w:val="22"/>
        </w:rPr>
        <w:t xml:space="preserve"> </w:t>
      </w:r>
      <w:r>
        <w:rPr>
          <w:spacing w:val="-1"/>
        </w:rPr>
        <w:t>Yes</w:t>
      </w:r>
      <w:r>
        <w:rPr>
          <w:spacing w:val="-1"/>
        </w:rPr>
        <w:tab/>
      </w:r>
      <w:r>
        <w:rPr>
          <w:noProof/>
          <w:position w:val="-3"/>
          <w:lang w:val="en-GB" w:eastAsia="en-GB"/>
        </w:rPr>
        <w:drawing>
          <wp:inline distT="0" distB="0" distL="0" distR="0" wp14:anchorId="5C678E38" wp14:editId="28B8A8DD">
            <wp:extent cx="122555" cy="122428"/>
            <wp:effectExtent l="0" t="0" r="0" b="0"/>
            <wp:docPr id="75" name="image1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image11.png"/>
                    <pic:cNvPicPr/>
                  </pic:nvPicPr>
                  <pic:blipFill>
                    <a:blip r:embed="rId22" cstate="print"/>
                    <a:stretch>
                      <a:fillRect/>
                    </a:stretch>
                  </pic:blipFill>
                  <pic:spPr>
                    <a:xfrm>
                      <a:off x="0" y="0"/>
                      <a:ext cx="122555" cy="122428"/>
                    </a:xfrm>
                    <a:prstGeom prst="rect">
                      <a:avLst/>
                    </a:prstGeom>
                  </pic:spPr>
                </pic:pic>
              </a:graphicData>
            </a:graphic>
          </wp:inline>
        </w:drawing>
      </w:r>
      <w:r>
        <w:rPr>
          <w:rFonts w:ascii="Times New Roman"/>
          <w:spacing w:val="22"/>
        </w:rPr>
        <w:t xml:space="preserve"> </w:t>
      </w:r>
      <w:r>
        <w:t>No</w:t>
      </w:r>
    </w:p>
    <w:p w14:paraId="2C9DCBE7" w14:textId="77777777" w:rsidR="00F022DA" w:rsidRDefault="00F022DA">
      <w:pPr>
        <w:sectPr w:rsidR="00F022DA">
          <w:type w:val="continuous"/>
          <w:pgSz w:w="11910" w:h="16840"/>
          <w:pgMar w:top="380" w:right="460" w:bottom="440" w:left="0" w:header="720" w:footer="720" w:gutter="0"/>
          <w:cols w:num="2" w:space="720" w:equalWidth="0">
            <w:col w:w="5604" w:space="366"/>
            <w:col w:w="5480"/>
          </w:cols>
        </w:sectPr>
      </w:pPr>
    </w:p>
    <w:p w14:paraId="3CA4296C" w14:textId="77777777" w:rsidR="00F022DA" w:rsidRDefault="00F022DA">
      <w:pPr>
        <w:pStyle w:val="BodyText"/>
        <w:spacing w:before="5"/>
        <w:ind w:left="0"/>
        <w:rPr>
          <w:sz w:val="10"/>
        </w:rPr>
      </w:pPr>
    </w:p>
    <w:p w14:paraId="00D5D92C" w14:textId="77777777" w:rsidR="00F022DA" w:rsidRDefault="00FB172D">
      <w:pPr>
        <w:pStyle w:val="BodyText"/>
        <w:tabs>
          <w:tab w:val="left" w:pos="6576"/>
          <w:tab w:val="left" w:pos="9682"/>
        </w:tabs>
        <w:spacing w:before="100"/>
      </w:pPr>
      <w:r>
        <w:rPr>
          <w:w w:val="115"/>
        </w:rPr>
        <w:t>Date</w:t>
      </w:r>
      <w:r>
        <w:rPr>
          <w:spacing w:val="-14"/>
          <w:w w:val="115"/>
        </w:rPr>
        <w:t xml:space="preserve"> </w:t>
      </w:r>
      <w:r>
        <w:rPr>
          <w:w w:val="115"/>
        </w:rPr>
        <w:t>of</w:t>
      </w:r>
      <w:r>
        <w:rPr>
          <w:spacing w:val="-14"/>
          <w:w w:val="115"/>
        </w:rPr>
        <w:t xml:space="preserve"> </w:t>
      </w:r>
      <w:r>
        <w:rPr>
          <w:w w:val="115"/>
        </w:rPr>
        <w:t>onset</w:t>
      </w:r>
      <w:r>
        <w:rPr>
          <w:spacing w:val="-14"/>
          <w:w w:val="115"/>
        </w:rPr>
        <w:t xml:space="preserve"> </w:t>
      </w:r>
      <w:r>
        <w:rPr>
          <w:w w:val="115"/>
        </w:rPr>
        <w:t>of</w:t>
      </w:r>
      <w:r>
        <w:rPr>
          <w:spacing w:val="-14"/>
          <w:w w:val="115"/>
        </w:rPr>
        <w:t xml:space="preserve"> </w:t>
      </w:r>
      <w:r>
        <w:rPr>
          <w:w w:val="115"/>
        </w:rPr>
        <w:t>clinical</w:t>
      </w:r>
      <w:r>
        <w:rPr>
          <w:spacing w:val="-14"/>
          <w:w w:val="115"/>
        </w:rPr>
        <w:t xml:space="preserve"> </w:t>
      </w:r>
      <w:r>
        <w:rPr>
          <w:w w:val="115"/>
        </w:rPr>
        <w:t>signs:</w:t>
      </w:r>
      <w:r>
        <w:tab/>
      </w:r>
      <w:r>
        <w:rPr>
          <w:w w:val="102"/>
          <w:u w:val="single"/>
        </w:rPr>
        <w:t xml:space="preserve"> </w:t>
      </w:r>
      <w:r>
        <w:rPr>
          <w:u w:val="single"/>
        </w:rPr>
        <w:tab/>
      </w:r>
    </w:p>
    <w:p w14:paraId="26F924A8" w14:textId="77777777" w:rsidR="00F022DA" w:rsidRDefault="00F022DA">
      <w:pPr>
        <w:pStyle w:val="BodyText"/>
        <w:ind w:left="0"/>
        <w:rPr>
          <w:sz w:val="19"/>
        </w:rPr>
      </w:pPr>
    </w:p>
    <w:p w14:paraId="3F00194C" w14:textId="77777777" w:rsidR="00F022DA" w:rsidRDefault="00FB172D">
      <w:pPr>
        <w:pStyle w:val="BodyText"/>
        <w:tabs>
          <w:tab w:val="left" w:pos="6576"/>
          <w:tab w:val="left" w:pos="9682"/>
        </w:tabs>
      </w:pPr>
      <w:r>
        <w:rPr>
          <w:w w:val="115"/>
        </w:rPr>
        <w:t>List the main clinical</w:t>
      </w:r>
      <w:r>
        <w:rPr>
          <w:spacing w:val="-3"/>
          <w:w w:val="115"/>
        </w:rPr>
        <w:t xml:space="preserve"> </w:t>
      </w:r>
      <w:r>
        <w:rPr>
          <w:w w:val="115"/>
        </w:rPr>
        <w:t>signs:</w:t>
      </w:r>
      <w:r>
        <w:tab/>
      </w:r>
      <w:r>
        <w:rPr>
          <w:w w:val="102"/>
          <w:u w:val="single"/>
        </w:rPr>
        <w:t xml:space="preserve"> </w:t>
      </w:r>
      <w:r>
        <w:rPr>
          <w:u w:val="single"/>
        </w:rPr>
        <w:tab/>
      </w:r>
    </w:p>
    <w:p w14:paraId="01D75CE8" w14:textId="77777777" w:rsidR="00F022DA" w:rsidRDefault="00F022DA">
      <w:pPr>
        <w:sectPr w:rsidR="00F022DA">
          <w:type w:val="continuous"/>
          <w:pgSz w:w="11910" w:h="16840"/>
          <w:pgMar w:top="380" w:right="460" w:bottom="440" w:left="0" w:header="720" w:footer="720" w:gutter="0"/>
          <w:cols w:space="720"/>
        </w:sectPr>
      </w:pPr>
    </w:p>
    <w:p w14:paraId="3E13D572" w14:textId="77777777" w:rsidR="00F022DA" w:rsidRDefault="00F022DA">
      <w:pPr>
        <w:pStyle w:val="BodyText"/>
        <w:spacing w:before="6"/>
        <w:ind w:left="0"/>
        <w:rPr>
          <w:sz w:val="19"/>
        </w:rPr>
      </w:pPr>
    </w:p>
    <w:p w14:paraId="19F053DB" w14:textId="284697D7" w:rsidR="00F022DA" w:rsidRDefault="00237AFF">
      <w:pPr>
        <w:pStyle w:val="BodyText"/>
        <w:tabs>
          <w:tab w:val="left" w:pos="6803"/>
        </w:tabs>
        <w:spacing w:before="100" w:line="229" w:lineRule="exact"/>
      </w:pPr>
      <w:r>
        <w:rPr>
          <w:noProof/>
          <w:lang w:val="en-GB" w:eastAsia="en-GB"/>
        </w:rPr>
        <mc:AlternateContent>
          <mc:Choice Requires="wpg">
            <w:drawing>
              <wp:anchor distT="0" distB="0" distL="114300" distR="114300" simplePos="0" relativeHeight="251671040" behindDoc="1" locked="0" layoutInCell="1" allowOverlap="1" wp14:anchorId="0CD618BB" wp14:editId="069BF65A">
                <wp:simplePos x="0" y="0"/>
                <wp:positionH relativeFrom="page">
                  <wp:posOffset>4150995</wp:posOffset>
                </wp:positionH>
                <wp:positionV relativeFrom="paragraph">
                  <wp:posOffset>82550</wp:posOffset>
                </wp:positionV>
                <wp:extent cx="122555" cy="266700"/>
                <wp:effectExtent l="0" t="0" r="3175" b="3175"/>
                <wp:wrapNone/>
                <wp:docPr id="106" name="Group 5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2555" cy="266700"/>
                          <a:chOff x="6537" y="130"/>
                          <a:chExt cx="193" cy="420"/>
                        </a:xfrm>
                      </wpg:grpSpPr>
                      <pic:pic xmlns:pic="http://schemas.openxmlformats.org/drawingml/2006/picture">
                        <pic:nvPicPr>
                          <pic:cNvPr id="108" name="Picture 5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6536" y="129"/>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10" name="Picture 5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6536" y="356"/>
                            <a:ext cx="193" cy="193"/>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14:sizeRelH relativeFrom="page">
                  <wp14:pctWidth>0</wp14:pctWidth>
                </wp14:sizeRelH>
                <wp14:sizeRelV relativeFrom="page">
                  <wp14:pctHeight>0</wp14:pctHeight>
                </wp14:sizeRelV>
              </wp:anchor>
            </w:drawing>
          </mc:Choice>
          <mc:Fallback>
            <w:pict>
              <v:group id="Group 55" o:spid="_x0000_s1026" style="position:absolute;margin-left:326.85pt;margin-top:6.5pt;width:9.65pt;height:21pt;z-index:-251645440;mso-position-horizontal-relative:page" coordorigin="6537,130" coordsize="193,42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3znJSAMAADcLAAAOAAAAZHJzL2Uyb0RvYy54bWzsVttu2zAMfR+wfxD8&#10;7voS52Y0GTo7KQbsUuzyAYos28JsS5CUpMWwfx8p22mXFtiw7WXYAsSmRIkizyFpXb64bRty4NoI&#10;2a286CL0CO+YLERXrbxPH7f+wiPG0q6gjez4yrvjxnuxfv7s8qhSHstaNgXXBIx0Jj2qlVdbq9Ig&#10;MKzmLTUXUvEOlKXULbUw1FVQaHoE620TxGE4C45SF0pLxo2B2bxXemtnvyw5s+/K0nBLmpUHvln3&#10;1O65w2ewvqRppamqBRvcoL/gRUtFB4eeTOXUUrLX4pGpVjAtjSztBZNtIMtSMO5igGii8Cyaay33&#10;ysVSpcdKnWACaM9w+mWz7O3hRhNRAHfhzCMdbYEkdy6ZThGdo6pSWHSt1Qd1o/sQQXwt2WcD6uBc&#10;j+OqX0x2xzeyAHt0b6VD57bULZqAuMmtI+HuRAK/tYTBZBTHUziaMFDFs9k8HEhiNTCJu2bTydwj&#10;oI0mJ9Vm3Lyc9DuT2OkCmvZnOj8Hv9aXSrAU/gOgID0C9MeJB7vsXnNvMNL+lI2W6s975QP3ilqx&#10;E42wdy6PAR50qjvcCIYw4+AhN1BGPTegx2PJdI7sjMv6TRSDcsyQTmY17Sp+ZRTUAGAF+8cpreWx&#10;5rQwOI0cfm/FDb9zZNcItRVNg9ShPIQMZXSWhk+g1qd4Ltm+5Z3ta1bzBqKXnamFMh7RKW93HFJQ&#10;vyoilyeQC6+NxeMwK1wdfYkXV2G4jF/62TTM/CScb/yrZTL35+FmnoTJIsqi7CvujpJ0bzjAQJtc&#10;icFXmH3k7ZNFM7SXvhxdWZMDdc0DkXIOjW/nIkwhJOir0ew9gA3rQLaaW1ajWAJywzwsPikczPfI&#10;IgcGKuyHRQPpD4WK6R8v+/Z1qpwx+SMQem/HglPa2GsuW4ICAA1uOqDpAYLol45L0OVOIt0ukKeo&#10;WIbLzWKzSPwknm2Aijz3r7ZZ4s+20XyaT/Isy6ORiloUBe/Q3O8z4YCVjSjGZDS62mWN7hnaut8Q&#10;uLlfFmBG3Lsxsje+exZH+GEWRfj/hV0igi/cWZeYIR4YETaT/13i3+sSk6lLgb6Tuu/r/y6x3f7B&#10;LuFuFnA7c/1kuEni9e/hGOSH9931NwAAAP//AwBQSwMEFAAGAAgAAAAhAKomDr68AAAAIQEAABkA&#10;AABkcnMvX3JlbHMvZTJvRG9jLnhtbC5yZWxzhI9BasMwEEX3hdxBzD6WnUUoxbI3oeBtSA4wSGNZ&#10;xBoJSS317SPIJoFAl/M//z2mH//8Kn4pZRdYQde0IIh1MI6tguvle/8JIhdkg2tgUrBRhnHYffRn&#10;WrHUUV5czKJSOCtYSolfUma9kMfchEhcmzkkj6WeycqI+oaW5KFtjzI9M2B4YYrJKEiT6UBctljN&#10;/7PDPDtNp6B/PHF5o5DOV3cFYrJUFHgyDh9h10S2IIdevjw23AEAAP//AwBQSwMEFAAGAAgAAAAh&#10;AKNUW1HfAAAACQEAAA8AAABkcnMvZG93bnJldi54bWxMj0FLw0AQhe+C/2EZwZvdxJBUYjalFPVU&#10;BFtBvG2z0yQ0Oxuy2yT9905P9jaP9/HmvWI1206MOPjWkYJ4EYFAqpxpqVbwvX9/egHhgyajO0eo&#10;4IIeVuX9XaFz4yb6wnEXasEh5HOtoAmhz6X0VYNW+4Xrkdg7usHqwHKopRn0xOG2k89RlEmrW+IP&#10;je5x02B12p2tgo9JT+skfhu3p+Pm8rtPP3+2MSr1+DCvX0EEnMM/DNf6XB1K7nRwZzJedAqyNFky&#10;ykbCmxjIltfjoCBNI5BlIW8XlH8AAAD//wMAUEsDBAoAAAAAAAAAIQCI5RyHSgMAAEoDAAAUAAAA&#10;ZHJzL21lZGlhL2ltYWdlMS5wbmeJUE5HDQoaCgAAAA1JSERSAAAAGQAAABoIBgAAAEJ9980AAAAG&#10;YktHRAD/AP8A/6C9p5MAAAAJcEhZcwAADsQAAA7EAZUrDhsAAALqSURBVEiJtZbPT9pgGMefttCQ&#10;oBU9TkxmIsIqO7TdwFNR/gC8+eus47wletz0CImetTuzwW3+A0xPQ8SSSKWUJZhMvIIwE5P+endY&#10;uqCjC5HuSb6Xt2+eT9+8eb/PF0MIgV2ZpokrihI8Ozt7XSwWI8ViMSLL8otQKFSLRCJFS8FgUMFx&#10;3LRthBDqq9PT00ggEKgDAAIA5PV673ieP0kmkwexWOzY6/XeWd9mZma+FwqFqF2vvxY0TXPt7u6+&#10;JwhC9/v914eHh28uLi5e6rpO9O7TdZ2oVCphQRA2/X7/NUEQ+s7OzgdN01z/hDQajen5+flvAIBW&#10;V1c/t1qtcbu/61Wr1RpfW1v7BAAoGo0WGo3GdF+IpmkulmXPKYrqZDKZ9UGaP1Ymk1mnKKrDsux5&#10;74n+bEilUtsAgHK53PJTAJZyudwyAKBUKrX9AKIoyqzH47lfWlr6YpomNgzENE0skUgceTyee0VR&#10;ZhFCAIZh4DzPn4yNjd3e3Nw8GwZgqdlsTlIU1eF5/sQwDBxkWQ4BANrf33/rBMDS3t7eOwBAsiyH&#10;cFEUWQCAeDyet31MTyirnyiKLC6KIkuSpErTdNVJCE3TVZIkVVEUWWxxcTHf7XapUqn0ykkIAADH&#10;cec+n+8WfD5fe2Nj46OT92HJ7XarAIBwDMPsHXLIskzTxTBM2bp8p4um6erExEQLZ1lWlCQprKoq&#10;6SRAVVVSkqQwwzBlnGGYsqqqZLVapZ2EXF5ezmma5mZZVsQZhikDAOTz+biTEKsfwzDlP7ZCUVSn&#10;2WxO/hdb6TXIRCJx5KRB1uv1wAOrT6fTWwCAstnsyjCQbDa7AgAonU5vPbB6hH4PLY7jSqOjo91h&#10;hxbHcaW+QwshBFdXV8+fMn7b7bZvoPHbe6LeICEIwmalUgn3CxKSJM0JgrA5NTX1Y+Ag0at+kSgW&#10;ix0nk8mDhYWFryMjIz9hwEiEIWRvXYZhEI/DXa1WCwWDQeVxuCMIwrDr8wslYor1qQ69dwAAAABJ&#10;RU5ErkJgglBLAQItABQABgAIAAAAIQCxgme2CgEAABMCAAATAAAAAAAAAAAAAAAAAAAAAABbQ29u&#10;dGVudF9UeXBlc10ueG1sUEsBAi0AFAAGAAgAAAAhADj9If/WAAAAlAEAAAsAAAAAAAAAAAAAAAAA&#10;OwEAAF9yZWxzLy5yZWxzUEsBAi0AFAAGAAgAAAAhAP/fOclIAwAANwsAAA4AAAAAAAAAAAAAAAAA&#10;OgIAAGRycy9lMm9Eb2MueG1sUEsBAi0AFAAGAAgAAAAhAKomDr68AAAAIQEAABkAAAAAAAAAAAAA&#10;AAAArgUAAGRycy9fcmVscy9lMm9Eb2MueG1sLnJlbHNQSwECLQAUAAYACAAAACEAo1RbUd8AAAAJ&#10;AQAADwAAAAAAAAAAAAAAAAChBgAAZHJzL2Rvd25yZXYueG1sUEsBAi0ACgAAAAAAAAAhAIjlHIdK&#10;AwAASgMAABQAAAAAAAAAAAAAAAAArQcAAGRycy9tZWRpYS9pbWFnZTEucG5nUEsFBgAAAAAGAAYA&#10;fAEAACkLAAAAAA==&#10;">
                <v:shape id="Picture 57" o:spid="_x0000_s1027" type="#_x0000_t75" style="position:absolute;left:6536;top:129;width:193;height:19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D7sWIjEAAAA3AAAAA8AAABkcnMvZG93bnJldi54bWxEj0FLAzEQhe+C/yGM4EXabD2IrE1LKRRa&#10;UMFaweN0M26Cm8mSxDb9985B8DbDe/PeN/NlDYM6Uco+soHZtAFF3EXruTdweN9MHkHlgmxxiEwG&#10;LpRhubi+mmNr45nf6LQvvZIQzi0acKWMrda5cxQwT+NILNpXTAGLrKnXNuFZwsOg75vmQQf0LA0O&#10;R1o76r73P8FA71/T8/aOP3eHF3Qf9XiZ1c4bc3tTV0+gCtXyb/673lrBb4RWnpEJ9OIX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D7sWIjEAAAA3AAAAA8AAAAAAAAAAAAAAAAA&#10;nwIAAGRycy9kb3ducmV2LnhtbFBLBQYAAAAABAAEAPcAAACQAwAAAAA=&#10;">
                  <v:imagedata r:id="rId18" o:title=""/>
                </v:shape>
                <v:shape id="Picture 56" o:spid="_x0000_s1028" type="#_x0000_t75" style="position:absolute;left:6536;top:356;width:193;height:19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EVDwlPEAAAA3AAAAA8AAABkcnMvZG93bnJldi54bWxEj0FLAzEQhe9C/0OYghex2fUgsjYtIhRa&#10;UMFaweO4GTfBzWRJYpv+e+cgeJvhvXnvm+W6hlEdKWUf2UC7aEAR99F6Hgwc3jbXd6ByQbY4RiYD&#10;Z8qwXs0ultjZeOJXOu7LoCSEc4cGXClTp3XuHQXMizgRi/YVU8Aiaxq0TXiS8DDqm6a51QE9S4PD&#10;iR4d9d/7n2Bg8C/paXvFH7vDM7r3+nlua++NuZzXh3tQhWr5N/9db63gt4Ivz8gEevUL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EVDwlPEAAAA3AAAAA8AAAAAAAAAAAAAAAAA&#10;nwIAAGRycy9kb3ducmV2LnhtbFBLBQYAAAAABAAEAPcAAACQAwAAAAA=&#10;">
                  <v:imagedata r:id="rId18" o:title=""/>
                </v:shape>
                <w10:wrap anchorx="page"/>
              </v:group>
            </w:pict>
          </mc:Fallback>
        </mc:AlternateContent>
      </w:r>
      <w:r w:rsidR="00FB172D">
        <w:rPr>
          <w:w w:val="115"/>
        </w:rPr>
        <w:t>If</w:t>
      </w:r>
      <w:r w:rsidR="00FB172D">
        <w:rPr>
          <w:spacing w:val="-16"/>
          <w:w w:val="115"/>
        </w:rPr>
        <w:t xml:space="preserve"> </w:t>
      </w:r>
      <w:r w:rsidR="00FB172D">
        <w:rPr>
          <w:w w:val="115"/>
        </w:rPr>
        <w:t>the</w:t>
      </w:r>
      <w:r w:rsidR="00FB172D">
        <w:rPr>
          <w:spacing w:val="-16"/>
          <w:w w:val="115"/>
        </w:rPr>
        <w:t xml:space="preserve"> </w:t>
      </w:r>
      <w:r w:rsidR="00FB172D">
        <w:rPr>
          <w:w w:val="115"/>
        </w:rPr>
        <w:t>patient</w:t>
      </w:r>
      <w:r w:rsidR="00FB172D">
        <w:rPr>
          <w:spacing w:val="-16"/>
          <w:w w:val="115"/>
        </w:rPr>
        <w:t xml:space="preserve"> </w:t>
      </w:r>
      <w:r w:rsidR="00FB172D">
        <w:rPr>
          <w:w w:val="115"/>
        </w:rPr>
        <w:t>experienced</w:t>
      </w:r>
      <w:r w:rsidR="00FB172D">
        <w:rPr>
          <w:spacing w:val="-16"/>
          <w:w w:val="115"/>
        </w:rPr>
        <w:t xml:space="preserve"> </w:t>
      </w:r>
      <w:r w:rsidR="00FB172D">
        <w:rPr>
          <w:w w:val="115"/>
        </w:rPr>
        <w:t>regurgitation,</w:t>
      </w:r>
      <w:r w:rsidR="00FB172D">
        <w:rPr>
          <w:spacing w:val="-16"/>
          <w:w w:val="115"/>
        </w:rPr>
        <w:t xml:space="preserve"> </w:t>
      </w:r>
      <w:r w:rsidR="00FB172D">
        <w:rPr>
          <w:w w:val="115"/>
        </w:rPr>
        <w:t>did</w:t>
      </w:r>
      <w:r w:rsidR="00FB172D">
        <w:rPr>
          <w:spacing w:val="-16"/>
          <w:w w:val="115"/>
        </w:rPr>
        <w:t xml:space="preserve"> </w:t>
      </w:r>
      <w:r w:rsidR="00FB172D">
        <w:rPr>
          <w:w w:val="115"/>
        </w:rPr>
        <w:t>they</w:t>
      </w:r>
      <w:r w:rsidR="00FB172D">
        <w:rPr>
          <w:w w:val="115"/>
        </w:rPr>
        <w:tab/>
        <w:t>Yes</w:t>
      </w:r>
    </w:p>
    <w:p w14:paraId="33CDB015" w14:textId="77777777" w:rsidR="00F022DA" w:rsidRDefault="00FB172D">
      <w:pPr>
        <w:pStyle w:val="BodyText"/>
        <w:tabs>
          <w:tab w:val="left" w:pos="6803"/>
        </w:tabs>
        <w:spacing w:before="1" w:line="235" w:lineRule="auto"/>
        <w:ind w:right="4395"/>
      </w:pPr>
      <w:r>
        <w:rPr>
          <w:w w:val="110"/>
        </w:rPr>
        <w:t>have any other gastrointestinal signs in  the</w:t>
      </w:r>
      <w:r>
        <w:rPr>
          <w:spacing w:val="10"/>
          <w:w w:val="110"/>
        </w:rPr>
        <w:t xml:space="preserve"> </w:t>
      </w:r>
      <w:r>
        <w:rPr>
          <w:w w:val="110"/>
        </w:rPr>
        <w:t>month</w:t>
      </w:r>
      <w:r>
        <w:rPr>
          <w:w w:val="110"/>
        </w:rPr>
        <w:tab/>
      </w:r>
      <w:r>
        <w:rPr>
          <w:w w:val="90"/>
        </w:rPr>
        <w:t xml:space="preserve">No </w:t>
      </w:r>
      <w:r>
        <w:rPr>
          <w:w w:val="110"/>
        </w:rPr>
        <w:t>prior to onset of</w:t>
      </w:r>
      <w:r>
        <w:rPr>
          <w:spacing w:val="-19"/>
          <w:w w:val="110"/>
        </w:rPr>
        <w:t xml:space="preserve"> </w:t>
      </w:r>
      <w:r>
        <w:rPr>
          <w:w w:val="110"/>
        </w:rPr>
        <w:t>regurgitation?</w:t>
      </w:r>
    </w:p>
    <w:p w14:paraId="74E8DFF4" w14:textId="77777777" w:rsidR="00F022DA" w:rsidRDefault="00F022DA">
      <w:pPr>
        <w:pStyle w:val="BodyText"/>
        <w:spacing w:before="5"/>
        <w:ind w:left="0"/>
        <w:rPr>
          <w:sz w:val="19"/>
        </w:rPr>
      </w:pPr>
    </w:p>
    <w:p w14:paraId="24E49B0A" w14:textId="77777777" w:rsidR="00F022DA" w:rsidRDefault="00FB172D">
      <w:pPr>
        <w:pStyle w:val="BodyText"/>
        <w:tabs>
          <w:tab w:val="left" w:pos="6576"/>
          <w:tab w:val="left" w:pos="9682"/>
        </w:tabs>
        <w:spacing w:line="235" w:lineRule="auto"/>
        <w:ind w:right="1760"/>
      </w:pPr>
      <w:r>
        <w:rPr>
          <w:w w:val="115"/>
        </w:rPr>
        <w:t>If so, please give details of</w:t>
      </w:r>
      <w:r>
        <w:rPr>
          <w:spacing w:val="-47"/>
          <w:w w:val="115"/>
        </w:rPr>
        <w:t xml:space="preserve"> </w:t>
      </w:r>
      <w:r>
        <w:rPr>
          <w:w w:val="115"/>
        </w:rPr>
        <w:t>these</w:t>
      </w:r>
      <w:r>
        <w:rPr>
          <w:spacing w:val="-8"/>
          <w:w w:val="115"/>
        </w:rPr>
        <w:t xml:space="preserve"> </w:t>
      </w:r>
      <w:r>
        <w:rPr>
          <w:w w:val="115"/>
        </w:rPr>
        <w:t>gastrointestinal</w:t>
      </w:r>
      <w:r>
        <w:tab/>
      </w:r>
      <w:r>
        <w:rPr>
          <w:w w:val="102"/>
          <w:u w:val="single"/>
        </w:rPr>
        <w:t xml:space="preserve"> </w:t>
      </w:r>
      <w:r>
        <w:rPr>
          <w:u w:val="single"/>
        </w:rPr>
        <w:tab/>
      </w:r>
      <w:r>
        <w:t xml:space="preserve"> </w:t>
      </w:r>
      <w:r>
        <w:rPr>
          <w:w w:val="115"/>
        </w:rPr>
        <w:t>symptoms:</w:t>
      </w:r>
    </w:p>
    <w:p w14:paraId="711C8ACC" w14:textId="77777777" w:rsidR="00F022DA" w:rsidRDefault="00F022DA">
      <w:pPr>
        <w:pStyle w:val="BodyText"/>
        <w:ind w:left="0"/>
        <w:rPr>
          <w:sz w:val="19"/>
        </w:rPr>
      </w:pPr>
    </w:p>
    <w:p w14:paraId="6F05AED7" w14:textId="77777777" w:rsidR="00F022DA" w:rsidRDefault="00FB172D">
      <w:pPr>
        <w:pStyle w:val="BodyText"/>
        <w:tabs>
          <w:tab w:val="left" w:pos="6593"/>
          <w:tab w:val="left" w:pos="7417"/>
        </w:tabs>
      </w:pPr>
      <w:r>
        <w:rPr>
          <w:w w:val="110"/>
        </w:rPr>
        <w:t>Was haematology performed as part of the</w:t>
      </w:r>
      <w:r>
        <w:rPr>
          <w:spacing w:val="20"/>
          <w:w w:val="110"/>
        </w:rPr>
        <w:t xml:space="preserve"> </w:t>
      </w:r>
      <w:r>
        <w:rPr>
          <w:w w:val="110"/>
        </w:rPr>
        <w:t>case</w:t>
      </w:r>
      <w:r>
        <w:rPr>
          <w:spacing w:val="1"/>
          <w:w w:val="110"/>
        </w:rPr>
        <w:t xml:space="preserve"> </w:t>
      </w:r>
      <w:r>
        <w:rPr>
          <w:w w:val="110"/>
        </w:rPr>
        <w:t>workup?</w:t>
      </w:r>
      <w:r>
        <w:rPr>
          <w:w w:val="110"/>
        </w:rPr>
        <w:tab/>
      </w:r>
      <w:r>
        <w:rPr>
          <w:noProof/>
          <w:position w:val="-3"/>
          <w:lang w:val="en-GB" w:eastAsia="en-GB"/>
        </w:rPr>
        <w:drawing>
          <wp:inline distT="0" distB="0" distL="0" distR="0" wp14:anchorId="0C7F7E00" wp14:editId="4F32E081">
            <wp:extent cx="122428" cy="122427"/>
            <wp:effectExtent l="0" t="0" r="0" b="0"/>
            <wp:docPr id="77" name="image1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image10.png"/>
                    <pic:cNvPicPr/>
                  </pic:nvPicPr>
                  <pic:blipFill>
                    <a:blip r:embed="rId21" cstate="print"/>
                    <a:stretch>
                      <a:fillRect/>
                    </a:stretch>
                  </pic:blipFill>
                  <pic:spPr>
                    <a:xfrm>
                      <a:off x="0" y="0"/>
                      <a:ext cx="122428" cy="122427"/>
                    </a:xfrm>
                    <a:prstGeom prst="rect">
                      <a:avLst/>
                    </a:prstGeom>
                  </pic:spPr>
                </pic:pic>
              </a:graphicData>
            </a:graphic>
          </wp:inline>
        </w:drawing>
      </w:r>
      <w:r>
        <w:rPr>
          <w:rFonts w:ascii="Times New Roman"/>
          <w:spacing w:val="22"/>
        </w:rPr>
        <w:t xml:space="preserve"> </w:t>
      </w:r>
      <w:r>
        <w:rPr>
          <w:spacing w:val="-1"/>
          <w:w w:val="105"/>
        </w:rPr>
        <w:t>Yes</w:t>
      </w:r>
      <w:r>
        <w:rPr>
          <w:spacing w:val="-1"/>
          <w:w w:val="105"/>
        </w:rPr>
        <w:tab/>
      </w:r>
      <w:r>
        <w:rPr>
          <w:noProof/>
          <w:position w:val="-3"/>
          <w:lang w:val="en-GB" w:eastAsia="en-GB"/>
        </w:rPr>
        <w:drawing>
          <wp:inline distT="0" distB="0" distL="0" distR="0" wp14:anchorId="452B9AF2" wp14:editId="6DDB93DF">
            <wp:extent cx="122555" cy="122427"/>
            <wp:effectExtent l="0" t="0" r="0" b="0"/>
            <wp:docPr id="79" name="image1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image11.png"/>
                    <pic:cNvPicPr/>
                  </pic:nvPicPr>
                  <pic:blipFill>
                    <a:blip r:embed="rId22" cstate="print"/>
                    <a:stretch>
                      <a:fillRect/>
                    </a:stretch>
                  </pic:blipFill>
                  <pic:spPr>
                    <a:xfrm>
                      <a:off x="0" y="0"/>
                      <a:ext cx="122555" cy="122427"/>
                    </a:xfrm>
                    <a:prstGeom prst="rect">
                      <a:avLst/>
                    </a:prstGeom>
                  </pic:spPr>
                </pic:pic>
              </a:graphicData>
            </a:graphic>
          </wp:inline>
        </w:drawing>
      </w:r>
      <w:r>
        <w:rPr>
          <w:rFonts w:ascii="Times New Roman"/>
          <w:spacing w:val="22"/>
        </w:rPr>
        <w:t xml:space="preserve"> </w:t>
      </w:r>
      <w:r>
        <w:rPr>
          <w:w w:val="110"/>
        </w:rPr>
        <w:t>No</w:t>
      </w:r>
    </w:p>
    <w:p w14:paraId="48115C53" w14:textId="77777777" w:rsidR="00F022DA" w:rsidRDefault="00F022DA">
      <w:pPr>
        <w:pStyle w:val="BodyText"/>
        <w:ind w:left="0"/>
        <w:rPr>
          <w:sz w:val="19"/>
        </w:rPr>
      </w:pPr>
    </w:p>
    <w:p w14:paraId="5D0FBD7C" w14:textId="77777777" w:rsidR="00F022DA" w:rsidRDefault="00FB172D">
      <w:pPr>
        <w:pStyle w:val="BodyText"/>
        <w:tabs>
          <w:tab w:val="left" w:pos="6576"/>
          <w:tab w:val="left" w:pos="9682"/>
        </w:tabs>
      </w:pPr>
      <w:r>
        <w:rPr>
          <w:w w:val="115"/>
        </w:rPr>
        <w:t>Date of</w:t>
      </w:r>
      <w:r>
        <w:rPr>
          <w:spacing w:val="-52"/>
          <w:w w:val="115"/>
        </w:rPr>
        <w:t xml:space="preserve"> </w:t>
      </w:r>
      <w:r>
        <w:rPr>
          <w:w w:val="115"/>
        </w:rPr>
        <w:t>haematology:</w:t>
      </w:r>
      <w:r>
        <w:tab/>
      </w:r>
      <w:r>
        <w:rPr>
          <w:w w:val="102"/>
          <w:u w:val="single"/>
        </w:rPr>
        <w:t xml:space="preserve"> </w:t>
      </w:r>
      <w:r>
        <w:rPr>
          <w:u w:val="single"/>
        </w:rPr>
        <w:tab/>
      </w:r>
    </w:p>
    <w:p w14:paraId="3FE51603" w14:textId="77777777" w:rsidR="00F022DA" w:rsidRDefault="00F022DA">
      <w:pPr>
        <w:pStyle w:val="BodyText"/>
        <w:ind w:left="0"/>
        <w:rPr>
          <w:sz w:val="19"/>
        </w:rPr>
      </w:pPr>
    </w:p>
    <w:p w14:paraId="528A545E" w14:textId="77777777" w:rsidR="00F022DA" w:rsidRDefault="00FB172D">
      <w:pPr>
        <w:pStyle w:val="BodyText"/>
        <w:tabs>
          <w:tab w:val="left" w:pos="6576"/>
          <w:tab w:val="left" w:pos="9682"/>
        </w:tabs>
      </w:pPr>
      <w:r>
        <w:rPr>
          <w:w w:val="115"/>
        </w:rPr>
        <w:t>Haematology</w:t>
      </w:r>
      <w:r>
        <w:rPr>
          <w:spacing w:val="-25"/>
          <w:w w:val="115"/>
        </w:rPr>
        <w:t xml:space="preserve"> </w:t>
      </w:r>
      <w:r>
        <w:rPr>
          <w:w w:val="115"/>
        </w:rPr>
        <w:t>details:</w:t>
      </w:r>
      <w:r>
        <w:tab/>
      </w:r>
      <w:r>
        <w:rPr>
          <w:w w:val="102"/>
          <w:u w:val="single"/>
        </w:rPr>
        <w:t xml:space="preserve"> </w:t>
      </w:r>
      <w:r>
        <w:rPr>
          <w:u w:val="single"/>
        </w:rPr>
        <w:tab/>
      </w:r>
    </w:p>
    <w:p w14:paraId="1FD38DD7" w14:textId="77777777" w:rsidR="00F022DA" w:rsidRDefault="00F022DA">
      <w:pPr>
        <w:pStyle w:val="BodyText"/>
        <w:spacing w:before="5"/>
        <w:ind w:left="0"/>
        <w:rPr>
          <w:sz w:val="10"/>
        </w:rPr>
      </w:pPr>
    </w:p>
    <w:p w14:paraId="11F535F8" w14:textId="77777777" w:rsidR="00F022DA" w:rsidRDefault="00F022DA">
      <w:pPr>
        <w:rPr>
          <w:sz w:val="10"/>
        </w:rPr>
        <w:sectPr w:rsidR="00F022DA">
          <w:headerReference w:type="default" r:id="rId31"/>
          <w:pgSz w:w="11910" w:h="16840"/>
          <w:pgMar w:top="560" w:right="460" w:bottom="440" w:left="0" w:header="19" w:footer="254" w:gutter="0"/>
          <w:pgNumType w:start="4"/>
          <w:cols w:space="720"/>
        </w:sectPr>
      </w:pPr>
    </w:p>
    <w:p w14:paraId="07241BCD" w14:textId="77777777" w:rsidR="00F022DA" w:rsidRDefault="00FB172D">
      <w:pPr>
        <w:pStyle w:val="BodyText"/>
        <w:spacing w:before="104" w:line="235" w:lineRule="auto"/>
      </w:pPr>
      <w:r>
        <w:rPr>
          <w:w w:val="110"/>
        </w:rPr>
        <w:lastRenderedPageBreak/>
        <w:t>Was biochemistry performed as part of the case workup?</w:t>
      </w:r>
    </w:p>
    <w:p w14:paraId="0F4B3D80" w14:textId="77777777" w:rsidR="00F022DA" w:rsidRDefault="00FB172D">
      <w:pPr>
        <w:pStyle w:val="BodyText"/>
        <w:tabs>
          <w:tab w:val="left" w:pos="1448"/>
        </w:tabs>
        <w:spacing w:before="100"/>
      </w:pPr>
      <w:r>
        <w:br w:type="column"/>
      </w:r>
      <w:r>
        <w:rPr>
          <w:noProof/>
          <w:position w:val="-3"/>
          <w:lang w:val="en-GB" w:eastAsia="en-GB"/>
        </w:rPr>
        <w:lastRenderedPageBreak/>
        <w:drawing>
          <wp:inline distT="0" distB="0" distL="0" distR="0" wp14:anchorId="2E2E7A6A" wp14:editId="1BC4B824">
            <wp:extent cx="122428" cy="122427"/>
            <wp:effectExtent l="0" t="0" r="0" b="0"/>
            <wp:docPr id="81" name="image1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image12.png"/>
                    <pic:cNvPicPr/>
                  </pic:nvPicPr>
                  <pic:blipFill>
                    <a:blip r:embed="rId23" cstate="print"/>
                    <a:stretch>
                      <a:fillRect/>
                    </a:stretch>
                  </pic:blipFill>
                  <pic:spPr>
                    <a:xfrm>
                      <a:off x="0" y="0"/>
                      <a:ext cx="122428" cy="122427"/>
                    </a:xfrm>
                    <a:prstGeom prst="rect">
                      <a:avLst/>
                    </a:prstGeom>
                  </pic:spPr>
                </pic:pic>
              </a:graphicData>
            </a:graphic>
          </wp:inline>
        </w:drawing>
      </w:r>
      <w:r>
        <w:rPr>
          <w:rFonts w:ascii="Times New Roman"/>
          <w:spacing w:val="22"/>
        </w:rPr>
        <w:t xml:space="preserve"> </w:t>
      </w:r>
      <w:r>
        <w:rPr>
          <w:spacing w:val="-1"/>
        </w:rPr>
        <w:t>Yes</w:t>
      </w:r>
      <w:r>
        <w:rPr>
          <w:spacing w:val="-1"/>
        </w:rPr>
        <w:tab/>
      </w:r>
      <w:r>
        <w:rPr>
          <w:noProof/>
          <w:position w:val="-3"/>
          <w:lang w:val="en-GB" w:eastAsia="en-GB"/>
        </w:rPr>
        <w:drawing>
          <wp:inline distT="0" distB="0" distL="0" distR="0" wp14:anchorId="4D958573" wp14:editId="64D906BB">
            <wp:extent cx="122555" cy="122427"/>
            <wp:effectExtent l="0" t="0" r="0" b="0"/>
            <wp:docPr id="83" name="image1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image13.png"/>
                    <pic:cNvPicPr/>
                  </pic:nvPicPr>
                  <pic:blipFill>
                    <a:blip r:embed="rId24" cstate="print"/>
                    <a:stretch>
                      <a:fillRect/>
                    </a:stretch>
                  </pic:blipFill>
                  <pic:spPr>
                    <a:xfrm>
                      <a:off x="0" y="0"/>
                      <a:ext cx="122555" cy="122427"/>
                    </a:xfrm>
                    <a:prstGeom prst="rect">
                      <a:avLst/>
                    </a:prstGeom>
                  </pic:spPr>
                </pic:pic>
              </a:graphicData>
            </a:graphic>
          </wp:inline>
        </w:drawing>
      </w:r>
      <w:r>
        <w:rPr>
          <w:rFonts w:ascii="Times New Roman"/>
          <w:spacing w:val="22"/>
        </w:rPr>
        <w:t xml:space="preserve"> </w:t>
      </w:r>
      <w:r>
        <w:t>No</w:t>
      </w:r>
    </w:p>
    <w:p w14:paraId="5483098D" w14:textId="77777777" w:rsidR="00F022DA" w:rsidRDefault="00F022DA">
      <w:pPr>
        <w:sectPr w:rsidR="00F022DA">
          <w:type w:val="continuous"/>
          <w:pgSz w:w="11910" w:h="16840"/>
          <w:pgMar w:top="380" w:right="460" w:bottom="440" w:left="0" w:header="720" w:footer="720" w:gutter="0"/>
          <w:cols w:num="2" w:space="720" w:equalWidth="0">
            <w:col w:w="4974" w:space="995"/>
            <w:col w:w="5481"/>
          </w:cols>
        </w:sectPr>
      </w:pPr>
    </w:p>
    <w:p w14:paraId="42124CF3" w14:textId="77777777" w:rsidR="00F022DA" w:rsidRDefault="00F022DA">
      <w:pPr>
        <w:pStyle w:val="BodyText"/>
        <w:spacing w:before="5"/>
        <w:ind w:left="0"/>
        <w:rPr>
          <w:sz w:val="10"/>
        </w:rPr>
      </w:pPr>
    </w:p>
    <w:p w14:paraId="531EE13D" w14:textId="77777777" w:rsidR="00F022DA" w:rsidRDefault="00FB172D">
      <w:pPr>
        <w:pStyle w:val="BodyText"/>
        <w:tabs>
          <w:tab w:val="left" w:pos="6576"/>
          <w:tab w:val="left" w:pos="9682"/>
        </w:tabs>
        <w:spacing w:before="100"/>
      </w:pPr>
      <w:r>
        <w:rPr>
          <w:w w:val="110"/>
        </w:rPr>
        <w:t>Date of</w:t>
      </w:r>
      <w:r>
        <w:rPr>
          <w:spacing w:val="-3"/>
          <w:w w:val="110"/>
        </w:rPr>
        <w:t xml:space="preserve"> </w:t>
      </w:r>
      <w:r>
        <w:rPr>
          <w:w w:val="110"/>
        </w:rPr>
        <w:t>biochemistry:</w:t>
      </w:r>
      <w:r>
        <w:tab/>
      </w:r>
      <w:r>
        <w:rPr>
          <w:w w:val="102"/>
          <w:u w:val="single"/>
        </w:rPr>
        <w:t xml:space="preserve"> </w:t>
      </w:r>
      <w:r>
        <w:rPr>
          <w:u w:val="single"/>
        </w:rPr>
        <w:tab/>
      </w:r>
    </w:p>
    <w:p w14:paraId="62B3CEA1" w14:textId="77777777" w:rsidR="00F022DA" w:rsidRDefault="00F022DA">
      <w:pPr>
        <w:pStyle w:val="BodyText"/>
        <w:spacing w:before="1"/>
        <w:ind w:left="0"/>
        <w:rPr>
          <w:sz w:val="19"/>
        </w:rPr>
      </w:pPr>
    </w:p>
    <w:p w14:paraId="270ADECA" w14:textId="77777777" w:rsidR="00F022DA" w:rsidRDefault="00FB172D">
      <w:pPr>
        <w:pStyle w:val="BodyText"/>
        <w:tabs>
          <w:tab w:val="left" w:pos="6576"/>
          <w:tab w:val="left" w:pos="9682"/>
        </w:tabs>
      </w:pPr>
      <w:r>
        <w:rPr>
          <w:w w:val="110"/>
        </w:rPr>
        <w:t>Biochemistry</w:t>
      </w:r>
      <w:r>
        <w:rPr>
          <w:spacing w:val="35"/>
          <w:w w:val="110"/>
        </w:rPr>
        <w:t xml:space="preserve"> </w:t>
      </w:r>
      <w:r>
        <w:rPr>
          <w:w w:val="110"/>
        </w:rPr>
        <w:t>details:</w:t>
      </w:r>
      <w:r>
        <w:tab/>
      </w:r>
      <w:r>
        <w:rPr>
          <w:w w:val="102"/>
          <w:u w:val="single"/>
        </w:rPr>
        <w:t xml:space="preserve"> </w:t>
      </w:r>
      <w:r>
        <w:rPr>
          <w:u w:val="single"/>
        </w:rPr>
        <w:tab/>
      </w:r>
    </w:p>
    <w:p w14:paraId="6711BF3A" w14:textId="77777777" w:rsidR="00F022DA" w:rsidRDefault="00F022DA">
      <w:pPr>
        <w:pStyle w:val="BodyText"/>
        <w:spacing w:before="5"/>
        <w:ind w:left="0"/>
        <w:rPr>
          <w:sz w:val="10"/>
        </w:rPr>
      </w:pPr>
    </w:p>
    <w:p w14:paraId="2EE1F7BA" w14:textId="77777777" w:rsidR="00F022DA" w:rsidRDefault="00F022DA">
      <w:pPr>
        <w:rPr>
          <w:sz w:val="10"/>
        </w:rPr>
        <w:sectPr w:rsidR="00F022DA">
          <w:type w:val="continuous"/>
          <w:pgSz w:w="11910" w:h="16840"/>
          <w:pgMar w:top="380" w:right="460" w:bottom="440" w:left="0" w:header="720" w:footer="720" w:gutter="0"/>
          <w:cols w:space="720"/>
        </w:sectPr>
      </w:pPr>
    </w:p>
    <w:p w14:paraId="2DE96460" w14:textId="77777777" w:rsidR="00F022DA" w:rsidRDefault="00FB172D">
      <w:pPr>
        <w:pStyle w:val="BodyText"/>
        <w:spacing w:before="105" w:line="235" w:lineRule="auto"/>
      </w:pPr>
      <w:r>
        <w:rPr>
          <w:w w:val="115"/>
        </w:rPr>
        <w:lastRenderedPageBreak/>
        <w:t>Was</w:t>
      </w:r>
      <w:r>
        <w:rPr>
          <w:spacing w:val="-20"/>
          <w:w w:val="115"/>
        </w:rPr>
        <w:t xml:space="preserve"> </w:t>
      </w:r>
      <w:r>
        <w:rPr>
          <w:w w:val="115"/>
        </w:rPr>
        <w:t>baseline</w:t>
      </w:r>
      <w:r>
        <w:rPr>
          <w:spacing w:val="-20"/>
          <w:w w:val="115"/>
        </w:rPr>
        <w:t xml:space="preserve"> </w:t>
      </w:r>
      <w:r>
        <w:rPr>
          <w:w w:val="115"/>
        </w:rPr>
        <w:t>cortisol</w:t>
      </w:r>
      <w:r>
        <w:rPr>
          <w:spacing w:val="-20"/>
          <w:w w:val="115"/>
        </w:rPr>
        <w:t xml:space="preserve"> </w:t>
      </w:r>
      <w:r>
        <w:rPr>
          <w:w w:val="115"/>
        </w:rPr>
        <w:t>measured</w:t>
      </w:r>
      <w:r>
        <w:rPr>
          <w:spacing w:val="-20"/>
          <w:w w:val="115"/>
        </w:rPr>
        <w:t xml:space="preserve"> </w:t>
      </w:r>
      <w:r>
        <w:rPr>
          <w:w w:val="115"/>
        </w:rPr>
        <w:t>as</w:t>
      </w:r>
      <w:r>
        <w:rPr>
          <w:spacing w:val="-20"/>
          <w:w w:val="115"/>
        </w:rPr>
        <w:t xml:space="preserve"> </w:t>
      </w:r>
      <w:r>
        <w:rPr>
          <w:w w:val="115"/>
        </w:rPr>
        <w:t>part</w:t>
      </w:r>
      <w:r>
        <w:rPr>
          <w:spacing w:val="-20"/>
          <w:w w:val="115"/>
        </w:rPr>
        <w:t xml:space="preserve"> </w:t>
      </w:r>
      <w:r>
        <w:rPr>
          <w:w w:val="115"/>
        </w:rPr>
        <w:t>of</w:t>
      </w:r>
      <w:r>
        <w:rPr>
          <w:spacing w:val="-20"/>
          <w:w w:val="115"/>
        </w:rPr>
        <w:t xml:space="preserve"> </w:t>
      </w:r>
      <w:r>
        <w:rPr>
          <w:w w:val="115"/>
        </w:rPr>
        <w:t>the</w:t>
      </w:r>
      <w:r>
        <w:rPr>
          <w:spacing w:val="-20"/>
          <w:w w:val="115"/>
        </w:rPr>
        <w:t xml:space="preserve"> </w:t>
      </w:r>
      <w:r>
        <w:rPr>
          <w:w w:val="115"/>
        </w:rPr>
        <w:t>case workup?</w:t>
      </w:r>
    </w:p>
    <w:p w14:paraId="6DBC8D7D" w14:textId="77777777" w:rsidR="00F022DA" w:rsidRDefault="00FB172D">
      <w:pPr>
        <w:pStyle w:val="BodyText"/>
        <w:tabs>
          <w:tab w:val="left" w:pos="1448"/>
        </w:tabs>
        <w:spacing w:before="100"/>
      </w:pPr>
      <w:r>
        <w:br w:type="column"/>
      </w:r>
      <w:r>
        <w:rPr>
          <w:noProof/>
          <w:position w:val="-3"/>
          <w:lang w:val="en-GB" w:eastAsia="en-GB"/>
        </w:rPr>
        <w:lastRenderedPageBreak/>
        <w:drawing>
          <wp:inline distT="0" distB="0" distL="0" distR="0" wp14:anchorId="73597D7E" wp14:editId="74E422F9">
            <wp:extent cx="122428" cy="122427"/>
            <wp:effectExtent l="0" t="0" r="0" b="0"/>
            <wp:docPr id="85" name="image1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image12.png"/>
                    <pic:cNvPicPr/>
                  </pic:nvPicPr>
                  <pic:blipFill>
                    <a:blip r:embed="rId23" cstate="print"/>
                    <a:stretch>
                      <a:fillRect/>
                    </a:stretch>
                  </pic:blipFill>
                  <pic:spPr>
                    <a:xfrm>
                      <a:off x="0" y="0"/>
                      <a:ext cx="122428" cy="122427"/>
                    </a:xfrm>
                    <a:prstGeom prst="rect">
                      <a:avLst/>
                    </a:prstGeom>
                  </pic:spPr>
                </pic:pic>
              </a:graphicData>
            </a:graphic>
          </wp:inline>
        </w:drawing>
      </w:r>
      <w:r>
        <w:rPr>
          <w:rFonts w:ascii="Times New Roman"/>
          <w:spacing w:val="22"/>
        </w:rPr>
        <w:t xml:space="preserve"> </w:t>
      </w:r>
      <w:r>
        <w:rPr>
          <w:spacing w:val="-1"/>
        </w:rPr>
        <w:t>Yes</w:t>
      </w:r>
      <w:r>
        <w:rPr>
          <w:spacing w:val="-1"/>
        </w:rPr>
        <w:tab/>
      </w:r>
      <w:r>
        <w:rPr>
          <w:noProof/>
          <w:position w:val="-3"/>
          <w:lang w:val="en-GB" w:eastAsia="en-GB"/>
        </w:rPr>
        <w:drawing>
          <wp:inline distT="0" distB="0" distL="0" distR="0" wp14:anchorId="149CC2E2" wp14:editId="6F1EB200">
            <wp:extent cx="122555" cy="122427"/>
            <wp:effectExtent l="0" t="0" r="0" b="0"/>
            <wp:docPr id="87" name="image1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 name="image13.png"/>
                    <pic:cNvPicPr/>
                  </pic:nvPicPr>
                  <pic:blipFill>
                    <a:blip r:embed="rId24" cstate="print"/>
                    <a:stretch>
                      <a:fillRect/>
                    </a:stretch>
                  </pic:blipFill>
                  <pic:spPr>
                    <a:xfrm>
                      <a:off x="0" y="0"/>
                      <a:ext cx="122555" cy="122427"/>
                    </a:xfrm>
                    <a:prstGeom prst="rect">
                      <a:avLst/>
                    </a:prstGeom>
                  </pic:spPr>
                </pic:pic>
              </a:graphicData>
            </a:graphic>
          </wp:inline>
        </w:drawing>
      </w:r>
      <w:r>
        <w:rPr>
          <w:rFonts w:ascii="Times New Roman"/>
          <w:spacing w:val="22"/>
        </w:rPr>
        <w:t xml:space="preserve"> </w:t>
      </w:r>
      <w:r>
        <w:t>No</w:t>
      </w:r>
    </w:p>
    <w:p w14:paraId="758CF3B6" w14:textId="77777777" w:rsidR="00F022DA" w:rsidRDefault="00F022DA">
      <w:pPr>
        <w:sectPr w:rsidR="00F022DA">
          <w:type w:val="continuous"/>
          <w:pgSz w:w="11910" w:h="16840"/>
          <w:pgMar w:top="380" w:right="460" w:bottom="440" w:left="0" w:header="720" w:footer="720" w:gutter="0"/>
          <w:cols w:num="2" w:space="720" w:equalWidth="0">
            <w:col w:w="5232" w:space="737"/>
            <w:col w:w="5481"/>
          </w:cols>
        </w:sectPr>
      </w:pPr>
    </w:p>
    <w:p w14:paraId="3B6E7E56" w14:textId="77777777" w:rsidR="00F022DA" w:rsidRDefault="00F022DA">
      <w:pPr>
        <w:pStyle w:val="BodyText"/>
        <w:spacing w:before="5"/>
        <w:ind w:left="0"/>
        <w:rPr>
          <w:sz w:val="10"/>
        </w:rPr>
      </w:pPr>
    </w:p>
    <w:p w14:paraId="18F16E67" w14:textId="77777777" w:rsidR="00F022DA" w:rsidRDefault="00FB172D">
      <w:pPr>
        <w:pStyle w:val="BodyText"/>
        <w:tabs>
          <w:tab w:val="left" w:pos="6576"/>
          <w:tab w:val="left" w:pos="9682"/>
        </w:tabs>
        <w:spacing w:before="100"/>
      </w:pPr>
      <w:r>
        <w:rPr>
          <w:w w:val="110"/>
        </w:rPr>
        <w:t>Date of baseline</w:t>
      </w:r>
      <w:r>
        <w:rPr>
          <w:spacing w:val="3"/>
          <w:w w:val="110"/>
        </w:rPr>
        <w:t xml:space="preserve"> </w:t>
      </w:r>
      <w:r>
        <w:rPr>
          <w:w w:val="110"/>
        </w:rPr>
        <w:t>cortisol:</w:t>
      </w:r>
      <w:r>
        <w:tab/>
      </w:r>
      <w:r>
        <w:rPr>
          <w:w w:val="102"/>
          <w:u w:val="single"/>
        </w:rPr>
        <w:t xml:space="preserve"> </w:t>
      </w:r>
      <w:r>
        <w:rPr>
          <w:u w:val="single"/>
        </w:rPr>
        <w:tab/>
      </w:r>
    </w:p>
    <w:p w14:paraId="01253200" w14:textId="77777777" w:rsidR="00F022DA" w:rsidRDefault="00F022DA">
      <w:pPr>
        <w:pStyle w:val="BodyText"/>
        <w:ind w:left="0"/>
        <w:rPr>
          <w:sz w:val="19"/>
        </w:rPr>
      </w:pPr>
    </w:p>
    <w:p w14:paraId="0AFBCF8B" w14:textId="77777777" w:rsidR="00F022DA" w:rsidRDefault="00FB172D">
      <w:pPr>
        <w:pStyle w:val="BodyText"/>
        <w:tabs>
          <w:tab w:val="left" w:pos="6576"/>
          <w:tab w:val="left" w:pos="9682"/>
        </w:tabs>
      </w:pPr>
      <w:r>
        <w:rPr>
          <w:w w:val="115"/>
        </w:rPr>
        <w:t>Baseline</w:t>
      </w:r>
      <w:r>
        <w:rPr>
          <w:spacing w:val="-28"/>
          <w:w w:val="115"/>
        </w:rPr>
        <w:t xml:space="preserve"> </w:t>
      </w:r>
      <w:r>
        <w:rPr>
          <w:w w:val="115"/>
        </w:rPr>
        <w:t>cortisol</w:t>
      </w:r>
      <w:r>
        <w:rPr>
          <w:spacing w:val="-28"/>
          <w:w w:val="115"/>
        </w:rPr>
        <w:t xml:space="preserve"> </w:t>
      </w:r>
      <w:r>
        <w:rPr>
          <w:w w:val="115"/>
        </w:rPr>
        <w:t>details:</w:t>
      </w:r>
      <w:r>
        <w:tab/>
      </w:r>
      <w:r>
        <w:rPr>
          <w:w w:val="102"/>
          <w:u w:val="single"/>
        </w:rPr>
        <w:t xml:space="preserve"> </w:t>
      </w:r>
      <w:r>
        <w:rPr>
          <w:u w:val="single"/>
        </w:rPr>
        <w:tab/>
      </w:r>
    </w:p>
    <w:p w14:paraId="7955BB0B" w14:textId="77777777" w:rsidR="00F022DA" w:rsidRDefault="00F022DA">
      <w:pPr>
        <w:pStyle w:val="BodyText"/>
        <w:spacing w:before="5"/>
        <w:ind w:left="0"/>
        <w:rPr>
          <w:sz w:val="10"/>
        </w:rPr>
      </w:pPr>
    </w:p>
    <w:p w14:paraId="68F59F80" w14:textId="77777777" w:rsidR="00F022DA" w:rsidRDefault="00F022DA">
      <w:pPr>
        <w:rPr>
          <w:sz w:val="10"/>
        </w:rPr>
        <w:sectPr w:rsidR="00F022DA">
          <w:type w:val="continuous"/>
          <w:pgSz w:w="11910" w:h="16840"/>
          <w:pgMar w:top="380" w:right="460" w:bottom="440" w:left="0" w:header="720" w:footer="720" w:gutter="0"/>
          <w:cols w:space="720"/>
        </w:sectPr>
      </w:pPr>
    </w:p>
    <w:p w14:paraId="31F4D588" w14:textId="77777777" w:rsidR="00F022DA" w:rsidRDefault="00FB172D">
      <w:pPr>
        <w:pStyle w:val="BodyText"/>
        <w:spacing w:before="104" w:line="235" w:lineRule="auto"/>
      </w:pPr>
      <w:r>
        <w:rPr>
          <w:w w:val="110"/>
        </w:rPr>
        <w:lastRenderedPageBreak/>
        <w:t>Were</w:t>
      </w:r>
      <w:r>
        <w:rPr>
          <w:spacing w:val="-9"/>
          <w:w w:val="110"/>
        </w:rPr>
        <w:t xml:space="preserve"> </w:t>
      </w:r>
      <w:r>
        <w:rPr>
          <w:w w:val="110"/>
        </w:rPr>
        <w:t>thyroid</w:t>
      </w:r>
      <w:r>
        <w:rPr>
          <w:spacing w:val="-9"/>
          <w:w w:val="110"/>
        </w:rPr>
        <w:t xml:space="preserve"> </w:t>
      </w:r>
      <w:r>
        <w:rPr>
          <w:w w:val="110"/>
        </w:rPr>
        <w:t>function</w:t>
      </w:r>
      <w:r>
        <w:rPr>
          <w:spacing w:val="-9"/>
          <w:w w:val="110"/>
        </w:rPr>
        <w:t xml:space="preserve"> </w:t>
      </w:r>
      <w:r>
        <w:rPr>
          <w:w w:val="110"/>
        </w:rPr>
        <w:t>tests</w:t>
      </w:r>
      <w:r>
        <w:rPr>
          <w:spacing w:val="-9"/>
          <w:w w:val="110"/>
        </w:rPr>
        <w:t xml:space="preserve"> </w:t>
      </w:r>
      <w:r>
        <w:rPr>
          <w:w w:val="110"/>
        </w:rPr>
        <w:t>carried</w:t>
      </w:r>
      <w:r>
        <w:rPr>
          <w:spacing w:val="-9"/>
          <w:w w:val="110"/>
        </w:rPr>
        <w:t xml:space="preserve"> </w:t>
      </w:r>
      <w:r>
        <w:rPr>
          <w:w w:val="110"/>
        </w:rPr>
        <w:t>out</w:t>
      </w:r>
      <w:r>
        <w:rPr>
          <w:spacing w:val="-9"/>
          <w:w w:val="110"/>
        </w:rPr>
        <w:t xml:space="preserve"> </w:t>
      </w:r>
      <w:r>
        <w:rPr>
          <w:w w:val="110"/>
        </w:rPr>
        <w:t>as</w:t>
      </w:r>
      <w:r>
        <w:rPr>
          <w:spacing w:val="-9"/>
          <w:w w:val="110"/>
        </w:rPr>
        <w:t xml:space="preserve"> </w:t>
      </w:r>
      <w:r>
        <w:rPr>
          <w:w w:val="110"/>
        </w:rPr>
        <w:t>part</w:t>
      </w:r>
      <w:r>
        <w:rPr>
          <w:spacing w:val="-9"/>
          <w:w w:val="110"/>
        </w:rPr>
        <w:t xml:space="preserve"> </w:t>
      </w:r>
      <w:r>
        <w:rPr>
          <w:w w:val="110"/>
        </w:rPr>
        <w:t>of the case</w:t>
      </w:r>
      <w:r>
        <w:rPr>
          <w:spacing w:val="23"/>
          <w:w w:val="110"/>
        </w:rPr>
        <w:t xml:space="preserve"> </w:t>
      </w:r>
      <w:r>
        <w:rPr>
          <w:w w:val="110"/>
        </w:rPr>
        <w:t>workup?</w:t>
      </w:r>
    </w:p>
    <w:p w14:paraId="18B088B1" w14:textId="77777777" w:rsidR="00F022DA" w:rsidRDefault="00FB172D">
      <w:pPr>
        <w:pStyle w:val="BodyText"/>
        <w:tabs>
          <w:tab w:val="left" w:pos="1448"/>
        </w:tabs>
        <w:spacing w:before="100"/>
      </w:pPr>
      <w:r>
        <w:br w:type="column"/>
      </w:r>
      <w:r>
        <w:rPr>
          <w:noProof/>
          <w:position w:val="-3"/>
          <w:lang w:val="en-GB" w:eastAsia="en-GB"/>
        </w:rPr>
        <w:lastRenderedPageBreak/>
        <w:drawing>
          <wp:inline distT="0" distB="0" distL="0" distR="0" wp14:anchorId="0EFB8642" wp14:editId="079F9A79">
            <wp:extent cx="122428" cy="122428"/>
            <wp:effectExtent l="0" t="0" r="0" b="0"/>
            <wp:docPr id="89" name="image1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image14.png"/>
                    <pic:cNvPicPr/>
                  </pic:nvPicPr>
                  <pic:blipFill>
                    <a:blip r:embed="rId25" cstate="print"/>
                    <a:stretch>
                      <a:fillRect/>
                    </a:stretch>
                  </pic:blipFill>
                  <pic:spPr>
                    <a:xfrm>
                      <a:off x="0" y="0"/>
                      <a:ext cx="122428" cy="122428"/>
                    </a:xfrm>
                    <a:prstGeom prst="rect">
                      <a:avLst/>
                    </a:prstGeom>
                  </pic:spPr>
                </pic:pic>
              </a:graphicData>
            </a:graphic>
          </wp:inline>
        </w:drawing>
      </w:r>
      <w:r>
        <w:rPr>
          <w:rFonts w:ascii="Times New Roman"/>
          <w:spacing w:val="22"/>
        </w:rPr>
        <w:t xml:space="preserve"> </w:t>
      </w:r>
      <w:r>
        <w:rPr>
          <w:spacing w:val="-1"/>
        </w:rPr>
        <w:t>Yes</w:t>
      </w:r>
      <w:r>
        <w:rPr>
          <w:spacing w:val="-1"/>
        </w:rPr>
        <w:tab/>
      </w:r>
      <w:r>
        <w:rPr>
          <w:noProof/>
          <w:position w:val="-3"/>
          <w:lang w:val="en-GB" w:eastAsia="en-GB"/>
        </w:rPr>
        <w:drawing>
          <wp:inline distT="0" distB="0" distL="0" distR="0" wp14:anchorId="3B94AB69" wp14:editId="10F5B9CD">
            <wp:extent cx="122555" cy="122428"/>
            <wp:effectExtent l="0" t="0" r="0" b="0"/>
            <wp:docPr id="91" name="image1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image15.png"/>
                    <pic:cNvPicPr/>
                  </pic:nvPicPr>
                  <pic:blipFill>
                    <a:blip r:embed="rId26" cstate="print"/>
                    <a:stretch>
                      <a:fillRect/>
                    </a:stretch>
                  </pic:blipFill>
                  <pic:spPr>
                    <a:xfrm>
                      <a:off x="0" y="0"/>
                      <a:ext cx="122555" cy="122428"/>
                    </a:xfrm>
                    <a:prstGeom prst="rect">
                      <a:avLst/>
                    </a:prstGeom>
                  </pic:spPr>
                </pic:pic>
              </a:graphicData>
            </a:graphic>
          </wp:inline>
        </w:drawing>
      </w:r>
      <w:r>
        <w:rPr>
          <w:rFonts w:ascii="Times New Roman"/>
          <w:spacing w:val="22"/>
        </w:rPr>
        <w:t xml:space="preserve"> </w:t>
      </w:r>
      <w:r>
        <w:t>No</w:t>
      </w:r>
    </w:p>
    <w:p w14:paraId="4778B050" w14:textId="77777777" w:rsidR="00F022DA" w:rsidRDefault="00F022DA">
      <w:pPr>
        <w:sectPr w:rsidR="00F022DA">
          <w:type w:val="continuous"/>
          <w:pgSz w:w="11910" w:h="16840"/>
          <w:pgMar w:top="380" w:right="460" w:bottom="440" w:left="0" w:header="720" w:footer="720" w:gutter="0"/>
          <w:cols w:num="2" w:space="720" w:equalWidth="0">
            <w:col w:w="5043" w:space="926"/>
            <w:col w:w="5481"/>
          </w:cols>
        </w:sectPr>
      </w:pPr>
    </w:p>
    <w:p w14:paraId="7C10C7DF" w14:textId="77777777" w:rsidR="00F022DA" w:rsidRDefault="00F022DA">
      <w:pPr>
        <w:pStyle w:val="BodyText"/>
        <w:spacing w:before="5"/>
        <w:ind w:left="0"/>
        <w:rPr>
          <w:sz w:val="10"/>
        </w:rPr>
      </w:pPr>
    </w:p>
    <w:p w14:paraId="2AD0BBE9" w14:textId="77777777" w:rsidR="00F022DA" w:rsidRDefault="00FB172D">
      <w:pPr>
        <w:pStyle w:val="BodyText"/>
        <w:tabs>
          <w:tab w:val="left" w:pos="6576"/>
          <w:tab w:val="left" w:pos="9682"/>
        </w:tabs>
        <w:spacing w:before="100"/>
      </w:pPr>
      <w:r>
        <w:rPr>
          <w:w w:val="110"/>
        </w:rPr>
        <w:t>Date of thyroid</w:t>
      </w:r>
      <w:r>
        <w:rPr>
          <w:spacing w:val="-20"/>
          <w:w w:val="110"/>
        </w:rPr>
        <w:t xml:space="preserve"> </w:t>
      </w:r>
      <w:r>
        <w:rPr>
          <w:w w:val="110"/>
        </w:rPr>
        <w:t>function:</w:t>
      </w:r>
      <w:r>
        <w:tab/>
      </w:r>
      <w:r>
        <w:rPr>
          <w:w w:val="102"/>
          <w:u w:val="single"/>
        </w:rPr>
        <w:t xml:space="preserve"> </w:t>
      </w:r>
      <w:r>
        <w:rPr>
          <w:u w:val="single"/>
        </w:rPr>
        <w:tab/>
      </w:r>
    </w:p>
    <w:p w14:paraId="24C5A3E7" w14:textId="77777777" w:rsidR="00F022DA" w:rsidRDefault="00F022DA">
      <w:pPr>
        <w:pStyle w:val="BodyText"/>
        <w:spacing w:before="1"/>
        <w:ind w:left="0"/>
        <w:rPr>
          <w:sz w:val="19"/>
        </w:rPr>
      </w:pPr>
    </w:p>
    <w:p w14:paraId="4D2D889E" w14:textId="77777777" w:rsidR="00F022DA" w:rsidRDefault="00FB172D">
      <w:pPr>
        <w:pStyle w:val="BodyText"/>
        <w:tabs>
          <w:tab w:val="left" w:pos="6576"/>
          <w:tab w:val="left" w:pos="9682"/>
        </w:tabs>
      </w:pPr>
      <w:r>
        <w:rPr>
          <w:w w:val="110"/>
        </w:rPr>
        <w:t>Thyroid function</w:t>
      </w:r>
      <w:r>
        <w:rPr>
          <w:spacing w:val="-2"/>
          <w:w w:val="110"/>
        </w:rPr>
        <w:t xml:space="preserve"> </w:t>
      </w:r>
      <w:r>
        <w:rPr>
          <w:w w:val="110"/>
        </w:rPr>
        <w:t>details:</w:t>
      </w:r>
      <w:r>
        <w:tab/>
      </w:r>
      <w:r>
        <w:rPr>
          <w:w w:val="102"/>
          <w:u w:val="single"/>
        </w:rPr>
        <w:t xml:space="preserve"> </w:t>
      </w:r>
      <w:r>
        <w:rPr>
          <w:u w:val="single"/>
        </w:rPr>
        <w:tab/>
      </w:r>
    </w:p>
    <w:p w14:paraId="66DEFBF9" w14:textId="77777777" w:rsidR="00F022DA" w:rsidRDefault="00F022DA">
      <w:pPr>
        <w:pStyle w:val="BodyText"/>
        <w:spacing w:before="5"/>
        <w:ind w:left="0"/>
        <w:rPr>
          <w:sz w:val="10"/>
        </w:rPr>
      </w:pPr>
    </w:p>
    <w:p w14:paraId="137572DA" w14:textId="77777777" w:rsidR="00F022DA" w:rsidRDefault="00F022DA">
      <w:pPr>
        <w:rPr>
          <w:sz w:val="10"/>
        </w:rPr>
        <w:sectPr w:rsidR="00F022DA">
          <w:type w:val="continuous"/>
          <w:pgSz w:w="11910" w:h="16840"/>
          <w:pgMar w:top="380" w:right="460" w:bottom="440" w:left="0" w:header="720" w:footer="720" w:gutter="0"/>
          <w:cols w:space="720"/>
        </w:sectPr>
      </w:pPr>
    </w:p>
    <w:p w14:paraId="1BC3BE2F" w14:textId="77777777" w:rsidR="00F022DA" w:rsidRDefault="00FB172D">
      <w:pPr>
        <w:pStyle w:val="BodyText"/>
        <w:spacing w:before="105" w:line="235" w:lineRule="auto"/>
      </w:pPr>
      <w:r>
        <w:rPr>
          <w:w w:val="115"/>
        </w:rPr>
        <w:lastRenderedPageBreak/>
        <w:t>Was anti-acetylcholine antibody receptor concentration</w:t>
      </w:r>
      <w:r>
        <w:rPr>
          <w:spacing w:val="-19"/>
          <w:w w:val="115"/>
        </w:rPr>
        <w:t xml:space="preserve"> </w:t>
      </w:r>
      <w:r>
        <w:rPr>
          <w:w w:val="115"/>
        </w:rPr>
        <w:t>assessed</w:t>
      </w:r>
      <w:r>
        <w:rPr>
          <w:spacing w:val="-19"/>
          <w:w w:val="115"/>
        </w:rPr>
        <w:t xml:space="preserve"> </w:t>
      </w:r>
      <w:r>
        <w:rPr>
          <w:w w:val="115"/>
        </w:rPr>
        <w:t>as</w:t>
      </w:r>
      <w:r>
        <w:rPr>
          <w:spacing w:val="-19"/>
          <w:w w:val="115"/>
        </w:rPr>
        <w:t xml:space="preserve"> </w:t>
      </w:r>
      <w:r>
        <w:rPr>
          <w:w w:val="115"/>
        </w:rPr>
        <w:t>part</w:t>
      </w:r>
      <w:r>
        <w:rPr>
          <w:spacing w:val="-19"/>
          <w:w w:val="115"/>
        </w:rPr>
        <w:t xml:space="preserve"> </w:t>
      </w:r>
      <w:r>
        <w:rPr>
          <w:w w:val="115"/>
        </w:rPr>
        <w:t>of</w:t>
      </w:r>
      <w:r>
        <w:rPr>
          <w:spacing w:val="-19"/>
          <w:w w:val="115"/>
        </w:rPr>
        <w:t xml:space="preserve"> </w:t>
      </w:r>
      <w:r>
        <w:rPr>
          <w:w w:val="115"/>
        </w:rPr>
        <w:t>the</w:t>
      </w:r>
      <w:r>
        <w:rPr>
          <w:spacing w:val="-19"/>
          <w:w w:val="115"/>
        </w:rPr>
        <w:t xml:space="preserve"> </w:t>
      </w:r>
      <w:r>
        <w:rPr>
          <w:w w:val="115"/>
        </w:rPr>
        <w:t>case</w:t>
      </w:r>
      <w:r>
        <w:rPr>
          <w:spacing w:val="-19"/>
          <w:w w:val="115"/>
        </w:rPr>
        <w:t xml:space="preserve"> </w:t>
      </w:r>
      <w:r>
        <w:rPr>
          <w:w w:val="115"/>
        </w:rPr>
        <w:t>workup?</w:t>
      </w:r>
    </w:p>
    <w:p w14:paraId="3F63D243" w14:textId="77777777" w:rsidR="00F022DA" w:rsidRDefault="00FB172D">
      <w:pPr>
        <w:pStyle w:val="BodyText"/>
        <w:tabs>
          <w:tab w:val="left" w:pos="1448"/>
        </w:tabs>
        <w:spacing w:before="100"/>
      </w:pPr>
      <w:r>
        <w:br w:type="column"/>
      </w:r>
      <w:r>
        <w:rPr>
          <w:noProof/>
          <w:position w:val="-3"/>
          <w:lang w:val="en-GB" w:eastAsia="en-GB"/>
        </w:rPr>
        <w:lastRenderedPageBreak/>
        <w:drawing>
          <wp:inline distT="0" distB="0" distL="0" distR="0" wp14:anchorId="4E9B3C86" wp14:editId="3DE59689">
            <wp:extent cx="122428" cy="122428"/>
            <wp:effectExtent l="0" t="0" r="0" b="0"/>
            <wp:docPr id="93" name="image1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 name="image12.png"/>
                    <pic:cNvPicPr/>
                  </pic:nvPicPr>
                  <pic:blipFill>
                    <a:blip r:embed="rId23" cstate="print"/>
                    <a:stretch>
                      <a:fillRect/>
                    </a:stretch>
                  </pic:blipFill>
                  <pic:spPr>
                    <a:xfrm>
                      <a:off x="0" y="0"/>
                      <a:ext cx="122428" cy="122428"/>
                    </a:xfrm>
                    <a:prstGeom prst="rect">
                      <a:avLst/>
                    </a:prstGeom>
                  </pic:spPr>
                </pic:pic>
              </a:graphicData>
            </a:graphic>
          </wp:inline>
        </w:drawing>
      </w:r>
      <w:r>
        <w:rPr>
          <w:rFonts w:ascii="Times New Roman"/>
          <w:spacing w:val="22"/>
        </w:rPr>
        <w:t xml:space="preserve"> </w:t>
      </w:r>
      <w:r>
        <w:rPr>
          <w:spacing w:val="-1"/>
        </w:rPr>
        <w:t>Yes</w:t>
      </w:r>
      <w:r>
        <w:rPr>
          <w:spacing w:val="-1"/>
        </w:rPr>
        <w:tab/>
      </w:r>
      <w:r>
        <w:rPr>
          <w:noProof/>
          <w:position w:val="-3"/>
          <w:lang w:val="en-GB" w:eastAsia="en-GB"/>
        </w:rPr>
        <w:drawing>
          <wp:inline distT="0" distB="0" distL="0" distR="0" wp14:anchorId="72681D2A" wp14:editId="2BCCCDED">
            <wp:extent cx="122555" cy="122428"/>
            <wp:effectExtent l="0" t="0" r="0" b="0"/>
            <wp:docPr id="95" name="image1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image13.png"/>
                    <pic:cNvPicPr/>
                  </pic:nvPicPr>
                  <pic:blipFill>
                    <a:blip r:embed="rId24" cstate="print"/>
                    <a:stretch>
                      <a:fillRect/>
                    </a:stretch>
                  </pic:blipFill>
                  <pic:spPr>
                    <a:xfrm>
                      <a:off x="0" y="0"/>
                      <a:ext cx="122555" cy="122428"/>
                    </a:xfrm>
                    <a:prstGeom prst="rect">
                      <a:avLst/>
                    </a:prstGeom>
                  </pic:spPr>
                </pic:pic>
              </a:graphicData>
            </a:graphic>
          </wp:inline>
        </w:drawing>
      </w:r>
      <w:r>
        <w:rPr>
          <w:rFonts w:ascii="Times New Roman"/>
          <w:spacing w:val="22"/>
        </w:rPr>
        <w:t xml:space="preserve"> </w:t>
      </w:r>
      <w:r>
        <w:t>No</w:t>
      </w:r>
    </w:p>
    <w:p w14:paraId="73862F3A" w14:textId="77777777" w:rsidR="00F022DA" w:rsidRDefault="00F022DA">
      <w:pPr>
        <w:sectPr w:rsidR="00F022DA">
          <w:type w:val="continuous"/>
          <w:pgSz w:w="11910" w:h="16840"/>
          <w:pgMar w:top="380" w:right="460" w:bottom="440" w:left="0" w:header="720" w:footer="720" w:gutter="0"/>
          <w:cols w:num="2" w:space="720" w:equalWidth="0">
            <w:col w:w="5308" w:space="662"/>
            <w:col w:w="5480"/>
          </w:cols>
        </w:sectPr>
      </w:pPr>
    </w:p>
    <w:p w14:paraId="7DCEAA92" w14:textId="77777777" w:rsidR="00F022DA" w:rsidRDefault="00F022DA">
      <w:pPr>
        <w:pStyle w:val="BodyText"/>
        <w:spacing w:before="5"/>
        <w:ind w:left="0"/>
        <w:rPr>
          <w:sz w:val="10"/>
        </w:rPr>
      </w:pPr>
    </w:p>
    <w:p w14:paraId="7C728F75" w14:textId="77777777" w:rsidR="00F022DA" w:rsidRDefault="00FB172D">
      <w:pPr>
        <w:pStyle w:val="BodyText"/>
        <w:tabs>
          <w:tab w:val="left" w:pos="6576"/>
          <w:tab w:val="left" w:pos="9682"/>
        </w:tabs>
        <w:spacing w:before="105" w:line="235" w:lineRule="auto"/>
        <w:ind w:right="1760"/>
      </w:pPr>
      <w:r>
        <w:rPr>
          <w:w w:val="110"/>
        </w:rPr>
        <w:t>Date of anti-acetylcholine</w:t>
      </w:r>
      <w:r>
        <w:rPr>
          <w:spacing w:val="1"/>
          <w:w w:val="110"/>
        </w:rPr>
        <w:t xml:space="preserve"> </w:t>
      </w:r>
      <w:r>
        <w:rPr>
          <w:w w:val="110"/>
        </w:rPr>
        <w:t>antibody receptor</w:t>
      </w:r>
      <w:r>
        <w:tab/>
      </w:r>
      <w:r>
        <w:rPr>
          <w:w w:val="102"/>
          <w:u w:val="single"/>
        </w:rPr>
        <w:t xml:space="preserve"> </w:t>
      </w:r>
      <w:r>
        <w:rPr>
          <w:u w:val="single"/>
        </w:rPr>
        <w:tab/>
      </w:r>
      <w:r>
        <w:t xml:space="preserve">                                                                </w:t>
      </w:r>
      <w:r>
        <w:rPr>
          <w:w w:val="110"/>
        </w:rPr>
        <w:t>concentration:</w:t>
      </w:r>
    </w:p>
    <w:p w14:paraId="51F67569" w14:textId="77777777" w:rsidR="00F022DA" w:rsidRDefault="00F022DA">
      <w:pPr>
        <w:pStyle w:val="BodyText"/>
        <w:spacing w:before="5"/>
        <w:ind w:left="0"/>
        <w:rPr>
          <w:sz w:val="19"/>
        </w:rPr>
      </w:pPr>
    </w:p>
    <w:p w14:paraId="77032B5C" w14:textId="77777777" w:rsidR="00F022DA" w:rsidRDefault="00FB172D">
      <w:pPr>
        <w:pStyle w:val="BodyText"/>
        <w:tabs>
          <w:tab w:val="left" w:pos="6576"/>
          <w:tab w:val="left" w:pos="9682"/>
        </w:tabs>
        <w:spacing w:line="235" w:lineRule="auto"/>
        <w:ind w:right="1760"/>
      </w:pPr>
      <w:r>
        <w:rPr>
          <w:w w:val="110"/>
        </w:rPr>
        <w:t>Anti-acetylcholine antibody</w:t>
      </w:r>
      <w:r>
        <w:rPr>
          <w:spacing w:val="-15"/>
          <w:w w:val="110"/>
        </w:rPr>
        <w:t xml:space="preserve"> </w:t>
      </w:r>
      <w:r>
        <w:rPr>
          <w:w w:val="110"/>
        </w:rPr>
        <w:t>receptor</w:t>
      </w:r>
      <w:r>
        <w:rPr>
          <w:spacing w:val="-8"/>
          <w:w w:val="110"/>
        </w:rPr>
        <w:t xml:space="preserve"> </w:t>
      </w:r>
      <w:r>
        <w:rPr>
          <w:w w:val="110"/>
        </w:rPr>
        <w:t>concentration</w:t>
      </w:r>
      <w:r>
        <w:tab/>
      </w:r>
      <w:r>
        <w:rPr>
          <w:w w:val="102"/>
          <w:u w:val="single"/>
        </w:rPr>
        <w:t xml:space="preserve"> </w:t>
      </w:r>
      <w:r>
        <w:rPr>
          <w:u w:val="single"/>
        </w:rPr>
        <w:tab/>
      </w:r>
      <w:r>
        <w:t xml:space="preserve">                                                                 </w:t>
      </w:r>
      <w:r>
        <w:rPr>
          <w:w w:val="110"/>
        </w:rPr>
        <w:t>details:</w:t>
      </w:r>
    </w:p>
    <w:p w14:paraId="4FA3700B" w14:textId="77777777" w:rsidR="00F022DA" w:rsidRDefault="00F022DA">
      <w:pPr>
        <w:pStyle w:val="BodyText"/>
        <w:spacing w:before="5"/>
        <w:ind w:left="0"/>
        <w:rPr>
          <w:sz w:val="10"/>
        </w:rPr>
      </w:pPr>
    </w:p>
    <w:p w14:paraId="4C0E2725" w14:textId="77777777" w:rsidR="00F022DA" w:rsidRDefault="00F022DA">
      <w:pPr>
        <w:rPr>
          <w:sz w:val="10"/>
        </w:rPr>
        <w:sectPr w:rsidR="00F022DA">
          <w:type w:val="continuous"/>
          <w:pgSz w:w="11910" w:h="16840"/>
          <w:pgMar w:top="380" w:right="460" w:bottom="440" w:left="0" w:header="720" w:footer="720" w:gutter="0"/>
          <w:cols w:space="720"/>
        </w:sectPr>
      </w:pPr>
    </w:p>
    <w:p w14:paraId="5600856A" w14:textId="77777777" w:rsidR="00F022DA" w:rsidRDefault="00FB172D">
      <w:pPr>
        <w:pStyle w:val="BodyText"/>
        <w:spacing w:before="104" w:line="235" w:lineRule="auto"/>
        <w:ind w:right="-2"/>
      </w:pPr>
      <w:r>
        <w:rPr>
          <w:w w:val="115"/>
        </w:rPr>
        <w:lastRenderedPageBreak/>
        <w:t>Were</w:t>
      </w:r>
      <w:r>
        <w:rPr>
          <w:spacing w:val="-23"/>
          <w:w w:val="115"/>
        </w:rPr>
        <w:t xml:space="preserve"> </w:t>
      </w:r>
      <w:r>
        <w:rPr>
          <w:w w:val="115"/>
        </w:rPr>
        <w:t>thoracic</w:t>
      </w:r>
      <w:r>
        <w:rPr>
          <w:spacing w:val="-23"/>
          <w:w w:val="115"/>
        </w:rPr>
        <w:t xml:space="preserve"> </w:t>
      </w:r>
      <w:r>
        <w:rPr>
          <w:w w:val="115"/>
        </w:rPr>
        <w:t>radiographs</w:t>
      </w:r>
      <w:r>
        <w:rPr>
          <w:spacing w:val="-23"/>
          <w:w w:val="115"/>
        </w:rPr>
        <w:t xml:space="preserve"> </w:t>
      </w:r>
      <w:r>
        <w:rPr>
          <w:w w:val="115"/>
        </w:rPr>
        <w:t>taken</w:t>
      </w:r>
      <w:r>
        <w:rPr>
          <w:spacing w:val="-23"/>
          <w:w w:val="115"/>
        </w:rPr>
        <w:t xml:space="preserve"> </w:t>
      </w:r>
      <w:r>
        <w:rPr>
          <w:w w:val="115"/>
        </w:rPr>
        <w:t>as</w:t>
      </w:r>
      <w:r>
        <w:rPr>
          <w:spacing w:val="-23"/>
          <w:w w:val="115"/>
        </w:rPr>
        <w:t xml:space="preserve"> </w:t>
      </w:r>
      <w:r>
        <w:rPr>
          <w:w w:val="115"/>
        </w:rPr>
        <w:t>part</w:t>
      </w:r>
      <w:r>
        <w:rPr>
          <w:spacing w:val="-23"/>
          <w:w w:val="115"/>
        </w:rPr>
        <w:t xml:space="preserve"> </w:t>
      </w:r>
      <w:r>
        <w:rPr>
          <w:w w:val="115"/>
        </w:rPr>
        <w:t>of</w:t>
      </w:r>
      <w:r>
        <w:rPr>
          <w:spacing w:val="-23"/>
          <w:w w:val="115"/>
        </w:rPr>
        <w:t xml:space="preserve"> </w:t>
      </w:r>
      <w:r>
        <w:rPr>
          <w:w w:val="115"/>
        </w:rPr>
        <w:t>the</w:t>
      </w:r>
      <w:r>
        <w:rPr>
          <w:spacing w:val="-23"/>
          <w:w w:val="115"/>
        </w:rPr>
        <w:t xml:space="preserve"> </w:t>
      </w:r>
      <w:r>
        <w:rPr>
          <w:w w:val="115"/>
        </w:rPr>
        <w:t>case workup?</w:t>
      </w:r>
    </w:p>
    <w:p w14:paraId="6D0B1E94" w14:textId="77777777" w:rsidR="00F022DA" w:rsidRDefault="00FB172D">
      <w:pPr>
        <w:pStyle w:val="BodyText"/>
        <w:tabs>
          <w:tab w:val="left" w:pos="1448"/>
        </w:tabs>
        <w:spacing w:before="100"/>
      </w:pPr>
      <w:r>
        <w:br w:type="column"/>
      </w:r>
      <w:r>
        <w:rPr>
          <w:noProof/>
          <w:position w:val="-3"/>
          <w:lang w:val="en-GB" w:eastAsia="en-GB"/>
        </w:rPr>
        <w:lastRenderedPageBreak/>
        <w:drawing>
          <wp:inline distT="0" distB="0" distL="0" distR="0" wp14:anchorId="20A738FF" wp14:editId="6B04D3DD">
            <wp:extent cx="122428" cy="122428"/>
            <wp:effectExtent l="0" t="0" r="0" b="0"/>
            <wp:docPr id="97" name="image1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image10.png"/>
                    <pic:cNvPicPr/>
                  </pic:nvPicPr>
                  <pic:blipFill>
                    <a:blip r:embed="rId21" cstate="print"/>
                    <a:stretch>
                      <a:fillRect/>
                    </a:stretch>
                  </pic:blipFill>
                  <pic:spPr>
                    <a:xfrm>
                      <a:off x="0" y="0"/>
                      <a:ext cx="122428" cy="122428"/>
                    </a:xfrm>
                    <a:prstGeom prst="rect">
                      <a:avLst/>
                    </a:prstGeom>
                  </pic:spPr>
                </pic:pic>
              </a:graphicData>
            </a:graphic>
          </wp:inline>
        </w:drawing>
      </w:r>
      <w:r>
        <w:rPr>
          <w:rFonts w:ascii="Times New Roman"/>
          <w:spacing w:val="22"/>
        </w:rPr>
        <w:t xml:space="preserve"> </w:t>
      </w:r>
      <w:r>
        <w:rPr>
          <w:spacing w:val="-1"/>
        </w:rPr>
        <w:t>Yes</w:t>
      </w:r>
      <w:r>
        <w:rPr>
          <w:spacing w:val="-1"/>
        </w:rPr>
        <w:tab/>
      </w:r>
      <w:r>
        <w:rPr>
          <w:noProof/>
          <w:position w:val="-3"/>
          <w:lang w:val="en-GB" w:eastAsia="en-GB"/>
        </w:rPr>
        <w:drawing>
          <wp:inline distT="0" distB="0" distL="0" distR="0" wp14:anchorId="6C2E35D9" wp14:editId="3340AC2A">
            <wp:extent cx="122555" cy="122428"/>
            <wp:effectExtent l="0" t="0" r="0" b="0"/>
            <wp:docPr id="99" name="image1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 name="image11.png"/>
                    <pic:cNvPicPr/>
                  </pic:nvPicPr>
                  <pic:blipFill>
                    <a:blip r:embed="rId22" cstate="print"/>
                    <a:stretch>
                      <a:fillRect/>
                    </a:stretch>
                  </pic:blipFill>
                  <pic:spPr>
                    <a:xfrm>
                      <a:off x="0" y="0"/>
                      <a:ext cx="122555" cy="122428"/>
                    </a:xfrm>
                    <a:prstGeom prst="rect">
                      <a:avLst/>
                    </a:prstGeom>
                  </pic:spPr>
                </pic:pic>
              </a:graphicData>
            </a:graphic>
          </wp:inline>
        </w:drawing>
      </w:r>
      <w:r>
        <w:rPr>
          <w:rFonts w:ascii="Times New Roman"/>
          <w:spacing w:val="22"/>
        </w:rPr>
        <w:t xml:space="preserve"> </w:t>
      </w:r>
      <w:r>
        <w:t>No</w:t>
      </w:r>
    </w:p>
    <w:p w14:paraId="5EA10342" w14:textId="77777777" w:rsidR="00F022DA" w:rsidRDefault="00F022DA">
      <w:pPr>
        <w:sectPr w:rsidR="00F022DA">
          <w:type w:val="continuous"/>
          <w:pgSz w:w="11910" w:h="16840"/>
          <w:pgMar w:top="380" w:right="460" w:bottom="440" w:left="0" w:header="720" w:footer="720" w:gutter="0"/>
          <w:cols w:num="2" w:space="720" w:equalWidth="0">
            <w:col w:w="5330" w:space="639"/>
            <w:col w:w="5481"/>
          </w:cols>
        </w:sectPr>
      </w:pPr>
    </w:p>
    <w:p w14:paraId="6206DF9A" w14:textId="77777777" w:rsidR="00F022DA" w:rsidRDefault="00F022DA">
      <w:pPr>
        <w:pStyle w:val="BodyText"/>
        <w:spacing w:before="5"/>
        <w:ind w:left="0"/>
        <w:rPr>
          <w:sz w:val="10"/>
        </w:rPr>
      </w:pPr>
    </w:p>
    <w:p w14:paraId="3CBD14FA" w14:textId="77777777" w:rsidR="00F022DA" w:rsidRDefault="00FB172D">
      <w:pPr>
        <w:pStyle w:val="BodyText"/>
        <w:tabs>
          <w:tab w:val="left" w:pos="6576"/>
          <w:tab w:val="left" w:pos="9682"/>
        </w:tabs>
        <w:spacing w:before="100"/>
      </w:pPr>
      <w:r>
        <w:rPr>
          <w:w w:val="110"/>
        </w:rPr>
        <w:t>Date of thoracic</w:t>
      </w:r>
      <w:r>
        <w:rPr>
          <w:spacing w:val="22"/>
          <w:w w:val="110"/>
        </w:rPr>
        <w:t xml:space="preserve"> </w:t>
      </w:r>
      <w:r>
        <w:rPr>
          <w:w w:val="110"/>
        </w:rPr>
        <w:t>radiographs:</w:t>
      </w:r>
      <w:r>
        <w:tab/>
      </w:r>
      <w:r>
        <w:rPr>
          <w:w w:val="102"/>
          <w:u w:val="single"/>
        </w:rPr>
        <w:t xml:space="preserve"> </w:t>
      </w:r>
      <w:r>
        <w:rPr>
          <w:u w:val="single"/>
        </w:rPr>
        <w:tab/>
      </w:r>
    </w:p>
    <w:p w14:paraId="3CDA823A" w14:textId="77777777" w:rsidR="00F022DA" w:rsidRDefault="00F022DA">
      <w:pPr>
        <w:pStyle w:val="BodyText"/>
        <w:spacing w:before="5"/>
        <w:ind w:left="0"/>
        <w:rPr>
          <w:sz w:val="10"/>
        </w:rPr>
      </w:pPr>
    </w:p>
    <w:p w14:paraId="25C2C8E2" w14:textId="77777777" w:rsidR="00F022DA" w:rsidRDefault="00F022DA">
      <w:pPr>
        <w:rPr>
          <w:sz w:val="10"/>
        </w:rPr>
        <w:sectPr w:rsidR="00F022DA">
          <w:type w:val="continuous"/>
          <w:pgSz w:w="11910" w:h="16840"/>
          <w:pgMar w:top="380" w:right="460" w:bottom="440" w:left="0" w:header="720" w:footer="720" w:gutter="0"/>
          <w:cols w:space="720"/>
        </w:sectPr>
      </w:pPr>
    </w:p>
    <w:p w14:paraId="3CA14976" w14:textId="77777777" w:rsidR="00F022DA" w:rsidRDefault="00FB172D">
      <w:pPr>
        <w:pStyle w:val="BodyText"/>
        <w:spacing w:before="105" w:line="235" w:lineRule="auto"/>
      </w:pPr>
      <w:r>
        <w:rPr>
          <w:w w:val="110"/>
        </w:rPr>
        <w:lastRenderedPageBreak/>
        <w:t>Was either sedation or general anaesthesia used to obtain these thoracic  radiographs?</w:t>
      </w:r>
    </w:p>
    <w:p w14:paraId="128C1906" w14:textId="77777777" w:rsidR="00F022DA" w:rsidRDefault="00FB172D">
      <w:pPr>
        <w:pStyle w:val="BodyText"/>
        <w:tabs>
          <w:tab w:val="left" w:pos="1448"/>
        </w:tabs>
        <w:spacing w:before="100"/>
      </w:pPr>
      <w:r>
        <w:br w:type="column"/>
      </w:r>
      <w:r>
        <w:rPr>
          <w:noProof/>
          <w:position w:val="-3"/>
          <w:lang w:val="en-GB" w:eastAsia="en-GB"/>
        </w:rPr>
        <w:lastRenderedPageBreak/>
        <w:drawing>
          <wp:inline distT="0" distB="0" distL="0" distR="0" wp14:anchorId="551CF4AC" wp14:editId="531989DE">
            <wp:extent cx="122428" cy="122427"/>
            <wp:effectExtent l="0" t="0" r="0" b="0"/>
            <wp:docPr id="101" name="image1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 name="image14.png"/>
                    <pic:cNvPicPr/>
                  </pic:nvPicPr>
                  <pic:blipFill>
                    <a:blip r:embed="rId25" cstate="print"/>
                    <a:stretch>
                      <a:fillRect/>
                    </a:stretch>
                  </pic:blipFill>
                  <pic:spPr>
                    <a:xfrm>
                      <a:off x="0" y="0"/>
                      <a:ext cx="122428" cy="122427"/>
                    </a:xfrm>
                    <a:prstGeom prst="rect">
                      <a:avLst/>
                    </a:prstGeom>
                  </pic:spPr>
                </pic:pic>
              </a:graphicData>
            </a:graphic>
          </wp:inline>
        </w:drawing>
      </w:r>
      <w:r>
        <w:rPr>
          <w:rFonts w:ascii="Times New Roman"/>
          <w:spacing w:val="22"/>
        </w:rPr>
        <w:t xml:space="preserve"> </w:t>
      </w:r>
      <w:r>
        <w:rPr>
          <w:spacing w:val="-1"/>
        </w:rPr>
        <w:t>Yes</w:t>
      </w:r>
      <w:r>
        <w:rPr>
          <w:spacing w:val="-1"/>
        </w:rPr>
        <w:tab/>
      </w:r>
      <w:r>
        <w:rPr>
          <w:noProof/>
          <w:position w:val="-3"/>
          <w:lang w:val="en-GB" w:eastAsia="en-GB"/>
        </w:rPr>
        <w:drawing>
          <wp:inline distT="0" distB="0" distL="0" distR="0" wp14:anchorId="764D7877" wp14:editId="15CAF5D9">
            <wp:extent cx="122555" cy="122427"/>
            <wp:effectExtent l="0" t="0" r="0" b="0"/>
            <wp:docPr id="103" name="image1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 name="image15.png"/>
                    <pic:cNvPicPr/>
                  </pic:nvPicPr>
                  <pic:blipFill>
                    <a:blip r:embed="rId26" cstate="print"/>
                    <a:stretch>
                      <a:fillRect/>
                    </a:stretch>
                  </pic:blipFill>
                  <pic:spPr>
                    <a:xfrm>
                      <a:off x="0" y="0"/>
                      <a:ext cx="122555" cy="122427"/>
                    </a:xfrm>
                    <a:prstGeom prst="rect">
                      <a:avLst/>
                    </a:prstGeom>
                  </pic:spPr>
                </pic:pic>
              </a:graphicData>
            </a:graphic>
          </wp:inline>
        </w:drawing>
      </w:r>
      <w:r>
        <w:rPr>
          <w:rFonts w:ascii="Times New Roman"/>
          <w:spacing w:val="22"/>
        </w:rPr>
        <w:t xml:space="preserve"> </w:t>
      </w:r>
      <w:r>
        <w:t>No</w:t>
      </w:r>
    </w:p>
    <w:p w14:paraId="23A8B6E6" w14:textId="77777777" w:rsidR="00F022DA" w:rsidRDefault="00F022DA">
      <w:pPr>
        <w:sectPr w:rsidR="00F022DA">
          <w:type w:val="continuous"/>
          <w:pgSz w:w="11910" w:h="16840"/>
          <w:pgMar w:top="380" w:right="460" w:bottom="440" w:left="0" w:header="720" w:footer="720" w:gutter="0"/>
          <w:cols w:num="2" w:space="720" w:equalWidth="0">
            <w:col w:w="5279" w:space="690"/>
            <w:col w:w="5481"/>
          </w:cols>
        </w:sectPr>
      </w:pPr>
    </w:p>
    <w:p w14:paraId="1A7D667B" w14:textId="77777777" w:rsidR="00F022DA" w:rsidRDefault="00F022DA">
      <w:pPr>
        <w:pStyle w:val="BodyText"/>
        <w:spacing w:before="5"/>
        <w:ind w:left="0"/>
        <w:rPr>
          <w:sz w:val="10"/>
        </w:rPr>
      </w:pPr>
    </w:p>
    <w:p w14:paraId="57D136C0" w14:textId="77777777" w:rsidR="00F022DA" w:rsidRDefault="00FB172D">
      <w:pPr>
        <w:pStyle w:val="BodyText"/>
        <w:tabs>
          <w:tab w:val="left" w:pos="6576"/>
          <w:tab w:val="left" w:pos="9682"/>
        </w:tabs>
        <w:spacing w:before="100"/>
      </w:pPr>
      <w:r>
        <w:rPr>
          <w:w w:val="115"/>
        </w:rPr>
        <w:t>Thoracic</w:t>
      </w:r>
      <w:r>
        <w:rPr>
          <w:spacing w:val="-42"/>
          <w:w w:val="115"/>
        </w:rPr>
        <w:t xml:space="preserve"> </w:t>
      </w:r>
      <w:r>
        <w:rPr>
          <w:w w:val="115"/>
        </w:rPr>
        <w:t>radiograph</w:t>
      </w:r>
      <w:r>
        <w:rPr>
          <w:spacing w:val="-42"/>
          <w:w w:val="115"/>
        </w:rPr>
        <w:t xml:space="preserve"> </w:t>
      </w:r>
      <w:r>
        <w:rPr>
          <w:w w:val="115"/>
        </w:rPr>
        <w:t>details:</w:t>
      </w:r>
      <w:r>
        <w:tab/>
      </w:r>
      <w:r>
        <w:rPr>
          <w:w w:val="102"/>
          <w:u w:val="single"/>
        </w:rPr>
        <w:t xml:space="preserve"> </w:t>
      </w:r>
      <w:r>
        <w:rPr>
          <w:u w:val="single"/>
        </w:rPr>
        <w:tab/>
      </w:r>
    </w:p>
    <w:p w14:paraId="102E5B30" w14:textId="77777777" w:rsidR="00F022DA" w:rsidRDefault="00F022DA">
      <w:pPr>
        <w:pStyle w:val="BodyText"/>
        <w:spacing w:before="5"/>
        <w:ind w:left="0"/>
        <w:rPr>
          <w:sz w:val="10"/>
        </w:rPr>
      </w:pPr>
    </w:p>
    <w:p w14:paraId="5D6D0871" w14:textId="77777777" w:rsidR="00F022DA" w:rsidRDefault="00F022DA">
      <w:pPr>
        <w:rPr>
          <w:sz w:val="10"/>
        </w:rPr>
        <w:sectPr w:rsidR="00F022DA">
          <w:type w:val="continuous"/>
          <w:pgSz w:w="11910" w:h="16840"/>
          <w:pgMar w:top="380" w:right="460" w:bottom="440" w:left="0" w:header="720" w:footer="720" w:gutter="0"/>
          <w:cols w:space="720"/>
        </w:sectPr>
      </w:pPr>
    </w:p>
    <w:p w14:paraId="3AE9C63F" w14:textId="77777777" w:rsidR="00F022DA" w:rsidRDefault="00FB172D">
      <w:pPr>
        <w:pStyle w:val="BodyText"/>
        <w:spacing w:before="105" w:line="235" w:lineRule="auto"/>
        <w:ind w:right="-8"/>
      </w:pPr>
      <w:r>
        <w:rPr>
          <w:w w:val="115"/>
        </w:rPr>
        <w:lastRenderedPageBreak/>
        <w:t>Were</w:t>
      </w:r>
      <w:r>
        <w:rPr>
          <w:spacing w:val="-22"/>
          <w:w w:val="115"/>
        </w:rPr>
        <w:t xml:space="preserve"> </w:t>
      </w:r>
      <w:r>
        <w:rPr>
          <w:w w:val="115"/>
        </w:rPr>
        <w:t>contrast</w:t>
      </w:r>
      <w:r>
        <w:rPr>
          <w:spacing w:val="-22"/>
          <w:w w:val="115"/>
        </w:rPr>
        <w:t xml:space="preserve"> </w:t>
      </w:r>
      <w:r>
        <w:rPr>
          <w:w w:val="115"/>
        </w:rPr>
        <w:t>radiographs</w:t>
      </w:r>
      <w:r>
        <w:rPr>
          <w:spacing w:val="-22"/>
          <w:w w:val="115"/>
        </w:rPr>
        <w:t xml:space="preserve"> </w:t>
      </w:r>
      <w:r>
        <w:rPr>
          <w:w w:val="115"/>
        </w:rPr>
        <w:t>taken</w:t>
      </w:r>
      <w:r>
        <w:rPr>
          <w:spacing w:val="-22"/>
          <w:w w:val="115"/>
        </w:rPr>
        <w:t xml:space="preserve"> </w:t>
      </w:r>
      <w:r>
        <w:rPr>
          <w:w w:val="115"/>
        </w:rPr>
        <w:t>as</w:t>
      </w:r>
      <w:r>
        <w:rPr>
          <w:spacing w:val="-22"/>
          <w:w w:val="115"/>
        </w:rPr>
        <w:t xml:space="preserve"> </w:t>
      </w:r>
      <w:r>
        <w:rPr>
          <w:w w:val="115"/>
        </w:rPr>
        <w:t>part</w:t>
      </w:r>
      <w:r>
        <w:rPr>
          <w:spacing w:val="-22"/>
          <w:w w:val="115"/>
        </w:rPr>
        <w:t xml:space="preserve"> </w:t>
      </w:r>
      <w:r>
        <w:rPr>
          <w:w w:val="115"/>
        </w:rPr>
        <w:t>of</w:t>
      </w:r>
      <w:r>
        <w:rPr>
          <w:spacing w:val="-22"/>
          <w:w w:val="115"/>
        </w:rPr>
        <w:t xml:space="preserve"> </w:t>
      </w:r>
      <w:r>
        <w:rPr>
          <w:w w:val="115"/>
        </w:rPr>
        <w:t>the</w:t>
      </w:r>
      <w:r>
        <w:rPr>
          <w:spacing w:val="-22"/>
          <w:w w:val="115"/>
        </w:rPr>
        <w:t xml:space="preserve"> </w:t>
      </w:r>
      <w:r>
        <w:rPr>
          <w:w w:val="115"/>
        </w:rPr>
        <w:t>case workup?</w:t>
      </w:r>
    </w:p>
    <w:p w14:paraId="356727A5" w14:textId="77777777" w:rsidR="00F022DA" w:rsidRDefault="00FB172D">
      <w:pPr>
        <w:pStyle w:val="BodyText"/>
        <w:tabs>
          <w:tab w:val="left" w:pos="1448"/>
        </w:tabs>
        <w:spacing w:before="100"/>
      </w:pPr>
      <w:r>
        <w:br w:type="column"/>
      </w:r>
      <w:r>
        <w:rPr>
          <w:noProof/>
          <w:position w:val="-3"/>
          <w:lang w:val="en-GB" w:eastAsia="en-GB"/>
        </w:rPr>
        <w:lastRenderedPageBreak/>
        <w:drawing>
          <wp:inline distT="0" distB="0" distL="0" distR="0" wp14:anchorId="23128740" wp14:editId="26464466">
            <wp:extent cx="122428" cy="122428"/>
            <wp:effectExtent l="0" t="0" r="0" b="0"/>
            <wp:docPr id="105" name="image1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 name="image14.png"/>
                    <pic:cNvPicPr/>
                  </pic:nvPicPr>
                  <pic:blipFill>
                    <a:blip r:embed="rId25" cstate="print"/>
                    <a:stretch>
                      <a:fillRect/>
                    </a:stretch>
                  </pic:blipFill>
                  <pic:spPr>
                    <a:xfrm>
                      <a:off x="0" y="0"/>
                      <a:ext cx="122428" cy="122428"/>
                    </a:xfrm>
                    <a:prstGeom prst="rect">
                      <a:avLst/>
                    </a:prstGeom>
                  </pic:spPr>
                </pic:pic>
              </a:graphicData>
            </a:graphic>
          </wp:inline>
        </w:drawing>
      </w:r>
      <w:r>
        <w:rPr>
          <w:rFonts w:ascii="Times New Roman"/>
          <w:spacing w:val="22"/>
        </w:rPr>
        <w:t xml:space="preserve"> </w:t>
      </w:r>
      <w:r>
        <w:rPr>
          <w:spacing w:val="-1"/>
        </w:rPr>
        <w:t>Yes</w:t>
      </w:r>
      <w:r>
        <w:rPr>
          <w:spacing w:val="-1"/>
        </w:rPr>
        <w:tab/>
      </w:r>
      <w:r>
        <w:rPr>
          <w:noProof/>
          <w:position w:val="-3"/>
          <w:lang w:val="en-GB" w:eastAsia="en-GB"/>
        </w:rPr>
        <w:drawing>
          <wp:inline distT="0" distB="0" distL="0" distR="0" wp14:anchorId="36067D9C" wp14:editId="70BACA3A">
            <wp:extent cx="122555" cy="122428"/>
            <wp:effectExtent l="0" t="0" r="0" b="0"/>
            <wp:docPr id="107" name="image1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 name="image15.png"/>
                    <pic:cNvPicPr/>
                  </pic:nvPicPr>
                  <pic:blipFill>
                    <a:blip r:embed="rId26" cstate="print"/>
                    <a:stretch>
                      <a:fillRect/>
                    </a:stretch>
                  </pic:blipFill>
                  <pic:spPr>
                    <a:xfrm>
                      <a:off x="0" y="0"/>
                      <a:ext cx="122555" cy="122428"/>
                    </a:xfrm>
                    <a:prstGeom prst="rect">
                      <a:avLst/>
                    </a:prstGeom>
                  </pic:spPr>
                </pic:pic>
              </a:graphicData>
            </a:graphic>
          </wp:inline>
        </w:drawing>
      </w:r>
      <w:r>
        <w:rPr>
          <w:rFonts w:ascii="Times New Roman"/>
          <w:spacing w:val="22"/>
        </w:rPr>
        <w:t xml:space="preserve"> </w:t>
      </w:r>
      <w:r>
        <w:t>No</w:t>
      </w:r>
    </w:p>
    <w:p w14:paraId="5168A6BA" w14:textId="77777777" w:rsidR="00F022DA" w:rsidRDefault="00F022DA">
      <w:pPr>
        <w:sectPr w:rsidR="00F022DA">
          <w:type w:val="continuous"/>
          <w:pgSz w:w="11910" w:h="16840"/>
          <w:pgMar w:top="380" w:right="460" w:bottom="440" w:left="0" w:header="720" w:footer="720" w:gutter="0"/>
          <w:cols w:num="2" w:space="720" w:equalWidth="0">
            <w:col w:w="5346" w:space="624"/>
            <w:col w:w="5480"/>
          </w:cols>
        </w:sectPr>
      </w:pPr>
    </w:p>
    <w:p w14:paraId="36D119D8" w14:textId="77777777" w:rsidR="00F022DA" w:rsidRDefault="00F022DA">
      <w:pPr>
        <w:pStyle w:val="BodyText"/>
        <w:spacing w:before="5"/>
        <w:ind w:left="0"/>
        <w:rPr>
          <w:sz w:val="10"/>
        </w:rPr>
      </w:pPr>
    </w:p>
    <w:p w14:paraId="0ED93901" w14:textId="77777777" w:rsidR="00F022DA" w:rsidRDefault="00FB172D">
      <w:pPr>
        <w:pStyle w:val="BodyText"/>
        <w:tabs>
          <w:tab w:val="left" w:pos="6576"/>
          <w:tab w:val="left" w:pos="9682"/>
        </w:tabs>
        <w:spacing w:before="100"/>
      </w:pPr>
      <w:r>
        <w:rPr>
          <w:w w:val="110"/>
        </w:rPr>
        <w:t>Date of contrast</w:t>
      </w:r>
      <w:r>
        <w:rPr>
          <w:spacing w:val="25"/>
          <w:w w:val="110"/>
        </w:rPr>
        <w:t xml:space="preserve"> </w:t>
      </w:r>
      <w:r>
        <w:rPr>
          <w:w w:val="110"/>
        </w:rPr>
        <w:t>radiographs:</w:t>
      </w:r>
      <w:r>
        <w:tab/>
      </w:r>
      <w:r>
        <w:rPr>
          <w:w w:val="102"/>
          <w:u w:val="single"/>
        </w:rPr>
        <w:t xml:space="preserve"> </w:t>
      </w:r>
      <w:r>
        <w:rPr>
          <w:u w:val="single"/>
        </w:rPr>
        <w:tab/>
      </w:r>
    </w:p>
    <w:p w14:paraId="3E6CA46B" w14:textId="77777777" w:rsidR="00F022DA" w:rsidRDefault="00FB172D">
      <w:pPr>
        <w:pStyle w:val="BodyText"/>
        <w:tabs>
          <w:tab w:val="left" w:pos="6576"/>
          <w:tab w:val="left" w:pos="9682"/>
        </w:tabs>
        <w:spacing w:before="3" w:line="450" w:lineRule="atLeast"/>
        <w:ind w:right="1760"/>
      </w:pPr>
      <w:r>
        <w:rPr>
          <w:w w:val="110"/>
        </w:rPr>
        <w:t>Contrast</w:t>
      </w:r>
      <w:r>
        <w:rPr>
          <w:spacing w:val="10"/>
          <w:w w:val="110"/>
        </w:rPr>
        <w:t xml:space="preserve"> </w:t>
      </w:r>
      <w:r>
        <w:rPr>
          <w:w w:val="110"/>
        </w:rPr>
        <w:t>radiograph</w:t>
      </w:r>
      <w:r>
        <w:rPr>
          <w:spacing w:val="10"/>
          <w:w w:val="110"/>
        </w:rPr>
        <w:t xml:space="preserve"> </w:t>
      </w:r>
      <w:r>
        <w:rPr>
          <w:w w:val="110"/>
        </w:rPr>
        <w:t>details:</w:t>
      </w:r>
      <w:r>
        <w:tab/>
      </w:r>
      <w:r>
        <w:rPr>
          <w:w w:val="102"/>
          <w:u w:val="single"/>
        </w:rPr>
        <w:t xml:space="preserve"> </w:t>
      </w:r>
      <w:r>
        <w:rPr>
          <w:u w:val="single"/>
        </w:rPr>
        <w:tab/>
      </w:r>
      <w:r>
        <w:t xml:space="preserve">                                                                                               </w:t>
      </w:r>
      <w:r>
        <w:rPr>
          <w:w w:val="115"/>
        </w:rPr>
        <w:t>Please</w:t>
      </w:r>
      <w:r>
        <w:rPr>
          <w:spacing w:val="-16"/>
          <w:w w:val="115"/>
        </w:rPr>
        <w:t xml:space="preserve"> </w:t>
      </w:r>
      <w:r>
        <w:rPr>
          <w:w w:val="115"/>
        </w:rPr>
        <w:t>upload</w:t>
      </w:r>
      <w:r>
        <w:rPr>
          <w:spacing w:val="-16"/>
          <w:w w:val="115"/>
        </w:rPr>
        <w:t xml:space="preserve"> </w:t>
      </w:r>
      <w:r>
        <w:rPr>
          <w:w w:val="115"/>
        </w:rPr>
        <w:t>file</w:t>
      </w:r>
      <w:r>
        <w:rPr>
          <w:spacing w:val="-16"/>
          <w:w w:val="115"/>
        </w:rPr>
        <w:t xml:space="preserve"> </w:t>
      </w:r>
      <w:r>
        <w:rPr>
          <w:w w:val="115"/>
        </w:rPr>
        <w:t>of</w:t>
      </w:r>
      <w:r>
        <w:rPr>
          <w:spacing w:val="-16"/>
          <w:w w:val="115"/>
        </w:rPr>
        <w:t xml:space="preserve"> </w:t>
      </w:r>
      <w:r>
        <w:rPr>
          <w:w w:val="115"/>
        </w:rPr>
        <w:t>radiograph</w:t>
      </w:r>
      <w:r>
        <w:rPr>
          <w:spacing w:val="-16"/>
          <w:w w:val="115"/>
        </w:rPr>
        <w:t xml:space="preserve"> </w:t>
      </w:r>
      <w:r>
        <w:rPr>
          <w:w w:val="115"/>
        </w:rPr>
        <w:t>(1)</w:t>
      </w:r>
      <w:r>
        <w:rPr>
          <w:spacing w:val="-16"/>
          <w:w w:val="115"/>
        </w:rPr>
        <w:t xml:space="preserve"> </w:t>
      </w:r>
      <w:r>
        <w:rPr>
          <w:w w:val="115"/>
        </w:rPr>
        <w:t>here,</w:t>
      </w:r>
      <w:r>
        <w:rPr>
          <w:spacing w:val="-16"/>
          <w:w w:val="115"/>
        </w:rPr>
        <w:t xml:space="preserve"> </w:t>
      </w:r>
      <w:r>
        <w:rPr>
          <w:w w:val="115"/>
        </w:rPr>
        <w:t>and</w:t>
      </w:r>
    </w:p>
    <w:p w14:paraId="68EC7A87" w14:textId="77777777" w:rsidR="00F022DA" w:rsidRDefault="00FB172D">
      <w:pPr>
        <w:pStyle w:val="BodyText"/>
        <w:spacing w:line="468" w:lineRule="auto"/>
        <w:ind w:right="7031"/>
      </w:pPr>
      <w:r>
        <w:rPr>
          <w:w w:val="115"/>
        </w:rPr>
        <w:t>further radiographs below if necessary. Please upload file of radiograph (2) here.</w:t>
      </w:r>
    </w:p>
    <w:p w14:paraId="53258F31" w14:textId="77777777" w:rsidR="00F022DA" w:rsidRDefault="00F022DA">
      <w:pPr>
        <w:spacing w:line="468" w:lineRule="auto"/>
        <w:sectPr w:rsidR="00F022DA">
          <w:type w:val="continuous"/>
          <w:pgSz w:w="11910" w:h="16840"/>
          <w:pgMar w:top="380" w:right="460" w:bottom="440" w:left="0" w:header="720" w:footer="720" w:gutter="0"/>
          <w:cols w:space="720"/>
        </w:sectPr>
      </w:pPr>
    </w:p>
    <w:p w14:paraId="62F33832" w14:textId="77777777" w:rsidR="00F022DA" w:rsidRDefault="00F022DA">
      <w:pPr>
        <w:pStyle w:val="BodyText"/>
        <w:spacing w:before="6"/>
        <w:ind w:left="0"/>
        <w:rPr>
          <w:sz w:val="19"/>
        </w:rPr>
      </w:pPr>
    </w:p>
    <w:p w14:paraId="27BFB77F" w14:textId="77777777" w:rsidR="00F022DA" w:rsidRDefault="00FB172D">
      <w:pPr>
        <w:pStyle w:val="BodyText"/>
        <w:spacing w:before="100" w:line="470" w:lineRule="auto"/>
        <w:ind w:right="7127"/>
        <w:jc w:val="both"/>
      </w:pPr>
      <w:r>
        <w:rPr>
          <w:w w:val="115"/>
        </w:rPr>
        <w:t>Please</w:t>
      </w:r>
      <w:r>
        <w:rPr>
          <w:spacing w:val="-17"/>
          <w:w w:val="115"/>
        </w:rPr>
        <w:t xml:space="preserve"> </w:t>
      </w:r>
      <w:r>
        <w:rPr>
          <w:w w:val="115"/>
        </w:rPr>
        <w:t>upload</w:t>
      </w:r>
      <w:r>
        <w:rPr>
          <w:spacing w:val="-17"/>
          <w:w w:val="115"/>
        </w:rPr>
        <w:t xml:space="preserve"> </w:t>
      </w:r>
      <w:r>
        <w:rPr>
          <w:w w:val="115"/>
        </w:rPr>
        <w:t>file</w:t>
      </w:r>
      <w:r>
        <w:rPr>
          <w:spacing w:val="-17"/>
          <w:w w:val="115"/>
        </w:rPr>
        <w:t xml:space="preserve"> </w:t>
      </w:r>
      <w:r>
        <w:rPr>
          <w:w w:val="115"/>
        </w:rPr>
        <w:t>of</w:t>
      </w:r>
      <w:r>
        <w:rPr>
          <w:spacing w:val="-17"/>
          <w:w w:val="115"/>
        </w:rPr>
        <w:t xml:space="preserve"> </w:t>
      </w:r>
      <w:r>
        <w:rPr>
          <w:w w:val="115"/>
        </w:rPr>
        <w:t>radiograph</w:t>
      </w:r>
      <w:r>
        <w:rPr>
          <w:spacing w:val="-17"/>
          <w:w w:val="115"/>
        </w:rPr>
        <w:t xml:space="preserve"> </w:t>
      </w:r>
      <w:r>
        <w:rPr>
          <w:w w:val="115"/>
        </w:rPr>
        <w:t>(3)</w:t>
      </w:r>
      <w:r>
        <w:rPr>
          <w:spacing w:val="-17"/>
          <w:w w:val="115"/>
        </w:rPr>
        <w:t xml:space="preserve"> </w:t>
      </w:r>
      <w:r>
        <w:rPr>
          <w:w w:val="115"/>
        </w:rPr>
        <w:t>here. Please</w:t>
      </w:r>
      <w:r>
        <w:rPr>
          <w:spacing w:val="-17"/>
          <w:w w:val="115"/>
        </w:rPr>
        <w:t xml:space="preserve"> </w:t>
      </w:r>
      <w:r>
        <w:rPr>
          <w:w w:val="115"/>
        </w:rPr>
        <w:t>upload</w:t>
      </w:r>
      <w:r>
        <w:rPr>
          <w:spacing w:val="-17"/>
          <w:w w:val="115"/>
        </w:rPr>
        <w:t xml:space="preserve"> </w:t>
      </w:r>
      <w:r>
        <w:rPr>
          <w:w w:val="115"/>
        </w:rPr>
        <w:t>file</w:t>
      </w:r>
      <w:r>
        <w:rPr>
          <w:spacing w:val="-17"/>
          <w:w w:val="115"/>
        </w:rPr>
        <w:t xml:space="preserve"> </w:t>
      </w:r>
      <w:r>
        <w:rPr>
          <w:w w:val="115"/>
        </w:rPr>
        <w:t>of</w:t>
      </w:r>
      <w:r>
        <w:rPr>
          <w:spacing w:val="-17"/>
          <w:w w:val="115"/>
        </w:rPr>
        <w:t xml:space="preserve"> </w:t>
      </w:r>
      <w:r>
        <w:rPr>
          <w:w w:val="115"/>
        </w:rPr>
        <w:t>radiograph</w:t>
      </w:r>
      <w:r>
        <w:rPr>
          <w:spacing w:val="-17"/>
          <w:w w:val="115"/>
        </w:rPr>
        <w:t xml:space="preserve"> </w:t>
      </w:r>
      <w:r>
        <w:rPr>
          <w:w w:val="115"/>
        </w:rPr>
        <w:t>(4)</w:t>
      </w:r>
      <w:r>
        <w:rPr>
          <w:spacing w:val="-17"/>
          <w:w w:val="115"/>
        </w:rPr>
        <w:t xml:space="preserve"> </w:t>
      </w:r>
      <w:r>
        <w:rPr>
          <w:w w:val="115"/>
        </w:rPr>
        <w:t>here. Please</w:t>
      </w:r>
      <w:r>
        <w:rPr>
          <w:spacing w:val="-17"/>
          <w:w w:val="115"/>
        </w:rPr>
        <w:t xml:space="preserve"> </w:t>
      </w:r>
      <w:r>
        <w:rPr>
          <w:w w:val="115"/>
        </w:rPr>
        <w:t>upload</w:t>
      </w:r>
      <w:r>
        <w:rPr>
          <w:spacing w:val="-17"/>
          <w:w w:val="115"/>
        </w:rPr>
        <w:t xml:space="preserve"> </w:t>
      </w:r>
      <w:r>
        <w:rPr>
          <w:w w:val="115"/>
        </w:rPr>
        <w:t>file</w:t>
      </w:r>
      <w:r>
        <w:rPr>
          <w:spacing w:val="-17"/>
          <w:w w:val="115"/>
        </w:rPr>
        <w:t xml:space="preserve"> </w:t>
      </w:r>
      <w:r>
        <w:rPr>
          <w:w w:val="115"/>
        </w:rPr>
        <w:t>of</w:t>
      </w:r>
      <w:r>
        <w:rPr>
          <w:spacing w:val="-17"/>
          <w:w w:val="115"/>
        </w:rPr>
        <w:t xml:space="preserve"> </w:t>
      </w:r>
      <w:r>
        <w:rPr>
          <w:w w:val="115"/>
        </w:rPr>
        <w:t>radiograph</w:t>
      </w:r>
      <w:r>
        <w:rPr>
          <w:spacing w:val="-17"/>
          <w:w w:val="115"/>
        </w:rPr>
        <w:t xml:space="preserve"> </w:t>
      </w:r>
      <w:r>
        <w:rPr>
          <w:w w:val="115"/>
        </w:rPr>
        <w:t>(5)</w:t>
      </w:r>
      <w:r>
        <w:rPr>
          <w:spacing w:val="-17"/>
          <w:w w:val="115"/>
        </w:rPr>
        <w:t xml:space="preserve"> </w:t>
      </w:r>
      <w:r>
        <w:rPr>
          <w:w w:val="115"/>
        </w:rPr>
        <w:t>here. Please</w:t>
      </w:r>
      <w:r>
        <w:rPr>
          <w:spacing w:val="-18"/>
          <w:w w:val="115"/>
        </w:rPr>
        <w:t xml:space="preserve"> </w:t>
      </w:r>
      <w:r>
        <w:rPr>
          <w:w w:val="115"/>
        </w:rPr>
        <w:t>upload</w:t>
      </w:r>
      <w:r>
        <w:rPr>
          <w:spacing w:val="-18"/>
          <w:w w:val="115"/>
        </w:rPr>
        <w:t xml:space="preserve"> </w:t>
      </w:r>
      <w:r>
        <w:rPr>
          <w:w w:val="115"/>
        </w:rPr>
        <w:t>file</w:t>
      </w:r>
      <w:r>
        <w:rPr>
          <w:spacing w:val="-18"/>
          <w:w w:val="115"/>
        </w:rPr>
        <w:t xml:space="preserve"> </w:t>
      </w:r>
      <w:r>
        <w:rPr>
          <w:w w:val="115"/>
        </w:rPr>
        <w:t>of</w:t>
      </w:r>
      <w:r>
        <w:rPr>
          <w:spacing w:val="-18"/>
          <w:w w:val="115"/>
        </w:rPr>
        <w:t xml:space="preserve"> </w:t>
      </w:r>
      <w:r>
        <w:rPr>
          <w:w w:val="115"/>
        </w:rPr>
        <w:t>radiograph</w:t>
      </w:r>
      <w:r>
        <w:rPr>
          <w:spacing w:val="-18"/>
          <w:w w:val="115"/>
        </w:rPr>
        <w:t xml:space="preserve"> </w:t>
      </w:r>
      <w:r>
        <w:rPr>
          <w:w w:val="115"/>
        </w:rPr>
        <w:t>(6)</w:t>
      </w:r>
      <w:r>
        <w:rPr>
          <w:spacing w:val="-18"/>
          <w:w w:val="115"/>
        </w:rPr>
        <w:t xml:space="preserve"> </w:t>
      </w:r>
      <w:r>
        <w:rPr>
          <w:w w:val="115"/>
        </w:rPr>
        <w:t>here.</w:t>
      </w:r>
    </w:p>
    <w:p w14:paraId="00EF5B1B" w14:textId="77777777" w:rsidR="00F022DA" w:rsidRDefault="00FB172D">
      <w:pPr>
        <w:pStyle w:val="BodyText"/>
        <w:tabs>
          <w:tab w:val="left" w:pos="6576"/>
          <w:tab w:val="left" w:pos="9682"/>
        </w:tabs>
        <w:spacing w:line="231" w:lineRule="exact"/>
        <w:jc w:val="both"/>
      </w:pPr>
      <w:r>
        <w:rPr>
          <w:w w:val="115"/>
        </w:rPr>
        <w:t>Briefly</w:t>
      </w:r>
      <w:r>
        <w:rPr>
          <w:spacing w:val="-13"/>
          <w:w w:val="115"/>
        </w:rPr>
        <w:t xml:space="preserve"> </w:t>
      </w:r>
      <w:r>
        <w:rPr>
          <w:w w:val="115"/>
        </w:rPr>
        <w:t>describe</w:t>
      </w:r>
      <w:r>
        <w:rPr>
          <w:spacing w:val="-13"/>
          <w:w w:val="115"/>
        </w:rPr>
        <w:t xml:space="preserve"> </w:t>
      </w:r>
      <w:r>
        <w:rPr>
          <w:w w:val="115"/>
        </w:rPr>
        <w:t>how</w:t>
      </w:r>
      <w:r>
        <w:rPr>
          <w:spacing w:val="-13"/>
          <w:w w:val="115"/>
        </w:rPr>
        <w:t xml:space="preserve"> </w:t>
      </w:r>
      <w:r>
        <w:rPr>
          <w:w w:val="115"/>
        </w:rPr>
        <w:t>this</w:t>
      </w:r>
      <w:r>
        <w:rPr>
          <w:spacing w:val="-13"/>
          <w:w w:val="115"/>
        </w:rPr>
        <w:t xml:space="preserve"> </w:t>
      </w:r>
      <w:r>
        <w:rPr>
          <w:w w:val="115"/>
        </w:rPr>
        <w:t>case</w:t>
      </w:r>
      <w:r>
        <w:rPr>
          <w:spacing w:val="-13"/>
          <w:w w:val="115"/>
        </w:rPr>
        <w:t xml:space="preserve"> </w:t>
      </w:r>
      <w:r>
        <w:rPr>
          <w:w w:val="115"/>
        </w:rPr>
        <w:t>was</w:t>
      </w:r>
      <w:r>
        <w:rPr>
          <w:spacing w:val="-13"/>
          <w:w w:val="115"/>
        </w:rPr>
        <w:t xml:space="preserve"> </w:t>
      </w:r>
      <w:r>
        <w:rPr>
          <w:w w:val="115"/>
        </w:rPr>
        <w:t>managed:</w:t>
      </w:r>
      <w:r>
        <w:tab/>
      </w:r>
      <w:r>
        <w:rPr>
          <w:w w:val="102"/>
          <w:u w:val="single"/>
        </w:rPr>
        <w:t xml:space="preserve"> </w:t>
      </w:r>
      <w:r>
        <w:rPr>
          <w:u w:val="single"/>
        </w:rPr>
        <w:tab/>
      </w:r>
    </w:p>
    <w:p w14:paraId="7986D7B9" w14:textId="77777777" w:rsidR="00F022DA" w:rsidRDefault="00F022DA">
      <w:pPr>
        <w:pStyle w:val="BodyText"/>
        <w:spacing w:before="6"/>
        <w:ind w:left="0"/>
        <w:rPr>
          <w:sz w:val="10"/>
        </w:rPr>
      </w:pPr>
    </w:p>
    <w:p w14:paraId="450EC7E6" w14:textId="77777777" w:rsidR="00F022DA" w:rsidRDefault="00F022DA">
      <w:pPr>
        <w:rPr>
          <w:sz w:val="10"/>
        </w:rPr>
        <w:sectPr w:rsidR="00F022DA">
          <w:pgSz w:w="11910" w:h="16840"/>
          <w:pgMar w:top="560" w:right="460" w:bottom="440" w:left="0" w:header="19" w:footer="254" w:gutter="0"/>
          <w:cols w:space="720"/>
        </w:sectPr>
      </w:pPr>
    </w:p>
    <w:p w14:paraId="631792F3" w14:textId="77777777" w:rsidR="00F022DA" w:rsidRDefault="00FB172D">
      <w:pPr>
        <w:pStyle w:val="BodyText"/>
        <w:spacing w:before="105" w:line="235" w:lineRule="auto"/>
        <w:ind w:right="-2"/>
      </w:pPr>
      <w:r>
        <w:rPr>
          <w:w w:val="115"/>
        </w:rPr>
        <w:lastRenderedPageBreak/>
        <w:t>What</w:t>
      </w:r>
      <w:r>
        <w:rPr>
          <w:spacing w:val="-17"/>
          <w:w w:val="115"/>
        </w:rPr>
        <w:t xml:space="preserve"> </w:t>
      </w:r>
      <w:r>
        <w:rPr>
          <w:w w:val="115"/>
        </w:rPr>
        <w:t>is</w:t>
      </w:r>
      <w:r>
        <w:rPr>
          <w:spacing w:val="-17"/>
          <w:w w:val="115"/>
        </w:rPr>
        <w:t xml:space="preserve"> </w:t>
      </w:r>
      <w:r>
        <w:rPr>
          <w:w w:val="115"/>
        </w:rPr>
        <w:t>the</w:t>
      </w:r>
      <w:r>
        <w:rPr>
          <w:spacing w:val="-17"/>
          <w:w w:val="115"/>
        </w:rPr>
        <w:t xml:space="preserve"> </w:t>
      </w:r>
      <w:r>
        <w:rPr>
          <w:w w:val="115"/>
        </w:rPr>
        <w:t>status</w:t>
      </w:r>
      <w:r>
        <w:rPr>
          <w:spacing w:val="-17"/>
          <w:w w:val="115"/>
        </w:rPr>
        <w:t xml:space="preserve"> </w:t>
      </w:r>
      <w:r>
        <w:rPr>
          <w:w w:val="115"/>
        </w:rPr>
        <w:t>of</w:t>
      </w:r>
      <w:r>
        <w:rPr>
          <w:spacing w:val="-17"/>
          <w:w w:val="115"/>
        </w:rPr>
        <w:t xml:space="preserve"> </w:t>
      </w:r>
      <w:r>
        <w:rPr>
          <w:w w:val="115"/>
        </w:rPr>
        <w:t>the</w:t>
      </w:r>
      <w:r>
        <w:rPr>
          <w:spacing w:val="-17"/>
          <w:w w:val="115"/>
        </w:rPr>
        <w:t xml:space="preserve"> </w:t>
      </w:r>
      <w:r>
        <w:rPr>
          <w:w w:val="115"/>
        </w:rPr>
        <w:t>patient</w:t>
      </w:r>
      <w:r>
        <w:rPr>
          <w:spacing w:val="-17"/>
          <w:w w:val="115"/>
        </w:rPr>
        <w:t xml:space="preserve"> </w:t>
      </w:r>
      <w:r>
        <w:rPr>
          <w:w w:val="115"/>
        </w:rPr>
        <w:t>at</w:t>
      </w:r>
      <w:r>
        <w:rPr>
          <w:spacing w:val="-17"/>
          <w:w w:val="115"/>
        </w:rPr>
        <w:t xml:space="preserve"> </w:t>
      </w:r>
      <w:r>
        <w:rPr>
          <w:w w:val="115"/>
        </w:rPr>
        <w:t>the</w:t>
      </w:r>
      <w:r>
        <w:rPr>
          <w:spacing w:val="-17"/>
          <w:w w:val="115"/>
        </w:rPr>
        <w:t xml:space="preserve"> </w:t>
      </w:r>
      <w:r>
        <w:rPr>
          <w:w w:val="115"/>
        </w:rPr>
        <w:t>time</w:t>
      </w:r>
      <w:r>
        <w:rPr>
          <w:spacing w:val="-17"/>
          <w:w w:val="115"/>
        </w:rPr>
        <w:t xml:space="preserve"> </w:t>
      </w:r>
      <w:r>
        <w:rPr>
          <w:w w:val="115"/>
        </w:rPr>
        <w:t>of completion</w:t>
      </w:r>
      <w:r>
        <w:rPr>
          <w:spacing w:val="-35"/>
          <w:w w:val="115"/>
        </w:rPr>
        <w:t xml:space="preserve"> </w:t>
      </w:r>
      <w:r>
        <w:rPr>
          <w:w w:val="115"/>
        </w:rPr>
        <w:t>of</w:t>
      </w:r>
      <w:r>
        <w:rPr>
          <w:spacing w:val="-35"/>
          <w:w w:val="115"/>
        </w:rPr>
        <w:t xml:space="preserve"> </w:t>
      </w:r>
      <w:r>
        <w:rPr>
          <w:w w:val="115"/>
        </w:rPr>
        <w:t>this</w:t>
      </w:r>
      <w:r>
        <w:rPr>
          <w:spacing w:val="-35"/>
          <w:w w:val="115"/>
        </w:rPr>
        <w:t xml:space="preserve"> </w:t>
      </w:r>
      <w:r>
        <w:rPr>
          <w:w w:val="115"/>
        </w:rPr>
        <w:t>questionnaire?</w:t>
      </w:r>
    </w:p>
    <w:p w14:paraId="1A6D70A9" w14:textId="77777777" w:rsidR="00F022DA" w:rsidRDefault="00FB172D">
      <w:pPr>
        <w:pStyle w:val="BodyText"/>
        <w:tabs>
          <w:tab w:val="left" w:pos="1607"/>
        </w:tabs>
        <w:spacing w:before="100"/>
      </w:pPr>
      <w:r>
        <w:br w:type="column"/>
      </w:r>
      <w:r>
        <w:rPr>
          <w:noProof/>
          <w:position w:val="-3"/>
          <w:lang w:val="en-GB" w:eastAsia="en-GB"/>
        </w:rPr>
        <w:lastRenderedPageBreak/>
        <w:drawing>
          <wp:inline distT="0" distB="0" distL="0" distR="0" wp14:anchorId="4C10BAC2" wp14:editId="48ED16B8">
            <wp:extent cx="122428" cy="122427"/>
            <wp:effectExtent l="0" t="0" r="0" b="0"/>
            <wp:docPr id="109" name="image1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image14.png"/>
                    <pic:cNvPicPr/>
                  </pic:nvPicPr>
                  <pic:blipFill>
                    <a:blip r:embed="rId25" cstate="print"/>
                    <a:stretch>
                      <a:fillRect/>
                    </a:stretch>
                  </pic:blipFill>
                  <pic:spPr>
                    <a:xfrm>
                      <a:off x="0" y="0"/>
                      <a:ext cx="122428" cy="122427"/>
                    </a:xfrm>
                    <a:prstGeom prst="rect">
                      <a:avLst/>
                    </a:prstGeom>
                  </pic:spPr>
                </pic:pic>
              </a:graphicData>
            </a:graphic>
          </wp:inline>
        </w:drawing>
      </w:r>
      <w:r>
        <w:rPr>
          <w:rFonts w:ascii="Times New Roman"/>
          <w:spacing w:val="22"/>
        </w:rPr>
        <w:t xml:space="preserve"> </w:t>
      </w:r>
      <w:r>
        <w:rPr>
          <w:w w:val="105"/>
        </w:rPr>
        <w:t>Dead</w:t>
      </w:r>
      <w:r>
        <w:rPr>
          <w:w w:val="105"/>
        </w:rPr>
        <w:tab/>
      </w:r>
      <w:r>
        <w:rPr>
          <w:noProof/>
          <w:position w:val="-3"/>
          <w:lang w:val="en-GB" w:eastAsia="en-GB"/>
        </w:rPr>
        <w:drawing>
          <wp:inline distT="0" distB="0" distL="0" distR="0" wp14:anchorId="0C5F4920" wp14:editId="4A8D703A">
            <wp:extent cx="122555" cy="122427"/>
            <wp:effectExtent l="0" t="0" r="0" b="0"/>
            <wp:docPr id="111" name="image1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 name="image15.png"/>
                    <pic:cNvPicPr/>
                  </pic:nvPicPr>
                  <pic:blipFill>
                    <a:blip r:embed="rId26" cstate="print"/>
                    <a:stretch>
                      <a:fillRect/>
                    </a:stretch>
                  </pic:blipFill>
                  <pic:spPr>
                    <a:xfrm>
                      <a:off x="0" y="0"/>
                      <a:ext cx="122555" cy="122427"/>
                    </a:xfrm>
                    <a:prstGeom prst="rect">
                      <a:avLst/>
                    </a:prstGeom>
                  </pic:spPr>
                </pic:pic>
              </a:graphicData>
            </a:graphic>
          </wp:inline>
        </w:drawing>
      </w:r>
      <w:r>
        <w:rPr>
          <w:rFonts w:ascii="Times New Roman"/>
          <w:spacing w:val="22"/>
        </w:rPr>
        <w:t xml:space="preserve"> </w:t>
      </w:r>
      <w:r>
        <w:rPr>
          <w:w w:val="110"/>
        </w:rPr>
        <w:t>Alive</w:t>
      </w:r>
    </w:p>
    <w:p w14:paraId="7387CAF3" w14:textId="77777777" w:rsidR="00F022DA" w:rsidRDefault="00F022DA">
      <w:pPr>
        <w:sectPr w:rsidR="00F022DA">
          <w:type w:val="continuous"/>
          <w:pgSz w:w="11910" w:h="16840"/>
          <w:pgMar w:top="380" w:right="460" w:bottom="440" w:left="0" w:header="720" w:footer="720" w:gutter="0"/>
          <w:cols w:num="2" w:space="720" w:equalWidth="0">
            <w:col w:w="4828" w:space="1141"/>
            <w:col w:w="5481"/>
          </w:cols>
        </w:sectPr>
      </w:pPr>
    </w:p>
    <w:p w14:paraId="3B81B806" w14:textId="77777777" w:rsidR="00F022DA" w:rsidRDefault="00F022DA">
      <w:pPr>
        <w:pStyle w:val="BodyText"/>
        <w:spacing w:before="5"/>
        <w:ind w:left="0"/>
        <w:rPr>
          <w:sz w:val="10"/>
        </w:rPr>
      </w:pPr>
    </w:p>
    <w:p w14:paraId="7A7D9FCF" w14:textId="77777777" w:rsidR="00F022DA" w:rsidRDefault="00FB172D">
      <w:pPr>
        <w:pStyle w:val="BodyText"/>
        <w:tabs>
          <w:tab w:val="left" w:pos="6576"/>
          <w:tab w:val="left" w:pos="9682"/>
        </w:tabs>
        <w:spacing w:before="100"/>
      </w:pPr>
      <w:r>
        <w:rPr>
          <w:w w:val="115"/>
        </w:rPr>
        <w:t>What</w:t>
      </w:r>
      <w:r>
        <w:rPr>
          <w:spacing w:val="-20"/>
          <w:w w:val="115"/>
        </w:rPr>
        <w:t xml:space="preserve"> </w:t>
      </w:r>
      <w:r>
        <w:rPr>
          <w:w w:val="115"/>
        </w:rPr>
        <w:t>was</w:t>
      </w:r>
      <w:r>
        <w:rPr>
          <w:spacing w:val="-20"/>
          <w:w w:val="115"/>
        </w:rPr>
        <w:t xml:space="preserve"> </w:t>
      </w:r>
      <w:r>
        <w:rPr>
          <w:w w:val="115"/>
        </w:rPr>
        <w:t>the</w:t>
      </w:r>
      <w:r>
        <w:rPr>
          <w:spacing w:val="-20"/>
          <w:w w:val="115"/>
        </w:rPr>
        <w:t xml:space="preserve"> </w:t>
      </w:r>
      <w:r>
        <w:rPr>
          <w:w w:val="115"/>
        </w:rPr>
        <w:t>date</w:t>
      </w:r>
      <w:r>
        <w:rPr>
          <w:spacing w:val="-20"/>
          <w:w w:val="115"/>
        </w:rPr>
        <w:t xml:space="preserve"> </w:t>
      </w:r>
      <w:r>
        <w:rPr>
          <w:w w:val="115"/>
        </w:rPr>
        <w:t>of</w:t>
      </w:r>
      <w:r>
        <w:rPr>
          <w:spacing w:val="-20"/>
          <w:w w:val="115"/>
        </w:rPr>
        <w:t xml:space="preserve"> </w:t>
      </w:r>
      <w:r>
        <w:rPr>
          <w:w w:val="115"/>
        </w:rPr>
        <w:t>death?</w:t>
      </w:r>
      <w:r>
        <w:tab/>
      </w:r>
      <w:r>
        <w:rPr>
          <w:w w:val="102"/>
          <w:u w:val="single"/>
        </w:rPr>
        <w:t xml:space="preserve"> </w:t>
      </w:r>
      <w:r>
        <w:rPr>
          <w:u w:val="single"/>
        </w:rPr>
        <w:tab/>
      </w:r>
    </w:p>
    <w:p w14:paraId="4068BC0A" w14:textId="77777777" w:rsidR="00F022DA" w:rsidRDefault="00F022DA">
      <w:pPr>
        <w:pStyle w:val="BodyText"/>
        <w:ind w:left="0"/>
        <w:rPr>
          <w:sz w:val="19"/>
        </w:rPr>
      </w:pPr>
    </w:p>
    <w:p w14:paraId="0D029E95" w14:textId="77777777" w:rsidR="00F022DA" w:rsidRDefault="00FB172D">
      <w:pPr>
        <w:pStyle w:val="BodyText"/>
        <w:tabs>
          <w:tab w:val="left" w:pos="6593"/>
          <w:tab w:val="left" w:pos="7417"/>
        </w:tabs>
        <w:spacing w:line="229" w:lineRule="exact"/>
      </w:pPr>
      <w:r>
        <w:rPr>
          <w:w w:val="110"/>
        </w:rPr>
        <w:t>Were any other dogs in the</w:t>
      </w:r>
      <w:r>
        <w:rPr>
          <w:spacing w:val="7"/>
          <w:w w:val="110"/>
        </w:rPr>
        <w:t xml:space="preserve"> </w:t>
      </w:r>
      <w:r>
        <w:rPr>
          <w:w w:val="110"/>
        </w:rPr>
        <w:t>household affected?</w:t>
      </w:r>
      <w:r>
        <w:rPr>
          <w:w w:val="110"/>
        </w:rPr>
        <w:tab/>
      </w:r>
      <w:r>
        <w:rPr>
          <w:noProof/>
          <w:position w:val="-3"/>
          <w:lang w:val="en-GB" w:eastAsia="en-GB"/>
        </w:rPr>
        <w:drawing>
          <wp:inline distT="0" distB="0" distL="0" distR="0" wp14:anchorId="104E875F" wp14:editId="2F1743AD">
            <wp:extent cx="122428" cy="122427"/>
            <wp:effectExtent l="0" t="0" r="0" b="0"/>
            <wp:docPr id="113" name="image1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 name="image16.png"/>
                    <pic:cNvPicPr/>
                  </pic:nvPicPr>
                  <pic:blipFill>
                    <a:blip r:embed="rId27" cstate="print"/>
                    <a:stretch>
                      <a:fillRect/>
                    </a:stretch>
                  </pic:blipFill>
                  <pic:spPr>
                    <a:xfrm>
                      <a:off x="0" y="0"/>
                      <a:ext cx="122428" cy="122427"/>
                    </a:xfrm>
                    <a:prstGeom prst="rect">
                      <a:avLst/>
                    </a:prstGeom>
                  </pic:spPr>
                </pic:pic>
              </a:graphicData>
            </a:graphic>
          </wp:inline>
        </w:drawing>
      </w:r>
      <w:r>
        <w:rPr>
          <w:rFonts w:ascii="Times New Roman"/>
          <w:spacing w:val="22"/>
        </w:rPr>
        <w:t xml:space="preserve"> </w:t>
      </w:r>
      <w:r>
        <w:rPr>
          <w:spacing w:val="-1"/>
          <w:w w:val="105"/>
        </w:rPr>
        <w:t>Yes</w:t>
      </w:r>
      <w:r>
        <w:rPr>
          <w:spacing w:val="-1"/>
          <w:w w:val="105"/>
        </w:rPr>
        <w:tab/>
      </w:r>
      <w:r>
        <w:rPr>
          <w:noProof/>
          <w:position w:val="-3"/>
          <w:lang w:val="en-GB" w:eastAsia="en-GB"/>
        </w:rPr>
        <w:drawing>
          <wp:inline distT="0" distB="0" distL="0" distR="0" wp14:anchorId="730DB5FC" wp14:editId="2A8C1F30">
            <wp:extent cx="122555" cy="122427"/>
            <wp:effectExtent l="0" t="0" r="0" b="0"/>
            <wp:docPr id="115" name="image1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 name="image17.png"/>
                    <pic:cNvPicPr/>
                  </pic:nvPicPr>
                  <pic:blipFill>
                    <a:blip r:embed="rId28" cstate="print"/>
                    <a:stretch>
                      <a:fillRect/>
                    </a:stretch>
                  </pic:blipFill>
                  <pic:spPr>
                    <a:xfrm>
                      <a:off x="0" y="0"/>
                      <a:ext cx="122555" cy="122427"/>
                    </a:xfrm>
                    <a:prstGeom prst="rect">
                      <a:avLst/>
                    </a:prstGeom>
                  </pic:spPr>
                </pic:pic>
              </a:graphicData>
            </a:graphic>
          </wp:inline>
        </w:drawing>
      </w:r>
      <w:r>
        <w:rPr>
          <w:rFonts w:ascii="Times New Roman"/>
          <w:spacing w:val="22"/>
        </w:rPr>
        <w:t xml:space="preserve"> </w:t>
      </w:r>
      <w:r>
        <w:rPr>
          <w:w w:val="110"/>
        </w:rPr>
        <w:t>No</w:t>
      </w:r>
    </w:p>
    <w:p w14:paraId="388A7087" w14:textId="77777777" w:rsidR="00F022DA" w:rsidRDefault="00FB172D">
      <w:pPr>
        <w:pStyle w:val="BodyText"/>
        <w:spacing w:before="1" w:line="235" w:lineRule="auto"/>
        <w:ind w:left="6576" w:right="863"/>
        <w:jc w:val="both"/>
      </w:pPr>
      <w:r>
        <w:rPr>
          <w:w w:val="115"/>
        </w:rPr>
        <w:t>(If</w:t>
      </w:r>
      <w:r>
        <w:rPr>
          <w:spacing w:val="-18"/>
          <w:w w:val="115"/>
        </w:rPr>
        <w:t xml:space="preserve"> </w:t>
      </w:r>
      <w:r>
        <w:rPr>
          <w:w w:val="115"/>
        </w:rPr>
        <w:t>the</w:t>
      </w:r>
      <w:r>
        <w:rPr>
          <w:spacing w:val="-18"/>
          <w:w w:val="115"/>
        </w:rPr>
        <w:t xml:space="preserve"> </w:t>
      </w:r>
      <w:r>
        <w:rPr>
          <w:w w:val="115"/>
        </w:rPr>
        <w:t>answer</w:t>
      </w:r>
      <w:r>
        <w:rPr>
          <w:spacing w:val="-18"/>
          <w:w w:val="115"/>
        </w:rPr>
        <w:t xml:space="preserve"> </w:t>
      </w:r>
      <w:r>
        <w:rPr>
          <w:w w:val="115"/>
        </w:rPr>
        <w:t>to</w:t>
      </w:r>
      <w:r>
        <w:rPr>
          <w:spacing w:val="-18"/>
          <w:w w:val="115"/>
        </w:rPr>
        <w:t xml:space="preserve"> </w:t>
      </w:r>
      <w:r>
        <w:rPr>
          <w:w w:val="115"/>
        </w:rPr>
        <w:t>this</w:t>
      </w:r>
      <w:r>
        <w:rPr>
          <w:spacing w:val="-18"/>
          <w:w w:val="115"/>
        </w:rPr>
        <w:t xml:space="preserve"> </w:t>
      </w:r>
      <w:r>
        <w:rPr>
          <w:w w:val="115"/>
        </w:rPr>
        <w:t>question</w:t>
      </w:r>
      <w:r>
        <w:rPr>
          <w:spacing w:val="-18"/>
          <w:w w:val="115"/>
        </w:rPr>
        <w:t xml:space="preserve"> </w:t>
      </w:r>
      <w:r>
        <w:rPr>
          <w:w w:val="115"/>
        </w:rPr>
        <w:t>is</w:t>
      </w:r>
      <w:r>
        <w:rPr>
          <w:spacing w:val="-18"/>
          <w:w w:val="115"/>
        </w:rPr>
        <w:t xml:space="preserve"> </w:t>
      </w:r>
      <w:r>
        <w:rPr>
          <w:w w:val="115"/>
        </w:rPr>
        <w:t>YES,</w:t>
      </w:r>
      <w:r>
        <w:rPr>
          <w:spacing w:val="-18"/>
          <w:w w:val="115"/>
        </w:rPr>
        <w:t xml:space="preserve"> </w:t>
      </w:r>
      <w:r>
        <w:rPr>
          <w:w w:val="115"/>
        </w:rPr>
        <w:t>please complete</w:t>
      </w:r>
      <w:r>
        <w:rPr>
          <w:spacing w:val="-18"/>
          <w:w w:val="115"/>
        </w:rPr>
        <w:t xml:space="preserve"> </w:t>
      </w:r>
      <w:r>
        <w:rPr>
          <w:w w:val="115"/>
        </w:rPr>
        <w:t>a</w:t>
      </w:r>
      <w:r>
        <w:rPr>
          <w:spacing w:val="-18"/>
          <w:w w:val="115"/>
        </w:rPr>
        <w:t xml:space="preserve"> </w:t>
      </w:r>
      <w:r>
        <w:rPr>
          <w:w w:val="115"/>
        </w:rPr>
        <w:t>separate</w:t>
      </w:r>
      <w:r>
        <w:rPr>
          <w:spacing w:val="-18"/>
          <w:w w:val="115"/>
        </w:rPr>
        <w:t xml:space="preserve"> </w:t>
      </w:r>
      <w:r>
        <w:rPr>
          <w:w w:val="115"/>
        </w:rPr>
        <w:t>questionnaire</w:t>
      </w:r>
      <w:r>
        <w:rPr>
          <w:spacing w:val="-18"/>
          <w:w w:val="115"/>
        </w:rPr>
        <w:t xml:space="preserve"> </w:t>
      </w:r>
      <w:r>
        <w:rPr>
          <w:w w:val="115"/>
        </w:rPr>
        <w:t>for</w:t>
      </w:r>
      <w:r>
        <w:rPr>
          <w:spacing w:val="-18"/>
          <w:w w:val="115"/>
        </w:rPr>
        <w:t xml:space="preserve"> </w:t>
      </w:r>
      <w:r>
        <w:rPr>
          <w:w w:val="115"/>
        </w:rPr>
        <w:t>each affected</w:t>
      </w:r>
      <w:r>
        <w:rPr>
          <w:spacing w:val="-7"/>
          <w:w w:val="115"/>
        </w:rPr>
        <w:t xml:space="preserve"> </w:t>
      </w:r>
      <w:r>
        <w:rPr>
          <w:w w:val="115"/>
        </w:rPr>
        <w:t>dog.)</w:t>
      </w:r>
    </w:p>
    <w:p w14:paraId="320BBFF0" w14:textId="77777777" w:rsidR="00F022DA" w:rsidRDefault="00F022DA">
      <w:pPr>
        <w:pStyle w:val="BodyText"/>
        <w:ind w:left="0"/>
      </w:pPr>
    </w:p>
    <w:p w14:paraId="07CF2C50" w14:textId="7253A590" w:rsidR="00F022DA" w:rsidRDefault="00237AFF">
      <w:pPr>
        <w:pStyle w:val="BodyText"/>
        <w:spacing w:before="8"/>
        <w:ind w:left="0"/>
      </w:pPr>
      <w:r>
        <w:rPr>
          <w:noProof/>
          <w:lang w:val="en-GB" w:eastAsia="en-GB"/>
        </w:rPr>
        <mc:AlternateContent>
          <mc:Choice Requires="wpg">
            <w:drawing>
              <wp:anchor distT="0" distB="0" distL="0" distR="0" simplePos="0" relativeHeight="251639296" behindDoc="0" locked="0" layoutInCell="1" allowOverlap="1" wp14:anchorId="04C56D5E" wp14:editId="135D0348">
                <wp:simplePos x="0" y="0"/>
                <wp:positionH relativeFrom="page">
                  <wp:posOffset>356235</wp:posOffset>
                </wp:positionH>
                <wp:positionV relativeFrom="paragraph">
                  <wp:posOffset>177165</wp:posOffset>
                </wp:positionV>
                <wp:extent cx="6847840" cy="43815"/>
                <wp:effectExtent l="3810" t="5715" r="6350" b="7620"/>
                <wp:wrapTopAndBottom/>
                <wp:docPr id="100" name="Group 5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847840" cy="43815"/>
                          <a:chOff x="561" y="279"/>
                          <a:chExt cx="10784" cy="69"/>
                        </a:xfrm>
                      </wpg:grpSpPr>
                      <wps:wsp>
                        <wps:cNvPr id="102" name="Line 54"/>
                        <wps:cNvCnPr/>
                        <wps:spPr bwMode="auto">
                          <a:xfrm>
                            <a:off x="567" y="285"/>
                            <a:ext cx="10772" cy="0"/>
                          </a:xfrm>
                          <a:prstGeom prst="line">
                            <a:avLst/>
                          </a:prstGeom>
                          <a:noFill/>
                          <a:ln w="7239">
                            <a:solidFill>
                              <a:srgbClr val="000000"/>
                            </a:solidFill>
                            <a:round/>
                            <a:headEnd/>
                            <a:tailEnd/>
                          </a:ln>
                          <a:extLst>
                            <a:ext uri="{909E8E84-426E-40DD-AFC4-6F175D3DCCD1}">
                              <a14:hiddenFill xmlns:a14="http://schemas.microsoft.com/office/drawing/2010/main">
                                <a:noFill/>
                              </a14:hiddenFill>
                            </a:ext>
                          </a:extLst>
                        </wps:spPr>
                        <wps:bodyPr/>
                      </wps:wsp>
                      <wps:wsp>
                        <wps:cNvPr id="104" name="Line 53"/>
                        <wps:cNvCnPr/>
                        <wps:spPr bwMode="auto">
                          <a:xfrm>
                            <a:off x="567" y="342"/>
                            <a:ext cx="10772" cy="0"/>
                          </a:xfrm>
                          <a:prstGeom prst="line">
                            <a:avLst/>
                          </a:prstGeom>
                          <a:noFill/>
                          <a:ln w="7239">
                            <a:solidFill>
                              <a:srgbClr val="000000"/>
                            </a:solidFill>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id="Group 52" o:spid="_x0000_s1026" style="position:absolute;margin-left:28.05pt;margin-top:13.95pt;width:539.2pt;height:3.45pt;z-index:251639296;mso-wrap-distance-left:0;mso-wrap-distance-right:0;mso-position-horizontal-relative:page" coordorigin="561,279" coordsize="10784,6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a1VWlQIAAMEHAAAOAAAAZHJzL2Uyb0RvYy54bWzsVUuP0zAQviPxH6zcu3k0TdNo0xVq2r0s&#10;sNLCD3AT5yESO7LdpivEf2c8TrO75QBaEOJAD6njscfzPSa+vjl1LTkyqRrBU8e/8hzCeC6Khlep&#10;8/nTbhY7RGnKC9oKzlLnkSnnZv32zfXQJywQtWgLJgkk4SoZ+tSpte4T11V5zTqqrkTPOARLITuq&#10;4VVWbiHpANm71g08L3IHIYteipwpBbOZDTprzF+WLNcfy1IxTdrUgdo0PiU+9+bprq9pUkna100+&#10;lkFfUUVHGw6HTqkyqik5yOaHVF2TS6FEqa9y0bmiLJucIQZA43sXaG6lOPSIpUqGqp9oAmoveHp1&#10;2vzD8V6SpgDtPOCH0w5EwnPJIjDsDH2VwKJb2T/099JChOGdyL8oCLuXcfNe2cVkP7wXBeSjBy2Q&#10;nVMpO5MCcJMTivA4icBOmuQwGcXhMg6hlhxi4Tz2F1akvAYlza5F5DsEYsFydY5sx72+B1vtzgiD&#10;Lk3smVjnWJcBBW5TT4Sq3yP0oaY9Q52U4WoiNDgTetdwRhah5RPXbPi9RHZVooDXn1K1iJYWdDzS&#10;caYLIC/hHEMWunlCTJNeKn3LREfMIHVaKAJVoMc7pY12T0uMKFzsmraFeZq0nAypswzmK9ygRNsU&#10;JmhiSlb7TSvJkZqWwp/BBcleLAPr8gKT1YwW23GsadPaMaxvuckHQKCccWR75uvKW23jbRzOwiDa&#10;zkIvy2bvdptwFu385SKbZ5tN5n8zpflhUjdFwbip7ty/fvhrco5fEtt5UwdPNLgvsyNEKPb8j0WD&#10;rayA1lN7UTyirjgPDvtrVgPX2961Vpv/AavNQ/wAoELYmf+t9m9bDb9xcE+gQ8c7zVxEz99h/Pzm&#10;XX8HAAD//wMAUEsDBBQABgAIAAAAIQAusC134AAAAAkBAAAPAAAAZHJzL2Rvd25yZXYueG1sTI9B&#10;a8JAFITvhf6H5RV6q5s1xto0GxFpexKhWhBva/aZBLNvQ3ZN4r/vemqPwwwz32TL0TSsx87VliSI&#10;SQQMqbC6plLCz/7zZQHMeUVaNZZQwg0dLPPHh0yl2g70jf3OlyyUkEuVhMr7NuXcFRUa5Sa2RQre&#10;2XZG+SC7kutODaHcNHwaRXNuVE1hoVItrissLrurkfA1qGEVi49+czmvb8d9sj1sBEr5/DSu3oF5&#10;HP1fGO74AR3ywHSyV9KONRKSuQhJCdPXN2B3X8SzBNhJQjxbAM8z/v9B/gsAAP//AwBQSwECLQAU&#10;AAYACAAAACEAtoM4kv4AAADhAQAAEwAAAAAAAAAAAAAAAAAAAAAAW0NvbnRlbnRfVHlwZXNdLnht&#10;bFBLAQItABQABgAIAAAAIQA4/SH/1gAAAJQBAAALAAAAAAAAAAAAAAAAAC8BAABfcmVscy8ucmVs&#10;c1BLAQItABQABgAIAAAAIQAAa1VWlQIAAMEHAAAOAAAAAAAAAAAAAAAAAC4CAABkcnMvZTJvRG9j&#10;LnhtbFBLAQItABQABgAIAAAAIQAusC134AAAAAkBAAAPAAAAAAAAAAAAAAAAAO8EAABkcnMvZG93&#10;bnJldi54bWxQSwUGAAAAAAQABADzAAAA/AUAAAAA&#10;">
                <v:line id="Line 54" o:spid="_x0000_s1027" style="position:absolute;visibility:visible;mso-wrap-style:square" from="567,285" to="11339,28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Va4VcEAAADcAAAADwAAAGRycy9kb3ducmV2LnhtbERPTYvCMBC9C/6HMMLeNNGDlGqURVAW&#10;PakrsrehmW3KNpPaZG333xtB2Ns83ucs172rxZ3aUHnWMJ0oEMSFNxWXGj7P23EGIkRkg7Vn0vBH&#10;Adar4WCJufEdH+l+iqVIIRxy1GBjbHIpQ2HJYZj4hjhx3751GBNsS2la7FK4q+VMqbl0WHFqsNjQ&#10;xlLxc/p1Gpp9do1yn126W6c2/HWwdbE7av026t8XICL18V/8cn+YNF/N4PlMukCuHg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1VrhVwQAAANwAAAAPAAAAAAAAAAAAAAAA&#10;AKECAABkcnMvZG93bnJldi54bWxQSwUGAAAAAAQABAD5AAAAjwMAAAAA&#10;" strokeweight=".57pt"/>
                <v:line id="Line 53" o:spid="_x0000_s1028" style="position:absolute;visibility:visible;mso-wrap-style:square" from="567,342" to="11339,34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fOFusIAAADcAAAADwAAAGRycy9kb3ducmV2LnhtbERPyWrDMBC9B/oPYgq5JVJLCMaNbEqg&#10;JaSnLKX0NlhTy9QauZYSu38fBQK5zeOtsypH14oz9aHxrOFprkAQV940XGs4Ht5mGYgQkQ22nknD&#10;PwUoi4fJCnPjB97ReR9rkUI45KjBxtjlUobKksMw9x1x4n587zAm2NfS9DikcNfKZ6WW0mHDqcFi&#10;R2tL1e/+5DR02+wrym32OfwNas3fH7at3ndaTx/H1xcQkcZ4F9/cG5PmqwVcn0kXyOIC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lfOFusIAAADcAAAADwAAAAAAAAAAAAAA&#10;AAChAgAAZHJzL2Rvd25yZXYueG1sUEsFBgAAAAAEAAQA+QAAAJADAAAAAA==&#10;" strokeweight=".57pt"/>
                <w10:wrap type="topAndBottom" anchorx="page"/>
              </v:group>
            </w:pict>
          </mc:Fallback>
        </mc:AlternateContent>
      </w:r>
    </w:p>
    <w:p w14:paraId="31E3AF89" w14:textId="77777777" w:rsidR="00F022DA" w:rsidRDefault="00FB172D">
      <w:pPr>
        <w:pStyle w:val="Heading1"/>
        <w:spacing w:line="321" w:lineRule="auto"/>
        <w:ind w:right="456"/>
      </w:pPr>
      <w:r>
        <w:rPr>
          <w:w w:val="105"/>
        </w:rPr>
        <w:t>What type of food was typically fed in the 6 months prior to presentation? Use the check   boxes to indicate the relative amount offered on a daily basis. The total amount offered must</w:t>
      </w:r>
      <w:r>
        <w:rPr>
          <w:spacing w:val="63"/>
          <w:w w:val="105"/>
        </w:rPr>
        <w:t xml:space="preserve"> </w:t>
      </w:r>
      <w:r>
        <w:rPr>
          <w:w w:val="105"/>
        </w:rPr>
        <w:t>sum  to</w:t>
      </w:r>
      <w:r>
        <w:rPr>
          <w:spacing w:val="-23"/>
          <w:w w:val="105"/>
        </w:rPr>
        <w:t xml:space="preserve"> </w:t>
      </w:r>
      <w:r>
        <w:rPr>
          <w:w w:val="105"/>
        </w:rPr>
        <w:t>100%.</w:t>
      </w:r>
    </w:p>
    <w:p w14:paraId="06D1F6A3" w14:textId="77777777" w:rsidR="00F022DA" w:rsidRDefault="00F022DA">
      <w:pPr>
        <w:pStyle w:val="BodyText"/>
        <w:spacing w:before="1"/>
        <w:ind w:left="0"/>
        <w:rPr>
          <w:rFonts w:ascii="Arial"/>
          <w:b/>
          <w:sz w:val="19"/>
        </w:rPr>
      </w:pPr>
    </w:p>
    <w:p w14:paraId="3FEF72DA" w14:textId="77777777" w:rsidR="00F022DA" w:rsidRDefault="00FB172D">
      <w:pPr>
        <w:tabs>
          <w:tab w:val="left" w:pos="5801"/>
          <w:tab w:val="left" w:pos="7331"/>
          <w:tab w:val="left" w:pos="8862"/>
          <w:tab w:val="left" w:pos="10341"/>
        </w:tabs>
        <w:spacing w:before="100"/>
        <w:ind w:left="4322"/>
        <w:rPr>
          <w:sz w:val="18"/>
        </w:rPr>
      </w:pPr>
      <w:r>
        <w:rPr>
          <w:w w:val="120"/>
          <w:sz w:val="18"/>
        </w:rPr>
        <w:t>0%</w:t>
      </w:r>
      <w:r>
        <w:rPr>
          <w:w w:val="120"/>
          <w:sz w:val="18"/>
        </w:rPr>
        <w:tab/>
        <w:t>25%</w:t>
      </w:r>
      <w:r>
        <w:rPr>
          <w:w w:val="120"/>
          <w:sz w:val="18"/>
        </w:rPr>
        <w:tab/>
        <w:t>50%</w:t>
      </w:r>
      <w:r>
        <w:rPr>
          <w:w w:val="120"/>
          <w:sz w:val="18"/>
        </w:rPr>
        <w:tab/>
        <w:t>75%</w:t>
      </w:r>
      <w:r>
        <w:rPr>
          <w:w w:val="120"/>
          <w:sz w:val="18"/>
        </w:rPr>
        <w:tab/>
        <w:t>100%</w:t>
      </w:r>
    </w:p>
    <w:p w14:paraId="6015F268" w14:textId="3D590C58" w:rsidR="00F022DA" w:rsidRDefault="00237AFF">
      <w:pPr>
        <w:pStyle w:val="BodyText"/>
        <w:spacing w:before="62"/>
      </w:pPr>
      <w:r>
        <w:rPr>
          <w:noProof/>
          <w:lang w:val="en-GB" w:eastAsia="en-GB"/>
        </w:rPr>
        <mc:AlternateContent>
          <mc:Choice Requires="wps">
            <w:drawing>
              <wp:anchor distT="0" distB="0" distL="114300" distR="114300" simplePos="0" relativeHeight="251640320" behindDoc="0" locked="0" layoutInCell="1" allowOverlap="1" wp14:anchorId="25015357" wp14:editId="12E38459">
                <wp:simplePos x="0" y="0"/>
                <wp:positionH relativeFrom="page">
                  <wp:posOffset>2771775</wp:posOffset>
                </wp:positionH>
                <wp:positionV relativeFrom="paragraph">
                  <wp:posOffset>46990</wp:posOffset>
                </wp:positionV>
                <wp:extent cx="107950" cy="107950"/>
                <wp:effectExtent l="9525" t="8890" r="6350" b="6985"/>
                <wp:wrapNone/>
                <wp:docPr id="98" name="Rectangle 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7239">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51" o:spid="_x0000_s1026" style="position:absolute;margin-left:218.25pt;margin-top:3.7pt;width:8.5pt;height:8.5pt;z-index:25164032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nM+XdgIAAPwEAAAOAAAAZHJzL2Uyb0RvYy54bWysVMGO2jAQvVfqP1i+s0nYsEBEWCECVaVt&#10;u+q2H2Bsh1h1bNc2hO2q/96xAxS6l6pqDslMPB6/N/PGs/tDK9GeWye0KnF2k2LEFdVMqG2Jv35Z&#10;DyYYOU8UI1IrXuJn7vD9/O2bWWcKPtSNloxbBEmUKzpT4sZ7UySJow1vibvRhitYrLVtiQfXbhNm&#10;SQfZW5kM0/Qu6bRlxmrKnYO/Vb+I5zF/XXPqP9W14x7JEgM2H982vjfhncxnpNhaYhpBjzDIP6Bo&#10;iVBw6DlVRTxBOytepWoFtdrp2t9Q3Sa6rgXlkQOwydI/2Dw1xPDIBYrjzLlM7v+lpR/3jxYJVuIp&#10;dEqRFnr0GapG1FZyNMpCgTrjCoh7Mo82UHTmQdNvDim9bCCML6zVXcMJA1gxPrnaEBwHW9Gm+6AZ&#10;pCc7r2OtDrVtQ0KoAjrEljyfW8IPHlH4maXj6QgaR2HpaAOihBSnzcY6/47rFgWjxBawx+Rk/+B8&#10;H3oKCWcpvRZSxq5LhboSj4e307jBaSlYWIwc7XazlBbtSdBNfEIl4NyrsFZ4UK8UbYkn5yBShGKs&#10;FIuneCJkb8NmqUJy4AbYjlavkpdpOl1NVpN8kA/vVoM8rarBYr3MB3frbDyqbqvlssp+BpxZXjSC&#10;Ma4C1JNis/zvFHGcnV5rZ81eUXKXzNfxec08uYYRCwOsTt/ILqogNL4X0EazZxCB1f0IwpUBRqPt&#10;D4w6GL8Su+87YjlG8r0CIU2zPA/zGp18NB6CYy9XNpcrRFFIVWKPUW8ufT/jO2PFtoGTsthjpRcg&#10;vlpEYQRh9qgAd3BgxCKD43UQZvjSj1G/L635LwAAAP//AwBQSwMEFAAGAAgAAAAhAC85C7vgAAAA&#10;CAEAAA8AAABkcnMvZG93bnJldi54bWxMj09Lw0AUxO+C32F5ghexG9ttIzEvxT8UoYJgbMHjNrsm&#10;wezbkN028dv7POlxmGHmN/l6cp042SG0nhBuZgkIS5U3LdUIu/fN9S2IEDUZ3XmyCN82wLo4P8t1&#10;ZvxIb/ZUxlpwCYVMIzQx9pmUoWqs02Hme0vsffrB6chyqKUZ9MjlrpPzJFlJp1vihUb39rGx1Vd5&#10;dAjPH6/l5mU3Gr29Uvv9Q5o+1X2KeHkx3d+BiHaKf2H4xWd0KJjp4I9kgugQ1GK15ChCqkCwr5YL&#10;1geEuVIgi1z+P1D8AAAA//8DAFBLAQItABQABgAIAAAAIQC2gziS/gAAAOEBAAATAAAAAAAAAAAA&#10;AAAAAAAAAABbQ29udGVudF9UeXBlc10ueG1sUEsBAi0AFAAGAAgAAAAhADj9If/WAAAAlAEAAAsA&#10;AAAAAAAAAAAAAAAALwEAAF9yZWxzLy5yZWxzUEsBAi0AFAAGAAgAAAAhACGcz5d2AgAA/AQAAA4A&#10;AAAAAAAAAAAAAAAALgIAAGRycy9lMm9Eb2MueG1sUEsBAi0AFAAGAAgAAAAhAC85C7vgAAAACAEA&#10;AA8AAAAAAAAAAAAAAAAA0AQAAGRycy9kb3ducmV2LnhtbFBLBQYAAAAABAAEAPMAAADdBQAAAAA=&#10;" filled="f" strokeweight=".57pt">
                <w10:wrap anchorx="page"/>
              </v:rect>
            </w:pict>
          </mc:Fallback>
        </mc:AlternateContent>
      </w:r>
      <w:r>
        <w:rPr>
          <w:noProof/>
          <w:lang w:val="en-GB" w:eastAsia="en-GB"/>
        </w:rPr>
        <mc:AlternateContent>
          <mc:Choice Requires="wps">
            <w:drawing>
              <wp:anchor distT="0" distB="0" distL="114300" distR="114300" simplePos="0" relativeHeight="251641344" behindDoc="0" locked="0" layoutInCell="1" allowOverlap="1" wp14:anchorId="3EE7002E" wp14:editId="5C1ED2FF">
                <wp:simplePos x="0" y="0"/>
                <wp:positionH relativeFrom="page">
                  <wp:posOffset>3743960</wp:posOffset>
                </wp:positionH>
                <wp:positionV relativeFrom="paragraph">
                  <wp:posOffset>46990</wp:posOffset>
                </wp:positionV>
                <wp:extent cx="107950" cy="107950"/>
                <wp:effectExtent l="10160" t="8890" r="5715" b="6985"/>
                <wp:wrapNone/>
                <wp:docPr id="96" name="Rectangle 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7239">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50" o:spid="_x0000_s1026" style="position:absolute;margin-left:294.8pt;margin-top:3.7pt;width:8.5pt;height:8.5pt;z-index:25164134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PiHGdAIAAPwEAAAOAAAAZHJzL2Uyb0RvYy54bWysVNuO0zAQfUfiHyy/d5N0s71ETVdV0yKk&#10;BVYsfIBrO42FYxvbbbog/p2x03Zb9gUh8pCMM+PxOTNnPLs/tBLtuXVCqxJnNylGXFHNhNqW+OuX&#10;9WCCkfNEMSK14iV+5g7fz9++mXWm4EPdaMm4RZBEuaIzJW68N0WSONrwlrgbbbgCZ61tSzws7TZh&#10;lnSQvZXJME1HSactM1ZT7hz8rXonnsf8dc2p/1TXjnskSwzYfHzb+N6EdzKfkWJriWkEPcIg/4Ci&#10;JULBoedUFfEE7ax4laoV1Gqna39DdZvouhaURw7AJkv/YPPUEMMjFyiOM+cyuf+Xln7cP1okWImn&#10;I4wUaaFHn6FqRG0lR3exQJ1xBcQ9mUcbKDrzoOk3h5ReNhDGF9bqruGEAawsFDS52hAWDraiTfdB&#10;M0hPdl7HWh1q24aEUAV0iC15PreEHzyi8DNLx1NAgSi4jnY4gRSnzcY6/47rFgWjxBawx+Rk/+B8&#10;H3oKCWcpvRZSxq5LhboSj4e307jBaSlYcEaOdrtZSov2JOgmPpEZsL8Ma4UH9UrRlnhyDiJFKMZK&#10;sXiKJ0L2NoCWKiQHboDtaPUq+TlNp6vJapIP8uFoNcjTqhos1st8MFpn47vqtlouq+xXwJnlRSMY&#10;4ypAPSk2y/9OEcfZ6bV21uwVJXfJfB2f18yTaxixIcDq9I3sogpC48MsumKj2TOIwOp+BOHKAKPR&#10;9gdGHYxfid33HbEcI/legZCmWZ6HeY2L/G48hIW99GwuPURRSFVij1FvLn0/4ztjxbaBk7LYY6UX&#10;IL5aRGG8oDpKFkYsMjheB2GGL9cx6uXSmv8GAAD//wMAUEsDBBQABgAIAAAAIQCzo22K4AAAAAgB&#10;AAAPAAAAZHJzL2Rvd25yZXYueG1sTI9PS8NAFMTvQr/D8gpexG4sMakxm+IfiqAgGFvw+Jp9TUKz&#10;uyG7beK393nS4zDDzG/y9WQ6cabBt84quFlEIMhWTre2VrD93FyvQPiAVmPnLCn4Jg/rYnaRY6bd&#10;aD/oXIZacIn1GSpoQugzKX3VkEG/cD1Z9g5uMBhYDrXUA45cbjq5jKJEGmwtLzTY01ND1bE8GQUv&#10;X+/l5m07any9ine7xzR9rvtUqcv59HAPItAU/sLwi8/oUDDT3p2s9qJTcLu6SziqII1BsJ9ECeu9&#10;gmUcgyxy+f9A8QMAAP//AwBQSwECLQAUAAYACAAAACEAtoM4kv4AAADhAQAAEwAAAAAAAAAAAAAA&#10;AAAAAAAAW0NvbnRlbnRfVHlwZXNdLnhtbFBLAQItABQABgAIAAAAIQA4/SH/1gAAAJQBAAALAAAA&#10;AAAAAAAAAAAAAC8BAABfcmVscy8ucmVsc1BLAQItABQABgAIAAAAIQCXPiHGdAIAAPwEAAAOAAAA&#10;AAAAAAAAAAAAAC4CAABkcnMvZTJvRG9jLnhtbFBLAQItABQABgAIAAAAIQCzo22K4AAAAAgBAAAP&#10;AAAAAAAAAAAAAAAAAM4EAABkcnMvZG93bnJldi54bWxQSwUGAAAAAAQABADzAAAA2wUAAAAA&#10;" filled="f" strokeweight=".57pt">
                <w10:wrap anchorx="page"/>
              </v:rect>
            </w:pict>
          </mc:Fallback>
        </mc:AlternateContent>
      </w:r>
      <w:r>
        <w:rPr>
          <w:noProof/>
          <w:lang w:val="en-GB" w:eastAsia="en-GB"/>
        </w:rPr>
        <mc:AlternateContent>
          <mc:Choice Requires="wps">
            <w:drawing>
              <wp:anchor distT="0" distB="0" distL="114300" distR="114300" simplePos="0" relativeHeight="251642368" behindDoc="0" locked="0" layoutInCell="1" allowOverlap="1" wp14:anchorId="3EFEBACE" wp14:editId="24DCA302">
                <wp:simplePos x="0" y="0"/>
                <wp:positionH relativeFrom="page">
                  <wp:posOffset>4716145</wp:posOffset>
                </wp:positionH>
                <wp:positionV relativeFrom="paragraph">
                  <wp:posOffset>46990</wp:posOffset>
                </wp:positionV>
                <wp:extent cx="107950" cy="107950"/>
                <wp:effectExtent l="10795" t="8890" r="5080" b="6985"/>
                <wp:wrapNone/>
                <wp:docPr id="94" name="Rectangle 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7239">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9" o:spid="_x0000_s1026" style="position:absolute;margin-left:371.35pt;margin-top:3.7pt;width:8.5pt;height:8.5pt;z-index:25164236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F5b5dgIAAPwEAAAOAAAAZHJzL2Uyb0RvYy54bWysVFFv2yAQfp+0/4B4T22nThNbdaooTqZJ&#10;3Vat2w8ggGM0DAxInK7af9+BkyxdX6ZpfsAHd9zdd/cdt3eHTqI9t05oVeHsKsWIK6qZUNsKf/2y&#10;Hs0wcp4oRqRWvMJP3OG7+ds3t70p+Vi3WjJuEThRruxNhVvvTZkkjra8I+5KG65A2WjbEQ9bu02Y&#10;JT1472QyTtObpNeWGaspdw5O60GJ59F/03DqPzWN4x7JCkNuPq42rpuwJvNbUm4tMa2gxzTIP2TR&#10;EaEg6NlVTTxBOyteueoEtdrpxl9R3SW6aQTlEQOgydI/0Dy2xPCIBYrjzLlM7v+5pR/3DxYJVuEi&#10;x0iRDnr0GapG1FZylBehQL1xJdg9mgcbIDpzr+k3h5RetmDGF9bqvuWEQVpZsE9eXAgbB1fRpv+g&#10;GbgnO69jrQ6N7YJDqAI6xJY8nVvCDx5ROMzSaTGBxlFQHeUQgZSny8Y6/47rDgWhwhZyj87J/t75&#10;wfRkEmIpvRZSwjkppUJ9hafj6yJecFoKFpQRo91ultKiPQm8iV9EBugvzTrhgb1SdBWenY1IGYqx&#10;UixG8UTIQYakpQrOARvkdpQGljwXabGarWb5KB/frEZ5WtejxXqZj27W2XRSX9fLZZ39DHlmedkK&#10;xrgKqZ4Ym+V/x4jj7AxcO3P2BSR3iXwdv9fIk5dpxIYAqtM/oossCI0fCLTR7AlIYPUwgvBkgNBq&#10;+wOjHsavwu77jliOkXyvgEhFludhXuMmn0zHsLGXms2lhigKrirsMRrEpR9mfGes2LYQKYs9VnoB&#10;5GtEJEYg5pDVkbIwYhHB8TkIM3y5j1a/H635LwAAAP//AwBQSwMEFAAGAAgAAAAhAMpNq1bfAAAA&#10;CAEAAA8AAABkcnMvZG93bnJldi54bWxMj09LxDAQxe+C3yGM4EXc1FKN1qaLf1iEFQTrLnicbca2&#10;2CSlyW7rt3f2pLd5vMeb3yuWs+3FgcbQeafhapGAIFd707lGw+ZjdXkLIkR0BnvvSMMPBViWpycF&#10;5sZP7p0OVWwEl7iQo4Y2xiGXMtQtWQwLP5Bj78uPFiPLsZFmxInLbS/TJLmRFjvHH1oc6Kml+rva&#10;Ww0vn2/V6nUzGVxfZNvto1LPzaC0Pj+bH+5BRJrjXxiO+IwOJTPt/N6ZIHoNKksVR48HCPbV9R3r&#10;nYY0y0CWhfw/oPwFAAD//wMAUEsBAi0AFAAGAAgAAAAhALaDOJL+AAAA4QEAABMAAAAAAAAAAAAA&#10;AAAAAAAAAFtDb250ZW50X1R5cGVzXS54bWxQSwECLQAUAAYACAAAACEAOP0h/9YAAACUAQAACwAA&#10;AAAAAAAAAAAAAAAvAQAAX3JlbHMvLnJlbHNQSwECLQAUAAYACAAAACEA0heW+XYCAAD8BAAADgAA&#10;AAAAAAAAAAAAAAAuAgAAZHJzL2Uyb0RvYy54bWxQSwECLQAUAAYACAAAACEAyk2rVt8AAAAIAQAA&#10;DwAAAAAAAAAAAAAAAADQBAAAZHJzL2Rvd25yZXYueG1sUEsFBgAAAAAEAAQA8wAAANwFAAAAAA==&#10;" filled="f" strokeweight=".57pt">
                <w10:wrap anchorx="page"/>
              </v:rect>
            </w:pict>
          </mc:Fallback>
        </mc:AlternateContent>
      </w:r>
      <w:r>
        <w:rPr>
          <w:noProof/>
          <w:lang w:val="en-GB" w:eastAsia="en-GB"/>
        </w:rPr>
        <mc:AlternateContent>
          <mc:Choice Requires="wps">
            <w:drawing>
              <wp:anchor distT="0" distB="0" distL="114300" distR="114300" simplePos="0" relativeHeight="251643392" behindDoc="0" locked="0" layoutInCell="1" allowOverlap="1" wp14:anchorId="4D513F5C" wp14:editId="5DAE43DC">
                <wp:simplePos x="0" y="0"/>
                <wp:positionH relativeFrom="page">
                  <wp:posOffset>5688330</wp:posOffset>
                </wp:positionH>
                <wp:positionV relativeFrom="paragraph">
                  <wp:posOffset>46990</wp:posOffset>
                </wp:positionV>
                <wp:extent cx="107950" cy="107950"/>
                <wp:effectExtent l="11430" t="8890" r="13970" b="6985"/>
                <wp:wrapNone/>
                <wp:docPr id="92" name="Rectangle 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7239">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8" o:spid="_x0000_s1026" style="position:absolute;margin-left:447.9pt;margin-top:3.7pt;width:8.5pt;height:8.5pt;z-index:25164339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IjZhdgIAAPwEAAAOAAAAZHJzL2Uyb0RvYy54bWysVFFv2yAQfp+0/4B4T2ynbhJbdaoqTqZJ&#10;3Vat2w8ggGM0DAxInK7af9+BkyxdX6ZpfsAHd9zdd/cdN7eHTqI9t05oVeFsnGLEFdVMqG2Fv35Z&#10;j+YYOU8UI1IrXuEn7vDt4u2bm96UfKJbLRm3CJwoV/amwq33pkwSR1veETfWhitQNtp2xMPWbhNm&#10;SQ/eO5lM0nSa9NoyYzXlzsFpPSjxIvpvGk79p6Zx3CNZYcjNx9XGdRPWZHFDyq0lphX0mAb5hyw6&#10;IhQEPbuqiSdoZ8UrV52gVjvd+DHVXaKbRlAeMQCaLP0DzWNLDI9YoDjOnMvk/p9b+nH/YJFgFS4m&#10;GCnSQY8+Q9WI2kqO8nkoUG9cCXaP5sEGiM7ca/rNIaWXLZjxO2t133LCIK0s2CcvLoSNg6to03/Q&#10;DNyTndexVofGdsEhVAEdYkuezi3hB48oHGbprLiGxlFQHeUQgZSny8Y6/47rDgWhwhZyj87J/t75&#10;wfRkEmIpvRZSwjkppUJ9hWeTqyJecFoKFpQRo91ultKiPQm8iV9EBugvzTrhgb1SdBWen41IGYqx&#10;UixG8UTIQYakpQrOARvkdpQGljwXabGar+b5KJ9MV6M8revR3XqZj6brbHZdX9XLZZ39DHlmedkK&#10;xrgKqZ4Ym+V/x4jj7AxcO3P2BSR3iXwdv9fIk5dpxIYAqtM/oossCI0fCLTR7AlIYPUwgvBkgNBq&#10;+wOjHsavwu77jliOkXyvgEhFludhXuMmv55NYGMvNZtLDVEUXFXYYzSISz/M+M5YsW0hUhZ7rPQd&#10;kK8RkRiBmENWR8rCiEUEx+cgzPDlPlr9frQWvwAAAP//AwBQSwMEFAAGAAgAAAAhAMYQEZLgAAAA&#10;CAEAAA8AAABkcnMvZG93bnJldi54bWxMj09Lw0AUxO+C32F5ghdpNw3RtDGb4h+KUEEwbcHjNvtM&#10;gtm3Ibtt4rf3edLjMMPMb/L1ZDtxxsG3jhQs5hEIpMqZlmoF+91mtgThgyajO0eo4Bs9rIvLi1xn&#10;xo30jucy1IJLyGdaQRNCn0npqwat9nPXI7H36QarA8uhlmbQI5fbTsZRdCetbokXGt3jU4PVV3my&#10;Cl4+3srN6340enuTHA6Pafpc96lS11fTwz2IgFP4C8MvPqNDwUxHdyLjRadgubpl9KAgTUCwv1rE&#10;rI8K4iQBWeTy/4HiBwAA//8DAFBLAQItABQABgAIAAAAIQC2gziS/gAAAOEBAAATAAAAAAAAAAAA&#10;AAAAAAAAAABbQ29udGVudF9UeXBlc10ueG1sUEsBAi0AFAAGAAgAAAAhADj9If/WAAAAlAEAAAsA&#10;AAAAAAAAAAAAAAAALwEAAF9yZWxzLy5yZWxzUEsBAi0AFAAGAAgAAAAhAPwiNmF2AgAA/AQAAA4A&#10;AAAAAAAAAAAAAAAALgIAAGRycy9lMm9Eb2MueG1sUEsBAi0AFAAGAAgAAAAhAMYQEZLgAAAACAEA&#10;AA8AAAAAAAAAAAAAAAAA0AQAAGRycy9kb3ducmV2LnhtbFBLBQYAAAAABAAEAPMAAADdBQAAAAA=&#10;" filled="f" strokeweight=".57pt">
                <w10:wrap anchorx="page"/>
              </v:rect>
            </w:pict>
          </mc:Fallback>
        </mc:AlternateContent>
      </w:r>
      <w:r>
        <w:rPr>
          <w:noProof/>
          <w:lang w:val="en-GB" w:eastAsia="en-GB"/>
        </w:rPr>
        <mc:AlternateContent>
          <mc:Choice Requires="wps">
            <w:drawing>
              <wp:anchor distT="0" distB="0" distL="114300" distR="114300" simplePos="0" relativeHeight="251644416" behindDoc="0" locked="0" layoutInCell="1" allowOverlap="1" wp14:anchorId="40F8940C" wp14:editId="36FC5A2D">
                <wp:simplePos x="0" y="0"/>
                <wp:positionH relativeFrom="page">
                  <wp:posOffset>6659880</wp:posOffset>
                </wp:positionH>
                <wp:positionV relativeFrom="paragraph">
                  <wp:posOffset>46990</wp:posOffset>
                </wp:positionV>
                <wp:extent cx="107950" cy="107950"/>
                <wp:effectExtent l="11430" t="8890" r="13970" b="6985"/>
                <wp:wrapNone/>
                <wp:docPr id="90" name="Rectangle 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7239">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7" o:spid="_x0000_s1026" style="position:absolute;margin-left:524.4pt;margin-top:3.7pt;width:8.5pt;height:8.5pt;z-index:25164441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S0uRdQIAAPwEAAAOAAAAZHJzL2Uyb0RvYy54bWysVFFv2yAQfp+0/4B4T2ynbhJbdaoqTqZJ&#10;3Vat2w8ggGM0DAxInK7af9+BkyxdX6ZpfsAHHMf33X3Hze2hk2jPrRNaVTgbpxhxRTUTalvhr1/W&#10;ozlGzhPFiNSKV/iJO3y7ePvmpjcln+hWS8YtgiDKlb2pcOu9KZPE0ZZ3xI214Qo2G2074mFqtwmz&#10;pIfonUwmaTpNem2ZsZpy52C1HjbxIsZvGk79p6Zx3CNZYcDm42jjuAljsrgh5dYS0wp6hEH+AUVH&#10;hIJLz6Fq4gnaWfEqVCeo1U43fkx1l+imEZRHDsAmS/9g89gSwyMXSI4z5zS5/xeWftw/WCRYhQtI&#10;jyId1OgzZI2oreQon4UE9caV4PdoHmyg6My9pt8cUnrZghu/s1b3LScMYGXBP3lxIEwcHEWb/oNm&#10;EJ7svI65OjS2CwEhC+gQS/J0Lgk/eERhMUtnxTUgo7B1tMMNpDwdNtb5d1x3KBgVtoA9Bif7e+cH&#10;15NLuEvptZAS1kkpFeorPJtcFfGA01KwsBk52u1mKS3ak6Cb+EVmwP7SrRMe1CtFV+H52YmUIRkr&#10;xeItngg52ABaqhAcuAG2ozWo5LlIi9V8Nc9H+WS6GuVpXY/u1st8NF1ns+v6ql4u6+xnwJnlZSsY&#10;4ypAPSk2y/9OEcfeGbR21uwLSu6S+Tp+r5knL2HEggCr0z+yiyoIhR8EtNHsCURg9dCC8GSA0Wr7&#10;A6Me2q/C7vuOWI6RfK9ASEWW56Ff4yS/nk1gYi93Npc7RFEIVWGP0WAu/dDjO2PFtoWbslhjpe9A&#10;fI2IwgjCHFAdJQstFhkcn4PQw5fz6PX70Vr8AgAA//8DAFBLAwQUAAYACAAAACEAfTyVLuEAAAAK&#10;AQAADwAAAGRycy9kb3ducmV2LnhtbEyPT0vDQBDF74LfYRnBi9hdS2xKmk3xD0VQEIwt9LjNjkkw&#10;Oxuy2yZ+e6cnPb55j/d+k68n14kTDqH1pOFupkAgVd62VGvYfm5ulyBCNGRN5wk1/GCAdXF5kZvM&#10;+pE+8FTGWnAJhcxoaGLsMylD1aAzYeZ7JPa+/OBMZDnU0g5m5HLXyblSC+lMS7zQmB6fGqy+y6PT&#10;8LJ/Lzdv29Ga15tkt3tM0+e6T7W+vpoeViAiTvEvDGd8RoeCmQ7+SDaIjrVKlsweNaQJiHNALe75&#10;cNAwTxKQRS7/v1D8AgAA//8DAFBLAQItABQABgAIAAAAIQC2gziS/gAAAOEBAAATAAAAAAAAAAAA&#10;AAAAAAAAAABbQ29udGVudF9UeXBlc10ueG1sUEsBAi0AFAAGAAgAAAAhADj9If/WAAAAlAEAAAsA&#10;AAAAAAAAAAAAAAAALwEAAF9yZWxzLy5yZWxzUEsBAi0AFAAGAAgAAAAhAKBLS5F1AgAA/AQAAA4A&#10;AAAAAAAAAAAAAAAALgIAAGRycy9lMm9Eb2MueG1sUEsBAi0AFAAGAAgAAAAhAH08lS7hAAAACgEA&#10;AA8AAAAAAAAAAAAAAAAAzwQAAGRycy9kb3ducmV2LnhtbFBLBQYAAAAABAAEAPMAAADdBQAAAAA=&#10;" filled="f" strokeweight=".57pt">
                <w10:wrap anchorx="page"/>
              </v:rect>
            </w:pict>
          </mc:Fallback>
        </mc:AlternateContent>
      </w:r>
      <w:r w:rsidR="00FB172D">
        <w:rPr>
          <w:w w:val="110"/>
        </w:rPr>
        <w:t>Dry, commercial food:</w:t>
      </w:r>
    </w:p>
    <w:p w14:paraId="4501581F" w14:textId="0ABA4E03" w:rsidR="00F022DA" w:rsidRDefault="00237AFF">
      <w:pPr>
        <w:pStyle w:val="BodyText"/>
        <w:spacing w:before="112" w:line="235" w:lineRule="auto"/>
        <w:ind w:right="7123"/>
      </w:pPr>
      <w:r>
        <w:rPr>
          <w:noProof/>
          <w:lang w:val="en-GB" w:eastAsia="en-GB"/>
        </w:rPr>
        <mc:AlternateContent>
          <mc:Choice Requires="wps">
            <w:drawing>
              <wp:anchor distT="0" distB="0" distL="114300" distR="114300" simplePos="0" relativeHeight="251645440" behindDoc="0" locked="0" layoutInCell="1" allowOverlap="1" wp14:anchorId="1B547238" wp14:editId="6AE267F0">
                <wp:simplePos x="0" y="0"/>
                <wp:positionH relativeFrom="page">
                  <wp:posOffset>2771775</wp:posOffset>
                </wp:positionH>
                <wp:positionV relativeFrom="paragraph">
                  <wp:posOffset>76200</wp:posOffset>
                </wp:positionV>
                <wp:extent cx="107950" cy="107950"/>
                <wp:effectExtent l="9525" t="9525" r="6350" b="6350"/>
                <wp:wrapNone/>
                <wp:docPr id="88" name="Rectangle 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7239">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6" o:spid="_x0000_s1026" style="position:absolute;margin-left:218.25pt;margin-top:6pt;width:8.5pt;height:8.5pt;z-index:25164544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jfyydgIAAPwEAAAOAAAAZHJzL2Uyb0RvYy54bWysVM2O2yAQvlfqOyDuWdtZb36sOKsoTqpK&#10;23bVbR+AAI5RMVAgcbarvnsHnKRJ91JV9QEPzDAz38w3zO4PrUR7bp3QqsTZTYoRV1QzobYl/vpl&#10;PZhg5DxRjEiteImfucP387dvZp0p+FA3WjJuEThRruhMiRvvTZEkjja8Je5GG65AWWvbEg9bu02Y&#10;JR14b2UyTNNR0mnLjNWUOwenVa/E8+i/rjn1n+racY9kiSE3H1cb101Yk/mMFFtLTCPoMQ3yD1m0&#10;RCgIenZVEU/QzopXrlpBrXa69jdUt4mua0F5xABosvQPNE8NMTxigeI4cy6T+39u6cf9o0WClXgC&#10;nVKkhR59hqoRtZUc5aNQoM64AuyezKMNEJ150PSbQ0ovGzDjC2t113DCIK0s2CdXF8LGwVW06T5o&#10;Bu7JzutYq0Nt2+AQqoAOsSXP55bwg0cUDrN0PL2DxlFQHeUQgRSny8Y6/47rFgWhxBZyj87J/sH5&#10;3vRkEmIpvRZSwjkppEJdicfD22m84LQULCgjRrvdLKVFexJ4E7+IDNBfmrXCA3ulaKF8ZyNShGKs&#10;FItRPBGylyFpqYJzwAa5HaWeJS/TdLqarCb5IB+OVoM8rarBYr3MB6N1Nr6rbqvlssp+hjyzvGgE&#10;Y1yFVE+MzfK/Y8RxdnqunTl7BcldIl/H7zXy5DqN2BBAdfpHdJEFofE9gTaaPQMJrO5HEJ4MEBpt&#10;f2DUwfiV2H3fEcsxku8VEGma5XmY17jJ78ZD2NhLzeZSQxQFVyX2GPXi0vczvjNWbBuIlMUeK70A&#10;8tUiEiMQs8/qSFkYsYjg+ByEGb7cR6vfj9b8FwAAAP//AwBQSwMEFAAGAAgAAAAhALX5h7/hAAAA&#10;CQEAAA8AAABkcnMvZG93bnJldi54bWxMj09Lw0AQxe+C32EZwYvYjWnaaMym+IciKAhNW/C4zY5J&#10;MDsbstsmfnvHkx7nvR9v3stXk+3ECQffOlJwM4tAIFXOtFQr2G3X17cgfNBkdOcIFXyjh1Vxfpbr&#10;zLiRNngqQy04hHymFTQh9JmUvmrQaj9zPRJ7n26wOvA51NIMeuRw28k4ipbS6pb4Q6N7fGqw+iqP&#10;VsHLx3u5ftuNRr9eJfv9Y5o+132q1OXF9HAPIuAU/mD4rc/VoeBOB3ck40WnIJkvF4yyEfMmBpLF&#10;nIWDgvguAlnk8v+C4gcAAP//AwBQSwECLQAUAAYACAAAACEAtoM4kv4AAADhAQAAEwAAAAAAAAAA&#10;AAAAAAAAAAAAW0NvbnRlbnRfVHlwZXNdLnhtbFBLAQItABQABgAIAAAAIQA4/SH/1gAAAJQBAAAL&#10;AAAAAAAAAAAAAAAAAC8BAABfcmVscy8ucmVsc1BLAQItABQABgAIAAAAIQBIjfyydgIAAPwEAAAO&#10;AAAAAAAAAAAAAAAAAC4CAABkcnMvZTJvRG9jLnhtbFBLAQItABQABgAIAAAAIQC1+Ye/4QAAAAkB&#10;AAAPAAAAAAAAAAAAAAAAANAEAABkcnMvZG93bnJldi54bWxQSwUGAAAAAAQABADzAAAA3gUAAAAA&#10;" filled="f" strokeweight=".57pt">
                <w10:wrap anchorx="page"/>
              </v:rect>
            </w:pict>
          </mc:Fallback>
        </mc:AlternateContent>
      </w:r>
      <w:r>
        <w:rPr>
          <w:noProof/>
          <w:lang w:val="en-GB" w:eastAsia="en-GB"/>
        </w:rPr>
        <mc:AlternateContent>
          <mc:Choice Requires="wps">
            <w:drawing>
              <wp:anchor distT="0" distB="0" distL="114300" distR="114300" simplePos="0" relativeHeight="251646464" behindDoc="0" locked="0" layoutInCell="1" allowOverlap="1" wp14:anchorId="11AE8A5D" wp14:editId="6D6C0D0B">
                <wp:simplePos x="0" y="0"/>
                <wp:positionH relativeFrom="page">
                  <wp:posOffset>3743960</wp:posOffset>
                </wp:positionH>
                <wp:positionV relativeFrom="paragraph">
                  <wp:posOffset>76200</wp:posOffset>
                </wp:positionV>
                <wp:extent cx="107950" cy="107950"/>
                <wp:effectExtent l="10160" t="9525" r="5715" b="6350"/>
                <wp:wrapNone/>
                <wp:docPr id="86" name="Rectangle 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7239">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5" o:spid="_x0000_s1026" style="position:absolute;margin-left:294.8pt;margin-top:6pt;width:8.5pt;height:8.5pt;z-index:25164646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n8qkdQIAAPwEAAAOAAAAZHJzL2Uyb0RvYy54bWysVM2O2yAQvlfqOyDuie2s82ets4ripKq0&#10;bVfd9gEI4BgVAwUSZ7vqu3fASZrtXqqqPuCBGWbmm/mG27tjK9GBWye0KnE2TDHiimom1K7EX79s&#10;BjOMnCeKEakVL/ETd/hu8fbNbWcKPtKNloxbBE6UKzpT4sZ7UySJow1viRtqwxUoa21b4mFrdwmz&#10;pAPvrUxGaTpJOm2ZsZpy5+C06pV4Ef3XNaf+U1077pEsMeTm42rjug1rsrglxc4S0wh6SoP8QxYt&#10;EQqCXlxVxBO0t+KVq1ZQq52u/ZDqNtF1LSiPGABNlv6B5rEhhkcsUBxnLmVy/88t/Xh4sEiwEs8m&#10;GCnSQo8+Q9WI2kmO8nEoUGdcAXaP5sEGiM7ca/rNIaVXDZjxpbW6azhhkFYW7JMXF8LGwVW07T5o&#10;Bu7J3utYq2Nt2+AQqoCOsSVPl5bwo0cUDrN0Oh9D4yioTnKIQIrzZWOdf8d1i4JQYgu5R+fkcO98&#10;b3o2CbGU3ggp4ZwUUqGuxNPRzTxecFoKFpQRo91tV9KiAwm8iV9EBuivzVrhgb1StFC+ixEpQjHW&#10;isUongjZy5C0VME5YIPcTlLPkud5Ol/P1rN8kI8m60GeVtVguVnlg8kmm46rm2q1qrKfIc8sLxrB&#10;GFch1TNjs/zvGHGanZ5rF86+gOSukW/i9xp58jKN2BBAdf5HdJEFofE9gbaaPQEJrO5HEJ4MEBpt&#10;f2DUwfiV2H3fE8sxku8VEGme5XmY17jJx9MRbOy1ZnutIYqCqxJ7jHpx5fsZ3xsrdg1EymKPlV4C&#10;+WoRiRGI2Wd1oiyMWERweg7CDF/vo9XvR2vxCwAA//8DAFBLAwQUAAYACAAAACEAVxvKWOEAAAAJ&#10;AQAADwAAAGRycy9kb3ducmV2LnhtbEyPT0vEMBDF74LfIYzgRdzEou1ubbr4h0VQEKy74DHbjG2x&#10;mZQmu63f3vGkx3nvx5v3ivXsenHEMXSeNFwtFAik2tuOGg3b983lEkSIhqzpPaGGbwywLk9PCpNb&#10;P9EbHqvYCA6hkBsNbYxDLmWoW3QmLPyAxN6nH52JfI6NtKOZONz1MlEqlc50xB9aM+BDi/VXdXAa&#10;nj5eq83LdrLm+eJ6t7vPssdmyLQ+P5vvbkFEnOMfDL/1uTqU3GnvD2SD6DXcLFcpo2wkvImBVKUs&#10;7DUkKwWyLOT/BeUPAAAA//8DAFBLAQItABQABgAIAAAAIQC2gziS/gAAAOEBAAATAAAAAAAAAAAA&#10;AAAAAAAAAABbQ29udGVudF9UeXBlc10ueG1sUEsBAi0AFAAGAAgAAAAhADj9If/WAAAAlAEAAAsA&#10;AAAAAAAAAAAAAAAALwEAAF9yZWxzLy5yZWxzUEsBAi0AFAAGAAgAAAAhALefyqR1AgAA/AQAAA4A&#10;AAAAAAAAAAAAAAAALgIAAGRycy9lMm9Eb2MueG1sUEsBAi0AFAAGAAgAAAAhAFcbyljhAAAACQEA&#10;AA8AAAAAAAAAAAAAAAAAzwQAAGRycy9kb3ducmV2LnhtbFBLBQYAAAAABAAEAPMAAADdBQAAAAA=&#10;" filled="f" strokeweight=".57pt">
                <w10:wrap anchorx="page"/>
              </v:rect>
            </w:pict>
          </mc:Fallback>
        </mc:AlternateContent>
      </w:r>
      <w:r>
        <w:rPr>
          <w:noProof/>
          <w:lang w:val="en-GB" w:eastAsia="en-GB"/>
        </w:rPr>
        <mc:AlternateContent>
          <mc:Choice Requires="wps">
            <w:drawing>
              <wp:anchor distT="0" distB="0" distL="114300" distR="114300" simplePos="0" relativeHeight="251647488" behindDoc="0" locked="0" layoutInCell="1" allowOverlap="1" wp14:anchorId="6FFED837" wp14:editId="73EFECA9">
                <wp:simplePos x="0" y="0"/>
                <wp:positionH relativeFrom="page">
                  <wp:posOffset>4716145</wp:posOffset>
                </wp:positionH>
                <wp:positionV relativeFrom="paragraph">
                  <wp:posOffset>76200</wp:posOffset>
                </wp:positionV>
                <wp:extent cx="107950" cy="107950"/>
                <wp:effectExtent l="10795" t="9525" r="5080" b="6350"/>
                <wp:wrapNone/>
                <wp:docPr id="84" name="Rectangle 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7239">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4" o:spid="_x0000_s1026" style="position:absolute;margin-left:371.35pt;margin-top:6pt;width:8.5pt;height:8.5pt;z-index:25164748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4c1YdgIAAPwEAAAOAAAAZHJzL2Uyb0RvYy54bWysVF9v2yAQf5+074B4T2ynbv5YdaoqTqZJ&#10;3Vat2wcggG00DAxInK7ad9+BkyxdX6ZpfsAHd9zd7+533NweOon23DqhVYmzcYoRV1QzoZoSf/2y&#10;Gc0xcp4oRqRWvMRP3OHb5ds3N70p+ES3WjJuEThRruhNiVvvTZEkjra8I26sDVegrLXtiIetbRJm&#10;SQ/eO5lM0nSa9NoyYzXlzsFpNSjxMvqva079p7p23CNZYsjNx9XGdRvWZHlDisYS0wp6TIP8QxYd&#10;EQqCnl1VxBO0s+KVq05Qq52u/ZjqLtF1LSiPGABNlv6B5rElhkcsUBxnzmVy/88t/bh/sEiwEs9z&#10;jBTpoEefoWpENZKjPA8F6o0rwO7RPNgA0Zl7Tb85pPSqBTN+Z63uW04YpJUF++TFhbBxcBVt+w+a&#10;gXuy8zrW6lDbLjiEKqBDbMnTuSX84BGFwyydLa6hcRRURzlEIMXpsrHOv+O6Q0EosYXco3Oyv3d+&#10;MD2ZhFhKb4SUcE4KqVBf4tnkahEvOC0FC8qI0TbblbRoTwJv4heRAfpLs054YK8UHZTvbESKUIy1&#10;YjGKJ0IOMiQtVXAO2CC3ozSw5HmRLtbz9Twf5ZPpepSnVTW626zy0XSTza6rq2q1qrKfIc8sL1rB&#10;GFch1RNjs/zvGHGcnYFrZ86+gOQukW/i9xp58jKN2BBAdfpHdJEFofEDgbaaPQEJrB5GEJ4MEFpt&#10;f2DUw/iV2H3fEcsxku8VEGmR5XmY17jJr2cT2NhLzfZSQxQFVyX2GA3iyg8zvjNWNC1EymKPlb4D&#10;8tUiEiMQc8jqSFkYsYjg+ByEGb7cR6vfj9byFwAAAP//AwBQSwMEFAAGAAgAAAAhAN3654DhAAAA&#10;CQEAAA8AAABkcnMvZG93bnJldi54bWxMj09Lw0AQxe+C32EZwYu0G0N1bcym+IciVBBMW/C4zY5J&#10;MDsbstsmfnvHkx7nvR9v3stXk+vECYfQetJwPU9AIFXetlRr2G3XszsQIRqypvOEGr4xwKo4P8tN&#10;Zv1I73gqYy04hEJmNDQx9pmUoWrQmTD3PRJ7n35wJvI51NIOZuRw18k0SW6lMy3xh8b0+NRg9VUe&#10;nYaXj7dy/bobrdlcLfb7R6We615pfXkxPdyDiDjFPxh+63N1KLjTwR/JBtFpUItUMcpGypsYUDdL&#10;Fg4a0mUCssjl/wXFDwAAAP//AwBQSwECLQAUAAYACAAAACEAtoM4kv4AAADhAQAAEwAAAAAAAAAA&#10;AAAAAAAAAAAAW0NvbnRlbnRfVHlwZXNdLnhtbFBLAQItABQABgAIAAAAIQA4/SH/1gAAAJQBAAAL&#10;AAAAAAAAAAAAAAAAAC8BAABfcmVscy8ucmVsc1BLAQItABQABgAIAAAAIQBV4c1YdgIAAPwEAAAO&#10;AAAAAAAAAAAAAAAAAC4CAABkcnMvZTJvRG9jLnhtbFBLAQItABQABgAIAAAAIQDd+ueA4QAAAAkB&#10;AAAPAAAAAAAAAAAAAAAAANAEAABkcnMvZG93bnJldi54bWxQSwUGAAAAAAQABADzAAAA3gUAAAAA&#10;" filled="f" strokeweight=".57pt">
                <w10:wrap anchorx="page"/>
              </v:rect>
            </w:pict>
          </mc:Fallback>
        </mc:AlternateContent>
      </w:r>
      <w:r>
        <w:rPr>
          <w:noProof/>
          <w:lang w:val="en-GB" w:eastAsia="en-GB"/>
        </w:rPr>
        <mc:AlternateContent>
          <mc:Choice Requires="wps">
            <w:drawing>
              <wp:anchor distT="0" distB="0" distL="114300" distR="114300" simplePos="0" relativeHeight="251648512" behindDoc="0" locked="0" layoutInCell="1" allowOverlap="1" wp14:anchorId="1EB9AC4B" wp14:editId="79483972">
                <wp:simplePos x="0" y="0"/>
                <wp:positionH relativeFrom="page">
                  <wp:posOffset>5688330</wp:posOffset>
                </wp:positionH>
                <wp:positionV relativeFrom="paragraph">
                  <wp:posOffset>76200</wp:posOffset>
                </wp:positionV>
                <wp:extent cx="107950" cy="107950"/>
                <wp:effectExtent l="11430" t="9525" r="13970" b="6350"/>
                <wp:wrapNone/>
                <wp:docPr id="82" name="Rectangle 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7239">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3" o:spid="_x0000_s1026" style="position:absolute;margin-left:447.9pt;margin-top:6pt;width:8.5pt;height:8.5pt;z-index:25164851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BAQIdgIAAPwEAAAOAAAAZHJzL2Uyb0RvYy54bWysVM2O2yAQvlfqOyDuie2s82ets1rFSVVp&#10;26667QMQwDEqBgokTrrqu3fASZrtXqqqPuCBGWbmm/mG27tDK9GeWye0KnE2TDHiimom1LbEX7+s&#10;BzOMnCeKEakVL/GRO3y3ePvmtjMFH+lGS8YtAifKFZ0pceO9KZLE0Ya3xA214QqUtbYt8bC124RZ&#10;0oH3ViajNJ0knbbMWE25c3Ba9Uq8iP7rmlP/qa4d90iWGHLzcbVx3YQ1WdySYmuJaQQ9pUH+IYuW&#10;CAVBL64q4gnaWfHKVSuo1U7Xfkh1m+i6FpRHDIAmS/9A89QQwyMWKI4zlzK5/+eWftw/WiRYiWcj&#10;jBRpoUefoWpEbSVH+U0oUGdcAXZP5tEGiM48aPrNIaWXDZjxe2t113DCIK0s2CcvLoSNg6to033Q&#10;DNyTndexVofatsEhVAEdYkuOl5bwg0cUDrN0Oh9D4yioTnKIQIrzZWOdf8d1i4JQYgu5R+dk/+B8&#10;b3o2CbGUXgsp4ZwUUqGuxNPRzTxecFoKFpQRo91ultKiPQm8iV9EBuivzVrhgb1StFC+ixEpQjFW&#10;isUongjZy5C0VME5YIPcTlLPkud5Ol/NVrN8kI8mq0GeVtXgfr3MB5N1Nh1XN9VyWWU/Q55ZXjSC&#10;Ma5CqmfGZvnfMeI0Oz3XLpx9AcldI1/H7zXy5GUasSGA6vyP6CILQuN7Am00OwIJrO5HEJ4MEBpt&#10;f2DUwfiV2H3fEcsxku8VEGme5XmY17jJx9MRbOy1ZnOtIYqCqxJ7jHpx6fsZ3xkrtg1EymKPlb4H&#10;8tUiEiMQs8/qRFkYsYjg9ByEGb7eR6vfj9biFwAAAP//AwBQSwMEFAAGAAgAAAAhALNId9LhAAAA&#10;CQEAAA8AAABkcnMvZG93bnJldi54bWxMj09Lw0AQxe9Cv8MyBS/FbhrUNDGb4h+KoCAYW/A4zY5J&#10;MLsbstsmfnvHUz3Oe483v5dvJtOJEw2+dVbBahmBIFs53dpawe5je7UG4QNajZ2zpOCHPGyK2UWO&#10;mXajfadTGWrBJdZnqKAJoc+k9FVDBv3S9WTZ+3KDwcDnUEs94MjlppNxFN1Kg63lDw329NhQ9V0e&#10;jYLnz7dy+7obNb4srvf7hyR5qvtEqcv5dH8HItAUzmH4w2d0KJjp4I5We9EpWKc3jB7YiHkTB9JV&#10;zMJBQZxGIItc/l9Q/AIAAP//AwBQSwECLQAUAAYACAAAACEAtoM4kv4AAADhAQAAEwAAAAAAAAAA&#10;AAAAAAAAAAAAW0NvbnRlbnRfVHlwZXNdLnhtbFBLAQItABQABgAIAAAAIQA4/SH/1gAAAJQBAAAL&#10;AAAAAAAAAAAAAAAAAC8BAABfcmVscy8ucmVsc1BLAQItABQABgAIAAAAIQCgBAQIdgIAAPwEAAAO&#10;AAAAAAAAAAAAAAAAAC4CAABkcnMvZTJvRG9jLnhtbFBLAQItABQABgAIAAAAIQCzSHfS4QAAAAkB&#10;AAAPAAAAAAAAAAAAAAAAANAEAABkcnMvZG93bnJldi54bWxQSwUGAAAAAAQABADzAAAA3gUAAAAA&#10;" filled="f" strokeweight=".57pt">
                <w10:wrap anchorx="page"/>
              </v:rect>
            </w:pict>
          </mc:Fallback>
        </mc:AlternateContent>
      </w:r>
      <w:r>
        <w:rPr>
          <w:noProof/>
          <w:lang w:val="en-GB" w:eastAsia="en-GB"/>
        </w:rPr>
        <mc:AlternateContent>
          <mc:Choice Requires="wps">
            <w:drawing>
              <wp:anchor distT="0" distB="0" distL="114300" distR="114300" simplePos="0" relativeHeight="251649536" behindDoc="0" locked="0" layoutInCell="1" allowOverlap="1" wp14:anchorId="54138BE4" wp14:editId="54625E96">
                <wp:simplePos x="0" y="0"/>
                <wp:positionH relativeFrom="page">
                  <wp:posOffset>6659880</wp:posOffset>
                </wp:positionH>
                <wp:positionV relativeFrom="paragraph">
                  <wp:posOffset>76200</wp:posOffset>
                </wp:positionV>
                <wp:extent cx="107950" cy="107950"/>
                <wp:effectExtent l="11430" t="9525" r="13970" b="6350"/>
                <wp:wrapNone/>
                <wp:docPr id="80" name="Rectangle 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7239">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2" o:spid="_x0000_s1026" style="position:absolute;margin-left:524.4pt;margin-top:6pt;width:8.5pt;height:8.5pt;z-index:25164953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egP0dgIAAPwEAAAOAAAAZHJzL2Uyb0RvYy54bWysVF1v2yAUfZ+0/4B4T2ynbj6sOlUVJ9Ok&#10;bqvW7QcQwDYaBgYkTlftv++CkyxdX6ZpfsAXuFzOufdcbm4PnUR7bp3QqsTZOMWIK6qZUE2Jv37Z&#10;jOYYOU8UI1IrXuIn7vDt8u2bm94UfKJbLRm3CIIoV/SmxK33pkgSR1veETfWhivYrLXtiIepbRJm&#10;SQ/RO5lM0nSa9NoyYzXlzsFqNWziZYxf15z6T3XtuEeyxIDNx9HGcRvGZHlDisYS0wp6hEH+AUVH&#10;hIJLz6Eq4gnaWfEqVCeo1U7Xfkx1l+i6FpRHDsAmS/9g89gSwyMXSI4z5zS5/xeWftw/WCRYieeQ&#10;HkU6qNFnyBpRjeQon4QE9cYV4PdoHmyg6My9pt8cUnrVghu/s1b3LScMYGXBP3lxIEwcHEXb/oNm&#10;EJ7svI65OtS2CwEhC+gQS/J0Lgk/eERhMUtni2tARmHraIcbSHE6bKzz77juUDBKbAF7DE72984P&#10;rieXcJfSGyElrJNCKtSXeDa5WsQDTkvBwmbkaJvtSlq0J0E38YvMgP2lWyc8qFeKLqQvfIOeQjLW&#10;isVbPBFysAG0VCE4cANsR2tQyfMiXazn63k+yifT9ShPq2p0t1nlo+kmm11XV9VqVWU/A84sL1rB&#10;GFcB6kmxWf53ijj2zqC1s2ZfUHKXzDfxe808eQkjFgRYnf6RXVRBKPwgoK1mTyACq4cWhCcDjFbb&#10;Hxj10H4ldt93xHKM5HsFQlpkeR76NU7y69kEJvZyZ3u5QxSFUCX2GA3myg89vjNWNC3clMUaK30H&#10;4qtFFEYQ5oDqKFloscjg+ByEHr6cR6/fj9byFwAAAP//AwBQSwMEFAAGAAgAAAAhADazBXPiAAAA&#10;CwEAAA8AAABkcnMvZG93bnJldi54bWxMj09Lw0AQxe+C32EZwYvYXUNtasym+IciVBCMLXicZtck&#10;mJ0N2W0Tv73Tk97mzTze/F6+mlwnjnYIrScNNzMFwlLlTUu1hu3H+noJIkQkg50nq+HHBlgV52c5&#10;ZsaP9G6PZawFh1DIUEMTY59JGarGOgwz31vi25cfHEaWQy3NgCOHu04mSi2kw5b4Q4O9fWps9V0e&#10;nIaXz7dy/bodDW6u5rvdY5o+132q9eXF9HAPItop/pnhhM/oUDDT3h/IBNGxVvMls0eeEi51cqjF&#10;LW/2GpI7BbLI5f8OxS8AAAD//wMAUEsBAi0AFAAGAAgAAAAhALaDOJL+AAAA4QEAABMAAAAAAAAA&#10;AAAAAAAAAAAAAFtDb250ZW50X1R5cGVzXS54bWxQSwECLQAUAAYACAAAACEAOP0h/9YAAACUAQAA&#10;CwAAAAAAAAAAAAAAAAAvAQAAX3JlbHMvLnJlbHNQSwECLQAUAAYACAAAACEAQnoD9HYCAAD8BAAA&#10;DgAAAAAAAAAAAAAAAAAuAgAAZHJzL2Uyb0RvYy54bWxQSwECLQAUAAYACAAAACEANrMFc+IAAAAL&#10;AQAADwAAAAAAAAAAAAAAAADQBAAAZHJzL2Rvd25yZXYueG1sUEsFBgAAAAAEAAQA8wAAAN8FAAAA&#10;AA==&#10;" filled="f" strokeweight=".57pt">
                <w10:wrap anchorx="page"/>
              </v:rect>
            </w:pict>
          </mc:Fallback>
        </mc:AlternateContent>
      </w:r>
      <w:r w:rsidR="00FB172D">
        <w:rPr>
          <w:w w:val="110"/>
        </w:rPr>
        <w:t>Canned, commercial food (or pouch/tray):</w:t>
      </w:r>
    </w:p>
    <w:p w14:paraId="5F9E7D05" w14:textId="7D14C2F8" w:rsidR="00F022DA" w:rsidRDefault="00237AFF">
      <w:pPr>
        <w:pStyle w:val="BodyText"/>
        <w:spacing w:before="176"/>
      </w:pPr>
      <w:r>
        <w:rPr>
          <w:noProof/>
          <w:lang w:val="en-GB" w:eastAsia="en-GB"/>
        </w:rPr>
        <mc:AlternateContent>
          <mc:Choice Requires="wps">
            <w:drawing>
              <wp:anchor distT="0" distB="0" distL="114300" distR="114300" simplePos="0" relativeHeight="251650560" behindDoc="0" locked="0" layoutInCell="1" allowOverlap="1" wp14:anchorId="0CEA9115" wp14:editId="50A24A99">
                <wp:simplePos x="0" y="0"/>
                <wp:positionH relativeFrom="page">
                  <wp:posOffset>2771775</wp:posOffset>
                </wp:positionH>
                <wp:positionV relativeFrom="paragraph">
                  <wp:posOffset>119380</wp:posOffset>
                </wp:positionV>
                <wp:extent cx="107950" cy="107950"/>
                <wp:effectExtent l="9525" t="5080" r="6350" b="10795"/>
                <wp:wrapNone/>
                <wp:docPr id="78"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7239">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1" o:spid="_x0000_s1026" style="position:absolute;margin-left:218.25pt;margin-top:9.4pt;width:8.5pt;height:8.5pt;z-index:25165056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ZJy1dQIAAPwEAAAOAAAAZHJzL2Uyb0RvYy54bWysVMGO2jAQvVfqP1i+s0nYsEBEWCECVaVt&#10;u+q2H2Bsh1h1bNc2hO2q/96xAxS6l6pqDslMPB6/N/PGs/tDK9GeWye0KnF2k2LEFdVMqG2Jv35Z&#10;DyYYOU8UI1IrXuJn7vD9/O2bWWcKPtSNloxbBEmUKzpT4sZ7UySJow1vibvRhitYrLVtiQfXbhNm&#10;SQfZW5kM0/Qu6bRlxmrKnYO/Vb+I5zF/XXPqP9W14x7JEgM2H982vjfhncxnpNhaYhpBjzDIP6Bo&#10;iVBw6DlVRTxBOytepWoFtdrp2t9Q3Sa6rgXlkQOwydI/2Dw1xPDIBYrjzLlM7v+lpR/3jxYJVuIx&#10;dEqRFnr0GapG1FZylGehQJ1xBcQ9mUcbKDrzoOk3h5ReNhDGF9bqruGEAawYn1xtCI6DrWjTfdAM&#10;0pOd17FWh9q2ISFUAR1iS57PLeEHjyj8zNLxdASNo7B0tAFRQorTZmOdf8d1i4JRYgvYY3Kyf3C+&#10;Dz2FhLOUXgspY9elQh3QHt5O4wanpWBhMXK0281SWrQnQTfxCZWAc6/CWuFBvVK0JZ6cg0gRirFS&#10;LJ7iiZC9DZulCsmBG2A7Wr1KXqbpdDVZTfJBPrxbDfK0qgaL9TIf3K2z8ai6rZbLKvsZcGZ50QjG&#10;uApQT4rN8r9TxHF2eq2dNXtFyV0yX8fnNfPkGkYsDLA6fSO7qILQ+F5AG82eQQRW9yMIVwYYjbY/&#10;MOpg/Ersvu+I5RjJ9wqENM3yPMxrdPLReAiOvVzZXK4QRSFViT1Gvbn0/YzvjBXbBk7KYo+VXoD4&#10;ahGFEYTZowLcwYERiwyO10GY4Us/Rv2+tOa/AAAA//8DAFBLAwQUAAYACAAAACEAam5djOEAAAAJ&#10;AQAADwAAAGRycy9kb3ducmV2LnhtbEyPT0vDQBDF74LfYRnBi9iNpmlCzKb4hyJUEIwteJxmxySY&#10;3Q3ZbRO/veNJj/PejzfvFevZ9OJEo++cVXCziECQrZ3ubKNg9765zkD4gFZj7ywp+CYP6/L8rMBc&#10;u8m+0akKjeAQ63NU0IYw5FL6uiWDfuEGsux9utFg4HNspB5x4nDTy9soWkmDneUPLQ702FL9VR2N&#10;gueP12rzsps0bq+W+/1Dmj41Q6rU5cV8fwci0Bz+YPitz9Wh5E4Hd7Tai17BMl4ljLKR8QQGlknM&#10;wkFBnGQgy0L+X1D+AAAA//8DAFBLAQItABQABgAIAAAAIQC2gziS/gAAAOEBAAATAAAAAAAAAAAA&#10;AAAAAAAAAABbQ29udGVudF9UeXBlc10ueG1sUEsBAi0AFAAGAAgAAAAhADj9If/WAAAAlAEAAAsA&#10;AAAAAAAAAAAAAAAALwEAAF9yZWxzLy5yZWxzUEsBAi0AFAAGAAgAAAAhADpknLV1AgAA/AQAAA4A&#10;AAAAAAAAAAAAAAAALgIAAGRycy9lMm9Eb2MueG1sUEsBAi0AFAAGAAgAAAAhAGpuXYzhAAAACQEA&#10;AA8AAAAAAAAAAAAAAAAAzwQAAGRycy9kb3ducmV2LnhtbFBLBQYAAAAABAAEAPMAAADdBQAAAAA=&#10;" filled="f" strokeweight=".57pt">
                <w10:wrap anchorx="page"/>
              </v:rect>
            </w:pict>
          </mc:Fallback>
        </mc:AlternateContent>
      </w:r>
      <w:r>
        <w:rPr>
          <w:noProof/>
          <w:lang w:val="en-GB" w:eastAsia="en-GB"/>
        </w:rPr>
        <mc:AlternateContent>
          <mc:Choice Requires="wps">
            <w:drawing>
              <wp:anchor distT="0" distB="0" distL="114300" distR="114300" simplePos="0" relativeHeight="251651584" behindDoc="0" locked="0" layoutInCell="1" allowOverlap="1" wp14:anchorId="1DCC91A5" wp14:editId="16B192E7">
                <wp:simplePos x="0" y="0"/>
                <wp:positionH relativeFrom="page">
                  <wp:posOffset>3743960</wp:posOffset>
                </wp:positionH>
                <wp:positionV relativeFrom="paragraph">
                  <wp:posOffset>119380</wp:posOffset>
                </wp:positionV>
                <wp:extent cx="107950" cy="107950"/>
                <wp:effectExtent l="10160" t="5080" r="5715" b="10795"/>
                <wp:wrapNone/>
                <wp:docPr id="76" name="Rectangle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7239">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0" o:spid="_x0000_s1026" style="position:absolute;margin-left:294.8pt;margin-top:9.4pt;width:8.5pt;height:8.5pt;z-index:25165158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xnLkdAIAAPwEAAAOAAAAZHJzL2Uyb0RvYy54bWysVNuO0zAQfUfiHyy/d5N0s71ETVdV0yKk&#10;BVYsfIBrO42FYxvbbbog/p2x03Zb9gUh8pCMM+PxOTNnPLs/tBLtuXVCqxJnNylGXFHNhNqW+OuX&#10;9WCCkfNEMSK14iV+5g7fz9++mXWm4EPdaMm4RZBEuaIzJW68N0WSONrwlrgbbbgCZ61tSzws7TZh&#10;lnSQvZXJME1HSactM1ZT7hz8rXonnsf8dc2p/1TXjnskSwzYfHzb+N6EdzKfkWJriWkEPcIg/4Ci&#10;JULBoedUFfEE7ax4laoV1Gqna39DdZvouhaURw7AJkv/YPPUEMMjFyiOM+cyuf+Xln7cP1okWInH&#10;I4wUaaFHn6FqRG0lR3ksUGdcAXFP5tEGis48aPrNIaWXDYTxhbW6azhhACsLBU2uNoSFg61o033Q&#10;DNKTndexVofatiEhVAEdYkuezy3hB48o/MzS8fQOGkfBdbTDCaQ4bTbW+XdctygYJbaAPSYn+wfn&#10;+9BTSDhL6bWQMnZdKtQB7eHtNG5wWgoWnJGj3W6W0qI9CbqJT2QG7C/DWuFBvVK0JZ6cg0gRirFS&#10;LJ7iiZC9DaClCsmBG2A7Wr1Kfk7T6WqymuSDfDhaDfK0qgaL9TIfjNbZ+K66rZbLKvsVcGZ50QjG&#10;uApQT4rN8r9TxHF2eq2dNXtFyV0yX8fnNfPkGkZsCLA6fSO7qILQ+DCLrtho9gwisLofQbgywGi0&#10;/YFRB+NXYvd9RyzHSL5XIKRploP4kI+L/G48hIW99GwuPURRSFVij1FvLn0/4ztjxbaBk7LYY6UX&#10;IL5aRGG8oDpKFkYsMjheB2GGL9cx6uXSmv8GAAD//wMAUEsDBBQABgAIAAAAIQCIjBBr4gAAAAkB&#10;AAAPAAAAZHJzL2Rvd25yZXYueG1sTI9bS8NAEIXfhf6HZQq+iN14aRLTbIoXiqAgGFvwcZudJsHs&#10;bMhum/jvHZ/0cc75OHNOvp5sJ044+NaRgqtFBAKpcqalWsH2Y3OZgvBBk9GdI1TwjR7Wxews15lx&#10;I73jqQy14BDymVbQhNBnUvqqQav9wvVI7B3cYHXgc6ilGfTI4baT11EUS6tb4g+N7vGxweqrPFoF&#10;z59v5eZ1Oxr9cnG72z0kyVPdJ0qdz6f7FYiAU/iD4bc+V4eCO+3dkYwXnYJlehczykbKExiIo5iF&#10;vYKbZQqyyOX/BcUPAAAA//8DAFBLAQItABQABgAIAAAAIQC2gziS/gAAAOEBAAATAAAAAAAAAAAA&#10;AAAAAAAAAABbQ29udGVudF9UeXBlc10ueG1sUEsBAi0AFAAGAAgAAAAhADj9If/WAAAAlAEAAAsA&#10;AAAAAAAAAAAAAAAALwEAAF9yZWxzLy5yZWxzUEsBAi0AFAAGAAgAAAAhAIzGcuR0AgAA/AQAAA4A&#10;AAAAAAAAAAAAAAAALgIAAGRycy9lMm9Eb2MueG1sUEsBAi0AFAAGAAgAAAAhAIiMEGviAAAACQEA&#10;AA8AAAAAAAAAAAAAAAAAzgQAAGRycy9kb3ducmV2LnhtbFBLBQYAAAAABAAEAPMAAADdBQAAAAA=&#10;" filled="f" strokeweight=".57pt">
                <w10:wrap anchorx="page"/>
              </v:rect>
            </w:pict>
          </mc:Fallback>
        </mc:AlternateContent>
      </w:r>
      <w:r>
        <w:rPr>
          <w:noProof/>
          <w:lang w:val="en-GB" w:eastAsia="en-GB"/>
        </w:rPr>
        <mc:AlternateContent>
          <mc:Choice Requires="wps">
            <w:drawing>
              <wp:anchor distT="0" distB="0" distL="114300" distR="114300" simplePos="0" relativeHeight="251652608" behindDoc="0" locked="0" layoutInCell="1" allowOverlap="1" wp14:anchorId="4BFC3790" wp14:editId="7035E1EA">
                <wp:simplePos x="0" y="0"/>
                <wp:positionH relativeFrom="page">
                  <wp:posOffset>4716145</wp:posOffset>
                </wp:positionH>
                <wp:positionV relativeFrom="paragraph">
                  <wp:posOffset>119380</wp:posOffset>
                </wp:positionV>
                <wp:extent cx="107950" cy="107950"/>
                <wp:effectExtent l="10795" t="5080" r="5080" b="10795"/>
                <wp:wrapNone/>
                <wp:docPr id="74" name="Rectangle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7239">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9" o:spid="_x0000_s1026" style="position:absolute;margin-left:371.35pt;margin-top:9.4pt;width:8.5pt;height:8.5pt;z-index:25165260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jQzKdAIAAPwEAAAOAAAAZHJzL2Uyb0RvYy54bWysVF9v2yAQf5+074B4T2ynbv5YdaoqTqZJ&#10;3Vat2wcggG00DAxInK7ad9+BkyxdX6ZpfsB33HHc7+533NweOon23DqhVYmzcYoRV1QzoZoSf/2y&#10;Gc0xcp4oRqRWvMRP3OHb5ds3N70p+ES3WjJuEQRRruhNiVvvTZEkjra8I26sDVdgrLXtiAfVNgmz&#10;pIfonUwmaTpNem2ZsZpy52C3Gox4GePXNaf+U1077pEsMeTm42rjug1rsrwhRWOJaQU9pkH+IYuO&#10;CAWXnkNVxBO0s+JVqE5Qq52u/ZjqLtF1LSiPGABNlv6B5rElhkcsUBxnzmVy/y8s/bh/sEiwEs9y&#10;jBTpoEefoWpENZKjq0UoUG9cAX6P5sEGiM7ca/rNIaVXLbjxO2t133LCIK0s+CcvDgTFwVG07T9o&#10;BuHJzutYq0NtuxAQqoAOsSVP55bwg0cUNrN0triGxlEwHeVwAylOh411/h3XHQpCiS3kHoOT/b3z&#10;g+vJJdyl9EZICfukkAr1AHsCICMsLQULxqjYZruSFu1J4E38IjJAf+nWCQ/slaIr8fzsRIpQjLVi&#10;8RZPhBxkSFqqEBywQW5HaWDJ8yJdrOfreT7KJ9P1KE+ranS3WeWj6SabXVdX1WpVZT9DnlletIIx&#10;rkKqJ8Zm+d8x4jg7A9fOnH0ByV0i38TvNfLkZRqxIYDq9I/oIgtC4wcCbTV7AhJYPYwgPBkgtNr+&#10;wKiH8Sux+74jlmMk3ysg0iLL8zCvUcmvZxNQ7KVle2khikKoEnuMBnHlhxnfGSuaFm7KYo+VvgPy&#10;1SISIxBzyOpIWRixiOD4HIQZvtSj1+9Ha/kLAAD//wMAUEsDBBQABgAIAAAAIQACbT2z4QAAAAkB&#10;AAAPAAAAZHJzL2Rvd25yZXYueG1sTI9PS8NAEMXvgt9hGcGL2I21dWPMpviHUlAQjC14nGbXJJid&#10;DdltE7+940mP896PN+/lq8l14miH0HrScDVLQFiqvGmp1rB9X1+mIEJEMth5shq+bYBVcXqSY2b8&#10;SG/2WMZacAiFDDU0MfaZlKFqrMMw870l9j794DDyOdTSDDhyuOvkPElupMOW+EODvX1sbPVVHpyG&#10;zcdruX7ZjgafLxa73YNST3WvtD4/m+7vQEQ7xT8YfutzdSi4094fyATRaVCLuWKUjZQnMKCWtyzs&#10;NVwvU5BFLv8vKH4AAAD//wMAUEsBAi0AFAAGAAgAAAAhALaDOJL+AAAA4QEAABMAAAAAAAAAAAAA&#10;AAAAAAAAAFtDb250ZW50X1R5cGVzXS54bWxQSwECLQAUAAYACAAAACEAOP0h/9YAAACUAQAACwAA&#10;AAAAAAAAAAAAAAAvAQAAX3JlbHMvLnJlbHNQSwECLQAUAAYACAAAACEARY0MynQCAAD8BAAADgAA&#10;AAAAAAAAAAAAAAAuAgAAZHJzL2Uyb0RvYy54bWxQSwECLQAUAAYACAAAACEAAm09s+EAAAAJAQAA&#10;DwAAAAAAAAAAAAAAAADOBAAAZHJzL2Rvd25yZXYueG1sUEsFBgAAAAAEAAQA8wAAANwFAAAAAA==&#10;" filled="f" strokeweight=".57pt">
                <w10:wrap anchorx="page"/>
              </v:rect>
            </w:pict>
          </mc:Fallback>
        </mc:AlternateContent>
      </w:r>
      <w:r>
        <w:rPr>
          <w:noProof/>
          <w:lang w:val="en-GB" w:eastAsia="en-GB"/>
        </w:rPr>
        <mc:AlternateContent>
          <mc:Choice Requires="wps">
            <w:drawing>
              <wp:anchor distT="0" distB="0" distL="114300" distR="114300" simplePos="0" relativeHeight="251653632" behindDoc="0" locked="0" layoutInCell="1" allowOverlap="1" wp14:anchorId="25EC7A3D" wp14:editId="62765FE7">
                <wp:simplePos x="0" y="0"/>
                <wp:positionH relativeFrom="page">
                  <wp:posOffset>5688330</wp:posOffset>
                </wp:positionH>
                <wp:positionV relativeFrom="paragraph">
                  <wp:posOffset>119380</wp:posOffset>
                </wp:positionV>
                <wp:extent cx="107950" cy="107950"/>
                <wp:effectExtent l="11430" t="5080" r="13970" b="10795"/>
                <wp:wrapNone/>
                <wp:docPr id="72"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7239">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8" o:spid="_x0000_s1026" style="position:absolute;margin-left:447.9pt;margin-top:9.4pt;width:8.5pt;height:8.5pt;z-index:25165363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uKxSdQIAAPwEAAAOAAAAZHJzL2Uyb0RvYy54bWysVM2O2yAQvlfqOyDuie2s82ets1rFSVVp&#10;26667QMQwDEqBgokTrrqu3fASZrtXqqqPuCBGWbmm/mG27tDK9GeWye0KnE2TDHiimom1LbEX7+s&#10;BzOMnCeKEakVL/GRO3y3ePvmtjMFH+lGS8YtAifKFZ0pceO9KZLE0Ya3xA214QqUtbYt8bC124RZ&#10;0oH3ViajNJ0knbbMWE25c3Ba9Uq8iP7rmlP/qa4d90iWGHLzcbVx3YQ1WdySYmuJaQQ9pUH+IYuW&#10;CAVBL64q4gnaWfHKVSuo1U7Xfkh1m+i6FpRHDIAmS/9A89QQwyMWKI4zlzK5/+eWftw/WiRYiacj&#10;jBRpoUefoWpEbSVHN7NQoM64AuyezKMNEJ150PSbQ0ovGzDj99bqruGEQVpZsE9eXAgbB1fRpvug&#10;GbgnO69jrQ61bYNDqAI6xJYcLy3hB48oHGbpdD6GxlFQneQQgRTny8Y6/47rFgWhxBZyj87J/sH5&#10;3vRsEmIpvRZSwjkppEJdgH0zjxecloIFZcRot5ultGhPAm/iF5EB+muzVnhgrxRtiWcXI1KEYqwU&#10;i1E8EbKXIWmpgnPABrmdpJ4lz/N0vpqtZvkgH01WgzytqsH9epkPJutsOq5uquWyyn6GPLO8aARj&#10;XIVUz4zN8r9jxGl2eq5dOPsCkrtGvo7fa+TJyzRiQwDV+R/RRRaExvcE2mh2BBJY3Y8gPBkgNNr+&#10;wKiD8Sux+74jlmMk3ysg0jzL8zCvcZOPpyPY2GvN5lpDFAVXJfYY9eLS9zO+M1ZsG4iUxR4rfQ/k&#10;q0UkRiBmn9WJsjBiEcHpOQgzfL2PVr8frcUvAAAA//8DAFBLAwQUAAYACAAAACEAbN+t4eAAAAAJ&#10;AQAADwAAAGRycy9kb3ducmV2LnhtbEyPQUvDQBCF74L/YZmCF7GbtmrSmE1RSykoCMYWPE6z2ySY&#10;nQ3ZbRP/veNJTzPDe7z5XrYabSvOpveNIwWzaQTCUOl0Q5WC3cfmJgHhA5LG1pFR8G08rPLLiwxT&#10;7QZ6N+ciVIJDyKeooA6hS6X0ZW0s+qnrDLF2dL3FwGdfSd3jwOG2lfMoupcWG+IPNXbmuTblV3Gy&#10;Crafb8XmdTdofLm+3e+f4nhddbFSV5Px8QFEMGP4M8MvPqNDzkwHdyLtRasgWd4xemAh4cmG5WzO&#10;y0HBggWZZ/J/g/wHAAD//wMAUEsBAi0AFAAGAAgAAAAhALaDOJL+AAAA4QEAABMAAAAAAAAAAAAA&#10;AAAAAAAAAFtDb250ZW50X1R5cGVzXS54bWxQSwECLQAUAAYACAAAACEAOP0h/9YAAACUAQAACwAA&#10;AAAAAAAAAAAAAAAvAQAAX3JlbHMvLnJlbHNQSwECLQAUAAYACAAAACEAa7isUnUCAAD8BAAADgAA&#10;AAAAAAAAAAAAAAAuAgAAZHJzL2Uyb0RvYy54bWxQSwECLQAUAAYACAAAACEAbN+t4eAAAAAJAQAA&#10;DwAAAAAAAAAAAAAAAADPBAAAZHJzL2Rvd25yZXYueG1sUEsFBgAAAAAEAAQA8wAAANwFAAAAAA==&#10;" filled="f" strokeweight=".57pt">
                <w10:wrap anchorx="page"/>
              </v:rect>
            </w:pict>
          </mc:Fallback>
        </mc:AlternateContent>
      </w:r>
      <w:r>
        <w:rPr>
          <w:noProof/>
          <w:lang w:val="en-GB" w:eastAsia="en-GB"/>
        </w:rPr>
        <mc:AlternateContent>
          <mc:Choice Requires="wps">
            <w:drawing>
              <wp:anchor distT="0" distB="0" distL="114300" distR="114300" simplePos="0" relativeHeight="251654656" behindDoc="0" locked="0" layoutInCell="1" allowOverlap="1" wp14:anchorId="7C1A315A" wp14:editId="502E48B6">
                <wp:simplePos x="0" y="0"/>
                <wp:positionH relativeFrom="page">
                  <wp:posOffset>6659880</wp:posOffset>
                </wp:positionH>
                <wp:positionV relativeFrom="paragraph">
                  <wp:posOffset>119380</wp:posOffset>
                </wp:positionV>
                <wp:extent cx="107950" cy="107950"/>
                <wp:effectExtent l="11430" t="5080" r="13970" b="10795"/>
                <wp:wrapNone/>
                <wp:docPr id="70" name="Rectangle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7239">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7" o:spid="_x0000_s1026" style="position:absolute;margin-left:524.4pt;margin-top:9.4pt;width:8.5pt;height:8.5pt;z-index:25165465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0dGidQIAAPwEAAAOAAAAZHJzL2Uyb0RvYy54bWysVNuO2yAQfa/Uf0C8J7azzs1aZ7WKk6rS&#10;tl112w8ggGNUDBRInHTVf++AkzTbfamq+gEPMAznzJzh9u7QSrTn1gmtSpwNU4y4opoJtS3x1y/r&#10;wQwj54liRGrFS3zkDt8t3r657UzBR7rRknGLIIhyRWdK3HhviiRxtOEtcUNtuILNWtuWeJjabcIs&#10;6SB6K5NRmk6STltmrKbcOVit+k28iPHrmlP/qa4d90iWGLD5ONo4bsKYLG5JsbXENIKeYJB/QNES&#10;oeDSS6iKeIJ2VrwK1QpqtdO1H1LdJrquBeWRA7DJ0j/YPDXE8MgFkuPMJU3u/4WlH/ePFglW4imk&#10;R5EWavQZskbUVnJ0Mw0J6owrwO/JPNpA0ZkHTb85pPSyATd+b63uGk4YwMqCf/LiQJg4OIo23QfN&#10;IDzZeR1zdahtGwJCFtAhluR4KQk/eERhMUun8zEgo7B1ssMNpDgfNtb5d1y3KBgltoA9Bif7B+d7&#10;17NLuEvptZAS1kkhFeqA9uhmHg84LQULm5Gj3W6W0qI9CbqJX2QG7K/dWuFBvVK0JZ5dnEgRkrFS&#10;LN7iiZC9DaClCsGBG2A7Wb1KnufpfDVbzfJBPpqsBnlaVYP79TIfTNbZdFzdVMtllf0MOLO8aARj&#10;XAWoZ8Vm+d8p4tQ7vdYumn1ByV0zX8fvNfPkJYxYEGB1/kd2UQWh8L2ANpodQQRW9y0ITwYYjbY/&#10;MOqg/Ursvu+I5RjJ9wqENM/yPPRrnOTj6Qgm9npnc71DFIVQJfYY9ebS9z2+M1ZsG7gpizVW+h7E&#10;V4sojCDMHtVJstBikcHpOQg9fD2PXr8frcUvAAAA//8DAFBLAwQUAAYACAAAACEAq7rvneAAAAAL&#10;AQAADwAAAGRycy9kb3ducmV2LnhtbEyPT0vDQBDF74LfYRnBi9hdtTYlZlP8QxEUBNMWepxm1ySY&#10;nQ3ZbRO/vZOTnuY95vHmN9lqdK042T40njTczBQIS6U3DVUatpv19RJEiEgGW09Ww48NsMrPzzJM&#10;jR/o056KWAkuoZCihjrGLpUylLV1GGa+s8S7L987jGz7SpoeBy53rbxVaiEdNsQXauzsc23L7+Lo&#10;NLzuP4r1+3Yw+HY13+2ekuSl6hKtLy/GxwcQ0Y7xLwwTPqNDzkwHfyQTRMtezZfMHllNc0qoxT2r&#10;g4Y7njLP5P8f8l8AAAD//wMAUEsBAi0AFAAGAAgAAAAhALaDOJL+AAAA4QEAABMAAAAAAAAAAAAA&#10;AAAAAAAAAFtDb250ZW50X1R5cGVzXS54bWxQSwECLQAUAAYACAAAACEAOP0h/9YAAACUAQAACwAA&#10;AAAAAAAAAAAAAAAvAQAAX3JlbHMvLnJlbHNQSwECLQAUAAYACAAAACEAN9HRonUCAAD8BAAADgAA&#10;AAAAAAAAAAAAAAAuAgAAZHJzL2Uyb0RvYy54bWxQSwECLQAUAAYACAAAACEAq7rvneAAAAALAQAA&#10;DwAAAAAAAAAAAAAAAADPBAAAZHJzL2Rvd25yZXYueG1sUEsFBgAAAAAEAAQA8wAAANwFAAAAAA==&#10;" filled="f" strokeweight=".57pt">
                <w10:wrap anchorx="page"/>
              </v:rect>
            </w:pict>
          </mc:Fallback>
        </mc:AlternateContent>
      </w:r>
      <w:r w:rsidR="00FB172D">
        <w:rPr>
          <w:w w:val="110"/>
        </w:rPr>
        <w:t>Semi-dry commercial food:</w:t>
      </w:r>
    </w:p>
    <w:p w14:paraId="5E2F07E6" w14:textId="04D4D6A9" w:rsidR="00F022DA" w:rsidRDefault="00237AFF">
      <w:pPr>
        <w:pStyle w:val="BodyText"/>
        <w:spacing w:before="113" w:line="235" w:lineRule="auto"/>
        <w:ind w:right="8192"/>
      </w:pPr>
      <w:r>
        <w:rPr>
          <w:noProof/>
          <w:lang w:val="en-GB" w:eastAsia="en-GB"/>
        </w:rPr>
        <mc:AlternateContent>
          <mc:Choice Requires="wps">
            <w:drawing>
              <wp:anchor distT="0" distB="0" distL="114300" distR="114300" simplePos="0" relativeHeight="251655680" behindDoc="0" locked="0" layoutInCell="1" allowOverlap="1" wp14:anchorId="13E43692" wp14:editId="7B68F6E6">
                <wp:simplePos x="0" y="0"/>
                <wp:positionH relativeFrom="page">
                  <wp:posOffset>2771775</wp:posOffset>
                </wp:positionH>
                <wp:positionV relativeFrom="paragraph">
                  <wp:posOffset>76835</wp:posOffset>
                </wp:positionV>
                <wp:extent cx="107950" cy="107950"/>
                <wp:effectExtent l="9525" t="10160" r="6350" b="5715"/>
                <wp:wrapNone/>
                <wp:docPr id="68" name="Rectangle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7239">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6" o:spid="_x0000_s1026" style="position:absolute;margin-left:218.25pt;margin-top:6.05pt;width:8.5pt;height:8.5pt;z-index:25165568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F2aBdgIAAPwEAAAOAAAAZHJzL2Uyb0RvYy54bWysVM2O2yAQvlfqOyDuWduJNz9WnNUqTqpK&#10;23bVbR+AAI5RMVAgcbarvnsHnKRJ91JV9QEPzDAz38w3zO8OrUR7bp3QqsTZTYoRV1QzobYl/vpl&#10;PZhi5DxRjEiteImfucN3i7dv5p0p+FA3WjJuEThRruhMiRvvTZEkjja8Je5GG65AWWvbEg9bu02Y&#10;JR14b2UyTNNx0mnLjNWUOwenVa/Ei+i/rjn1n+racY9kiSE3H1cb101Yk8WcFFtLTCPoMQ3yD1m0&#10;RCgIenZVEU/QzopXrlpBrXa69jdUt4mua0F5xABosvQPNE8NMTxigeI4cy6T+39u6cf9o0WClXgM&#10;nVKkhR59hqoRtZUcjcahQJ1xBdg9mUcbIDrzoOk3h5ReNmDG763VXcMJg7SyYJ9cXQgbB1fRpvug&#10;GbgnO69jrQ61bYNDqAI6xJY8n1vCDx5ROMzSyewWGkdBdZRDBFKcLhvr/DuuWxSEElvIPTon+wfn&#10;e9OTSYil9FpICeekkAp1JZ4MR7N4wWkpWFBGjHa7WUqL9iTwJn4RGaC/NGuFB/ZK0ZZ4ejYiRSjG&#10;SrEYxRMhexmSlio4B2yQ21HqWfIyS2er6WqaD/LheDXI06oa3K+X+WC8zia31ahaLqvsZ8gzy4tG&#10;MMZVSPXE2Cz/O0YcZ6fn2pmzV5DcJfJ1/F4jT67TiA0BVKd/RBdZEBrfE2ij2TOQwOp+BOHJAKHR&#10;9gdGHYxfid33HbEcI/leAZFmWZ6HeY2b/HYyhI291GwuNURRcFVij1EvLn0/4ztjxbaBSFnssdL3&#10;QL5aRGIEYvZZHSkLIxYRHJ+DMMOX+2j1+9Fa/AIAAP//AwBQSwMEFAAGAAgAAAAhAHitFf3iAAAA&#10;CQEAAA8AAABkcnMvZG93bnJldi54bWxMj01Lw0AQhu+C/2EZwYvYTdK00ZhN8YNSUBCMLXjcZsck&#10;mJ0N2W1T/73jSY8z78M7zxSrk+3FEUffOVIQzyIQSLUzHTUKtu/r6xsQPmgyuneECr7Rw6o8Pyt0&#10;btxEb3isQiO4hHyuFbQhDLmUvm7Raj9zAxJnn260OvA4NtKMeuJy28skipbS6o74QqsHfGyx/qoO&#10;VsHm47Vav2wno5+v0t3uIcuemiFT6vLidH8HIuAp/MHwq8/qULLT3h3IeNErSOfLBaMcJDEIBtLF&#10;nBd7BcltDLIs5P8Pyh8AAAD//wMAUEsBAi0AFAAGAAgAAAAhALaDOJL+AAAA4QEAABMAAAAAAAAA&#10;AAAAAAAAAAAAAFtDb250ZW50X1R5cGVzXS54bWxQSwECLQAUAAYACAAAACEAOP0h/9YAAACUAQAA&#10;CwAAAAAAAAAAAAAAAAAvAQAAX3JlbHMvLnJlbHNQSwECLQAUAAYACAAAACEA3xdmgXYCAAD8BAAA&#10;DgAAAAAAAAAAAAAAAAAuAgAAZHJzL2Uyb0RvYy54bWxQSwECLQAUAAYACAAAACEAeK0V/eIAAAAJ&#10;AQAADwAAAAAAAAAAAAAAAADQBAAAZHJzL2Rvd25yZXYueG1sUEsFBgAAAAAEAAQA8wAAAN8FAAAA&#10;AA==&#10;" filled="f" strokeweight=".57pt">
                <w10:wrap anchorx="page"/>
              </v:rect>
            </w:pict>
          </mc:Fallback>
        </mc:AlternateContent>
      </w:r>
      <w:r>
        <w:rPr>
          <w:noProof/>
          <w:lang w:val="en-GB" w:eastAsia="en-GB"/>
        </w:rPr>
        <mc:AlternateContent>
          <mc:Choice Requires="wps">
            <w:drawing>
              <wp:anchor distT="0" distB="0" distL="114300" distR="114300" simplePos="0" relativeHeight="251656704" behindDoc="0" locked="0" layoutInCell="1" allowOverlap="1" wp14:anchorId="350E2FAB" wp14:editId="768A7880">
                <wp:simplePos x="0" y="0"/>
                <wp:positionH relativeFrom="page">
                  <wp:posOffset>3743960</wp:posOffset>
                </wp:positionH>
                <wp:positionV relativeFrom="paragraph">
                  <wp:posOffset>76835</wp:posOffset>
                </wp:positionV>
                <wp:extent cx="107950" cy="107950"/>
                <wp:effectExtent l="10160" t="10160" r="5715" b="5715"/>
                <wp:wrapNone/>
                <wp:docPr id="66" name="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7239">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5" o:spid="_x0000_s1026" style="position:absolute;margin-left:294.8pt;margin-top:6.05pt;width:8.5pt;height:8.5pt;z-index:25165670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BVCXdgIAAPwEAAAOAAAAZHJzL2Uyb0RvYy54bWysVM2O2yAQvlfqOyDuWduJ82ets4ripKq0&#10;bVfd9gEI4BgVAwUSZ7vqu3fASZrtXqqqPuCBGWbmm/mG27tjK9GBWye0KnF2k2LEFdVMqF2Jv37Z&#10;DGYYOU8UI1IrXuIn7vDd4u2b284UfKgbLRm3CJwoV3SmxI33pkgSRxveEnejDVegrLVtiYet3SXM&#10;kg68tzIZpukk6bRlxmrKnYPTqlfiRfRf15z6T3XtuEeyxJCbj6uN6zasyeKWFDtLTCPoKQ3yD1m0&#10;RCgIenFVEU/Q3opXrlpBrXa69jdUt4mua0F5xABosvQPNI8NMTxigeI4cymT+39u6cfDg0WClXgy&#10;wUiRFnr0GapG1E5yNBqHAnXGFWD3aB5sgOjMvabfHFJ61YAZX1qru4YTBmllwT55cSFsHFxF2+6D&#10;ZuCe7L2OtTrWtg0OoQroGFvydGkJP3pE4TBLp/MxNI6C6iSHCKQ4XzbW+XdctygIJbaQe3RODvfO&#10;96ZnkxBL6Y2QEs5JIRXqSjwdjubxgtNSsKCMGO1uu5IWHUjgTfwiMkB/bdYKD+yVoi3x7GJEilCM&#10;tWIxiidC9jIkLVVwDtggt5PUs+R5ns7Xs/UsH+TDyXqQp1U1WG5W+WCyyabjalStVlX2M+SZ5UUj&#10;GOMqpHpmbJb/HSNOs9Nz7cLZF5DcNfJN/F4jT16mERsCqM7/iC6yIDS+J9BWsycggdX9CMKTAUKj&#10;7Q+MOhi/Ervve2I5RvK9AiLNszwP8xo3+Xg6hI291myvNURRcFVij1Evrnw/43tjxa6BSFnssdJL&#10;IF8tIjECMfusTpSFEYsITs9BmOHrfbT6/WgtfgEAAP//AwBQSwMEFAAGAAgAAAAhAJpPWBrhAAAA&#10;CQEAAA8AAABkcnMvZG93bnJldi54bWxMj01Lw0AQhu+C/2EZwYvYTYImbcym+EERKgjGFjxOs2MS&#10;zO6G7LaJ/97xpMeZ9+GdZ4r1bHpxotF3ziqIFxEIsrXTnW0U7N4310sQPqDV2DtLCr7Jw7o8Pysw&#10;126yb3SqQiO4xPocFbQhDLmUvm7JoF+4gSxnn240GHgcG6lHnLjc9DKJolQa7CxfaHGgx5bqr+po&#10;FDx/vFabl92kcXt1s98/ZNlTM2RKXV7M93cgAs3hD4ZffVaHkp0O7mi1F72C2+UqZZSDJAbBQBql&#10;vDgoSFYxyLKQ/z8ofwAAAP//AwBQSwECLQAUAAYACAAAACEAtoM4kv4AAADhAQAAEwAAAAAAAAAA&#10;AAAAAAAAAAAAW0NvbnRlbnRfVHlwZXNdLnhtbFBLAQItABQABgAIAAAAIQA4/SH/1gAAAJQBAAAL&#10;AAAAAAAAAAAAAAAAAC8BAABfcmVscy8ucmVsc1BLAQItABQABgAIAAAAIQAgBVCXdgIAAPwEAAAO&#10;AAAAAAAAAAAAAAAAAC4CAABkcnMvZTJvRG9jLnhtbFBLAQItABQABgAIAAAAIQCaT1ga4QAAAAkB&#10;AAAPAAAAAAAAAAAAAAAAANAEAABkcnMvZG93bnJldi54bWxQSwUGAAAAAAQABADzAAAA3gUAAAAA&#10;" filled="f" strokeweight=".57pt">
                <w10:wrap anchorx="page"/>
              </v:rect>
            </w:pict>
          </mc:Fallback>
        </mc:AlternateContent>
      </w:r>
      <w:r>
        <w:rPr>
          <w:noProof/>
          <w:lang w:val="en-GB" w:eastAsia="en-GB"/>
        </w:rPr>
        <mc:AlternateContent>
          <mc:Choice Requires="wps">
            <w:drawing>
              <wp:anchor distT="0" distB="0" distL="114300" distR="114300" simplePos="0" relativeHeight="251657728" behindDoc="0" locked="0" layoutInCell="1" allowOverlap="1" wp14:anchorId="7C478889" wp14:editId="1633A96B">
                <wp:simplePos x="0" y="0"/>
                <wp:positionH relativeFrom="page">
                  <wp:posOffset>4716145</wp:posOffset>
                </wp:positionH>
                <wp:positionV relativeFrom="paragraph">
                  <wp:posOffset>76835</wp:posOffset>
                </wp:positionV>
                <wp:extent cx="107950" cy="107950"/>
                <wp:effectExtent l="10795" t="10160" r="5080" b="5715"/>
                <wp:wrapNone/>
                <wp:docPr id="64" name="Rectangle 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7239">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4" o:spid="_x0000_s1026" style="position:absolute;margin-left:371.35pt;margin-top:6.05pt;width:8.5pt;height:8.5pt;z-index:25165772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e1drdgIAAPwEAAAOAAAAZHJzL2Uyb0RvYy54bWysVM2O2yAQvlfqOyDuWduJNz9WnNUqTqpK&#10;23bVbR+AAI5RMVAgcbarvnsHnKRJ91JV9QEPzDAz38w3zO8OrUR7bp3QqsTZTYoRV1QzobYl/vpl&#10;PZhi5DxRjEiteImfucN3i7dv5p0p+FA3WjJuEThRruhMiRvvTZEkjja8Je5GG65AWWvbEg9bu02Y&#10;JR14b2UyTNNx0mnLjNWUOwenVa/Ei+i/rjn1n+racY9kiSE3H1cb101Yk8WcFFtLTCPoMQ3yD1m0&#10;RCgIenZVEU/QzopXrlpBrXa69jdUt4mua0F5xABosvQPNE8NMTxigeI4cy6T+39u6cf9o0WClXic&#10;Y6RICz36DFUjais5GuWhQJ1xBdg9mUcbIDrzoOk3h5ReNmDG763VXcMJg7SyYJ9cXQgbB1fRpvug&#10;GbgnO69jrQ61bYNDqAI6xJY8n1vCDx5ROMzSyewWGkdBdZRDBFKcLhvr/DuuWxSEElvIPTon+wfn&#10;e9OTSYil9FpICeekkAp1JZ4MR7N4wWkpWFBGjHa7WUqL9iTwJn4RGaC/NGuFB/ZK0ZZ4ejYiRSjG&#10;SrEYxRMhexmSlio4B2yQ21HqWfIyS2er6WqaD/LheDXI06oa3K+X+WC8zia31ahaLqvsZ8gzy4tG&#10;MMZVSPXE2Cz/O0YcZ6fn2pmzV5DcJfJ1/F4jT67TiA0BVKd/RBdZEBrfE2ij2TOQwOp+BOHJAKHR&#10;9gdGHYxfid33HbEcI/leAZFmWZ6HeY2b/HYyhI291GwuNURRcFVij1EvLn0/4ztjxbaBSFnssdL3&#10;QL5aRGIEYvZZHSkLIxYRHJ+DMMOX+2j1+9Fa/AIAAP//AwBQSwMEFAAGAAgAAAAhABCudcLgAAAA&#10;CQEAAA8AAABkcnMvZG93bnJldi54bWxMj01LxDAQhu+C/yGM4EXctGU1bm26+MEiKAjWXfCYbca2&#10;2ExKk93Wf+940uPM+/DOM8V6dr044hg6TxrSRQICqfa2o0bD9n1zeQMiREPW9J5QwzcGWJenJ4XJ&#10;rZ/oDY9VbASXUMiNhjbGIZcy1C06ExZ+QOLs04/ORB7HRtrRTFzuepklybV0piO+0JoBH1qsv6qD&#10;0/D08VptXraTNc8Xy93uXqnHZlBan5/Nd7cgIs7xD4ZffVaHkp32/kA2iF6DWmaKUQ6yFAQD6mrF&#10;i72GbJWCLAv5/4PyBwAA//8DAFBLAQItABQABgAIAAAAIQC2gziS/gAAAOEBAAATAAAAAAAAAAAA&#10;AAAAAAAAAABbQ29udGVudF9UeXBlc10ueG1sUEsBAi0AFAAGAAgAAAAhADj9If/WAAAAlAEAAAsA&#10;AAAAAAAAAAAAAAAALwEAAF9yZWxzLy5yZWxzUEsBAi0AFAAGAAgAAAAhAMJ7V2t2AgAA/AQAAA4A&#10;AAAAAAAAAAAAAAAALgIAAGRycy9lMm9Eb2MueG1sUEsBAi0AFAAGAAgAAAAhABCudcLgAAAACQEA&#10;AA8AAAAAAAAAAAAAAAAA0AQAAGRycy9kb3ducmV2LnhtbFBLBQYAAAAABAAEAPMAAADdBQAAAAA=&#10;" filled="f" strokeweight=".57pt">
                <w10:wrap anchorx="page"/>
              </v:rect>
            </w:pict>
          </mc:Fallback>
        </mc:AlternateContent>
      </w:r>
      <w:r>
        <w:rPr>
          <w:noProof/>
          <w:lang w:val="en-GB" w:eastAsia="en-GB"/>
        </w:rPr>
        <mc:AlternateContent>
          <mc:Choice Requires="wps">
            <w:drawing>
              <wp:anchor distT="0" distB="0" distL="114300" distR="114300" simplePos="0" relativeHeight="251658752" behindDoc="0" locked="0" layoutInCell="1" allowOverlap="1" wp14:anchorId="5F4DF2AB" wp14:editId="248E54E4">
                <wp:simplePos x="0" y="0"/>
                <wp:positionH relativeFrom="page">
                  <wp:posOffset>5688330</wp:posOffset>
                </wp:positionH>
                <wp:positionV relativeFrom="paragraph">
                  <wp:posOffset>76835</wp:posOffset>
                </wp:positionV>
                <wp:extent cx="107950" cy="107950"/>
                <wp:effectExtent l="11430" t="10160" r="13970" b="5715"/>
                <wp:wrapNone/>
                <wp:docPr id="62"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7239">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3" o:spid="_x0000_s1026" style="position:absolute;margin-left:447.9pt;margin-top:6.05pt;width:8.5pt;height:8.5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np47dgIAAPwEAAAOAAAAZHJzL2Uyb0RvYy54bWysVM2O2yAQvlfqOyDuWduJ82ets4ripKq0&#10;bVfd9gEI4BgVAwUSZ7vqu3fASZrtXqqqPuCBGWbmm/mG27tjK9GBWye0KnF2k2LEFdVMqF2Jv37Z&#10;DGYYOU8UI1IrXuIn7vDd4u2b284UfKgbLRm3CJwoV3SmxI33pkgSRxveEnejDVegrLVtiYet3SXM&#10;kg68tzIZpukk6bRlxmrKnYPTqlfiRfRf15z6T3XtuEeyxJCbj6uN6zasyeKWFDtLTCPoKQ3yD1m0&#10;RCgIenFVEU/Q3opXrlpBrXa69jdUt4mua0F5xABosvQPNI8NMTxigeI4cymT+39u6cfDg0WClXgy&#10;xEiRFnr0GapG1E5yNBqFAnXGFWD3aB5sgOjMvabfHFJ61YAZX1qru4YTBmllwT55cSFsHFxF2+6D&#10;ZuCe7L2OtTrWtg0OoQroGFvydGkJP3pE4TBLp/MxNI6C6iSHCKQ4XzbW+XdctygIJbaQe3RODvfO&#10;96ZnkxBL6Y2QEs5JIRXqSjwdjubxgtNSsKCMGO1uu5IWHUjgTfwiMkB/bdYKD+yVoi3x7GJEilCM&#10;tWIxiidC9jIkLVVwDtggt5PUs+R5ns7Xs/UsH+TDyXqQp1U1WG5W+WCyyabjalStVlX2M+SZ5UUj&#10;GOMqpHpmbJb/HSNOs9Nz7cLZF5DcNfJN/F4jT16mERsCqM7/iC6yIDS+J9BWsycggdX9CMKTAUKj&#10;7Q+MOhi/Ervve2I5RvK9AiLNszwP8xo3+Xg6hI291myvNURRcFVij1Evrnw/43tjxa6BSFnssdJL&#10;IF8tIjECMfusTpSFEYsITs9BmOHrfbT6/WgtfgEAAP//AwBQSwMEFAAGAAgAAAAhAH4c5ZDhAAAA&#10;CQEAAA8AAABkcnMvZG93bnJldi54bWxMj09Lw0AQxe+C32EZwYvYTYKaJmZT/EMRFATTFnrcZsck&#10;mJ0N2W0Tv73jSY9v3uO93xSr2fbihKPvHCmIFxEIpNqZjhoF2836egnCB01G945QwTd6WJXnZ4XO&#10;jZvoA09VaASXkM+1gjaEIZfS1y1a7RduQGLv041WB5ZjI82oJy63vUyi6E5a3REvtHrApxbrr+po&#10;Fbzs36v123Yy+vXqZrd7TNPnZkiVuryYH+5BBJzDXxh+8RkdSmY6uCMZL3oFy+yW0QMbSQyCA1mc&#10;8OGgIMlikGUh/39Q/gAAAP//AwBQSwECLQAUAAYACAAAACEAtoM4kv4AAADhAQAAEwAAAAAAAAAA&#10;AAAAAAAAAAAAW0NvbnRlbnRfVHlwZXNdLnhtbFBLAQItABQABgAIAAAAIQA4/SH/1gAAAJQBAAAL&#10;AAAAAAAAAAAAAAAAAC8BAABfcmVscy8ucmVsc1BLAQItABQABgAIAAAAIQA3np47dgIAAPwEAAAO&#10;AAAAAAAAAAAAAAAAAC4CAABkcnMvZTJvRG9jLnhtbFBLAQItABQABgAIAAAAIQB+HOWQ4QAAAAkB&#10;AAAPAAAAAAAAAAAAAAAAANAEAABkcnMvZG93bnJldi54bWxQSwUGAAAAAAQABADzAAAA3gUAAAAA&#10;" filled="f" strokeweight=".57pt">
                <w10:wrap anchorx="page"/>
              </v:rect>
            </w:pict>
          </mc:Fallback>
        </mc:AlternateContent>
      </w:r>
      <w:r>
        <w:rPr>
          <w:noProof/>
          <w:lang w:val="en-GB" w:eastAsia="en-GB"/>
        </w:rPr>
        <mc:AlternateContent>
          <mc:Choice Requires="wps">
            <w:drawing>
              <wp:anchor distT="0" distB="0" distL="114300" distR="114300" simplePos="0" relativeHeight="251659776" behindDoc="0" locked="0" layoutInCell="1" allowOverlap="1" wp14:anchorId="4C63708C" wp14:editId="028E00C2">
                <wp:simplePos x="0" y="0"/>
                <wp:positionH relativeFrom="page">
                  <wp:posOffset>6659880</wp:posOffset>
                </wp:positionH>
                <wp:positionV relativeFrom="paragraph">
                  <wp:posOffset>76835</wp:posOffset>
                </wp:positionV>
                <wp:extent cx="107950" cy="107950"/>
                <wp:effectExtent l="11430" t="10160" r="13970" b="5715"/>
                <wp:wrapNone/>
                <wp:docPr id="60" name="Rectangle 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7239">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2" o:spid="_x0000_s1026" style="position:absolute;margin-left:524.4pt;margin-top:6.05pt;width:8.5pt;height:8.5pt;z-index:25165977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4JnHdgIAAPwEAAAOAAAAZHJzL2Uyb0RvYy54bWysVNuO2yAQfa/Uf0C8Z20n3lysOKtVnFSV&#10;tu2q234AARyjYqBA4mxX/fcOOEmT7ktV1Q94gGE4Z+YM87tDK9GeWye0KnF2k2LEFdVMqG2Jv35Z&#10;D6YYOU8UI1IrXuJn7vDd4u2beWcKPtSNloxbBEGUKzpT4sZ7UySJow1vibvRhivYrLVtiYep3SbM&#10;kg6itzIZpuk46bRlxmrKnYPVqt/Eixi/rjn1n+racY9kiQGbj6ON4yaMyWJOiq0lphH0CIP8A4qW&#10;CAWXnkNVxBO0s+JVqFZQq52u/Q3VbaLrWlAeOQCbLP2DzVNDDI9cIDnOnNPk/l9Y+nH/aJFgJR5D&#10;ehRpoUafIWtEbSVHo2FIUGdcAX5P5tEGis48aPrNIaWXDbjxe2t113DCAFYW/JOrA2Hi4CjadB80&#10;g/Bk53XM1aG2bQgIWUCHWJLnc0n4wSMKi1k6md0CMgpbRzvcQIrTYWOdf8d1i4JRYgvYY3Cyf3C+&#10;dz25hLuUXgspYZ0UUqGuxJPhaBYPOC0FC5uRo91ultKiPQm6iV9kBuwv3VrhQb1StCWenp1IEZKx&#10;Uize4omQvQ2gpQrBgRtgO1q9Sl5m6Ww1XU3zQT4crwZ5WlWD+/UyH4zX2eS2GlXLZZX9DDizvGgE&#10;Y1wFqCfFZvnfKeLYO73Wzpq9ouQuma/j95p5cg0jFgRYnf6RXVRBKHwvoI1mzyACq/sWhCcDjEbb&#10;Hxh10H4ldt93xHKM5HsFQppleR76NU7y28kQJvZyZ3O5QxSFUCX2GPXm0vc9vjNWbBu4KYs1Vvoe&#10;xFeLKIwgzB7VUbLQYpHB8TkIPXw5j16/H63FLwAAAP//AwBQSwMEFAAGAAgAAAAhAHEkFyTiAAAA&#10;CwEAAA8AAABkcnMvZG93bnJldi54bWxMj09Lw0AQxe+C32EZwYvYTUJt2phN8Q9FUBBMW/C4zY5J&#10;MDsbstsmfnunJ73Nm3m8+b18PdlOnHDwrSMF8SwCgVQ501KtYLfd3C5B+KDJ6M4RKvhBD+vi8iLX&#10;mXEjfeCpDLXgEPKZVtCE0GdS+qpBq/3M9Uh8+3KD1YHlUEsz6JHDbSeTKFpIq1viD43u8anB6rs8&#10;WgUvn+/l5m03Gv16M9/vH9P0ue5Tpa6vpod7EAGn8GeGMz6jQ8FMB3ck40XHOpovmT3wlMQgzo5o&#10;ccebg4JkFYMscvm/Q/ELAAD//wMAUEsBAi0AFAAGAAgAAAAhALaDOJL+AAAA4QEAABMAAAAAAAAA&#10;AAAAAAAAAAAAAFtDb250ZW50X1R5cGVzXS54bWxQSwECLQAUAAYACAAAACEAOP0h/9YAAACUAQAA&#10;CwAAAAAAAAAAAAAAAAAvAQAAX3JlbHMvLnJlbHNQSwECLQAUAAYACAAAACEA1eCZx3YCAAD8BAAA&#10;DgAAAAAAAAAAAAAAAAAuAgAAZHJzL2Uyb0RvYy54bWxQSwECLQAUAAYACAAAACEAcSQXJOIAAAAL&#10;AQAADwAAAAAAAAAAAAAAAADQBAAAZHJzL2Rvd25yZXYueG1sUEsFBgAAAAAEAAQA8wAAAN8FAAAA&#10;AA==&#10;" filled="f" strokeweight=".57pt">
                <w10:wrap anchorx="page"/>
              </v:rect>
            </w:pict>
          </mc:Fallback>
        </mc:AlternateContent>
      </w:r>
      <w:r w:rsidR="00FB172D">
        <w:rPr>
          <w:w w:val="115"/>
        </w:rPr>
        <w:t>Household scraps (including bones):</w:t>
      </w:r>
    </w:p>
    <w:p w14:paraId="4D4EEFA6" w14:textId="2C2E98BE" w:rsidR="00F022DA" w:rsidRDefault="00237AFF">
      <w:pPr>
        <w:pStyle w:val="BodyText"/>
        <w:spacing w:before="176"/>
      </w:pPr>
      <w:r>
        <w:rPr>
          <w:noProof/>
          <w:lang w:val="en-GB" w:eastAsia="en-GB"/>
        </w:rPr>
        <mc:AlternateContent>
          <mc:Choice Requires="wps">
            <w:drawing>
              <wp:anchor distT="0" distB="0" distL="114300" distR="114300" simplePos="0" relativeHeight="251660800" behindDoc="0" locked="0" layoutInCell="1" allowOverlap="1" wp14:anchorId="1DE19051" wp14:editId="4BB9A653">
                <wp:simplePos x="0" y="0"/>
                <wp:positionH relativeFrom="page">
                  <wp:posOffset>2771775</wp:posOffset>
                </wp:positionH>
                <wp:positionV relativeFrom="paragraph">
                  <wp:posOffset>119380</wp:posOffset>
                </wp:positionV>
                <wp:extent cx="107950" cy="107950"/>
                <wp:effectExtent l="9525" t="5080" r="6350" b="10795"/>
                <wp:wrapNone/>
                <wp:docPr id="58" name="Rectangle 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7239">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1" o:spid="_x0000_s1026" style="position:absolute;margin-left:218.25pt;margin-top:9.4pt;width:8.5pt;height:8.5pt;z-index:25166080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gq3qdgIAAPwEAAAOAAAAZHJzL2Uyb0RvYy54bWysVMGO2jAQvVfqP1i+QxI2LBBtWCECVaVt&#10;u+q2H2Bsh1h1bNc2hO2q/96xAxS6l6pqDslMPB6/N/PGd/eHVqI9t05oVeJsmGLEFdVMqG2Jv35Z&#10;D6YYOU8UI1IrXuJn7vD9/O2bu84UfKQbLRm3CJIoV3SmxI33pkgSRxveEjfUhitYrLVtiQfXbhNm&#10;SQfZW5mM0vQ26bRlxmrKnYO/Vb+I5zF/XXPqP9W14x7JEgM2H982vjfhnczvSLG1xDSCHmGQf0DR&#10;EqHg0HOqiniCdla8StUKarXTtR9S3Sa6rgXlkQOwydI/2Dw1xPDIBYrjzLlM7v+lpR/3jxYJVuIx&#10;dEqRFnr0GapG1FZydJOFAnXGFRD3ZB5toOjMg6bfHFJ62UAYX1iru4YTBrBifHK1ITgOtqJN90Ez&#10;SE92XsdaHWrbhoRQBXSILXk+t4QfPKLwM0snszE0jsLS0QZECSlOm411/h3XLQpGiS1gj8nJ/sH5&#10;PvQUEs5Sei2kjF2XCnUlnoxuZnGD01KwsBg52u1mKS3ak6Cb+IRKwLlXYa3woF4p2hJPz0GkCMVY&#10;KRZP8UTI3obNUoXkwA2wHa1eJS+zdLaarqb5IB/drgZ5WlWDxXqZD27X2WRc3VTLZZX9DDizvGgE&#10;Y1wFqCfFZvnfKeI4O73Wzpq9ouQuma/j85p5cg0jFgZYnb6RXVRBaHwvoI1mzyACq/sRhCsDjEbb&#10;Hxh1MH4ldt93xHKM5HsFQppleR7mNTr5eDICx16ubC5XiKKQqsQeo95c+n7Gd8aKbQMnZbHHSi9A&#10;fLWIwgjC7FEB7uDAiEUGx+sgzPClH6N+X1rzXwAAAP//AwBQSwMEFAAGAAgAAAAhAGpuXYzhAAAA&#10;CQEAAA8AAABkcnMvZG93bnJldi54bWxMj09Lw0AQxe+C32EZwYvYjaZpQsym+IciVBCMLXicZsck&#10;mN0N2W0Tv73jSY/z3o837xXr2fTiRKPvnFVws4hAkK2d7myjYPe+uc5A+IBWY+8sKfgmD+vy/KzA&#10;XLvJvtGpCo3gEOtzVNCGMORS+rolg37hBrLsfbrRYOBzbKQeceJw08vbKFpJg53lDy0O9NhS/VUd&#10;jYLnj9dq87KbNG6vlvv9Q5o+NUOq1OXFfH8HItAc/mD4rc/VoeROB3e02otewTJeJYyykfEEBpZJ&#10;zMJBQZxkIMtC/l9Q/gAAAP//AwBQSwECLQAUAAYACAAAACEAtoM4kv4AAADhAQAAEwAAAAAAAAAA&#10;AAAAAAAAAAAAW0NvbnRlbnRfVHlwZXNdLnhtbFBLAQItABQABgAIAAAAIQA4/SH/1gAAAJQBAAAL&#10;AAAAAAAAAAAAAAAAAC8BAABfcmVscy8ucmVsc1BLAQItABQABgAIAAAAIQCcgq3qdgIAAPwEAAAO&#10;AAAAAAAAAAAAAAAAAC4CAABkcnMvZTJvRG9jLnhtbFBLAQItABQABgAIAAAAIQBqbl2M4QAAAAkB&#10;AAAPAAAAAAAAAAAAAAAAANAEAABkcnMvZG93bnJldi54bWxQSwUGAAAAAAQABADzAAAA3gUAAAAA&#10;" filled="f" strokeweight=".57pt">
                <w10:wrap anchorx="page"/>
              </v:rect>
            </w:pict>
          </mc:Fallback>
        </mc:AlternateContent>
      </w:r>
      <w:r>
        <w:rPr>
          <w:noProof/>
          <w:lang w:val="en-GB" w:eastAsia="en-GB"/>
        </w:rPr>
        <mc:AlternateContent>
          <mc:Choice Requires="wps">
            <w:drawing>
              <wp:anchor distT="0" distB="0" distL="114300" distR="114300" simplePos="0" relativeHeight="251661824" behindDoc="0" locked="0" layoutInCell="1" allowOverlap="1" wp14:anchorId="716A24A7" wp14:editId="5E61FDDB">
                <wp:simplePos x="0" y="0"/>
                <wp:positionH relativeFrom="page">
                  <wp:posOffset>3743960</wp:posOffset>
                </wp:positionH>
                <wp:positionV relativeFrom="paragraph">
                  <wp:posOffset>119380</wp:posOffset>
                </wp:positionV>
                <wp:extent cx="107950" cy="107950"/>
                <wp:effectExtent l="10160" t="5080" r="5715" b="10795"/>
                <wp:wrapNone/>
                <wp:docPr id="56" name="Rectangle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7239">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0" o:spid="_x0000_s1026" style="position:absolute;margin-left:294.8pt;margin-top:9.4pt;width:8.5pt;height:8.5pt;z-index:25166182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IEO7dAIAAPwEAAAOAAAAZHJzL2Uyb0RvYy54bWysVNuO0zAQfUfiHyy/d5O06S3adFU1LUJa&#10;YMXCB7i201g4trHdpgvi3xk7bbfLviBEHpJxZjw+Z+aMb++OrUQHbp3QqsTZTYoRV1QzoXYl/vpl&#10;M5hh5DxRjEiteImfuMN3i7dvbjtT8KFutGTcIkiiXNGZEjfemyJJHG14S9yNNlyBs9a2JR6Wdpcw&#10;SzrI3spkmKaTpNOWGaspdw7+Vr0TL2L+uubUf6prxz2SJQZsPr5tfG/DO1nckmJniWkEPcEg/4Ci&#10;JULBoZdUFfEE7a14laoV1Gqna39DdZvouhaURw7AJkv/YPPYEMMjFyiOM5cyuf+Xln48PFgkWInH&#10;E4wUaaFHn6FqRO0kR6NYoM64AuIezYMNFJ251/SbQ0qvGgjjS2t113DCAFYWCpq82BAWDraibfdB&#10;M0hP9l7HWh1r24aEUAV0jC15urSEHz2i8DNLp/MxNI6C62SHE0hx3mys8++4blEwSmwBe0xODvfO&#10;96HnkHCW0hshZey6VKgr8XQ4mscNTkvBgjNytLvtSlp0IEE38YnMgP11WCs8qFeKtsSzSxApQjHW&#10;isVTPBGytwG0VCE5cANsJ6tXyc95Ol/P1rN8kA8n60GeVtVguVnlg8kmm46rUbVaVdmvgDPLi0Yw&#10;xlWAelZslv+dIk6z02vtotkXlNw18018XjNPXsKIDQFW529kF1UQGh9m0RVbzZ5ABFb3IwhXBhiN&#10;tj8w6mD8Suy+74nlGMn3CoQ0z/I8zGtc5OPpEBb22rO99hBFIVWJPUa9ufL9jO+NFbsGTspij5Ve&#10;gvhqEYXxjOokWRixyOB0HYQZvl7HqOdLa/EbAAD//wMAUEsDBBQABgAIAAAAIQCIjBBr4gAAAAkB&#10;AAAPAAAAZHJzL2Rvd25yZXYueG1sTI9bS8NAEIXfhf6HZQq+iN14aRLTbIoXiqAgGFvwcZudJsHs&#10;bMhum/jvHZ/0cc75OHNOvp5sJ044+NaRgqtFBAKpcqalWsH2Y3OZgvBBk9GdI1TwjR7Wxews15lx&#10;I73jqQy14BDymVbQhNBnUvqqQav9wvVI7B3cYHXgc6ilGfTI4baT11EUS6tb4g+N7vGxweqrPFoF&#10;z59v5eZ1Oxr9cnG72z0kyVPdJ0qdz6f7FYiAU/iD4bc+V4eCO+3dkYwXnYJlehczykbKExiIo5iF&#10;vYKbZQqyyOX/BcUPAAAA//8DAFBLAQItABQABgAIAAAAIQC2gziS/gAAAOEBAAATAAAAAAAAAAAA&#10;AAAAAAAAAABbQ29udGVudF9UeXBlc10ueG1sUEsBAi0AFAAGAAgAAAAhADj9If/WAAAAlAEAAAsA&#10;AAAAAAAAAAAAAAAALwEAAF9yZWxzLy5yZWxzUEsBAi0AFAAGAAgAAAAhACogQ7t0AgAA/AQAAA4A&#10;AAAAAAAAAAAAAAAALgIAAGRycy9lMm9Eb2MueG1sUEsBAi0AFAAGAAgAAAAhAIiMEGviAAAACQEA&#10;AA8AAAAAAAAAAAAAAAAAzgQAAGRycy9kb3ducmV2LnhtbFBLBQYAAAAABAAEAPMAAADdBQAAAAA=&#10;" filled="f" strokeweight=".57pt">
                <w10:wrap anchorx="page"/>
              </v:rect>
            </w:pict>
          </mc:Fallback>
        </mc:AlternateContent>
      </w:r>
      <w:r>
        <w:rPr>
          <w:noProof/>
          <w:lang w:val="en-GB" w:eastAsia="en-GB"/>
        </w:rPr>
        <mc:AlternateContent>
          <mc:Choice Requires="wps">
            <w:drawing>
              <wp:anchor distT="0" distB="0" distL="114300" distR="114300" simplePos="0" relativeHeight="251662848" behindDoc="0" locked="0" layoutInCell="1" allowOverlap="1" wp14:anchorId="100D0179" wp14:editId="58579EDC">
                <wp:simplePos x="0" y="0"/>
                <wp:positionH relativeFrom="page">
                  <wp:posOffset>4716145</wp:posOffset>
                </wp:positionH>
                <wp:positionV relativeFrom="paragraph">
                  <wp:posOffset>119380</wp:posOffset>
                </wp:positionV>
                <wp:extent cx="107950" cy="107950"/>
                <wp:effectExtent l="10795" t="5080" r="5080" b="10795"/>
                <wp:wrapNone/>
                <wp:docPr id="54" name="Rectangle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7239">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9" o:spid="_x0000_s1026" style="position:absolute;margin-left:371.35pt;margin-top:9.4pt;width:8.5pt;height:8.5pt;z-index:25166284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CfSEdgIAAPwEAAAOAAAAZHJzL2Uyb0RvYy54bWysVFFv2jAQfp+0/2D5nSahoUBEqBCBaVK3&#10;Vev2A4ztEGuO7dmG0FX77zs7wGB9mablwTn7znf33X3n2f2hlWjPrRNalTi7STHiimom1LbEX7+s&#10;BxOMnCeKEakVL/Ezd/h+/vbNrDMFH+pGS8YtAifKFZ0pceO9KZLE0Ya3xN1owxUoa21b4mFrtwmz&#10;pAPvrUyGaXqXdNoyYzXlzsFp1SvxPPqva079p7p23CNZYsjNx9XGdRPWZD4jxdYS0wh6TIP8QxYt&#10;EQqCnl1VxBO0s+KVq1ZQq52u/Q3VbaLrWlAeMQCaLP0DzVNDDI9YoDjOnMvk/p9b+nH/aJFgJR7l&#10;GCnSQo8+Q9WI2kqOhtNQoM64AuyezKMNEJ150PSbQ0ovGzDjC2t113DCIK0s2CdXF8LGwVW06T5o&#10;Bu7JzutYq0Nt2+AQqoAOsSXP55bwg0cUDrN0PB1B4yiojnKIQIrTZWOdf8d1i4JQYgu5R+dk/+B8&#10;b3oyCbGUXgsp4ZwUUqGuxOPh7TRecFoKFpQRo91ultKiPQm8iV9EBugvzVrhgb1StCWenI1IEYqx&#10;UixG8UTIXoakpQrOARvkdpR6lrxM0+lqsprkg3x4txrkaVUNFutlPrhbZ+NRdVstl1X2M+SZ5UUj&#10;GOMqpHpibJb/HSOOs9Nz7czZK0juEvk6fq+RJ9dpxIYAqtM/oossCI3vCbTR7BlIYHU/gvBkgNBo&#10;+wOjDsavxO77jliOkXyvgEjTLM/DvMZNPhoPYWMvNZtLDVEUXJXYY9SLS9/P+M5YsW0gUhZ7rPQC&#10;yFeLSIxAzD6rI2VhxCKC43MQZvhyH61+P1rzXwAAAP//AwBQSwMEFAAGAAgAAAAhAAJtPbPhAAAA&#10;CQEAAA8AAABkcnMvZG93bnJldi54bWxMj09Lw0AQxe+C32EZwYvYjbV1Y8ym+IdSUBCMLXicZtck&#10;mJ0N2W0Tv73jSY/z3o837+WryXXiaIfQetJwNUtAWKq8aanWsH1fX6YgQkQy2HmyGr5tgFVxepJj&#10;ZvxIb/ZYxlpwCIUMNTQx9pmUoWqswzDzvSX2Pv3gMPI51NIMOHK46+Q8SW6kw5b4Q4O9fWxs9VUe&#10;nIbNx2u5ftmOBp8vFrvdg1JPda+0Pj+b7u9ARDvFPxh+63N1KLjT3h/IBNFpUIu5YpSNlCcwoJa3&#10;LOw1XC9TkEUu/y8ofgAAAP//AwBQSwECLQAUAAYACAAAACEAtoM4kv4AAADhAQAAEwAAAAAAAAAA&#10;AAAAAAAAAAAAW0NvbnRlbnRfVHlwZXNdLnhtbFBLAQItABQABgAIAAAAIQA4/SH/1gAAAJQBAAAL&#10;AAAAAAAAAAAAAAAAAC8BAABfcmVscy8ucmVsc1BLAQItABQABgAIAAAAIQBvCfSEdgIAAPwEAAAO&#10;AAAAAAAAAAAAAAAAAC4CAABkcnMvZTJvRG9jLnhtbFBLAQItABQABgAIAAAAIQACbT2z4QAAAAkB&#10;AAAPAAAAAAAAAAAAAAAAANAEAABkcnMvZG93bnJldi54bWxQSwUGAAAAAAQABADzAAAA3gUAAAAA&#10;" filled="f" strokeweight=".57pt">
                <w10:wrap anchorx="page"/>
              </v:rect>
            </w:pict>
          </mc:Fallback>
        </mc:AlternateContent>
      </w:r>
      <w:r>
        <w:rPr>
          <w:noProof/>
          <w:lang w:val="en-GB" w:eastAsia="en-GB"/>
        </w:rPr>
        <mc:AlternateContent>
          <mc:Choice Requires="wps">
            <w:drawing>
              <wp:anchor distT="0" distB="0" distL="114300" distR="114300" simplePos="0" relativeHeight="251663872" behindDoc="0" locked="0" layoutInCell="1" allowOverlap="1" wp14:anchorId="5DFE3A86" wp14:editId="12EFCF43">
                <wp:simplePos x="0" y="0"/>
                <wp:positionH relativeFrom="page">
                  <wp:posOffset>5688330</wp:posOffset>
                </wp:positionH>
                <wp:positionV relativeFrom="paragraph">
                  <wp:posOffset>119380</wp:posOffset>
                </wp:positionV>
                <wp:extent cx="107950" cy="107950"/>
                <wp:effectExtent l="11430" t="5080" r="13970" b="10795"/>
                <wp:wrapNone/>
                <wp:docPr id="52" name="Rectangle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7239">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8" o:spid="_x0000_s1026" style="position:absolute;margin-left:447.9pt;margin-top:9.4pt;width:8.5pt;height:8.5pt;z-index:25166387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PFQcdgIAAPwEAAAOAAAAZHJzL2Uyb0RvYy54bWysVF9v2yAQf5+074B4T/2nTpNYdaoqTqZJ&#10;3Vat2wcggGM0DAxInK7ad9+BkyxZX6ZpfsAHd9zd7+533N7tO4l23DqhVYWzqxQjrqhmQm0q/PXL&#10;ajTFyHmiGJFa8Qo/c4fv5m/f3Pam5LlutWTcInCiXNmbCrfemzJJHG15R9yVNlyBstG2Ix62dpMw&#10;S3rw3skkT9ObpNeWGaspdw5O60GJ59F/03DqPzWN4x7JCkNuPq42ruuwJvNbUm4sMa2ghzTIP2TR&#10;EaEg6MlVTTxBWyteueoEtdrpxl9R3SW6aQTlEQOgydI/0Dy1xPCIBYrjzKlM7v+5pR93jxYJVuFx&#10;jpEiHfToM1SNqI3kKJ+GAvXGlWD3ZB5tgOjMg6bfHFJ60YIZv7dW9y0nDNLKgn1ycSFsHFxF6/6D&#10;ZuCebL2Otdo3tgsOoQpoH1vyfGoJ33tE4TBLJ7MxNI6C6iCHCKQ8XjbW+XdcdygIFbaQe3ROdg/O&#10;D6ZHkxBL6ZWQEs5JKRXqKzzJr2fxgtNSsKCMGO1mvZAW7UjgTfwiMkB/btYJD+yVoqvw9GREylCM&#10;pWIxiidCDjIkLVVwDtggt4M0sORlls6W0+W0GBX5zXJUpHU9ul8titHNKpuM6+t6saiznyHPrChb&#10;wRhXIdUjY7Pi7xhxmJ2BayfOXkBy58hX8XuNPLlMIzYEUB3/EV1kQWj8QKC1Zs9AAquHEYQnA4RW&#10;2x8Y9TB+FXbft8RyjOR7BUSaZUUR5jVuivEkh40916zPNURRcFVhj9EgLvww41tjxaaFSFnssdL3&#10;QL5GRGIEYg5ZHSgLIxYRHJ6DMMPn+2j1+9Ga/wIAAP//AwBQSwMEFAAGAAgAAAAhAGzfreHgAAAA&#10;CQEAAA8AAABkcnMvZG93bnJldi54bWxMj0FLw0AQhe+C/2GZghexm7Zq0phNUUspKAjGFjxOs9sk&#10;mJ0N2W0T/73jSU8zw3u8+V62Gm0rzqb3jSMFs2kEwlDpdEOVgt3H5iYB4QOSxtaRUfBtPKzyy4sM&#10;U+0GejfnIlSCQ8inqKAOoUul9GVtLPqp6wyxdnS9xcBnX0nd48DhtpXzKLqXFhviDzV25rk25Vdx&#10;sgq2n2/F5nU3aHy5vt3vn+J4XXWxUleT8fEBRDBj+DPDLz6jQ85MB3ci7UWrIFneMXpgIeHJhuVs&#10;zstBwYIFmWfyf4P8BwAA//8DAFBLAQItABQABgAIAAAAIQC2gziS/gAAAOEBAAATAAAAAAAAAAAA&#10;AAAAAAAAAABbQ29udGVudF9UeXBlc10ueG1sUEsBAi0AFAAGAAgAAAAhADj9If/WAAAAlAEAAAsA&#10;AAAAAAAAAAAAAAAALwEAAF9yZWxzLy5yZWxzUEsBAi0AFAAGAAgAAAAhAEE8VBx2AgAA/AQAAA4A&#10;AAAAAAAAAAAAAAAALgIAAGRycy9lMm9Eb2MueG1sUEsBAi0AFAAGAAgAAAAhAGzfreHgAAAACQEA&#10;AA8AAAAAAAAAAAAAAAAA0AQAAGRycy9kb3ducmV2LnhtbFBLBQYAAAAABAAEAPMAAADdBQAAAAA=&#10;" filled="f" strokeweight=".57pt">
                <w10:wrap anchorx="page"/>
              </v:rect>
            </w:pict>
          </mc:Fallback>
        </mc:AlternateContent>
      </w:r>
      <w:r>
        <w:rPr>
          <w:noProof/>
          <w:lang w:val="en-GB" w:eastAsia="en-GB"/>
        </w:rPr>
        <mc:AlternateContent>
          <mc:Choice Requires="wps">
            <w:drawing>
              <wp:anchor distT="0" distB="0" distL="114300" distR="114300" simplePos="0" relativeHeight="251664896" behindDoc="0" locked="0" layoutInCell="1" allowOverlap="1" wp14:anchorId="7D181007" wp14:editId="66341E81">
                <wp:simplePos x="0" y="0"/>
                <wp:positionH relativeFrom="page">
                  <wp:posOffset>6659880</wp:posOffset>
                </wp:positionH>
                <wp:positionV relativeFrom="paragraph">
                  <wp:posOffset>119380</wp:posOffset>
                </wp:positionV>
                <wp:extent cx="107950" cy="107950"/>
                <wp:effectExtent l="11430" t="5080" r="13970" b="10795"/>
                <wp:wrapNone/>
                <wp:docPr id="50" name="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7239">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7" o:spid="_x0000_s1026" style="position:absolute;margin-left:524.4pt;margin-top:9.4pt;width:8.5pt;height:8.5pt;z-index:25166489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VSnsdQIAAPwEAAAOAAAAZHJzL2Uyb0RvYy54bWysVF1v2yAUfZ+0/4B4T2ynbj6sOlUVJ9Ok&#10;bqvW7QcQwDYaBgYkTlftv++CkyxdX6ZpfsAXuFzOufdcbm4PnUR7bp3QqsTZOMWIK6qZUE2Jv37Z&#10;jOYYOU8UI1IrXuIn7vDt8u2bm94UfKJbLRm3CIIoV/SmxK33pkgSR1veETfWhivYrLXtiIepbRJm&#10;SQ/RO5lM0nSa9NoyYzXlzsFqNWziZYxf15z6T3XtuEeyxIDNx9HGcRvGZHlDisYS0wp6hEH+AUVH&#10;hIJLz6Eq4gnaWfEqVCeo1U7Xfkx1l+i6FpRHDsAmS/9g89gSwyMXSI4z5zS5/xeWftw/WCRYia8h&#10;PYp0UKPPkDWiGsnRZBYS1BtXgN+jebCBojP3mn5zSOlVC278zlrdt5wwgJUF/+TFgTBxcBRt+w+a&#10;QXiy8zrm6lDbLgSELKBDLMnTuST84BGFxSydLQIyCltHO9xAitNhY51/x3WHglFiC9hjcLK/d35w&#10;PbmEu5TeCClhnRRSob7Es8nVIh5wWgoWNiNH22xX0qI9CbqJX2QG7C/dOuFBvVJ0JZ6fnUgRkrFW&#10;LN7iiZCDDaClCsGBG2A7WoNKnhfpYj1fz/NRPpmuR3laVaO7zSofTTfZ7Lq6qlarKvsZcGZ50QrG&#10;uApQT4rN8r9TxLF3Bq2dNfuCkrtkvonfa+bJSxixIMDq9I/sogpC4QcBbTV7AhFYPbQgPBlgtNr+&#10;wKiH9iux+74jlmMk3ysQ0iLL89CvcZJfzyYwsZc728sdoiiEKrHHaDBXfujxnbGiaeGmLNZY6TsQ&#10;Xy2iMIIwB1RHyUKLRQbH5yD08OU8ev1+tJa/AAAA//8DAFBLAwQUAAYACAAAACEAq7rvneAAAAAL&#10;AQAADwAAAGRycy9kb3ducmV2LnhtbEyPT0vDQBDF74LfYRnBi9hdtTYlZlP8QxEUBNMWepxm1ySY&#10;nQ3ZbRO/vZOTnuY95vHmN9lqdK042T40njTczBQIS6U3DVUatpv19RJEiEgGW09Ww48NsMrPzzJM&#10;jR/o056KWAkuoZCihjrGLpUylLV1GGa+s8S7L987jGz7SpoeBy53rbxVaiEdNsQXauzsc23L7+Lo&#10;NLzuP4r1+3Yw+HY13+2ekuSl6hKtLy/GxwcQ0Y7xLwwTPqNDzkwHfyQTRMtezZfMHllNc0qoxT2r&#10;g4Y7njLP5P8f8l8AAAD//wMAUEsBAi0AFAAGAAgAAAAhALaDOJL+AAAA4QEAABMAAAAAAAAAAAAA&#10;AAAAAAAAAFtDb250ZW50X1R5cGVzXS54bWxQSwECLQAUAAYACAAAACEAOP0h/9YAAACUAQAACwAA&#10;AAAAAAAAAAAAAAAvAQAAX3JlbHMvLnJlbHNQSwECLQAUAAYACAAAACEAHVUp7HUCAAD8BAAADgAA&#10;AAAAAAAAAAAAAAAuAgAAZHJzL2Uyb0RvYy54bWxQSwECLQAUAAYACAAAACEAq7rvneAAAAALAQAA&#10;DwAAAAAAAAAAAAAAAADPBAAAZHJzL2Rvd25yZXYueG1sUEsFBgAAAAAEAAQA8wAAANwFAAAAAA==&#10;" filled="f" strokeweight=".57pt">
                <w10:wrap anchorx="page"/>
              </v:rect>
            </w:pict>
          </mc:Fallback>
        </mc:AlternateContent>
      </w:r>
      <w:r w:rsidR="00FB172D">
        <w:rPr>
          <w:w w:val="105"/>
        </w:rPr>
        <w:t>Other:</w:t>
      </w:r>
    </w:p>
    <w:p w14:paraId="684C9F20" w14:textId="77777777" w:rsidR="00F022DA" w:rsidRDefault="00F022DA">
      <w:pPr>
        <w:pStyle w:val="BodyText"/>
        <w:spacing w:before="3"/>
        <w:ind w:left="0"/>
      </w:pPr>
    </w:p>
    <w:p w14:paraId="5E817713" w14:textId="2B54280F" w:rsidR="00F022DA" w:rsidRDefault="00237AFF">
      <w:pPr>
        <w:pStyle w:val="BodyText"/>
        <w:tabs>
          <w:tab w:val="left" w:pos="6803"/>
        </w:tabs>
        <w:spacing w:before="104" w:line="235" w:lineRule="auto"/>
        <w:ind w:right="3582"/>
      </w:pPr>
      <w:r>
        <w:rPr>
          <w:noProof/>
          <w:lang w:val="en-GB" w:eastAsia="en-GB"/>
        </w:rPr>
        <mc:AlternateContent>
          <mc:Choice Requires="wps">
            <w:drawing>
              <wp:anchor distT="0" distB="0" distL="114300" distR="114300" simplePos="0" relativeHeight="251672064" behindDoc="1" locked="0" layoutInCell="1" allowOverlap="1" wp14:anchorId="1F2BC538" wp14:editId="6B5808BD">
                <wp:simplePos x="0" y="0"/>
                <wp:positionH relativeFrom="page">
                  <wp:posOffset>4157980</wp:posOffset>
                </wp:positionH>
                <wp:positionV relativeFrom="paragraph">
                  <wp:posOffset>88900</wp:posOffset>
                </wp:positionV>
                <wp:extent cx="107950" cy="1116330"/>
                <wp:effectExtent l="5080" t="12700" r="10795" b="4445"/>
                <wp:wrapNone/>
                <wp:docPr id="48" name="AutoShape 2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07950" cy="1116330"/>
                        </a:xfrm>
                        <a:custGeom>
                          <a:avLst/>
                          <a:gdLst>
                            <a:gd name="T0" fmla="+- 0 6548 6548"/>
                            <a:gd name="T1" fmla="*/ T0 w 170"/>
                            <a:gd name="T2" fmla="+- 0 140 140"/>
                            <a:gd name="T3" fmla="*/ 140 h 1758"/>
                            <a:gd name="T4" fmla="+- 0 6718 6548"/>
                            <a:gd name="T5" fmla="*/ T4 w 170"/>
                            <a:gd name="T6" fmla="+- 0 140 140"/>
                            <a:gd name="T7" fmla="*/ 140 h 1758"/>
                            <a:gd name="T8" fmla="+- 0 6718 6548"/>
                            <a:gd name="T9" fmla="*/ T8 w 170"/>
                            <a:gd name="T10" fmla="+- 0 310 140"/>
                            <a:gd name="T11" fmla="*/ 310 h 1758"/>
                            <a:gd name="T12" fmla="+- 0 6548 6548"/>
                            <a:gd name="T13" fmla="*/ T12 w 170"/>
                            <a:gd name="T14" fmla="+- 0 310 140"/>
                            <a:gd name="T15" fmla="*/ 310 h 1758"/>
                            <a:gd name="T16" fmla="+- 0 6548 6548"/>
                            <a:gd name="T17" fmla="*/ T16 w 170"/>
                            <a:gd name="T18" fmla="+- 0 140 140"/>
                            <a:gd name="T19" fmla="*/ 140 h 1758"/>
                            <a:gd name="T20" fmla="+- 0 6548 6548"/>
                            <a:gd name="T21" fmla="*/ T20 w 170"/>
                            <a:gd name="T22" fmla="+- 0 367 140"/>
                            <a:gd name="T23" fmla="*/ 367 h 1758"/>
                            <a:gd name="T24" fmla="+- 0 6718 6548"/>
                            <a:gd name="T25" fmla="*/ T24 w 170"/>
                            <a:gd name="T26" fmla="+- 0 367 140"/>
                            <a:gd name="T27" fmla="*/ 367 h 1758"/>
                            <a:gd name="T28" fmla="+- 0 6718 6548"/>
                            <a:gd name="T29" fmla="*/ T28 w 170"/>
                            <a:gd name="T30" fmla="+- 0 537 140"/>
                            <a:gd name="T31" fmla="*/ 537 h 1758"/>
                            <a:gd name="T32" fmla="+- 0 6548 6548"/>
                            <a:gd name="T33" fmla="*/ T32 w 170"/>
                            <a:gd name="T34" fmla="+- 0 537 140"/>
                            <a:gd name="T35" fmla="*/ 537 h 1758"/>
                            <a:gd name="T36" fmla="+- 0 6548 6548"/>
                            <a:gd name="T37" fmla="*/ T36 w 170"/>
                            <a:gd name="T38" fmla="+- 0 367 140"/>
                            <a:gd name="T39" fmla="*/ 367 h 1758"/>
                            <a:gd name="T40" fmla="+- 0 6548 6548"/>
                            <a:gd name="T41" fmla="*/ T40 w 170"/>
                            <a:gd name="T42" fmla="+- 0 594 140"/>
                            <a:gd name="T43" fmla="*/ 594 h 1758"/>
                            <a:gd name="T44" fmla="+- 0 6718 6548"/>
                            <a:gd name="T45" fmla="*/ T44 w 170"/>
                            <a:gd name="T46" fmla="+- 0 594 140"/>
                            <a:gd name="T47" fmla="*/ 594 h 1758"/>
                            <a:gd name="T48" fmla="+- 0 6718 6548"/>
                            <a:gd name="T49" fmla="*/ T48 w 170"/>
                            <a:gd name="T50" fmla="+- 0 764 140"/>
                            <a:gd name="T51" fmla="*/ 764 h 1758"/>
                            <a:gd name="T52" fmla="+- 0 6548 6548"/>
                            <a:gd name="T53" fmla="*/ T52 w 170"/>
                            <a:gd name="T54" fmla="+- 0 764 140"/>
                            <a:gd name="T55" fmla="*/ 764 h 1758"/>
                            <a:gd name="T56" fmla="+- 0 6548 6548"/>
                            <a:gd name="T57" fmla="*/ T56 w 170"/>
                            <a:gd name="T58" fmla="+- 0 594 140"/>
                            <a:gd name="T59" fmla="*/ 594 h 1758"/>
                            <a:gd name="T60" fmla="+- 0 6548 6548"/>
                            <a:gd name="T61" fmla="*/ T60 w 170"/>
                            <a:gd name="T62" fmla="+- 0 820 140"/>
                            <a:gd name="T63" fmla="*/ 820 h 1758"/>
                            <a:gd name="T64" fmla="+- 0 6718 6548"/>
                            <a:gd name="T65" fmla="*/ T64 w 170"/>
                            <a:gd name="T66" fmla="+- 0 820 140"/>
                            <a:gd name="T67" fmla="*/ 820 h 1758"/>
                            <a:gd name="T68" fmla="+- 0 6718 6548"/>
                            <a:gd name="T69" fmla="*/ T68 w 170"/>
                            <a:gd name="T70" fmla="+- 0 990 140"/>
                            <a:gd name="T71" fmla="*/ 990 h 1758"/>
                            <a:gd name="T72" fmla="+- 0 6548 6548"/>
                            <a:gd name="T73" fmla="*/ T72 w 170"/>
                            <a:gd name="T74" fmla="+- 0 990 140"/>
                            <a:gd name="T75" fmla="*/ 990 h 1758"/>
                            <a:gd name="T76" fmla="+- 0 6548 6548"/>
                            <a:gd name="T77" fmla="*/ T76 w 170"/>
                            <a:gd name="T78" fmla="+- 0 820 140"/>
                            <a:gd name="T79" fmla="*/ 820 h 1758"/>
                            <a:gd name="T80" fmla="+- 0 6548 6548"/>
                            <a:gd name="T81" fmla="*/ T80 w 170"/>
                            <a:gd name="T82" fmla="+- 0 1047 140"/>
                            <a:gd name="T83" fmla="*/ 1047 h 1758"/>
                            <a:gd name="T84" fmla="+- 0 6718 6548"/>
                            <a:gd name="T85" fmla="*/ T84 w 170"/>
                            <a:gd name="T86" fmla="+- 0 1047 140"/>
                            <a:gd name="T87" fmla="*/ 1047 h 1758"/>
                            <a:gd name="T88" fmla="+- 0 6718 6548"/>
                            <a:gd name="T89" fmla="*/ T88 w 170"/>
                            <a:gd name="T90" fmla="+- 0 1217 140"/>
                            <a:gd name="T91" fmla="*/ 1217 h 1758"/>
                            <a:gd name="T92" fmla="+- 0 6548 6548"/>
                            <a:gd name="T93" fmla="*/ T92 w 170"/>
                            <a:gd name="T94" fmla="+- 0 1217 140"/>
                            <a:gd name="T95" fmla="*/ 1217 h 1758"/>
                            <a:gd name="T96" fmla="+- 0 6548 6548"/>
                            <a:gd name="T97" fmla="*/ T96 w 170"/>
                            <a:gd name="T98" fmla="+- 0 1047 140"/>
                            <a:gd name="T99" fmla="*/ 1047 h 1758"/>
                            <a:gd name="T100" fmla="+- 0 6548 6548"/>
                            <a:gd name="T101" fmla="*/ T100 w 170"/>
                            <a:gd name="T102" fmla="+- 0 1274 140"/>
                            <a:gd name="T103" fmla="*/ 1274 h 1758"/>
                            <a:gd name="T104" fmla="+- 0 6718 6548"/>
                            <a:gd name="T105" fmla="*/ T104 w 170"/>
                            <a:gd name="T106" fmla="+- 0 1274 140"/>
                            <a:gd name="T107" fmla="*/ 1274 h 1758"/>
                            <a:gd name="T108" fmla="+- 0 6718 6548"/>
                            <a:gd name="T109" fmla="*/ T108 w 170"/>
                            <a:gd name="T110" fmla="+- 0 1444 140"/>
                            <a:gd name="T111" fmla="*/ 1444 h 1758"/>
                            <a:gd name="T112" fmla="+- 0 6548 6548"/>
                            <a:gd name="T113" fmla="*/ T112 w 170"/>
                            <a:gd name="T114" fmla="+- 0 1444 140"/>
                            <a:gd name="T115" fmla="*/ 1444 h 1758"/>
                            <a:gd name="T116" fmla="+- 0 6548 6548"/>
                            <a:gd name="T117" fmla="*/ T116 w 170"/>
                            <a:gd name="T118" fmla="+- 0 1274 140"/>
                            <a:gd name="T119" fmla="*/ 1274 h 1758"/>
                            <a:gd name="T120" fmla="+- 0 6548 6548"/>
                            <a:gd name="T121" fmla="*/ T120 w 170"/>
                            <a:gd name="T122" fmla="+- 0 1501 140"/>
                            <a:gd name="T123" fmla="*/ 1501 h 1758"/>
                            <a:gd name="T124" fmla="+- 0 6718 6548"/>
                            <a:gd name="T125" fmla="*/ T124 w 170"/>
                            <a:gd name="T126" fmla="+- 0 1501 140"/>
                            <a:gd name="T127" fmla="*/ 1501 h 1758"/>
                            <a:gd name="T128" fmla="+- 0 6718 6548"/>
                            <a:gd name="T129" fmla="*/ T128 w 170"/>
                            <a:gd name="T130" fmla="+- 0 1671 140"/>
                            <a:gd name="T131" fmla="*/ 1671 h 1758"/>
                            <a:gd name="T132" fmla="+- 0 6548 6548"/>
                            <a:gd name="T133" fmla="*/ T132 w 170"/>
                            <a:gd name="T134" fmla="+- 0 1671 140"/>
                            <a:gd name="T135" fmla="*/ 1671 h 1758"/>
                            <a:gd name="T136" fmla="+- 0 6548 6548"/>
                            <a:gd name="T137" fmla="*/ T136 w 170"/>
                            <a:gd name="T138" fmla="+- 0 1501 140"/>
                            <a:gd name="T139" fmla="*/ 1501 h 1758"/>
                            <a:gd name="T140" fmla="+- 0 6548 6548"/>
                            <a:gd name="T141" fmla="*/ T140 w 170"/>
                            <a:gd name="T142" fmla="+- 0 1727 140"/>
                            <a:gd name="T143" fmla="*/ 1727 h 1758"/>
                            <a:gd name="T144" fmla="+- 0 6718 6548"/>
                            <a:gd name="T145" fmla="*/ T144 w 170"/>
                            <a:gd name="T146" fmla="+- 0 1727 140"/>
                            <a:gd name="T147" fmla="*/ 1727 h 1758"/>
                            <a:gd name="T148" fmla="+- 0 6718 6548"/>
                            <a:gd name="T149" fmla="*/ T148 w 170"/>
                            <a:gd name="T150" fmla="+- 0 1897 140"/>
                            <a:gd name="T151" fmla="*/ 1897 h 1758"/>
                            <a:gd name="T152" fmla="+- 0 6548 6548"/>
                            <a:gd name="T153" fmla="*/ T152 w 170"/>
                            <a:gd name="T154" fmla="+- 0 1897 140"/>
                            <a:gd name="T155" fmla="*/ 1897 h 1758"/>
                            <a:gd name="T156" fmla="+- 0 6548 6548"/>
                            <a:gd name="T157" fmla="*/ T156 w 170"/>
                            <a:gd name="T158" fmla="+- 0 1727 140"/>
                            <a:gd name="T159" fmla="*/ 1727 h 1758"/>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Lst>
                          <a:rect l="0" t="0" r="r" b="b"/>
                          <a:pathLst>
                            <a:path w="170" h="1758">
                              <a:moveTo>
                                <a:pt x="0" y="0"/>
                              </a:moveTo>
                              <a:lnTo>
                                <a:pt x="170" y="0"/>
                              </a:lnTo>
                              <a:lnTo>
                                <a:pt x="170" y="170"/>
                              </a:lnTo>
                              <a:lnTo>
                                <a:pt x="0" y="170"/>
                              </a:lnTo>
                              <a:lnTo>
                                <a:pt x="0" y="0"/>
                              </a:lnTo>
                              <a:close/>
                              <a:moveTo>
                                <a:pt x="0" y="227"/>
                              </a:moveTo>
                              <a:lnTo>
                                <a:pt x="170" y="227"/>
                              </a:lnTo>
                              <a:lnTo>
                                <a:pt x="170" y="397"/>
                              </a:lnTo>
                              <a:lnTo>
                                <a:pt x="0" y="397"/>
                              </a:lnTo>
                              <a:lnTo>
                                <a:pt x="0" y="227"/>
                              </a:lnTo>
                              <a:close/>
                              <a:moveTo>
                                <a:pt x="0" y="454"/>
                              </a:moveTo>
                              <a:lnTo>
                                <a:pt x="170" y="454"/>
                              </a:lnTo>
                              <a:lnTo>
                                <a:pt x="170" y="624"/>
                              </a:lnTo>
                              <a:lnTo>
                                <a:pt x="0" y="624"/>
                              </a:lnTo>
                              <a:lnTo>
                                <a:pt x="0" y="454"/>
                              </a:lnTo>
                              <a:close/>
                              <a:moveTo>
                                <a:pt x="0" y="680"/>
                              </a:moveTo>
                              <a:lnTo>
                                <a:pt x="170" y="680"/>
                              </a:lnTo>
                              <a:lnTo>
                                <a:pt x="170" y="850"/>
                              </a:lnTo>
                              <a:lnTo>
                                <a:pt x="0" y="850"/>
                              </a:lnTo>
                              <a:lnTo>
                                <a:pt x="0" y="680"/>
                              </a:lnTo>
                              <a:close/>
                              <a:moveTo>
                                <a:pt x="0" y="907"/>
                              </a:moveTo>
                              <a:lnTo>
                                <a:pt x="170" y="907"/>
                              </a:lnTo>
                              <a:lnTo>
                                <a:pt x="170" y="1077"/>
                              </a:lnTo>
                              <a:lnTo>
                                <a:pt x="0" y="1077"/>
                              </a:lnTo>
                              <a:lnTo>
                                <a:pt x="0" y="907"/>
                              </a:lnTo>
                              <a:close/>
                              <a:moveTo>
                                <a:pt x="0" y="1134"/>
                              </a:moveTo>
                              <a:lnTo>
                                <a:pt x="170" y="1134"/>
                              </a:lnTo>
                              <a:lnTo>
                                <a:pt x="170" y="1304"/>
                              </a:lnTo>
                              <a:lnTo>
                                <a:pt x="0" y="1304"/>
                              </a:lnTo>
                              <a:lnTo>
                                <a:pt x="0" y="1134"/>
                              </a:lnTo>
                              <a:close/>
                              <a:moveTo>
                                <a:pt x="0" y="1361"/>
                              </a:moveTo>
                              <a:lnTo>
                                <a:pt x="170" y="1361"/>
                              </a:lnTo>
                              <a:lnTo>
                                <a:pt x="170" y="1531"/>
                              </a:lnTo>
                              <a:lnTo>
                                <a:pt x="0" y="1531"/>
                              </a:lnTo>
                              <a:lnTo>
                                <a:pt x="0" y="1361"/>
                              </a:lnTo>
                              <a:close/>
                              <a:moveTo>
                                <a:pt x="0" y="1587"/>
                              </a:moveTo>
                              <a:lnTo>
                                <a:pt x="170" y="1587"/>
                              </a:lnTo>
                              <a:lnTo>
                                <a:pt x="170" y="1757"/>
                              </a:lnTo>
                              <a:lnTo>
                                <a:pt x="0" y="1757"/>
                              </a:lnTo>
                              <a:lnTo>
                                <a:pt x="0" y="1587"/>
                              </a:lnTo>
                              <a:close/>
                            </a:path>
                          </a:pathLst>
                        </a:custGeom>
                        <a:noFill/>
                        <a:ln w="7239">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26" o:spid="_x0000_s1026" style="position:absolute;margin-left:327.4pt;margin-top:7pt;width:8.5pt;height:87.9pt;z-index:-25164441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170,175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uqhrwgAAPMrAAAOAAAAZHJzL2Uyb0RvYy54bWysmm1v48gNx98X6HcQ/LJF1qKeFWz2cEg2&#10;RYFre8CpH0Cx5dioLbmSEmdb9LuXHGtsUhHlQdEFLrJPNOdP/uZBHM3Xnz4Oe++9artdUz8s4Iu/&#10;8Kp61ax39evD4u/F81228Lq+rNflvqmrh8WPqlv89O33v/t6Ot5XQbNt9uuq9dBJ3d2fjg+Lbd8f&#10;75fLbrWtDmX3pTlWNd7cNO2h7PFr+7pct+UJvR/2y8D3k+WpadfHtllVXYf/9+l8c/HN+N9sqlX/&#10;t82mq3pv/7BAbb3525q/L/R3+e1ref/alsftbjXIKP8HFYdyV2OjF1dPZV96b+3uk6vDbtU2XbPp&#10;v6yaw7LZbHarysSA0YA/iua3bXmsTCyYnO54SVP3/3O7+uv7r623Wz8sIiRVlwdk9PNb35imvSCh&#10;BJ2O3T3a/Xb8taUQu+MvzeofHd5Yijv0pUMb7+X0l2aNfkr0Y5LysWkP9EsM1/swuf9xyX310Xsr&#10;/J/gp3mMhFZ4CwCSMDRwluW9/fXqrev/VDXGU/n+S9ef2a3xk8n8epBfoJfNYY8Y/3jn+V4SR5n5&#10;M7C+mIE1+8PSK3zv5EFq+8PFJrA2xhVEvof/jR2F1ggdkckWPcXZ2CqyVmdVKUyriq0ZqYqmVSXW&#10;Zk5Vao1mVSF0nitNVW7NSFU2rQpk3kOYTBbwtJPNdLZAZl6HyJNfQKBIk8nXpPHcz0iT6delcQIF&#10;JIo0SUDpYsAB6H0skAhUaQGHUARa55cMwiSd6v0BJ0A200ADiSDRelrAIRSBMgJwYuL9VpPGCcxI&#10;kwh0aRxCESjDAOctLi0OJ7MWcgJkM521UCJQgYYcQhEqwyCUDDRpnMCMNIlAl8YhFKEyDELJQAEa&#10;cgI6UJyiOQJVWsQhFDhzT64BkWQQ59HUMIg4AbKZBhpJBGpfiziEIlKGQSQZaNI4gRlpEoEujUMo&#10;cHGdzBqt5WxlSZPJrMWcANlMZy2WCFSgMYdQxMowiCUDTRonMCNNItClcQhFrAwDfGzgWVOAxpyA&#10;DjSRCFRpCYdQJMowSCSDDFeNiWehhBMgm2mgiUSg9rWEQyiwf0z2tUQy0KRxAjPSJAJdGodQJMow&#10;wEdKDjTPJ7OWcgJkM521VCJQgaYcQpEqwyCVDDRpnMCMNIlAl8YhFKkyDFLJQAGacgI60EwiUKVl&#10;HEKRKcMgkwzAjybX94wjMEbTSDMJQe1tGcdQZMpAyCQFVRyHMCdOYtDFcRBFpgyFXHKAACYzl3MM&#10;xmg6c7kEoWLNOYkiVwZDLjmo4jiGOXEShC6OkyhyZTjkkoOGNecYZrCCL0mo6sDnLAr83fT8C75k&#10;AUE6udqDz1kYq2m2KF5Mm2rPA58DQYXKwABfAtEVciCzCiWTGYWcCipURgeMymeI8KFvYoHFvRGb&#10;GlPYo5WSQ+cSGjiVAtQiGiQUXSFnYqw0hRKK3g+BU0GFyjgBkFBUyrKcpt6qKHQtqHEqYFRwH0Ib&#10;KcFopMQ+TFIWVTWQlaZQQtH7oSysQausYVRam7an+mHAmcwqlFBmFMqRohXYMKqwAT1O5lDU2MZK&#10;yaFrlQ2yzAatzoZRoa0rFCOF4tAUuo6UkFMpQCu3YVRvq5RFxT1H2bXmBll0017W5DM9jMpuSIPJ&#10;xwUQhbexUnLoWnqDrL1xAtMUSii6Qs5kVqHrSInkSNFqcORlZ6XzTnGWT+dQlOFAVkoOXQtxkJU4&#10;aKU4jGpx0/bUbBOLkTKnUELR15SYUylAq8hhVJKrlEVRPqKMbzFe7XuKcmtfXaw+6uHdBX7ySnpj&#10;5pv3Jcemo/ckBa4p+DakCOlVArpAK3rRoRhjgsg4dTLG/kPG+Czh4poeEIx57GaOmTXmuZM5LZ1k&#10;jkueixhax4y5W6TBECouBi7eaYYn76FbqDTdGnO3UGnuI3Ocs1zE0ERkzN1CpVmBzHE0u3inIWrM&#10;3UKl8WLM3UKlTSUyxw0hFzG00WPM3UJNhlBx48TFO22IkPfULdR0CBU3GFy808YBecea38l8CDVz&#10;CzUbQsW62MU7lbskJncLNR9CxdrRxbupCMk9lXJuPxiixfe7jj8Y4qVCx6mFy+wEbiEDVRMmBiwD&#10;nFqwMxQ4TlFg5ygsQBxbsEE7TlPmSdTE4DhRgZ2pAJ/onIK2cxU9YLn9wJKOHIO28xU4TljmocIE&#10;jU8DTpLsnAW4OLMfnNfSYe1t8YzI+HRIu/DwdMgL/aa8P5Y9Ldn2o3fCAwq0rbulKz4d0I1D814V&#10;jTHpR0ccsLHr3X3NrYwbDMiedLB37fVofFmr4XgC+rP37fVsh5LQl5vVuMXVvukqE+1VK/caXDry&#10;9b5s3aq8Wtr79iqjCXHmOSOx9+2Vt+tm9bnNW/FE+Nx5bv1WPFdLq89eZTwJvuC+HY+b1ec2b8WT&#10;4Ca3WzxXSxuHvcp4MqwdbsfjZvW5zVvx5JfV4hafq6WNw15lPLj+uHQ4R7PPrd6KCGhTwA0RM7Wx&#10;2OsophD3SW9Dwg0TJ7OrQtvczaBCfMxzDOpqar3b6yio+LIGWgN7PRsO85yj2edmbwYVX57MbnU+&#10;LA7nO5WdFXGhmDe0k7eb2edmbVC4OtB6ZerFy8JF6x07PFc3z7v9HrHRSkLLWRrgQwF97Zr9bk03&#10;zZf29eVx33rvJZ2dNP8G1sKsbd7qtXG2rcr19+FzX+72589mvSJ/eNJvWEbpzJ85HPnv3M+/Z9+z&#10;6C4Kku93kf/0dPfz82N0lzxjxp7Cp8fHJ/gPSYPofrtbr6ua1NmDmhC5HYQcjoyej1hejmqKKDoe&#10;7LP59znYpZRhkoyx2KuJzpyJpGOQ53OTL836Bx6JbJvzyVM8KYsftk37r4V3wlOnD4vun29lWy28&#10;/Z9rPNaZ424TdoXefInilPafW37nhd8p6xW6elj0C9w9oI+P/flo69ux3b1usSUwWOuGjnRudnRi&#10;0ug7qxq+4MlSE8FwCpaOrvLvxup6VvfbfwEAAP//AwBQSwMEFAAGAAgAAAAhALC8C3reAAAACgEA&#10;AA8AAABkcnMvZG93bnJldi54bWxMj8FOwzAQRO9I/IO1SNyoU1TSNMSpAJEDQkik9APceEmi2usQ&#10;u2n4e5YTHHdmNPum2M7OignH0HtSsFwkIJAab3pqFew/qpsMRIiajLaeUME3BtiWlxeFzo0/U43T&#10;LraCSyjkWkEX45BLGZoOnQ4LPyCx9+lHpyOfYyvNqM9c7qy8TZJUOt0Tf+j0gE8dNsfdySloH/Xb&#10;e11V9ddE6+pV2mP6Mj0rdX01P9yDiDjHvzD84jM6lMx08CcyQVgF6d2K0SMbK97EgXS9ZOHAQrbJ&#10;QJaF/D+h/AEAAP//AwBQSwECLQAUAAYACAAAACEAtoM4kv4AAADhAQAAEwAAAAAAAAAAAAAAAAAA&#10;AAAAW0NvbnRlbnRfVHlwZXNdLnhtbFBLAQItABQABgAIAAAAIQA4/SH/1gAAAJQBAAALAAAAAAAA&#10;AAAAAAAAAC8BAABfcmVscy8ucmVsc1BLAQItABQABgAIAAAAIQBmPuqhrwgAAPMrAAAOAAAAAAAA&#10;AAAAAAAAAC4CAABkcnMvZTJvRG9jLnhtbFBLAQItABQABgAIAAAAIQCwvAt63gAAAAoBAAAPAAAA&#10;AAAAAAAAAAAAAAkLAABkcnMvZG93bnJldi54bWxQSwUGAAAAAAQABADzAAAAFAwAAAAA&#10;" path="m,l170,r,170l,170,,xm,227r170,l170,397,,397,,227xm,454r170,l170,624,,624,,454xm,680r170,l170,850,,850,,680xm,907r170,l170,1077,,1077,,907xm,1134r170,l170,1304,,1304,,1134xm,1361r170,l170,1531,,1531,,1361xm,1587r170,l170,1757,,1757,,1587xe" filled="f" strokeweight=".57pt">
                <v:path arrowok="t" o:connecttype="custom" o:connectlocs="0,88900;107950,88900;107950,196850;0,196850;0,88900;0,233045;107950,233045;107950,340995;0,340995;0,233045;0,377190;107950,377190;107950,485140;0,485140;0,377190;0,520700;107950,520700;107950,628650;0,628650;0,520700;0,664845;107950,664845;107950,772795;0,772795;0,664845;0,808990;107950,808990;107950,916940;0,916940;0,808990;0,953135;107950,953135;107950,1061085;0,1061085;0,953135;0,1096645;107950,1096645;107950,1204595;0,1204595;0,1096645" o:connectangles="0,0,0,0,0,0,0,0,0,0,0,0,0,0,0,0,0,0,0,0,0,0,0,0,0,0,0,0,0,0,0,0,0,0,0,0,0,0,0,0"/>
                <w10:wrap anchorx="page"/>
              </v:shape>
            </w:pict>
          </mc:Fallback>
        </mc:AlternateContent>
      </w:r>
      <w:r w:rsidR="00FB172D">
        <w:rPr>
          <w:w w:val="115"/>
        </w:rPr>
        <w:t>What</w:t>
      </w:r>
      <w:r w:rsidR="00FB172D">
        <w:rPr>
          <w:spacing w:val="-20"/>
          <w:w w:val="115"/>
        </w:rPr>
        <w:t xml:space="preserve"> </w:t>
      </w:r>
      <w:r w:rsidR="00FB172D">
        <w:rPr>
          <w:w w:val="115"/>
        </w:rPr>
        <w:t>was</w:t>
      </w:r>
      <w:r w:rsidR="00FB172D">
        <w:rPr>
          <w:spacing w:val="-20"/>
          <w:w w:val="115"/>
        </w:rPr>
        <w:t xml:space="preserve"> </w:t>
      </w:r>
      <w:r w:rsidR="00FB172D">
        <w:rPr>
          <w:w w:val="115"/>
        </w:rPr>
        <w:t>the</w:t>
      </w:r>
      <w:r w:rsidR="00FB172D">
        <w:rPr>
          <w:spacing w:val="-20"/>
          <w:w w:val="115"/>
        </w:rPr>
        <w:t xml:space="preserve"> </w:t>
      </w:r>
      <w:r w:rsidR="00FB172D">
        <w:rPr>
          <w:w w:val="115"/>
        </w:rPr>
        <w:t>name(s)</w:t>
      </w:r>
      <w:r w:rsidR="00FB172D">
        <w:rPr>
          <w:spacing w:val="-20"/>
          <w:w w:val="115"/>
        </w:rPr>
        <w:t xml:space="preserve"> </w:t>
      </w:r>
      <w:r w:rsidR="00FB172D">
        <w:rPr>
          <w:w w:val="115"/>
        </w:rPr>
        <w:t>of</w:t>
      </w:r>
      <w:r w:rsidR="00FB172D">
        <w:rPr>
          <w:spacing w:val="-20"/>
          <w:w w:val="115"/>
        </w:rPr>
        <w:t xml:space="preserve"> </w:t>
      </w:r>
      <w:r w:rsidR="00FB172D">
        <w:rPr>
          <w:w w:val="115"/>
        </w:rPr>
        <w:t>the</w:t>
      </w:r>
      <w:r w:rsidR="00FB172D">
        <w:rPr>
          <w:spacing w:val="-20"/>
          <w:w w:val="115"/>
        </w:rPr>
        <w:t xml:space="preserve"> </w:t>
      </w:r>
      <w:r w:rsidR="00FB172D">
        <w:rPr>
          <w:w w:val="115"/>
        </w:rPr>
        <w:t>manufacturer</w:t>
      </w:r>
      <w:r w:rsidR="00FB172D">
        <w:rPr>
          <w:spacing w:val="-20"/>
          <w:w w:val="115"/>
        </w:rPr>
        <w:t xml:space="preserve"> </w:t>
      </w:r>
      <w:r w:rsidR="00FB172D">
        <w:rPr>
          <w:w w:val="115"/>
        </w:rPr>
        <w:t>of</w:t>
      </w:r>
      <w:r w:rsidR="00FB172D">
        <w:rPr>
          <w:spacing w:val="-20"/>
          <w:w w:val="115"/>
        </w:rPr>
        <w:t xml:space="preserve"> </w:t>
      </w:r>
      <w:r w:rsidR="00FB172D">
        <w:rPr>
          <w:w w:val="115"/>
        </w:rPr>
        <w:t>the</w:t>
      </w:r>
      <w:r w:rsidR="00FB172D">
        <w:rPr>
          <w:spacing w:val="-20"/>
          <w:w w:val="115"/>
        </w:rPr>
        <w:t xml:space="preserve"> </w:t>
      </w:r>
      <w:r w:rsidR="00FB172D">
        <w:rPr>
          <w:w w:val="115"/>
        </w:rPr>
        <w:t>dry,</w:t>
      </w:r>
      <w:r w:rsidR="00FB172D">
        <w:rPr>
          <w:w w:val="115"/>
        </w:rPr>
        <w:tab/>
        <w:t>Purina commercial food typically fed in the</w:t>
      </w:r>
      <w:r w:rsidR="00FB172D">
        <w:rPr>
          <w:spacing w:val="-48"/>
          <w:w w:val="115"/>
        </w:rPr>
        <w:t xml:space="preserve"> </w:t>
      </w:r>
      <w:r w:rsidR="00FB172D">
        <w:rPr>
          <w:w w:val="115"/>
        </w:rPr>
        <w:t>six</w:t>
      </w:r>
      <w:r w:rsidR="00FB172D">
        <w:rPr>
          <w:spacing w:val="-16"/>
          <w:w w:val="115"/>
        </w:rPr>
        <w:t xml:space="preserve"> </w:t>
      </w:r>
      <w:r w:rsidR="00FB172D">
        <w:rPr>
          <w:w w:val="115"/>
        </w:rPr>
        <w:t>months</w:t>
      </w:r>
      <w:r w:rsidR="00FB172D">
        <w:rPr>
          <w:w w:val="115"/>
        </w:rPr>
        <w:tab/>
      </w:r>
      <w:r w:rsidR="00FB172D">
        <w:t>Woolworths</w:t>
      </w:r>
    </w:p>
    <w:p w14:paraId="27C1F5B0" w14:textId="77777777" w:rsidR="00F022DA" w:rsidRDefault="00FB172D">
      <w:pPr>
        <w:pStyle w:val="BodyText"/>
        <w:tabs>
          <w:tab w:val="left" w:pos="6803"/>
        </w:tabs>
        <w:spacing w:line="224" w:lineRule="exact"/>
      </w:pPr>
      <w:r>
        <w:rPr>
          <w:w w:val="105"/>
        </w:rPr>
        <w:t>prior</w:t>
      </w:r>
      <w:r>
        <w:rPr>
          <w:spacing w:val="13"/>
          <w:w w:val="105"/>
        </w:rPr>
        <w:t xml:space="preserve"> </w:t>
      </w:r>
      <w:r>
        <w:rPr>
          <w:w w:val="105"/>
        </w:rPr>
        <w:t>to</w:t>
      </w:r>
      <w:r>
        <w:rPr>
          <w:spacing w:val="13"/>
          <w:w w:val="105"/>
        </w:rPr>
        <w:t xml:space="preserve"> </w:t>
      </w:r>
      <w:r>
        <w:rPr>
          <w:w w:val="105"/>
        </w:rPr>
        <w:t>presentation?</w:t>
      </w:r>
      <w:r>
        <w:rPr>
          <w:w w:val="105"/>
        </w:rPr>
        <w:tab/>
        <w:t>Coles</w:t>
      </w:r>
    </w:p>
    <w:p w14:paraId="56FB15FC" w14:textId="77777777" w:rsidR="00F022DA" w:rsidRDefault="00FB172D">
      <w:pPr>
        <w:pStyle w:val="BodyText"/>
        <w:spacing w:before="2" w:line="235" w:lineRule="auto"/>
        <w:ind w:left="6803" w:right="3454"/>
      </w:pPr>
      <w:r>
        <w:rPr>
          <w:w w:val="110"/>
        </w:rPr>
        <w:t>Applaws Black Hawk Mars Petcare Hills</w:t>
      </w:r>
    </w:p>
    <w:p w14:paraId="79875576" w14:textId="77777777" w:rsidR="00F022DA" w:rsidRDefault="00FB172D">
      <w:pPr>
        <w:pStyle w:val="BodyText"/>
        <w:spacing w:line="227" w:lineRule="exact"/>
        <w:ind w:left="6631" w:right="3960"/>
        <w:jc w:val="center"/>
      </w:pPr>
      <w:r>
        <w:t>Other</w:t>
      </w:r>
    </w:p>
    <w:p w14:paraId="57E685CE" w14:textId="77777777" w:rsidR="00F022DA" w:rsidRDefault="00F022DA">
      <w:pPr>
        <w:pStyle w:val="BodyText"/>
        <w:spacing w:before="6"/>
        <w:ind w:left="0"/>
        <w:rPr>
          <w:sz w:val="19"/>
        </w:rPr>
      </w:pPr>
    </w:p>
    <w:p w14:paraId="41A80614" w14:textId="1E47BB0E" w:rsidR="00F022DA" w:rsidRDefault="00237AFF">
      <w:pPr>
        <w:pStyle w:val="BodyText"/>
        <w:tabs>
          <w:tab w:val="left" w:pos="6803"/>
        </w:tabs>
        <w:spacing w:line="235" w:lineRule="auto"/>
        <w:ind w:left="6803" w:right="3647" w:hanging="6180"/>
      </w:pPr>
      <w:r>
        <w:rPr>
          <w:noProof/>
          <w:lang w:val="en-GB" w:eastAsia="en-GB"/>
        </w:rPr>
        <mc:AlternateContent>
          <mc:Choice Requires="wps">
            <w:drawing>
              <wp:anchor distT="0" distB="0" distL="114300" distR="114300" simplePos="0" relativeHeight="251673088" behindDoc="1" locked="0" layoutInCell="1" allowOverlap="1" wp14:anchorId="6D39C5BD" wp14:editId="02A8BC2D">
                <wp:simplePos x="0" y="0"/>
                <wp:positionH relativeFrom="page">
                  <wp:posOffset>4157980</wp:posOffset>
                </wp:positionH>
                <wp:positionV relativeFrom="paragraph">
                  <wp:posOffset>22860</wp:posOffset>
                </wp:positionV>
                <wp:extent cx="107950" cy="1116330"/>
                <wp:effectExtent l="5080" t="13335" r="10795" b="13335"/>
                <wp:wrapNone/>
                <wp:docPr id="46" name="AutoShap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07950" cy="1116330"/>
                        </a:xfrm>
                        <a:custGeom>
                          <a:avLst/>
                          <a:gdLst>
                            <a:gd name="T0" fmla="+- 0 6548 6548"/>
                            <a:gd name="T1" fmla="*/ T0 w 170"/>
                            <a:gd name="T2" fmla="+- 0 36 36"/>
                            <a:gd name="T3" fmla="*/ 36 h 1758"/>
                            <a:gd name="T4" fmla="+- 0 6718 6548"/>
                            <a:gd name="T5" fmla="*/ T4 w 170"/>
                            <a:gd name="T6" fmla="+- 0 36 36"/>
                            <a:gd name="T7" fmla="*/ 36 h 1758"/>
                            <a:gd name="T8" fmla="+- 0 6718 6548"/>
                            <a:gd name="T9" fmla="*/ T8 w 170"/>
                            <a:gd name="T10" fmla="+- 0 206 36"/>
                            <a:gd name="T11" fmla="*/ 206 h 1758"/>
                            <a:gd name="T12" fmla="+- 0 6548 6548"/>
                            <a:gd name="T13" fmla="*/ T12 w 170"/>
                            <a:gd name="T14" fmla="+- 0 206 36"/>
                            <a:gd name="T15" fmla="*/ 206 h 1758"/>
                            <a:gd name="T16" fmla="+- 0 6548 6548"/>
                            <a:gd name="T17" fmla="*/ T16 w 170"/>
                            <a:gd name="T18" fmla="+- 0 36 36"/>
                            <a:gd name="T19" fmla="*/ 36 h 1758"/>
                            <a:gd name="T20" fmla="+- 0 6548 6548"/>
                            <a:gd name="T21" fmla="*/ T20 w 170"/>
                            <a:gd name="T22" fmla="+- 0 263 36"/>
                            <a:gd name="T23" fmla="*/ 263 h 1758"/>
                            <a:gd name="T24" fmla="+- 0 6718 6548"/>
                            <a:gd name="T25" fmla="*/ T24 w 170"/>
                            <a:gd name="T26" fmla="+- 0 263 36"/>
                            <a:gd name="T27" fmla="*/ 263 h 1758"/>
                            <a:gd name="T28" fmla="+- 0 6718 6548"/>
                            <a:gd name="T29" fmla="*/ T28 w 170"/>
                            <a:gd name="T30" fmla="+- 0 433 36"/>
                            <a:gd name="T31" fmla="*/ 433 h 1758"/>
                            <a:gd name="T32" fmla="+- 0 6548 6548"/>
                            <a:gd name="T33" fmla="*/ T32 w 170"/>
                            <a:gd name="T34" fmla="+- 0 433 36"/>
                            <a:gd name="T35" fmla="*/ 433 h 1758"/>
                            <a:gd name="T36" fmla="+- 0 6548 6548"/>
                            <a:gd name="T37" fmla="*/ T36 w 170"/>
                            <a:gd name="T38" fmla="+- 0 263 36"/>
                            <a:gd name="T39" fmla="*/ 263 h 1758"/>
                            <a:gd name="T40" fmla="+- 0 6548 6548"/>
                            <a:gd name="T41" fmla="*/ T40 w 170"/>
                            <a:gd name="T42" fmla="+- 0 490 36"/>
                            <a:gd name="T43" fmla="*/ 490 h 1758"/>
                            <a:gd name="T44" fmla="+- 0 6718 6548"/>
                            <a:gd name="T45" fmla="*/ T44 w 170"/>
                            <a:gd name="T46" fmla="+- 0 490 36"/>
                            <a:gd name="T47" fmla="*/ 490 h 1758"/>
                            <a:gd name="T48" fmla="+- 0 6718 6548"/>
                            <a:gd name="T49" fmla="*/ T48 w 170"/>
                            <a:gd name="T50" fmla="+- 0 660 36"/>
                            <a:gd name="T51" fmla="*/ 660 h 1758"/>
                            <a:gd name="T52" fmla="+- 0 6548 6548"/>
                            <a:gd name="T53" fmla="*/ T52 w 170"/>
                            <a:gd name="T54" fmla="+- 0 660 36"/>
                            <a:gd name="T55" fmla="*/ 660 h 1758"/>
                            <a:gd name="T56" fmla="+- 0 6548 6548"/>
                            <a:gd name="T57" fmla="*/ T56 w 170"/>
                            <a:gd name="T58" fmla="+- 0 490 36"/>
                            <a:gd name="T59" fmla="*/ 490 h 1758"/>
                            <a:gd name="T60" fmla="+- 0 6548 6548"/>
                            <a:gd name="T61" fmla="*/ T60 w 170"/>
                            <a:gd name="T62" fmla="+- 0 717 36"/>
                            <a:gd name="T63" fmla="*/ 717 h 1758"/>
                            <a:gd name="T64" fmla="+- 0 6718 6548"/>
                            <a:gd name="T65" fmla="*/ T64 w 170"/>
                            <a:gd name="T66" fmla="+- 0 717 36"/>
                            <a:gd name="T67" fmla="*/ 717 h 1758"/>
                            <a:gd name="T68" fmla="+- 0 6718 6548"/>
                            <a:gd name="T69" fmla="*/ T68 w 170"/>
                            <a:gd name="T70" fmla="+- 0 887 36"/>
                            <a:gd name="T71" fmla="*/ 887 h 1758"/>
                            <a:gd name="T72" fmla="+- 0 6548 6548"/>
                            <a:gd name="T73" fmla="*/ T72 w 170"/>
                            <a:gd name="T74" fmla="+- 0 887 36"/>
                            <a:gd name="T75" fmla="*/ 887 h 1758"/>
                            <a:gd name="T76" fmla="+- 0 6548 6548"/>
                            <a:gd name="T77" fmla="*/ T76 w 170"/>
                            <a:gd name="T78" fmla="+- 0 717 36"/>
                            <a:gd name="T79" fmla="*/ 717 h 1758"/>
                            <a:gd name="T80" fmla="+- 0 6548 6548"/>
                            <a:gd name="T81" fmla="*/ T80 w 170"/>
                            <a:gd name="T82" fmla="+- 0 943 36"/>
                            <a:gd name="T83" fmla="*/ 943 h 1758"/>
                            <a:gd name="T84" fmla="+- 0 6718 6548"/>
                            <a:gd name="T85" fmla="*/ T84 w 170"/>
                            <a:gd name="T86" fmla="+- 0 943 36"/>
                            <a:gd name="T87" fmla="*/ 943 h 1758"/>
                            <a:gd name="T88" fmla="+- 0 6718 6548"/>
                            <a:gd name="T89" fmla="*/ T88 w 170"/>
                            <a:gd name="T90" fmla="+- 0 1113 36"/>
                            <a:gd name="T91" fmla="*/ 1113 h 1758"/>
                            <a:gd name="T92" fmla="+- 0 6548 6548"/>
                            <a:gd name="T93" fmla="*/ T92 w 170"/>
                            <a:gd name="T94" fmla="+- 0 1113 36"/>
                            <a:gd name="T95" fmla="*/ 1113 h 1758"/>
                            <a:gd name="T96" fmla="+- 0 6548 6548"/>
                            <a:gd name="T97" fmla="*/ T96 w 170"/>
                            <a:gd name="T98" fmla="+- 0 943 36"/>
                            <a:gd name="T99" fmla="*/ 943 h 1758"/>
                            <a:gd name="T100" fmla="+- 0 6548 6548"/>
                            <a:gd name="T101" fmla="*/ T100 w 170"/>
                            <a:gd name="T102" fmla="+- 0 1170 36"/>
                            <a:gd name="T103" fmla="*/ 1170 h 1758"/>
                            <a:gd name="T104" fmla="+- 0 6718 6548"/>
                            <a:gd name="T105" fmla="*/ T104 w 170"/>
                            <a:gd name="T106" fmla="+- 0 1170 36"/>
                            <a:gd name="T107" fmla="*/ 1170 h 1758"/>
                            <a:gd name="T108" fmla="+- 0 6718 6548"/>
                            <a:gd name="T109" fmla="*/ T108 w 170"/>
                            <a:gd name="T110" fmla="+- 0 1340 36"/>
                            <a:gd name="T111" fmla="*/ 1340 h 1758"/>
                            <a:gd name="T112" fmla="+- 0 6548 6548"/>
                            <a:gd name="T113" fmla="*/ T112 w 170"/>
                            <a:gd name="T114" fmla="+- 0 1340 36"/>
                            <a:gd name="T115" fmla="*/ 1340 h 1758"/>
                            <a:gd name="T116" fmla="+- 0 6548 6548"/>
                            <a:gd name="T117" fmla="*/ T116 w 170"/>
                            <a:gd name="T118" fmla="+- 0 1170 36"/>
                            <a:gd name="T119" fmla="*/ 1170 h 1758"/>
                            <a:gd name="T120" fmla="+- 0 6548 6548"/>
                            <a:gd name="T121" fmla="*/ T120 w 170"/>
                            <a:gd name="T122" fmla="+- 0 1397 36"/>
                            <a:gd name="T123" fmla="*/ 1397 h 1758"/>
                            <a:gd name="T124" fmla="+- 0 6718 6548"/>
                            <a:gd name="T125" fmla="*/ T124 w 170"/>
                            <a:gd name="T126" fmla="+- 0 1397 36"/>
                            <a:gd name="T127" fmla="*/ 1397 h 1758"/>
                            <a:gd name="T128" fmla="+- 0 6718 6548"/>
                            <a:gd name="T129" fmla="*/ T128 w 170"/>
                            <a:gd name="T130" fmla="+- 0 1567 36"/>
                            <a:gd name="T131" fmla="*/ 1567 h 1758"/>
                            <a:gd name="T132" fmla="+- 0 6548 6548"/>
                            <a:gd name="T133" fmla="*/ T132 w 170"/>
                            <a:gd name="T134" fmla="+- 0 1567 36"/>
                            <a:gd name="T135" fmla="*/ 1567 h 1758"/>
                            <a:gd name="T136" fmla="+- 0 6548 6548"/>
                            <a:gd name="T137" fmla="*/ T136 w 170"/>
                            <a:gd name="T138" fmla="+- 0 1397 36"/>
                            <a:gd name="T139" fmla="*/ 1397 h 1758"/>
                            <a:gd name="T140" fmla="+- 0 6548 6548"/>
                            <a:gd name="T141" fmla="*/ T140 w 170"/>
                            <a:gd name="T142" fmla="+- 0 1624 36"/>
                            <a:gd name="T143" fmla="*/ 1624 h 1758"/>
                            <a:gd name="T144" fmla="+- 0 6718 6548"/>
                            <a:gd name="T145" fmla="*/ T144 w 170"/>
                            <a:gd name="T146" fmla="+- 0 1624 36"/>
                            <a:gd name="T147" fmla="*/ 1624 h 1758"/>
                            <a:gd name="T148" fmla="+- 0 6718 6548"/>
                            <a:gd name="T149" fmla="*/ T148 w 170"/>
                            <a:gd name="T150" fmla="+- 0 1794 36"/>
                            <a:gd name="T151" fmla="*/ 1794 h 1758"/>
                            <a:gd name="T152" fmla="+- 0 6548 6548"/>
                            <a:gd name="T153" fmla="*/ T152 w 170"/>
                            <a:gd name="T154" fmla="+- 0 1794 36"/>
                            <a:gd name="T155" fmla="*/ 1794 h 1758"/>
                            <a:gd name="T156" fmla="+- 0 6548 6548"/>
                            <a:gd name="T157" fmla="*/ T156 w 170"/>
                            <a:gd name="T158" fmla="+- 0 1624 36"/>
                            <a:gd name="T159" fmla="*/ 1624 h 1758"/>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Lst>
                          <a:rect l="0" t="0" r="r" b="b"/>
                          <a:pathLst>
                            <a:path w="170" h="1758">
                              <a:moveTo>
                                <a:pt x="0" y="0"/>
                              </a:moveTo>
                              <a:lnTo>
                                <a:pt x="170" y="0"/>
                              </a:lnTo>
                              <a:lnTo>
                                <a:pt x="170" y="170"/>
                              </a:lnTo>
                              <a:lnTo>
                                <a:pt x="0" y="170"/>
                              </a:lnTo>
                              <a:lnTo>
                                <a:pt x="0" y="0"/>
                              </a:lnTo>
                              <a:close/>
                              <a:moveTo>
                                <a:pt x="0" y="227"/>
                              </a:moveTo>
                              <a:lnTo>
                                <a:pt x="170" y="227"/>
                              </a:lnTo>
                              <a:lnTo>
                                <a:pt x="170" y="397"/>
                              </a:lnTo>
                              <a:lnTo>
                                <a:pt x="0" y="397"/>
                              </a:lnTo>
                              <a:lnTo>
                                <a:pt x="0" y="227"/>
                              </a:lnTo>
                              <a:close/>
                              <a:moveTo>
                                <a:pt x="0" y="454"/>
                              </a:moveTo>
                              <a:lnTo>
                                <a:pt x="170" y="454"/>
                              </a:lnTo>
                              <a:lnTo>
                                <a:pt x="170" y="624"/>
                              </a:lnTo>
                              <a:lnTo>
                                <a:pt x="0" y="624"/>
                              </a:lnTo>
                              <a:lnTo>
                                <a:pt x="0" y="454"/>
                              </a:lnTo>
                              <a:close/>
                              <a:moveTo>
                                <a:pt x="0" y="681"/>
                              </a:moveTo>
                              <a:lnTo>
                                <a:pt x="170" y="681"/>
                              </a:lnTo>
                              <a:lnTo>
                                <a:pt x="170" y="851"/>
                              </a:lnTo>
                              <a:lnTo>
                                <a:pt x="0" y="851"/>
                              </a:lnTo>
                              <a:lnTo>
                                <a:pt x="0" y="681"/>
                              </a:lnTo>
                              <a:close/>
                              <a:moveTo>
                                <a:pt x="0" y="907"/>
                              </a:moveTo>
                              <a:lnTo>
                                <a:pt x="170" y="907"/>
                              </a:lnTo>
                              <a:lnTo>
                                <a:pt x="170" y="1077"/>
                              </a:lnTo>
                              <a:lnTo>
                                <a:pt x="0" y="1077"/>
                              </a:lnTo>
                              <a:lnTo>
                                <a:pt x="0" y="907"/>
                              </a:lnTo>
                              <a:close/>
                              <a:moveTo>
                                <a:pt x="0" y="1134"/>
                              </a:moveTo>
                              <a:lnTo>
                                <a:pt x="170" y="1134"/>
                              </a:lnTo>
                              <a:lnTo>
                                <a:pt x="170" y="1304"/>
                              </a:lnTo>
                              <a:lnTo>
                                <a:pt x="0" y="1304"/>
                              </a:lnTo>
                              <a:lnTo>
                                <a:pt x="0" y="1134"/>
                              </a:lnTo>
                              <a:close/>
                              <a:moveTo>
                                <a:pt x="0" y="1361"/>
                              </a:moveTo>
                              <a:lnTo>
                                <a:pt x="170" y="1361"/>
                              </a:lnTo>
                              <a:lnTo>
                                <a:pt x="170" y="1531"/>
                              </a:lnTo>
                              <a:lnTo>
                                <a:pt x="0" y="1531"/>
                              </a:lnTo>
                              <a:lnTo>
                                <a:pt x="0" y="1361"/>
                              </a:lnTo>
                              <a:close/>
                              <a:moveTo>
                                <a:pt x="0" y="1588"/>
                              </a:moveTo>
                              <a:lnTo>
                                <a:pt x="170" y="1588"/>
                              </a:lnTo>
                              <a:lnTo>
                                <a:pt x="170" y="1758"/>
                              </a:lnTo>
                              <a:lnTo>
                                <a:pt x="0" y="1758"/>
                              </a:lnTo>
                              <a:lnTo>
                                <a:pt x="0" y="1588"/>
                              </a:lnTo>
                              <a:close/>
                            </a:path>
                          </a:pathLst>
                        </a:custGeom>
                        <a:noFill/>
                        <a:ln w="7239">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25" o:spid="_x0000_s1026" style="position:absolute;margin-left:327.4pt;margin-top:1.8pt;width:8.5pt;height:87.9pt;z-index:-25164339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170,175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5LHCtAgAAL8rAAAOAAAAZHJzL2Uyb0RvYy54bWysWttu48gRfV8g/0DwMQuP2LzTGM9iYY8X&#10;C0ySBZb5AFqiLCESqZC05dlF/j1VLbZURXVRjSB+ECXzsHjqnL4V2Z9/+tjvvPe667dt8+CrT4Hv&#10;1c2yXW2b1wf/n+XzXe57/VA1q2rXNvWD/73u/Z++/OWHz8fDfR22m3a3qjsPgjT9/fHw4G+G4XC/&#10;WPTLTb2v+k/toW7g5Lrt9tUAP7vXxaqrjhB9v1uEQZAujm23OnTtsu57+O/T6aT/Rcdfr+vl8I/1&#10;uq8Hb/fgA7dBf3b68wU/F18+V/evXXXYbJcjjep/YLGvtg3c9BzqqRoq763bXoXab5dd27fr4dOy&#10;3S/a9Xq7rHUOkI0KJtn8vqkOtc4FxOkPZ5n6/1/Y5d/ff+u87erBj1Pfa6o9ePTz29DqW3thggId&#10;D/094H4//NZhiv3hW7v8Vw8nFuwM/ugB470c/9auIE4FcbQoH+tuj1dCut6H1v77Wfv6Y/CW8E8V&#10;ZEUCDi3hlFIqjSJtzqK6N1cv3/rhl7rVkar3b/1w8m4F37Tyq5F+CVHW+x3Y+OOdF3hpEuf6Y/T6&#10;DFMG9teFVwbe0VOZaQ9nTGgwOlSUelE6DRMZCIQBwAbCJPkUFBvQiVKm7JQSA0NKsZ0S2ESys1LK&#10;DGSOEnRMEieVKBUGhpRyOyXFFQ8Dm06K6o0Qu1KKSy67R3UvVSgw48ILzKjsM8y48jIzKn+pUoEZ&#10;19/qo6Lii20r5OqLvEJqQBlKLZ7rH6aRpc2HVHyE2L0MufpiG4NhZmyL2MhCoeGHXH+BGRV/hhlX&#10;X2ZGHShDof3DUEX7UhzZNIuo/AixaxZx/UU3I2pBGQntP+IOCMyo/DPMuP4yM2pBCc3WOrJG3AG7&#10;mxGVX3Yz5vqLzGJqQRkLPSDmDsRFYOkBMZUfIXY3Y66/2M5iakEZCz0Ap2gyZgvMqPwzzLj+MjNq&#10;QQlTqdVNnLkJszS1aZZQ+RFi1yzh+otuJtSCMhF6QDJxwM6Myj/DjOsvM6MWlInQA2CVQDWzu5lQ&#10;+WU304n+0ponpRaUoIXVzZQ7kKnM0gNSKj9C7G6mE/2ldUZKLShToQek3AGBGZV/hhnXX+wBKbWg&#10;TIUeAGtH6mae2zTLqPwIsWuWcf3FdpZRC8pM6AEZd0BgRuWfYcb1l5lRC8pM6AEZd8DuZkbll93M&#10;uf4is5xaUOZCD8i5A0Vsm9FzKj9C7G7mXH+xneXUgjIXekDOHRCYUflnmHH9ZWbUgjIXekDBHYAi&#10;ziZaQfXXGLtqBXdA9LOgJpSF0AcK7oHEjTowx417IHOjNpSF0AsK7oLd0YJaIDuqAm6CSE0F1IcS&#10;rrNPBSrgPigoki2TgQqoDRpkt1UF3AmxzamAmgEEhf6gAm6GSJB6MUuQ2zFDkFoCBIVuoSbVsYpg&#10;4Xn9GAGam5lAoAjSIEFB5wpZUU9KJdbIilsiEqSGzBLkjshtUFFPgKDQQZTilkgWs3J5zmLXilnx&#10;kllJNbMKJ50kKmyzv2Jls0KQYLFr4ax45ayk0llNamd9b0sbDKkhswS5I3InCXknkSpoNSmhVZJa&#10;FWRFtAYJCrqW0YrX0UoqpKG9m+6pH+GJBFknwSwkgq6dJKKelEqqp9WkoJYsZiX1nMWuRbXiVbWS&#10;ymo1qatVCq3V0gZZZa1BgoKutbXixbWSqms1Ka9FgtSQWYKunSTmnUQqstWkylZZYVWQ1dkaJCjo&#10;WmkrXmorqdZWk2JbJMg6CWYhEXTtJAn1pITOKaxmJjW3ZDGruicWwxuJV/POodqY1xDLj2Z8DwHf&#10;vArffgX63ceh7fGdRwmzO7zZKCN8MwAhAIUvLQQw6IPgzAkMjQfBsH5wCY2LAg3Xr3ZuMsEpWsML&#10;p+g4YSIcZjoXMjh9abhbpjiZIBxmAZfoOLRruFuqONBquFuqOOwhHMYrFzI4CGm4W6o4JCAc+rJL&#10;dOygGu6WKnYXDXdLFZ8aIRwe+biQwUc5Gu6WKj5fQTg8HHGJjg89NNwt1WxMFR4juETHxwMYHWp7&#10;J/iYau6Waj6mCkWwS3SsbZFM4ZZqMaYKtaJLdF0CYngs3twuGLOFd7WOF4z5YnHjdIfz6KTcUoZV&#10;/kkiBYt/pzuYEQoX424XmKRhcex2gUnacZjSS1DtQ+SYtBmpYPnmRsmMVcpxsNJLJk0pdkzajFfK&#10;ccDSSwp9h8QxaTNmKZiciQ+nGWycezvY7zHd6dH5Huz0eMFrqvtDNeCUbb56R9hsgE9uN3iExQGe&#10;2LfvddlqyDDZrgA3u5zdNRSlw0BCZteCOWuOBx3LoPB4SsKcN8cTDihBLDfUNNJy1/a1zvbClUYN&#10;zw35cp7f3bC8IM15c+TZQCXrkI0b6vqet/KJYdV50vJWPhekycMceT5QmTjk44a6vuetfFKYg9zy&#10;uSBNHubI88nPndKcN0faLtxQ1/e8lU9xni1u+XNBGn7myPOB+celwTnCru96KyN4sm0ayK2UCNTk&#10;Yo6TnCJ4MuowJDjCLgzN7W4mFcEyz63dwUMIAzXRzXGSVHKeAw3AHGnLg8lgPt44HF7f9mZSSa73&#10;YjkM3OoCNRzNcZLUuL8LYhqAObKkHGHXtzVJwQ1wvtL14nnign/SjXBN+7zd7cA2JIPTWRbCogB/&#10;9u1uu8KT+kf3+vK467z3CvdB6r/Rawbr2rdmpYNt6mr1dfw+VNvd6btOGePBrr1xGsX9e3qj459F&#10;UHzNv+bxXRymX+/i4Onp7ufnx/gufYap9Sl6enx8Uv9Baiq+32xXq7pBdmbTpYrdNjWO2z9P2yXP&#10;2y5ZFj1N9ln/XSe74DS0yJCLOers9P5G3NJ42gP50q6+w/bGrj3tIoVdr/Bl03Z/+N4RdpA++P2/&#10;36qu9r3drw1s0SzgSRM03EH/iJMMnzp39MwLPVM1Swj14A8+PD3Ar4/DaZvq26Hbvm7gTkrb2rS4&#10;PXO9xd2Pmt+J1fgDdonqDMYdrbgNlf7WqMu+2y//BQAA//8DAFBLAwQUAAYACAAAACEA8LkQo94A&#10;AAAJAQAADwAAAGRycy9kb3ducmV2LnhtbEyPwU7DMBBE70j8g7VI3KhTKAkNcSpA5IAQEin9ADde&#10;kqj2OsRuGv6e5QTH0Yxm3hSb2Vkx4Rh6TwqWiwQEUuNNT62C3Ud1dQciRE1GW0+o4BsDbMrzs0Ln&#10;xp+oxmkbW8ElFHKtoItxyKUMTYdOh4UfkNj79KPTkeXYSjPqE5c7K6+TJJVO98QLnR7wqcPmsD06&#10;Be2jfnuvq6r+miirXqU9pC/Ts1KXF/PDPYiIc/wLwy8+o0PJTHt/JBOEVZDerhg9KrhJQbCfZkvW&#10;ew5m6xXIspD/H5Q/AAAA//8DAFBLAQItABQABgAIAAAAIQC2gziS/gAAAOEBAAATAAAAAAAAAAAA&#10;AAAAAAAAAABbQ29udGVudF9UeXBlc10ueG1sUEsBAi0AFAAGAAgAAAAhADj9If/WAAAAlAEAAAsA&#10;AAAAAAAAAAAAAAAALwEAAF9yZWxzLy5yZWxzUEsBAi0AFAAGAAgAAAAhAMHkscK0CAAAvysAAA4A&#10;AAAAAAAAAAAAAAAALgIAAGRycy9lMm9Eb2MueG1sUEsBAi0AFAAGAAgAAAAhAPC5EKPeAAAACQEA&#10;AA8AAAAAAAAAAAAAAAAADgsAAGRycy9kb3ducmV2LnhtbFBLBQYAAAAABAAEAPMAAAAZDAAAAAA=&#10;" path="m,l170,r,170l,170,,xm,227r170,l170,397,,397,,227xm,454r170,l170,624,,624,,454xm,681r170,l170,851,,851,,681xm,907r170,l170,1077,,1077,,907xm,1134r170,l170,1304,,1304,,1134xm,1361r170,l170,1531,,1531,,1361xm,1588r170,l170,1758,,1758,,1588xe" filled="f" strokeweight=".57pt">
                <v:path arrowok="t" o:connecttype="custom" o:connectlocs="0,22860;107950,22860;107950,130810;0,130810;0,22860;0,167005;107950,167005;107950,274955;0,274955;0,167005;0,311150;107950,311150;107950,419100;0,419100;0,311150;0,455295;107950,455295;107950,563245;0,563245;0,455295;0,598805;107950,598805;107950,706755;0,706755;0,598805;0,742950;107950,742950;107950,850900;0,850900;0,742950;0,887095;107950,887095;107950,995045;0,995045;0,887095;0,1031240;107950,1031240;107950,1139190;0,1139190;0,1031240" o:connectangles="0,0,0,0,0,0,0,0,0,0,0,0,0,0,0,0,0,0,0,0,0,0,0,0,0,0,0,0,0,0,0,0,0,0,0,0,0,0,0,0"/>
                <w10:wrap anchorx="page"/>
              </v:shape>
            </w:pict>
          </mc:Fallback>
        </mc:AlternateContent>
      </w:r>
      <w:r w:rsidR="00FB172D">
        <w:rPr>
          <w:w w:val="110"/>
        </w:rPr>
        <w:t>What was the name(s) of the Purina dry</w:t>
      </w:r>
      <w:r w:rsidR="00FB172D">
        <w:rPr>
          <w:spacing w:val="-2"/>
          <w:w w:val="110"/>
        </w:rPr>
        <w:t xml:space="preserve"> </w:t>
      </w:r>
      <w:r w:rsidR="00FB172D">
        <w:rPr>
          <w:w w:val="110"/>
        </w:rPr>
        <w:t>food</w:t>
      </w:r>
      <w:r w:rsidR="00FB172D">
        <w:rPr>
          <w:spacing w:val="-1"/>
          <w:w w:val="110"/>
        </w:rPr>
        <w:t xml:space="preserve"> </w:t>
      </w:r>
      <w:r w:rsidR="00FB172D">
        <w:rPr>
          <w:w w:val="110"/>
        </w:rPr>
        <w:t>used?</w:t>
      </w:r>
      <w:r w:rsidR="00FB172D">
        <w:rPr>
          <w:w w:val="110"/>
        </w:rPr>
        <w:tab/>
        <w:t>Pro</w:t>
      </w:r>
      <w:r w:rsidR="00FB172D">
        <w:rPr>
          <w:spacing w:val="-21"/>
          <w:w w:val="110"/>
        </w:rPr>
        <w:t xml:space="preserve"> </w:t>
      </w:r>
      <w:r w:rsidR="00FB172D">
        <w:rPr>
          <w:w w:val="110"/>
        </w:rPr>
        <w:t>Plan</w:t>
      </w:r>
      <w:r w:rsidR="00FB172D">
        <w:rPr>
          <w:spacing w:val="-1"/>
          <w:w w:val="115"/>
        </w:rPr>
        <w:t xml:space="preserve"> </w:t>
      </w:r>
      <w:r w:rsidR="00FB172D">
        <w:rPr>
          <w:w w:val="110"/>
        </w:rPr>
        <w:t>Purina</w:t>
      </w:r>
      <w:r w:rsidR="00FB172D">
        <w:rPr>
          <w:spacing w:val="-26"/>
          <w:w w:val="110"/>
        </w:rPr>
        <w:t xml:space="preserve"> </w:t>
      </w:r>
      <w:r w:rsidR="00FB172D">
        <w:rPr>
          <w:w w:val="110"/>
        </w:rPr>
        <w:t>One Supercoat Beneful Lucky Dog Bonnie Beyond Other</w:t>
      </w:r>
    </w:p>
    <w:p w14:paraId="65FE09BA" w14:textId="77777777" w:rsidR="00F022DA" w:rsidRDefault="00F022DA">
      <w:pPr>
        <w:pStyle w:val="BodyText"/>
        <w:spacing w:before="5"/>
        <w:ind w:left="0"/>
        <w:rPr>
          <w:sz w:val="19"/>
        </w:rPr>
      </w:pPr>
    </w:p>
    <w:p w14:paraId="5DC803F4" w14:textId="77777777" w:rsidR="00F022DA" w:rsidRDefault="00FB172D">
      <w:pPr>
        <w:pStyle w:val="BodyText"/>
        <w:tabs>
          <w:tab w:val="left" w:pos="6576"/>
          <w:tab w:val="left" w:pos="9682"/>
        </w:tabs>
        <w:spacing w:line="235" w:lineRule="auto"/>
        <w:ind w:right="1760"/>
      </w:pPr>
      <w:r>
        <w:rPr>
          <w:w w:val="115"/>
        </w:rPr>
        <w:t>Please</w:t>
      </w:r>
      <w:r>
        <w:rPr>
          <w:spacing w:val="-21"/>
          <w:w w:val="115"/>
        </w:rPr>
        <w:t xml:space="preserve"> </w:t>
      </w:r>
      <w:r>
        <w:rPr>
          <w:w w:val="115"/>
        </w:rPr>
        <w:t>provide</w:t>
      </w:r>
      <w:r>
        <w:rPr>
          <w:spacing w:val="-21"/>
          <w:w w:val="115"/>
        </w:rPr>
        <w:t xml:space="preserve"> </w:t>
      </w:r>
      <w:r>
        <w:rPr>
          <w:w w:val="115"/>
        </w:rPr>
        <w:t>more</w:t>
      </w:r>
      <w:r>
        <w:rPr>
          <w:spacing w:val="-21"/>
          <w:w w:val="115"/>
        </w:rPr>
        <w:t xml:space="preserve"> </w:t>
      </w:r>
      <w:r>
        <w:rPr>
          <w:w w:val="115"/>
        </w:rPr>
        <w:t>details</w:t>
      </w:r>
      <w:r>
        <w:rPr>
          <w:spacing w:val="-21"/>
          <w:w w:val="115"/>
        </w:rPr>
        <w:t xml:space="preserve"> </w:t>
      </w:r>
      <w:r>
        <w:rPr>
          <w:w w:val="115"/>
        </w:rPr>
        <w:t>of</w:t>
      </w:r>
      <w:r>
        <w:rPr>
          <w:spacing w:val="-21"/>
          <w:w w:val="115"/>
        </w:rPr>
        <w:t xml:space="preserve"> </w:t>
      </w:r>
      <w:r>
        <w:rPr>
          <w:w w:val="115"/>
        </w:rPr>
        <w:t>the</w:t>
      </w:r>
      <w:r>
        <w:rPr>
          <w:spacing w:val="-21"/>
          <w:w w:val="115"/>
        </w:rPr>
        <w:t xml:space="preserve"> </w:t>
      </w:r>
      <w:r>
        <w:rPr>
          <w:w w:val="115"/>
        </w:rPr>
        <w:t>name(s)</w:t>
      </w:r>
      <w:r>
        <w:rPr>
          <w:spacing w:val="-21"/>
          <w:w w:val="115"/>
        </w:rPr>
        <w:t xml:space="preserve"> </w:t>
      </w:r>
      <w:r>
        <w:rPr>
          <w:w w:val="115"/>
        </w:rPr>
        <w:t>of</w:t>
      </w:r>
      <w:r>
        <w:rPr>
          <w:spacing w:val="-21"/>
          <w:w w:val="115"/>
        </w:rPr>
        <w:t xml:space="preserve"> </w:t>
      </w:r>
      <w:r>
        <w:rPr>
          <w:w w:val="115"/>
        </w:rPr>
        <w:t>the</w:t>
      </w:r>
      <w:r>
        <w:tab/>
      </w:r>
      <w:r>
        <w:rPr>
          <w:w w:val="102"/>
          <w:u w:val="single"/>
        </w:rPr>
        <w:t xml:space="preserve"> </w:t>
      </w:r>
      <w:r>
        <w:rPr>
          <w:u w:val="single"/>
        </w:rPr>
        <w:tab/>
      </w:r>
      <w:r>
        <w:t xml:space="preserve"> </w:t>
      </w:r>
      <w:r>
        <w:rPr>
          <w:w w:val="115"/>
        </w:rPr>
        <w:t>Purina</w:t>
      </w:r>
      <w:r>
        <w:rPr>
          <w:spacing w:val="-18"/>
          <w:w w:val="115"/>
        </w:rPr>
        <w:t xml:space="preserve"> </w:t>
      </w:r>
      <w:r>
        <w:rPr>
          <w:w w:val="115"/>
        </w:rPr>
        <w:t>dry</w:t>
      </w:r>
      <w:r>
        <w:rPr>
          <w:spacing w:val="-18"/>
          <w:w w:val="115"/>
        </w:rPr>
        <w:t xml:space="preserve"> </w:t>
      </w:r>
      <w:r>
        <w:rPr>
          <w:w w:val="115"/>
        </w:rPr>
        <w:t>food</w:t>
      </w:r>
      <w:r>
        <w:rPr>
          <w:spacing w:val="-18"/>
          <w:w w:val="115"/>
        </w:rPr>
        <w:t xml:space="preserve"> </w:t>
      </w:r>
      <w:r>
        <w:rPr>
          <w:w w:val="115"/>
        </w:rPr>
        <w:t>used,</w:t>
      </w:r>
      <w:r>
        <w:rPr>
          <w:spacing w:val="-18"/>
          <w:w w:val="115"/>
        </w:rPr>
        <w:t xml:space="preserve"> </w:t>
      </w:r>
      <w:r>
        <w:rPr>
          <w:w w:val="115"/>
        </w:rPr>
        <w:t>if</w:t>
      </w:r>
      <w:r>
        <w:rPr>
          <w:spacing w:val="-18"/>
          <w:w w:val="115"/>
        </w:rPr>
        <w:t xml:space="preserve"> </w:t>
      </w:r>
      <w:r>
        <w:rPr>
          <w:w w:val="115"/>
        </w:rPr>
        <w:t>necessary:</w:t>
      </w:r>
    </w:p>
    <w:p w14:paraId="5D4C8A3F" w14:textId="77777777" w:rsidR="00F022DA" w:rsidRDefault="00F022DA">
      <w:pPr>
        <w:pStyle w:val="BodyText"/>
        <w:ind w:left="0"/>
        <w:rPr>
          <w:sz w:val="19"/>
        </w:rPr>
      </w:pPr>
    </w:p>
    <w:p w14:paraId="5C606E39" w14:textId="048232A2" w:rsidR="00F022DA" w:rsidRDefault="00237AFF">
      <w:pPr>
        <w:pStyle w:val="BodyText"/>
        <w:tabs>
          <w:tab w:val="left" w:pos="6803"/>
        </w:tabs>
        <w:spacing w:before="1" w:line="229" w:lineRule="exact"/>
      </w:pPr>
      <w:r>
        <w:rPr>
          <w:noProof/>
          <w:lang w:val="en-GB" w:eastAsia="en-GB"/>
        </w:rPr>
        <mc:AlternateContent>
          <mc:Choice Requires="wps">
            <w:drawing>
              <wp:anchor distT="0" distB="0" distL="114300" distR="114300" simplePos="0" relativeHeight="251674112" behindDoc="1" locked="0" layoutInCell="1" allowOverlap="1" wp14:anchorId="5C63E00A" wp14:editId="4C4169BC">
                <wp:simplePos x="0" y="0"/>
                <wp:positionH relativeFrom="page">
                  <wp:posOffset>4157980</wp:posOffset>
                </wp:positionH>
                <wp:positionV relativeFrom="paragraph">
                  <wp:posOffset>26670</wp:posOffset>
                </wp:positionV>
                <wp:extent cx="107950" cy="252095"/>
                <wp:effectExtent l="5080" t="7620" r="10795" b="6985"/>
                <wp:wrapNone/>
                <wp:docPr id="44" name="AutoShape 2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07950" cy="252095"/>
                        </a:xfrm>
                        <a:custGeom>
                          <a:avLst/>
                          <a:gdLst>
                            <a:gd name="T0" fmla="+- 0 6548 6548"/>
                            <a:gd name="T1" fmla="*/ T0 w 170"/>
                            <a:gd name="T2" fmla="+- 0 42 42"/>
                            <a:gd name="T3" fmla="*/ 42 h 397"/>
                            <a:gd name="T4" fmla="+- 0 6718 6548"/>
                            <a:gd name="T5" fmla="*/ T4 w 170"/>
                            <a:gd name="T6" fmla="+- 0 42 42"/>
                            <a:gd name="T7" fmla="*/ 42 h 397"/>
                            <a:gd name="T8" fmla="+- 0 6718 6548"/>
                            <a:gd name="T9" fmla="*/ T8 w 170"/>
                            <a:gd name="T10" fmla="+- 0 212 42"/>
                            <a:gd name="T11" fmla="*/ 212 h 397"/>
                            <a:gd name="T12" fmla="+- 0 6548 6548"/>
                            <a:gd name="T13" fmla="*/ T12 w 170"/>
                            <a:gd name="T14" fmla="+- 0 212 42"/>
                            <a:gd name="T15" fmla="*/ 212 h 397"/>
                            <a:gd name="T16" fmla="+- 0 6548 6548"/>
                            <a:gd name="T17" fmla="*/ T16 w 170"/>
                            <a:gd name="T18" fmla="+- 0 42 42"/>
                            <a:gd name="T19" fmla="*/ 42 h 397"/>
                            <a:gd name="T20" fmla="+- 0 6548 6548"/>
                            <a:gd name="T21" fmla="*/ T20 w 170"/>
                            <a:gd name="T22" fmla="+- 0 268 42"/>
                            <a:gd name="T23" fmla="*/ 268 h 397"/>
                            <a:gd name="T24" fmla="+- 0 6718 6548"/>
                            <a:gd name="T25" fmla="*/ T24 w 170"/>
                            <a:gd name="T26" fmla="+- 0 268 42"/>
                            <a:gd name="T27" fmla="*/ 268 h 397"/>
                            <a:gd name="T28" fmla="+- 0 6718 6548"/>
                            <a:gd name="T29" fmla="*/ T28 w 170"/>
                            <a:gd name="T30" fmla="+- 0 438 42"/>
                            <a:gd name="T31" fmla="*/ 438 h 397"/>
                            <a:gd name="T32" fmla="+- 0 6548 6548"/>
                            <a:gd name="T33" fmla="*/ T32 w 170"/>
                            <a:gd name="T34" fmla="+- 0 438 42"/>
                            <a:gd name="T35" fmla="*/ 438 h 397"/>
                            <a:gd name="T36" fmla="+- 0 6548 6548"/>
                            <a:gd name="T37" fmla="*/ T36 w 170"/>
                            <a:gd name="T38" fmla="+- 0 268 42"/>
                            <a:gd name="T39" fmla="*/ 268 h 39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Lst>
                          <a:rect l="0" t="0" r="r" b="b"/>
                          <a:pathLst>
                            <a:path w="170" h="397">
                              <a:moveTo>
                                <a:pt x="0" y="0"/>
                              </a:moveTo>
                              <a:lnTo>
                                <a:pt x="170" y="0"/>
                              </a:lnTo>
                              <a:lnTo>
                                <a:pt x="170" y="170"/>
                              </a:lnTo>
                              <a:lnTo>
                                <a:pt x="0" y="170"/>
                              </a:lnTo>
                              <a:lnTo>
                                <a:pt x="0" y="0"/>
                              </a:lnTo>
                              <a:close/>
                              <a:moveTo>
                                <a:pt x="0" y="226"/>
                              </a:moveTo>
                              <a:lnTo>
                                <a:pt x="170" y="226"/>
                              </a:lnTo>
                              <a:lnTo>
                                <a:pt x="170" y="396"/>
                              </a:lnTo>
                              <a:lnTo>
                                <a:pt x="0" y="396"/>
                              </a:lnTo>
                              <a:lnTo>
                                <a:pt x="0" y="226"/>
                              </a:lnTo>
                              <a:close/>
                            </a:path>
                          </a:pathLst>
                        </a:custGeom>
                        <a:noFill/>
                        <a:ln w="7239">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24" o:spid="_x0000_s1026" style="position:absolute;margin-left:327.4pt;margin-top:2.1pt;width:8.5pt;height:19.85pt;z-index:-25164236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170,39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HrvvbAQAAKkOAAAOAAAAZHJzL2Uyb0RvYy54bWysV22PozYQ/l6p/8HiY6ssYMirNns6JZuq&#10;0vXupKM/wOEloAKmNkl2r+p/74zBicnibVQ1H8DgJ+NnnhnjmccPL1VJTqmQBa/Xjv/gOSStY54U&#10;9WHt/B7tJguHyJbVCSt5na6d11Q6H55+/OHx3KxSynNeJqkgYKSWq3OzdvK2bVauK+M8rZh84E1a&#10;w2TGRcVaeBQHNxHsDNar0qWeN3PPXCSN4HEqJbzddpPOk7KfZWncfskymbakXDvArVVXoa57vLpP&#10;j2x1EKzJi7inwf4Di4oVNSx6MbVlLSNHUbwxVRWx4JJn7UPMK5dnWRGnygfwxvduvPmWsyZVvoA4&#10;srnIJP8/s/Hn01dBimTthKFDalZBjD4eW66WJjREgc6NXAHuW/NVoIuy+cTjPyRMuIMZfJCAIfvz&#10;bzwBOwzsKFFeMlHhP8Fd8qK0f71on760JIaXvjdfTiFCMUzRKfWWU1zaZSv95/go219Srgyx0yfZ&#10;dqFLYKSET3r2ERjJqhKi+POEeGQ2DRfq0of6AvM17CeXRB45E3+u0+GCoRqjTIWUhPTWTKAhYAYA&#10;OQmW81sMKGsymvvjjKYahozCcUYzjbEzmmvIO4xgV97DaKlhyGgxzsgf6k39MZV8U22EjOrkD/W2&#10;h84UPQJro8Hzh7JbiJmi24kNZbcTM7WP/JmF2FD90bTyTelteUWH0ltpUVP9iNqSfag+nS1G0p2a&#10;0iNkNJDw3bgrv6ipfkQtOU+H6luImdLbiQ2ln9m2IjXlj6gl9YOh/mEwplhgio+QUcWCofjWUAam&#10;/lFgSf1gqL+FmCm+ndhQfDsxU/8osKR+MNR/PJSBKf4glHAcHPQHn+X6DIhf6v4QgBFhWHl46txp&#10;uMTzJoIIwKkSBf2JAig8MSxgUAXB6iMO670PBqYIhs9bd1i9j/YheAquz7Z/gYOkCr68yzrucoTD&#10;Fr2HDO49Bb/PU9wRCId0vsc65qmC3+dq0LsKoTesd/L3sRVQy91WccIhUMXt8T9s1bAWU0IPyRmK&#10;CjjSSb528EzG9xU/pRFXiPamEoG1rrNlbaKUFXBGlQeA07P63ihbGtWXEVYcMAJb96FuV4xLLlPl&#10;7JVrt3pnlcKnstPvOj/O8orU8/o+9CZYaot6Xt/Nde9DvV1T+wNiYfRUvXcJI7w0a76a74qyVM6X&#10;NQZ3TiFbMJaSl0WCk+pBHPabUpATw4pf/XpJBjDBj3WijOUpS577ccuKshur8KE9qE/7pMJKVZX0&#10;fy295fPieRFOQjp7noTedjv5uNuEk9nOn0+3wXaz2fp/IzU/XOVFkqQ1stPthR/eV773jU7XGFwa&#10;jIEX0nR2p35vnXWHNJTI4Iu+K+9UJY/Fe1ft73nyCoW84F2/BP0dDHIuvjvkDL3S2pF/HplIHVL+&#10;WkMzsvTDEBKwVQ/hdI51iTBn9uYMq2MwtXZaB77VONy0XUN2bERxyGElX4W15tiIZAUW+opfx6p/&#10;gH5IedD3bthwmc8Kde0wn/4BAAD//wMAUEsDBBQABgAIAAAAIQAe79YO3QAAAAgBAAAPAAAAZHJz&#10;L2Rvd25yZXYueG1sTI9BT8JAEIXvJvyHzZBwMbKlYIHaLSEmHj0IJnrcdse2sTvbdLe0+OsdT3J8&#10;eZPvfZMdJtuKC/a+caRgtYxAIJXONFQpeD+/POxA+KDJ6NYRKriih0M+u8t0atxIb3g5hUowhHyq&#10;FdQhdKmUvqzRar90HRJ3X663OnDsK2l6PTLctjKOokRa3RAv1LrD5xrL79NgFdCWuetrfP4pPj+i&#10;4XVvd+N9rNRiPh2fQAScwv8x/OmzOuTsVLiBjBetguRxw+pBwSYGwX2yXXEuOK/3IPNM3j6Q/wIA&#10;AP//AwBQSwECLQAUAAYACAAAACEAtoM4kv4AAADhAQAAEwAAAAAAAAAAAAAAAAAAAAAAW0NvbnRl&#10;bnRfVHlwZXNdLnhtbFBLAQItABQABgAIAAAAIQA4/SH/1gAAAJQBAAALAAAAAAAAAAAAAAAAAC8B&#10;AABfcmVscy8ucmVsc1BLAQItABQABgAIAAAAIQCtHrvvbAQAAKkOAAAOAAAAAAAAAAAAAAAAAC4C&#10;AABkcnMvZTJvRG9jLnhtbFBLAQItABQABgAIAAAAIQAe79YO3QAAAAgBAAAPAAAAAAAAAAAAAAAA&#10;AMYGAABkcnMvZG93bnJldi54bWxQSwUGAAAAAAQABADzAAAA0AcAAAAA&#10;" path="m,l170,r,170l,170,,xm,226r170,l170,396,,396,,226xe" filled="f" strokeweight=".57pt">
                <v:path arrowok="t" o:connecttype="custom" o:connectlocs="0,26670;107950,26670;107950,134620;0,134620;0,26670;0,170180;107950,170180;107950,278130;0,278130;0,170180" o:connectangles="0,0,0,0,0,0,0,0,0,0"/>
                <w10:wrap anchorx="page"/>
              </v:shape>
            </w:pict>
          </mc:Fallback>
        </mc:AlternateContent>
      </w:r>
      <w:r w:rsidR="00FB172D">
        <w:rPr>
          <w:w w:val="110"/>
        </w:rPr>
        <w:t>What</w:t>
      </w:r>
      <w:r w:rsidR="00FB172D">
        <w:rPr>
          <w:spacing w:val="-10"/>
          <w:w w:val="110"/>
        </w:rPr>
        <w:t xml:space="preserve"> </w:t>
      </w:r>
      <w:r w:rsidR="00FB172D">
        <w:rPr>
          <w:w w:val="110"/>
        </w:rPr>
        <w:t>was</w:t>
      </w:r>
      <w:r w:rsidR="00FB172D">
        <w:rPr>
          <w:spacing w:val="-10"/>
          <w:w w:val="110"/>
        </w:rPr>
        <w:t xml:space="preserve"> </w:t>
      </w:r>
      <w:r w:rsidR="00FB172D">
        <w:rPr>
          <w:w w:val="110"/>
        </w:rPr>
        <w:t>the</w:t>
      </w:r>
      <w:r w:rsidR="00FB172D">
        <w:rPr>
          <w:spacing w:val="-10"/>
          <w:w w:val="110"/>
        </w:rPr>
        <w:t xml:space="preserve"> </w:t>
      </w:r>
      <w:r w:rsidR="00FB172D">
        <w:rPr>
          <w:w w:val="110"/>
        </w:rPr>
        <w:t>name(s)</w:t>
      </w:r>
      <w:r w:rsidR="00FB172D">
        <w:rPr>
          <w:spacing w:val="-10"/>
          <w:w w:val="110"/>
        </w:rPr>
        <w:t xml:space="preserve"> </w:t>
      </w:r>
      <w:r w:rsidR="00FB172D">
        <w:rPr>
          <w:w w:val="110"/>
        </w:rPr>
        <w:t>of</w:t>
      </w:r>
      <w:r w:rsidR="00FB172D">
        <w:rPr>
          <w:spacing w:val="-10"/>
          <w:w w:val="110"/>
        </w:rPr>
        <w:t xml:space="preserve"> </w:t>
      </w:r>
      <w:r w:rsidR="00FB172D">
        <w:rPr>
          <w:w w:val="110"/>
        </w:rPr>
        <w:t>the</w:t>
      </w:r>
      <w:r w:rsidR="00FB172D">
        <w:rPr>
          <w:spacing w:val="-10"/>
          <w:w w:val="110"/>
        </w:rPr>
        <w:t xml:space="preserve"> </w:t>
      </w:r>
      <w:r w:rsidR="00FB172D">
        <w:rPr>
          <w:w w:val="110"/>
        </w:rPr>
        <w:t>Woolworths</w:t>
      </w:r>
      <w:r w:rsidR="00FB172D">
        <w:rPr>
          <w:spacing w:val="-10"/>
          <w:w w:val="110"/>
        </w:rPr>
        <w:t xml:space="preserve"> </w:t>
      </w:r>
      <w:r w:rsidR="00FB172D">
        <w:rPr>
          <w:w w:val="110"/>
        </w:rPr>
        <w:t>dry</w:t>
      </w:r>
      <w:r w:rsidR="00FB172D">
        <w:rPr>
          <w:spacing w:val="-10"/>
          <w:w w:val="110"/>
        </w:rPr>
        <w:t xml:space="preserve"> </w:t>
      </w:r>
      <w:r w:rsidR="00FB172D">
        <w:rPr>
          <w:w w:val="110"/>
        </w:rPr>
        <w:t>food</w:t>
      </w:r>
      <w:r w:rsidR="00FB172D">
        <w:rPr>
          <w:spacing w:val="-10"/>
          <w:w w:val="110"/>
        </w:rPr>
        <w:t xml:space="preserve"> </w:t>
      </w:r>
      <w:r w:rsidR="00FB172D">
        <w:rPr>
          <w:w w:val="110"/>
        </w:rPr>
        <w:t>used?</w:t>
      </w:r>
      <w:r w:rsidR="00FB172D">
        <w:rPr>
          <w:w w:val="110"/>
        </w:rPr>
        <w:tab/>
        <w:t>Essentials</w:t>
      </w:r>
    </w:p>
    <w:p w14:paraId="7A716AA7" w14:textId="77777777" w:rsidR="00F022DA" w:rsidRDefault="00FB172D">
      <w:pPr>
        <w:pStyle w:val="BodyText"/>
        <w:spacing w:line="229" w:lineRule="exact"/>
        <w:ind w:left="6631" w:right="3960"/>
        <w:jc w:val="center"/>
      </w:pPr>
      <w:r>
        <w:t>Other</w:t>
      </w:r>
    </w:p>
    <w:p w14:paraId="6C1582B9" w14:textId="77777777" w:rsidR="00F022DA" w:rsidRDefault="00F022DA">
      <w:pPr>
        <w:spacing w:line="229" w:lineRule="exact"/>
        <w:jc w:val="center"/>
        <w:sectPr w:rsidR="00F022DA">
          <w:type w:val="continuous"/>
          <w:pgSz w:w="11910" w:h="16840"/>
          <w:pgMar w:top="380" w:right="460" w:bottom="440" w:left="0" w:header="720" w:footer="720" w:gutter="0"/>
          <w:cols w:space="720"/>
        </w:sectPr>
      </w:pPr>
    </w:p>
    <w:p w14:paraId="1044EF5E" w14:textId="77777777" w:rsidR="00F022DA" w:rsidRDefault="00F022DA">
      <w:pPr>
        <w:pStyle w:val="BodyText"/>
        <w:spacing w:before="6"/>
        <w:ind w:left="0"/>
        <w:rPr>
          <w:sz w:val="19"/>
        </w:rPr>
      </w:pPr>
    </w:p>
    <w:p w14:paraId="3F9F9BE0" w14:textId="77777777" w:rsidR="00F022DA" w:rsidRDefault="00FB172D">
      <w:pPr>
        <w:pStyle w:val="BodyText"/>
        <w:tabs>
          <w:tab w:val="left" w:pos="6576"/>
          <w:tab w:val="left" w:pos="9682"/>
        </w:tabs>
        <w:spacing w:before="105" w:line="235" w:lineRule="auto"/>
        <w:ind w:right="1760"/>
      </w:pPr>
      <w:r>
        <w:rPr>
          <w:w w:val="110"/>
        </w:rPr>
        <w:t>Please provide more details of the name(s)</w:t>
      </w:r>
      <w:r>
        <w:rPr>
          <w:spacing w:val="30"/>
          <w:w w:val="110"/>
        </w:rPr>
        <w:t xml:space="preserve"> </w:t>
      </w:r>
      <w:r>
        <w:rPr>
          <w:w w:val="110"/>
        </w:rPr>
        <w:t>of</w:t>
      </w:r>
      <w:r>
        <w:rPr>
          <w:spacing w:val="3"/>
          <w:w w:val="110"/>
        </w:rPr>
        <w:t xml:space="preserve"> </w:t>
      </w:r>
      <w:r>
        <w:rPr>
          <w:w w:val="110"/>
        </w:rPr>
        <w:t>the</w:t>
      </w:r>
      <w:r>
        <w:tab/>
      </w:r>
      <w:r>
        <w:rPr>
          <w:w w:val="102"/>
          <w:u w:val="single"/>
        </w:rPr>
        <w:t xml:space="preserve"> </w:t>
      </w:r>
      <w:r>
        <w:rPr>
          <w:u w:val="single"/>
        </w:rPr>
        <w:tab/>
      </w:r>
      <w:r>
        <w:t xml:space="preserve"> </w:t>
      </w:r>
      <w:r>
        <w:rPr>
          <w:w w:val="110"/>
        </w:rPr>
        <w:t>Woolworths</w:t>
      </w:r>
      <w:r>
        <w:rPr>
          <w:spacing w:val="-11"/>
          <w:w w:val="110"/>
        </w:rPr>
        <w:t xml:space="preserve"> </w:t>
      </w:r>
      <w:r>
        <w:rPr>
          <w:w w:val="110"/>
        </w:rPr>
        <w:t>dry</w:t>
      </w:r>
      <w:r>
        <w:rPr>
          <w:spacing w:val="-11"/>
          <w:w w:val="110"/>
        </w:rPr>
        <w:t xml:space="preserve"> </w:t>
      </w:r>
      <w:r>
        <w:rPr>
          <w:w w:val="110"/>
        </w:rPr>
        <w:t>food</w:t>
      </w:r>
      <w:r>
        <w:rPr>
          <w:spacing w:val="-11"/>
          <w:w w:val="110"/>
        </w:rPr>
        <w:t xml:space="preserve"> </w:t>
      </w:r>
      <w:r>
        <w:rPr>
          <w:w w:val="110"/>
        </w:rPr>
        <w:t>used,</w:t>
      </w:r>
      <w:r>
        <w:rPr>
          <w:spacing w:val="-11"/>
          <w:w w:val="110"/>
        </w:rPr>
        <w:t xml:space="preserve"> </w:t>
      </w:r>
      <w:r>
        <w:rPr>
          <w:w w:val="110"/>
        </w:rPr>
        <w:t>if</w:t>
      </w:r>
      <w:r>
        <w:rPr>
          <w:spacing w:val="-11"/>
          <w:w w:val="110"/>
        </w:rPr>
        <w:t xml:space="preserve"> </w:t>
      </w:r>
      <w:r>
        <w:rPr>
          <w:w w:val="110"/>
        </w:rPr>
        <w:t>necessary:</w:t>
      </w:r>
    </w:p>
    <w:p w14:paraId="692BB917" w14:textId="77777777" w:rsidR="00F022DA" w:rsidRDefault="00F022DA">
      <w:pPr>
        <w:pStyle w:val="BodyText"/>
        <w:spacing w:before="5"/>
        <w:ind w:left="0"/>
        <w:rPr>
          <w:sz w:val="19"/>
        </w:rPr>
      </w:pPr>
    </w:p>
    <w:p w14:paraId="4D688397" w14:textId="7AB7D0F3" w:rsidR="00F022DA" w:rsidRDefault="00237AFF">
      <w:pPr>
        <w:pStyle w:val="BodyText"/>
        <w:tabs>
          <w:tab w:val="left" w:pos="6803"/>
        </w:tabs>
        <w:spacing w:line="235" w:lineRule="auto"/>
        <w:ind w:left="6803" w:right="2999" w:hanging="6180"/>
      </w:pPr>
      <w:r>
        <w:rPr>
          <w:noProof/>
          <w:lang w:val="en-GB" w:eastAsia="en-GB"/>
        </w:rPr>
        <mc:AlternateContent>
          <mc:Choice Requires="wps">
            <w:drawing>
              <wp:anchor distT="0" distB="0" distL="114300" distR="114300" simplePos="0" relativeHeight="251675136" behindDoc="1" locked="0" layoutInCell="1" allowOverlap="1" wp14:anchorId="7E96CD8D" wp14:editId="26A74968">
                <wp:simplePos x="0" y="0"/>
                <wp:positionH relativeFrom="page">
                  <wp:posOffset>4157980</wp:posOffset>
                </wp:positionH>
                <wp:positionV relativeFrom="paragraph">
                  <wp:posOffset>22860</wp:posOffset>
                </wp:positionV>
                <wp:extent cx="107950" cy="252095"/>
                <wp:effectExtent l="5080" t="13335" r="10795" b="10795"/>
                <wp:wrapNone/>
                <wp:docPr id="42" name="AutoShape 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07950" cy="252095"/>
                        </a:xfrm>
                        <a:custGeom>
                          <a:avLst/>
                          <a:gdLst>
                            <a:gd name="T0" fmla="+- 0 6548 6548"/>
                            <a:gd name="T1" fmla="*/ T0 w 170"/>
                            <a:gd name="T2" fmla="+- 0 36 36"/>
                            <a:gd name="T3" fmla="*/ 36 h 397"/>
                            <a:gd name="T4" fmla="+- 0 6718 6548"/>
                            <a:gd name="T5" fmla="*/ T4 w 170"/>
                            <a:gd name="T6" fmla="+- 0 36 36"/>
                            <a:gd name="T7" fmla="*/ 36 h 397"/>
                            <a:gd name="T8" fmla="+- 0 6718 6548"/>
                            <a:gd name="T9" fmla="*/ T8 w 170"/>
                            <a:gd name="T10" fmla="+- 0 206 36"/>
                            <a:gd name="T11" fmla="*/ 206 h 397"/>
                            <a:gd name="T12" fmla="+- 0 6548 6548"/>
                            <a:gd name="T13" fmla="*/ T12 w 170"/>
                            <a:gd name="T14" fmla="+- 0 206 36"/>
                            <a:gd name="T15" fmla="*/ 206 h 397"/>
                            <a:gd name="T16" fmla="+- 0 6548 6548"/>
                            <a:gd name="T17" fmla="*/ T16 w 170"/>
                            <a:gd name="T18" fmla="+- 0 36 36"/>
                            <a:gd name="T19" fmla="*/ 36 h 397"/>
                            <a:gd name="T20" fmla="+- 0 6548 6548"/>
                            <a:gd name="T21" fmla="*/ T20 w 170"/>
                            <a:gd name="T22" fmla="+- 0 263 36"/>
                            <a:gd name="T23" fmla="*/ 263 h 397"/>
                            <a:gd name="T24" fmla="+- 0 6718 6548"/>
                            <a:gd name="T25" fmla="*/ T24 w 170"/>
                            <a:gd name="T26" fmla="+- 0 263 36"/>
                            <a:gd name="T27" fmla="*/ 263 h 397"/>
                            <a:gd name="T28" fmla="+- 0 6718 6548"/>
                            <a:gd name="T29" fmla="*/ T28 w 170"/>
                            <a:gd name="T30" fmla="+- 0 433 36"/>
                            <a:gd name="T31" fmla="*/ 433 h 397"/>
                            <a:gd name="T32" fmla="+- 0 6548 6548"/>
                            <a:gd name="T33" fmla="*/ T32 w 170"/>
                            <a:gd name="T34" fmla="+- 0 433 36"/>
                            <a:gd name="T35" fmla="*/ 433 h 397"/>
                            <a:gd name="T36" fmla="+- 0 6548 6548"/>
                            <a:gd name="T37" fmla="*/ T36 w 170"/>
                            <a:gd name="T38" fmla="+- 0 263 36"/>
                            <a:gd name="T39" fmla="*/ 263 h 39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Lst>
                          <a:rect l="0" t="0" r="r" b="b"/>
                          <a:pathLst>
                            <a:path w="170" h="397">
                              <a:moveTo>
                                <a:pt x="0" y="0"/>
                              </a:moveTo>
                              <a:lnTo>
                                <a:pt x="170" y="0"/>
                              </a:lnTo>
                              <a:lnTo>
                                <a:pt x="170" y="170"/>
                              </a:lnTo>
                              <a:lnTo>
                                <a:pt x="0" y="170"/>
                              </a:lnTo>
                              <a:lnTo>
                                <a:pt x="0" y="0"/>
                              </a:lnTo>
                              <a:close/>
                              <a:moveTo>
                                <a:pt x="0" y="227"/>
                              </a:moveTo>
                              <a:lnTo>
                                <a:pt x="170" y="227"/>
                              </a:lnTo>
                              <a:lnTo>
                                <a:pt x="170" y="397"/>
                              </a:lnTo>
                              <a:lnTo>
                                <a:pt x="0" y="397"/>
                              </a:lnTo>
                              <a:lnTo>
                                <a:pt x="0" y="227"/>
                              </a:lnTo>
                              <a:close/>
                            </a:path>
                          </a:pathLst>
                        </a:custGeom>
                        <a:noFill/>
                        <a:ln w="7239">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23" o:spid="_x0000_s1026" style="position:absolute;margin-left:327.4pt;margin-top:1.8pt;width:8.5pt;height:19.85pt;z-index:-25164134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170,39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9PLpbQQAAKkOAAAOAAAAZHJzL2Uyb0RvYy54bWysV22PozYQ/l6p/8HiY6ssYMirNns6JZuq&#10;0rV30nE/wAETUAFTmyS7rfrfOzY4sbP4NqqaD8TgJ+NnnpkwM48fXuoKnSgXJWvWXvgQeIg2KcvK&#10;5rD2viW7ycJDoiNNRirW0LX3SoX34enHHx7P7YpiVrAqoxyBkUaszu3aK7quXfm+SAtaE/HAWtrA&#10;Zs54TTq45Qc/4+QM1uvKx0Ew88+MZy1nKRUCnm77Te9J2c9zmnaf81zQDlVrD7h16srVdS+v/tMj&#10;WR04aYsyHWiQ/8CiJmUDh15MbUlH0JGXb0zVZcqZYHn3kLLaZ3leplT5AN6EwY03XwvSUuULiCPa&#10;i0zi/zOb/n76wlGZrb0Ye6ghNcTo47Fj6miEIynQuRUrwH1tv3Dpomg/sfQPARu+tSNvBGDQ/vwb&#10;y8AOATtKlJec1/KX4C56Udq/XrSnLx1K4WEYzJdTiFAKW3iKg+VUHu2Tlf5xehTdL5QpQ+T0SXR9&#10;6DJYKeGzgX0CRvK6gij+PEEBmk3jhboMob7AQg37yUdJgM4onOt0uGBAEsNUNEPR7NZMpCFgBgAF&#10;ipbzW0ysMT2jeTjOaKphklE8zmimMcrUKKO5hnyHEfwrDcdmLkZLDZOMFuOMQltvHIypFJpqS8io&#10;TqGttzt0puhJiB3EbNkdxEzR3cRs2d3ETO2TcOYgZqs/GsTQlN6VV9iW3kkLm+on2JXstvp4Fo2k&#10;O7wRhsyBlJCQ0UBiW3pnfmFT/QQ7ch7b6juImdK7idnSu4mZ8ifYkfqRrX8cjSkWmeJLyKhikS2+&#10;M5SRqX8SOVI/svV3EDPFdxOzxXcTM/VPIGNHX6iRrf94KCNTfCuUUA4O+oVPCl0D0pdmKAKwQkR2&#10;HoGqOy0Tst4kEAGoKokqZmACULJiOMCgigSrl/i7YGAqwfB664vV902HEDwF17XtHThIquDLu6zL&#10;f7mE90X7Xeryv6fg93mKB1chne9xVeaptB7d52o0uAqhN6z3Pgyx5dDL3XZx3EPQxe3lb8iqJZ1M&#10;Cb1EZ2gqoKSjYu3Jmiyf1+xEE6YQ3U0nAmddd6vGRCkr4IxqDwCnd/V3q2xp1NBGOHHACGzdh7o9&#10;Ma2YoMrZK9f+9N4qxjqY1/1xllek3tfftjdDN/OON/eh3p6p/QHzMnqq37uEER6aPV/DdmVVKeer&#10;RgZ3jiFbZCwFq8pMbqobfthvKo5ORHb86jOklAXj7NhkylhBSfY8rDtSVv1aOSztQX86JJXsVFVL&#10;//cyWD4vnhfxJMaz50kcbLeTj7tNPJntwvl0G203m234j6QWxquizDLaSHZ6vAjj+9r3YdDpB4PL&#10;gGF5IUxnd+rz1lnfpqFEBl/0t/JOdfKyee+7/T3LXqGR56yfl2C+g0XB+F8eOsOstPbEn0fCqYeq&#10;XxsYRpZhHEMCduomns5lX8LNnb25Q5oUTK29zoN3tVxuun4gO7a8PBRwUqjC2jA5iOSlbPQVv57V&#10;cAPzkPJgmN3kwGXeK9R1wnz6FwAA//8DAFBLAwQUAAYACAAAACEAIsWhf9wAAAAIAQAADwAAAGRy&#10;cy9kb3ducmV2LnhtbEyPQU+DQBCF7yb+h82YeDF2KVRakaExJh492JrocYERiOwsYZdC/fWOJz2+&#10;vMn3vsn3i+3ViUbfOUZYryJQxJWrO24Q3o7PtztQPhiuTe+YEM7kYV9cXuQmq93Mr3Q6hEYJhH1m&#10;ENoQhkxrX7VkjV+5gVi6TzdaEySOja5HMwvc9jqOolRb07EstGagp5aqr8NkEXgr3OQcH7/Lj/do&#10;erm3u/kmRry+Wh4fQAVawt8x/OqLOhTiVLqJa696hPRuI+oBIUlBSZ9u15JLhE2SgC5y/f+B4gcA&#10;AP//AwBQSwECLQAUAAYACAAAACEAtoM4kv4AAADhAQAAEwAAAAAAAAAAAAAAAAAAAAAAW0NvbnRl&#10;bnRfVHlwZXNdLnhtbFBLAQItABQABgAIAAAAIQA4/SH/1gAAAJQBAAALAAAAAAAAAAAAAAAAAC8B&#10;AABfcmVscy8ucmVsc1BLAQItABQABgAIAAAAIQCI9PLpbQQAAKkOAAAOAAAAAAAAAAAAAAAAAC4C&#10;AABkcnMvZTJvRG9jLnhtbFBLAQItABQABgAIAAAAIQAixaF/3AAAAAgBAAAPAAAAAAAAAAAAAAAA&#10;AMcGAABkcnMvZG93bnJldi54bWxQSwUGAAAAAAQABADzAAAA0AcAAAAA&#10;" path="m,l170,r,170l,170,,xm,227r170,l170,397,,397,,227xe" filled="f" strokeweight=".57pt">
                <v:path arrowok="t" o:connecttype="custom" o:connectlocs="0,22860;107950,22860;107950,130810;0,130810;0,22860;0,167005;107950,167005;107950,274955;0,274955;0,167005" o:connectangles="0,0,0,0,0,0,0,0,0,0"/>
                <w10:wrap anchorx="page"/>
              </v:shape>
            </w:pict>
          </mc:Fallback>
        </mc:AlternateContent>
      </w:r>
      <w:r w:rsidR="00FB172D">
        <w:rPr>
          <w:w w:val="110"/>
        </w:rPr>
        <w:t>What was the name(s) of the Coles dry</w:t>
      </w:r>
      <w:r w:rsidR="00FB172D">
        <w:rPr>
          <w:spacing w:val="-27"/>
          <w:w w:val="110"/>
        </w:rPr>
        <w:t xml:space="preserve"> </w:t>
      </w:r>
      <w:r w:rsidR="00FB172D">
        <w:rPr>
          <w:w w:val="110"/>
        </w:rPr>
        <w:t>food</w:t>
      </w:r>
      <w:r w:rsidR="00FB172D">
        <w:rPr>
          <w:spacing w:val="-4"/>
          <w:w w:val="110"/>
        </w:rPr>
        <w:t xml:space="preserve"> </w:t>
      </w:r>
      <w:r w:rsidR="00FB172D">
        <w:rPr>
          <w:w w:val="110"/>
        </w:rPr>
        <w:t>used?</w:t>
      </w:r>
      <w:r w:rsidR="00FB172D">
        <w:rPr>
          <w:w w:val="110"/>
        </w:rPr>
        <w:tab/>
        <w:t>Complete</w:t>
      </w:r>
      <w:r w:rsidR="00FB172D">
        <w:rPr>
          <w:spacing w:val="5"/>
          <w:w w:val="110"/>
        </w:rPr>
        <w:t xml:space="preserve"> </w:t>
      </w:r>
      <w:r w:rsidR="00FB172D">
        <w:rPr>
          <w:w w:val="110"/>
        </w:rPr>
        <w:t>Balance</w:t>
      </w:r>
      <w:r w:rsidR="00FB172D">
        <w:rPr>
          <w:spacing w:val="-1"/>
          <w:w w:val="117"/>
        </w:rPr>
        <w:t xml:space="preserve"> </w:t>
      </w:r>
      <w:r w:rsidR="00FB172D">
        <w:rPr>
          <w:w w:val="110"/>
        </w:rPr>
        <w:t>Other</w:t>
      </w:r>
    </w:p>
    <w:p w14:paraId="3D8D28B3" w14:textId="77777777" w:rsidR="00F022DA" w:rsidRDefault="00F022DA">
      <w:pPr>
        <w:pStyle w:val="BodyText"/>
        <w:spacing w:before="5"/>
        <w:ind w:left="0"/>
        <w:rPr>
          <w:sz w:val="19"/>
        </w:rPr>
      </w:pPr>
    </w:p>
    <w:p w14:paraId="6B5F23A1" w14:textId="77777777" w:rsidR="00F022DA" w:rsidRDefault="00FB172D">
      <w:pPr>
        <w:pStyle w:val="BodyText"/>
        <w:tabs>
          <w:tab w:val="left" w:pos="6576"/>
          <w:tab w:val="left" w:pos="9682"/>
        </w:tabs>
        <w:spacing w:line="235" w:lineRule="auto"/>
        <w:ind w:right="1760"/>
      </w:pPr>
      <w:r>
        <w:rPr>
          <w:w w:val="115"/>
        </w:rPr>
        <w:t>Please</w:t>
      </w:r>
      <w:r>
        <w:rPr>
          <w:spacing w:val="-21"/>
          <w:w w:val="115"/>
        </w:rPr>
        <w:t xml:space="preserve"> </w:t>
      </w:r>
      <w:r>
        <w:rPr>
          <w:w w:val="115"/>
        </w:rPr>
        <w:t>provide</w:t>
      </w:r>
      <w:r>
        <w:rPr>
          <w:spacing w:val="-21"/>
          <w:w w:val="115"/>
        </w:rPr>
        <w:t xml:space="preserve"> </w:t>
      </w:r>
      <w:r>
        <w:rPr>
          <w:w w:val="115"/>
        </w:rPr>
        <w:t>more</w:t>
      </w:r>
      <w:r>
        <w:rPr>
          <w:spacing w:val="-21"/>
          <w:w w:val="115"/>
        </w:rPr>
        <w:t xml:space="preserve"> </w:t>
      </w:r>
      <w:r>
        <w:rPr>
          <w:w w:val="115"/>
        </w:rPr>
        <w:t>details</w:t>
      </w:r>
      <w:r>
        <w:rPr>
          <w:spacing w:val="-21"/>
          <w:w w:val="115"/>
        </w:rPr>
        <w:t xml:space="preserve"> </w:t>
      </w:r>
      <w:r>
        <w:rPr>
          <w:w w:val="115"/>
        </w:rPr>
        <w:t>of</w:t>
      </w:r>
      <w:r>
        <w:rPr>
          <w:spacing w:val="-21"/>
          <w:w w:val="115"/>
        </w:rPr>
        <w:t xml:space="preserve"> </w:t>
      </w:r>
      <w:r>
        <w:rPr>
          <w:w w:val="115"/>
        </w:rPr>
        <w:t>the</w:t>
      </w:r>
      <w:r>
        <w:rPr>
          <w:spacing w:val="-21"/>
          <w:w w:val="115"/>
        </w:rPr>
        <w:t xml:space="preserve"> </w:t>
      </w:r>
      <w:r>
        <w:rPr>
          <w:w w:val="115"/>
        </w:rPr>
        <w:t>name(s)</w:t>
      </w:r>
      <w:r>
        <w:rPr>
          <w:spacing w:val="-21"/>
          <w:w w:val="115"/>
        </w:rPr>
        <w:t xml:space="preserve"> </w:t>
      </w:r>
      <w:r>
        <w:rPr>
          <w:w w:val="115"/>
        </w:rPr>
        <w:t>of</w:t>
      </w:r>
      <w:r>
        <w:rPr>
          <w:spacing w:val="-21"/>
          <w:w w:val="115"/>
        </w:rPr>
        <w:t xml:space="preserve"> </w:t>
      </w:r>
      <w:r>
        <w:rPr>
          <w:w w:val="115"/>
        </w:rPr>
        <w:t>the</w:t>
      </w:r>
      <w:r>
        <w:tab/>
      </w:r>
      <w:r>
        <w:rPr>
          <w:w w:val="102"/>
          <w:u w:val="single"/>
        </w:rPr>
        <w:t xml:space="preserve"> </w:t>
      </w:r>
      <w:r>
        <w:rPr>
          <w:u w:val="single"/>
        </w:rPr>
        <w:tab/>
      </w:r>
      <w:r>
        <w:t xml:space="preserve"> </w:t>
      </w:r>
      <w:r>
        <w:rPr>
          <w:w w:val="115"/>
        </w:rPr>
        <w:t>Coles</w:t>
      </w:r>
      <w:r>
        <w:rPr>
          <w:spacing w:val="-24"/>
          <w:w w:val="115"/>
        </w:rPr>
        <w:t xml:space="preserve"> </w:t>
      </w:r>
      <w:r>
        <w:rPr>
          <w:w w:val="115"/>
        </w:rPr>
        <w:t>dry</w:t>
      </w:r>
      <w:r>
        <w:rPr>
          <w:spacing w:val="-24"/>
          <w:w w:val="115"/>
        </w:rPr>
        <w:t xml:space="preserve"> </w:t>
      </w:r>
      <w:r>
        <w:rPr>
          <w:w w:val="115"/>
        </w:rPr>
        <w:t>food</w:t>
      </w:r>
      <w:r>
        <w:rPr>
          <w:spacing w:val="-24"/>
          <w:w w:val="115"/>
        </w:rPr>
        <w:t xml:space="preserve"> </w:t>
      </w:r>
      <w:r>
        <w:rPr>
          <w:w w:val="115"/>
        </w:rPr>
        <w:t>used,</w:t>
      </w:r>
      <w:r>
        <w:rPr>
          <w:spacing w:val="-24"/>
          <w:w w:val="115"/>
        </w:rPr>
        <w:t xml:space="preserve"> </w:t>
      </w:r>
      <w:r>
        <w:rPr>
          <w:w w:val="115"/>
        </w:rPr>
        <w:t>if</w:t>
      </w:r>
      <w:r>
        <w:rPr>
          <w:spacing w:val="-24"/>
          <w:w w:val="115"/>
        </w:rPr>
        <w:t xml:space="preserve"> </w:t>
      </w:r>
      <w:r>
        <w:rPr>
          <w:w w:val="115"/>
        </w:rPr>
        <w:t>necessary:</w:t>
      </w:r>
    </w:p>
    <w:p w14:paraId="3BE6D811" w14:textId="77777777" w:rsidR="00F022DA" w:rsidRDefault="00F022DA">
      <w:pPr>
        <w:pStyle w:val="BodyText"/>
        <w:spacing w:before="1"/>
        <w:ind w:left="0"/>
        <w:rPr>
          <w:sz w:val="19"/>
        </w:rPr>
      </w:pPr>
    </w:p>
    <w:p w14:paraId="21FBD254" w14:textId="59C05D57" w:rsidR="00F022DA" w:rsidRDefault="00237AFF">
      <w:pPr>
        <w:pStyle w:val="BodyText"/>
        <w:tabs>
          <w:tab w:val="left" w:pos="6803"/>
        </w:tabs>
        <w:spacing w:line="229" w:lineRule="exact"/>
      </w:pPr>
      <w:r>
        <w:rPr>
          <w:noProof/>
          <w:lang w:val="en-GB" w:eastAsia="en-GB"/>
        </w:rPr>
        <mc:AlternateContent>
          <mc:Choice Requires="wps">
            <w:drawing>
              <wp:anchor distT="0" distB="0" distL="114300" distR="114300" simplePos="0" relativeHeight="251676160" behindDoc="1" locked="0" layoutInCell="1" allowOverlap="1" wp14:anchorId="7A5885F7" wp14:editId="6668B3A3">
                <wp:simplePos x="0" y="0"/>
                <wp:positionH relativeFrom="page">
                  <wp:posOffset>4157980</wp:posOffset>
                </wp:positionH>
                <wp:positionV relativeFrom="paragraph">
                  <wp:posOffset>26035</wp:posOffset>
                </wp:positionV>
                <wp:extent cx="107950" cy="252095"/>
                <wp:effectExtent l="5080" t="6985" r="10795" b="7620"/>
                <wp:wrapNone/>
                <wp:docPr id="40" name="AutoShape 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07950" cy="252095"/>
                        </a:xfrm>
                        <a:custGeom>
                          <a:avLst/>
                          <a:gdLst>
                            <a:gd name="T0" fmla="+- 0 6548 6548"/>
                            <a:gd name="T1" fmla="*/ T0 w 170"/>
                            <a:gd name="T2" fmla="+- 0 41 41"/>
                            <a:gd name="T3" fmla="*/ 41 h 397"/>
                            <a:gd name="T4" fmla="+- 0 6718 6548"/>
                            <a:gd name="T5" fmla="*/ T4 w 170"/>
                            <a:gd name="T6" fmla="+- 0 41 41"/>
                            <a:gd name="T7" fmla="*/ 41 h 397"/>
                            <a:gd name="T8" fmla="+- 0 6718 6548"/>
                            <a:gd name="T9" fmla="*/ T8 w 170"/>
                            <a:gd name="T10" fmla="+- 0 211 41"/>
                            <a:gd name="T11" fmla="*/ 211 h 397"/>
                            <a:gd name="T12" fmla="+- 0 6548 6548"/>
                            <a:gd name="T13" fmla="*/ T12 w 170"/>
                            <a:gd name="T14" fmla="+- 0 211 41"/>
                            <a:gd name="T15" fmla="*/ 211 h 397"/>
                            <a:gd name="T16" fmla="+- 0 6548 6548"/>
                            <a:gd name="T17" fmla="*/ T16 w 170"/>
                            <a:gd name="T18" fmla="+- 0 41 41"/>
                            <a:gd name="T19" fmla="*/ 41 h 397"/>
                            <a:gd name="T20" fmla="+- 0 6548 6548"/>
                            <a:gd name="T21" fmla="*/ T20 w 170"/>
                            <a:gd name="T22" fmla="+- 0 268 41"/>
                            <a:gd name="T23" fmla="*/ 268 h 397"/>
                            <a:gd name="T24" fmla="+- 0 6718 6548"/>
                            <a:gd name="T25" fmla="*/ T24 w 170"/>
                            <a:gd name="T26" fmla="+- 0 268 41"/>
                            <a:gd name="T27" fmla="*/ 268 h 397"/>
                            <a:gd name="T28" fmla="+- 0 6718 6548"/>
                            <a:gd name="T29" fmla="*/ T28 w 170"/>
                            <a:gd name="T30" fmla="+- 0 438 41"/>
                            <a:gd name="T31" fmla="*/ 438 h 397"/>
                            <a:gd name="T32" fmla="+- 0 6548 6548"/>
                            <a:gd name="T33" fmla="*/ T32 w 170"/>
                            <a:gd name="T34" fmla="+- 0 438 41"/>
                            <a:gd name="T35" fmla="*/ 438 h 397"/>
                            <a:gd name="T36" fmla="+- 0 6548 6548"/>
                            <a:gd name="T37" fmla="*/ T36 w 170"/>
                            <a:gd name="T38" fmla="+- 0 268 41"/>
                            <a:gd name="T39" fmla="*/ 268 h 39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Lst>
                          <a:rect l="0" t="0" r="r" b="b"/>
                          <a:pathLst>
                            <a:path w="170" h="397">
                              <a:moveTo>
                                <a:pt x="0" y="0"/>
                              </a:moveTo>
                              <a:lnTo>
                                <a:pt x="170" y="0"/>
                              </a:lnTo>
                              <a:lnTo>
                                <a:pt x="170" y="170"/>
                              </a:lnTo>
                              <a:lnTo>
                                <a:pt x="0" y="170"/>
                              </a:lnTo>
                              <a:lnTo>
                                <a:pt x="0" y="0"/>
                              </a:lnTo>
                              <a:close/>
                              <a:moveTo>
                                <a:pt x="0" y="227"/>
                              </a:moveTo>
                              <a:lnTo>
                                <a:pt x="170" y="227"/>
                              </a:lnTo>
                              <a:lnTo>
                                <a:pt x="170" y="397"/>
                              </a:lnTo>
                              <a:lnTo>
                                <a:pt x="0" y="397"/>
                              </a:lnTo>
                              <a:lnTo>
                                <a:pt x="0" y="227"/>
                              </a:lnTo>
                              <a:close/>
                            </a:path>
                          </a:pathLst>
                        </a:custGeom>
                        <a:noFill/>
                        <a:ln w="7239">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22" o:spid="_x0000_s1026" style="position:absolute;margin-left:327.4pt;margin-top:2.05pt;width:8.5pt;height:19.85pt;z-index:-25164032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170,39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USreZQQAAKkOAAAOAAAAZHJzL2Uyb0RvYy54bWysV22PozYQ/l6p/8HiY6ss2JBXbfZ0SjZV&#10;pWvvpON+gMNLQAVMbZLstup/79jgxM7ivahqPhAbP4yfeWbAM48fXuoKnTIuStasPfwQeChrEpaW&#10;zWHtfYt3k4WHREeblFasydbeaya8D08//vB4blcZYQWr0owjMNKI1blde0XXtSvfF0mR1VQ8sDZr&#10;YDFnvKYdTPnBTzk9g/W68kkQzPwz42nLWZIJAXe3/aL3pOzneZZ0n/NcZB2q1h5w69SVq+teXv2n&#10;R7o6cNoWZTLQoP+BRU3LBja9mNrSjqIjL9+YqsuEM8Hy7iFhtc/yvEwy5QN4g4Mbb74WtM2ULyCO&#10;aC8yif/PbPL76QtHZbr2IpCnoTXE6OOxY2prRIgU6NyKFeC+tl+4dFG0n1jyh4AF31qREwEYtD//&#10;xlKwQ8GOEuUl57V8EtxFL0r714v22UuHEriJg/lyChQSWCJTEiyncmufrvTDyVF0v2RMGaKnT6Lr&#10;Q5fCSAmfDuxjMJLXFUTx5wkK0GwaLdRlCPUFhjXsJx/FATojPNfpcMEQjVGmIowifGsm1BAwA4AC&#10;hcv5LSbSmJ7RHI8zmmqYZBSNM5ppjJvRXEPeYQRvpamRi9FSwySjxTgjbOtN8JhK2FRbQkZ1wrbe&#10;7tCZoseYOIjZsjuImaK7idmyu4mZ2sd45iBmqz+aVtiU3pVXxJbeSYuY6sfEley2+mS2GEl3Ykov&#10;IaOBJLb0M1d+EVP9mDhyntjqO4iZ0ruJ2dK7iZnyx8SR+qGtfxSOKRaa4kvIqGKhLb4zlKGpfxw6&#10;Uj+09XcQM8V3E7PFdxMz9Y9DR+qHtv7joQxN8a1QwnFw0B98WugzIHlphkMARojKyiNQ507LhDxv&#10;YogAnCpxOJwogJInhgMMqkiw+ojDfu+DgakEw+etP6zeR2MInoLrs+07cJBUwZd3WZdvuYTDK3oP&#10;GfnuKfh9npLBVUjne6zLPJXWw/tcDQdXIfSG9V7+IbYcarnbKo57CKq4vXyGrlrayZTQQ3SGogKO&#10;dFSsPXkmy/s1O2UxU4juphKBva6rVWOilBVwRpUHgNOr+r9VtjRqKCOcOGAEtu5D3e6YVExkytkr&#10;13733iohOpjX9XGWV6Re1/+2N0M18x1v7kO93VP7A+Zl9FS9dwkj3DRrvobtyqpSzleNDO6cQLbI&#10;WApWlalcVBN+2G8qjk5UVvzqN6SUBePs2KTKWJHR9HkYd7Ss+rFyWNqD+nRIKlmpqpL+72WwfF48&#10;L6JJRGbPkyjYbicfd5toMtvh+XQbbjebLf5HUsPRqijTNGskO91e4Oi+8n1odPrG4NJgWF4I09md&#10;+r111rdpKJHBF/2vvFOVvCze+2p/z9JXKOQ56/sl6O9gUDD+l4fO0CutPfHnkfLMQ9WvDTQjSxzJ&#10;7qFTk2g6l3UJN1f25gptEjC19joPvtVyuOn6huzY8vJQwE5YhbVhshHJS1noK349q2EC/ZDyYOjd&#10;ZMNlzhXq2mE+/QsAAP//AwBQSwMEFAAGAAgAAAAhALgU1L3cAAAACAEAAA8AAABkcnMvZG93bnJl&#10;di54bWxMj0FPg0AQhe8m/ofNmHgxdoFWisjSGBOPPdia6HFhRyCys4RdCvXXOz3p8eVNvvdNsVts&#10;L044+s6RgngVgUCqnemoUfB+fL3PQPigyejeESo4o4ddeX1V6Ny4md7wdAiNYAj5XCtoQxhyKX3d&#10;otV+5QYk7r7caHXgODbSjHpmuO1lEkWptLojXmj1gC8t1t+HySqgLXPX5+T4U31+RNP+0WbzXaLU&#10;7c3y/AQi4BL+juGiz+pQslPlJjJe9ArShw2rBwWbGAT36TbmXHFeZyDLQv5/oPwFAAD//wMAUEsB&#10;Ai0AFAAGAAgAAAAhALaDOJL+AAAA4QEAABMAAAAAAAAAAAAAAAAAAAAAAFtDb250ZW50X1R5cGVz&#10;XS54bWxQSwECLQAUAAYACAAAACEAOP0h/9YAAACUAQAACwAAAAAAAAAAAAAAAAAvAQAAX3JlbHMv&#10;LnJlbHNQSwECLQAUAAYACAAAACEAyVEq3mUEAACpDgAADgAAAAAAAAAAAAAAAAAuAgAAZHJzL2Uy&#10;b0RvYy54bWxQSwECLQAUAAYACAAAACEAuBTUvdwAAAAIAQAADwAAAAAAAAAAAAAAAAC/BgAAZHJz&#10;L2Rvd25yZXYueG1sUEsFBgAAAAAEAAQA8wAAAMgHAAAAAA==&#10;" path="m,l170,r,170l,170,,xm,227r170,l170,397,,397,,227xe" filled="f" strokeweight=".57pt">
                <v:path arrowok="t" o:connecttype="custom" o:connectlocs="0,26035;107950,26035;107950,133985;0,133985;0,26035;0,170180;107950,170180;107950,278130;0,278130;0,170180" o:connectangles="0,0,0,0,0,0,0,0,0,0"/>
                <w10:wrap anchorx="page"/>
              </v:shape>
            </w:pict>
          </mc:Fallback>
        </mc:AlternateContent>
      </w:r>
      <w:r w:rsidR="00FB172D">
        <w:rPr>
          <w:w w:val="110"/>
        </w:rPr>
        <w:t>What was the name(s) of the Applaws dry</w:t>
      </w:r>
      <w:r w:rsidR="00FB172D">
        <w:rPr>
          <w:spacing w:val="-9"/>
          <w:w w:val="110"/>
        </w:rPr>
        <w:t xml:space="preserve"> </w:t>
      </w:r>
      <w:r w:rsidR="00FB172D">
        <w:rPr>
          <w:w w:val="110"/>
        </w:rPr>
        <w:t>food</w:t>
      </w:r>
      <w:r w:rsidR="00FB172D">
        <w:rPr>
          <w:spacing w:val="-2"/>
          <w:w w:val="110"/>
        </w:rPr>
        <w:t xml:space="preserve"> </w:t>
      </w:r>
      <w:r w:rsidR="00FB172D">
        <w:rPr>
          <w:w w:val="110"/>
        </w:rPr>
        <w:t>used?</w:t>
      </w:r>
      <w:r w:rsidR="00FB172D">
        <w:rPr>
          <w:w w:val="110"/>
        </w:rPr>
        <w:tab/>
        <w:t>It's</w:t>
      </w:r>
      <w:r w:rsidR="00FB172D">
        <w:rPr>
          <w:spacing w:val="-35"/>
          <w:w w:val="110"/>
        </w:rPr>
        <w:t xml:space="preserve"> </w:t>
      </w:r>
      <w:r w:rsidR="00FB172D">
        <w:rPr>
          <w:w w:val="110"/>
        </w:rPr>
        <w:t>All</w:t>
      </w:r>
      <w:r w:rsidR="00FB172D">
        <w:rPr>
          <w:spacing w:val="-35"/>
          <w:w w:val="110"/>
        </w:rPr>
        <w:t xml:space="preserve"> </w:t>
      </w:r>
      <w:r w:rsidR="00FB172D">
        <w:rPr>
          <w:w w:val="110"/>
        </w:rPr>
        <w:t>Good</w:t>
      </w:r>
    </w:p>
    <w:p w14:paraId="54C0A54D" w14:textId="77777777" w:rsidR="00F022DA" w:rsidRDefault="00FB172D">
      <w:pPr>
        <w:pStyle w:val="BodyText"/>
        <w:spacing w:line="229" w:lineRule="exact"/>
        <w:ind w:left="6631" w:right="3960"/>
        <w:jc w:val="center"/>
      </w:pPr>
      <w:r>
        <w:t>Other</w:t>
      </w:r>
    </w:p>
    <w:p w14:paraId="7D924B11" w14:textId="77777777" w:rsidR="00F022DA" w:rsidRDefault="00F022DA">
      <w:pPr>
        <w:pStyle w:val="BodyText"/>
        <w:spacing w:before="5"/>
        <w:ind w:left="0"/>
        <w:rPr>
          <w:sz w:val="19"/>
        </w:rPr>
      </w:pPr>
    </w:p>
    <w:p w14:paraId="7056D20B" w14:textId="77777777" w:rsidR="00F022DA" w:rsidRDefault="00FB172D">
      <w:pPr>
        <w:pStyle w:val="BodyText"/>
        <w:tabs>
          <w:tab w:val="left" w:pos="6576"/>
          <w:tab w:val="left" w:pos="9682"/>
        </w:tabs>
        <w:spacing w:before="1" w:line="235" w:lineRule="auto"/>
        <w:ind w:right="1760"/>
      </w:pPr>
      <w:r>
        <w:rPr>
          <w:w w:val="115"/>
        </w:rPr>
        <w:t>Please</w:t>
      </w:r>
      <w:r>
        <w:rPr>
          <w:spacing w:val="-21"/>
          <w:w w:val="115"/>
        </w:rPr>
        <w:t xml:space="preserve"> </w:t>
      </w:r>
      <w:r>
        <w:rPr>
          <w:w w:val="115"/>
        </w:rPr>
        <w:t>provide</w:t>
      </w:r>
      <w:r>
        <w:rPr>
          <w:spacing w:val="-21"/>
          <w:w w:val="115"/>
        </w:rPr>
        <w:t xml:space="preserve"> </w:t>
      </w:r>
      <w:r>
        <w:rPr>
          <w:w w:val="115"/>
        </w:rPr>
        <w:t>more</w:t>
      </w:r>
      <w:r>
        <w:rPr>
          <w:spacing w:val="-21"/>
          <w:w w:val="115"/>
        </w:rPr>
        <w:t xml:space="preserve"> </w:t>
      </w:r>
      <w:r>
        <w:rPr>
          <w:w w:val="115"/>
        </w:rPr>
        <w:t>details</w:t>
      </w:r>
      <w:r>
        <w:rPr>
          <w:spacing w:val="-21"/>
          <w:w w:val="115"/>
        </w:rPr>
        <w:t xml:space="preserve"> </w:t>
      </w:r>
      <w:r>
        <w:rPr>
          <w:w w:val="115"/>
        </w:rPr>
        <w:t>of</w:t>
      </w:r>
      <w:r>
        <w:rPr>
          <w:spacing w:val="-21"/>
          <w:w w:val="115"/>
        </w:rPr>
        <w:t xml:space="preserve"> </w:t>
      </w:r>
      <w:r>
        <w:rPr>
          <w:w w:val="115"/>
        </w:rPr>
        <w:t>the</w:t>
      </w:r>
      <w:r>
        <w:rPr>
          <w:spacing w:val="-21"/>
          <w:w w:val="115"/>
        </w:rPr>
        <w:t xml:space="preserve"> </w:t>
      </w:r>
      <w:r>
        <w:rPr>
          <w:w w:val="115"/>
        </w:rPr>
        <w:t>name(s)</w:t>
      </w:r>
      <w:r>
        <w:rPr>
          <w:spacing w:val="-21"/>
          <w:w w:val="115"/>
        </w:rPr>
        <w:t xml:space="preserve"> </w:t>
      </w:r>
      <w:r>
        <w:rPr>
          <w:w w:val="115"/>
        </w:rPr>
        <w:t>of</w:t>
      </w:r>
      <w:r>
        <w:rPr>
          <w:spacing w:val="-21"/>
          <w:w w:val="115"/>
        </w:rPr>
        <w:t xml:space="preserve"> </w:t>
      </w:r>
      <w:r>
        <w:rPr>
          <w:w w:val="115"/>
        </w:rPr>
        <w:t>the</w:t>
      </w:r>
      <w:r>
        <w:tab/>
      </w:r>
      <w:r>
        <w:rPr>
          <w:w w:val="102"/>
          <w:u w:val="single"/>
        </w:rPr>
        <w:t xml:space="preserve"> </w:t>
      </w:r>
      <w:r>
        <w:rPr>
          <w:u w:val="single"/>
        </w:rPr>
        <w:tab/>
      </w:r>
      <w:r>
        <w:t xml:space="preserve"> </w:t>
      </w:r>
      <w:r>
        <w:rPr>
          <w:w w:val="115"/>
        </w:rPr>
        <w:t>Applaws</w:t>
      </w:r>
      <w:r>
        <w:rPr>
          <w:spacing w:val="-22"/>
          <w:w w:val="115"/>
        </w:rPr>
        <w:t xml:space="preserve"> </w:t>
      </w:r>
      <w:r>
        <w:rPr>
          <w:w w:val="115"/>
        </w:rPr>
        <w:t>dry</w:t>
      </w:r>
      <w:r>
        <w:rPr>
          <w:spacing w:val="-22"/>
          <w:w w:val="115"/>
        </w:rPr>
        <w:t xml:space="preserve"> </w:t>
      </w:r>
      <w:r>
        <w:rPr>
          <w:w w:val="115"/>
        </w:rPr>
        <w:t>food</w:t>
      </w:r>
      <w:r>
        <w:rPr>
          <w:spacing w:val="-22"/>
          <w:w w:val="115"/>
        </w:rPr>
        <w:t xml:space="preserve"> </w:t>
      </w:r>
      <w:r>
        <w:rPr>
          <w:w w:val="115"/>
        </w:rPr>
        <w:t>used,</w:t>
      </w:r>
      <w:r>
        <w:rPr>
          <w:spacing w:val="-22"/>
          <w:w w:val="115"/>
        </w:rPr>
        <w:t xml:space="preserve"> </w:t>
      </w:r>
      <w:r>
        <w:rPr>
          <w:w w:val="115"/>
        </w:rPr>
        <w:t>if</w:t>
      </w:r>
      <w:r>
        <w:rPr>
          <w:spacing w:val="-22"/>
          <w:w w:val="115"/>
        </w:rPr>
        <w:t xml:space="preserve"> </w:t>
      </w:r>
      <w:r>
        <w:rPr>
          <w:w w:val="115"/>
        </w:rPr>
        <w:t>necessary:</w:t>
      </w:r>
    </w:p>
    <w:p w14:paraId="4DC4EE66" w14:textId="77777777" w:rsidR="00F022DA" w:rsidRDefault="00F022DA">
      <w:pPr>
        <w:pStyle w:val="BodyText"/>
        <w:spacing w:before="1"/>
        <w:ind w:left="0"/>
        <w:rPr>
          <w:sz w:val="19"/>
        </w:rPr>
      </w:pPr>
    </w:p>
    <w:p w14:paraId="16FAA961" w14:textId="4388B9A9" w:rsidR="00F022DA" w:rsidRDefault="00237AFF">
      <w:pPr>
        <w:pStyle w:val="BodyText"/>
        <w:tabs>
          <w:tab w:val="left" w:pos="6803"/>
        </w:tabs>
        <w:spacing w:line="229" w:lineRule="exact"/>
      </w:pPr>
      <w:r>
        <w:rPr>
          <w:noProof/>
          <w:lang w:val="en-GB" w:eastAsia="en-GB"/>
        </w:rPr>
        <mc:AlternateContent>
          <mc:Choice Requires="wps">
            <w:drawing>
              <wp:anchor distT="0" distB="0" distL="114300" distR="114300" simplePos="0" relativeHeight="251677184" behindDoc="1" locked="0" layoutInCell="1" allowOverlap="1" wp14:anchorId="31185CBA" wp14:editId="19A0A939">
                <wp:simplePos x="0" y="0"/>
                <wp:positionH relativeFrom="page">
                  <wp:posOffset>4157980</wp:posOffset>
                </wp:positionH>
                <wp:positionV relativeFrom="paragraph">
                  <wp:posOffset>26035</wp:posOffset>
                </wp:positionV>
                <wp:extent cx="107950" cy="540385"/>
                <wp:effectExtent l="5080" t="6985" r="10795" b="5080"/>
                <wp:wrapNone/>
                <wp:docPr id="38" name="AutoShape 2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07950" cy="540385"/>
                        </a:xfrm>
                        <a:custGeom>
                          <a:avLst/>
                          <a:gdLst>
                            <a:gd name="T0" fmla="+- 0 6548 6548"/>
                            <a:gd name="T1" fmla="*/ T0 w 170"/>
                            <a:gd name="T2" fmla="+- 0 41 41"/>
                            <a:gd name="T3" fmla="*/ 41 h 851"/>
                            <a:gd name="T4" fmla="+- 0 6718 6548"/>
                            <a:gd name="T5" fmla="*/ T4 w 170"/>
                            <a:gd name="T6" fmla="+- 0 41 41"/>
                            <a:gd name="T7" fmla="*/ 41 h 851"/>
                            <a:gd name="T8" fmla="+- 0 6718 6548"/>
                            <a:gd name="T9" fmla="*/ T8 w 170"/>
                            <a:gd name="T10" fmla="+- 0 211 41"/>
                            <a:gd name="T11" fmla="*/ 211 h 851"/>
                            <a:gd name="T12" fmla="+- 0 6548 6548"/>
                            <a:gd name="T13" fmla="*/ T12 w 170"/>
                            <a:gd name="T14" fmla="+- 0 211 41"/>
                            <a:gd name="T15" fmla="*/ 211 h 851"/>
                            <a:gd name="T16" fmla="+- 0 6548 6548"/>
                            <a:gd name="T17" fmla="*/ T16 w 170"/>
                            <a:gd name="T18" fmla="+- 0 41 41"/>
                            <a:gd name="T19" fmla="*/ 41 h 851"/>
                            <a:gd name="T20" fmla="+- 0 6548 6548"/>
                            <a:gd name="T21" fmla="*/ T20 w 170"/>
                            <a:gd name="T22" fmla="+- 0 268 41"/>
                            <a:gd name="T23" fmla="*/ 268 h 851"/>
                            <a:gd name="T24" fmla="+- 0 6718 6548"/>
                            <a:gd name="T25" fmla="*/ T24 w 170"/>
                            <a:gd name="T26" fmla="+- 0 268 41"/>
                            <a:gd name="T27" fmla="*/ 268 h 851"/>
                            <a:gd name="T28" fmla="+- 0 6718 6548"/>
                            <a:gd name="T29" fmla="*/ T28 w 170"/>
                            <a:gd name="T30" fmla="+- 0 438 41"/>
                            <a:gd name="T31" fmla="*/ 438 h 851"/>
                            <a:gd name="T32" fmla="+- 0 6548 6548"/>
                            <a:gd name="T33" fmla="*/ T32 w 170"/>
                            <a:gd name="T34" fmla="+- 0 438 41"/>
                            <a:gd name="T35" fmla="*/ 438 h 851"/>
                            <a:gd name="T36" fmla="+- 0 6548 6548"/>
                            <a:gd name="T37" fmla="*/ T36 w 170"/>
                            <a:gd name="T38" fmla="+- 0 268 41"/>
                            <a:gd name="T39" fmla="*/ 268 h 851"/>
                            <a:gd name="T40" fmla="+- 0 6548 6548"/>
                            <a:gd name="T41" fmla="*/ T40 w 170"/>
                            <a:gd name="T42" fmla="+- 0 494 41"/>
                            <a:gd name="T43" fmla="*/ 494 h 851"/>
                            <a:gd name="T44" fmla="+- 0 6718 6548"/>
                            <a:gd name="T45" fmla="*/ T44 w 170"/>
                            <a:gd name="T46" fmla="+- 0 494 41"/>
                            <a:gd name="T47" fmla="*/ 494 h 851"/>
                            <a:gd name="T48" fmla="+- 0 6718 6548"/>
                            <a:gd name="T49" fmla="*/ T48 w 170"/>
                            <a:gd name="T50" fmla="+- 0 664 41"/>
                            <a:gd name="T51" fmla="*/ 664 h 851"/>
                            <a:gd name="T52" fmla="+- 0 6548 6548"/>
                            <a:gd name="T53" fmla="*/ T52 w 170"/>
                            <a:gd name="T54" fmla="+- 0 664 41"/>
                            <a:gd name="T55" fmla="*/ 664 h 851"/>
                            <a:gd name="T56" fmla="+- 0 6548 6548"/>
                            <a:gd name="T57" fmla="*/ T56 w 170"/>
                            <a:gd name="T58" fmla="+- 0 494 41"/>
                            <a:gd name="T59" fmla="*/ 494 h 851"/>
                            <a:gd name="T60" fmla="+- 0 6548 6548"/>
                            <a:gd name="T61" fmla="*/ T60 w 170"/>
                            <a:gd name="T62" fmla="+- 0 721 41"/>
                            <a:gd name="T63" fmla="*/ 721 h 851"/>
                            <a:gd name="T64" fmla="+- 0 6718 6548"/>
                            <a:gd name="T65" fmla="*/ T64 w 170"/>
                            <a:gd name="T66" fmla="+- 0 721 41"/>
                            <a:gd name="T67" fmla="*/ 721 h 851"/>
                            <a:gd name="T68" fmla="+- 0 6718 6548"/>
                            <a:gd name="T69" fmla="*/ T68 w 170"/>
                            <a:gd name="T70" fmla="+- 0 891 41"/>
                            <a:gd name="T71" fmla="*/ 891 h 851"/>
                            <a:gd name="T72" fmla="+- 0 6548 6548"/>
                            <a:gd name="T73" fmla="*/ T72 w 170"/>
                            <a:gd name="T74" fmla="+- 0 891 41"/>
                            <a:gd name="T75" fmla="*/ 891 h 851"/>
                            <a:gd name="T76" fmla="+- 0 6548 6548"/>
                            <a:gd name="T77" fmla="*/ T76 w 170"/>
                            <a:gd name="T78" fmla="+- 0 721 41"/>
                            <a:gd name="T79" fmla="*/ 721 h 851"/>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Lst>
                          <a:rect l="0" t="0" r="r" b="b"/>
                          <a:pathLst>
                            <a:path w="170" h="851">
                              <a:moveTo>
                                <a:pt x="0" y="0"/>
                              </a:moveTo>
                              <a:lnTo>
                                <a:pt x="170" y="0"/>
                              </a:lnTo>
                              <a:lnTo>
                                <a:pt x="170" y="170"/>
                              </a:lnTo>
                              <a:lnTo>
                                <a:pt x="0" y="170"/>
                              </a:lnTo>
                              <a:lnTo>
                                <a:pt x="0" y="0"/>
                              </a:lnTo>
                              <a:close/>
                              <a:moveTo>
                                <a:pt x="0" y="227"/>
                              </a:moveTo>
                              <a:lnTo>
                                <a:pt x="170" y="227"/>
                              </a:lnTo>
                              <a:lnTo>
                                <a:pt x="170" y="397"/>
                              </a:lnTo>
                              <a:lnTo>
                                <a:pt x="0" y="397"/>
                              </a:lnTo>
                              <a:lnTo>
                                <a:pt x="0" y="227"/>
                              </a:lnTo>
                              <a:close/>
                              <a:moveTo>
                                <a:pt x="0" y="453"/>
                              </a:moveTo>
                              <a:lnTo>
                                <a:pt x="170" y="453"/>
                              </a:lnTo>
                              <a:lnTo>
                                <a:pt x="170" y="623"/>
                              </a:lnTo>
                              <a:lnTo>
                                <a:pt x="0" y="623"/>
                              </a:lnTo>
                              <a:lnTo>
                                <a:pt x="0" y="453"/>
                              </a:lnTo>
                              <a:close/>
                              <a:moveTo>
                                <a:pt x="0" y="680"/>
                              </a:moveTo>
                              <a:lnTo>
                                <a:pt x="170" y="680"/>
                              </a:lnTo>
                              <a:lnTo>
                                <a:pt x="170" y="850"/>
                              </a:lnTo>
                              <a:lnTo>
                                <a:pt x="0" y="850"/>
                              </a:lnTo>
                              <a:lnTo>
                                <a:pt x="0" y="680"/>
                              </a:lnTo>
                              <a:close/>
                            </a:path>
                          </a:pathLst>
                        </a:custGeom>
                        <a:noFill/>
                        <a:ln w="7239">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21" o:spid="_x0000_s1026" style="position:absolute;margin-left:327.4pt;margin-top:2.05pt;width:8.5pt;height:42.55pt;z-index:-25163929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170,85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IXbU5AUAABkYAAAOAAAAZHJzL2Uyb0RvYy54bWysWF2PqzYQfa/U/4B4bJVNAANJtNmrq81u&#10;Vem2vdKlP8ABkqASTIFsdlv1v3fG4MROPLuoah748sn4zJnx19x/ej2UzkvetIWoVq53N3OdvEpF&#10;VlS7lft78jyZu07b8SrjpajylfuWt+6nh++/uz/Vy9wXe1FmeeOAkapdnuqVu++6ejmdtuk+P/D2&#10;TtR5BY1b0Rx4B6/Nbpo1/ATWD+XUn82i6Uk0Wd2ING9b+LruG90HaX+7zdPut+22zTunXLnArZPX&#10;Rl43eJ0+3PPlruH1vkgHGvw/sDjwooJOz6bWvOPOsSluTB2KtBGt2HZ3qThMxXZbpLn0AbzxZlfe&#10;fNvzOpe+gDhtfZap/f/Mpr++fG2cIlu5AUSq4geI0edjJ2TXju+hQKe6XQLuW/21QRfb+otI/2ih&#10;YWq04EsLGGdz+kVkYIeDHSnK67Y54D/BXedVav921j5/7ZwUPnqzeBFChFJoCtksmIfY9ZQv1Z/T&#10;Y9v9lAtpiL98abs+dBk8SeGzgX0CRraHEqL448SZOVHI5vIyhPoM8xTsh6mTzJyT48UqHc4YX2Gk&#10;KeY5TAoCYT5DAgUBMwDYO/PwBsMUpmcUe3ZGoYIhI2ZnFCkMzShWkHcYQax1jShGCwVDRnM7I8/U&#10;2/dsKnm62gix6uSZetOh00VPPJ8gZspOENNFp4mZstPEdO0TLyKImepb08rTpafyyjelJ2nBMB7C&#10;jXH0qWQ31fejuSXdfV16hFgD6ZvSR1R++br6iU/kvG+qTxDTpaeJmdLTxHT5E59I/cDUnwU2xQJd&#10;fIRYFQtM8clQBrr+SUCkfmDqTxDTxaeJmeLTxHT9k4BIfVxktInHHspAF58MJTPFJ4nBlK0lPyOS&#10;n5n6swWzJD/TxUeINZTMFJ/MMabrnzAi+ZmpP0FMF58mZopPE9P1T2D5tK6NuFhroYwim2KwFl7E&#10;R4hVsdAUnwxlqOufhETyh1f624np4tPETPFpYrr+SUgkf2jqbw9lqItPhjK6Ep/a5ES6/klEJH9k&#10;6h/7tiU80sVHiDWU0ZX41Mwf6fonECJrjkWm/gQxXXyamCk+mfyRrn8CC5yVGGwV9eSfL2yKxbr4&#10;CLEqFpvikzkW6/onMZH8sak/QUwXnyZmik8T0/VPYiL5Y1N/eyhjXXwjlHAQ2KmtPt+r3X/6Wg3b&#10;f3hyOJ45Z/LEUYsWTxoJRADOE0kwnCUAhWcFAgyqIDgeBQamCIaNbX9Med+0B8GTcHWq+QAOkkr4&#10;YpR13N8hHDZnY8jgrkvCx3nqD67CRmaMddyhoPVgnKvB4Cos+mOs42qO1mEpHgUfXGXjXGWDq/0R&#10;DnLu/TDheoRkwnGuhoOrMMWP4Y5zN1qHiXcUfHA1GucqznNoHSapMdZx9pHwca7Gg6swoDXrvaDD&#10;iG2gNnNdlWlcB6oyG/wPX9a8w4GuHp0TFAlw3t2vXDxj4/eDeMkTIRHdVWUB+rq0lpWOklbAGXnc&#10;B5xqVfda2lKooSxA4oAR2BqHuu4xLUWbS2cvXPvee6u+r4J5abezvCBVu7qb3gQLZVG1q7ve7zjU&#10;bZ8f+cNgxPT58JE/F6Tip+6mP9F5zlPt6q77Mw512+dH/kRzFdGP/LkgFT91N/2Zw7a6V0i1q7vu&#10;zzjUbZ/KH0hmHF2yvnYeZvBRr7FV4rkoS5mcZYWDL/Zhjsax1oqyyLBRvjS7zWPZOC8cK6zyNzhg&#10;wBpxrDJpbJ/z7Gl47nhR9s9yeKE9qAcOgx4rg7KE+vditniaP83ZhPnR04TN1uvJ5+dHNomevThc&#10;B+vHx7X3D1Lz2HJfZFleITtVzvXYuHLpUFjuC7Hngq7hRas7+yx/t85OTRpSZPBF3aV3snKKxdK+&#10;uroR2RsUThvR16ehng4Pe9H85TonqE2v3PbPI29y1yl/rqD4u/AYnn47+cLCGOtAjd6y0Vt4lYKp&#10;ldu5sEPCx8euL4Af66bY7aGnfjKtBBZ+twUWViW/ntXwAvVn6cFQK8cCt/4uUZeK/sO/AAAA//8D&#10;AFBLAwQUAAYACAAAACEA+t/QQN8AAAAIAQAADwAAAGRycy9kb3ducmV2LnhtbEyPQUvEMBSE74L/&#10;ITzBi7hpS61r7etSZL14EHYVxFu2ybbF5KU06W799z5PehxmmPmm2izOipOZwuAJIV0lIAy1Xg/U&#10;Iby/Pd+uQYSoSCvrySB8mwCb+vKiUqX2Z9qZ0z52gksolAqhj3EspQxtb5wKKz8aYu/oJ6ciy6mT&#10;elJnLndWZklSSKcG4oVejeapN+3XfnYIn7ntWnvzMsxN9rpLjh/bZgxbxOurpXkEEc0S/8Lwi8/o&#10;UDPTwc+kg7AIxV3O6BEhT0GwX9ynrA8I64cMZF3J/wfqHwAAAP//AwBQSwECLQAUAAYACAAAACEA&#10;toM4kv4AAADhAQAAEwAAAAAAAAAAAAAAAAAAAAAAW0NvbnRlbnRfVHlwZXNdLnhtbFBLAQItABQA&#10;BgAIAAAAIQA4/SH/1gAAAJQBAAALAAAAAAAAAAAAAAAAAC8BAABfcmVscy8ucmVsc1BLAQItABQA&#10;BgAIAAAAIQD0IXbU5AUAABkYAAAOAAAAAAAAAAAAAAAAAC4CAABkcnMvZTJvRG9jLnhtbFBLAQIt&#10;ABQABgAIAAAAIQD639BA3wAAAAgBAAAPAAAAAAAAAAAAAAAAAD4IAABkcnMvZG93bnJldi54bWxQ&#10;SwUGAAAAAAQABADzAAAASgkAAAAA&#10;" path="m,l170,r,170l,170,,xm,227r170,l170,397,,397,,227xm,453r170,l170,623,,623,,453xm,680r170,l170,850,,850,,680xe" filled="f" strokeweight=".57pt">
                <v:path arrowok="t" o:connecttype="custom" o:connectlocs="0,26035;107950,26035;107950,133985;0,133985;0,26035;0,170180;107950,170180;107950,278130;0,278130;0,170180;0,313690;107950,313690;107950,421640;0,421640;0,313690;0,457835;107950,457835;107950,565785;0,565785;0,457835" o:connectangles="0,0,0,0,0,0,0,0,0,0,0,0,0,0,0,0,0,0,0,0"/>
                <w10:wrap anchorx="page"/>
              </v:shape>
            </w:pict>
          </mc:Fallback>
        </mc:AlternateContent>
      </w:r>
      <w:r w:rsidR="00FB172D">
        <w:rPr>
          <w:w w:val="110"/>
        </w:rPr>
        <w:t>What was the name(s) of the Black Hawk dry</w:t>
      </w:r>
      <w:r w:rsidR="00FB172D">
        <w:rPr>
          <w:spacing w:val="-13"/>
          <w:w w:val="110"/>
        </w:rPr>
        <w:t xml:space="preserve"> </w:t>
      </w:r>
      <w:r w:rsidR="00FB172D">
        <w:rPr>
          <w:w w:val="110"/>
        </w:rPr>
        <w:t>food</w:t>
      </w:r>
      <w:r w:rsidR="00FB172D">
        <w:rPr>
          <w:spacing w:val="-2"/>
          <w:w w:val="110"/>
        </w:rPr>
        <w:t xml:space="preserve"> </w:t>
      </w:r>
      <w:r w:rsidR="00FB172D">
        <w:rPr>
          <w:w w:val="110"/>
        </w:rPr>
        <w:t>used?</w:t>
      </w:r>
      <w:r w:rsidR="00FB172D">
        <w:rPr>
          <w:w w:val="110"/>
        </w:rPr>
        <w:tab/>
        <w:t>Grain</w:t>
      </w:r>
      <w:r w:rsidR="00FB172D">
        <w:rPr>
          <w:spacing w:val="-26"/>
          <w:w w:val="110"/>
        </w:rPr>
        <w:t xml:space="preserve"> </w:t>
      </w:r>
      <w:r w:rsidR="00FB172D">
        <w:rPr>
          <w:w w:val="110"/>
        </w:rPr>
        <w:t>Free</w:t>
      </w:r>
    </w:p>
    <w:p w14:paraId="2940BE6A" w14:textId="77777777" w:rsidR="00F022DA" w:rsidRDefault="00FB172D">
      <w:pPr>
        <w:pStyle w:val="BodyText"/>
        <w:spacing w:before="2" w:line="235" w:lineRule="auto"/>
        <w:ind w:left="6803" w:right="3229"/>
      </w:pPr>
      <w:r>
        <w:rPr>
          <w:w w:val="105"/>
        </w:rPr>
        <w:t>Original Working Dog Other</w:t>
      </w:r>
    </w:p>
    <w:p w14:paraId="33D5A99F" w14:textId="77777777" w:rsidR="00F022DA" w:rsidRDefault="00F022DA">
      <w:pPr>
        <w:pStyle w:val="BodyText"/>
        <w:spacing w:before="6"/>
        <w:ind w:left="0"/>
        <w:rPr>
          <w:sz w:val="19"/>
        </w:rPr>
      </w:pPr>
    </w:p>
    <w:p w14:paraId="26D90CAF" w14:textId="77777777" w:rsidR="00F022DA" w:rsidRDefault="00FB172D">
      <w:pPr>
        <w:pStyle w:val="BodyText"/>
        <w:tabs>
          <w:tab w:val="left" w:pos="6576"/>
          <w:tab w:val="left" w:pos="9682"/>
        </w:tabs>
        <w:spacing w:line="235" w:lineRule="auto"/>
        <w:ind w:right="1760"/>
      </w:pPr>
      <w:r>
        <w:rPr>
          <w:w w:val="115"/>
        </w:rPr>
        <w:t>Please</w:t>
      </w:r>
      <w:r>
        <w:rPr>
          <w:spacing w:val="-21"/>
          <w:w w:val="115"/>
        </w:rPr>
        <w:t xml:space="preserve"> </w:t>
      </w:r>
      <w:r>
        <w:rPr>
          <w:w w:val="115"/>
        </w:rPr>
        <w:t>provide</w:t>
      </w:r>
      <w:r>
        <w:rPr>
          <w:spacing w:val="-21"/>
          <w:w w:val="115"/>
        </w:rPr>
        <w:t xml:space="preserve"> </w:t>
      </w:r>
      <w:r>
        <w:rPr>
          <w:w w:val="115"/>
        </w:rPr>
        <w:t>more</w:t>
      </w:r>
      <w:r>
        <w:rPr>
          <w:spacing w:val="-21"/>
          <w:w w:val="115"/>
        </w:rPr>
        <w:t xml:space="preserve"> </w:t>
      </w:r>
      <w:r>
        <w:rPr>
          <w:w w:val="115"/>
        </w:rPr>
        <w:t>details</w:t>
      </w:r>
      <w:r>
        <w:rPr>
          <w:spacing w:val="-21"/>
          <w:w w:val="115"/>
        </w:rPr>
        <w:t xml:space="preserve"> </w:t>
      </w:r>
      <w:r>
        <w:rPr>
          <w:w w:val="115"/>
        </w:rPr>
        <w:t>of</w:t>
      </w:r>
      <w:r>
        <w:rPr>
          <w:spacing w:val="-21"/>
          <w:w w:val="115"/>
        </w:rPr>
        <w:t xml:space="preserve"> </w:t>
      </w:r>
      <w:r>
        <w:rPr>
          <w:w w:val="115"/>
        </w:rPr>
        <w:t>the</w:t>
      </w:r>
      <w:r>
        <w:rPr>
          <w:spacing w:val="-21"/>
          <w:w w:val="115"/>
        </w:rPr>
        <w:t xml:space="preserve"> </w:t>
      </w:r>
      <w:r>
        <w:rPr>
          <w:w w:val="115"/>
        </w:rPr>
        <w:t>name(s)</w:t>
      </w:r>
      <w:r>
        <w:rPr>
          <w:spacing w:val="-21"/>
          <w:w w:val="115"/>
        </w:rPr>
        <w:t xml:space="preserve"> </w:t>
      </w:r>
      <w:r>
        <w:rPr>
          <w:w w:val="115"/>
        </w:rPr>
        <w:t>of</w:t>
      </w:r>
      <w:r>
        <w:rPr>
          <w:spacing w:val="-21"/>
          <w:w w:val="115"/>
        </w:rPr>
        <w:t xml:space="preserve"> </w:t>
      </w:r>
      <w:r>
        <w:rPr>
          <w:w w:val="115"/>
        </w:rPr>
        <w:t>the</w:t>
      </w:r>
      <w:r>
        <w:tab/>
      </w:r>
      <w:r>
        <w:rPr>
          <w:w w:val="102"/>
          <w:u w:val="single"/>
        </w:rPr>
        <w:t xml:space="preserve"> </w:t>
      </w:r>
      <w:r>
        <w:rPr>
          <w:u w:val="single"/>
        </w:rPr>
        <w:tab/>
      </w:r>
      <w:r>
        <w:t xml:space="preserve"> </w:t>
      </w:r>
      <w:r>
        <w:rPr>
          <w:w w:val="115"/>
        </w:rPr>
        <w:t>Black</w:t>
      </w:r>
      <w:r>
        <w:rPr>
          <w:spacing w:val="-21"/>
          <w:w w:val="115"/>
        </w:rPr>
        <w:t xml:space="preserve"> </w:t>
      </w:r>
      <w:r>
        <w:rPr>
          <w:w w:val="115"/>
        </w:rPr>
        <w:t>Hawk</w:t>
      </w:r>
      <w:r>
        <w:rPr>
          <w:spacing w:val="-21"/>
          <w:w w:val="115"/>
        </w:rPr>
        <w:t xml:space="preserve"> </w:t>
      </w:r>
      <w:r>
        <w:rPr>
          <w:w w:val="115"/>
        </w:rPr>
        <w:t>dry</w:t>
      </w:r>
      <w:r>
        <w:rPr>
          <w:spacing w:val="-21"/>
          <w:w w:val="115"/>
        </w:rPr>
        <w:t xml:space="preserve"> </w:t>
      </w:r>
      <w:r>
        <w:rPr>
          <w:w w:val="115"/>
        </w:rPr>
        <w:t>food</w:t>
      </w:r>
      <w:r>
        <w:rPr>
          <w:spacing w:val="-21"/>
          <w:w w:val="115"/>
        </w:rPr>
        <w:t xml:space="preserve"> </w:t>
      </w:r>
      <w:r>
        <w:rPr>
          <w:w w:val="115"/>
        </w:rPr>
        <w:t>used,</w:t>
      </w:r>
      <w:r>
        <w:rPr>
          <w:spacing w:val="-21"/>
          <w:w w:val="115"/>
        </w:rPr>
        <w:t xml:space="preserve"> </w:t>
      </w:r>
      <w:r>
        <w:rPr>
          <w:w w:val="115"/>
        </w:rPr>
        <w:t>if</w:t>
      </w:r>
      <w:r>
        <w:rPr>
          <w:spacing w:val="-21"/>
          <w:w w:val="115"/>
        </w:rPr>
        <w:t xml:space="preserve"> </w:t>
      </w:r>
      <w:r>
        <w:rPr>
          <w:w w:val="115"/>
        </w:rPr>
        <w:t>necessary:</w:t>
      </w:r>
    </w:p>
    <w:p w14:paraId="6FC859D5" w14:textId="77777777" w:rsidR="00F022DA" w:rsidRDefault="00F022DA">
      <w:pPr>
        <w:pStyle w:val="BodyText"/>
        <w:spacing w:before="1"/>
        <w:ind w:left="0"/>
        <w:rPr>
          <w:sz w:val="19"/>
        </w:rPr>
      </w:pPr>
    </w:p>
    <w:p w14:paraId="742B2C6C" w14:textId="749B9A45" w:rsidR="00F022DA" w:rsidRDefault="00237AFF">
      <w:pPr>
        <w:pStyle w:val="BodyText"/>
        <w:tabs>
          <w:tab w:val="left" w:pos="6803"/>
        </w:tabs>
        <w:spacing w:line="229" w:lineRule="exact"/>
      </w:pPr>
      <w:r>
        <w:rPr>
          <w:noProof/>
          <w:lang w:val="en-GB" w:eastAsia="en-GB"/>
        </w:rPr>
        <mc:AlternateContent>
          <mc:Choice Requires="wps">
            <w:drawing>
              <wp:anchor distT="0" distB="0" distL="114300" distR="114300" simplePos="0" relativeHeight="251678208" behindDoc="1" locked="0" layoutInCell="1" allowOverlap="1" wp14:anchorId="0EAA1920" wp14:editId="19F8B099">
                <wp:simplePos x="0" y="0"/>
                <wp:positionH relativeFrom="page">
                  <wp:posOffset>4157980</wp:posOffset>
                </wp:positionH>
                <wp:positionV relativeFrom="paragraph">
                  <wp:posOffset>26035</wp:posOffset>
                </wp:positionV>
                <wp:extent cx="107950" cy="1403985"/>
                <wp:effectExtent l="5080" t="6985" r="10795" b="8255"/>
                <wp:wrapNone/>
                <wp:docPr id="36" name="AutoShape 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07950" cy="1403985"/>
                        </a:xfrm>
                        <a:custGeom>
                          <a:avLst/>
                          <a:gdLst>
                            <a:gd name="T0" fmla="+- 0 6548 6548"/>
                            <a:gd name="T1" fmla="*/ T0 w 170"/>
                            <a:gd name="T2" fmla="+- 0 41 41"/>
                            <a:gd name="T3" fmla="*/ 41 h 2211"/>
                            <a:gd name="T4" fmla="+- 0 6718 6548"/>
                            <a:gd name="T5" fmla="*/ T4 w 170"/>
                            <a:gd name="T6" fmla="+- 0 41 41"/>
                            <a:gd name="T7" fmla="*/ 41 h 2211"/>
                            <a:gd name="T8" fmla="+- 0 6718 6548"/>
                            <a:gd name="T9" fmla="*/ T8 w 170"/>
                            <a:gd name="T10" fmla="+- 0 211 41"/>
                            <a:gd name="T11" fmla="*/ 211 h 2211"/>
                            <a:gd name="T12" fmla="+- 0 6548 6548"/>
                            <a:gd name="T13" fmla="*/ T12 w 170"/>
                            <a:gd name="T14" fmla="+- 0 211 41"/>
                            <a:gd name="T15" fmla="*/ 211 h 2211"/>
                            <a:gd name="T16" fmla="+- 0 6548 6548"/>
                            <a:gd name="T17" fmla="*/ T16 w 170"/>
                            <a:gd name="T18" fmla="+- 0 41 41"/>
                            <a:gd name="T19" fmla="*/ 41 h 2211"/>
                            <a:gd name="T20" fmla="+- 0 6548 6548"/>
                            <a:gd name="T21" fmla="*/ T20 w 170"/>
                            <a:gd name="T22" fmla="+- 0 268 41"/>
                            <a:gd name="T23" fmla="*/ 268 h 2211"/>
                            <a:gd name="T24" fmla="+- 0 6718 6548"/>
                            <a:gd name="T25" fmla="*/ T24 w 170"/>
                            <a:gd name="T26" fmla="+- 0 268 41"/>
                            <a:gd name="T27" fmla="*/ 268 h 2211"/>
                            <a:gd name="T28" fmla="+- 0 6718 6548"/>
                            <a:gd name="T29" fmla="*/ T28 w 170"/>
                            <a:gd name="T30" fmla="+- 0 438 41"/>
                            <a:gd name="T31" fmla="*/ 438 h 2211"/>
                            <a:gd name="T32" fmla="+- 0 6548 6548"/>
                            <a:gd name="T33" fmla="*/ T32 w 170"/>
                            <a:gd name="T34" fmla="+- 0 438 41"/>
                            <a:gd name="T35" fmla="*/ 438 h 2211"/>
                            <a:gd name="T36" fmla="+- 0 6548 6548"/>
                            <a:gd name="T37" fmla="*/ T36 w 170"/>
                            <a:gd name="T38" fmla="+- 0 268 41"/>
                            <a:gd name="T39" fmla="*/ 268 h 2211"/>
                            <a:gd name="T40" fmla="+- 0 6548 6548"/>
                            <a:gd name="T41" fmla="*/ T40 w 170"/>
                            <a:gd name="T42" fmla="+- 0 494 41"/>
                            <a:gd name="T43" fmla="*/ 494 h 2211"/>
                            <a:gd name="T44" fmla="+- 0 6718 6548"/>
                            <a:gd name="T45" fmla="*/ T44 w 170"/>
                            <a:gd name="T46" fmla="+- 0 494 41"/>
                            <a:gd name="T47" fmla="*/ 494 h 2211"/>
                            <a:gd name="T48" fmla="+- 0 6718 6548"/>
                            <a:gd name="T49" fmla="*/ T48 w 170"/>
                            <a:gd name="T50" fmla="+- 0 664 41"/>
                            <a:gd name="T51" fmla="*/ 664 h 2211"/>
                            <a:gd name="T52" fmla="+- 0 6548 6548"/>
                            <a:gd name="T53" fmla="*/ T52 w 170"/>
                            <a:gd name="T54" fmla="+- 0 664 41"/>
                            <a:gd name="T55" fmla="*/ 664 h 2211"/>
                            <a:gd name="T56" fmla="+- 0 6548 6548"/>
                            <a:gd name="T57" fmla="*/ T56 w 170"/>
                            <a:gd name="T58" fmla="+- 0 494 41"/>
                            <a:gd name="T59" fmla="*/ 494 h 2211"/>
                            <a:gd name="T60" fmla="+- 0 6548 6548"/>
                            <a:gd name="T61" fmla="*/ T60 w 170"/>
                            <a:gd name="T62" fmla="+- 0 721 41"/>
                            <a:gd name="T63" fmla="*/ 721 h 2211"/>
                            <a:gd name="T64" fmla="+- 0 6718 6548"/>
                            <a:gd name="T65" fmla="*/ T64 w 170"/>
                            <a:gd name="T66" fmla="+- 0 721 41"/>
                            <a:gd name="T67" fmla="*/ 721 h 2211"/>
                            <a:gd name="T68" fmla="+- 0 6718 6548"/>
                            <a:gd name="T69" fmla="*/ T68 w 170"/>
                            <a:gd name="T70" fmla="+- 0 891 41"/>
                            <a:gd name="T71" fmla="*/ 891 h 2211"/>
                            <a:gd name="T72" fmla="+- 0 6548 6548"/>
                            <a:gd name="T73" fmla="*/ T72 w 170"/>
                            <a:gd name="T74" fmla="+- 0 891 41"/>
                            <a:gd name="T75" fmla="*/ 891 h 2211"/>
                            <a:gd name="T76" fmla="+- 0 6548 6548"/>
                            <a:gd name="T77" fmla="*/ T76 w 170"/>
                            <a:gd name="T78" fmla="+- 0 721 41"/>
                            <a:gd name="T79" fmla="*/ 721 h 2211"/>
                            <a:gd name="T80" fmla="+- 0 6548 6548"/>
                            <a:gd name="T81" fmla="*/ T80 w 170"/>
                            <a:gd name="T82" fmla="+- 0 948 41"/>
                            <a:gd name="T83" fmla="*/ 948 h 2211"/>
                            <a:gd name="T84" fmla="+- 0 6718 6548"/>
                            <a:gd name="T85" fmla="*/ T84 w 170"/>
                            <a:gd name="T86" fmla="+- 0 948 41"/>
                            <a:gd name="T87" fmla="*/ 948 h 2211"/>
                            <a:gd name="T88" fmla="+- 0 6718 6548"/>
                            <a:gd name="T89" fmla="*/ T88 w 170"/>
                            <a:gd name="T90" fmla="+- 0 1118 41"/>
                            <a:gd name="T91" fmla="*/ 1118 h 2211"/>
                            <a:gd name="T92" fmla="+- 0 6548 6548"/>
                            <a:gd name="T93" fmla="*/ T92 w 170"/>
                            <a:gd name="T94" fmla="+- 0 1118 41"/>
                            <a:gd name="T95" fmla="*/ 1118 h 2211"/>
                            <a:gd name="T96" fmla="+- 0 6548 6548"/>
                            <a:gd name="T97" fmla="*/ T96 w 170"/>
                            <a:gd name="T98" fmla="+- 0 948 41"/>
                            <a:gd name="T99" fmla="*/ 948 h 2211"/>
                            <a:gd name="T100" fmla="+- 0 6548 6548"/>
                            <a:gd name="T101" fmla="*/ T100 w 170"/>
                            <a:gd name="T102" fmla="+- 0 1175 41"/>
                            <a:gd name="T103" fmla="*/ 1175 h 2211"/>
                            <a:gd name="T104" fmla="+- 0 6718 6548"/>
                            <a:gd name="T105" fmla="*/ T104 w 170"/>
                            <a:gd name="T106" fmla="+- 0 1175 41"/>
                            <a:gd name="T107" fmla="*/ 1175 h 2211"/>
                            <a:gd name="T108" fmla="+- 0 6718 6548"/>
                            <a:gd name="T109" fmla="*/ T108 w 170"/>
                            <a:gd name="T110" fmla="+- 0 1345 41"/>
                            <a:gd name="T111" fmla="*/ 1345 h 2211"/>
                            <a:gd name="T112" fmla="+- 0 6548 6548"/>
                            <a:gd name="T113" fmla="*/ T112 w 170"/>
                            <a:gd name="T114" fmla="+- 0 1345 41"/>
                            <a:gd name="T115" fmla="*/ 1345 h 2211"/>
                            <a:gd name="T116" fmla="+- 0 6548 6548"/>
                            <a:gd name="T117" fmla="*/ T116 w 170"/>
                            <a:gd name="T118" fmla="+- 0 1175 41"/>
                            <a:gd name="T119" fmla="*/ 1175 h 2211"/>
                            <a:gd name="T120" fmla="+- 0 6548 6548"/>
                            <a:gd name="T121" fmla="*/ T120 w 170"/>
                            <a:gd name="T122" fmla="+- 0 1401 41"/>
                            <a:gd name="T123" fmla="*/ 1401 h 2211"/>
                            <a:gd name="T124" fmla="+- 0 6718 6548"/>
                            <a:gd name="T125" fmla="*/ T124 w 170"/>
                            <a:gd name="T126" fmla="+- 0 1401 41"/>
                            <a:gd name="T127" fmla="*/ 1401 h 2211"/>
                            <a:gd name="T128" fmla="+- 0 6718 6548"/>
                            <a:gd name="T129" fmla="*/ T128 w 170"/>
                            <a:gd name="T130" fmla="+- 0 1571 41"/>
                            <a:gd name="T131" fmla="*/ 1571 h 2211"/>
                            <a:gd name="T132" fmla="+- 0 6548 6548"/>
                            <a:gd name="T133" fmla="*/ T132 w 170"/>
                            <a:gd name="T134" fmla="+- 0 1571 41"/>
                            <a:gd name="T135" fmla="*/ 1571 h 2211"/>
                            <a:gd name="T136" fmla="+- 0 6548 6548"/>
                            <a:gd name="T137" fmla="*/ T136 w 170"/>
                            <a:gd name="T138" fmla="+- 0 1401 41"/>
                            <a:gd name="T139" fmla="*/ 1401 h 2211"/>
                            <a:gd name="T140" fmla="+- 0 6548 6548"/>
                            <a:gd name="T141" fmla="*/ T140 w 170"/>
                            <a:gd name="T142" fmla="+- 0 1628 41"/>
                            <a:gd name="T143" fmla="*/ 1628 h 2211"/>
                            <a:gd name="T144" fmla="+- 0 6718 6548"/>
                            <a:gd name="T145" fmla="*/ T144 w 170"/>
                            <a:gd name="T146" fmla="+- 0 1628 41"/>
                            <a:gd name="T147" fmla="*/ 1628 h 2211"/>
                            <a:gd name="T148" fmla="+- 0 6718 6548"/>
                            <a:gd name="T149" fmla="*/ T148 w 170"/>
                            <a:gd name="T150" fmla="+- 0 1798 41"/>
                            <a:gd name="T151" fmla="*/ 1798 h 2211"/>
                            <a:gd name="T152" fmla="+- 0 6548 6548"/>
                            <a:gd name="T153" fmla="*/ T152 w 170"/>
                            <a:gd name="T154" fmla="+- 0 1798 41"/>
                            <a:gd name="T155" fmla="*/ 1798 h 2211"/>
                            <a:gd name="T156" fmla="+- 0 6548 6548"/>
                            <a:gd name="T157" fmla="*/ T156 w 170"/>
                            <a:gd name="T158" fmla="+- 0 1628 41"/>
                            <a:gd name="T159" fmla="*/ 1628 h 2211"/>
                            <a:gd name="T160" fmla="+- 0 6548 6548"/>
                            <a:gd name="T161" fmla="*/ T160 w 170"/>
                            <a:gd name="T162" fmla="+- 0 1855 41"/>
                            <a:gd name="T163" fmla="*/ 1855 h 2211"/>
                            <a:gd name="T164" fmla="+- 0 6718 6548"/>
                            <a:gd name="T165" fmla="*/ T164 w 170"/>
                            <a:gd name="T166" fmla="+- 0 1855 41"/>
                            <a:gd name="T167" fmla="*/ 1855 h 2211"/>
                            <a:gd name="T168" fmla="+- 0 6718 6548"/>
                            <a:gd name="T169" fmla="*/ T168 w 170"/>
                            <a:gd name="T170" fmla="+- 0 2025 41"/>
                            <a:gd name="T171" fmla="*/ 2025 h 2211"/>
                            <a:gd name="T172" fmla="+- 0 6548 6548"/>
                            <a:gd name="T173" fmla="*/ T172 w 170"/>
                            <a:gd name="T174" fmla="+- 0 2025 41"/>
                            <a:gd name="T175" fmla="*/ 2025 h 2211"/>
                            <a:gd name="T176" fmla="+- 0 6548 6548"/>
                            <a:gd name="T177" fmla="*/ T176 w 170"/>
                            <a:gd name="T178" fmla="+- 0 1855 41"/>
                            <a:gd name="T179" fmla="*/ 1855 h 2211"/>
                            <a:gd name="T180" fmla="+- 0 6548 6548"/>
                            <a:gd name="T181" fmla="*/ T180 w 170"/>
                            <a:gd name="T182" fmla="+- 0 2082 41"/>
                            <a:gd name="T183" fmla="*/ 2082 h 2211"/>
                            <a:gd name="T184" fmla="+- 0 6718 6548"/>
                            <a:gd name="T185" fmla="*/ T184 w 170"/>
                            <a:gd name="T186" fmla="+- 0 2082 41"/>
                            <a:gd name="T187" fmla="*/ 2082 h 2211"/>
                            <a:gd name="T188" fmla="+- 0 6718 6548"/>
                            <a:gd name="T189" fmla="*/ T188 w 170"/>
                            <a:gd name="T190" fmla="+- 0 2252 41"/>
                            <a:gd name="T191" fmla="*/ 2252 h 2211"/>
                            <a:gd name="T192" fmla="+- 0 6548 6548"/>
                            <a:gd name="T193" fmla="*/ T192 w 170"/>
                            <a:gd name="T194" fmla="+- 0 2252 41"/>
                            <a:gd name="T195" fmla="*/ 2252 h 2211"/>
                            <a:gd name="T196" fmla="+- 0 6548 6548"/>
                            <a:gd name="T197" fmla="*/ T196 w 170"/>
                            <a:gd name="T198" fmla="+- 0 2082 41"/>
                            <a:gd name="T199" fmla="*/ 2082 h 2211"/>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Lst>
                          <a:rect l="0" t="0" r="r" b="b"/>
                          <a:pathLst>
                            <a:path w="170" h="2211">
                              <a:moveTo>
                                <a:pt x="0" y="0"/>
                              </a:moveTo>
                              <a:lnTo>
                                <a:pt x="170" y="0"/>
                              </a:lnTo>
                              <a:lnTo>
                                <a:pt x="170" y="170"/>
                              </a:lnTo>
                              <a:lnTo>
                                <a:pt x="0" y="170"/>
                              </a:lnTo>
                              <a:lnTo>
                                <a:pt x="0" y="0"/>
                              </a:lnTo>
                              <a:close/>
                              <a:moveTo>
                                <a:pt x="0" y="227"/>
                              </a:moveTo>
                              <a:lnTo>
                                <a:pt x="170" y="227"/>
                              </a:lnTo>
                              <a:lnTo>
                                <a:pt x="170" y="397"/>
                              </a:lnTo>
                              <a:lnTo>
                                <a:pt x="0" y="397"/>
                              </a:lnTo>
                              <a:lnTo>
                                <a:pt x="0" y="227"/>
                              </a:lnTo>
                              <a:close/>
                              <a:moveTo>
                                <a:pt x="0" y="453"/>
                              </a:moveTo>
                              <a:lnTo>
                                <a:pt x="170" y="453"/>
                              </a:lnTo>
                              <a:lnTo>
                                <a:pt x="170" y="623"/>
                              </a:lnTo>
                              <a:lnTo>
                                <a:pt x="0" y="623"/>
                              </a:lnTo>
                              <a:lnTo>
                                <a:pt x="0" y="453"/>
                              </a:lnTo>
                              <a:close/>
                              <a:moveTo>
                                <a:pt x="0" y="680"/>
                              </a:moveTo>
                              <a:lnTo>
                                <a:pt x="170" y="680"/>
                              </a:lnTo>
                              <a:lnTo>
                                <a:pt x="170" y="850"/>
                              </a:lnTo>
                              <a:lnTo>
                                <a:pt x="0" y="850"/>
                              </a:lnTo>
                              <a:lnTo>
                                <a:pt x="0" y="680"/>
                              </a:lnTo>
                              <a:close/>
                              <a:moveTo>
                                <a:pt x="0" y="907"/>
                              </a:moveTo>
                              <a:lnTo>
                                <a:pt x="170" y="907"/>
                              </a:lnTo>
                              <a:lnTo>
                                <a:pt x="170" y="1077"/>
                              </a:lnTo>
                              <a:lnTo>
                                <a:pt x="0" y="1077"/>
                              </a:lnTo>
                              <a:lnTo>
                                <a:pt x="0" y="907"/>
                              </a:lnTo>
                              <a:close/>
                              <a:moveTo>
                                <a:pt x="0" y="1134"/>
                              </a:moveTo>
                              <a:lnTo>
                                <a:pt x="170" y="1134"/>
                              </a:lnTo>
                              <a:lnTo>
                                <a:pt x="170" y="1304"/>
                              </a:lnTo>
                              <a:lnTo>
                                <a:pt x="0" y="1304"/>
                              </a:lnTo>
                              <a:lnTo>
                                <a:pt x="0" y="1134"/>
                              </a:lnTo>
                              <a:close/>
                              <a:moveTo>
                                <a:pt x="0" y="1360"/>
                              </a:moveTo>
                              <a:lnTo>
                                <a:pt x="170" y="1360"/>
                              </a:lnTo>
                              <a:lnTo>
                                <a:pt x="170" y="1530"/>
                              </a:lnTo>
                              <a:lnTo>
                                <a:pt x="0" y="1530"/>
                              </a:lnTo>
                              <a:lnTo>
                                <a:pt x="0" y="1360"/>
                              </a:lnTo>
                              <a:close/>
                              <a:moveTo>
                                <a:pt x="0" y="1587"/>
                              </a:moveTo>
                              <a:lnTo>
                                <a:pt x="170" y="1587"/>
                              </a:lnTo>
                              <a:lnTo>
                                <a:pt x="170" y="1757"/>
                              </a:lnTo>
                              <a:lnTo>
                                <a:pt x="0" y="1757"/>
                              </a:lnTo>
                              <a:lnTo>
                                <a:pt x="0" y="1587"/>
                              </a:lnTo>
                              <a:close/>
                              <a:moveTo>
                                <a:pt x="0" y="1814"/>
                              </a:moveTo>
                              <a:lnTo>
                                <a:pt x="170" y="1814"/>
                              </a:lnTo>
                              <a:lnTo>
                                <a:pt x="170" y="1984"/>
                              </a:lnTo>
                              <a:lnTo>
                                <a:pt x="0" y="1984"/>
                              </a:lnTo>
                              <a:lnTo>
                                <a:pt x="0" y="1814"/>
                              </a:lnTo>
                              <a:close/>
                              <a:moveTo>
                                <a:pt x="0" y="2041"/>
                              </a:moveTo>
                              <a:lnTo>
                                <a:pt x="170" y="2041"/>
                              </a:lnTo>
                              <a:lnTo>
                                <a:pt x="170" y="2211"/>
                              </a:lnTo>
                              <a:lnTo>
                                <a:pt x="0" y="2211"/>
                              </a:lnTo>
                              <a:lnTo>
                                <a:pt x="0" y="2041"/>
                              </a:lnTo>
                              <a:close/>
                            </a:path>
                          </a:pathLst>
                        </a:custGeom>
                        <a:noFill/>
                        <a:ln w="7239">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20" o:spid="_x0000_s1026" style="position:absolute;margin-left:327.4pt;margin-top:2.05pt;width:8.5pt;height:110.55pt;z-index:-25163827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170,221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P7dDAQoAAJ01AAAOAAAAZHJzL2Uyb0RvYy54bWysW9tu48gRfQ+QfyD0mMAjFu80xrNY2OMg&#10;wCZZYJkPoCXKEiKJCklfJkH+PVUttdRFdVGFIPNgSsOj7lN1+nbY7K8/fe62wXvT9Zt2/zCDL+Es&#10;aPaLdrnZvz7M/l493xWzoB/q/bLetvvmYfaj6Wc/ffv9775+HO6bqF2322XTBVjIvr//ODzM1sNw&#10;uJ/P+8W62dX9l/bQ7PHmqu129YBfu9f5sqs/sPTddh6FYTb/aLvloWsXTd/j/z4db86+mfJXq2Yx&#10;/G216psh2D7MkNtg/nbm7wv9nX/7Wt+/dvVhvVmcaNT/A4tdvdljpeeinuqhDt66zVVRu82ia/t2&#10;NXxZtLt5u1ptFo2JAaOBcBTNb+v60JhYMDn94Zym/v9X7OKv7792wWb5MIuzWbCvd6jRz29Da6oO&#10;IpOgj0N/j7jfDr92FGJ/+KVd/KPHzM3ZHfrSIyZ4+fhLu8RyaizHJOVz1e3olxhu8Gly/+Oc++Zz&#10;CBb4nxDmZYoKLfAWJGFcFimJM6/v7a8Xb/3wp6Y1JdXvv/TDUbslfjKZX57oV1jKardFGf94F4RB&#10;liaF+XPS+gwDC/vDPKjC4COA3LaHMyayGFNUAkEC42JiC8FiELAOogiuQIkFHSnl4KeUWhhRSvyU&#10;UCYnOi+l3EKmKGHHdMrJJEqlhRGlwk8JeMYxfk+eMCmnCrEkgvgzBTzlsnpu3iuIBGY88QIzN+0T&#10;zHjmZWZu+ivIBGY8/14dwU2+2LawkzIlpfYeuQJUkdTief6jrPBoGbnJJ4hfy4hnX2xjkStAFQkN&#10;P+L5F5i5yZ9gxrMvM3MVqCKh/cdcgST25Sx2008Qf85inn+xlcWuBFUstP+YKyAwc9M/wYznX2bm&#10;SlDFQvuPuQJ+NWM3/bKaCc+/yAwH78sQVCVCD0i4AkmZeHpA4qafIH41E55/sZ0lrgRVIvSAhCsg&#10;MHPTP8GM519m5kpQ4VTqnSdp5nZnk8yXs9RNf4YQf85Snn9RzdSVoEqFHpCOFPAzc9M/wYznX2bm&#10;SlClQg9IuQJ+NVM3/bKa2Sj/0hyQuRJUmdADMq5AHvnm88xNP0H8amaj/EvrjMyVoEKVvO0s4woI&#10;zNz0TzDj+Rd7QOZKUOFk52WGa0e3BxSlL2e5m36C+HOW8/yL7Sx3JahyoQfkXAGBmZv+CWY8/zIz&#10;V4IqF3pAzhXwq5m76ZfVLHj+RWaFK0FVCD2g4AqUOO5dr/wLN/0E8atZ8PyL7QwNjzM7FUIPKLgC&#10;AjM3/RPMeP5lZq4EVSH0gJIrAIAm5zpppZt/g/FnreQKiHqWrghVKfSBkmsgcXMVmOLGNZC5uTJU&#10;pdALSq6CX9HSlUBWFEIugkgNQleHCn/nH9Yg5DoA5KlHVQhdGQzILyuEXAmxzUHoioEEhf4AIRdD&#10;JOhqMUmQyzFB0JUECQrdAkbuGOLEm0Hmjw1IyKDaIYOrSQWiRwYuiUjQFWSSIFdEboPgaoIEhQ6C&#10;A4kdGc3jE0liZpenJNY6ZuCWGSTPDNGokyShb/YHZpvxIZc0/4PWOAN3zvg7oRePvLOp+3pshsgV&#10;ZJIgV0TuJBHvJJKDhpGFhjT3ZpCZaAMSOonWRgP30SAZaWzvvA1KBFknIZBEUNtJYleTCiQ/DSND&#10;LUnMLPWUxFpTDdxVY5FCGxz5asiwMXjaIHPWBiRkUOutgZtrkNw1jOy1SNAVZJKgtpMkvJNIJhtG&#10;Lhvy0ptB5rMNSMig1mkDt9ogeW0YmW2RIOskFIVEUNtJUleTCiTLDSPPLUnMXPeUxFrfDdx4g+S8&#10;sS4+zBSpd7HAzDcQSMig1n4D998gGXAYOXBTt6cXZ64gkwS1nYTbcJB8OG3iuEY8CiNvBpkVNyAh&#10;g1ozDtyNg2THYeTHRYJuJ5kkqO0kuatJBZIrh5EtlyRmxnxKYq01B+7NQTLnMHLnUVhEvpmE+XMD&#10;EiTWOnQM0rYt2g0DyaPDyKSLBF1BJglqO0nBZxLJqsPIq0cRDumeXszMugEJGdS6deB2HSS/DiPD&#10;LhJ0BZkkqO0kpatJBZJph5FrlyRmvn0kMe5tv9rd63ptN7QXn/vTjjZ+Cmp6jyI0u+iHtqfd8wqN&#10;O+6RV/FpexxRtP0tgDE/BM5VYGw8BD5uXyO76aLJXhq43ai/AcfEGnip4kLWi+DomY6vAUyXTkbI&#10;wHWRki0hOPoJTelkEgxcFyot2Q1cFyp2PAPHla+GDC1nqfREFyotLgmOq0JN6bTUM3BdqLTwMnBd&#10;qLQMIjiuXzRkaFFi4LpQaYlAcJzbNaXThG3gulBp+jRwXag0mREcZyENGZpaDFwXKg30BMcRWlM6&#10;DbsGrguVBkED14VqHiYSnh4DauiYh3vHH+jChfAULz6V1dVwHp1AFzI+LzrGDPgYSRWDHaHosY7u&#10;ByeJ6TGL7gc2aOUwZR5mmLTGyqDtSAX4WEBFyY5VoBysjPk2lJTDFdjxCpQDljGnpoZUGbQdswBt&#10;nipoO2qBctgyZspQQhukq8EqrRy6jNkwNeTKoO3ohZ5cR8mOX6AcwMzi2FAqlEHbMQyUg5hZPJoa&#10;SmXQdhwDXIY5OhyXNqdVVofviI7fDu1mAb4d+kK/qe8P9UCLM/sx+MAXFMlkrh9m5lU/urFr35uq&#10;NZBh9IojVna5u927KFMMBmReO0ScvWuvB1OWRdH1GIS9b69HHFLCsnSocUmLbds3JtoLV7fU6Dxk&#10;Xe7z2i3LC9Let1ceTYza3I5Gh7qu81Y8CS5zjrXfiueCtHHYK48nO88C9r69unnUoa7rvBVPhh5b&#10;F88FafnZK4+nwIeNt/XRoa7rvBVPGdrWcUufC9LGYa88Hny/2BZpAfbqCqSEXdd6KyKgHQSdRA7U&#10;UrTXUUwx7qbeFgk3V1SwC0Nb3c2gYnwAqgzqArWl2+soqBT3ghRBKWHX1d4MKj1PYLcaHz5Pnm5U&#10;dlTEXfNpoB28dbDram8GVeAur1KpC9QqZK8jpUp8cKZQSgm7rvZWUFF4fGalmGIdqA3GXnlQ9u19&#10;cTo+KqWFXRja6mxQWAGtLMwRh/MSA//TPeawb5832y2mmNYGtPDII1yo09e+3W6WdNN86V5fHrdd&#10;8F7TKRfz76QLg3Xt235pCls39fL76fNQb7bHzyZkKg/PZJwWPHQ6wxxj+XcZlt+L70Vyl0TZ97sk&#10;fHq6+/n5MbnLnrFtP8VPj49P8B+iBsn9erNcNntiZ4/UQKI7snI63HM8DHM+VMOi6N1gn82/62Dn&#10;nIZJMsZiryY6c3qFDqzQYaH+/qVd/sDDK117PCOEZ5rww7rt/jULPvB80MOs/+db3TWzYPvnPR7A&#10;KXEfEZvCYL4kaU7vFHTunRf3Tr1fYFEPs2GGT/To4+NwPIT0dug2r2usCYys+5YO36w2dLbF8Duy&#10;On3BM0AmgtN5JTpk5H43qMupqm//BQAA//8DAFBLAwQUAAYACAAAACEACYHJ/N4AAAAJAQAADwAA&#10;AGRycy9kb3ducmV2LnhtbEyPUUvDMBSF3wX/Q7iCby5N7bpRmw4ZClMG4tze75rYFpObkmRb/ffG&#10;J308nMM536lXkzXsrH0YHEkQswyYptapgToJ+4/nuyWwEJEUGkdawrcOsGqur2qslLvQuz7vYsdS&#10;CYUKJfQxjhXnoe21xTBzo6bkfTpvMSbpO648XlK5NTzPspJbHCgt9Djqda/br93JSsDiZb3xr8NS&#10;mPuwoLet2Ning5S3N9PjA7Cop/gXhl/8hA5NYjq6E6nAjIRyXiT0KKEQwJJfLkTSRwl5Ps+BNzX/&#10;/6D5AQAA//8DAFBLAQItABQABgAIAAAAIQC2gziS/gAAAOEBAAATAAAAAAAAAAAAAAAAAAAAAABb&#10;Q29udGVudF9UeXBlc10ueG1sUEsBAi0AFAAGAAgAAAAhADj9If/WAAAAlAEAAAsAAAAAAAAAAAAA&#10;AAAALwEAAF9yZWxzLy5yZWxzUEsBAi0AFAAGAAgAAAAhAJg/t0MBCgAAnTUAAA4AAAAAAAAAAAAA&#10;AAAALgIAAGRycy9lMm9Eb2MueG1sUEsBAi0AFAAGAAgAAAAhAAmByfzeAAAACQEAAA8AAAAAAAAA&#10;AAAAAAAAWwwAAGRycy9kb3ducmV2LnhtbFBLBQYAAAAABAAEAPMAAABmDQAAAAA=&#10;" path="m,l170,r,170l,170,,xm,227r170,l170,397,,397,,227xm,453r170,l170,623,,623,,453xm,680r170,l170,850,,850,,680xm,907r170,l170,1077,,1077,,907xm,1134r170,l170,1304,,1304,,1134xm,1360r170,l170,1530,,1530,,1360xm,1587r170,l170,1757,,1757,,1587xm,1814r170,l170,1984,,1984,,1814xm,2041r170,l170,2211,,2211,,2041xe" filled="f" strokeweight=".57pt">
                <v:path arrowok="t" o:connecttype="custom" o:connectlocs="0,26035;107950,26035;107950,133985;0,133985;0,26035;0,170180;107950,170180;107950,278130;0,278130;0,170180;0,313690;107950,313690;107950,421640;0,421640;0,313690;0,457835;107950,457835;107950,565785;0,565785;0,457835;0,601980;107950,601980;107950,709930;0,709930;0,601980;0,746125;107950,746125;107950,854075;0,854075;0,746125;0,889635;107950,889635;107950,997585;0,997585;0,889635;0,1033780;107950,1033780;107950,1141730;0,1141730;0,1033780;0,1177925;107950,1177925;107950,1285875;0,1285875;0,1177925;0,1322070;107950,1322070;107950,1430020;0,1430020;0,1322070" o:connectangles="0,0,0,0,0,0,0,0,0,0,0,0,0,0,0,0,0,0,0,0,0,0,0,0,0,0,0,0,0,0,0,0,0,0,0,0,0,0,0,0,0,0,0,0,0,0,0,0,0,0"/>
                <w10:wrap anchorx="page"/>
              </v:shape>
            </w:pict>
          </mc:Fallback>
        </mc:AlternateContent>
      </w:r>
      <w:r w:rsidR="00FB172D">
        <w:rPr>
          <w:w w:val="110"/>
        </w:rPr>
        <w:t>What was the name(s) of the Mars Petcare</w:t>
      </w:r>
      <w:r w:rsidR="00FB172D">
        <w:rPr>
          <w:spacing w:val="-36"/>
          <w:w w:val="110"/>
        </w:rPr>
        <w:t xml:space="preserve"> </w:t>
      </w:r>
      <w:r w:rsidR="00FB172D">
        <w:rPr>
          <w:w w:val="110"/>
        </w:rPr>
        <w:t>dry</w:t>
      </w:r>
      <w:r w:rsidR="00FB172D">
        <w:rPr>
          <w:spacing w:val="-5"/>
          <w:w w:val="110"/>
        </w:rPr>
        <w:t xml:space="preserve"> </w:t>
      </w:r>
      <w:r w:rsidR="00FB172D">
        <w:rPr>
          <w:w w:val="110"/>
        </w:rPr>
        <w:t>food</w:t>
      </w:r>
      <w:r w:rsidR="00FB172D">
        <w:rPr>
          <w:w w:val="110"/>
        </w:rPr>
        <w:tab/>
        <w:t>Advance</w:t>
      </w:r>
    </w:p>
    <w:p w14:paraId="375428BD" w14:textId="77777777" w:rsidR="00F022DA" w:rsidRDefault="00FB172D">
      <w:pPr>
        <w:pStyle w:val="BodyText"/>
        <w:tabs>
          <w:tab w:val="left" w:pos="6803"/>
        </w:tabs>
        <w:spacing w:line="227" w:lineRule="exact"/>
      </w:pPr>
      <w:r>
        <w:rPr>
          <w:w w:val="115"/>
        </w:rPr>
        <w:t>used?</w:t>
      </w:r>
      <w:r>
        <w:rPr>
          <w:w w:val="115"/>
        </w:rPr>
        <w:tab/>
        <w:t>Chum</w:t>
      </w:r>
    </w:p>
    <w:p w14:paraId="32ABBE17" w14:textId="77777777" w:rsidR="00F022DA" w:rsidRDefault="00FB172D">
      <w:pPr>
        <w:pStyle w:val="BodyText"/>
        <w:spacing w:before="2" w:line="235" w:lineRule="auto"/>
        <w:ind w:left="6803" w:right="3745"/>
      </w:pPr>
      <w:r>
        <w:rPr>
          <w:w w:val="115"/>
        </w:rPr>
        <w:t>Eukanuba Iams</w:t>
      </w:r>
    </w:p>
    <w:p w14:paraId="01A8539F" w14:textId="77777777" w:rsidR="00F022DA" w:rsidRDefault="00FB172D">
      <w:pPr>
        <w:pStyle w:val="BodyText"/>
        <w:spacing w:line="235" w:lineRule="auto"/>
        <w:ind w:left="6803" w:right="3514"/>
      </w:pPr>
      <w:r>
        <w:rPr>
          <w:w w:val="105"/>
        </w:rPr>
        <w:t>My Dog Nutro Optimum Pedigree Royal Canin Other</w:t>
      </w:r>
    </w:p>
    <w:p w14:paraId="319CB761" w14:textId="77777777" w:rsidR="00F022DA" w:rsidRDefault="00F022DA">
      <w:pPr>
        <w:pStyle w:val="BodyText"/>
        <w:spacing w:before="6"/>
        <w:ind w:left="0"/>
        <w:rPr>
          <w:sz w:val="19"/>
        </w:rPr>
      </w:pPr>
    </w:p>
    <w:p w14:paraId="6433DC0E" w14:textId="77777777" w:rsidR="00F022DA" w:rsidRDefault="00FB172D">
      <w:pPr>
        <w:pStyle w:val="BodyText"/>
        <w:tabs>
          <w:tab w:val="left" w:pos="6576"/>
          <w:tab w:val="left" w:pos="9682"/>
        </w:tabs>
        <w:spacing w:before="1" w:line="235" w:lineRule="auto"/>
        <w:ind w:right="1760"/>
      </w:pPr>
      <w:r>
        <w:rPr>
          <w:w w:val="115"/>
        </w:rPr>
        <w:t>Please</w:t>
      </w:r>
      <w:r>
        <w:rPr>
          <w:spacing w:val="-21"/>
          <w:w w:val="115"/>
        </w:rPr>
        <w:t xml:space="preserve"> </w:t>
      </w:r>
      <w:r>
        <w:rPr>
          <w:w w:val="115"/>
        </w:rPr>
        <w:t>provide</w:t>
      </w:r>
      <w:r>
        <w:rPr>
          <w:spacing w:val="-21"/>
          <w:w w:val="115"/>
        </w:rPr>
        <w:t xml:space="preserve"> </w:t>
      </w:r>
      <w:r>
        <w:rPr>
          <w:w w:val="115"/>
        </w:rPr>
        <w:t>more</w:t>
      </w:r>
      <w:r>
        <w:rPr>
          <w:spacing w:val="-21"/>
          <w:w w:val="115"/>
        </w:rPr>
        <w:t xml:space="preserve"> </w:t>
      </w:r>
      <w:r>
        <w:rPr>
          <w:w w:val="115"/>
        </w:rPr>
        <w:t>details</w:t>
      </w:r>
      <w:r>
        <w:rPr>
          <w:spacing w:val="-21"/>
          <w:w w:val="115"/>
        </w:rPr>
        <w:t xml:space="preserve"> </w:t>
      </w:r>
      <w:r>
        <w:rPr>
          <w:w w:val="115"/>
        </w:rPr>
        <w:t>of</w:t>
      </w:r>
      <w:r>
        <w:rPr>
          <w:spacing w:val="-21"/>
          <w:w w:val="115"/>
        </w:rPr>
        <w:t xml:space="preserve"> </w:t>
      </w:r>
      <w:r>
        <w:rPr>
          <w:w w:val="115"/>
        </w:rPr>
        <w:t>the</w:t>
      </w:r>
      <w:r>
        <w:rPr>
          <w:spacing w:val="-21"/>
          <w:w w:val="115"/>
        </w:rPr>
        <w:t xml:space="preserve"> </w:t>
      </w:r>
      <w:r>
        <w:rPr>
          <w:w w:val="115"/>
        </w:rPr>
        <w:t>name(s)</w:t>
      </w:r>
      <w:r>
        <w:rPr>
          <w:spacing w:val="-21"/>
          <w:w w:val="115"/>
        </w:rPr>
        <w:t xml:space="preserve"> </w:t>
      </w:r>
      <w:r>
        <w:rPr>
          <w:w w:val="115"/>
        </w:rPr>
        <w:t>of</w:t>
      </w:r>
      <w:r>
        <w:rPr>
          <w:spacing w:val="-21"/>
          <w:w w:val="115"/>
        </w:rPr>
        <w:t xml:space="preserve"> </w:t>
      </w:r>
      <w:r>
        <w:rPr>
          <w:w w:val="115"/>
        </w:rPr>
        <w:t>the</w:t>
      </w:r>
      <w:r>
        <w:tab/>
      </w:r>
      <w:r>
        <w:rPr>
          <w:w w:val="102"/>
          <w:u w:val="single"/>
        </w:rPr>
        <w:t xml:space="preserve"> </w:t>
      </w:r>
      <w:r>
        <w:rPr>
          <w:u w:val="single"/>
        </w:rPr>
        <w:tab/>
      </w:r>
      <w:r>
        <w:t xml:space="preserve"> </w:t>
      </w:r>
      <w:r>
        <w:rPr>
          <w:w w:val="115"/>
        </w:rPr>
        <w:t>Mars</w:t>
      </w:r>
      <w:r>
        <w:rPr>
          <w:spacing w:val="-22"/>
          <w:w w:val="115"/>
        </w:rPr>
        <w:t xml:space="preserve"> </w:t>
      </w:r>
      <w:r>
        <w:rPr>
          <w:w w:val="115"/>
        </w:rPr>
        <w:t>Petcare</w:t>
      </w:r>
      <w:r>
        <w:rPr>
          <w:spacing w:val="-22"/>
          <w:w w:val="115"/>
        </w:rPr>
        <w:t xml:space="preserve"> </w:t>
      </w:r>
      <w:r>
        <w:rPr>
          <w:w w:val="115"/>
        </w:rPr>
        <w:t>dry</w:t>
      </w:r>
      <w:r>
        <w:rPr>
          <w:spacing w:val="-22"/>
          <w:w w:val="115"/>
        </w:rPr>
        <w:t xml:space="preserve"> </w:t>
      </w:r>
      <w:r>
        <w:rPr>
          <w:w w:val="115"/>
        </w:rPr>
        <w:t>food</w:t>
      </w:r>
      <w:r>
        <w:rPr>
          <w:spacing w:val="-22"/>
          <w:w w:val="115"/>
        </w:rPr>
        <w:t xml:space="preserve"> </w:t>
      </w:r>
      <w:r>
        <w:rPr>
          <w:w w:val="115"/>
        </w:rPr>
        <w:t>used,</w:t>
      </w:r>
      <w:r>
        <w:rPr>
          <w:spacing w:val="-22"/>
          <w:w w:val="115"/>
        </w:rPr>
        <w:t xml:space="preserve"> </w:t>
      </w:r>
      <w:r>
        <w:rPr>
          <w:w w:val="115"/>
        </w:rPr>
        <w:t>if</w:t>
      </w:r>
      <w:r>
        <w:rPr>
          <w:spacing w:val="-22"/>
          <w:w w:val="115"/>
        </w:rPr>
        <w:t xml:space="preserve"> </w:t>
      </w:r>
      <w:r>
        <w:rPr>
          <w:w w:val="115"/>
        </w:rPr>
        <w:t>necessary:</w:t>
      </w:r>
    </w:p>
    <w:p w14:paraId="348DE5EF" w14:textId="77777777" w:rsidR="00F022DA" w:rsidRDefault="00F022DA">
      <w:pPr>
        <w:pStyle w:val="BodyText"/>
        <w:spacing w:before="6"/>
        <w:ind w:left="0"/>
        <w:rPr>
          <w:sz w:val="19"/>
        </w:rPr>
      </w:pPr>
    </w:p>
    <w:p w14:paraId="42BABFB7" w14:textId="60BB30AC" w:rsidR="00F022DA" w:rsidRDefault="00237AFF">
      <w:pPr>
        <w:pStyle w:val="BodyText"/>
        <w:tabs>
          <w:tab w:val="left" w:pos="6803"/>
        </w:tabs>
        <w:spacing w:line="235" w:lineRule="auto"/>
        <w:ind w:left="6803" w:right="3146" w:hanging="6180"/>
      </w:pPr>
      <w:r>
        <w:rPr>
          <w:noProof/>
          <w:lang w:val="en-GB" w:eastAsia="en-GB"/>
        </w:rPr>
        <mc:AlternateContent>
          <mc:Choice Requires="wps">
            <w:drawing>
              <wp:anchor distT="0" distB="0" distL="114300" distR="114300" simplePos="0" relativeHeight="251679232" behindDoc="1" locked="0" layoutInCell="1" allowOverlap="1" wp14:anchorId="2E929407" wp14:editId="14FD9EA1">
                <wp:simplePos x="0" y="0"/>
                <wp:positionH relativeFrom="page">
                  <wp:posOffset>4157980</wp:posOffset>
                </wp:positionH>
                <wp:positionV relativeFrom="paragraph">
                  <wp:posOffset>22860</wp:posOffset>
                </wp:positionV>
                <wp:extent cx="107950" cy="540385"/>
                <wp:effectExtent l="5080" t="13335" r="10795" b="8255"/>
                <wp:wrapNone/>
                <wp:docPr id="34" name="AutoShape 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07950" cy="540385"/>
                        </a:xfrm>
                        <a:custGeom>
                          <a:avLst/>
                          <a:gdLst>
                            <a:gd name="T0" fmla="+- 0 6548 6548"/>
                            <a:gd name="T1" fmla="*/ T0 w 170"/>
                            <a:gd name="T2" fmla="+- 0 36 36"/>
                            <a:gd name="T3" fmla="*/ 36 h 851"/>
                            <a:gd name="T4" fmla="+- 0 6718 6548"/>
                            <a:gd name="T5" fmla="*/ T4 w 170"/>
                            <a:gd name="T6" fmla="+- 0 36 36"/>
                            <a:gd name="T7" fmla="*/ 36 h 851"/>
                            <a:gd name="T8" fmla="+- 0 6718 6548"/>
                            <a:gd name="T9" fmla="*/ T8 w 170"/>
                            <a:gd name="T10" fmla="+- 0 206 36"/>
                            <a:gd name="T11" fmla="*/ 206 h 851"/>
                            <a:gd name="T12" fmla="+- 0 6548 6548"/>
                            <a:gd name="T13" fmla="*/ T12 w 170"/>
                            <a:gd name="T14" fmla="+- 0 206 36"/>
                            <a:gd name="T15" fmla="*/ 206 h 851"/>
                            <a:gd name="T16" fmla="+- 0 6548 6548"/>
                            <a:gd name="T17" fmla="*/ T16 w 170"/>
                            <a:gd name="T18" fmla="+- 0 36 36"/>
                            <a:gd name="T19" fmla="*/ 36 h 851"/>
                            <a:gd name="T20" fmla="+- 0 6548 6548"/>
                            <a:gd name="T21" fmla="*/ T20 w 170"/>
                            <a:gd name="T22" fmla="+- 0 263 36"/>
                            <a:gd name="T23" fmla="*/ 263 h 851"/>
                            <a:gd name="T24" fmla="+- 0 6718 6548"/>
                            <a:gd name="T25" fmla="*/ T24 w 170"/>
                            <a:gd name="T26" fmla="+- 0 263 36"/>
                            <a:gd name="T27" fmla="*/ 263 h 851"/>
                            <a:gd name="T28" fmla="+- 0 6718 6548"/>
                            <a:gd name="T29" fmla="*/ T28 w 170"/>
                            <a:gd name="T30" fmla="+- 0 433 36"/>
                            <a:gd name="T31" fmla="*/ 433 h 851"/>
                            <a:gd name="T32" fmla="+- 0 6548 6548"/>
                            <a:gd name="T33" fmla="*/ T32 w 170"/>
                            <a:gd name="T34" fmla="+- 0 433 36"/>
                            <a:gd name="T35" fmla="*/ 433 h 851"/>
                            <a:gd name="T36" fmla="+- 0 6548 6548"/>
                            <a:gd name="T37" fmla="*/ T36 w 170"/>
                            <a:gd name="T38" fmla="+- 0 263 36"/>
                            <a:gd name="T39" fmla="*/ 263 h 851"/>
                            <a:gd name="T40" fmla="+- 0 6548 6548"/>
                            <a:gd name="T41" fmla="*/ T40 w 170"/>
                            <a:gd name="T42" fmla="+- 0 490 36"/>
                            <a:gd name="T43" fmla="*/ 490 h 851"/>
                            <a:gd name="T44" fmla="+- 0 6718 6548"/>
                            <a:gd name="T45" fmla="*/ T44 w 170"/>
                            <a:gd name="T46" fmla="+- 0 490 36"/>
                            <a:gd name="T47" fmla="*/ 490 h 851"/>
                            <a:gd name="T48" fmla="+- 0 6718 6548"/>
                            <a:gd name="T49" fmla="*/ T48 w 170"/>
                            <a:gd name="T50" fmla="+- 0 660 36"/>
                            <a:gd name="T51" fmla="*/ 660 h 851"/>
                            <a:gd name="T52" fmla="+- 0 6548 6548"/>
                            <a:gd name="T53" fmla="*/ T52 w 170"/>
                            <a:gd name="T54" fmla="+- 0 660 36"/>
                            <a:gd name="T55" fmla="*/ 660 h 851"/>
                            <a:gd name="T56" fmla="+- 0 6548 6548"/>
                            <a:gd name="T57" fmla="*/ T56 w 170"/>
                            <a:gd name="T58" fmla="+- 0 490 36"/>
                            <a:gd name="T59" fmla="*/ 490 h 851"/>
                            <a:gd name="T60" fmla="+- 0 6548 6548"/>
                            <a:gd name="T61" fmla="*/ T60 w 170"/>
                            <a:gd name="T62" fmla="+- 0 716 36"/>
                            <a:gd name="T63" fmla="*/ 716 h 851"/>
                            <a:gd name="T64" fmla="+- 0 6718 6548"/>
                            <a:gd name="T65" fmla="*/ T64 w 170"/>
                            <a:gd name="T66" fmla="+- 0 716 36"/>
                            <a:gd name="T67" fmla="*/ 716 h 851"/>
                            <a:gd name="T68" fmla="+- 0 6718 6548"/>
                            <a:gd name="T69" fmla="*/ T68 w 170"/>
                            <a:gd name="T70" fmla="+- 0 886 36"/>
                            <a:gd name="T71" fmla="*/ 886 h 851"/>
                            <a:gd name="T72" fmla="+- 0 6548 6548"/>
                            <a:gd name="T73" fmla="*/ T72 w 170"/>
                            <a:gd name="T74" fmla="+- 0 886 36"/>
                            <a:gd name="T75" fmla="*/ 886 h 851"/>
                            <a:gd name="T76" fmla="+- 0 6548 6548"/>
                            <a:gd name="T77" fmla="*/ T76 w 170"/>
                            <a:gd name="T78" fmla="+- 0 716 36"/>
                            <a:gd name="T79" fmla="*/ 716 h 851"/>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Lst>
                          <a:rect l="0" t="0" r="r" b="b"/>
                          <a:pathLst>
                            <a:path w="170" h="851">
                              <a:moveTo>
                                <a:pt x="0" y="0"/>
                              </a:moveTo>
                              <a:lnTo>
                                <a:pt x="170" y="0"/>
                              </a:lnTo>
                              <a:lnTo>
                                <a:pt x="170" y="170"/>
                              </a:lnTo>
                              <a:lnTo>
                                <a:pt x="0" y="170"/>
                              </a:lnTo>
                              <a:lnTo>
                                <a:pt x="0" y="0"/>
                              </a:lnTo>
                              <a:close/>
                              <a:moveTo>
                                <a:pt x="0" y="227"/>
                              </a:moveTo>
                              <a:lnTo>
                                <a:pt x="170" y="227"/>
                              </a:lnTo>
                              <a:lnTo>
                                <a:pt x="170" y="397"/>
                              </a:lnTo>
                              <a:lnTo>
                                <a:pt x="0" y="397"/>
                              </a:lnTo>
                              <a:lnTo>
                                <a:pt x="0" y="227"/>
                              </a:lnTo>
                              <a:close/>
                              <a:moveTo>
                                <a:pt x="0" y="454"/>
                              </a:moveTo>
                              <a:lnTo>
                                <a:pt x="170" y="454"/>
                              </a:lnTo>
                              <a:lnTo>
                                <a:pt x="170" y="624"/>
                              </a:lnTo>
                              <a:lnTo>
                                <a:pt x="0" y="624"/>
                              </a:lnTo>
                              <a:lnTo>
                                <a:pt x="0" y="454"/>
                              </a:lnTo>
                              <a:close/>
                              <a:moveTo>
                                <a:pt x="0" y="680"/>
                              </a:moveTo>
                              <a:lnTo>
                                <a:pt x="170" y="680"/>
                              </a:lnTo>
                              <a:lnTo>
                                <a:pt x="170" y="850"/>
                              </a:lnTo>
                              <a:lnTo>
                                <a:pt x="0" y="850"/>
                              </a:lnTo>
                              <a:lnTo>
                                <a:pt x="0" y="680"/>
                              </a:lnTo>
                              <a:close/>
                            </a:path>
                          </a:pathLst>
                        </a:custGeom>
                        <a:noFill/>
                        <a:ln w="7239">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19" o:spid="_x0000_s1026" style="position:absolute;margin-left:327.4pt;margin-top:1.8pt;width:8.5pt;height:42.55pt;z-index:-25163724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170,85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DmQ34AUAABkYAAAOAAAAZHJzL2Uyb0RvYy54bWysWNtu4zYQfS/QfyD02CKxLhRlG3EWizgp&#10;CmzbBVb9AEaSbaGyqEpynLTov3eGEm3SIWOhaB4s2TwZnXNmSJFz9+l1X5GXou1KUa+84Nb3SFFn&#10;Ii/r7cr7PX26mXuk63md80rUxcp7Kzrv0/33390dm2URip2o8qIlEKTulsdm5e36vlnOZl22K/a8&#10;uxVNUcPgRrR73sPXdjvLW36E6PtqFvo+mx1FmzetyIqug1/Xw6B3L+NvNkXW/7bZdEVPqpUH3Hr5&#10;2crPZ/yc3d/x5bblza7MRhr8P7DY87KGh55CrXnPyaEt34Xal1krOrHpbzOxn4nNpswKqQHUBP6F&#10;mm873hRSC5jTNSebuv8vbPbry9eWlPnKi6hHar6HHH0+9EI+mgQLNOjYdEvAfWu+tiixa76I7I8O&#10;BmbGCH7pAEOej7+IHOJwiCNNed20e/xPkEtepfdvJ++L155k8GPgJ4sYMpTBUEz9aB7jo2d8qf45&#10;O3T9T4WQgfjLl64fUpfDnTQ+H9mnEGSzryCLP94Qn7CYzuXHmOoTLFCwH2Yk9cmRBIkqhxMmVBgZ&#10;KmIkYpdhIgWBMADYkXkcXGLAWZ1REtgZxQqGjKidEVMYN6NEQT5gBLNyCqOFgiGjuZ1RYPod+jaX&#10;At1thFh9Cky/3anTTU+D0EHMtN1BTDfdTcy03U1M9z4NmIOY6b61rGDmjRn6IIuhab2TVqi7n4au&#10;YjfdD1lkKfdQtx4h1kSGpvXMVfGh7n4aOmo+NN13ENOtdxMzrXcT0+1PQ0fpR6b/NLI5FunmI8Tq&#10;WGSa70xlpPufRo7Sx7Vcm98OYrr5bmKm+W5iuv8p1LR1QY1M/+2pjHTznamkpvlOYlT3P6WO4qem&#10;/3ThW4qf6uYjxJpKaprvrDGq+59SR/FT038HMd18NzHTfDcx3f8UXp/WVOLLWqsxxmyOwbvwvIwh&#10;xOpYbJrvTGWs+5/GjuKPL/y3E9PNdxMzzXcT0/1PY0fxx6b/9lTGuvnOVLIL812bHKb7n4IT1lQy&#10;0/8EXlzvNzpMNx8h1lSyC/NdKz/T/U+Zo/iZ6b+DmG6+m5hpvrP4me5/yhzFD1tFvfjnc5tjiW4+&#10;QqyOJab5zhpLdP/TxFH8iem/g5huvpuYab6bmO5/mjiKPzH9t6cy0c03UgkHga3a6vOd2v1nr/W4&#10;/Yc7wvHM6csTRyM6PGmkkAE4T6TReJYAFJ4VHGBwBcHJJDAwRTBsbIdjysehA0iehKtTzRU4WCrh&#10;8vwF2j+G4/4O4bA5m0IGd10SPk1pOEqFjcyU6LhDwejRNKnRKBVe+lOi49sco8OreBJ8lEqnSaWj&#10;1OEId9V3fB8hmXia1HiUCkv8FO64dmN0WHgnwUepbJpUXOcwOixSU6Lj6iPh06Qmo1SY0Fr0wdBx&#10;xrbQm7nsyrQega7MM/4PXza8x4mubskRmgS47u5WHp6x8fe9eClSIRH9RWcBnnUerWodJaOAGHnc&#10;B5waVddGxlKosS3gxAEjiDUNdfnErBJdIcWeuQ5PH6KGoUrmedzO8oxU4+pqqokWKqIaV1f9udNQ&#10;7595TQ+FvdlQD9f0nJGKn7qaehgcNYeIalxddT3TUO+feU0Pm6uMXtNzRip+6mrqmcO2+rqeaaj3&#10;z1R6oJhxdsn+2mmawY96j60WT2VVyeKsapx8SQhrNM61TlRljoPyS7t9fqha8sKxwyr/RgEGrBWH&#10;OpfBdgXPH8f7npfVcC+nF8aDfuA46bEzKFuofy/8xeP8cU5vaMgeb6i/Xt98fnqgN+wpSOJ1tH54&#10;WAf/ILWALndlnhc1slPt3IBOa5eOjeWhEXtq6BoqOl3sk/x7L3Zm0pAmgxZ1lepk5xSbpUN39Vnk&#10;b9A4bcXQn4Z+OtzsRPuXR47Qm1553Z8H3hYeqX6uofm7CCiefnv5hcYJ9oFafeRZH+F1BqFWXu/B&#10;DglvH/qhAX5o2nK7gycNi2ktsPG7KbGxKvkNrMYv0H+WCsZeOTa49e8Sde7o3/8LAAD//wMAUEsD&#10;BBQABgAIAAAAIQCwI79z3wAAAAgBAAAPAAAAZHJzL2Rvd25yZXYueG1sTI9PS8NAFMTvgt9heYIX&#10;sZvWmoaYlxKkXjwIrULpbZt9TYL7J2Q3bfz2Pk/2OMww85tiPVkjzjSEzjuE+SwBQa72unMNwtfn&#10;22MGIkTltDLeEcIPBViXtzeFyrW/uC2dd7ERXOJCrhDaGPtcylC3ZFWY+Z4ceyc/WBVZDo3Ug7pw&#10;uTVykSSptKpzvNCqnl5bqr93o0U4LE1Tm4f3bqwWH9vktN9Ufdgg3t9N1QuISFP8D8MfPqNDyUxH&#10;PzodhEFIn5eMHhGeUhDsp6s56yNClq1AloW8PlD+AgAA//8DAFBLAQItABQABgAIAAAAIQC2gziS&#10;/gAAAOEBAAATAAAAAAAAAAAAAAAAAAAAAABbQ29udGVudF9UeXBlc10ueG1sUEsBAi0AFAAGAAgA&#10;AAAhADj9If/WAAAAlAEAAAsAAAAAAAAAAAAAAAAALwEAAF9yZWxzLy5yZWxzUEsBAi0AFAAGAAgA&#10;AAAhAMsOZDfgBQAAGRgAAA4AAAAAAAAAAAAAAAAALgIAAGRycy9lMm9Eb2MueG1sUEsBAi0AFAAG&#10;AAgAAAAhALAjv3PfAAAACAEAAA8AAAAAAAAAAAAAAAAAOggAAGRycy9kb3ducmV2LnhtbFBLBQYA&#10;AAAABAAEAPMAAABGCQAAAAA=&#10;" path="m,l170,r,170l,170,,xm,227r170,l170,397,,397,,227xm,454r170,l170,624,,624,,454xm,680r170,l170,850,,850,,680xe" filled="f" strokeweight=".57pt">
                <v:path arrowok="t" o:connecttype="custom" o:connectlocs="0,22860;107950,22860;107950,130810;0,130810;0,22860;0,167005;107950,167005;107950,274955;0,274955;0,167005;0,311150;107950,311150;107950,419100;0,419100;0,311150;0,454660;107950,454660;107950,562610;0,562610;0,454660" o:connectangles="0,0,0,0,0,0,0,0,0,0,0,0,0,0,0,0,0,0,0,0"/>
                <w10:wrap anchorx="page"/>
              </v:shape>
            </w:pict>
          </mc:Fallback>
        </mc:AlternateContent>
      </w:r>
      <w:r w:rsidR="00FB172D">
        <w:rPr>
          <w:w w:val="110"/>
        </w:rPr>
        <w:t>What was the brand(s) of the Hills dry</w:t>
      </w:r>
      <w:r w:rsidR="00FB172D">
        <w:rPr>
          <w:spacing w:val="-27"/>
          <w:w w:val="110"/>
        </w:rPr>
        <w:t xml:space="preserve"> </w:t>
      </w:r>
      <w:r w:rsidR="00FB172D">
        <w:rPr>
          <w:w w:val="110"/>
        </w:rPr>
        <w:t>food</w:t>
      </w:r>
      <w:r w:rsidR="00FB172D">
        <w:rPr>
          <w:spacing w:val="-4"/>
          <w:w w:val="110"/>
        </w:rPr>
        <w:t xml:space="preserve"> </w:t>
      </w:r>
      <w:r w:rsidR="00FB172D">
        <w:rPr>
          <w:w w:val="110"/>
        </w:rPr>
        <w:t>used?</w:t>
      </w:r>
      <w:r w:rsidR="00FB172D">
        <w:rPr>
          <w:w w:val="110"/>
        </w:rPr>
        <w:tab/>
      </w:r>
      <w:r w:rsidR="00FB172D">
        <w:rPr>
          <w:w w:val="105"/>
        </w:rPr>
        <w:t>Prescription</w:t>
      </w:r>
      <w:r w:rsidR="00FB172D">
        <w:rPr>
          <w:spacing w:val="16"/>
          <w:w w:val="105"/>
        </w:rPr>
        <w:t xml:space="preserve"> </w:t>
      </w:r>
      <w:r w:rsidR="00FB172D">
        <w:rPr>
          <w:w w:val="105"/>
        </w:rPr>
        <w:t>Diet</w:t>
      </w:r>
      <w:r w:rsidR="00FB172D">
        <w:rPr>
          <w:w w:val="103"/>
        </w:rPr>
        <w:t xml:space="preserve"> </w:t>
      </w:r>
      <w:r w:rsidR="00FB172D">
        <w:rPr>
          <w:w w:val="110"/>
        </w:rPr>
        <w:t>Science</w:t>
      </w:r>
      <w:r w:rsidR="00FB172D">
        <w:rPr>
          <w:spacing w:val="1"/>
          <w:w w:val="110"/>
        </w:rPr>
        <w:t xml:space="preserve"> </w:t>
      </w:r>
      <w:r w:rsidR="00FB172D">
        <w:rPr>
          <w:w w:val="110"/>
        </w:rPr>
        <w:t>Diet</w:t>
      </w:r>
    </w:p>
    <w:p w14:paraId="1159AAAC" w14:textId="77777777" w:rsidR="00F022DA" w:rsidRDefault="00FB172D">
      <w:pPr>
        <w:pStyle w:val="BodyText"/>
        <w:spacing w:line="235" w:lineRule="auto"/>
        <w:ind w:left="6803" w:right="1924"/>
      </w:pPr>
      <w:r>
        <w:rPr>
          <w:w w:val="110"/>
        </w:rPr>
        <w:t>Science Diet VetEssentials Other</w:t>
      </w:r>
    </w:p>
    <w:p w14:paraId="37F53E22" w14:textId="77777777" w:rsidR="00F022DA" w:rsidRDefault="00F022DA">
      <w:pPr>
        <w:pStyle w:val="BodyText"/>
        <w:spacing w:before="6"/>
        <w:ind w:left="0"/>
        <w:rPr>
          <w:sz w:val="19"/>
        </w:rPr>
      </w:pPr>
    </w:p>
    <w:p w14:paraId="565D7A4A" w14:textId="77777777" w:rsidR="00F022DA" w:rsidRDefault="00FB172D">
      <w:pPr>
        <w:pStyle w:val="BodyText"/>
        <w:tabs>
          <w:tab w:val="left" w:pos="6576"/>
          <w:tab w:val="left" w:pos="9682"/>
        </w:tabs>
        <w:spacing w:line="235" w:lineRule="auto"/>
        <w:ind w:right="1760"/>
      </w:pPr>
      <w:r>
        <w:rPr>
          <w:w w:val="115"/>
        </w:rPr>
        <w:t>Please</w:t>
      </w:r>
      <w:r>
        <w:rPr>
          <w:spacing w:val="-21"/>
          <w:w w:val="115"/>
        </w:rPr>
        <w:t xml:space="preserve"> </w:t>
      </w:r>
      <w:r>
        <w:rPr>
          <w:w w:val="115"/>
        </w:rPr>
        <w:t>provide</w:t>
      </w:r>
      <w:r>
        <w:rPr>
          <w:spacing w:val="-21"/>
          <w:w w:val="115"/>
        </w:rPr>
        <w:t xml:space="preserve"> </w:t>
      </w:r>
      <w:r>
        <w:rPr>
          <w:w w:val="115"/>
        </w:rPr>
        <w:t>more</w:t>
      </w:r>
      <w:r>
        <w:rPr>
          <w:spacing w:val="-21"/>
          <w:w w:val="115"/>
        </w:rPr>
        <w:t xml:space="preserve"> </w:t>
      </w:r>
      <w:r>
        <w:rPr>
          <w:w w:val="115"/>
        </w:rPr>
        <w:t>details</w:t>
      </w:r>
      <w:r>
        <w:rPr>
          <w:spacing w:val="-21"/>
          <w:w w:val="115"/>
        </w:rPr>
        <w:t xml:space="preserve"> </w:t>
      </w:r>
      <w:r>
        <w:rPr>
          <w:w w:val="115"/>
        </w:rPr>
        <w:t>of</w:t>
      </w:r>
      <w:r>
        <w:rPr>
          <w:spacing w:val="-21"/>
          <w:w w:val="115"/>
        </w:rPr>
        <w:t xml:space="preserve"> </w:t>
      </w:r>
      <w:r>
        <w:rPr>
          <w:w w:val="115"/>
        </w:rPr>
        <w:t>the</w:t>
      </w:r>
      <w:r>
        <w:rPr>
          <w:spacing w:val="-21"/>
          <w:w w:val="115"/>
        </w:rPr>
        <w:t xml:space="preserve"> </w:t>
      </w:r>
      <w:r>
        <w:rPr>
          <w:w w:val="115"/>
        </w:rPr>
        <w:t>name(s)</w:t>
      </w:r>
      <w:r>
        <w:rPr>
          <w:spacing w:val="-21"/>
          <w:w w:val="115"/>
        </w:rPr>
        <w:t xml:space="preserve"> </w:t>
      </w:r>
      <w:r>
        <w:rPr>
          <w:w w:val="115"/>
        </w:rPr>
        <w:t>of</w:t>
      </w:r>
      <w:r>
        <w:rPr>
          <w:spacing w:val="-21"/>
          <w:w w:val="115"/>
        </w:rPr>
        <w:t xml:space="preserve"> </w:t>
      </w:r>
      <w:r>
        <w:rPr>
          <w:w w:val="115"/>
        </w:rPr>
        <w:t>the</w:t>
      </w:r>
      <w:r>
        <w:tab/>
      </w:r>
      <w:r>
        <w:rPr>
          <w:w w:val="102"/>
          <w:u w:val="single"/>
        </w:rPr>
        <w:t xml:space="preserve"> </w:t>
      </w:r>
      <w:r>
        <w:rPr>
          <w:u w:val="single"/>
        </w:rPr>
        <w:tab/>
      </w:r>
      <w:r>
        <w:t xml:space="preserve"> </w:t>
      </w:r>
      <w:r>
        <w:rPr>
          <w:w w:val="115"/>
        </w:rPr>
        <w:t>Hills</w:t>
      </w:r>
      <w:r>
        <w:rPr>
          <w:spacing w:val="-20"/>
          <w:w w:val="115"/>
        </w:rPr>
        <w:t xml:space="preserve"> </w:t>
      </w:r>
      <w:r>
        <w:rPr>
          <w:w w:val="115"/>
        </w:rPr>
        <w:t>dry</w:t>
      </w:r>
      <w:r>
        <w:rPr>
          <w:spacing w:val="-20"/>
          <w:w w:val="115"/>
        </w:rPr>
        <w:t xml:space="preserve"> </w:t>
      </w:r>
      <w:r>
        <w:rPr>
          <w:w w:val="115"/>
        </w:rPr>
        <w:t>food</w:t>
      </w:r>
      <w:r>
        <w:rPr>
          <w:spacing w:val="-20"/>
          <w:w w:val="115"/>
        </w:rPr>
        <w:t xml:space="preserve"> </w:t>
      </w:r>
      <w:r>
        <w:rPr>
          <w:w w:val="115"/>
        </w:rPr>
        <w:t>used,</w:t>
      </w:r>
      <w:r>
        <w:rPr>
          <w:spacing w:val="-20"/>
          <w:w w:val="115"/>
        </w:rPr>
        <w:t xml:space="preserve"> </w:t>
      </w:r>
      <w:r>
        <w:rPr>
          <w:w w:val="115"/>
        </w:rPr>
        <w:t>if</w:t>
      </w:r>
      <w:r>
        <w:rPr>
          <w:spacing w:val="-20"/>
          <w:w w:val="115"/>
        </w:rPr>
        <w:t xml:space="preserve"> </w:t>
      </w:r>
      <w:r>
        <w:rPr>
          <w:w w:val="115"/>
        </w:rPr>
        <w:t>necessary:</w:t>
      </w:r>
    </w:p>
    <w:p w14:paraId="5B293DDA" w14:textId="77777777" w:rsidR="00F022DA" w:rsidRDefault="00F022DA">
      <w:pPr>
        <w:pStyle w:val="BodyText"/>
        <w:spacing w:before="5"/>
        <w:ind w:left="0"/>
        <w:rPr>
          <w:sz w:val="19"/>
        </w:rPr>
      </w:pPr>
    </w:p>
    <w:p w14:paraId="5836AD49" w14:textId="77777777" w:rsidR="00F022DA" w:rsidRDefault="00FB172D">
      <w:pPr>
        <w:pStyle w:val="BodyText"/>
        <w:tabs>
          <w:tab w:val="left" w:pos="6576"/>
          <w:tab w:val="left" w:pos="9682"/>
        </w:tabs>
        <w:spacing w:line="235" w:lineRule="auto"/>
        <w:ind w:right="1760"/>
      </w:pPr>
      <w:r>
        <w:rPr>
          <w:w w:val="110"/>
        </w:rPr>
        <w:t>What was the brand(s) and name(s) of the</w:t>
      </w:r>
      <w:r>
        <w:rPr>
          <w:spacing w:val="-1"/>
          <w:w w:val="110"/>
        </w:rPr>
        <w:t xml:space="preserve"> </w:t>
      </w:r>
      <w:r>
        <w:rPr>
          <w:w w:val="110"/>
        </w:rPr>
        <w:t>other</w:t>
      </w:r>
      <w:r>
        <w:rPr>
          <w:spacing w:val="-1"/>
          <w:w w:val="110"/>
        </w:rPr>
        <w:t xml:space="preserve"> </w:t>
      </w:r>
      <w:r>
        <w:rPr>
          <w:w w:val="110"/>
        </w:rPr>
        <w:t>dry,</w:t>
      </w:r>
      <w:r>
        <w:tab/>
      </w:r>
      <w:r>
        <w:rPr>
          <w:w w:val="102"/>
          <w:u w:val="single"/>
        </w:rPr>
        <w:t xml:space="preserve"> </w:t>
      </w:r>
      <w:r>
        <w:rPr>
          <w:u w:val="single"/>
        </w:rPr>
        <w:tab/>
      </w:r>
      <w:r>
        <w:t xml:space="preserve">                                                       </w:t>
      </w:r>
      <w:r>
        <w:rPr>
          <w:w w:val="110"/>
        </w:rPr>
        <w:t>commercial food</w:t>
      </w:r>
      <w:r>
        <w:rPr>
          <w:spacing w:val="30"/>
          <w:w w:val="110"/>
        </w:rPr>
        <w:t xml:space="preserve"> </w:t>
      </w:r>
      <w:r>
        <w:rPr>
          <w:w w:val="110"/>
        </w:rPr>
        <w:t>used?</w:t>
      </w:r>
    </w:p>
    <w:p w14:paraId="44A2A23C" w14:textId="77777777" w:rsidR="00F022DA" w:rsidRDefault="00F022DA">
      <w:pPr>
        <w:pStyle w:val="BodyText"/>
        <w:spacing w:before="5"/>
        <w:ind w:left="0"/>
        <w:rPr>
          <w:sz w:val="19"/>
        </w:rPr>
      </w:pPr>
    </w:p>
    <w:p w14:paraId="2E36B409" w14:textId="77777777" w:rsidR="00F022DA" w:rsidRDefault="00FB172D">
      <w:pPr>
        <w:pStyle w:val="BodyText"/>
        <w:tabs>
          <w:tab w:val="left" w:pos="6576"/>
          <w:tab w:val="left" w:pos="9682"/>
        </w:tabs>
        <w:spacing w:line="235" w:lineRule="auto"/>
        <w:ind w:right="1760"/>
      </w:pPr>
      <w:r>
        <w:rPr>
          <w:w w:val="115"/>
        </w:rPr>
        <w:t>On</w:t>
      </w:r>
      <w:r>
        <w:rPr>
          <w:spacing w:val="-28"/>
          <w:w w:val="115"/>
        </w:rPr>
        <w:t xml:space="preserve"> </w:t>
      </w:r>
      <w:r>
        <w:rPr>
          <w:w w:val="115"/>
        </w:rPr>
        <w:t>approximately</w:t>
      </w:r>
      <w:r>
        <w:rPr>
          <w:spacing w:val="-28"/>
          <w:w w:val="115"/>
        </w:rPr>
        <w:t xml:space="preserve"> </w:t>
      </w:r>
      <w:r>
        <w:rPr>
          <w:w w:val="115"/>
        </w:rPr>
        <w:t>what</w:t>
      </w:r>
      <w:r>
        <w:rPr>
          <w:spacing w:val="-28"/>
          <w:w w:val="115"/>
        </w:rPr>
        <w:t xml:space="preserve"> </w:t>
      </w:r>
      <w:r>
        <w:rPr>
          <w:w w:val="115"/>
        </w:rPr>
        <w:t>date</w:t>
      </w:r>
      <w:r>
        <w:rPr>
          <w:spacing w:val="-28"/>
          <w:w w:val="115"/>
        </w:rPr>
        <w:t xml:space="preserve"> </w:t>
      </w:r>
      <w:r>
        <w:rPr>
          <w:w w:val="115"/>
        </w:rPr>
        <w:t>did</w:t>
      </w:r>
      <w:r>
        <w:rPr>
          <w:spacing w:val="-28"/>
          <w:w w:val="115"/>
        </w:rPr>
        <w:t xml:space="preserve"> </w:t>
      </w:r>
      <w:r>
        <w:rPr>
          <w:w w:val="115"/>
        </w:rPr>
        <w:t>the</w:t>
      </w:r>
      <w:r>
        <w:rPr>
          <w:spacing w:val="-28"/>
          <w:w w:val="115"/>
        </w:rPr>
        <w:t xml:space="preserve"> </w:t>
      </w:r>
      <w:r>
        <w:rPr>
          <w:w w:val="115"/>
        </w:rPr>
        <w:t>owner</w:t>
      </w:r>
      <w:r>
        <w:rPr>
          <w:spacing w:val="-28"/>
          <w:w w:val="115"/>
        </w:rPr>
        <w:t xml:space="preserve"> </w:t>
      </w:r>
      <w:r>
        <w:rPr>
          <w:w w:val="115"/>
        </w:rPr>
        <w:t>start</w:t>
      </w:r>
      <w:r>
        <w:rPr>
          <w:spacing w:val="-28"/>
          <w:w w:val="115"/>
        </w:rPr>
        <w:t xml:space="preserve"> </w:t>
      </w:r>
      <w:r>
        <w:rPr>
          <w:w w:val="115"/>
        </w:rPr>
        <w:t>using</w:t>
      </w:r>
      <w:r>
        <w:tab/>
      </w:r>
      <w:r>
        <w:rPr>
          <w:w w:val="102"/>
          <w:u w:val="single"/>
        </w:rPr>
        <w:t xml:space="preserve"> </w:t>
      </w:r>
      <w:r>
        <w:rPr>
          <w:u w:val="single"/>
        </w:rPr>
        <w:tab/>
      </w:r>
      <w:r>
        <w:t xml:space="preserve"> </w:t>
      </w:r>
      <w:r>
        <w:rPr>
          <w:w w:val="115"/>
        </w:rPr>
        <w:t>the</w:t>
      </w:r>
      <w:r>
        <w:rPr>
          <w:spacing w:val="-21"/>
          <w:w w:val="115"/>
        </w:rPr>
        <w:t xml:space="preserve"> </w:t>
      </w:r>
      <w:r>
        <w:rPr>
          <w:w w:val="115"/>
        </w:rPr>
        <w:t>type</w:t>
      </w:r>
      <w:r>
        <w:rPr>
          <w:spacing w:val="-21"/>
          <w:w w:val="115"/>
        </w:rPr>
        <w:t xml:space="preserve"> </w:t>
      </w:r>
      <w:r>
        <w:rPr>
          <w:w w:val="115"/>
        </w:rPr>
        <w:t>of</w:t>
      </w:r>
      <w:r>
        <w:rPr>
          <w:spacing w:val="-21"/>
          <w:w w:val="115"/>
        </w:rPr>
        <w:t xml:space="preserve"> </w:t>
      </w:r>
      <w:r>
        <w:rPr>
          <w:w w:val="115"/>
        </w:rPr>
        <w:t>dry,</w:t>
      </w:r>
      <w:r>
        <w:rPr>
          <w:spacing w:val="-21"/>
          <w:w w:val="115"/>
        </w:rPr>
        <w:t xml:space="preserve"> </w:t>
      </w:r>
      <w:r>
        <w:rPr>
          <w:w w:val="115"/>
        </w:rPr>
        <w:t>commercial</w:t>
      </w:r>
      <w:r>
        <w:rPr>
          <w:spacing w:val="-21"/>
          <w:w w:val="115"/>
        </w:rPr>
        <w:t xml:space="preserve"> </w:t>
      </w:r>
      <w:r>
        <w:rPr>
          <w:w w:val="115"/>
        </w:rPr>
        <w:t>food</w:t>
      </w:r>
      <w:r>
        <w:rPr>
          <w:spacing w:val="-21"/>
          <w:w w:val="115"/>
        </w:rPr>
        <w:t xml:space="preserve"> </w:t>
      </w:r>
      <w:r>
        <w:rPr>
          <w:w w:val="115"/>
        </w:rPr>
        <w:t>you</w:t>
      </w:r>
      <w:r>
        <w:rPr>
          <w:spacing w:val="-21"/>
          <w:w w:val="115"/>
        </w:rPr>
        <w:t xml:space="preserve"> </w:t>
      </w:r>
      <w:r>
        <w:rPr>
          <w:w w:val="115"/>
        </w:rPr>
        <w:t>named</w:t>
      </w:r>
      <w:r>
        <w:rPr>
          <w:spacing w:val="-21"/>
          <w:w w:val="115"/>
        </w:rPr>
        <w:t xml:space="preserve"> </w:t>
      </w:r>
      <w:r>
        <w:rPr>
          <w:w w:val="115"/>
        </w:rPr>
        <w:t>first?</w:t>
      </w:r>
    </w:p>
    <w:p w14:paraId="03A587C1" w14:textId="77777777" w:rsidR="00F022DA" w:rsidRDefault="00F022DA">
      <w:pPr>
        <w:pStyle w:val="BodyText"/>
        <w:ind w:left="0"/>
        <w:rPr>
          <w:sz w:val="19"/>
        </w:rPr>
      </w:pPr>
    </w:p>
    <w:p w14:paraId="0055995C" w14:textId="77777777" w:rsidR="00F022DA" w:rsidRDefault="00FB172D">
      <w:pPr>
        <w:pStyle w:val="BodyText"/>
        <w:tabs>
          <w:tab w:val="left" w:pos="6593"/>
          <w:tab w:val="left" w:pos="7417"/>
        </w:tabs>
        <w:spacing w:before="1"/>
      </w:pPr>
      <w:r>
        <w:rPr>
          <w:w w:val="110"/>
        </w:rPr>
        <w:t>Was a second dry, commercial pet</w:t>
      </w:r>
      <w:r>
        <w:rPr>
          <w:spacing w:val="13"/>
          <w:w w:val="110"/>
        </w:rPr>
        <w:t xml:space="preserve"> </w:t>
      </w:r>
      <w:r>
        <w:rPr>
          <w:w w:val="110"/>
        </w:rPr>
        <w:t>food</w:t>
      </w:r>
      <w:r>
        <w:rPr>
          <w:spacing w:val="1"/>
          <w:w w:val="110"/>
        </w:rPr>
        <w:t xml:space="preserve"> </w:t>
      </w:r>
      <w:r>
        <w:rPr>
          <w:w w:val="110"/>
        </w:rPr>
        <w:t>fed?</w:t>
      </w:r>
      <w:r>
        <w:rPr>
          <w:w w:val="110"/>
        </w:rPr>
        <w:tab/>
      </w:r>
      <w:r>
        <w:rPr>
          <w:noProof/>
          <w:position w:val="-3"/>
          <w:lang w:val="en-GB" w:eastAsia="en-GB"/>
        </w:rPr>
        <w:drawing>
          <wp:inline distT="0" distB="0" distL="0" distR="0" wp14:anchorId="48459B3F" wp14:editId="5C953805">
            <wp:extent cx="122428" cy="122427"/>
            <wp:effectExtent l="0" t="0" r="0" b="0"/>
            <wp:docPr id="117" name="image1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 name="image10.png"/>
                    <pic:cNvPicPr/>
                  </pic:nvPicPr>
                  <pic:blipFill>
                    <a:blip r:embed="rId21" cstate="print"/>
                    <a:stretch>
                      <a:fillRect/>
                    </a:stretch>
                  </pic:blipFill>
                  <pic:spPr>
                    <a:xfrm>
                      <a:off x="0" y="0"/>
                      <a:ext cx="122428" cy="122427"/>
                    </a:xfrm>
                    <a:prstGeom prst="rect">
                      <a:avLst/>
                    </a:prstGeom>
                  </pic:spPr>
                </pic:pic>
              </a:graphicData>
            </a:graphic>
          </wp:inline>
        </w:drawing>
      </w:r>
      <w:r>
        <w:rPr>
          <w:rFonts w:ascii="Times New Roman"/>
          <w:spacing w:val="22"/>
        </w:rPr>
        <w:t xml:space="preserve"> </w:t>
      </w:r>
      <w:r>
        <w:rPr>
          <w:spacing w:val="-1"/>
          <w:w w:val="105"/>
        </w:rPr>
        <w:t>Yes</w:t>
      </w:r>
      <w:r>
        <w:rPr>
          <w:spacing w:val="-1"/>
          <w:w w:val="105"/>
        </w:rPr>
        <w:tab/>
      </w:r>
      <w:r>
        <w:rPr>
          <w:noProof/>
          <w:position w:val="-3"/>
          <w:lang w:val="en-GB" w:eastAsia="en-GB"/>
        </w:rPr>
        <w:drawing>
          <wp:inline distT="0" distB="0" distL="0" distR="0" wp14:anchorId="08E01FE9" wp14:editId="639311DF">
            <wp:extent cx="122555" cy="122427"/>
            <wp:effectExtent l="0" t="0" r="0" b="0"/>
            <wp:docPr id="119" name="image1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 name="image11.png"/>
                    <pic:cNvPicPr/>
                  </pic:nvPicPr>
                  <pic:blipFill>
                    <a:blip r:embed="rId22" cstate="print"/>
                    <a:stretch>
                      <a:fillRect/>
                    </a:stretch>
                  </pic:blipFill>
                  <pic:spPr>
                    <a:xfrm>
                      <a:off x="0" y="0"/>
                      <a:ext cx="122555" cy="122427"/>
                    </a:xfrm>
                    <a:prstGeom prst="rect">
                      <a:avLst/>
                    </a:prstGeom>
                  </pic:spPr>
                </pic:pic>
              </a:graphicData>
            </a:graphic>
          </wp:inline>
        </w:drawing>
      </w:r>
      <w:r>
        <w:rPr>
          <w:rFonts w:ascii="Times New Roman"/>
          <w:spacing w:val="22"/>
        </w:rPr>
        <w:t xml:space="preserve"> </w:t>
      </w:r>
      <w:r>
        <w:rPr>
          <w:w w:val="110"/>
        </w:rPr>
        <w:t>No</w:t>
      </w:r>
    </w:p>
    <w:p w14:paraId="6EE91245" w14:textId="77777777" w:rsidR="00F022DA" w:rsidRDefault="00F022DA">
      <w:pPr>
        <w:pStyle w:val="BodyText"/>
        <w:spacing w:before="6"/>
        <w:ind w:left="0"/>
        <w:rPr>
          <w:sz w:val="19"/>
        </w:rPr>
      </w:pPr>
    </w:p>
    <w:p w14:paraId="7E6ED594" w14:textId="77777777" w:rsidR="00F022DA" w:rsidRDefault="00FB172D">
      <w:pPr>
        <w:pStyle w:val="BodyText"/>
        <w:tabs>
          <w:tab w:val="left" w:pos="6576"/>
          <w:tab w:val="left" w:pos="9682"/>
        </w:tabs>
        <w:spacing w:line="235" w:lineRule="auto"/>
        <w:ind w:right="1760"/>
      </w:pPr>
      <w:r>
        <w:rPr>
          <w:w w:val="115"/>
        </w:rPr>
        <w:t>On</w:t>
      </w:r>
      <w:r>
        <w:rPr>
          <w:spacing w:val="-28"/>
          <w:w w:val="115"/>
        </w:rPr>
        <w:t xml:space="preserve"> </w:t>
      </w:r>
      <w:r>
        <w:rPr>
          <w:w w:val="115"/>
        </w:rPr>
        <w:t>approximately</w:t>
      </w:r>
      <w:r>
        <w:rPr>
          <w:spacing w:val="-28"/>
          <w:w w:val="115"/>
        </w:rPr>
        <w:t xml:space="preserve"> </w:t>
      </w:r>
      <w:r>
        <w:rPr>
          <w:w w:val="115"/>
        </w:rPr>
        <w:t>what</w:t>
      </w:r>
      <w:r>
        <w:rPr>
          <w:spacing w:val="-28"/>
          <w:w w:val="115"/>
        </w:rPr>
        <w:t xml:space="preserve"> </w:t>
      </w:r>
      <w:r>
        <w:rPr>
          <w:w w:val="115"/>
        </w:rPr>
        <w:t>date</w:t>
      </w:r>
      <w:r>
        <w:rPr>
          <w:spacing w:val="-28"/>
          <w:w w:val="115"/>
        </w:rPr>
        <w:t xml:space="preserve"> </w:t>
      </w:r>
      <w:r>
        <w:rPr>
          <w:w w:val="115"/>
        </w:rPr>
        <w:t>did</w:t>
      </w:r>
      <w:r>
        <w:rPr>
          <w:spacing w:val="-28"/>
          <w:w w:val="115"/>
        </w:rPr>
        <w:t xml:space="preserve"> </w:t>
      </w:r>
      <w:r>
        <w:rPr>
          <w:w w:val="115"/>
        </w:rPr>
        <w:t>the</w:t>
      </w:r>
      <w:r>
        <w:rPr>
          <w:spacing w:val="-28"/>
          <w:w w:val="115"/>
        </w:rPr>
        <w:t xml:space="preserve"> </w:t>
      </w:r>
      <w:r>
        <w:rPr>
          <w:w w:val="115"/>
        </w:rPr>
        <w:t>owner</w:t>
      </w:r>
      <w:r>
        <w:rPr>
          <w:spacing w:val="-28"/>
          <w:w w:val="115"/>
        </w:rPr>
        <w:t xml:space="preserve"> </w:t>
      </w:r>
      <w:r>
        <w:rPr>
          <w:w w:val="115"/>
        </w:rPr>
        <w:t>start</w:t>
      </w:r>
      <w:r>
        <w:rPr>
          <w:spacing w:val="-28"/>
          <w:w w:val="115"/>
        </w:rPr>
        <w:t xml:space="preserve"> </w:t>
      </w:r>
      <w:r>
        <w:rPr>
          <w:w w:val="115"/>
        </w:rPr>
        <w:t>using</w:t>
      </w:r>
      <w:r>
        <w:tab/>
      </w:r>
      <w:r>
        <w:rPr>
          <w:w w:val="102"/>
          <w:u w:val="single"/>
        </w:rPr>
        <w:t xml:space="preserve"> </w:t>
      </w:r>
      <w:r>
        <w:rPr>
          <w:u w:val="single"/>
        </w:rPr>
        <w:tab/>
      </w:r>
      <w:r>
        <w:t xml:space="preserve"> </w:t>
      </w:r>
      <w:r>
        <w:rPr>
          <w:w w:val="115"/>
        </w:rPr>
        <w:t>the</w:t>
      </w:r>
      <w:r>
        <w:rPr>
          <w:spacing w:val="-21"/>
          <w:w w:val="115"/>
        </w:rPr>
        <w:t xml:space="preserve"> </w:t>
      </w:r>
      <w:r>
        <w:rPr>
          <w:w w:val="115"/>
        </w:rPr>
        <w:t>type</w:t>
      </w:r>
      <w:r>
        <w:rPr>
          <w:spacing w:val="-21"/>
          <w:w w:val="115"/>
        </w:rPr>
        <w:t xml:space="preserve"> </w:t>
      </w:r>
      <w:r>
        <w:rPr>
          <w:w w:val="115"/>
        </w:rPr>
        <w:t>of</w:t>
      </w:r>
      <w:r>
        <w:rPr>
          <w:spacing w:val="-21"/>
          <w:w w:val="115"/>
        </w:rPr>
        <w:t xml:space="preserve"> </w:t>
      </w:r>
      <w:r>
        <w:rPr>
          <w:w w:val="115"/>
        </w:rPr>
        <w:t>dry,</w:t>
      </w:r>
      <w:r>
        <w:rPr>
          <w:spacing w:val="-21"/>
          <w:w w:val="115"/>
        </w:rPr>
        <w:t xml:space="preserve"> </w:t>
      </w:r>
      <w:r>
        <w:rPr>
          <w:w w:val="115"/>
        </w:rPr>
        <w:t>commercial</w:t>
      </w:r>
      <w:r>
        <w:rPr>
          <w:spacing w:val="-21"/>
          <w:w w:val="115"/>
        </w:rPr>
        <w:t xml:space="preserve"> </w:t>
      </w:r>
      <w:r>
        <w:rPr>
          <w:w w:val="115"/>
        </w:rPr>
        <w:t>food</w:t>
      </w:r>
      <w:r>
        <w:rPr>
          <w:spacing w:val="-21"/>
          <w:w w:val="115"/>
        </w:rPr>
        <w:t xml:space="preserve"> </w:t>
      </w:r>
      <w:r>
        <w:rPr>
          <w:w w:val="115"/>
        </w:rPr>
        <w:t>you</w:t>
      </w:r>
      <w:r>
        <w:rPr>
          <w:spacing w:val="-21"/>
          <w:w w:val="115"/>
        </w:rPr>
        <w:t xml:space="preserve"> </w:t>
      </w:r>
      <w:r>
        <w:rPr>
          <w:w w:val="115"/>
        </w:rPr>
        <w:t>named</w:t>
      </w:r>
      <w:r>
        <w:rPr>
          <w:spacing w:val="-21"/>
          <w:w w:val="115"/>
        </w:rPr>
        <w:t xml:space="preserve"> </w:t>
      </w:r>
      <w:r>
        <w:rPr>
          <w:w w:val="115"/>
        </w:rPr>
        <w:t>second?</w:t>
      </w:r>
    </w:p>
    <w:p w14:paraId="7D04885F" w14:textId="77777777" w:rsidR="00F022DA" w:rsidRDefault="00F022DA">
      <w:pPr>
        <w:spacing w:line="235" w:lineRule="auto"/>
        <w:sectPr w:rsidR="00F022DA">
          <w:pgSz w:w="11910" w:h="16840"/>
          <w:pgMar w:top="560" w:right="460" w:bottom="440" w:left="0" w:header="19" w:footer="254" w:gutter="0"/>
          <w:cols w:space="720"/>
        </w:sectPr>
      </w:pPr>
    </w:p>
    <w:p w14:paraId="31F09D39" w14:textId="77777777" w:rsidR="00F022DA" w:rsidRDefault="00F022DA">
      <w:pPr>
        <w:pStyle w:val="BodyText"/>
        <w:spacing w:before="6"/>
        <w:ind w:left="0"/>
        <w:rPr>
          <w:sz w:val="19"/>
        </w:rPr>
      </w:pPr>
    </w:p>
    <w:p w14:paraId="76CC5F28" w14:textId="1E182E8A" w:rsidR="00F022DA" w:rsidRDefault="00237AFF">
      <w:pPr>
        <w:pStyle w:val="BodyText"/>
        <w:tabs>
          <w:tab w:val="left" w:pos="6803"/>
        </w:tabs>
        <w:spacing w:before="100" w:line="229" w:lineRule="exact"/>
      </w:pPr>
      <w:r>
        <w:rPr>
          <w:noProof/>
          <w:lang w:val="en-GB" w:eastAsia="en-GB"/>
        </w:rPr>
        <mc:AlternateContent>
          <mc:Choice Requires="wps">
            <w:drawing>
              <wp:anchor distT="0" distB="0" distL="114300" distR="114300" simplePos="0" relativeHeight="251680256" behindDoc="1" locked="0" layoutInCell="1" allowOverlap="1" wp14:anchorId="1B17E62C" wp14:editId="789598EA">
                <wp:simplePos x="0" y="0"/>
                <wp:positionH relativeFrom="page">
                  <wp:posOffset>4157980</wp:posOffset>
                </wp:positionH>
                <wp:positionV relativeFrom="paragraph">
                  <wp:posOffset>89535</wp:posOffset>
                </wp:positionV>
                <wp:extent cx="107950" cy="1116330"/>
                <wp:effectExtent l="5080" t="13335" r="10795" b="13335"/>
                <wp:wrapNone/>
                <wp:docPr id="32" name="AutoShape 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07950" cy="1116330"/>
                        </a:xfrm>
                        <a:custGeom>
                          <a:avLst/>
                          <a:gdLst>
                            <a:gd name="T0" fmla="+- 0 6548 6548"/>
                            <a:gd name="T1" fmla="*/ T0 w 170"/>
                            <a:gd name="T2" fmla="+- 0 141 141"/>
                            <a:gd name="T3" fmla="*/ 141 h 1758"/>
                            <a:gd name="T4" fmla="+- 0 6718 6548"/>
                            <a:gd name="T5" fmla="*/ T4 w 170"/>
                            <a:gd name="T6" fmla="+- 0 141 141"/>
                            <a:gd name="T7" fmla="*/ 141 h 1758"/>
                            <a:gd name="T8" fmla="+- 0 6718 6548"/>
                            <a:gd name="T9" fmla="*/ T8 w 170"/>
                            <a:gd name="T10" fmla="+- 0 311 141"/>
                            <a:gd name="T11" fmla="*/ 311 h 1758"/>
                            <a:gd name="T12" fmla="+- 0 6548 6548"/>
                            <a:gd name="T13" fmla="*/ T12 w 170"/>
                            <a:gd name="T14" fmla="+- 0 311 141"/>
                            <a:gd name="T15" fmla="*/ 311 h 1758"/>
                            <a:gd name="T16" fmla="+- 0 6548 6548"/>
                            <a:gd name="T17" fmla="*/ T16 w 170"/>
                            <a:gd name="T18" fmla="+- 0 141 141"/>
                            <a:gd name="T19" fmla="*/ 141 h 1758"/>
                            <a:gd name="T20" fmla="+- 0 6548 6548"/>
                            <a:gd name="T21" fmla="*/ T20 w 170"/>
                            <a:gd name="T22" fmla="+- 0 368 141"/>
                            <a:gd name="T23" fmla="*/ 368 h 1758"/>
                            <a:gd name="T24" fmla="+- 0 6718 6548"/>
                            <a:gd name="T25" fmla="*/ T24 w 170"/>
                            <a:gd name="T26" fmla="+- 0 368 141"/>
                            <a:gd name="T27" fmla="*/ 368 h 1758"/>
                            <a:gd name="T28" fmla="+- 0 6718 6548"/>
                            <a:gd name="T29" fmla="*/ T28 w 170"/>
                            <a:gd name="T30" fmla="+- 0 538 141"/>
                            <a:gd name="T31" fmla="*/ 538 h 1758"/>
                            <a:gd name="T32" fmla="+- 0 6548 6548"/>
                            <a:gd name="T33" fmla="*/ T32 w 170"/>
                            <a:gd name="T34" fmla="+- 0 538 141"/>
                            <a:gd name="T35" fmla="*/ 538 h 1758"/>
                            <a:gd name="T36" fmla="+- 0 6548 6548"/>
                            <a:gd name="T37" fmla="*/ T36 w 170"/>
                            <a:gd name="T38" fmla="+- 0 368 141"/>
                            <a:gd name="T39" fmla="*/ 368 h 1758"/>
                            <a:gd name="T40" fmla="+- 0 6548 6548"/>
                            <a:gd name="T41" fmla="*/ T40 w 170"/>
                            <a:gd name="T42" fmla="+- 0 594 141"/>
                            <a:gd name="T43" fmla="*/ 594 h 1758"/>
                            <a:gd name="T44" fmla="+- 0 6718 6548"/>
                            <a:gd name="T45" fmla="*/ T44 w 170"/>
                            <a:gd name="T46" fmla="+- 0 594 141"/>
                            <a:gd name="T47" fmla="*/ 594 h 1758"/>
                            <a:gd name="T48" fmla="+- 0 6718 6548"/>
                            <a:gd name="T49" fmla="*/ T48 w 170"/>
                            <a:gd name="T50" fmla="+- 0 764 141"/>
                            <a:gd name="T51" fmla="*/ 764 h 1758"/>
                            <a:gd name="T52" fmla="+- 0 6548 6548"/>
                            <a:gd name="T53" fmla="*/ T52 w 170"/>
                            <a:gd name="T54" fmla="+- 0 764 141"/>
                            <a:gd name="T55" fmla="*/ 764 h 1758"/>
                            <a:gd name="T56" fmla="+- 0 6548 6548"/>
                            <a:gd name="T57" fmla="*/ T56 w 170"/>
                            <a:gd name="T58" fmla="+- 0 594 141"/>
                            <a:gd name="T59" fmla="*/ 594 h 1758"/>
                            <a:gd name="T60" fmla="+- 0 6548 6548"/>
                            <a:gd name="T61" fmla="*/ T60 w 170"/>
                            <a:gd name="T62" fmla="+- 0 821 141"/>
                            <a:gd name="T63" fmla="*/ 821 h 1758"/>
                            <a:gd name="T64" fmla="+- 0 6718 6548"/>
                            <a:gd name="T65" fmla="*/ T64 w 170"/>
                            <a:gd name="T66" fmla="+- 0 821 141"/>
                            <a:gd name="T67" fmla="*/ 821 h 1758"/>
                            <a:gd name="T68" fmla="+- 0 6718 6548"/>
                            <a:gd name="T69" fmla="*/ T68 w 170"/>
                            <a:gd name="T70" fmla="+- 0 991 141"/>
                            <a:gd name="T71" fmla="*/ 991 h 1758"/>
                            <a:gd name="T72" fmla="+- 0 6548 6548"/>
                            <a:gd name="T73" fmla="*/ T72 w 170"/>
                            <a:gd name="T74" fmla="+- 0 991 141"/>
                            <a:gd name="T75" fmla="*/ 991 h 1758"/>
                            <a:gd name="T76" fmla="+- 0 6548 6548"/>
                            <a:gd name="T77" fmla="*/ T76 w 170"/>
                            <a:gd name="T78" fmla="+- 0 821 141"/>
                            <a:gd name="T79" fmla="*/ 821 h 1758"/>
                            <a:gd name="T80" fmla="+- 0 6548 6548"/>
                            <a:gd name="T81" fmla="*/ T80 w 170"/>
                            <a:gd name="T82" fmla="+- 0 1048 141"/>
                            <a:gd name="T83" fmla="*/ 1048 h 1758"/>
                            <a:gd name="T84" fmla="+- 0 6718 6548"/>
                            <a:gd name="T85" fmla="*/ T84 w 170"/>
                            <a:gd name="T86" fmla="+- 0 1048 141"/>
                            <a:gd name="T87" fmla="*/ 1048 h 1758"/>
                            <a:gd name="T88" fmla="+- 0 6718 6548"/>
                            <a:gd name="T89" fmla="*/ T88 w 170"/>
                            <a:gd name="T90" fmla="+- 0 1218 141"/>
                            <a:gd name="T91" fmla="*/ 1218 h 1758"/>
                            <a:gd name="T92" fmla="+- 0 6548 6548"/>
                            <a:gd name="T93" fmla="*/ T92 w 170"/>
                            <a:gd name="T94" fmla="+- 0 1218 141"/>
                            <a:gd name="T95" fmla="*/ 1218 h 1758"/>
                            <a:gd name="T96" fmla="+- 0 6548 6548"/>
                            <a:gd name="T97" fmla="*/ T96 w 170"/>
                            <a:gd name="T98" fmla="+- 0 1048 141"/>
                            <a:gd name="T99" fmla="*/ 1048 h 1758"/>
                            <a:gd name="T100" fmla="+- 0 6548 6548"/>
                            <a:gd name="T101" fmla="*/ T100 w 170"/>
                            <a:gd name="T102" fmla="+- 0 1275 141"/>
                            <a:gd name="T103" fmla="*/ 1275 h 1758"/>
                            <a:gd name="T104" fmla="+- 0 6718 6548"/>
                            <a:gd name="T105" fmla="*/ T104 w 170"/>
                            <a:gd name="T106" fmla="+- 0 1275 141"/>
                            <a:gd name="T107" fmla="*/ 1275 h 1758"/>
                            <a:gd name="T108" fmla="+- 0 6718 6548"/>
                            <a:gd name="T109" fmla="*/ T108 w 170"/>
                            <a:gd name="T110" fmla="+- 0 1445 141"/>
                            <a:gd name="T111" fmla="*/ 1445 h 1758"/>
                            <a:gd name="T112" fmla="+- 0 6548 6548"/>
                            <a:gd name="T113" fmla="*/ T112 w 170"/>
                            <a:gd name="T114" fmla="+- 0 1445 141"/>
                            <a:gd name="T115" fmla="*/ 1445 h 1758"/>
                            <a:gd name="T116" fmla="+- 0 6548 6548"/>
                            <a:gd name="T117" fmla="*/ T116 w 170"/>
                            <a:gd name="T118" fmla="+- 0 1275 141"/>
                            <a:gd name="T119" fmla="*/ 1275 h 1758"/>
                            <a:gd name="T120" fmla="+- 0 6548 6548"/>
                            <a:gd name="T121" fmla="*/ T120 w 170"/>
                            <a:gd name="T122" fmla="+- 0 1501 141"/>
                            <a:gd name="T123" fmla="*/ 1501 h 1758"/>
                            <a:gd name="T124" fmla="+- 0 6718 6548"/>
                            <a:gd name="T125" fmla="*/ T124 w 170"/>
                            <a:gd name="T126" fmla="+- 0 1501 141"/>
                            <a:gd name="T127" fmla="*/ 1501 h 1758"/>
                            <a:gd name="T128" fmla="+- 0 6718 6548"/>
                            <a:gd name="T129" fmla="*/ T128 w 170"/>
                            <a:gd name="T130" fmla="+- 0 1671 141"/>
                            <a:gd name="T131" fmla="*/ 1671 h 1758"/>
                            <a:gd name="T132" fmla="+- 0 6548 6548"/>
                            <a:gd name="T133" fmla="*/ T132 w 170"/>
                            <a:gd name="T134" fmla="+- 0 1671 141"/>
                            <a:gd name="T135" fmla="*/ 1671 h 1758"/>
                            <a:gd name="T136" fmla="+- 0 6548 6548"/>
                            <a:gd name="T137" fmla="*/ T136 w 170"/>
                            <a:gd name="T138" fmla="+- 0 1501 141"/>
                            <a:gd name="T139" fmla="*/ 1501 h 1758"/>
                            <a:gd name="T140" fmla="+- 0 6548 6548"/>
                            <a:gd name="T141" fmla="*/ T140 w 170"/>
                            <a:gd name="T142" fmla="+- 0 1728 141"/>
                            <a:gd name="T143" fmla="*/ 1728 h 1758"/>
                            <a:gd name="T144" fmla="+- 0 6718 6548"/>
                            <a:gd name="T145" fmla="*/ T144 w 170"/>
                            <a:gd name="T146" fmla="+- 0 1728 141"/>
                            <a:gd name="T147" fmla="*/ 1728 h 1758"/>
                            <a:gd name="T148" fmla="+- 0 6718 6548"/>
                            <a:gd name="T149" fmla="*/ T148 w 170"/>
                            <a:gd name="T150" fmla="+- 0 1898 141"/>
                            <a:gd name="T151" fmla="*/ 1898 h 1758"/>
                            <a:gd name="T152" fmla="+- 0 6548 6548"/>
                            <a:gd name="T153" fmla="*/ T152 w 170"/>
                            <a:gd name="T154" fmla="+- 0 1898 141"/>
                            <a:gd name="T155" fmla="*/ 1898 h 1758"/>
                            <a:gd name="T156" fmla="+- 0 6548 6548"/>
                            <a:gd name="T157" fmla="*/ T156 w 170"/>
                            <a:gd name="T158" fmla="+- 0 1728 141"/>
                            <a:gd name="T159" fmla="*/ 1728 h 1758"/>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Lst>
                          <a:rect l="0" t="0" r="r" b="b"/>
                          <a:pathLst>
                            <a:path w="170" h="1758">
                              <a:moveTo>
                                <a:pt x="0" y="0"/>
                              </a:moveTo>
                              <a:lnTo>
                                <a:pt x="170" y="0"/>
                              </a:lnTo>
                              <a:lnTo>
                                <a:pt x="170" y="170"/>
                              </a:lnTo>
                              <a:lnTo>
                                <a:pt x="0" y="170"/>
                              </a:lnTo>
                              <a:lnTo>
                                <a:pt x="0" y="0"/>
                              </a:lnTo>
                              <a:close/>
                              <a:moveTo>
                                <a:pt x="0" y="227"/>
                              </a:moveTo>
                              <a:lnTo>
                                <a:pt x="170" y="227"/>
                              </a:lnTo>
                              <a:lnTo>
                                <a:pt x="170" y="397"/>
                              </a:lnTo>
                              <a:lnTo>
                                <a:pt x="0" y="397"/>
                              </a:lnTo>
                              <a:lnTo>
                                <a:pt x="0" y="227"/>
                              </a:lnTo>
                              <a:close/>
                              <a:moveTo>
                                <a:pt x="0" y="453"/>
                              </a:moveTo>
                              <a:lnTo>
                                <a:pt x="170" y="453"/>
                              </a:lnTo>
                              <a:lnTo>
                                <a:pt x="170" y="623"/>
                              </a:lnTo>
                              <a:lnTo>
                                <a:pt x="0" y="623"/>
                              </a:lnTo>
                              <a:lnTo>
                                <a:pt x="0" y="453"/>
                              </a:lnTo>
                              <a:close/>
                              <a:moveTo>
                                <a:pt x="0" y="680"/>
                              </a:moveTo>
                              <a:lnTo>
                                <a:pt x="170" y="680"/>
                              </a:lnTo>
                              <a:lnTo>
                                <a:pt x="170" y="850"/>
                              </a:lnTo>
                              <a:lnTo>
                                <a:pt x="0" y="850"/>
                              </a:lnTo>
                              <a:lnTo>
                                <a:pt x="0" y="680"/>
                              </a:lnTo>
                              <a:close/>
                              <a:moveTo>
                                <a:pt x="0" y="907"/>
                              </a:moveTo>
                              <a:lnTo>
                                <a:pt x="170" y="907"/>
                              </a:lnTo>
                              <a:lnTo>
                                <a:pt x="170" y="1077"/>
                              </a:lnTo>
                              <a:lnTo>
                                <a:pt x="0" y="1077"/>
                              </a:lnTo>
                              <a:lnTo>
                                <a:pt x="0" y="907"/>
                              </a:lnTo>
                              <a:close/>
                              <a:moveTo>
                                <a:pt x="0" y="1134"/>
                              </a:moveTo>
                              <a:lnTo>
                                <a:pt x="170" y="1134"/>
                              </a:lnTo>
                              <a:lnTo>
                                <a:pt x="170" y="1304"/>
                              </a:lnTo>
                              <a:lnTo>
                                <a:pt x="0" y="1304"/>
                              </a:lnTo>
                              <a:lnTo>
                                <a:pt x="0" y="1134"/>
                              </a:lnTo>
                              <a:close/>
                              <a:moveTo>
                                <a:pt x="0" y="1360"/>
                              </a:moveTo>
                              <a:lnTo>
                                <a:pt x="170" y="1360"/>
                              </a:lnTo>
                              <a:lnTo>
                                <a:pt x="170" y="1530"/>
                              </a:lnTo>
                              <a:lnTo>
                                <a:pt x="0" y="1530"/>
                              </a:lnTo>
                              <a:lnTo>
                                <a:pt x="0" y="1360"/>
                              </a:lnTo>
                              <a:close/>
                              <a:moveTo>
                                <a:pt x="0" y="1587"/>
                              </a:moveTo>
                              <a:lnTo>
                                <a:pt x="170" y="1587"/>
                              </a:lnTo>
                              <a:lnTo>
                                <a:pt x="170" y="1757"/>
                              </a:lnTo>
                              <a:lnTo>
                                <a:pt x="0" y="1757"/>
                              </a:lnTo>
                              <a:lnTo>
                                <a:pt x="0" y="1587"/>
                              </a:lnTo>
                              <a:close/>
                            </a:path>
                          </a:pathLst>
                        </a:custGeom>
                        <a:noFill/>
                        <a:ln w="7239">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18" o:spid="_x0000_s1026" style="position:absolute;margin-left:327.4pt;margin-top:7.05pt;width:8.5pt;height:87.9pt;z-index:-25163622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170,175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UBKfvwgAAPMrAAAOAAAAZHJzL2Uyb0RvYy54bWysWu1u48oN/V+g7yDoZ4usRX0r2OzFRbIp&#10;Cty2F7jqAyi2HBu1LVdS4myLvnvJscYmFVEeFA2wlr1zxDnkGc6Io/n608d+573XbbdtDg8+fAl8&#10;rz4sm9X28Prg/718vst9r+urw6raNYf6wf9Rd/5P337/u6+n430dNptmt6pbD40cuvvT8cHf9P3x&#10;frHolpt6X3VfmmN9wMZ10+6rHn+2r4tVW53Q+n63CIMgXZyadnVsm2Xddfi/T+dG/5uxv17Xy/5v&#10;63VX997uwUduvflszecLfS6+fa3uX9vquNkuBxrV/8BiX20P2OnF1FPVV95bu/1kar9dtk3XrPsv&#10;y2a/aNbr7bI2PqA3EIy8+W1THWvjCwanO17C1P3/zC7/+v5r621XD34U+t6h2qNGP7/1jenag5wC&#10;dDp294j77fhrSy52x1+a5T86bFiIFvrRIcZ7Of2lWaGdCu2YoHys2z3die56Hyb2Py6xrz96b4n/&#10;CUFWJKjQEpsAII0iI86iurd3L9+6/k91YyxV7790/Vm7FX4zkV8N9Eu0st7vUMY/3nmBlyZxbj4G&#10;rS8wsLA/LLwy8E4eZHY8XDAYE2YKYvDw39hQZEFoiCAbtJSYyOF4uJiKLerMKoNpVomFEat4mlVq&#10;McaUwiqzoFlWmJ7MwVRjVVgYscqnWYGMewSTwQIedsJMRwtk5HURefBLCBVqMvgaNR77GWoy/Do1&#10;rkAJqUJNKqCICVwAfYyFUgKVWshFKENt8EsNojSfGv0hV4Aw04KGUgJ1pIVchDJUMiCUGmjUuAIz&#10;1KQEOjUuQhkqaYDzFk+pJJqMWsQVIMx01GhS5vmpzWURF6GMlDSIpAYaNa7ADDUpgTrWIi5CGSlp&#10;EEkNFEEjroAuaCwlUKnhVD5E10y2ShrEUoOkiKfSIOYKEGZa0FhKoI61mItQxkoaxFIDjRpXYIaa&#10;lECnxkUocXGdXDlpLWcjN0sno5ZwBQgzHbVESqAKmnARykRJg0RqoFHjCsxQkxLo1LgIZaKkAT42&#10;8KgpgiZcAV3QVEqgUku5CGWqpEEqNcjDyeU95QoQZlrQVEqgjrWUi1Di+Jgca6nUQKPGFZihJiXQ&#10;qXERSlz3JqnhIyUXtCgmo5ZxBQgzHbVMSqAKmnERykxJg0xqoFHjCsxQkxLo1LgIZaakQSY1UATN&#10;uAK6oLmUQKWWcxHKXEmDXGoAAU6A+EA2rglyLoEBTUuaSxHU0ZZzGcpcSYRcqqCS4yLMkZMy6OS4&#10;EGWupEIhdYAQK6CJyBVcBgOajlwhhVBlLbgSZaEkQyF1UMlxGebISSF0clyJslDSoZA6aLIWXIYZ&#10;WSGQSqjsIOBalHjf9CQHgdQCwiyZkhYCroVBTWuL5MW0qY48CLggyFBJDAikIDpDLsgsQ6nJDEOu&#10;CjJUsgNG5TPE8XQMRQFtUEoMnUto4KqUoBbRIEXRGXJNZhlKUfRxCFwVZKjkCeB+FV9tVZVlOU2j&#10;VYmha0GNU4HtmUoJ0EpqCEeZkgSTDwQgqmoglMZQiqKPQ1lYg1ZZw6i0Nn1PTNMYW+bxLEMpygxD&#10;mSlagQ2jChvQ4uRsI2psg1Ji6FplgyyzQauzYVRo6wxFppAfGkPXTJHVNmjlNozqbVVlUXHPqexa&#10;c9NQGnLUZEqsrSmjshsyHA9T41AU3galxNC19AZZe+MEpqx6o+pbZygyhfzQGLpmSiwzRavBUS8b&#10;6/NOcV5Mx1CU4UAohaFrIQ6yEgetFIdRLW76nlI5EZkyx9A1UxKuSglaRQ6jklxVWRTlo3GIbzFe&#10;7XuKamNfXSw/DsO7C/zmVfTGLDDvS45NR+9JSswUfBtSRlRcoAlE0YsOBYwBInDmBMbxQ2B8lnAx&#10;TQ8IBp64wTGyBl44wWnpJDgueS5kaB0zcDdPw8FVXAxcrNMMT9YjN1dpujVwN1dp7iM4zlkuZGgi&#10;MnA3V2lWIDhms4t1SlEDd3OV8sXA3VylTSWC44aQCxna6DFwN1fTwVXcOHGxThsiZD1zczUbXMUN&#10;BhfrtHFA1rHmd4IPruZuruaDq1gXu1incpfIFG6uFoOrWDu6WDcVIZmnUs7thsFbfL/reMPgL74E&#10;drvhMjuBm8tA1YTxAcsAJx/sDEVP5W43WKfxIdntBuu04zRlnkSND44TFdiZCvCJzomSnavAcbIy&#10;j02GUuzotJ2vwHHCMg8Vpgd8GnDywc5ZgIszu+G8lg5rb4tnRManQ1rfw9MhL3RPdX+selqy7Vfv&#10;hAcUaFt3Q1d8OqCGffNel42B9KMjDtjZtXV34ChjBh2yJx1sq70ejS2LGo4noD3bbq9nHFJCW26o&#10;cY/LXdPVxtsrV241vAzka7vs3bK8Im27vUpvIpx5zpLYdnvl/bqhPvd5y58YF79z77f8uSItP3uV&#10;/qSXucG22yv3xw31uc9b/qS4ye3mzxVp+dmr9CfH2uG2Pm6oz33e8qe4rBa39LkirR/2Kv3B9cdl&#10;wDnCPvd6yyOgTQE3iRjU+mKvI58i3Ce9LRJumDjBrgxtdzedivAdo6NTV6i1bq8jp5LLyS8LsNcz&#10;cJjnHGGfu73pVHJ5Mrs1+LA4nB9UdlbEhWIeaCdvN9jnbq1TuDrQemXqxcvCResdOzx3aJ63ux3K&#10;RisJLWdZiA8F9LNrdtsVNZof7evL46713is6O2n+Bq0FrG3eDitjbFNXq+/D977a7s7fzXpF9vCk&#10;37CM0pk/czjy30VQfM+/5/FdHKbf7+Lg6enu5+fH+C59xog9RU+Pj0/wH6IG8f1mu1rVB2JnD2pC&#10;7HYQcjgyej5ieTmqKbzouLPP5u+zswtJwwQZfbFX4505E0nHIM/nJl+a1Q88Etk255OneFIWv2ya&#10;9l++d8JTpw9+98+3qq19b/fnAx7rLHC3CYdCb37ESUb7zy1veeEt1WGJph783sfdA/r62J+Ptr4d&#10;2+3rBnsCI+uhoSOd6y2dmDT8zqyGH3iy1HgwnIKlo6v8t0Fdz+p++y8AAAD//wMAUEsDBBQABgAI&#10;AAAAIQD3Kxkt3wAAAAoBAAAPAAAAZHJzL2Rvd25yZXYueG1sTI/BTsMwEETvSPyDtUjcqBNU0jbE&#10;qQCRA0KVSOED3HhJotrrELtp+HuWExx3ZjT7ptjOzooJx9B7UpAuEhBIjTc9tQo+3qubNYgQNRlt&#10;PaGCbwywLS8vCp0bf6Yap31sBZdQyLWCLsYhlzI0HTodFn5AYu/Tj05HPsdWmlGfudxZeZskmXS6&#10;J/7Q6QGfOmyO+5NT0D7q3VtdVfXXRKvqVdpj9jI9K3V9NT/cg4g4x78w/OIzOpTMdPAnMkFYBdnd&#10;ktEjG8sUBAeyVcrCgYX1ZgOyLOT/CeUPAAAA//8DAFBLAQItABQABgAIAAAAIQC2gziS/gAAAOEB&#10;AAATAAAAAAAAAAAAAAAAAAAAAABbQ29udGVudF9UeXBlc10ueG1sUEsBAi0AFAAGAAgAAAAhADj9&#10;If/WAAAAlAEAAAsAAAAAAAAAAAAAAAAALwEAAF9yZWxzLy5yZWxzUEsBAi0AFAAGAAgAAAAhAARQ&#10;Ep+/CAAA8ysAAA4AAAAAAAAAAAAAAAAALgIAAGRycy9lMm9Eb2MueG1sUEsBAi0AFAAGAAgAAAAh&#10;APcrGS3fAAAACgEAAA8AAAAAAAAAAAAAAAAAGQsAAGRycy9kb3ducmV2LnhtbFBLBQYAAAAABAAE&#10;APMAAAAlDAAAAAA=&#10;" path="m,l170,r,170l,170,,xm,227r170,l170,397,,397,,227xm,453r170,l170,623,,623,,453xm,680r170,l170,850,,850,,680xm,907r170,l170,1077,,1077,,907xm,1134r170,l170,1304,,1304,,1134xm,1360r170,l170,1530,,1530,,1360xm,1587r170,l170,1757,,1757,,1587xe" filled="f" strokeweight=".57pt">
                <v:path arrowok="t" o:connecttype="custom" o:connectlocs="0,89535;107950,89535;107950,197485;0,197485;0,89535;0,233680;107950,233680;107950,341630;0,341630;0,233680;0,377190;107950,377190;107950,485140;0,485140;0,377190;0,521335;107950,521335;107950,629285;0,629285;0,521335;0,665480;107950,665480;107950,773430;0,773430;0,665480;0,809625;107950,809625;107950,917575;0,917575;0,809625;0,953135;107950,953135;107950,1061085;0,1061085;0,953135;0,1097280;107950,1097280;107950,1205230;0,1205230;0,1097280" o:connectangles="0,0,0,0,0,0,0,0,0,0,0,0,0,0,0,0,0,0,0,0,0,0,0,0,0,0,0,0,0,0,0,0,0,0,0,0,0,0,0,0"/>
                <w10:wrap anchorx="page"/>
              </v:shape>
            </w:pict>
          </mc:Fallback>
        </mc:AlternateContent>
      </w:r>
      <w:r w:rsidR="00FB172D">
        <w:rPr>
          <w:w w:val="115"/>
        </w:rPr>
        <w:t>What</w:t>
      </w:r>
      <w:r w:rsidR="00FB172D">
        <w:rPr>
          <w:spacing w:val="-21"/>
          <w:w w:val="115"/>
        </w:rPr>
        <w:t xml:space="preserve"> </w:t>
      </w:r>
      <w:r w:rsidR="00FB172D">
        <w:rPr>
          <w:w w:val="115"/>
        </w:rPr>
        <w:t>was</w:t>
      </w:r>
      <w:r w:rsidR="00FB172D">
        <w:rPr>
          <w:spacing w:val="-21"/>
          <w:w w:val="115"/>
        </w:rPr>
        <w:t xml:space="preserve"> </w:t>
      </w:r>
      <w:r w:rsidR="00FB172D">
        <w:rPr>
          <w:w w:val="115"/>
        </w:rPr>
        <w:t>the</w:t>
      </w:r>
      <w:r w:rsidR="00FB172D">
        <w:rPr>
          <w:spacing w:val="-21"/>
          <w:w w:val="115"/>
        </w:rPr>
        <w:t xml:space="preserve"> </w:t>
      </w:r>
      <w:r w:rsidR="00FB172D">
        <w:rPr>
          <w:w w:val="115"/>
        </w:rPr>
        <w:t>name(s)</w:t>
      </w:r>
      <w:r w:rsidR="00FB172D">
        <w:rPr>
          <w:spacing w:val="-21"/>
          <w:w w:val="115"/>
        </w:rPr>
        <w:t xml:space="preserve"> </w:t>
      </w:r>
      <w:r w:rsidR="00FB172D">
        <w:rPr>
          <w:w w:val="115"/>
        </w:rPr>
        <w:t>of</w:t>
      </w:r>
      <w:r w:rsidR="00FB172D">
        <w:rPr>
          <w:spacing w:val="-21"/>
          <w:w w:val="115"/>
        </w:rPr>
        <w:t xml:space="preserve"> </w:t>
      </w:r>
      <w:r w:rsidR="00FB172D">
        <w:rPr>
          <w:w w:val="115"/>
        </w:rPr>
        <w:t>the</w:t>
      </w:r>
      <w:r w:rsidR="00FB172D">
        <w:rPr>
          <w:spacing w:val="-21"/>
          <w:w w:val="115"/>
        </w:rPr>
        <w:t xml:space="preserve"> </w:t>
      </w:r>
      <w:r w:rsidR="00FB172D">
        <w:rPr>
          <w:w w:val="115"/>
        </w:rPr>
        <w:t>manufacturer</w:t>
      </w:r>
      <w:r w:rsidR="00FB172D">
        <w:rPr>
          <w:spacing w:val="-21"/>
          <w:w w:val="115"/>
        </w:rPr>
        <w:t xml:space="preserve"> </w:t>
      </w:r>
      <w:r w:rsidR="00FB172D">
        <w:rPr>
          <w:w w:val="115"/>
        </w:rPr>
        <w:t>of</w:t>
      </w:r>
      <w:r w:rsidR="00FB172D">
        <w:rPr>
          <w:spacing w:val="-21"/>
          <w:w w:val="115"/>
        </w:rPr>
        <w:t xml:space="preserve"> </w:t>
      </w:r>
      <w:r w:rsidR="00FB172D">
        <w:rPr>
          <w:w w:val="115"/>
        </w:rPr>
        <w:t>the</w:t>
      </w:r>
      <w:r w:rsidR="00FB172D">
        <w:rPr>
          <w:w w:val="115"/>
        </w:rPr>
        <w:tab/>
        <w:t>Purina</w:t>
      </w:r>
    </w:p>
    <w:p w14:paraId="196B7E5D" w14:textId="77777777" w:rsidR="00F022DA" w:rsidRDefault="00FB172D">
      <w:pPr>
        <w:pStyle w:val="BodyText"/>
        <w:tabs>
          <w:tab w:val="left" w:pos="6803"/>
        </w:tabs>
        <w:spacing w:line="227" w:lineRule="exact"/>
      </w:pPr>
      <w:r>
        <w:rPr>
          <w:w w:val="110"/>
        </w:rPr>
        <w:t>canned commercial food  typically fed in</w:t>
      </w:r>
      <w:r>
        <w:rPr>
          <w:spacing w:val="48"/>
          <w:w w:val="110"/>
        </w:rPr>
        <w:t xml:space="preserve"> </w:t>
      </w:r>
      <w:r>
        <w:rPr>
          <w:w w:val="110"/>
        </w:rPr>
        <w:t>the</w:t>
      </w:r>
      <w:r>
        <w:rPr>
          <w:spacing w:val="5"/>
          <w:w w:val="110"/>
        </w:rPr>
        <w:t xml:space="preserve"> </w:t>
      </w:r>
      <w:r>
        <w:rPr>
          <w:w w:val="110"/>
        </w:rPr>
        <w:t>six</w:t>
      </w:r>
      <w:r>
        <w:rPr>
          <w:w w:val="110"/>
        </w:rPr>
        <w:tab/>
        <w:t>Woolworths</w:t>
      </w:r>
    </w:p>
    <w:p w14:paraId="4BDB80F0" w14:textId="77777777" w:rsidR="00F022DA" w:rsidRDefault="00FB172D">
      <w:pPr>
        <w:pStyle w:val="BodyText"/>
        <w:tabs>
          <w:tab w:val="left" w:pos="6803"/>
        </w:tabs>
        <w:spacing w:line="227" w:lineRule="exact"/>
      </w:pPr>
      <w:r>
        <w:rPr>
          <w:w w:val="105"/>
        </w:rPr>
        <w:t>months  prior</w:t>
      </w:r>
      <w:r>
        <w:rPr>
          <w:spacing w:val="-23"/>
          <w:w w:val="105"/>
        </w:rPr>
        <w:t xml:space="preserve"> </w:t>
      </w:r>
      <w:r>
        <w:rPr>
          <w:w w:val="105"/>
        </w:rPr>
        <w:t>to</w:t>
      </w:r>
      <w:r>
        <w:rPr>
          <w:spacing w:val="16"/>
          <w:w w:val="105"/>
        </w:rPr>
        <w:t xml:space="preserve"> </w:t>
      </w:r>
      <w:r>
        <w:rPr>
          <w:w w:val="105"/>
        </w:rPr>
        <w:t>presentation?</w:t>
      </w:r>
      <w:r>
        <w:rPr>
          <w:w w:val="105"/>
        </w:rPr>
        <w:tab/>
        <w:t>Coles</w:t>
      </w:r>
    </w:p>
    <w:p w14:paraId="3EEE5825" w14:textId="77777777" w:rsidR="00F022DA" w:rsidRDefault="00FB172D">
      <w:pPr>
        <w:pStyle w:val="BodyText"/>
        <w:spacing w:before="1" w:line="235" w:lineRule="auto"/>
        <w:ind w:left="6803" w:right="3454"/>
      </w:pPr>
      <w:r>
        <w:rPr>
          <w:w w:val="110"/>
        </w:rPr>
        <w:t>Applaws Black Hawk Mars Petcare Hills</w:t>
      </w:r>
    </w:p>
    <w:p w14:paraId="58B85EED" w14:textId="77777777" w:rsidR="00F022DA" w:rsidRDefault="00FB172D">
      <w:pPr>
        <w:pStyle w:val="BodyText"/>
        <w:spacing w:line="227" w:lineRule="exact"/>
        <w:ind w:left="6803"/>
      </w:pPr>
      <w:r>
        <w:t>Other</w:t>
      </w:r>
    </w:p>
    <w:p w14:paraId="341EA1FC" w14:textId="77777777" w:rsidR="00F022DA" w:rsidRDefault="00F022DA">
      <w:pPr>
        <w:pStyle w:val="BodyText"/>
        <w:spacing w:before="1"/>
        <w:ind w:left="0"/>
        <w:rPr>
          <w:sz w:val="19"/>
        </w:rPr>
      </w:pPr>
    </w:p>
    <w:p w14:paraId="16390C01" w14:textId="29CC511A" w:rsidR="00F022DA" w:rsidRDefault="00237AFF">
      <w:pPr>
        <w:pStyle w:val="BodyText"/>
        <w:tabs>
          <w:tab w:val="left" w:pos="6803"/>
        </w:tabs>
        <w:spacing w:line="229" w:lineRule="exact"/>
      </w:pPr>
      <w:r>
        <w:rPr>
          <w:noProof/>
          <w:lang w:val="en-GB" w:eastAsia="en-GB"/>
        </w:rPr>
        <mc:AlternateContent>
          <mc:Choice Requires="wps">
            <w:drawing>
              <wp:anchor distT="0" distB="0" distL="114300" distR="114300" simplePos="0" relativeHeight="251681280" behindDoc="1" locked="0" layoutInCell="1" allowOverlap="1" wp14:anchorId="7EE5DEA0" wp14:editId="6C62EA88">
                <wp:simplePos x="0" y="0"/>
                <wp:positionH relativeFrom="page">
                  <wp:posOffset>4157980</wp:posOffset>
                </wp:positionH>
                <wp:positionV relativeFrom="paragraph">
                  <wp:posOffset>26035</wp:posOffset>
                </wp:positionV>
                <wp:extent cx="107950" cy="540385"/>
                <wp:effectExtent l="5080" t="6985" r="10795" b="5080"/>
                <wp:wrapNone/>
                <wp:docPr id="30" name="AutoShape 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07950" cy="540385"/>
                        </a:xfrm>
                        <a:custGeom>
                          <a:avLst/>
                          <a:gdLst>
                            <a:gd name="T0" fmla="+- 0 6548 6548"/>
                            <a:gd name="T1" fmla="*/ T0 w 170"/>
                            <a:gd name="T2" fmla="+- 0 41 41"/>
                            <a:gd name="T3" fmla="*/ 41 h 851"/>
                            <a:gd name="T4" fmla="+- 0 6718 6548"/>
                            <a:gd name="T5" fmla="*/ T4 w 170"/>
                            <a:gd name="T6" fmla="+- 0 41 41"/>
                            <a:gd name="T7" fmla="*/ 41 h 851"/>
                            <a:gd name="T8" fmla="+- 0 6718 6548"/>
                            <a:gd name="T9" fmla="*/ T8 w 170"/>
                            <a:gd name="T10" fmla="+- 0 211 41"/>
                            <a:gd name="T11" fmla="*/ 211 h 851"/>
                            <a:gd name="T12" fmla="+- 0 6548 6548"/>
                            <a:gd name="T13" fmla="*/ T12 w 170"/>
                            <a:gd name="T14" fmla="+- 0 211 41"/>
                            <a:gd name="T15" fmla="*/ 211 h 851"/>
                            <a:gd name="T16" fmla="+- 0 6548 6548"/>
                            <a:gd name="T17" fmla="*/ T16 w 170"/>
                            <a:gd name="T18" fmla="+- 0 41 41"/>
                            <a:gd name="T19" fmla="*/ 41 h 851"/>
                            <a:gd name="T20" fmla="+- 0 6548 6548"/>
                            <a:gd name="T21" fmla="*/ T20 w 170"/>
                            <a:gd name="T22" fmla="+- 0 268 41"/>
                            <a:gd name="T23" fmla="*/ 268 h 851"/>
                            <a:gd name="T24" fmla="+- 0 6718 6548"/>
                            <a:gd name="T25" fmla="*/ T24 w 170"/>
                            <a:gd name="T26" fmla="+- 0 268 41"/>
                            <a:gd name="T27" fmla="*/ 268 h 851"/>
                            <a:gd name="T28" fmla="+- 0 6718 6548"/>
                            <a:gd name="T29" fmla="*/ T28 w 170"/>
                            <a:gd name="T30" fmla="+- 0 438 41"/>
                            <a:gd name="T31" fmla="*/ 438 h 851"/>
                            <a:gd name="T32" fmla="+- 0 6548 6548"/>
                            <a:gd name="T33" fmla="*/ T32 w 170"/>
                            <a:gd name="T34" fmla="+- 0 438 41"/>
                            <a:gd name="T35" fmla="*/ 438 h 851"/>
                            <a:gd name="T36" fmla="+- 0 6548 6548"/>
                            <a:gd name="T37" fmla="*/ T36 w 170"/>
                            <a:gd name="T38" fmla="+- 0 268 41"/>
                            <a:gd name="T39" fmla="*/ 268 h 851"/>
                            <a:gd name="T40" fmla="+- 0 6548 6548"/>
                            <a:gd name="T41" fmla="*/ T40 w 170"/>
                            <a:gd name="T42" fmla="+- 0 494 41"/>
                            <a:gd name="T43" fmla="*/ 494 h 851"/>
                            <a:gd name="T44" fmla="+- 0 6718 6548"/>
                            <a:gd name="T45" fmla="*/ T44 w 170"/>
                            <a:gd name="T46" fmla="+- 0 494 41"/>
                            <a:gd name="T47" fmla="*/ 494 h 851"/>
                            <a:gd name="T48" fmla="+- 0 6718 6548"/>
                            <a:gd name="T49" fmla="*/ T48 w 170"/>
                            <a:gd name="T50" fmla="+- 0 664 41"/>
                            <a:gd name="T51" fmla="*/ 664 h 851"/>
                            <a:gd name="T52" fmla="+- 0 6548 6548"/>
                            <a:gd name="T53" fmla="*/ T52 w 170"/>
                            <a:gd name="T54" fmla="+- 0 664 41"/>
                            <a:gd name="T55" fmla="*/ 664 h 851"/>
                            <a:gd name="T56" fmla="+- 0 6548 6548"/>
                            <a:gd name="T57" fmla="*/ T56 w 170"/>
                            <a:gd name="T58" fmla="+- 0 494 41"/>
                            <a:gd name="T59" fmla="*/ 494 h 851"/>
                            <a:gd name="T60" fmla="+- 0 6548 6548"/>
                            <a:gd name="T61" fmla="*/ T60 w 170"/>
                            <a:gd name="T62" fmla="+- 0 721 41"/>
                            <a:gd name="T63" fmla="*/ 721 h 851"/>
                            <a:gd name="T64" fmla="+- 0 6718 6548"/>
                            <a:gd name="T65" fmla="*/ T64 w 170"/>
                            <a:gd name="T66" fmla="+- 0 721 41"/>
                            <a:gd name="T67" fmla="*/ 721 h 851"/>
                            <a:gd name="T68" fmla="+- 0 6718 6548"/>
                            <a:gd name="T69" fmla="*/ T68 w 170"/>
                            <a:gd name="T70" fmla="+- 0 891 41"/>
                            <a:gd name="T71" fmla="*/ 891 h 851"/>
                            <a:gd name="T72" fmla="+- 0 6548 6548"/>
                            <a:gd name="T73" fmla="*/ T72 w 170"/>
                            <a:gd name="T74" fmla="+- 0 891 41"/>
                            <a:gd name="T75" fmla="*/ 891 h 851"/>
                            <a:gd name="T76" fmla="+- 0 6548 6548"/>
                            <a:gd name="T77" fmla="*/ T76 w 170"/>
                            <a:gd name="T78" fmla="+- 0 721 41"/>
                            <a:gd name="T79" fmla="*/ 721 h 851"/>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Lst>
                          <a:rect l="0" t="0" r="r" b="b"/>
                          <a:pathLst>
                            <a:path w="170" h="851">
                              <a:moveTo>
                                <a:pt x="0" y="0"/>
                              </a:moveTo>
                              <a:lnTo>
                                <a:pt x="170" y="0"/>
                              </a:lnTo>
                              <a:lnTo>
                                <a:pt x="170" y="170"/>
                              </a:lnTo>
                              <a:lnTo>
                                <a:pt x="0" y="170"/>
                              </a:lnTo>
                              <a:lnTo>
                                <a:pt x="0" y="0"/>
                              </a:lnTo>
                              <a:close/>
                              <a:moveTo>
                                <a:pt x="0" y="227"/>
                              </a:moveTo>
                              <a:lnTo>
                                <a:pt x="170" y="227"/>
                              </a:lnTo>
                              <a:lnTo>
                                <a:pt x="170" y="397"/>
                              </a:lnTo>
                              <a:lnTo>
                                <a:pt x="0" y="397"/>
                              </a:lnTo>
                              <a:lnTo>
                                <a:pt x="0" y="227"/>
                              </a:lnTo>
                              <a:close/>
                              <a:moveTo>
                                <a:pt x="0" y="453"/>
                              </a:moveTo>
                              <a:lnTo>
                                <a:pt x="170" y="453"/>
                              </a:lnTo>
                              <a:lnTo>
                                <a:pt x="170" y="623"/>
                              </a:lnTo>
                              <a:lnTo>
                                <a:pt x="0" y="623"/>
                              </a:lnTo>
                              <a:lnTo>
                                <a:pt x="0" y="453"/>
                              </a:lnTo>
                              <a:close/>
                              <a:moveTo>
                                <a:pt x="0" y="680"/>
                              </a:moveTo>
                              <a:lnTo>
                                <a:pt x="170" y="680"/>
                              </a:lnTo>
                              <a:lnTo>
                                <a:pt x="170" y="850"/>
                              </a:lnTo>
                              <a:lnTo>
                                <a:pt x="0" y="850"/>
                              </a:lnTo>
                              <a:lnTo>
                                <a:pt x="0" y="680"/>
                              </a:lnTo>
                              <a:close/>
                            </a:path>
                          </a:pathLst>
                        </a:custGeom>
                        <a:noFill/>
                        <a:ln w="7239">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17" o:spid="_x0000_s1026" style="position:absolute;margin-left:327.4pt;margin-top:2.05pt;width:8.5pt;height:42.55pt;z-index:-25163520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170,85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9aCq4QUAABkYAAAOAAAAZHJzL2Uyb0RvYy54bWysWF2PqzYQfa/U/4B4bLWbAAaSaLNXV5vd&#10;qtJte6VLf4ADJEElmALZ7Lbqf++MwYmdeDaoah748sn4zJnx1zx8etuXzmvetIWolq53P3WdvEpF&#10;VlTbpft78nI3c52241XGS1HlS/c9b91Pj99/93CsF7kvdqLM8sYBI1W7ONZLd9d19WIyadNdvuft&#10;vajzCho3otnzDl6b7SRr+BGs78uJP51Gk6NosroRad628HXVN7qP0v5mk6fdb5tNm3dOuXSBWyev&#10;jbyu8Tp5fOCLbcPrXZEONPh/YLHnRQWdnkyteMedQ1NcmdoXaSNasenuU7GfiM2mSHPpA3jjTS+8&#10;+bbjdS59AXHa+iRT+/+ZTX99/do4RbZ0A5Cn4nuI0edDJ2TXjhejQMe6XQDuW/21QRfb+otI/2ih&#10;YWK04EsLGGd9/EVkYIeDHSnK26bZ4z/BXedNav9+0j5/65wUPnrTeB4ChRSaQjYNZiF2PeEL9ef0&#10;0HY/5UIa4q9f2q4PXQZPUvhsYJ+Akc2+hCj+eOdMnShkM3kZQn2CeQr2w8RJps4RnFXpcML4CiNN&#10;Mc9h3qWZQEHADAB2ziy8wjCF6RnFnp1RqGDIiNkZRQpDM4oV5ANGMCp1jShGcwVDRjM7I8/U2/ds&#10;Knm62gix6uSZetOh00VPPJ8gZspOENNFp4mZstPEdO0TLyKImepb08rTpafyyjelJ2n5uvqJTyW7&#10;qb4fzSzp7uvSI8QaSN+UPqLyy9fVT3wi531TfYKYLj1NzJSeJqbLn/hE6uOUqQ0jFtgUC3TxEWJV&#10;LDDFJ0MZ6PonAZH6gak/QUwXnyZmik8T0/VPAiL1A1N/eygDXXwylMwUnyQGU/YQJDmtEsnPTP3Z&#10;nFmSn+niI8QaSmaKT+YY0/VPGJH8zNSfIKaLTxMzxaeJ6fonsHxa10ZcrLXkjyKbYrAWnsVHiFWx&#10;0BSfDGWo65+ERPKHF/rbieni08RM8Wliuv5JSCR/aOpvD2Woi0+GMroQn9rkRLr+SUQkf2TqH/u2&#10;JTzSxUeINZTRhfjUzB/p+icQImuORab+BDFdfJqYKT6Z/JGufwILnJUYbBX15J/NbYrFuvgIsSoW&#10;m+KTORbr+icxkfyxqT9BTBefJmaKTxPT9U9iIvljU397KGNdfCOUcBDYqq0+36ndf/pWDdt/eHI4&#10;njmn8sRRixZPGglEAM4TSTCcJQCFZwUCDKogWJ55oL+PwcAUwbCx7Y8pH6M9CJ6Eq1PNDThIKuHz&#10;UdZxf4dw2JyNIYO7Lgkf56k/uAobmTHWcYeC1oNxrgaDq7Doj7GOqzlah6V4FHxwlY1zlQ2u9ke4&#10;mzmA6xGSCce5Gg6uwhQ/hjvO3WgdJt5R8MHVaJyrOM+hdZikxljH2UfCx7kaD67CgNas94IOI7aB&#10;2sxlVaZxHajKrPE/fFHzDge6enSOUCTAeXe3dPGMjd/34jVPhER0F5UF6OvcWlY6SloBZ+RxH3Cq&#10;Vd1raUuhhrIAiQNGYGsc6rLHtBRtLp09c+177636vgrmud3O8oxU7epuehPMlUXVru56v+NQ133e&#10;8ofBiOnz4ZY/Z6Tip+6mP9FpzlPt6q77Mw513ectf6KZiugtf85IxU/dTX9msK3uFVLt6q77Mw51&#10;3afyB5IZR5esr52GGXzUa2yVeCnKUiZnWeHgi32Yo3GstaIsMmyUL812/VQ2zivHCqv8DQ4YsEYc&#10;qkwa2+U8ex6eO16U/bMcXmgP6oHDoMfKoCyh/j2fzp9nzzN2x/zo+Y5NV6u7zy9P7C568eJwFaye&#10;nlbeP0jNY4tdkWV5hexUOddj48qlQ2G5L8SeCrqGF63u7Iv8XTs7MWlIkcEXdZfeycopFkv76upa&#10;ZO9QOG1EX5+Gejo87ETzl+scoTa9dNs/D7zJXaf8uYLi79xjePrt5AsLY6wDNXrLWm/hVQqmlm7n&#10;wg4JH5+6vgB+qJtiu4Oe+sm0Elj43RRYWJX8elbDC9SfpQdDrRwL3Pq7RJ0r+o//AgAA//8DAFBL&#10;AwQUAAYACAAAACEA+t/QQN8AAAAIAQAADwAAAGRycy9kb3ducmV2LnhtbEyPQUvEMBSE74L/ITzB&#10;i7hpS61r7etSZL14EHYVxFu2ybbF5KU06W799z5PehxmmPmm2izOipOZwuAJIV0lIAy1Xg/UIby/&#10;Pd+uQYSoSCvrySB8mwCb+vKiUqX2Z9qZ0z52gksolAqhj3EspQxtb5wKKz8aYu/oJ6ciy6mTelJn&#10;LndWZklSSKcG4oVejeapN+3XfnYIn7ntWnvzMsxN9rpLjh/bZgxbxOurpXkEEc0S/8Lwi8/oUDPT&#10;wc+kg7AIxV3O6BEhT0GwX9ynrA8I64cMZF3J/wfqHwAAAP//AwBQSwECLQAUAAYACAAAACEAtoM4&#10;kv4AAADhAQAAEwAAAAAAAAAAAAAAAAAAAAAAW0NvbnRlbnRfVHlwZXNdLnhtbFBLAQItABQABgAI&#10;AAAAIQA4/SH/1gAAAJQBAAALAAAAAAAAAAAAAAAAAC8BAABfcmVscy8ucmVsc1BLAQItABQABgAI&#10;AAAAIQD69aCq4QUAABkYAAAOAAAAAAAAAAAAAAAAAC4CAABkcnMvZTJvRG9jLnhtbFBLAQItABQA&#10;BgAIAAAAIQD639BA3wAAAAgBAAAPAAAAAAAAAAAAAAAAADsIAABkcnMvZG93bnJldi54bWxQSwUG&#10;AAAAAAQABADzAAAARwkAAAAA&#10;" path="m,l170,r,170l,170,,xm,227r170,l170,397,,397,,227xm,453r170,l170,623,,623,,453xm,680r170,l170,850,,850,,680xe" filled="f" strokeweight=".57pt">
                <v:path arrowok="t" o:connecttype="custom" o:connectlocs="0,26035;107950,26035;107950,133985;0,133985;0,26035;0,170180;107950,170180;107950,278130;0,278130;0,170180;0,313690;107950,313690;107950,421640;0,421640;0,313690;0,457835;107950,457835;107950,565785;0,565785;0,457835" o:connectangles="0,0,0,0,0,0,0,0,0,0,0,0,0,0,0,0,0,0,0,0"/>
                <w10:wrap anchorx="page"/>
              </v:shape>
            </w:pict>
          </mc:Fallback>
        </mc:AlternateContent>
      </w:r>
      <w:r w:rsidR="00FB172D">
        <w:rPr>
          <w:w w:val="110"/>
        </w:rPr>
        <w:t>What was the name(s) of the Purina canned</w:t>
      </w:r>
      <w:r w:rsidR="00FB172D">
        <w:rPr>
          <w:spacing w:val="25"/>
          <w:w w:val="110"/>
        </w:rPr>
        <w:t xml:space="preserve"> </w:t>
      </w:r>
      <w:r w:rsidR="00FB172D">
        <w:rPr>
          <w:w w:val="110"/>
        </w:rPr>
        <w:t>food</w:t>
      </w:r>
      <w:r w:rsidR="00FB172D">
        <w:rPr>
          <w:spacing w:val="2"/>
          <w:w w:val="110"/>
        </w:rPr>
        <w:t xml:space="preserve"> </w:t>
      </w:r>
      <w:r w:rsidR="00FB172D">
        <w:rPr>
          <w:w w:val="110"/>
        </w:rPr>
        <w:t>used?</w:t>
      </w:r>
      <w:r w:rsidR="00FB172D">
        <w:rPr>
          <w:w w:val="110"/>
        </w:rPr>
        <w:tab/>
        <w:t>Proplan</w:t>
      </w:r>
    </w:p>
    <w:p w14:paraId="258E3278" w14:textId="77777777" w:rsidR="00F022DA" w:rsidRDefault="00FB172D">
      <w:pPr>
        <w:pStyle w:val="BodyText"/>
        <w:spacing w:before="1" w:line="235" w:lineRule="auto"/>
        <w:ind w:left="6803" w:right="3514"/>
      </w:pPr>
      <w:r>
        <w:rPr>
          <w:w w:val="110"/>
        </w:rPr>
        <w:t>Supercoat Beneful Other</w:t>
      </w:r>
    </w:p>
    <w:p w14:paraId="5B32F098" w14:textId="77777777" w:rsidR="00F022DA" w:rsidRDefault="00F022DA">
      <w:pPr>
        <w:pStyle w:val="BodyText"/>
        <w:spacing w:before="5"/>
        <w:ind w:left="0"/>
        <w:rPr>
          <w:sz w:val="19"/>
        </w:rPr>
      </w:pPr>
    </w:p>
    <w:p w14:paraId="4C44F09A" w14:textId="77777777" w:rsidR="00F022DA" w:rsidRDefault="00FB172D">
      <w:pPr>
        <w:pStyle w:val="BodyText"/>
        <w:tabs>
          <w:tab w:val="left" w:pos="6576"/>
          <w:tab w:val="left" w:pos="9682"/>
        </w:tabs>
        <w:spacing w:line="235" w:lineRule="auto"/>
        <w:ind w:right="1760"/>
      </w:pPr>
      <w:r>
        <w:rPr>
          <w:w w:val="115"/>
        </w:rPr>
        <w:t>Please</w:t>
      </w:r>
      <w:r>
        <w:rPr>
          <w:spacing w:val="-21"/>
          <w:w w:val="115"/>
        </w:rPr>
        <w:t xml:space="preserve"> </w:t>
      </w:r>
      <w:r>
        <w:rPr>
          <w:w w:val="115"/>
        </w:rPr>
        <w:t>provide</w:t>
      </w:r>
      <w:r>
        <w:rPr>
          <w:spacing w:val="-21"/>
          <w:w w:val="115"/>
        </w:rPr>
        <w:t xml:space="preserve"> </w:t>
      </w:r>
      <w:r>
        <w:rPr>
          <w:w w:val="115"/>
        </w:rPr>
        <w:t>more</w:t>
      </w:r>
      <w:r>
        <w:rPr>
          <w:spacing w:val="-21"/>
          <w:w w:val="115"/>
        </w:rPr>
        <w:t xml:space="preserve"> </w:t>
      </w:r>
      <w:r>
        <w:rPr>
          <w:w w:val="115"/>
        </w:rPr>
        <w:t>details</w:t>
      </w:r>
      <w:r>
        <w:rPr>
          <w:spacing w:val="-21"/>
          <w:w w:val="115"/>
        </w:rPr>
        <w:t xml:space="preserve"> </w:t>
      </w:r>
      <w:r>
        <w:rPr>
          <w:w w:val="115"/>
        </w:rPr>
        <w:t>of</w:t>
      </w:r>
      <w:r>
        <w:rPr>
          <w:spacing w:val="-21"/>
          <w:w w:val="115"/>
        </w:rPr>
        <w:t xml:space="preserve"> </w:t>
      </w:r>
      <w:r>
        <w:rPr>
          <w:w w:val="115"/>
        </w:rPr>
        <w:t>the</w:t>
      </w:r>
      <w:r>
        <w:rPr>
          <w:spacing w:val="-21"/>
          <w:w w:val="115"/>
        </w:rPr>
        <w:t xml:space="preserve"> </w:t>
      </w:r>
      <w:r>
        <w:rPr>
          <w:w w:val="115"/>
        </w:rPr>
        <w:t>name(s)</w:t>
      </w:r>
      <w:r>
        <w:rPr>
          <w:spacing w:val="-21"/>
          <w:w w:val="115"/>
        </w:rPr>
        <w:t xml:space="preserve"> </w:t>
      </w:r>
      <w:r>
        <w:rPr>
          <w:w w:val="115"/>
        </w:rPr>
        <w:t>of</w:t>
      </w:r>
      <w:r>
        <w:rPr>
          <w:spacing w:val="-21"/>
          <w:w w:val="115"/>
        </w:rPr>
        <w:t xml:space="preserve"> </w:t>
      </w:r>
      <w:r>
        <w:rPr>
          <w:w w:val="115"/>
        </w:rPr>
        <w:t>the</w:t>
      </w:r>
      <w:r>
        <w:tab/>
      </w:r>
      <w:r>
        <w:rPr>
          <w:w w:val="102"/>
          <w:u w:val="single"/>
        </w:rPr>
        <w:t xml:space="preserve"> </w:t>
      </w:r>
      <w:r>
        <w:rPr>
          <w:u w:val="single"/>
        </w:rPr>
        <w:tab/>
      </w:r>
      <w:r>
        <w:t xml:space="preserve"> </w:t>
      </w:r>
      <w:r>
        <w:rPr>
          <w:w w:val="115"/>
        </w:rPr>
        <w:t>Purina</w:t>
      </w:r>
      <w:r>
        <w:rPr>
          <w:spacing w:val="-14"/>
          <w:w w:val="115"/>
        </w:rPr>
        <w:t xml:space="preserve"> </w:t>
      </w:r>
      <w:r>
        <w:rPr>
          <w:w w:val="115"/>
        </w:rPr>
        <w:t>canned</w:t>
      </w:r>
      <w:r>
        <w:rPr>
          <w:spacing w:val="-14"/>
          <w:w w:val="115"/>
        </w:rPr>
        <w:t xml:space="preserve"> </w:t>
      </w:r>
      <w:r>
        <w:rPr>
          <w:w w:val="115"/>
        </w:rPr>
        <w:t>food</w:t>
      </w:r>
      <w:r>
        <w:rPr>
          <w:spacing w:val="-14"/>
          <w:w w:val="115"/>
        </w:rPr>
        <w:t xml:space="preserve"> </w:t>
      </w:r>
      <w:r>
        <w:rPr>
          <w:w w:val="115"/>
        </w:rPr>
        <w:t>used,</w:t>
      </w:r>
      <w:r>
        <w:rPr>
          <w:spacing w:val="-14"/>
          <w:w w:val="115"/>
        </w:rPr>
        <w:t xml:space="preserve"> </w:t>
      </w:r>
      <w:r>
        <w:rPr>
          <w:w w:val="115"/>
        </w:rPr>
        <w:t>if</w:t>
      </w:r>
      <w:r>
        <w:rPr>
          <w:spacing w:val="-14"/>
          <w:w w:val="115"/>
        </w:rPr>
        <w:t xml:space="preserve"> </w:t>
      </w:r>
      <w:r>
        <w:rPr>
          <w:w w:val="115"/>
        </w:rPr>
        <w:t>necessary:</w:t>
      </w:r>
    </w:p>
    <w:p w14:paraId="0BCF27AE" w14:textId="77777777" w:rsidR="00F022DA" w:rsidRDefault="00F022DA">
      <w:pPr>
        <w:pStyle w:val="BodyText"/>
        <w:spacing w:before="5"/>
        <w:ind w:left="0"/>
        <w:rPr>
          <w:sz w:val="19"/>
        </w:rPr>
      </w:pPr>
    </w:p>
    <w:p w14:paraId="2531E89F" w14:textId="6D533231" w:rsidR="00F022DA" w:rsidRDefault="00237AFF">
      <w:pPr>
        <w:pStyle w:val="BodyText"/>
        <w:tabs>
          <w:tab w:val="left" w:pos="6803"/>
        </w:tabs>
        <w:spacing w:line="235" w:lineRule="auto"/>
        <w:ind w:right="3745"/>
      </w:pPr>
      <w:r>
        <w:rPr>
          <w:noProof/>
          <w:lang w:val="en-GB" w:eastAsia="en-GB"/>
        </w:rPr>
        <mc:AlternateContent>
          <mc:Choice Requires="wps">
            <w:drawing>
              <wp:anchor distT="0" distB="0" distL="114300" distR="114300" simplePos="0" relativeHeight="251682304" behindDoc="1" locked="0" layoutInCell="1" allowOverlap="1" wp14:anchorId="539AAC9D" wp14:editId="4EF37819">
                <wp:simplePos x="0" y="0"/>
                <wp:positionH relativeFrom="page">
                  <wp:posOffset>4157980</wp:posOffset>
                </wp:positionH>
                <wp:positionV relativeFrom="paragraph">
                  <wp:posOffset>22860</wp:posOffset>
                </wp:positionV>
                <wp:extent cx="107950" cy="252095"/>
                <wp:effectExtent l="5080" t="13335" r="10795" b="10795"/>
                <wp:wrapNone/>
                <wp:docPr id="28" name="AutoShape 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07950" cy="252095"/>
                        </a:xfrm>
                        <a:custGeom>
                          <a:avLst/>
                          <a:gdLst>
                            <a:gd name="T0" fmla="+- 0 6548 6548"/>
                            <a:gd name="T1" fmla="*/ T0 w 170"/>
                            <a:gd name="T2" fmla="+- 0 36 36"/>
                            <a:gd name="T3" fmla="*/ 36 h 397"/>
                            <a:gd name="T4" fmla="+- 0 6718 6548"/>
                            <a:gd name="T5" fmla="*/ T4 w 170"/>
                            <a:gd name="T6" fmla="+- 0 36 36"/>
                            <a:gd name="T7" fmla="*/ 36 h 397"/>
                            <a:gd name="T8" fmla="+- 0 6718 6548"/>
                            <a:gd name="T9" fmla="*/ T8 w 170"/>
                            <a:gd name="T10" fmla="+- 0 206 36"/>
                            <a:gd name="T11" fmla="*/ 206 h 397"/>
                            <a:gd name="T12" fmla="+- 0 6548 6548"/>
                            <a:gd name="T13" fmla="*/ T12 w 170"/>
                            <a:gd name="T14" fmla="+- 0 206 36"/>
                            <a:gd name="T15" fmla="*/ 206 h 397"/>
                            <a:gd name="T16" fmla="+- 0 6548 6548"/>
                            <a:gd name="T17" fmla="*/ T16 w 170"/>
                            <a:gd name="T18" fmla="+- 0 36 36"/>
                            <a:gd name="T19" fmla="*/ 36 h 397"/>
                            <a:gd name="T20" fmla="+- 0 6548 6548"/>
                            <a:gd name="T21" fmla="*/ T20 w 170"/>
                            <a:gd name="T22" fmla="+- 0 263 36"/>
                            <a:gd name="T23" fmla="*/ 263 h 397"/>
                            <a:gd name="T24" fmla="+- 0 6718 6548"/>
                            <a:gd name="T25" fmla="*/ T24 w 170"/>
                            <a:gd name="T26" fmla="+- 0 263 36"/>
                            <a:gd name="T27" fmla="*/ 263 h 397"/>
                            <a:gd name="T28" fmla="+- 0 6718 6548"/>
                            <a:gd name="T29" fmla="*/ T28 w 170"/>
                            <a:gd name="T30" fmla="+- 0 433 36"/>
                            <a:gd name="T31" fmla="*/ 433 h 397"/>
                            <a:gd name="T32" fmla="+- 0 6548 6548"/>
                            <a:gd name="T33" fmla="*/ T32 w 170"/>
                            <a:gd name="T34" fmla="+- 0 433 36"/>
                            <a:gd name="T35" fmla="*/ 433 h 397"/>
                            <a:gd name="T36" fmla="+- 0 6548 6548"/>
                            <a:gd name="T37" fmla="*/ T36 w 170"/>
                            <a:gd name="T38" fmla="+- 0 263 36"/>
                            <a:gd name="T39" fmla="*/ 263 h 39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Lst>
                          <a:rect l="0" t="0" r="r" b="b"/>
                          <a:pathLst>
                            <a:path w="170" h="397">
                              <a:moveTo>
                                <a:pt x="0" y="0"/>
                              </a:moveTo>
                              <a:lnTo>
                                <a:pt x="170" y="0"/>
                              </a:lnTo>
                              <a:lnTo>
                                <a:pt x="170" y="170"/>
                              </a:lnTo>
                              <a:lnTo>
                                <a:pt x="0" y="170"/>
                              </a:lnTo>
                              <a:lnTo>
                                <a:pt x="0" y="0"/>
                              </a:lnTo>
                              <a:close/>
                              <a:moveTo>
                                <a:pt x="0" y="227"/>
                              </a:moveTo>
                              <a:lnTo>
                                <a:pt x="170" y="227"/>
                              </a:lnTo>
                              <a:lnTo>
                                <a:pt x="170" y="397"/>
                              </a:lnTo>
                              <a:lnTo>
                                <a:pt x="0" y="397"/>
                              </a:lnTo>
                              <a:lnTo>
                                <a:pt x="0" y="227"/>
                              </a:lnTo>
                              <a:close/>
                            </a:path>
                          </a:pathLst>
                        </a:custGeom>
                        <a:noFill/>
                        <a:ln w="7239">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16" o:spid="_x0000_s1026" style="position:absolute;margin-left:327.4pt;margin-top:1.8pt;width:8.5pt;height:19.85pt;z-index:-25163417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170,39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iSpEawQAAKkOAAAOAAAAZHJzL2Uyb0RvYy54bWysV22PozYQ/l6p/8HiY6ssYMirNns6JZuq&#10;0rV30nE/wAETUAFTmyS7rfrfOzY4sbN4L6qaD8TGD+NnnhnwzOOHl7pCJ8pFyZq1Fz4EHqJNyrKy&#10;Oay9b8lusvCQ6EiTkYo1dO29UuF9ePrxh8dzu6KYFazKKEdgpBGrc7v2iq5rV74v0oLWRDywljaw&#10;mDNekw6m/OBnnJzBel35OAhm/pnxrOUspULA3W2/6D0p+3lO0+5zngvaoWrtAbdOXbm67uXVf3ok&#10;qwMnbVGmAw3yH1jUpGxg04upLekIOvLyjam6TDkTLO8eUlb7LM/LlCofwJswuPHma0FaqnwBcUR7&#10;kUn8f2bT309fOCqztYchUg2pIUYfjx1TW6NwJgU6t2IFuK/tFy5dFO0nlv4hYMG3VuREAAbtz7+x&#10;DOwQsKNEecl5LZ8Ed9GL0v71oj196VAKN8NgvpxChFJYwlMcLKdya5+s9MPpUXS/UKYMkdMn0fWh&#10;y2CkhM8G9gkYyesKovjzBAVoNo0X6jKE+gILNewnHyUBOqNwrtPhgsEao0xFMxQpQSDMF0ikIWAG&#10;AAWKlvPbrWKN6RnNw3FGUw2TjOJxRjONcTOaa8g7jCDWpkYuRksNk4wW44xCW28cjKkUmmpLyKhO&#10;oa23O3Sm6EmIHcRs2R3ETNHdxGzZ3cRM7ZNw5iBmqz+aVqEpvSuvsC29kxY21U+wK9lt9fEsGkl3&#10;bEovIaOBxLb0M1d+YVP9BDtyHtvqO4iZ0ruJ2dK7iZnyJ9iR+pGtfxyNKRaZ4kvIqGKRLb4zlJGp&#10;fxI5Uj+y9XcQM8V3E7PFdxMz9U8gY0c/qJGt/3goI1N8K5RwHBz0B58U+gxIX5rhEIARIrLyCNS5&#10;0zIhz5sEIgCnShINJwqg5InhAIMqEqw+4rDf+2BgKsHweesPq/fRIQRPwfXZ9h04SKrgy7usy7dc&#10;wuEVvYeMfPcU/D5P8eAqpPM91mWeSuvRfa5Gg6sQesN6L/8QWw613G0Vxz0EVdxePkNWLelkSugh&#10;OkNRAUc6KtaePJPl/ZqdaMIUorupRGCv62rVmChlBZxR5QHg9Kr+b5UtjRrKCCcOGIGt+1C3O6YV&#10;E1Q5e+Xa795bxVgH87o+zvKK1Ov63/ZmqGa+4819qLd7an/AvIyeqvcuYYSbZs3XsF1ZVcr5qpHB&#10;nWPIFhlLwaoyk4tqwg/7TcXRiciKX/2GlLJgnB2bTBkrKMmeh3FHyqofK4elPahPh6SSlaoq6f9e&#10;BsvnxfMinsR49jyJg+128nG3iSezXTifbqPtZrMN/5HUwnhVlFlGG8lOtxdhfF/5PjQ6fWNwaTAs&#10;L4Tp7E793jrr2zSUyOCL/lfeqUpeFu99tb9n2SsU8pz1/RL0dzAoGP/LQ2foldae+PNIOPVQ9WsD&#10;zcgyjGNIwE5N4ulc1iXcXNmbK6RJwdTa6zz4VsvhpusbsmPLy0MBO4UqrA2TjUheykJf8etZDRPo&#10;h5QHQ+8mGy5zrlDXDvPpXwAAAP//AwBQSwMEFAAGAAgAAAAhACLFoX/cAAAACAEAAA8AAABkcnMv&#10;ZG93bnJldi54bWxMj0FPg0AQhe8m/ofNmHgxdilUWpGhMSYePdia6HGBEYjsLGGXQv31jic9vrzJ&#10;977J94vt1YlG3zlGWK8iUMSVqztuEN6Oz7c7UD4Yrk3vmBDO5GFfXF7kJqvdzK90OoRGCYR9ZhDa&#10;EIZMa1+1ZI1fuYFYuk83WhMkjo2uRzML3PY6jqJUW9OxLLRmoKeWqq/DZBF4K9zkHB+/y4/3aHq5&#10;t7v5Jka8vloeH0AFWsLfMfzqizoU4lS6iWuveoT0biPqASFJQUmfbteSS4RNkoAucv3/geIHAAD/&#10;/wMAUEsBAi0AFAAGAAgAAAAhALaDOJL+AAAA4QEAABMAAAAAAAAAAAAAAAAAAAAAAFtDb250ZW50&#10;X1R5cGVzXS54bWxQSwECLQAUAAYACAAAACEAOP0h/9YAAACUAQAACwAAAAAAAAAAAAAAAAAvAQAA&#10;X3JlbHMvLnJlbHNQSwECLQAUAAYACAAAACEAB4kqRGsEAACpDgAADgAAAAAAAAAAAAAAAAAuAgAA&#10;ZHJzL2Uyb0RvYy54bWxQSwECLQAUAAYACAAAACEAIsWhf9wAAAAIAQAADwAAAAAAAAAAAAAAAADF&#10;BgAAZHJzL2Rvd25yZXYueG1sUEsFBgAAAAAEAAQA8wAAAM4HAAAAAA==&#10;" path="m,l170,r,170l,170,,xm,227r170,l170,397,,397,,227xe" filled="f" strokeweight=".57pt">
                <v:path arrowok="t" o:connecttype="custom" o:connectlocs="0,22860;107950,22860;107950,130810;0,130810;0,22860;0,167005;107950,167005;107950,274955;0,274955;0,167005" o:connectangles="0,0,0,0,0,0,0,0,0,0"/>
                <w10:wrap anchorx="page"/>
              </v:shape>
            </w:pict>
          </mc:Fallback>
        </mc:AlternateContent>
      </w:r>
      <w:r w:rsidR="00FB172D">
        <w:rPr>
          <w:w w:val="110"/>
        </w:rPr>
        <w:t>What</w:t>
      </w:r>
      <w:r w:rsidR="00FB172D">
        <w:rPr>
          <w:spacing w:val="-11"/>
          <w:w w:val="110"/>
        </w:rPr>
        <w:t xml:space="preserve"> </w:t>
      </w:r>
      <w:r w:rsidR="00FB172D">
        <w:rPr>
          <w:w w:val="110"/>
        </w:rPr>
        <w:t>was</w:t>
      </w:r>
      <w:r w:rsidR="00FB172D">
        <w:rPr>
          <w:spacing w:val="-11"/>
          <w:w w:val="110"/>
        </w:rPr>
        <w:t xml:space="preserve"> </w:t>
      </w:r>
      <w:r w:rsidR="00FB172D">
        <w:rPr>
          <w:w w:val="110"/>
        </w:rPr>
        <w:t>the</w:t>
      </w:r>
      <w:r w:rsidR="00FB172D">
        <w:rPr>
          <w:spacing w:val="-11"/>
          <w:w w:val="110"/>
        </w:rPr>
        <w:t xml:space="preserve"> </w:t>
      </w:r>
      <w:r w:rsidR="00FB172D">
        <w:rPr>
          <w:w w:val="110"/>
        </w:rPr>
        <w:t>name(s)</w:t>
      </w:r>
      <w:r w:rsidR="00FB172D">
        <w:rPr>
          <w:spacing w:val="-11"/>
          <w:w w:val="110"/>
        </w:rPr>
        <w:t xml:space="preserve"> </w:t>
      </w:r>
      <w:r w:rsidR="00FB172D">
        <w:rPr>
          <w:w w:val="110"/>
        </w:rPr>
        <w:t>of</w:t>
      </w:r>
      <w:r w:rsidR="00FB172D">
        <w:rPr>
          <w:spacing w:val="-11"/>
          <w:w w:val="110"/>
        </w:rPr>
        <w:t xml:space="preserve"> </w:t>
      </w:r>
      <w:r w:rsidR="00FB172D">
        <w:rPr>
          <w:w w:val="110"/>
        </w:rPr>
        <w:t>the</w:t>
      </w:r>
      <w:r w:rsidR="00FB172D">
        <w:rPr>
          <w:spacing w:val="-11"/>
          <w:w w:val="110"/>
        </w:rPr>
        <w:t xml:space="preserve"> </w:t>
      </w:r>
      <w:r w:rsidR="00FB172D">
        <w:rPr>
          <w:w w:val="110"/>
        </w:rPr>
        <w:t>Woolworths</w:t>
      </w:r>
      <w:r w:rsidR="00FB172D">
        <w:rPr>
          <w:spacing w:val="-11"/>
          <w:w w:val="110"/>
        </w:rPr>
        <w:t xml:space="preserve"> </w:t>
      </w:r>
      <w:r w:rsidR="00FB172D">
        <w:rPr>
          <w:w w:val="110"/>
        </w:rPr>
        <w:t>canned</w:t>
      </w:r>
      <w:r w:rsidR="00FB172D">
        <w:rPr>
          <w:spacing w:val="-11"/>
          <w:w w:val="110"/>
        </w:rPr>
        <w:t xml:space="preserve"> </w:t>
      </w:r>
      <w:r w:rsidR="00FB172D">
        <w:rPr>
          <w:w w:val="110"/>
        </w:rPr>
        <w:t>food</w:t>
      </w:r>
      <w:r w:rsidR="00FB172D">
        <w:rPr>
          <w:w w:val="110"/>
        </w:rPr>
        <w:tab/>
        <w:t>Essentials used?</w:t>
      </w:r>
      <w:r w:rsidR="00FB172D">
        <w:rPr>
          <w:w w:val="110"/>
        </w:rPr>
        <w:tab/>
        <w:t>Other</w:t>
      </w:r>
    </w:p>
    <w:p w14:paraId="06B5EE43" w14:textId="77777777" w:rsidR="00F022DA" w:rsidRDefault="00F022DA">
      <w:pPr>
        <w:pStyle w:val="BodyText"/>
        <w:spacing w:before="5"/>
        <w:ind w:left="0"/>
        <w:rPr>
          <w:sz w:val="19"/>
        </w:rPr>
      </w:pPr>
    </w:p>
    <w:p w14:paraId="0C82334B" w14:textId="77777777" w:rsidR="00F022DA" w:rsidRDefault="00FB172D">
      <w:pPr>
        <w:pStyle w:val="BodyText"/>
        <w:tabs>
          <w:tab w:val="left" w:pos="6576"/>
          <w:tab w:val="left" w:pos="9682"/>
        </w:tabs>
        <w:spacing w:line="235" w:lineRule="auto"/>
        <w:ind w:right="1760"/>
      </w:pPr>
      <w:r>
        <w:rPr>
          <w:w w:val="115"/>
        </w:rPr>
        <w:t>Please</w:t>
      </w:r>
      <w:r>
        <w:rPr>
          <w:spacing w:val="-21"/>
          <w:w w:val="115"/>
        </w:rPr>
        <w:t xml:space="preserve"> </w:t>
      </w:r>
      <w:r>
        <w:rPr>
          <w:w w:val="115"/>
        </w:rPr>
        <w:t>provide</w:t>
      </w:r>
      <w:r>
        <w:rPr>
          <w:spacing w:val="-21"/>
          <w:w w:val="115"/>
        </w:rPr>
        <w:t xml:space="preserve"> </w:t>
      </w:r>
      <w:r>
        <w:rPr>
          <w:w w:val="115"/>
        </w:rPr>
        <w:t>more</w:t>
      </w:r>
      <w:r>
        <w:rPr>
          <w:spacing w:val="-21"/>
          <w:w w:val="115"/>
        </w:rPr>
        <w:t xml:space="preserve"> </w:t>
      </w:r>
      <w:r>
        <w:rPr>
          <w:w w:val="115"/>
        </w:rPr>
        <w:t>details</w:t>
      </w:r>
      <w:r>
        <w:rPr>
          <w:spacing w:val="-21"/>
          <w:w w:val="115"/>
        </w:rPr>
        <w:t xml:space="preserve"> </w:t>
      </w:r>
      <w:r>
        <w:rPr>
          <w:w w:val="115"/>
        </w:rPr>
        <w:t>of</w:t>
      </w:r>
      <w:r>
        <w:rPr>
          <w:spacing w:val="-21"/>
          <w:w w:val="115"/>
        </w:rPr>
        <w:t xml:space="preserve"> </w:t>
      </w:r>
      <w:r>
        <w:rPr>
          <w:w w:val="115"/>
        </w:rPr>
        <w:t>the</w:t>
      </w:r>
      <w:r>
        <w:rPr>
          <w:spacing w:val="-21"/>
          <w:w w:val="115"/>
        </w:rPr>
        <w:t xml:space="preserve"> </w:t>
      </w:r>
      <w:r>
        <w:rPr>
          <w:w w:val="115"/>
        </w:rPr>
        <w:t>name(s)</w:t>
      </w:r>
      <w:r>
        <w:rPr>
          <w:spacing w:val="-21"/>
          <w:w w:val="115"/>
        </w:rPr>
        <w:t xml:space="preserve"> </w:t>
      </w:r>
      <w:r>
        <w:rPr>
          <w:w w:val="115"/>
        </w:rPr>
        <w:t>of</w:t>
      </w:r>
      <w:r>
        <w:rPr>
          <w:spacing w:val="-21"/>
          <w:w w:val="115"/>
        </w:rPr>
        <w:t xml:space="preserve"> </w:t>
      </w:r>
      <w:r>
        <w:rPr>
          <w:w w:val="115"/>
        </w:rPr>
        <w:t>the</w:t>
      </w:r>
      <w:r>
        <w:tab/>
      </w:r>
      <w:r>
        <w:rPr>
          <w:w w:val="102"/>
          <w:u w:val="single"/>
        </w:rPr>
        <w:t xml:space="preserve"> </w:t>
      </w:r>
      <w:r>
        <w:rPr>
          <w:u w:val="single"/>
        </w:rPr>
        <w:tab/>
      </w:r>
      <w:r>
        <w:t xml:space="preserve"> </w:t>
      </w:r>
      <w:r>
        <w:rPr>
          <w:w w:val="115"/>
        </w:rPr>
        <w:t>Woolworths</w:t>
      </w:r>
      <w:r>
        <w:rPr>
          <w:spacing w:val="-39"/>
          <w:w w:val="115"/>
        </w:rPr>
        <w:t xml:space="preserve"> </w:t>
      </w:r>
      <w:r>
        <w:rPr>
          <w:w w:val="115"/>
        </w:rPr>
        <w:t>canned</w:t>
      </w:r>
      <w:r>
        <w:rPr>
          <w:spacing w:val="-39"/>
          <w:w w:val="115"/>
        </w:rPr>
        <w:t xml:space="preserve"> </w:t>
      </w:r>
      <w:r>
        <w:rPr>
          <w:w w:val="115"/>
        </w:rPr>
        <w:t>food</w:t>
      </w:r>
      <w:r>
        <w:rPr>
          <w:spacing w:val="-39"/>
          <w:w w:val="115"/>
        </w:rPr>
        <w:t xml:space="preserve"> </w:t>
      </w:r>
      <w:r>
        <w:rPr>
          <w:w w:val="115"/>
        </w:rPr>
        <w:t>used,</w:t>
      </w:r>
      <w:r>
        <w:rPr>
          <w:spacing w:val="-39"/>
          <w:w w:val="115"/>
        </w:rPr>
        <w:t xml:space="preserve"> </w:t>
      </w:r>
      <w:r>
        <w:rPr>
          <w:w w:val="115"/>
        </w:rPr>
        <w:t>if</w:t>
      </w:r>
      <w:r>
        <w:rPr>
          <w:spacing w:val="-39"/>
          <w:w w:val="115"/>
        </w:rPr>
        <w:t xml:space="preserve"> </w:t>
      </w:r>
      <w:r>
        <w:rPr>
          <w:w w:val="115"/>
        </w:rPr>
        <w:t>necessary:</w:t>
      </w:r>
    </w:p>
    <w:p w14:paraId="79F68B80" w14:textId="77777777" w:rsidR="00F022DA" w:rsidRDefault="00F022DA">
      <w:pPr>
        <w:pStyle w:val="BodyText"/>
        <w:ind w:left="0"/>
        <w:rPr>
          <w:sz w:val="19"/>
        </w:rPr>
      </w:pPr>
    </w:p>
    <w:p w14:paraId="0252A3BE" w14:textId="4828818E" w:rsidR="00F022DA" w:rsidRDefault="00237AFF">
      <w:pPr>
        <w:pStyle w:val="BodyText"/>
        <w:tabs>
          <w:tab w:val="left" w:pos="6803"/>
        </w:tabs>
        <w:spacing w:before="1" w:line="229" w:lineRule="exact"/>
      </w:pPr>
      <w:r>
        <w:rPr>
          <w:noProof/>
          <w:lang w:val="en-GB" w:eastAsia="en-GB"/>
        </w:rPr>
        <mc:AlternateContent>
          <mc:Choice Requires="wps">
            <w:drawing>
              <wp:anchor distT="0" distB="0" distL="114300" distR="114300" simplePos="0" relativeHeight="251683328" behindDoc="1" locked="0" layoutInCell="1" allowOverlap="1" wp14:anchorId="6FDCF30D" wp14:editId="21F17BD6">
                <wp:simplePos x="0" y="0"/>
                <wp:positionH relativeFrom="page">
                  <wp:posOffset>4157980</wp:posOffset>
                </wp:positionH>
                <wp:positionV relativeFrom="paragraph">
                  <wp:posOffset>26670</wp:posOffset>
                </wp:positionV>
                <wp:extent cx="107950" cy="252095"/>
                <wp:effectExtent l="5080" t="7620" r="10795" b="6985"/>
                <wp:wrapNone/>
                <wp:docPr id="26" name="AutoShape 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07950" cy="252095"/>
                        </a:xfrm>
                        <a:custGeom>
                          <a:avLst/>
                          <a:gdLst>
                            <a:gd name="T0" fmla="+- 0 6548 6548"/>
                            <a:gd name="T1" fmla="*/ T0 w 170"/>
                            <a:gd name="T2" fmla="+- 0 42 42"/>
                            <a:gd name="T3" fmla="*/ 42 h 397"/>
                            <a:gd name="T4" fmla="+- 0 6718 6548"/>
                            <a:gd name="T5" fmla="*/ T4 w 170"/>
                            <a:gd name="T6" fmla="+- 0 42 42"/>
                            <a:gd name="T7" fmla="*/ 42 h 397"/>
                            <a:gd name="T8" fmla="+- 0 6718 6548"/>
                            <a:gd name="T9" fmla="*/ T8 w 170"/>
                            <a:gd name="T10" fmla="+- 0 212 42"/>
                            <a:gd name="T11" fmla="*/ 212 h 397"/>
                            <a:gd name="T12" fmla="+- 0 6548 6548"/>
                            <a:gd name="T13" fmla="*/ T12 w 170"/>
                            <a:gd name="T14" fmla="+- 0 212 42"/>
                            <a:gd name="T15" fmla="*/ 212 h 397"/>
                            <a:gd name="T16" fmla="+- 0 6548 6548"/>
                            <a:gd name="T17" fmla="*/ T16 w 170"/>
                            <a:gd name="T18" fmla="+- 0 42 42"/>
                            <a:gd name="T19" fmla="*/ 42 h 397"/>
                            <a:gd name="T20" fmla="+- 0 6548 6548"/>
                            <a:gd name="T21" fmla="*/ T20 w 170"/>
                            <a:gd name="T22" fmla="+- 0 269 42"/>
                            <a:gd name="T23" fmla="*/ 269 h 397"/>
                            <a:gd name="T24" fmla="+- 0 6718 6548"/>
                            <a:gd name="T25" fmla="*/ T24 w 170"/>
                            <a:gd name="T26" fmla="+- 0 269 42"/>
                            <a:gd name="T27" fmla="*/ 269 h 397"/>
                            <a:gd name="T28" fmla="+- 0 6718 6548"/>
                            <a:gd name="T29" fmla="*/ T28 w 170"/>
                            <a:gd name="T30" fmla="+- 0 439 42"/>
                            <a:gd name="T31" fmla="*/ 439 h 397"/>
                            <a:gd name="T32" fmla="+- 0 6548 6548"/>
                            <a:gd name="T33" fmla="*/ T32 w 170"/>
                            <a:gd name="T34" fmla="+- 0 439 42"/>
                            <a:gd name="T35" fmla="*/ 439 h 397"/>
                            <a:gd name="T36" fmla="+- 0 6548 6548"/>
                            <a:gd name="T37" fmla="*/ T36 w 170"/>
                            <a:gd name="T38" fmla="+- 0 269 42"/>
                            <a:gd name="T39" fmla="*/ 269 h 39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Lst>
                          <a:rect l="0" t="0" r="r" b="b"/>
                          <a:pathLst>
                            <a:path w="170" h="397">
                              <a:moveTo>
                                <a:pt x="0" y="0"/>
                              </a:moveTo>
                              <a:lnTo>
                                <a:pt x="170" y="0"/>
                              </a:lnTo>
                              <a:lnTo>
                                <a:pt x="170" y="170"/>
                              </a:lnTo>
                              <a:lnTo>
                                <a:pt x="0" y="170"/>
                              </a:lnTo>
                              <a:lnTo>
                                <a:pt x="0" y="0"/>
                              </a:lnTo>
                              <a:close/>
                              <a:moveTo>
                                <a:pt x="0" y="227"/>
                              </a:moveTo>
                              <a:lnTo>
                                <a:pt x="170" y="227"/>
                              </a:lnTo>
                              <a:lnTo>
                                <a:pt x="170" y="397"/>
                              </a:lnTo>
                              <a:lnTo>
                                <a:pt x="0" y="397"/>
                              </a:lnTo>
                              <a:lnTo>
                                <a:pt x="0" y="227"/>
                              </a:lnTo>
                              <a:close/>
                            </a:path>
                          </a:pathLst>
                        </a:custGeom>
                        <a:noFill/>
                        <a:ln w="7239">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15" o:spid="_x0000_s1026" style="position:absolute;margin-left:327.4pt;margin-top:2.1pt;width:8.5pt;height:19.85pt;z-index:-25163315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170,39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WCZNaQQAAKkOAAAOAAAAZHJzL2Uyb0RvYy54bWysV12PozYUfa/U/2Dx2CoDNiSZRJNZrZJJ&#10;VWnbrrT0Bzh8BFTA1CaTmVb9773X4IzJ4N2oah4I4MPxuede8PXDh5e6Is+ZVKVoNh69CzySNYlI&#10;y+a48X6P97N7j6iONymvRJNtvNdMeR8ev//u4dyuMyYKUaWZJEDSqPW53XhF17Vr31dJkdVc3Yk2&#10;a2AwF7LmHVzKo59Kfgb2uvJZECz8s5BpK0WSKQV3d/2g96j58zxLut/yXGUdqTYeaOv0UerjAY/+&#10;4wNfHyVvizIZZPD/oKLmZQOTXqh2vOPkJMt3VHWZSKFE3t0lovZFnpdJpmOAaGhwFc2XgreZjgXM&#10;Ue3FJvX/0Sa/Pn+WpEw3Hlt4pOE15OjjqRN6akLnaNC5VWvAfWk/SwxRtZ9E8oeCAX80ghcKMORw&#10;/kWkwMOBR5vykssan4RwyYv2/vXiffbSkQRu0mC5mkOGEhhicxas9NQ+X5uHk5PqfsqEJuLPn1TX&#10;py6FM218OqiPgSSvK8jijzMSkMU8uteHIdUXGDWwH3wSB+RM6NKUwwXDDEZTRYxE7JomNBCgAUBB&#10;wtXyGhMZTK9oSacVzQ0MFUXTiiBJVnCTipYG8hVF8FZaNAuXopWBoaL7aUV07DejUy5R222ETPpE&#10;x367U2ebHgPbZPLo2HaHMNt0t7Cx7W5htvcxXTiEjd2fTCK1rXfVFRtb75TFbPdj5ir2sftssZoo&#10;d2Zbj5DJRLKx9c76Yrb7MXPUPH6ZrGp1CLOtdwsbW+8WZtsfM0fph2P/o3DKsdA2HyGTjoVj852p&#10;DG3/49BR+uHYf4cw23y3sLH5bmG2/3HoKP1w7P90KkPb/FEqYTk4mg8+L8wakLw0wyIAZ4Rj5xHo&#10;dacVCtebGDIAq0oc4ncZKACFK4YDDK4gWH/EvwkGpQiGz9st1BSSp+Fmbfu6EgqWavjqJnZ8yxEO&#10;r+gtYvDd0/DbImVDqFDOt7BjnSJ7eFuo4RAqpN5i7+0fciuhl7vu4qRHoIs74DN83fIOS8KckjM0&#10;FbCkk2Lj4ZqM92vxnMVCI7qrTgTmehutGhulWSAY3R4Azoya/1ZzGdTQRjhxoAi4bkNdz5hUQmU6&#10;2Det/ew9K2MmmW/j0yrfkGbc/I+jGbqZb0RzG+r9nCYeoMfs6bfzkka4afd8jdiXVaWDrxpM7pJB&#10;tWAulajKFAf1hTwetpUkzxw7fv0bSmoEk+LUpJqsyHj6NJx3vKz6cx0w8kF/OhQVdqq6pf97Faye&#10;7p/uo1nEFk+zKNjtZh/322i22NPlfBfuttsd/Qel0WhdlGmaNajObC9odFv7Pmx0+o3BZYMxikLZ&#10;we71732w/liGNhliMf86Ot3JY/Ped/sHkb5CIy9Fv1+C/R2cFEL+5ZEz7JU2nvrzxGXmkernBjYj&#10;KxpFUICdvojmS+xLpD1ysEd4kwDVxus8+Fbj6bbrN2SnVpbHAmaiOq2NwI1IXmKjr/X1qoYL2A/p&#10;CIa9G2647GuNetthPv4LAAD//wMAUEsDBBQABgAIAAAAIQAe79YO3QAAAAgBAAAPAAAAZHJzL2Rv&#10;d25yZXYueG1sTI9BT8JAEIXvJvyHzZBwMbKlYIHaLSEmHj0IJnrcdse2sTvbdLe0+OsdT3J8eZPv&#10;fZMdJtuKC/a+caRgtYxAIJXONFQpeD+/POxA+KDJ6NYRKriih0M+u8t0atxIb3g5hUowhHyqFdQh&#10;dKmUvqzRar90HRJ3X663OnDsK2l6PTLctjKOokRa3RAv1LrD5xrL79NgFdCWuetrfP4pPj+i4XVv&#10;d+N9rNRiPh2fQAScwv8x/OmzOuTsVLiBjBetguRxw+pBwSYGwX2yXXEuOK/3IPNM3j6Q/wIAAP//&#10;AwBQSwECLQAUAAYACAAAACEAtoM4kv4AAADhAQAAEwAAAAAAAAAAAAAAAAAAAAAAW0NvbnRlbnRf&#10;VHlwZXNdLnhtbFBLAQItABQABgAIAAAAIQA4/SH/1gAAAJQBAAALAAAAAAAAAAAAAAAAAC8BAABf&#10;cmVscy8ucmVsc1BLAQItABQABgAIAAAAIQDVWCZNaQQAAKkOAAAOAAAAAAAAAAAAAAAAAC4CAABk&#10;cnMvZTJvRG9jLnhtbFBLAQItABQABgAIAAAAIQAe79YO3QAAAAgBAAAPAAAAAAAAAAAAAAAAAMMG&#10;AABkcnMvZG93bnJldi54bWxQSwUGAAAAAAQABADzAAAAzQcAAAAA&#10;" path="m,l170,r,170l,170,,xm,227r170,l170,397,,397,,227xe" filled="f" strokeweight=".57pt">
                <v:path arrowok="t" o:connecttype="custom" o:connectlocs="0,26670;107950,26670;107950,134620;0,134620;0,26670;0,170815;107950,170815;107950,278765;0,278765;0,170815" o:connectangles="0,0,0,0,0,0,0,0,0,0"/>
                <w10:wrap anchorx="page"/>
              </v:shape>
            </w:pict>
          </mc:Fallback>
        </mc:AlternateContent>
      </w:r>
      <w:r w:rsidR="00FB172D">
        <w:rPr>
          <w:w w:val="115"/>
        </w:rPr>
        <w:t>What</w:t>
      </w:r>
      <w:r w:rsidR="00FB172D">
        <w:rPr>
          <w:spacing w:val="-21"/>
          <w:w w:val="115"/>
        </w:rPr>
        <w:t xml:space="preserve"> </w:t>
      </w:r>
      <w:r w:rsidR="00FB172D">
        <w:rPr>
          <w:w w:val="115"/>
        </w:rPr>
        <w:t>was</w:t>
      </w:r>
      <w:r w:rsidR="00FB172D">
        <w:rPr>
          <w:spacing w:val="-21"/>
          <w:w w:val="115"/>
        </w:rPr>
        <w:t xml:space="preserve"> </w:t>
      </w:r>
      <w:r w:rsidR="00FB172D">
        <w:rPr>
          <w:w w:val="115"/>
        </w:rPr>
        <w:t>the</w:t>
      </w:r>
      <w:r w:rsidR="00FB172D">
        <w:rPr>
          <w:spacing w:val="-21"/>
          <w:w w:val="115"/>
        </w:rPr>
        <w:t xml:space="preserve"> </w:t>
      </w:r>
      <w:r w:rsidR="00FB172D">
        <w:rPr>
          <w:w w:val="115"/>
        </w:rPr>
        <w:t>name(s)</w:t>
      </w:r>
      <w:r w:rsidR="00FB172D">
        <w:rPr>
          <w:spacing w:val="-21"/>
          <w:w w:val="115"/>
        </w:rPr>
        <w:t xml:space="preserve"> </w:t>
      </w:r>
      <w:r w:rsidR="00FB172D">
        <w:rPr>
          <w:w w:val="115"/>
        </w:rPr>
        <w:t>of</w:t>
      </w:r>
      <w:r w:rsidR="00FB172D">
        <w:rPr>
          <w:spacing w:val="-21"/>
          <w:w w:val="115"/>
        </w:rPr>
        <w:t xml:space="preserve"> </w:t>
      </w:r>
      <w:r w:rsidR="00FB172D">
        <w:rPr>
          <w:w w:val="115"/>
        </w:rPr>
        <w:t>the</w:t>
      </w:r>
      <w:r w:rsidR="00FB172D">
        <w:rPr>
          <w:spacing w:val="-21"/>
          <w:w w:val="115"/>
        </w:rPr>
        <w:t xml:space="preserve"> </w:t>
      </w:r>
      <w:r w:rsidR="00FB172D">
        <w:rPr>
          <w:w w:val="115"/>
        </w:rPr>
        <w:t>Coles</w:t>
      </w:r>
      <w:r w:rsidR="00FB172D">
        <w:rPr>
          <w:spacing w:val="-21"/>
          <w:w w:val="115"/>
        </w:rPr>
        <w:t xml:space="preserve"> </w:t>
      </w:r>
      <w:r w:rsidR="00FB172D">
        <w:rPr>
          <w:w w:val="115"/>
        </w:rPr>
        <w:t>canned</w:t>
      </w:r>
      <w:r w:rsidR="00FB172D">
        <w:rPr>
          <w:spacing w:val="-21"/>
          <w:w w:val="115"/>
        </w:rPr>
        <w:t xml:space="preserve"> </w:t>
      </w:r>
      <w:r w:rsidR="00FB172D">
        <w:rPr>
          <w:w w:val="115"/>
        </w:rPr>
        <w:t>food</w:t>
      </w:r>
      <w:r w:rsidR="00FB172D">
        <w:rPr>
          <w:spacing w:val="-21"/>
          <w:w w:val="115"/>
        </w:rPr>
        <w:t xml:space="preserve"> </w:t>
      </w:r>
      <w:r w:rsidR="00FB172D">
        <w:rPr>
          <w:w w:val="115"/>
        </w:rPr>
        <w:t>used?</w:t>
      </w:r>
      <w:r w:rsidR="00FB172D">
        <w:rPr>
          <w:w w:val="115"/>
        </w:rPr>
        <w:tab/>
        <w:t>Smart</w:t>
      </w:r>
      <w:r w:rsidR="00FB172D">
        <w:rPr>
          <w:spacing w:val="-20"/>
          <w:w w:val="115"/>
        </w:rPr>
        <w:t xml:space="preserve"> </w:t>
      </w:r>
      <w:r w:rsidR="00FB172D">
        <w:rPr>
          <w:w w:val="115"/>
        </w:rPr>
        <w:t>Buy</w:t>
      </w:r>
    </w:p>
    <w:p w14:paraId="3760556A" w14:textId="77777777" w:rsidR="00F022DA" w:rsidRDefault="00FB172D">
      <w:pPr>
        <w:pStyle w:val="BodyText"/>
        <w:spacing w:line="229" w:lineRule="exact"/>
        <w:ind w:left="6803"/>
      </w:pPr>
      <w:r>
        <w:t>Other</w:t>
      </w:r>
    </w:p>
    <w:p w14:paraId="05B98F7E" w14:textId="77777777" w:rsidR="00F022DA" w:rsidRDefault="00F022DA">
      <w:pPr>
        <w:pStyle w:val="BodyText"/>
        <w:spacing w:before="5"/>
        <w:ind w:left="0"/>
        <w:rPr>
          <w:sz w:val="19"/>
        </w:rPr>
      </w:pPr>
    </w:p>
    <w:p w14:paraId="3AC27FEF" w14:textId="77777777" w:rsidR="00F022DA" w:rsidRDefault="00FB172D">
      <w:pPr>
        <w:pStyle w:val="BodyText"/>
        <w:tabs>
          <w:tab w:val="left" w:pos="6576"/>
          <w:tab w:val="left" w:pos="9682"/>
        </w:tabs>
        <w:spacing w:before="1" w:line="235" w:lineRule="auto"/>
        <w:ind w:right="1760"/>
      </w:pPr>
      <w:r>
        <w:rPr>
          <w:w w:val="115"/>
        </w:rPr>
        <w:t>Please</w:t>
      </w:r>
      <w:r>
        <w:rPr>
          <w:spacing w:val="-21"/>
          <w:w w:val="115"/>
        </w:rPr>
        <w:t xml:space="preserve"> </w:t>
      </w:r>
      <w:r>
        <w:rPr>
          <w:w w:val="115"/>
        </w:rPr>
        <w:t>provide</w:t>
      </w:r>
      <w:r>
        <w:rPr>
          <w:spacing w:val="-21"/>
          <w:w w:val="115"/>
        </w:rPr>
        <w:t xml:space="preserve"> </w:t>
      </w:r>
      <w:r>
        <w:rPr>
          <w:w w:val="115"/>
        </w:rPr>
        <w:t>more</w:t>
      </w:r>
      <w:r>
        <w:rPr>
          <w:spacing w:val="-21"/>
          <w:w w:val="115"/>
        </w:rPr>
        <w:t xml:space="preserve"> </w:t>
      </w:r>
      <w:r>
        <w:rPr>
          <w:w w:val="115"/>
        </w:rPr>
        <w:t>details</w:t>
      </w:r>
      <w:r>
        <w:rPr>
          <w:spacing w:val="-21"/>
          <w:w w:val="115"/>
        </w:rPr>
        <w:t xml:space="preserve"> </w:t>
      </w:r>
      <w:r>
        <w:rPr>
          <w:w w:val="115"/>
        </w:rPr>
        <w:t>of</w:t>
      </w:r>
      <w:r>
        <w:rPr>
          <w:spacing w:val="-21"/>
          <w:w w:val="115"/>
        </w:rPr>
        <w:t xml:space="preserve"> </w:t>
      </w:r>
      <w:r>
        <w:rPr>
          <w:w w:val="115"/>
        </w:rPr>
        <w:t>the</w:t>
      </w:r>
      <w:r>
        <w:rPr>
          <w:spacing w:val="-21"/>
          <w:w w:val="115"/>
        </w:rPr>
        <w:t xml:space="preserve"> </w:t>
      </w:r>
      <w:r>
        <w:rPr>
          <w:w w:val="115"/>
        </w:rPr>
        <w:t>name(s)</w:t>
      </w:r>
      <w:r>
        <w:rPr>
          <w:spacing w:val="-21"/>
          <w:w w:val="115"/>
        </w:rPr>
        <w:t xml:space="preserve"> </w:t>
      </w:r>
      <w:r>
        <w:rPr>
          <w:w w:val="115"/>
        </w:rPr>
        <w:t>of</w:t>
      </w:r>
      <w:r>
        <w:rPr>
          <w:spacing w:val="-21"/>
          <w:w w:val="115"/>
        </w:rPr>
        <w:t xml:space="preserve"> </w:t>
      </w:r>
      <w:r>
        <w:rPr>
          <w:w w:val="115"/>
        </w:rPr>
        <w:t>the</w:t>
      </w:r>
      <w:r>
        <w:tab/>
      </w:r>
      <w:r>
        <w:rPr>
          <w:w w:val="102"/>
          <w:u w:val="single"/>
        </w:rPr>
        <w:t xml:space="preserve"> </w:t>
      </w:r>
      <w:r>
        <w:rPr>
          <w:u w:val="single"/>
        </w:rPr>
        <w:tab/>
      </w:r>
      <w:r>
        <w:t xml:space="preserve"> </w:t>
      </w:r>
      <w:r>
        <w:rPr>
          <w:w w:val="115"/>
        </w:rPr>
        <w:t>Coles</w:t>
      </w:r>
      <w:r>
        <w:rPr>
          <w:spacing w:val="-20"/>
          <w:w w:val="115"/>
        </w:rPr>
        <w:t xml:space="preserve"> </w:t>
      </w:r>
      <w:r>
        <w:rPr>
          <w:w w:val="115"/>
        </w:rPr>
        <w:t>canned</w:t>
      </w:r>
      <w:r>
        <w:rPr>
          <w:spacing w:val="-20"/>
          <w:w w:val="115"/>
        </w:rPr>
        <w:t xml:space="preserve"> </w:t>
      </w:r>
      <w:r>
        <w:rPr>
          <w:w w:val="115"/>
        </w:rPr>
        <w:t>food</w:t>
      </w:r>
      <w:r>
        <w:rPr>
          <w:spacing w:val="-20"/>
          <w:w w:val="115"/>
        </w:rPr>
        <w:t xml:space="preserve"> </w:t>
      </w:r>
      <w:r>
        <w:rPr>
          <w:w w:val="115"/>
        </w:rPr>
        <w:t>used,</w:t>
      </w:r>
      <w:r>
        <w:rPr>
          <w:spacing w:val="-20"/>
          <w:w w:val="115"/>
        </w:rPr>
        <w:t xml:space="preserve"> </w:t>
      </w:r>
      <w:r>
        <w:rPr>
          <w:w w:val="115"/>
        </w:rPr>
        <w:t>if</w:t>
      </w:r>
      <w:r>
        <w:rPr>
          <w:spacing w:val="-20"/>
          <w:w w:val="115"/>
        </w:rPr>
        <w:t xml:space="preserve"> </w:t>
      </w:r>
      <w:r>
        <w:rPr>
          <w:w w:val="115"/>
        </w:rPr>
        <w:t>necessary:</w:t>
      </w:r>
    </w:p>
    <w:p w14:paraId="52B2BF47" w14:textId="77777777" w:rsidR="00F022DA" w:rsidRDefault="00F022DA">
      <w:pPr>
        <w:pStyle w:val="BodyText"/>
        <w:spacing w:before="1"/>
        <w:ind w:left="0"/>
        <w:rPr>
          <w:sz w:val="19"/>
        </w:rPr>
      </w:pPr>
    </w:p>
    <w:p w14:paraId="2E60DD43" w14:textId="0DFB3F93" w:rsidR="00F022DA" w:rsidRDefault="00237AFF">
      <w:pPr>
        <w:pStyle w:val="BodyText"/>
        <w:tabs>
          <w:tab w:val="left" w:pos="6803"/>
        </w:tabs>
        <w:spacing w:line="229" w:lineRule="exact"/>
      </w:pPr>
      <w:r>
        <w:rPr>
          <w:noProof/>
          <w:lang w:val="en-GB" w:eastAsia="en-GB"/>
        </w:rPr>
        <mc:AlternateContent>
          <mc:Choice Requires="wps">
            <w:drawing>
              <wp:anchor distT="0" distB="0" distL="114300" distR="114300" simplePos="0" relativeHeight="251684352" behindDoc="1" locked="0" layoutInCell="1" allowOverlap="1" wp14:anchorId="0A6528C5" wp14:editId="3B7B8DCA">
                <wp:simplePos x="0" y="0"/>
                <wp:positionH relativeFrom="page">
                  <wp:posOffset>4157980</wp:posOffset>
                </wp:positionH>
                <wp:positionV relativeFrom="paragraph">
                  <wp:posOffset>26035</wp:posOffset>
                </wp:positionV>
                <wp:extent cx="107950" cy="252095"/>
                <wp:effectExtent l="5080" t="6985" r="10795" b="7620"/>
                <wp:wrapNone/>
                <wp:docPr id="24" name="AutoShape 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07950" cy="252095"/>
                        </a:xfrm>
                        <a:custGeom>
                          <a:avLst/>
                          <a:gdLst>
                            <a:gd name="T0" fmla="+- 0 6548 6548"/>
                            <a:gd name="T1" fmla="*/ T0 w 170"/>
                            <a:gd name="T2" fmla="+- 0 41 41"/>
                            <a:gd name="T3" fmla="*/ 41 h 397"/>
                            <a:gd name="T4" fmla="+- 0 6718 6548"/>
                            <a:gd name="T5" fmla="*/ T4 w 170"/>
                            <a:gd name="T6" fmla="+- 0 41 41"/>
                            <a:gd name="T7" fmla="*/ 41 h 397"/>
                            <a:gd name="T8" fmla="+- 0 6718 6548"/>
                            <a:gd name="T9" fmla="*/ T8 w 170"/>
                            <a:gd name="T10" fmla="+- 0 211 41"/>
                            <a:gd name="T11" fmla="*/ 211 h 397"/>
                            <a:gd name="T12" fmla="+- 0 6548 6548"/>
                            <a:gd name="T13" fmla="*/ T12 w 170"/>
                            <a:gd name="T14" fmla="+- 0 211 41"/>
                            <a:gd name="T15" fmla="*/ 211 h 397"/>
                            <a:gd name="T16" fmla="+- 0 6548 6548"/>
                            <a:gd name="T17" fmla="*/ T16 w 170"/>
                            <a:gd name="T18" fmla="+- 0 41 41"/>
                            <a:gd name="T19" fmla="*/ 41 h 397"/>
                            <a:gd name="T20" fmla="+- 0 6548 6548"/>
                            <a:gd name="T21" fmla="*/ T20 w 170"/>
                            <a:gd name="T22" fmla="+- 0 268 41"/>
                            <a:gd name="T23" fmla="*/ 268 h 397"/>
                            <a:gd name="T24" fmla="+- 0 6718 6548"/>
                            <a:gd name="T25" fmla="*/ T24 w 170"/>
                            <a:gd name="T26" fmla="+- 0 268 41"/>
                            <a:gd name="T27" fmla="*/ 268 h 397"/>
                            <a:gd name="T28" fmla="+- 0 6718 6548"/>
                            <a:gd name="T29" fmla="*/ T28 w 170"/>
                            <a:gd name="T30" fmla="+- 0 438 41"/>
                            <a:gd name="T31" fmla="*/ 438 h 397"/>
                            <a:gd name="T32" fmla="+- 0 6548 6548"/>
                            <a:gd name="T33" fmla="*/ T32 w 170"/>
                            <a:gd name="T34" fmla="+- 0 438 41"/>
                            <a:gd name="T35" fmla="*/ 438 h 397"/>
                            <a:gd name="T36" fmla="+- 0 6548 6548"/>
                            <a:gd name="T37" fmla="*/ T36 w 170"/>
                            <a:gd name="T38" fmla="+- 0 268 41"/>
                            <a:gd name="T39" fmla="*/ 268 h 39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Lst>
                          <a:rect l="0" t="0" r="r" b="b"/>
                          <a:pathLst>
                            <a:path w="170" h="397">
                              <a:moveTo>
                                <a:pt x="0" y="0"/>
                              </a:moveTo>
                              <a:lnTo>
                                <a:pt x="170" y="0"/>
                              </a:lnTo>
                              <a:lnTo>
                                <a:pt x="170" y="170"/>
                              </a:lnTo>
                              <a:lnTo>
                                <a:pt x="0" y="170"/>
                              </a:lnTo>
                              <a:lnTo>
                                <a:pt x="0" y="0"/>
                              </a:lnTo>
                              <a:close/>
                              <a:moveTo>
                                <a:pt x="0" y="227"/>
                              </a:moveTo>
                              <a:lnTo>
                                <a:pt x="170" y="227"/>
                              </a:lnTo>
                              <a:lnTo>
                                <a:pt x="170" y="397"/>
                              </a:lnTo>
                              <a:lnTo>
                                <a:pt x="0" y="397"/>
                              </a:lnTo>
                              <a:lnTo>
                                <a:pt x="0" y="227"/>
                              </a:lnTo>
                              <a:close/>
                            </a:path>
                          </a:pathLst>
                        </a:custGeom>
                        <a:noFill/>
                        <a:ln w="7239">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14" o:spid="_x0000_s1026" style="position:absolute;margin-left:327.4pt;margin-top:2.05pt;width:8.5pt;height:19.85pt;z-index:-25163212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170,39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6nxeZgQAAKkOAAAOAAAAZHJzL2Uyb0RvYy54bWysV9tu4zYQfS/QfyD02MKRSMlXxFks4qQo&#10;sO0usNoPoHWxhEqiSspx0qL/3hlKdChHzBpF/SBT4tHwzJmhOHP74bmuyFMmVSmarUdvAo9kTSLS&#10;sjlsvW/x42zlEdXxJuWVaLKt95Ip78Pdjz/cntpNxkQhqjSTBIw0anNqt17Rde3G91VSZDVXN6LN&#10;GpjMhax5B7fy4KeSn8B6XfksCBb+Sci0lSLJlIKnu37Su9P28zxLus95rrKOVFsPuHX6KvV1j1f/&#10;7pZvDpK3RZkMNPh/YFHzsoFFz6Z2vOPkKMs3puoykUKJvLtJRO2LPC+TTPsA3tDgwpuvBW8z7QuI&#10;o9qzTOr/M5v8/vRFkjLdeizySMNriNHHYyf00oRGKNCpVRvAfW2/SHRRtZ9E8oeCCX80gzcKMGR/&#10;+k2kYIeDHS3Kcy5rfBPcJc9a+5ez9tlzRxJ4SIPleg4RSmCKzVmwnuPSPt+Yl5Oj6n7JhDbEnz6p&#10;rg9dCiMtfDqwj8FIXlcQxZ9nJCCLebTSlyHUZxg1sJ98EgfkROjSpMMZwwxGm4ooieilmdBAwAwA&#10;ChKul5cYUNZmtKTTjOYGhoyiaUYLg3EzWhrIO4xgV17DaG1gyGg1zYiO9WZ0SiVqq42QSZ3oWG93&#10;6GzRY8ocxMayO4jZoruJjWV3E7O1j+nCQWys/mRaUVt6V16xsfROWsxWP2auZB+rzxariXRntvQI&#10;mQwkfkuuyS9mqx8zR86zsfoOYrb0bmJj6Reurchs+WPmSP1wrH8UTikW2uIjZFKxcCy+M5ShrX8c&#10;OlI/HOvvIGaL7yY2Ft9NzNY/Dh2pH471nw5laIs/CiUcBwfzweeFOQOS52Y4BGBEOFYegT53WqHw&#10;vIkhAnCqxOFwogAKTwwHGFRBsP6Iw3rvg4EpguHz1h9W76MpBE/Dzdn2HThIquHrq6zjLkc4bNFr&#10;yODe0/DrPMUdgXBI52usY55q+HWuhoOrEHrLei//EFsJtdxlFSc9AlXcHt/hm5Z3mBJmSE5QVMCR&#10;Toqth2cyPq/FUxYLjeguKhFY63W2amyUtgLO6PIAcGbW/LfalkENZYQTB4zA1nWoyxWTSqhMO/vK&#10;tV+9t8qYCebr/DTLV6SZN/9jb4Zq5jveXId6u6bxB8xj9HS9dw4jPLRrvkY8llWlna8aDO6SQbZg&#10;LJWoyhQn9Y087O8rSZ44Vvz6N6TUCCbFsUm1sSLj6cMw7nhZ9WPtMNqD+nRIKqxUdUn/9zpYP6we&#10;VtEsYouHWRTsdrOPj/fRbPFIl/NduLu/39F/kBqNNkWZplmD7Ex7QaPryveh0ekbg3ODMfJC2c4+&#10;6t9bZ/0xDS0y+GL+tXe6ksfiva/29yJ9gUJeir5fgv4OBoWQf3nkBL3S1lN/HrnMPFL92kAzsqZR&#10;BAnY6ZtovsS6RNoze3uGNwmY2nqdB99qHN53fUN2bGV5KGAlqsPaCGxE8hILfc2vZzXcQD+kPRh6&#10;N2y47HuNeu0w7/4FAAD//wMAUEsDBBQABgAIAAAAIQC4FNS93AAAAAgBAAAPAAAAZHJzL2Rvd25y&#10;ZXYueG1sTI9BT4NAEIXvJv6HzZh4MXaBVorI0hgTjz3YmuhxYUcgsrOEXQr11zs96fHlTb73TbFb&#10;bC9OOPrOkYJ4FYFAqp3pqFHwfny9z0D4oMno3hEqOKOHXXl9VejcuJne8HQIjWAI+VwraEMYcil9&#10;3aLVfuUGJO6+3Gh14Dg20ox6ZrjtZRJFqbS6I15o9YAvLdbfh8kqoC1z1+fk+FN9fkTT/tFm812i&#10;1O3N8vwEIuAS/o7hos/qULJT5SYyXvQK0ocNqwcFmxgE9+k25lxxXmcgy0L+f6D8BQAA//8DAFBL&#10;AQItABQABgAIAAAAIQC2gziS/gAAAOEBAAATAAAAAAAAAAAAAAAAAAAAAABbQ29udGVudF9UeXBl&#10;c10ueG1sUEsBAi0AFAAGAAgAAAAhADj9If/WAAAAlAEAAAsAAAAAAAAAAAAAAAAALwEAAF9yZWxz&#10;Ly5yZWxzUEsBAi0AFAAGAAgAAAAhANzqfF5mBAAAqQ4AAA4AAAAAAAAAAAAAAAAALgIAAGRycy9l&#10;Mm9Eb2MueG1sUEsBAi0AFAAGAAgAAAAhALgU1L3cAAAACAEAAA8AAAAAAAAAAAAAAAAAwAYAAGRy&#10;cy9kb3ducmV2LnhtbFBLBQYAAAAABAAEAPMAAADJBwAAAAA=&#10;" path="m,l170,r,170l,170,,xm,227r170,l170,397,,397,,227xe" filled="f" strokeweight=".57pt">
                <v:path arrowok="t" o:connecttype="custom" o:connectlocs="0,26035;107950,26035;107950,133985;0,133985;0,26035;0,170180;107950,170180;107950,278130;0,278130;0,170180" o:connectangles="0,0,0,0,0,0,0,0,0,0"/>
                <w10:wrap anchorx="page"/>
              </v:shape>
            </w:pict>
          </mc:Fallback>
        </mc:AlternateContent>
      </w:r>
      <w:r w:rsidR="00FB172D">
        <w:rPr>
          <w:w w:val="115"/>
        </w:rPr>
        <w:t>What</w:t>
      </w:r>
      <w:r w:rsidR="00FB172D">
        <w:rPr>
          <w:spacing w:val="-20"/>
          <w:w w:val="115"/>
        </w:rPr>
        <w:t xml:space="preserve"> </w:t>
      </w:r>
      <w:r w:rsidR="00FB172D">
        <w:rPr>
          <w:w w:val="115"/>
        </w:rPr>
        <w:t>was</w:t>
      </w:r>
      <w:r w:rsidR="00FB172D">
        <w:rPr>
          <w:spacing w:val="-20"/>
          <w:w w:val="115"/>
        </w:rPr>
        <w:t xml:space="preserve"> </w:t>
      </w:r>
      <w:r w:rsidR="00FB172D">
        <w:rPr>
          <w:w w:val="115"/>
        </w:rPr>
        <w:t>the</w:t>
      </w:r>
      <w:r w:rsidR="00FB172D">
        <w:rPr>
          <w:spacing w:val="-20"/>
          <w:w w:val="115"/>
        </w:rPr>
        <w:t xml:space="preserve"> </w:t>
      </w:r>
      <w:r w:rsidR="00FB172D">
        <w:rPr>
          <w:w w:val="115"/>
        </w:rPr>
        <w:t>name(s)</w:t>
      </w:r>
      <w:r w:rsidR="00FB172D">
        <w:rPr>
          <w:spacing w:val="-20"/>
          <w:w w:val="115"/>
        </w:rPr>
        <w:t xml:space="preserve"> </w:t>
      </w:r>
      <w:r w:rsidR="00FB172D">
        <w:rPr>
          <w:w w:val="115"/>
        </w:rPr>
        <w:t>of</w:t>
      </w:r>
      <w:r w:rsidR="00FB172D">
        <w:rPr>
          <w:spacing w:val="-20"/>
          <w:w w:val="115"/>
        </w:rPr>
        <w:t xml:space="preserve"> </w:t>
      </w:r>
      <w:r w:rsidR="00FB172D">
        <w:rPr>
          <w:w w:val="115"/>
        </w:rPr>
        <w:t>the</w:t>
      </w:r>
      <w:r w:rsidR="00FB172D">
        <w:rPr>
          <w:spacing w:val="-20"/>
          <w:w w:val="115"/>
        </w:rPr>
        <w:t xml:space="preserve"> </w:t>
      </w:r>
      <w:r w:rsidR="00FB172D">
        <w:rPr>
          <w:w w:val="115"/>
        </w:rPr>
        <w:t>Applaws</w:t>
      </w:r>
      <w:r w:rsidR="00FB172D">
        <w:rPr>
          <w:spacing w:val="-20"/>
          <w:w w:val="115"/>
        </w:rPr>
        <w:t xml:space="preserve"> </w:t>
      </w:r>
      <w:r w:rsidR="00FB172D">
        <w:rPr>
          <w:w w:val="115"/>
        </w:rPr>
        <w:t>canned</w:t>
      </w:r>
      <w:r w:rsidR="00FB172D">
        <w:rPr>
          <w:spacing w:val="-20"/>
          <w:w w:val="115"/>
        </w:rPr>
        <w:t xml:space="preserve"> </w:t>
      </w:r>
      <w:r w:rsidR="00FB172D">
        <w:rPr>
          <w:w w:val="115"/>
        </w:rPr>
        <w:t>food</w:t>
      </w:r>
      <w:r w:rsidR="00FB172D">
        <w:rPr>
          <w:spacing w:val="-20"/>
          <w:w w:val="115"/>
        </w:rPr>
        <w:t xml:space="preserve"> </w:t>
      </w:r>
      <w:r w:rsidR="00FB172D">
        <w:rPr>
          <w:w w:val="115"/>
        </w:rPr>
        <w:t>used?</w:t>
      </w:r>
      <w:r w:rsidR="00FB172D">
        <w:rPr>
          <w:w w:val="115"/>
        </w:rPr>
        <w:tab/>
      </w:r>
      <w:r w:rsidR="00FB172D">
        <w:rPr>
          <w:w w:val="110"/>
        </w:rPr>
        <w:t>Natural Dog Food</w:t>
      </w:r>
      <w:r w:rsidR="00FB172D">
        <w:rPr>
          <w:spacing w:val="-33"/>
          <w:w w:val="110"/>
        </w:rPr>
        <w:t xml:space="preserve"> </w:t>
      </w:r>
      <w:r w:rsidR="00FB172D">
        <w:rPr>
          <w:w w:val="110"/>
        </w:rPr>
        <w:t>(cans/pouches)</w:t>
      </w:r>
    </w:p>
    <w:p w14:paraId="55151E58" w14:textId="77777777" w:rsidR="00F022DA" w:rsidRDefault="00FB172D">
      <w:pPr>
        <w:pStyle w:val="BodyText"/>
        <w:spacing w:line="229" w:lineRule="exact"/>
        <w:ind w:left="6803"/>
      </w:pPr>
      <w:r>
        <w:t>Other</w:t>
      </w:r>
    </w:p>
    <w:p w14:paraId="2639E8FE" w14:textId="77777777" w:rsidR="00F022DA" w:rsidRDefault="00F022DA">
      <w:pPr>
        <w:pStyle w:val="BodyText"/>
        <w:spacing w:before="6"/>
        <w:ind w:left="0"/>
        <w:rPr>
          <w:sz w:val="19"/>
        </w:rPr>
      </w:pPr>
    </w:p>
    <w:p w14:paraId="16AC15A4" w14:textId="77777777" w:rsidR="00F022DA" w:rsidRDefault="00FB172D">
      <w:pPr>
        <w:pStyle w:val="BodyText"/>
        <w:tabs>
          <w:tab w:val="left" w:pos="6576"/>
          <w:tab w:val="left" w:pos="9682"/>
        </w:tabs>
        <w:spacing w:line="235" w:lineRule="auto"/>
        <w:ind w:right="1760"/>
      </w:pPr>
      <w:r>
        <w:rPr>
          <w:w w:val="115"/>
        </w:rPr>
        <w:t>Please</w:t>
      </w:r>
      <w:r>
        <w:rPr>
          <w:spacing w:val="-21"/>
          <w:w w:val="115"/>
        </w:rPr>
        <w:t xml:space="preserve"> </w:t>
      </w:r>
      <w:r>
        <w:rPr>
          <w:w w:val="115"/>
        </w:rPr>
        <w:t>provide</w:t>
      </w:r>
      <w:r>
        <w:rPr>
          <w:spacing w:val="-21"/>
          <w:w w:val="115"/>
        </w:rPr>
        <w:t xml:space="preserve"> </w:t>
      </w:r>
      <w:r>
        <w:rPr>
          <w:w w:val="115"/>
        </w:rPr>
        <w:t>more</w:t>
      </w:r>
      <w:r>
        <w:rPr>
          <w:spacing w:val="-21"/>
          <w:w w:val="115"/>
        </w:rPr>
        <w:t xml:space="preserve"> </w:t>
      </w:r>
      <w:r>
        <w:rPr>
          <w:w w:val="115"/>
        </w:rPr>
        <w:t>details</w:t>
      </w:r>
      <w:r>
        <w:rPr>
          <w:spacing w:val="-21"/>
          <w:w w:val="115"/>
        </w:rPr>
        <w:t xml:space="preserve"> </w:t>
      </w:r>
      <w:r>
        <w:rPr>
          <w:w w:val="115"/>
        </w:rPr>
        <w:t>of</w:t>
      </w:r>
      <w:r>
        <w:rPr>
          <w:spacing w:val="-21"/>
          <w:w w:val="115"/>
        </w:rPr>
        <w:t xml:space="preserve"> </w:t>
      </w:r>
      <w:r>
        <w:rPr>
          <w:w w:val="115"/>
        </w:rPr>
        <w:t>the</w:t>
      </w:r>
      <w:r>
        <w:rPr>
          <w:spacing w:val="-21"/>
          <w:w w:val="115"/>
        </w:rPr>
        <w:t xml:space="preserve"> </w:t>
      </w:r>
      <w:r>
        <w:rPr>
          <w:w w:val="115"/>
        </w:rPr>
        <w:t>name(s)</w:t>
      </w:r>
      <w:r>
        <w:rPr>
          <w:spacing w:val="-21"/>
          <w:w w:val="115"/>
        </w:rPr>
        <w:t xml:space="preserve"> </w:t>
      </w:r>
      <w:r>
        <w:rPr>
          <w:w w:val="115"/>
        </w:rPr>
        <w:t>of</w:t>
      </w:r>
      <w:r>
        <w:rPr>
          <w:spacing w:val="-21"/>
          <w:w w:val="115"/>
        </w:rPr>
        <w:t xml:space="preserve"> </w:t>
      </w:r>
      <w:r>
        <w:rPr>
          <w:w w:val="115"/>
        </w:rPr>
        <w:t>the</w:t>
      </w:r>
      <w:r>
        <w:tab/>
      </w:r>
      <w:r>
        <w:rPr>
          <w:w w:val="102"/>
          <w:u w:val="single"/>
        </w:rPr>
        <w:t xml:space="preserve"> </w:t>
      </w:r>
      <w:r>
        <w:rPr>
          <w:u w:val="single"/>
        </w:rPr>
        <w:tab/>
      </w:r>
      <w:r>
        <w:t xml:space="preserve"> </w:t>
      </w:r>
      <w:r>
        <w:rPr>
          <w:w w:val="115"/>
        </w:rPr>
        <w:t>Applaws</w:t>
      </w:r>
      <w:r>
        <w:rPr>
          <w:spacing w:val="-17"/>
          <w:w w:val="115"/>
        </w:rPr>
        <w:t xml:space="preserve"> </w:t>
      </w:r>
      <w:r>
        <w:rPr>
          <w:w w:val="115"/>
        </w:rPr>
        <w:t>canned</w:t>
      </w:r>
      <w:r>
        <w:rPr>
          <w:spacing w:val="-17"/>
          <w:w w:val="115"/>
        </w:rPr>
        <w:t xml:space="preserve"> </w:t>
      </w:r>
      <w:r>
        <w:rPr>
          <w:w w:val="115"/>
        </w:rPr>
        <w:t>food</w:t>
      </w:r>
      <w:r>
        <w:rPr>
          <w:spacing w:val="-17"/>
          <w:w w:val="115"/>
        </w:rPr>
        <w:t xml:space="preserve"> </w:t>
      </w:r>
      <w:r>
        <w:rPr>
          <w:w w:val="115"/>
        </w:rPr>
        <w:t>used,</w:t>
      </w:r>
      <w:r>
        <w:rPr>
          <w:spacing w:val="-17"/>
          <w:w w:val="115"/>
        </w:rPr>
        <w:t xml:space="preserve"> </w:t>
      </w:r>
      <w:r>
        <w:rPr>
          <w:w w:val="115"/>
        </w:rPr>
        <w:t>if</w:t>
      </w:r>
      <w:r>
        <w:rPr>
          <w:spacing w:val="-17"/>
          <w:w w:val="115"/>
        </w:rPr>
        <w:t xml:space="preserve"> </w:t>
      </w:r>
      <w:r>
        <w:rPr>
          <w:w w:val="115"/>
        </w:rPr>
        <w:t>necessary:</w:t>
      </w:r>
    </w:p>
    <w:p w14:paraId="62C70559" w14:textId="77777777" w:rsidR="00F022DA" w:rsidRDefault="00F022DA">
      <w:pPr>
        <w:pStyle w:val="BodyText"/>
        <w:spacing w:before="5"/>
        <w:ind w:left="0"/>
        <w:rPr>
          <w:sz w:val="19"/>
        </w:rPr>
      </w:pPr>
    </w:p>
    <w:p w14:paraId="08252032" w14:textId="69756B90" w:rsidR="00F022DA" w:rsidRDefault="00237AFF">
      <w:pPr>
        <w:pStyle w:val="BodyText"/>
        <w:tabs>
          <w:tab w:val="left" w:pos="6803"/>
        </w:tabs>
        <w:spacing w:line="235" w:lineRule="auto"/>
        <w:ind w:right="3696"/>
      </w:pPr>
      <w:r>
        <w:rPr>
          <w:noProof/>
          <w:lang w:val="en-GB" w:eastAsia="en-GB"/>
        </w:rPr>
        <mc:AlternateContent>
          <mc:Choice Requires="wps">
            <w:drawing>
              <wp:anchor distT="0" distB="0" distL="114300" distR="114300" simplePos="0" relativeHeight="251685376" behindDoc="1" locked="0" layoutInCell="1" allowOverlap="1" wp14:anchorId="65D9C888" wp14:editId="14B47190">
                <wp:simplePos x="0" y="0"/>
                <wp:positionH relativeFrom="page">
                  <wp:posOffset>4157980</wp:posOffset>
                </wp:positionH>
                <wp:positionV relativeFrom="paragraph">
                  <wp:posOffset>22860</wp:posOffset>
                </wp:positionV>
                <wp:extent cx="107950" cy="252095"/>
                <wp:effectExtent l="5080" t="13335" r="10795" b="10795"/>
                <wp:wrapNone/>
                <wp:docPr id="22" name="AutoShape 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07950" cy="252095"/>
                        </a:xfrm>
                        <a:custGeom>
                          <a:avLst/>
                          <a:gdLst>
                            <a:gd name="T0" fmla="+- 0 6548 6548"/>
                            <a:gd name="T1" fmla="*/ T0 w 170"/>
                            <a:gd name="T2" fmla="+- 0 36 36"/>
                            <a:gd name="T3" fmla="*/ 36 h 397"/>
                            <a:gd name="T4" fmla="+- 0 6718 6548"/>
                            <a:gd name="T5" fmla="*/ T4 w 170"/>
                            <a:gd name="T6" fmla="+- 0 36 36"/>
                            <a:gd name="T7" fmla="*/ 36 h 397"/>
                            <a:gd name="T8" fmla="+- 0 6718 6548"/>
                            <a:gd name="T9" fmla="*/ T8 w 170"/>
                            <a:gd name="T10" fmla="+- 0 206 36"/>
                            <a:gd name="T11" fmla="*/ 206 h 397"/>
                            <a:gd name="T12" fmla="+- 0 6548 6548"/>
                            <a:gd name="T13" fmla="*/ T12 w 170"/>
                            <a:gd name="T14" fmla="+- 0 206 36"/>
                            <a:gd name="T15" fmla="*/ 206 h 397"/>
                            <a:gd name="T16" fmla="+- 0 6548 6548"/>
                            <a:gd name="T17" fmla="*/ T16 w 170"/>
                            <a:gd name="T18" fmla="+- 0 36 36"/>
                            <a:gd name="T19" fmla="*/ 36 h 397"/>
                            <a:gd name="T20" fmla="+- 0 6548 6548"/>
                            <a:gd name="T21" fmla="*/ T20 w 170"/>
                            <a:gd name="T22" fmla="+- 0 263 36"/>
                            <a:gd name="T23" fmla="*/ 263 h 397"/>
                            <a:gd name="T24" fmla="+- 0 6718 6548"/>
                            <a:gd name="T25" fmla="*/ T24 w 170"/>
                            <a:gd name="T26" fmla="+- 0 263 36"/>
                            <a:gd name="T27" fmla="*/ 263 h 397"/>
                            <a:gd name="T28" fmla="+- 0 6718 6548"/>
                            <a:gd name="T29" fmla="*/ T28 w 170"/>
                            <a:gd name="T30" fmla="+- 0 433 36"/>
                            <a:gd name="T31" fmla="*/ 433 h 397"/>
                            <a:gd name="T32" fmla="+- 0 6548 6548"/>
                            <a:gd name="T33" fmla="*/ T32 w 170"/>
                            <a:gd name="T34" fmla="+- 0 433 36"/>
                            <a:gd name="T35" fmla="*/ 433 h 397"/>
                            <a:gd name="T36" fmla="+- 0 6548 6548"/>
                            <a:gd name="T37" fmla="*/ T36 w 170"/>
                            <a:gd name="T38" fmla="+- 0 263 36"/>
                            <a:gd name="T39" fmla="*/ 263 h 39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Lst>
                          <a:rect l="0" t="0" r="r" b="b"/>
                          <a:pathLst>
                            <a:path w="170" h="397">
                              <a:moveTo>
                                <a:pt x="0" y="0"/>
                              </a:moveTo>
                              <a:lnTo>
                                <a:pt x="170" y="0"/>
                              </a:lnTo>
                              <a:lnTo>
                                <a:pt x="170" y="170"/>
                              </a:lnTo>
                              <a:lnTo>
                                <a:pt x="0" y="170"/>
                              </a:lnTo>
                              <a:lnTo>
                                <a:pt x="0" y="0"/>
                              </a:lnTo>
                              <a:close/>
                              <a:moveTo>
                                <a:pt x="0" y="227"/>
                              </a:moveTo>
                              <a:lnTo>
                                <a:pt x="170" y="227"/>
                              </a:lnTo>
                              <a:lnTo>
                                <a:pt x="170" y="397"/>
                              </a:lnTo>
                              <a:lnTo>
                                <a:pt x="0" y="397"/>
                              </a:lnTo>
                              <a:lnTo>
                                <a:pt x="0" y="227"/>
                              </a:lnTo>
                              <a:close/>
                            </a:path>
                          </a:pathLst>
                        </a:custGeom>
                        <a:noFill/>
                        <a:ln w="7239">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13" o:spid="_x0000_s1026" style="position:absolute;margin-left:327.4pt;margin-top:1.8pt;width:8.5pt;height:19.85pt;z-index:-25163110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170,39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lj/OaAQAAKkOAAAOAAAAZHJzL2Uyb0RvYy54bWysV12PozYUfa/U/2Dx2CoDGPKpyaxWyaSq&#10;tO2utOwPcMAEVMDUJslMq/73Xhuc2Bm8E1XNAwF8OD733Au+fvzwUlfoRLkoWbP2wofAQ7RJWVY2&#10;h7X3LdlNFh4SHWkyUrGGrr1XKrwPTz/+8HhuVxSzglUZ5QhIGrE6t2uv6Lp25fsiLWhNxANraQOD&#10;OeM16eCSH/yMkzOw15WPg2DmnxnPWs5SKgTc3faD3pPiz3Oadp/zXNAOVWsPtHXqyNVxL4/+0yNZ&#10;HThpizIdZJD/oKImZQOTXqi2pCPoyMs3VHWZciZY3j2krPZZnpcpVTFANGFwE83XgrRUxQLmiPZi&#10;k/j/aNPfT184KrO1h7GHGlJDjj4eO6amRmEkDTq3YgW4r+0XLkMU7SeW/iFgwLdG5IUADNqff2MZ&#10;8BDgUaa85LyWT0K46EV5/3rxnr50KIWbYTBfTiFDKQzhKQ6WUzm1T1b64fQoul8oU0Tk9El0feoy&#10;OFPGZ4P6BEjyuoIs/jxBAZpN44U6DKm+wEIN+8lHSYDOKJzrcrhgwBKDKpqhaHZLE2kI0ACgQNFy&#10;fouJNaZXNA/HFU01TCqKxxXNNEZRjSqaa8h3FMFbaQQ2cylaaphUtBhXFNp+42DMpdB0W0JGfQpt&#10;v92pM01PQuwQZtvuEGaa7hZm2+4WZnqfhDOHMNv90SSGpvWuusK29U5Z2HQ/wa5it93Hs2ik3LFp&#10;vYSMJhLb1jvrC5vuJ9hR89h23yHMtN4tzLbeLcy0P8GO0o9s/+NozLHINF9CRh2LbPOdqYxM/5PI&#10;UfqR7b9DmGm+W5htvluY6X8CFTv6QY1s/8dTGZnmW6mE5eCgP/ik0GtA+tIMiwCcISI7j0CtOy0T&#10;cr1JIAOwqiRqMQMKQMkVwwEGVyRYfcTfBYNSCYbPW79YfZ8altMerte2d+BgqWJf3sUu33IJh1f0&#10;HjHy3VPw+yLFQ6hQzvewyzqV7NF9oUZDqJB6g723f8gth17utovjHoIubi+fIauWdLIk9Ck6Q1MB&#10;Szoq1p5ck+X9mp1owhSiu+lEYK7raNWYKMUCwaj2AHB6VP+3ikujhjbCiQNFwHUf6nbGtGKCqmCv&#10;WvvZe1aMdTKv4+Mqr0g9rv/taIZu5p1o7kO9nVPHA/Qye6rfu6QRbpo9X8N2ZVWp4KtGJneOoVpk&#10;LgWrykwOqgt+2G8qjk5EdvzqN5SUBePs2GSKrKAkex7OO1JW/bkKWPJBfzoUlexUVUv/9zJYPi+e&#10;F/EkxrPnSRxst5OPu008me3C+XQbbTebbfiPlBbGq6LMMtpIdXp7Ecb3te/DRqffGFw2GFYUwgx2&#10;p35vg/VtGcpkiEX/q+hUJy+b977b37PsFRp5zvr9Euzv4KRg/C8PnWGvtPbEn0fCqYeqXxvYjCzD&#10;OIYC7NRFPJ3LvoSbI3tzhDQpUK29zoNvtTzddP2G7Njy8lDATKFKa8PkRiQvZaOv9PWqhgvYD6kI&#10;hr2b3HCZ1wp13WE+/QsAAP//AwBQSwMEFAAGAAgAAAAhACLFoX/cAAAACAEAAA8AAABkcnMvZG93&#10;bnJldi54bWxMj0FPg0AQhe8m/ofNmHgxdilUWpGhMSYePdia6HGBEYjsLGGXQv31jic9vrzJ977J&#10;94vt1YlG3zlGWK8iUMSVqztuEN6Oz7c7UD4Yrk3vmBDO5GFfXF7kJqvdzK90OoRGCYR9ZhDaEIZM&#10;a1+1ZI1fuYFYuk83WhMkjo2uRzML3PY6jqJUW9OxLLRmoKeWqq/DZBF4K9zkHB+/y4/3aHq5t7v5&#10;Jka8vloeH0AFWsLfMfzqizoU4lS6iWuveoT0biPqASFJQUmfbteSS4RNkoAucv3/geIHAAD//wMA&#10;UEsBAi0AFAAGAAgAAAAhALaDOJL+AAAA4QEAABMAAAAAAAAAAAAAAAAAAAAAAFtDb250ZW50X1R5&#10;cGVzXS54bWxQSwECLQAUAAYACAAAACEAOP0h/9YAAACUAQAACwAAAAAAAAAAAAAAAAAvAQAAX3Jl&#10;bHMvLnJlbHNQSwECLQAUAAYACAAAACEA1ZY/zmgEAACpDgAADgAAAAAAAAAAAAAAAAAuAgAAZHJz&#10;L2Uyb0RvYy54bWxQSwECLQAUAAYACAAAACEAIsWhf9wAAAAIAQAADwAAAAAAAAAAAAAAAADCBgAA&#10;ZHJzL2Rvd25yZXYueG1sUEsFBgAAAAAEAAQA8wAAAMsHAAAAAA==&#10;" path="m,l170,r,170l,170,,xm,227r170,l170,397,,397,,227xe" filled="f" strokeweight=".57pt">
                <v:path arrowok="t" o:connecttype="custom" o:connectlocs="0,22860;107950,22860;107950,130810;0,130810;0,22860;0,167005;107950,167005;107950,274955;0,274955;0,167005" o:connectangles="0,0,0,0,0,0,0,0,0,0"/>
                <w10:wrap anchorx="page"/>
              </v:shape>
            </w:pict>
          </mc:Fallback>
        </mc:AlternateContent>
      </w:r>
      <w:r w:rsidR="00FB172D">
        <w:rPr>
          <w:w w:val="110"/>
        </w:rPr>
        <w:t>What was the name(s) of the Black Hawk</w:t>
      </w:r>
      <w:r w:rsidR="00FB172D">
        <w:rPr>
          <w:spacing w:val="-11"/>
          <w:w w:val="110"/>
        </w:rPr>
        <w:t xml:space="preserve"> </w:t>
      </w:r>
      <w:r w:rsidR="00FB172D">
        <w:rPr>
          <w:w w:val="110"/>
        </w:rPr>
        <w:t>canned</w:t>
      </w:r>
      <w:r w:rsidR="00FB172D">
        <w:rPr>
          <w:spacing w:val="-2"/>
          <w:w w:val="110"/>
        </w:rPr>
        <w:t xml:space="preserve"> </w:t>
      </w:r>
      <w:r w:rsidR="00FB172D">
        <w:rPr>
          <w:w w:val="110"/>
        </w:rPr>
        <w:t>food</w:t>
      </w:r>
      <w:r w:rsidR="00FB172D">
        <w:rPr>
          <w:w w:val="110"/>
        </w:rPr>
        <w:tab/>
        <w:t>Grain</w:t>
      </w:r>
      <w:r w:rsidR="00FB172D">
        <w:rPr>
          <w:spacing w:val="-26"/>
          <w:w w:val="110"/>
        </w:rPr>
        <w:t xml:space="preserve"> </w:t>
      </w:r>
      <w:r w:rsidR="00FB172D">
        <w:rPr>
          <w:w w:val="110"/>
        </w:rPr>
        <w:t>Free</w:t>
      </w:r>
      <w:r w:rsidR="00FB172D">
        <w:rPr>
          <w:w w:val="109"/>
        </w:rPr>
        <w:t xml:space="preserve"> </w:t>
      </w:r>
      <w:r w:rsidR="00FB172D">
        <w:rPr>
          <w:w w:val="110"/>
        </w:rPr>
        <w:t>used?</w:t>
      </w:r>
      <w:r w:rsidR="00FB172D">
        <w:rPr>
          <w:w w:val="110"/>
        </w:rPr>
        <w:tab/>
        <w:t>Other</w:t>
      </w:r>
    </w:p>
    <w:p w14:paraId="1350D11E" w14:textId="77777777" w:rsidR="00F022DA" w:rsidRDefault="00F022DA">
      <w:pPr>
        <w:pStyle w:val="BodyText"/>
        <w:spacing w:before="5"/>
        <w:ind w:left="0"/>
        <w:rPr>
          <w:sz w:val="19"/>
        </w:rPr>
      </w:pPr>
    </w:p>
    <w:p w14:paraId="1E733328" w14:textId="77777777" w:rsidR="00F022DA" w:rsidRDefault="00FB172D">
      <w:pPr>
        <w:pStyle w:val="BodyText"/>
        <w:tabs>
          <w:tab w:val="left" w:pos="6576"/>
          <w:tab w:val="left" w:pos="9682"/>
        </w:tabs>
        <w:spacing w:line="235" w:lineRule="auto"/>
        <w:ind w:right="1760"/>
      </w:pPr>
      <w:r>
        <w:rPr>
          <w:w w:val="115"/>
        </w:rPr>
        <w:t>Please</w:t>
      </w:r>
      <w:r>
        <w:rPr>
          <w:spacing w:val="-21"/>
          <w:w w:val="115"/>
        </w:rPr>
        <w:t xml:space="preserve"> </w:t>
      </w:r>
      <w:r>
        <w:rPr>
          <w:w w:val="115"/>
        </w:rPr>
        <w:t>provide</w:t>
      </w:r>
      <w:r>
        <w:rPr>
          <w:spacing w:val="-21"/>
          <w:w w:val="115"/>
        </w:rPr>
        <w:t xml:space="preserve"> </w:t>
      </w:r>
      <w:r>
        <w:rPr>
          <w:w w:val="115"/>
        </w:rPr>
        <w:t>more</w:t>
      </w:r>
      <w:r>
        <w:rPr>
          <w:spacing w:val="-21"/>
          <w:w w:val="115"/>
        </w:rPr>
        <w:t xml:space="preserve"> </w:t>
      </w:r>
      <w:r>
        <w:rPr>
          <w:w w:val="115"/>
        </w:rPr>
        <w:t>details</w:t>
      </w:r>
      <w:r>
        <w:rPr>
          <w:spacing w:val="-21"/>
          <w:w w:val="115"/>
        </w:rPr>
        <w:t xml:space="preserve"> </w:t>
      </w:r>
      <w:r>
        <w:rPr>
          <w:w w:val="115"/>
        </w:rPr>
        <w:t>of</w:t>
      </w:r>
      <w:r>
        <w:rPr>
          <w:spacing w:val="-21"/>
          <w:w w:val="115"/>
        </w:rPr>
        <w:t xml:space="preserve"> </w:t>
      </w:r>
      <w:r>
        <w:rPr>
          <w:w w:val="115"/>
        </w:rPr>
        <w:t>the</w:t>
      </w:r>
      <w:r>
        <w:rPr>
          <w:spacing w:val="-21"/>
          <w:w w:val="115"/>
        </w:rPr>
        <w:t xml:space="preserve"> </w:t>
      </w:r>
      <w:r>
        <w:rPr>
          <w:w w:val="115"/>
        </w:rPr>
        <w:t>name(s)</w:t>
      </w:r>
      <w:r>
        <w:rPr>
          <w:spacing w:val="-21"/>
          <w:w w:val="115"/>
        </w:rPr>
        <w:t xml:space="preserve"> </w:t>
      </w:r>
      <w:r>
        <w:rPr>
          <w:w w:val="115"/>
        </w:rPr>
        <w:t>of</w:t>
      </w:r>
      <w:r>
        <w:rPr>
          <w:spacing w:val="-21"/>
          <w:w w:val="115"/>
        </w:rPr>
        <w:t xml:space="preserve"> </w:t>
      </w:r>
      <w:r>
        <w:rPr>
          <w:w w:val="115"/>
        </w:rPr>
        <w:t>the</w:t>
      </w:r>
      <w:r>
        <w:tab/>
      </w:r>
      <w:r>
        <w:rPr>
          <w:w w:val="102"/>
          <w:u w:val="single"/>
        </w:rPr>
        <w:t xml:space="preserve"> </w:t>
      </w:r>
      <w:r>
        <w:rPr>
          <w:u w:val="single"/>
        </w:rPr>
        <w:tab/>
      </w:r>
      <w:r>
        <w:t xml:space="preserve"> </w:t>
      </w:r>
      <w:r>
        <w:rPr>
          <w:w w:val="115"/>
        </w:rPr>
        <w:t>Black</w:t>
      </w:r>
      <w:r>
        <w:rPr>
          <w:spacing w:val="-18"/>
          <w:w w:val="115"/>
        </w:rPr>
        <w:t xml:space="preserve"> </w:t>
      </w:r>
      <w:r>
        <w:rPr>
          <w:w w:val="115"/>
        </w:rPr>
        <w:t>Hawk</w:t>
      </w:r>
      <w:r>
        <w:rPr>
          <w:spacing w:val="-18"/>
          <w:w w:val="115"/>
        </w:rPr>
        <w:t xml:space="preserve"> </w:t>
      </w:r>
      <w:r>
        <w:rPr>
          <w:w w:val="115"/>
        </w:rPr>
        <w:t>canned</w:t>
      </w:r>
      <w:r>
        <w:rPr>
          <w:spacing w:val="-18"/>
          <w:w w:val="115"/>
        </w:rPr>
        <w:t xml:space="preserve"> </w:t>
      </w:r>
      <w:r>
        <w:rPr>
          <w:w w:val="115"/>
        </w:rPr>
        <w:t>food</w:t>
      </w:r>
      <w:r>
        <w:rPr>
          <w:spacing w:val="-18"/>
          <w:w w:val="115"/>
        </w:rPr>
        <w:t xml:space="preserve"> </w:t>
      </w:r>
      <w:r>
        <w:rPr>
          <w:w w:val="115"/>
        </w:rPr>
        <w:t>used,</w:t>
      </w:r>
      <w:r>
        <w:rPr>
          <w:spacing w:val="-18"/>
          <w:w w:val="115"/>
        </w:rPr>
        <w:t xml:space="preserve"> </w:t>
      </w:r>
      <w:r>
        <w:rPr>
          <w:w w:val="115"/>
        </w:rPr>
        <w:t>if</w:t>
      </w:r>
      <w:r>
        <w:rPr>
          <w:spacing w:val="-18"/>
          <w:w w:val="115"/>
        </w:rPr>
        <w:t xml:space="preserve"> </w:t>
      </w:r>
      <w:r>
        <w:rPr>
          <w:w w:val="115"/>
        </w:rPr>
        <w:t>necessary:</w:t>
      </w:r>
    </w:p>
    <w:p w14:paraId="447E5568" w14:textId="77777777" w:rsidR="00F022DA" w:rsidRDefault="00F022DA">
      <w:pPr>
        <w:pStyle w:val="BodyText"/>
        <w:spacing w:before="5"/>
        <w:ind w:left="0"/>
        <w:rPr>
          <w:sz w:val="19"/>
        </w:rPr>
      </w:pPr>
    </w:p>
    <w:p w14:paraId="3D9F4262" w14:textId="3779F327" w:rsidR="00F022DA" w:rsidRDefault="00237AFF">
      <w:pPr>
        <w:pStyle w:val="BodyText"/>
        <w:tabs>
          <w:tab w:val="left" w:pos="6803"/>
        </w:tabs>
        <w:spacing w:line="235" w:lineRule="auto"/>
        <w:ind w:right="3862"/>
      </w:pPr>
      <w:r>
        <w:rPr>
          <w:noProof/>
          <w:lang w:val="en-GB" w:eastAsia="en-GB"/>
        </w:rPr>
        <mc:AlternateContent>
          <mc:Choice Requires="wps">
            <w:drawing>
              <wp:anchor distT="0" distB="0" distL="114300" distR="114300" simplePos="0" relativeHeight="251686400" behindDoc="1" locked="0" layoutInCell="1" allowOverlap="1" wp14:anchorId="6EEF07BC" wp14:editId="737A5774">
                <wp:simplePos x="0" y="0"/>
                <wp:positionH relativeFrom="page">
                  <wp:posOffset>4157980</wp:posOffset>
                </wp:positionH>
                <wp:positionV relativeFrom="paragraph">
                  <wp:posOffset>22860</wp:posOffset>
                </wp:positionV>
                <wp:extent cx="107950" cy="1260475"/>
                <wp:effectExtent l="5080" t="13335" r="10795" b="12065"/>
                <wp:wrapNone/>
                <wp:docPr id="20" name="AutoShape 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07950" cy="1260475"/>
                        </a:xfrm>
                        <a:custGeom>
                          <a:avLst/>
                          <a:gdLst>
                            <a:gd name="T0" fmla="+- 0 6548 6548"/>
                            <a:gd name="T1" fmla="*/ T0 w 170"/>
                            <a:gd name="T2" fmla="+- 0 36 36"/>
                            <a:gd name="T3" fmla="*/ 36 h 1985"/>
                            <a:gd name="T4" fmla="+- 0 6718 6548"/>
                            <a:gd name="T5" fmla="*/ T4 w 170"/>
                            <a:gd name="T6" fmla="+- 0 36 36"/>
                            <a:gd name="T7" fmla="*/ 36 h 1985"/>
                            <a:gd name="T8" fmla="+- 0 6718 6548"/>
                            <a:gd name="T9" fmla="*/ T8 w 170"/>
                            <a:gd name="T10" fmla="+- 0 206 36"/>
                            <a:gd name="T11" fmla="*/ 206 h 1985"/>
                            <a:gd name="T12" fmla="+- 0 6548 6548"/>
                            <a:gd name="T13" fmla="*/ T12 w 170"/>
                            <a:gd name="T14" fmla="+- 0 206 36"/>
                            <a:gd name="T15" fmla="*/ 206 h 1985"/>
                            <a:gd name="T16" fmla="+- 0 6548 6548"/>
                            <a:gd name="T17" fmla="*/ T16 w 170"/>
                            <a:gd name="T18" fmla="+- 0 36 36"/>
                            <a:gd name="T19" fmla="*/ 36 h 1985"/>
                            <a:gd name="T20" fmla="+- 0 6548 6548"/>
                            <a:gd name="T21" fmla="*/ T20 w 170"/>
                            <a:gd name="T22" fmla="+- 0 263 36"/>
                            <a:gd name="T23" fmla="*/ 263 h 1985"/>
                            <a:gd name="T24" fmla="+- 0 6718 6548"/>
                            <a:gd name="T25" fmla="*/ T24 w 170"/>
                            <a:gd name="T26" fmla="+- 0 263 36"/>
                            <a:gd name="T27" fmla="*/ 263 h 1985"/>
                            <a:gd name="T28" fmla="+- 0 6718 6548"/>
                            <a:gd name="T29" fmla="*/ T28 w 170"/>
                            <a:gd name="T30" fmla="+- 0 433 36"/>
                            <a:gd name="T31" fmla="*/ 433 h 1985"/>
                            <a:gd name="T32" fmla="+- 0 6548 6548"/>
                            <a:gd name="T33" fmla="*/ T32 w 170"/>
                            <a:gd name="T34" fmla="+- 0 433 36"/>
                            <a:gd name="T35" fmla="*/ 433 h 1985"/>
                            <a:gd name="T36" fmla="+- 0 6548 6548"/>
                            <a:gd name="T37" fmla="*/ T36 w 170"/>
                            <a:gd name="T38" fmla="+- 0 263 36"/>
                            <a:gd name="T39" fmla="*/ 263 h 1985"/>
                            <a:gd name="T40" fmla="+- 0 6548 6548"/>
                            <a:gd name="T41" fmla="*/ T40 w 170"/>
                            <a:gd name="T42" fmla="+- 0 490 36"/>
                            <a:gd name="T43" fmla="*/ 490 h 1985"/>
                            <a:gd name="T44" fmla="+- 0 6718 6548"/>
                            <a:gd name="T45" fmla="*/ T44 w 170"/>
                            <a:gd name="T46" fmla="+- 0 490 36"/>
                            <a:gd name="T47" fmla="*/ 490 h 1985"/>
                            <a:gd name="T48" fmla="+- 0 6718 6548"/>
                            <a:gd name="T49" fmla="*/ T48 w 170"/>
                            <a:gd name="T50" fmla="+- 0 660 36"/>
                            <a:gd name="T51" fmla="*/ 660 h 1985"/>
                            <a:gd name="T52" fmla="+- 0 6548 6548"/>
                            <a:gd name="T53" fmla="*/ T52 w 170"/>
                            <a:gd name="T54" fmla="+- 0 660 36"/>
                            <a:gd name="T55" fmla="*/ 660 h 1985"/>
                            <a:gd name="T56" fmla="+- 0 6548 6548"/>
                            <a:gd name="T57" fmla="*/ T56 w 170"/>
                            <a:gd name="T58" fmla="+- 0 490 36"/>
                            <a:gd name="T59" fmla="*/ 490 h 1985"/>
                            <a:gd name="T60" fmla="+- 0 6548 6548"/>
                            <a:gd name="T61" fmla="*/ T60 w 170"/>
                            <a:gd name="T62" fmla="+- 0 716 36"/>
                            <a:gd name="T63" fmla="*/ 716 h 1985"/>
                            <a:gd name="T64" fmla="+- 0 6718 6548"/>
                            <a:gd name="T65" fmla="*/ T64 w 170"/>
                            <a:gd name="T66" fmla="+- 0 716 36"/>
                            <a:gd name="T67" fmla="*/ 716 h 1985"/>
                            <a:gd name="T68" fmla="+- 0 6718 6548"/>
                            <a:gd name="T69" fmla="*/ T68 w 170"/>
                            <a:gd name="T70" fmla="+- 0 886 36"/>
                            <a:gd name="T71" fmla="*/ 886 h 1985"/>
                            <a:gd name="T72" fmla="+- 0 6548 6548"/>
                            <a:gd name="T73" fmla="*/ T72 w 170"/>
                            <a:gd name="T74" fmla="+- 0 886 36"/>
                            <a:gd name="T75" fmla="*/ 886 h 1985"/>
                            <a:gd name="T76" fmla="+- 0 6548 6548"/>
                            <a:gd name="T77" fmla="*/ T76 w 170"/>
                            <a:gd name="T78" fmla="+- 0 716 36"/>
                            <a:gd name="T79" fmla="*/ 716 h 1985"/>
                            <a:gd name="T80" fmla="+- 0 6548 6548"/>
                            <a:gd name="T81" fmla="*/ T80 w 170"/>
                            <a:gd name="T82" fmla="+- 0 943 36"/>
                            <a:gd name="T83" fmla="*/ 943 h 1985"/>
                            <a:gd name="T84" fmla="+- 0 6718 6548"/>
                            <a:gd name="T85" fmla="*/ T84 w 170"/>
                            <a:gd name="T86" fmla="+- 0 943 36"/>
                            <a:gd name="T87" fmla="*/ 943 h 1985"/>
                            <a:gd name="T88" fmla="+- 0 6718 6548"/>
                            <a:gd name="T89" fmla="*/ T88 w 170"/>
                            <a:gd name="T90" fmla="+- 0 1113 36"/>
                            <a:gd name="T91" fmla="*/ 1113 h 1985"/>
                            <a:gd name="T92" fmla="+- 0 6548 6548"/>
                            <a:gd name="T93" fmla="*/ T92 w 170"/>
                            <a:gd name="T94" fmla="+- 0 1113 36"/>
                            <a:gd name="T95" fmla="*/ 1113 h 1985"/>
                            <a:gd name="T96" fmla="+- 0 6548 6548"/>
                            <a:gd name="T97" fmla="*/ T96 w 170"/>
                            <a:gd name="T98" fmla="+- 0 943 36"/>
                            <a:gd name="T99" fmla="*/ 943 h 1985"/>
                            <a:gd name="T100" fmla="+- 0 6548 6548"/>
                            <a:gd name="T101" fmla="*/ T100 w 170"/>
                            <a:gd name="T102" fmla="+- 0 1170 36"/>
                            <a:gd name="T103" fmla="*/ 1170 h 1985"/>
                            <a:gd name="T104" fmla="+- 0 6718 6548"/>
                            <a:gd name="T105" fmla="*/ T104 w 170"/>
                            <a:gd name="T106" fmla="+- 0 1170 36"/>
                            <a:gd name="T107" fmla="*/ 1170 h 1985"/>
                            <a:gd name="T108" fmla="+- 0 6718 6548"/>
                            <a:gd name="T109" fmla="*/ T108 w 170"/>
                            <a:gd name="T110" fmla="+- 0 1340 36"/>
                            <a:gd name="T111" fmla="*/ 1340 h 1985"/>
                            <a:gd name="T112" fmla="+- 0 6548 6548"/>
                            <a:gd name="T113" fmla="*/ T112 w 170"/>
                            <a:gd name="T114" fmla="+- 0 1340 36"/>
                            <a:gd name="T115" fmla="*/ 1340 h 1985"/>
                            <a:gd name="T116" fmla="+- 0 6548 6548"/>
                            <a:gd name="T117" fmla="*/ T116 w 170"/>
                            <a:gd name="T118" fmla="+- 0 1170 36"/>
                            <a:gd name="T119" fmla="*/ 1170 h 1985"/>
                            <a:gd name="T120" fmla="+- 0 6548 6548"/>
                            <a:gd name="T121" fmla="*/ T120 w 170"/>
                            <a:gd name="T122" fmla="+- 0 1397 36"/>
                            <a:gd name="T123" fmla="*/ 1397 h 1985"/>
                            <a:gd name="T124" fmla="+- 0 6718 6548"/>
                            <a:gd name="T125" fmla="*/ T124 w 170"/>
                            <a:gd name="T126" fmla="+- 0 1397 36"/>
                            <a:gd name="T127" fmla="*/ 1397 h 1985"/>
                            <a:gd name="T128" fmla="+- 0 6718 6548"/>
                            <a:gd name="T129" fmla="*/ T128 w 170"/>
                            <a:gd name="T130" fmla="+- 0 1567 36"/>
                            <a:gd name="T131" fmla="*/ 1567 h 1985"/>
                            <a:gd name="T132" fmla="+- 0 6548 6548"/>
                            <a:gd name="T133" fmla="*/ T132 w 170"/>
                            <a:gd name="T134" fmla="+- 0 1567 36"/>
                            <a:gd name="T135" fmla="*/ 1567 h 1985"/>
                            <a:gd name="T136" fmla="+- 0 6548 6548"/>
                            <a:gd name="T137" fmla="*/ T136 w 170"/>
                            <a:gd name="T138" fmla="+- 0 1397 36"/>
                            <a:gd name="T139" fmla="*/ 1397 h 1985"/>
                            <a:gd name="T140" fmla="+- 0 6548 6548"/>
                            <a:gd name="T141" fmla="*/ T140 w 170"/>
                            <a:gd name="T142" fmla="+- 0 1623 36"/>
                            <a:gd name="T143" fmla="*/ 1623 h 1985"/>
                            <a:gd name="T144" fmla="+- 0 6718 6548"/>
                            <a:gd name="T145" fmla="*/ T144 w 170"/>
                            <a:gd name="T146" fmla="+- 0 1623 36"/>
                            <a:gd name="T147" fmla="*/ 1623 h 1985"/>
                            <a:gd name="T148" fmla="+- 0 6718 6548"/>
                            <a:gd name="T149" fmla="*/ T148 w 170"/>
                            <a:gd name="T150" fmla="+- 0 1793 36"/>
                            <a:gd name="T151" fmla="*/ 1793 h 1985"/>
                            <a:gd name="T152" fmla="+- 0 6548 6548"/>
                            <a:gd name="T153" fmla="*/ T152 w 170"/>
                            <a:gd name="T154" fmla="+- 0 1793 36"/>
                            <a:gd name="T155" fmla="*/ 1793 h 1985"/>
                            <a:gd name="T156" fmla="+- 0 6548 6548"/>
                            <a:gd name="T157" fmla="*/ T156 w 170"/>
                            <a:gd name="T158" fmla="+- 0 1623 36"/>
                            <a:gd name="T159" fmla="*/ 1623 h 1985"/>
                            <a:gd name="T160" fmla="+- 0 6548 6548"/>
                            <a:gd name="T161" fmla="*/ T160 w 170"/>
                            <a:gd name="T162" fmla="+- 0 1850 36"/>
                            <a:gd name="T163" fmla="*/ 1850 h 1985"/>
                            <a:gd name="T164" fmla="+- 0 6718 6548"/>
                            <a:gd name="T165" fmla="*/ T164 w 170"/>
                            <a:gd name="T166" fmla="+- 0 1850 36"/>
                            <a:gd name="T167" fmla="*/ 1850 h 1985"/>
                            <a:gd name="T168" fmla="+- 0 6718 6548"/>
                            <a:gd name="T169" fmla="*/ T168 w 170"/>
                            <a:gd name="T170" fmla="+- 0 2020 36"/>
                            <a:gd name="T171" fmla="*/ 2020 h 1985"/>
                            <a:gd name="T172" fmla="+- 0 6548 6548"/>
                            <a:gd name="T173" fmla="*/ T172 w 170"/>
                            <a:gd name="T174" fmla="+- 0 2020 36"/>
                            <a:gd name="T175" fmla="*/ 2020 h 1985"/>
                            <a:gd name="T176" fmla="+- 0 6548 6548"/>
                            <a:gd name="T177" fmla="*/ T176 w 170"/>
                            <a:gd name="T178" fmla="+- 0 1850 36"/>
                            <a:gd name="T179" fmla="*/ 1850 h 198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Lst>
                          <a:rect l="0" t="0" r="r" b="b"/>
                          <a:pathLst>
                            <a:path w="170" h="1985">
                              <a:moveTo>
                                <a:pt x="0" y="0"/>
                              </a:moveTo>
                              <a:lnTo>
                                <a:pt x="170" y="0"/>
                              </a:lnTo>
                              <a:lnTo>
                                <a:pt x="170" y="170"/>
                              </a:lnTo>
                              <a:lnTo>
                                <a:pt x="0" y="170"/>
                              </a:lnTo>
                              <a:lnTo>
                                <a:pt x="0" y="0"/>
                              </a:lnTo>
                              <a:close/>
                              <a:moveTo>
                                <a:pt x="0" y="227"/>
                              </a:moveTo>
                              <a:lnTo>
                                <a:pt x="170" y="227"/>
                              </a:lnTo>
                              <a:lnTo>
                                <a:pt x="170" y="397"/>
                              </a:lnTo>
                              <a:lnTo>
                                <a:pt x="0" y="397"/>
                              </a:lnTo>
                              <a:lnTo>
                                <a:pt x="0" y="227"/>
                              </a:lnTo>
                              <a:close/>
                              <a:moveTo>
                                <a:pt x="0" y="454"/>
                              </a:moveTo>
                              <a:lnTo>
                                <a:pt x="170" y="454"/>
                              </a:lnTo>
                              <a:lnTo>
                                <a:pt x="170" y="624"/>
                              </a:lnTo>
                              <a:lnTo>
                                <a:pt x="0" y="624"/>
                              </a:lnTo>
                              <a:lnTo>
                                <a:pt x="0" y="454"/>
                              </a:lnTo>
                              <a:close/>
                              <a:moveTo>
                                <a:pt x="0" y="680"/>
                              </a:moveTo>
                              <a:lnTo>
                                <a:pt x="170" y="680"/>
                              </a:lnTo>
                              <a:lnTo>
                                <a:pt x="170" y="850"/>
                              </a:lnTo>
                              <a:lnTo>
                                <a:pt x="0" y="850"/>
                              </a:lnTo>
                              <a:lnTo>
                                <a:pt x="0" y="680"/>
                              </a:lnTo>
                              <a:close/>
                              <a:moveTo>
                                <a:pt x="0" y="907"/>
                              </a:moveTo>
                              <a:lnTo>
                                <a:pt x="170" y="907"/>
                              </a:lnTo>
                              <a:lnTo>
                                <a:pt x="170" y="1077"/>
                              </a:lnTo>
                              <a:lnTo>
                                <a:pt x="0" y="1077"/>
                              </a:lnTo>
                              <a:lnTo>
                                <a:pt x="0" y="907"/>
                              </a:lnTo>
                              <a:close/>
                              <a:moveTo>
                                <a:pt x="0" y="1134"/>
                              </a:moveTo>
                              <a:lnTo>
                                <a:pt x="170" y="1134"/>
                              </a:lnTo>
                              <a:lnTo>
                                <a:pt x="170" y="1304"/>
                              </a:lnTo>
                              <a:lnTo>
                                <a:pt x="0" y="1304"/>
                              </a:lnTo>
                              <a:lnTo>
                                <a:pt x="0" y="1134"/>
                              </a:lnTo>
                              <a:close/>
                              <a:moveTo>
                                <a:pt x="0" y="1361"/>
                              </a:moveTo>
                              <a:lnTo>
                                <a:pt x="170" y="1361"/>
                              </a:lnTo>
                              <a:lnTo>
                                <a:pt x="170" y="1531"/>
                              </a:lnTo>
                              <a:lnTo>
                                <a:pt x="0" y="1531"/>
                              </a:lnTo>
                              <a:lnTo>
                                <a:pt x="0" y="1361"/>
                              </a:lnTo>
                              <a:close/>
                              <a:moveTo>
                                <a:pt x="0" y="1587"/>
                              </a:moveTo>
                              <a:lnTo>
                                <a:pt x="170" y="1587"/>
                              </a:lnTo>
                              <a:lnTo>
                                <a:pt x="170" y="1757"/>
                              </a:lnTo>
                              <a:lnTo>
                                <a:pt x="0" y="1757"/>
                              </a:lnTo>
                              <a:lnTo>
                                <a:pt x="0" y="1587"/>
                              </a:lnTo>
                              <a:close/>
                              <a:moveTo>
                                <a:pt x="0" y="1814"/>
                              </a:moveTo>
                              <a:lnTo>
                                <a:pt x="170" y="1814"/>
                              </a:lnTo>
                              <a:lnTo>
                                <a:pt x="170" y="1984"/>
                              </a:lnTo>
                              <a:lnTo>
                                <a:pt x="0" y="1984"/>
                              </a:lnTo>
                              <a:lnTo>
                                <a:pt x="0" y="1814"/>
                              </a:lnTo>
                              <a:close/>
                            </a:path>
                          </a:pathLst>
                        </a:custGeom>
                        <a:noFill/>
                        <a:ln w="7239">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12" o:spid="_x0000_s1026" style="position:absolute;margin-left:327.4pt;margin-top:1.8pt;width:8.5pt;height:99.25pt;z-index:-25163008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170,19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XrOXQkAAK4wAAAOAAAAZHJzL2Uyb0RvYy54bWysW9uO47gRfQ+QfxD8mKDHKt3VmJ7Fons6&#10;CLBJFljlA9S23DZiW46kvkyC/HuqaNOuklkyEWQfWvbomDx1Dm9Fcr/+9LnbBu9N12/a/cMMvoSz&#10;oNkv2uVm//ow+3v1fFfMgn6o98t62+6bh9mPpp/99O33v/v6cbhvonbdbpdNF2Ah+/7+4/AwWw/D&#10;4X4+7xfrZlf3X9pDs8eXq7bb1QN+7V7ny67+wNJ323kUhtn8o+2Wh65dNH2P//p0fDn7ZspfrZrF&#10;8LfVqm+GYPswQ26D+duZvy/0d/7ta33/2tWH9WZxolH/Dyx29WaPlZ6LeqqHOnjrNldF7TaLru3b&#10;1fBl0e7m7Wq1WTQmBowGwlE0v63rQ2NiQXH6w1mm/v9X7OKv7792wWb5MItQnn29Q49+fhtaU3UA&#10;EQn0cejvEffb4deOQuwPv7SLf/T4Yi7e0JceMcHLx1/aJZZTYzlGlM9Vt6NfYrjBp9H+x1n75nMI&#10;FviPEOZlihQW+AqiLEzylOqe1/f214u3fvhT05qS6vdf+uHo3RI/GeWXJ/oVlrLabdHGP94FYZCl&#10;SWH+nLw+w8DC/jAPqjD4CCC37eGMiSzGFBVnQZyNi4ktBItBwDqAsjDUsTGcy0ks6EgpBzel1MKI&#10;UuKmlFmMTim3kClK2DG5Shql0sKIUuGmBFLxKHTpBFxvgriVwiYneKnucd0riBRmUniFGZd9gplU&#10;Xm9XXP4KMoWZ1N/ZtICLr7Yt6rjcSU2xiBtQRVqLl/pHWexo8xEXnyBuLyOpfqa1sYgbUEVKw4+k&#10;/gozLv4EM6m+zow7UEVK+4+lA0ns0izm8hPErVks9VdbWcwtqGKl/cfSAYUZl3+CmdRfZ8YtqLDZ&#10;OkfWWDrgdjPm8utuJlJ/lVnCLagSpQck0oGkDB09IOHyE8TtZiL1V9tZwi2oEqUHJNIBhRmXf4KZ&#10;1F9nxi2ocCp1ukkzNx+DMpdmKZc/Q4hbs1Tqr7qZcguqVOkB6cgBNzMu/wQzqb/OjFtQpUoPSKUD&#10;bjdTLr/uZjbSX5sDMm5BhVo43cykAznOYdfrnozLTxC3m9lIf20OyLgFVab0gEw6oDDj8k8wk/qr&#10;PSDjFlSZ0gNw7ch7QFG4NMu5/ARxa5ZL/dV2lnMLqlzpAbl0QGHG5Z9gJvXXmXELqlzpAbl0wO1m&#10;zuXX3Syk/iqzgltQFUoPKKQDZeKa0QsuP0HcbhZSf7WdYdZwakFmqa30gEI6oDDj8k8wk/rrzLgF&#10;VaH0gFI6AAAu0Uquv8G4VSulA6qfJTehKpU+UEoPNG7cgSlu0gOdG7ehKpVeUEoX3I6W3ALdUQil&#10;CSo1CLkPFf7OPRVAKH0ATJIdkwGE3AYDctsKoXRCbXMQcjOQoNIfIJRmqAS5F5MEpR0TBLklSFDp&#10;FjDKjiHGhef1dIrNjXV/A1IU9M6QgXtSgZojg7REJcgNmSQoHdHbIHBPkKDSQQCkJZrFIl2estg3&#10;YwaZMoOWM0M06iRxmbssFmkzEEix2DdxBpk5g5Y644aabVxm18jU7WiDETdkkqB0RO8kkewkWgYN&#10;oxQa0sypoEiiDUhR0DeNBplHg5ZIY3uXCmoERSchkEZQOqJ3kph7UoGWT8MoodYsFin1lMW+STXI&#10;rBq0tBpGeTVkkWt9ACKzNiBFQd/cGmRyDVp2DaP0WiXIDZkk6NtJEtlJtCQbRlk25KVTQZFnG5Ci&#10;oG+mDTLVBi3XhlGyrRIUnYSi0Aj6dpKUe1LhwKCsZkY5t2axyLqnLPbNu0Em3qBl3liXHGaK1LlY&#10;EMk3EEhR0Df9Bpl/g5aAwygDN3U7ZpKMGzJJ0LeTyDQctDycDnF4Ih6FOGs7CIpU3IAUBX2TcZDZ&#10;OGjpOIzycZUg7ySTBH07Sc49qUDLymGUlmsWi8R8ZDEe273ag7l6bc/qFp/702EdfgpqOiIOzQHh&#10;oe3pYLDCJTAe/1Xx6eQPUXSyp4BRHwLnXmAcYQmMi+zjoeJ00bRyNnB7BnkDjsIaeOlVOq0qCY7L&#10;QR8ytMYzcL9IacVFcFwq+ZRO6x8D9wuVViMG7hcqrQ0IjpO6DxmaqQ3cL1SaNwmOE55P6TSLGbhf&#10;qDSnGLhfqDTCExyHZh8yNN4auF+oNPoRHIctn9JpLDJwv1BpZDBwv1BpD43guAHmQ4Y2tgzcL9Ti&#10;FCruFPmUThtAVHrpF2p5ChU3VHxKN/skVDztcPj94BQtXmjw/MEpXtoB8KrhPDqBX8iYCh8lAsyQ&#10;vWqwIxR4DlEmDzUqYQbpV4MN2nOYMnmaqSH2DNqOVJjj+FGyYxVlIF4x2NEKEs+g7XgFngOWWXeb&#10;oFPPoO2YBbiC9YrBjlrgOWyZdaKhhCs8vxqs055Dl1lHmRrON4Buzb62eeOKhFHCNQj+8LTg6PAm&#10;2PgOWDcL8A7YC/2mvj/UA61T7MfgA68h0VJyjU+60EMvdu17U7UGMowuMmFll7fbPUeZYjAgc7kI&#10;cfatfR5MWRZFz2MQ9r19HnFICcvyQ41LWmzbvjHRXrjyUqNz7728l7VblhekfW+fMhrc4/KIxg91&#10;XeeteBLMR49a3orngrRx2KeMJ8Odudvu+KGu67wVT4aHXH7xXJA2DvuU8WDm6BGPH+q6zlvxlOcp&#10;8pY/F6SNwz5lPDjp+jQ4T9h1rbciwjMv20BuhcSgNhb7HMUU45nJ7UaHW6hesAtDW93NoGKcJfza&#10;HW5PWqgt3T5HQaXnid8C7PMIPI1znrDram8GlRa2pdx06gK1HO1zFFSO86+HU56w62pvBlXgWY6n&#10;UxeoDcY+R0GVeIDtEZQn7LpaGxROjTQJmzu/59mYJnF273ffPm+2W2RD0yjN0XmEyzv62rfbzZJe&#10;mi/d68vjtgvea7r2bf47hSBgXfu2X5rC1k29/H76PNSb7fGzmaypPLykfFob0HVlc6/732VYfi++&#10;F8ldEmXf75Lw6enu5+fH5C57hjx9ip8eH5/gP0QNkvv1Zrls9sTO3jGHxO8O9+m2+/F2+PmWuYii&#10;58E+m/+ug51LGkZkjMU+TXTmOjfd4D5e+X5plz/wNnfXHi/N4yV//LBuu3/Ngg+8MP8w6//5VnfN&#10;LNj+eY830kvcWMdOO5gvSZrTIVvH37zwN/V+gUU9zIYZ7gPRx8fheCv/7dBtXtdYExhb9y3dRl9t&#10;6LK34XdkdfqCl+JNBKcL/HTrnn83qMv/ZvDtvwAAAP//AwBQSwMEFAAGAAgAAAAhAEvYZNzgAAAA&#10;CQEAAA8AAABkcnMvZG93bnJldi54bWxMj8FOwzAQRO9I/IO1SNyonZQGFLKpEAhQxaFqQZzd2I3T&#10;xHYUu2no17Oc4Dia0cybYjnZjo16CI13CMlMANOu8qpxNcLnx8vNPbAQpVOy804jfOsAy/LyopC5&#10;8ie30eM21oxKXMglgomxzzkPldFWhpnvtSNv7wcrI8mh5mqQJyq3HU+FyLiVjaMFI3v9ZHTVbo8W&#10;oT+8vb6Pi83X4XndmvO+bdfzlUC8vpoeH4BFPcW/MPziEzqUxLTzR6cC6xCyxS2hR4R5Boz87C4h&#10;vUNIRZoALwv+/0H5AwAA//8DAFBLAQItABQABgAIAAAAIQC2gziS/gAAAOEBAAATAAAAAAAAAAAA&#10;AAAAAAAAAABbQ29udGVudF9UeXBlc10ueG1sUEsBAi0AFAAGAAgAAAAhADj9If/WAAAAlAEAAAsA&#10;AAAAAAAAAAAAAAAALwEAAF9yZWxzLy5yZWxzUEsBAi0AFAAGAAgAAAAhAP+xes5dCQAArjAAAA4A&#10;AAAAAAAAAAAAAAAALgIAAGRycy9lMm9Eb2MueG1sUEsBAi0AFAAGAAgAAAAhAEvYZNzgAAAACQEA&#10;AA8AAAAAAAAAAAAAAAAAtwsAAGRycy9kb3ducmV2LnhtbFBLBQYAAAAABAAEAPMAAADEDAAAAAA=&#10;" path="m,l170,r,170l,170,,xm,227r170,l170,397,,397,,227xm,454r170,l170,624,,624,,454xm,680r170,l170,850,,850,,680xm,907r170,l170,1077,,1077,,907xm,1134r170,l170,1304,,1304,,1134xm,1361r170,l170,1531,,1531,,1361xm,1587r170,l170,1757,,1757,,1587xm,1814r170,l170,1984,,1984,,1814xe" filled="f" strokeweight=".57pt">
                <v:path arrowok="t" o:connecttype="custom" o:connectlocs="0,22860;107950,22860;107950,130810;0,130810;0,22860;0,167005;107950,167005;107950,274955;0,274955;0,167005;0,311150;107950,311150;107950,419100;0,419100;0,311150;0,454660;107950,454660;107950,562610;0,562610;0,454660;0,598805;107950,598805;107950,706755;0,706755;0,598805;0,742950;107950,742950;107950,850900;0,850900;0,742950;0,887095;107950,887095;107950,995045;0,995045;0,887095;0,1030605;107950,1030605;107950,1138555;0,1138555;0,1030605;0,1174750;107950,1174750;107950,1282700;0,1282700;0,1174750" o:connectangles="0,0,0,0,0,0,0,0,0,0,0,0,0,0,0,0,0,0,0,0,0,0,0,0,0,0,0,0,0,0,0,0,0,0,0,0,0,0,0,0,0,0,0,0,0"/>
                <w10:wrap anchorx="page"/>
              </v:shape>
            </w:pict>
          </mc:Fallback>
        </mc:AlternateContent>
      </w:r>
      <w:r w:rsidR="00FB172D">
        <w:rPr>
          <w:w w:val="110"/>
        </w:rPr>
        <w:t>What was the name(s) of the Mars Petcare</w:t>
      </w:r>
      <w:r w:rsidR="00FB172D">
        <w:rPr>
          <w:spacing w:val="-9"/>
          <w:w w:val="110"/>
        </w:rPr>
        <w:t xml:space="preserve"> </w:t>
      </w:r>
      <w:r w:rsidR="00FB172D">
        <w:rPr>
          <w:w w:val="110"/>
        </w:rPr>
        <w:t>canned</w:t>
      </w:r>
      <w:r w:rsidR="00FB172D">
        <w:rPr>
          <w:spacing w:val="-2"/>
          <w:w w:val="110"/>
        </w:rPr>
        <w:t xml:space="preserve"> </w:t>
      </w:r>
      <w:r w:rsidR="00FB172D">
        <w:rPr>
          <w:w w:val="110"/>
        </w:rPr>
        <w:t>food</w:t>
      </w:r>
      <w:r w:rsidR="00FB172D">
        <w:rPr>
          <w:w w:val="110"/>
        </w:rPr>
        <w:tab/>
        <w:t>Advance used?</w:t>
      </w:r>
      <w:r w:rsidR="00FB172D">
        <w:rPr>
          <w:w w:val="110"/>
        </w:rPr>
        <w:tab/>
        <w:t>Chum</w:t>
      </w:r>
    </w:p>
    <w:p w14:paraId="21C28E02" w14:textId="77777777" w:rsidR="00F022DA" w:rsidRDefault="00FB172D">
      <w:pPr>
        <w:pStyle w:val="BodyText"/>
        <w:spacing w:line="224" w:lineRule="exact"/>
        <w:ind w:left="6803"/>
      </w:pPr>
      <w:r>
        <w:rPr>
          <w:w w:val="115"/>
        </w:rPr>
        <w:t>Eukanuba</w:t>
      </w:r>
    </w:p>
    <w:p w14:paraId="3FCEA57D" w14:textId="77777777" w:rsidR="00F022DA" w:rsidRDefault="00FB172D">
      <w:pPr>
        <w:pStyle w:val="BodyText"/>
        <w:spacing w:before="2" w:line="235" w:lineRule="auto"/>
        <w:ind w:left="6803" w:right="1760"/>
      </w:pPr>
      <w:r>
        <w:rPr>
          <w:w w:val="110"/>
        </w:rPr>
        <w:t>My Dog (cans/pouches/trays) Nutro</w:t>
      </w:r>
    </w:p>
    <w:p w14:paraId="75AF802D" w14:textId="77777777" w:rsidR="00F022DA" w:rsidRDefault="00FB172D">
      <w:pPr>
        <w:pStyle w:val="BodyText"/>
        <w:spacing w:line="235" w:lineRule="auto"/>
        <w:ind w:left="6803" w:right="2329"/>
      </w:pPr>
      <w:r>
        <w:rPr>
          <w:w w:val="110"/>
        </w:rPr>
        <w:t xml:space="preserve">Optimum (cans/trays) </w:t>
      </w:r>
      <w:r>
        <w:rPr>
          <w:w w:val="115"/>
        </w:rPr>
        <w:t>Pedigree</w:t>
      </w:r>
    </w:p>
    <w:p w14:paraId="68D54165" w14:textId="77777777" w:rsidR="00F022DA" w:rsidRDefault="00FB172D">
      <w:pPr>
        <w:pStyle w:val="BodyText"/>
        <w:spacing w:line="235" w:lineRule="auto"/>
        <w:ind w:left="6803" w:right="3555"/>
      </w:pPr>
      <w:r>
        <w:rPr>
          <w:w w:val="110"/>
        </w:rPr>
        <w:t>Royal Canin Oth</w:t>
      </w:r>
      <w:bookmarkStart w:id="0" w:name="_GoBack"/>
      <w:bookmarkEnd w:id="0"/>
      <w:r>
        <w:rPr>
          <w:w w:val="110"/>
        </w:rPr>
        <w:t>er</w:t>
      </w:r>
    </w:p>
    <w:p w14:paraId="583AB40E" w14:textId="77777777" w:rsidR="00F022DA" w:rsidRDefault="00F022DA">
      <w:pPr>
        <w:pStyle w:val="BodyText"/>
        <w:spacing w:before="5"/>
        <w:ind w:left="0"/>
        <w:rPr>
          <w:sz w:val="19"/>
        </w:rPr>
      </w:pPr>
    </w:p>
    <w:p w14:paraId="5F1A5A4C" w14:textId="77777777" w:rsidR="00F022DA" w:rsidRDefault="00FB172D">
      <w:pPr>
        <w:pStyle w:val="BodyText"/>
        <w:tabs>
          <w:tab w:val="left" w:pos="6576"/>
          <w:tab w:val="left" w:pos="9682"/>
        </w:tabs>
        <w:spacing w:line="235" w:lineRule="auto"/>
        <w:ind w:right="1760"/>
      </w:pPr>
      <w:r>
        <w:rPr>
          <w:w w:val="115"/>
        </w:rPr>
        <w:t>Please</w:t>
      </w:r>
      <w:r>
        <w:rPr>
          <w:spacing w:val="-21"/>
          <w:w w:val="115"/>
        </w:rPr>
        <w:t xml:space="preserve"> </w:t>
      </w:r>
      <w:r>
        <w:rPr>
          <w:w w:val="115"/>
        </w:rPr>
        <w:t>provide</w:t>
      </w:r>
      <w:r>
        <w:rPr>
          <w:spacing w:val="-21"/>
          <w:w w:val="115"/>
        </w:rPr>
        <w:t xml:space="preserve"> </w:t>
      </w:r>
      <w:r>
        <w:rPr>
          <w:w w:val="115"/>
        </w:rPr>
        <w:t>more</w:t>
      </w:r>
      <w:r>
        <w:rPr>
          <w:spacing w:val="-21"/>
          <w:w w:val="115"/>
        </w:rPr>
        <w:t xml:space="preserve"> </w:t>
      </w:r>
      <w:r>
        <w:rPr>
          <w:w w:val="115"/>
        </w:rPr>
        <w:t>details</w:t>
      </w:r>
      <w:r>
        <w:rPr>
          <w:spacing w:val="-21"/>
          <w:w w:val="115"/>
        </w:rPr>
        <w:t xml:space="preserve"> </w:t>
      </w:r>
      <w:r>
        <w:rPr>
          <w:w w:val="115"/>
        </w:rPr>
        <w:t>of</w:t>
      </w:r>
      <w:r>
        <w:rPr>
          <w:spacing w:val="-21"/>
          <w:w w:val="115"/>
        </w:rPr>
        <w:t xml:space="preserve"> </w:t>
      </w:r>
      <w:r>
        <w:rPr>
          <w:w w:val="115"/>
        </w:rPr>
        <w:t>the</w:t>
      </w:r>
      <w:r>
        <w:rPr>
          <w:spacing w:val="-21"/>
          <w:w w:val="115"/>
        </w:rPr>
        <w:t xml:space="preserve"> </w:t>
      </w:r>
      <w:r>
        <w:rPr>
          <w:w w:val="115"/>
        </w:rPr>
        <w:t>name(s)</w:t>
      </w:r>
      <w:r>
        <w:rPr>
          <w:spacing w:val="-21"/>
          <w:w w:val="115"/>
        </w:rPr>
        <w:t xml:space="preserve"> </w:t>
      </w:r>
      <w:r>
        <w:rPr>
          <w:w w:val="115"/>
        </w:rPr>
        <w:t>of</w:t>
      </w:r>
      <w:r>
        <w:rPr>
          <w:spacing w:val="-21"/>
          <w:w w:val="115"/>
        </w:rPr>
        <w:t xml:space="preserve"> </w:t>
      </w:r>
      <w:r>
        <w:rPr>
          <w:w w:val="115"/>
        </w:rPr>
        <w:t>the</w:t>
      </w:r>
      <w:r>
        <w:tab/>
      </w:r>
      <w:r>
        <w:rPr>
          <w:w w:val="102"/>
          <w:u w:val="single"/>
        </w:rPr>
        <w:t xml:space="preserve"> </w:t>
      </w:r>
      <w:r>
        <w:rPr>
          <w:u w:val="single"/>
        </w:rPr>
        <w:tab/>
      </w:r>
      <w:r>
        <w:t xml:space="preserve"> </w:t>
      </w:r>
      <w:r>
        <w:rPr>
          <w:w w:val="115"/>
        </w:rPr>
        <w:t>Mars</w:t>
      </w:r>
      <w:r>
        <w:rPr>
          <w:spacing w:val="-18"/>
          <w:w w:val="115"/>
        </w:rPr>
        <w:t xml:space="preserve"> </w:t>
      </w:r>
      <w:r>
        <w:rPr>
          <w:w w:val="115"/>
        </w:rPr>
        <w:t>Petcare</w:t>
      </w:r>
      <w:r>
        <w:rPr>
          <w:spacing w:val="-18"/>
          <w:w w:val="115"/>
        </w:rPr>
        <w:t xml:space="preserve"> </w:t>
      </w:r>
      <w:r>
        <w:rPr>
          <w:w w:val="115"/>
        </w:rPr>
        <w:t>canned</w:t>
      </w:r>
      <w:r>
        <w:rPr>
          <w:spacing w:val="-18"/>
          <w:w w:val="115"/>
        </w:rPr>
        <w:t xml:space="preserve"> </w:t>
      </w:r>
      <w:r>
        <w:rPr>
          <w:w w:val="115"/>
        </w:rPr>
        <w:t>food</w:t>
      </w:r>
      <w:r>
        <w:rPr>
          <w:spacing w:val="-18"/>
          <w:w w:val="115"/>
        </w:rPr>
        <w:t xml:space="preserve"> </w:t>
      </w:r>
      <w:r>
        <w:rPr>
          <w:w w:val="115"/>
        </w:rPr>
        <w:t>used,</w:t>
      </w:r>
      <w:r>
        <w:rPr>
          <w:spacing w:val="-18"/>
          <w:w w:val="115"/>
        </w:rPr>
        <w:t xml:space="preserve"> </w:t>
      </w:r>
      <w:r>
        <w:rPr>
          <w:w w:val="115"/>
        </w:rPr>
        <w:t>if</w:t>
      </w:r>
      <w:r>
        <w:rPr>
          <w:spacing w:val="-18"/>
          <w:w w:val="115"/>
        </w:rPr>
        <w:t xml:space="preserve"> </w:t>
      </w:r>
      <w:r>
        <w:rPr>
          <w:w w:val="115"/>
        </w:rPr>
        <w:t>necessary:</w:t>
      </w:r>
    </w:p>
    <w:p w14:paraId="1106EDF4" w14:textId="77777777" w:rsidR="00F022DA" w:rsidRDefault="00F022DA">
      <w:pPr>
        <w:pStyle w:val="BodyText"/>
        <w:ind w:left="0"/>
        <w:rPr>
          <w:sz w:val="19"/>
        </w:rPr>
      </w:pPr>
    </w:p>
    <w:p w14:paraId="51E36309" w14:textId="276B5EBF" w:rsidR="00F022DA" w:rsidRDefault="00237AFF">
      <w:pPr>
        <w:pStyle w:val="BodyText"/>
        <w:tabs>
          <w:tab w:val="left" w:pos="6803"/>
        </w:tabs>
        <w:spacing w:before="1" w:line="229" w:lineRule="exact"/>
      </w:pPr>
      <w:r>
        <w:rPr>
          <w:noProof/>
          <w:lang w:val="en-GB" w:eastAsia="en-GB"/>
        </w:rPr>
        <mc:AlternateContent>
          <mc:Choice Requires="wps">
            <w:drawing>
              <wp:anchor distT="0" distB="0" distL="114300" distR="114300" simplePos="0" relativeHeight="251687424" behindDoc="1" locked="0" layoutInCell="1" allowOverlap="1" wp14:anchorId="63089A93" wp14:editId="6505B7DC">
                <wp:simplePos x="0" y="0"/>
                <wp:positionH relativeFrom="page">
                  <wp:posOffset>4157980</wp:posOffset>
                </wp:positionH>
                <wp:positionV relativeFrom="paragraph">
                  <wp:posOffset>26670</wp:posOffset>
                </wp:positionV>
                <wp:extent cx="107950" cy="540385"/>
                <wp:effectExtent l="5080" t="7620" r="10795" b="4445"/>
                <wp:wrapNone/>
                <wp:docPr id="19" name="AutoShape 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07950" cy="540385"/>
                        </a:xfrm>
                        <a:custGeom>
                          <a:avLst/>
                          <a:gdLst>
                            <a:gd name="T0" fmla="+- 0 6548 6548"/>
                            <a:gd name="T1" fmla="*/ T0 w 170"/>
                            <a:gd name="T2" fmla="+- 0 42 42"/>
                            <a:gd name="T3" fmla="*/ 42 h 851"/>
                            <a:gd name="T4" fmla="+- 0 6718 6548"/>
                            <a:gd name="T5" fmla="*/ T4 w 170"/>
                            <a:gd name="T6" fmla="+- 0 42 42"/>
                            <a:gd name="T7" fmla="*/ 42 h 851"/>
                            <a:gd name="T8" fmla="+- 0 6718 6548"/>
                            <a:gd name="T9" fmla="*/ T8 w 170"/>
                            <a:gd name="T10" fmla="+- 0 212 42"/>
                            <a:gd name="T11" fmla="*/ 212 h 851"/>
                            <a:gd name="T12" fmla="+- 0 6548 6548"/>
                            <a:gd name="T13" fmla="*/ T12 w 170"/>
                            <a:gd name="T14" fmla="+- 0 212 42"/>
                            <a:gd name="T15" fmla="*/ 212 h 851"/>
                            <a:gd name="T16" fmla="+- 0 6548 6548"/>
                            <a:gd name="T17" fmla="*/ T16 w 170"/>
                            <a:gd name="T18" fmla="+- 0 42 42"/>
                            <a:gd name="T19" fmla="*/ 42 h 851"/>
                            <a:gd name="T20" fmla="+- 0 6548 6548"/>
                            <a:gd name="T21" fmla="*/ T20 w 170"/>
                            <a:gd name="T22" fmla="+- 0 268 42"/>
                            <a:gd name="T23" fmla="*/ 268 h 851"/>
                            <a:gd name="T24" fmla="+- 0 6718 6548"/>
                            <a:gd name="T25" fmla="*/ T24 w 170"/>
                            <a:gd name="T26" fmla="+- 0 268 42"/>
                            <a:gd name="T27" fmla="*/ 268 h 851"/>
                            <a:gd name="T28" fmla="+- 0 6718 6548"/>
                            <a:gd name="T29" fmla="*/ T28 w 170"/>
                            <a:gd name="T30" fmla="+- 0 438 42"/>
                            <a:gd name="T31" fmla="*/ 438 h 851"/>
                            <a:gd name="T32" fmla="+- 0 6548 6548"/>
                            <a:gd name="T33" fmla="*/ T32 w 170"/>
                            <a:gd name="T34" fmla="+- 0 438 42"/>
                            <a:gd name="T35" fmla="*/ 438 h 851"/>
                            <a:gd name="T36" fmla="+- 0 6548 6548"/>
                            <a:gd name="T37" fmla="*/ T36 w 170"/>
                            <a:gd name="T38" fmla="+- 0 268 42"/>
                            <a:gd name="T39" fmla="*/ 268 h 851"/>
                            <a:gd name="T40" fmla="+- 0 6548 6548"/>
                            <a:gd name="T41" fmla="*/ T40 w 170"/>
                            <a:gd name="T42" fmla="+- 0 495 42"/>
                            <a:gd name="T43" fmla="*/ 495 h 851"/>
                            <a:gd name="T44" fmla="+- 0 6718 6548"/>
                            <a:gd name="T45" fmla="*/ T44 w 170"/>
                            <a:gd name="T46" fmla="+- 0 495 42"/>
                            <a:gd name="T47" fmla="*/ 495 h 851"/>
                            <a:gd name="T48" fmla="+- 0 6718 6548"/>
                            <a:gd name="T49" fmla="*/ T48 w 170"/>
                            <a:gd name="T50" fmla="+- 0 665 42"/>
                            <a:gd name="T51" fmla="*/ 665 h 851"/>
                            <a:gd name="T52" fmla="+- 0 6548 6548"/>
                            <a:gd name="T53" fmla="*/ T52 w 170"/>
                            <a:gd name="T54" fmla="+- 0 665 42"/>
                            <a:gd name="T55" fmla="*/ 665 h 851"/>
                            <a:gd name="T56" fmla="+- 0 6548 6548"/>
                            <a:gd name="T57" fmla="*/ T56 w 170"/>
                            <a:gd name="T58" fmla="+- 0 495 42"/>
                            <a:gd name="T59" fmla="*/ 495 h 851"/>
                            <a:gd name="T60" fmla="+- 0 6548 6548"/>
                            <a:gd name="T61" fmla="*/ T60 w 170"/>
                            <a:gd name="T62" fmla="+- 0 722 42"/>
                            <a:gd name="T63" fmla="*/ 722 h 851"/>
                            <a:gd name="T64" fmla="+- 0 6718 6548"/>
                            <a:gd name="T65" fmla="*/ T64 w 170"/>
                            <a:gd name="T66" fmla="+- 0 722 42"/>
                            <a:gd name="T67" fmla="*/ 722 h 851"/>
                            <a:gd name="T68" fmla="+- 0 6718 6548"/>
                            <a:gd name="T69" fmla="*/ T68 w 170"/>
                            <a:gd name="T70" fmla="+- 0 892 42"/>
                            <a:gd name="T71" fmla="*/ 892 h 851"/>
                            <a:gd name="T72" fmla="+- 0 6548 6548"/>
                            <a:gd name="T73" fmla="*/ T72 w 170"/>
                            <a:gd name="T74" fmla="+- 0 892 42"/>
                            <a:gd name="T75" fmla="*/ 892 h 851"/>
                            <a:gd name="T76" fmla="+- 0 6548 6548"/>
                            <a:gd name="T77" fmla="*/ T76 w 170"/>
                            <a:gd name="T78" fmla="+- 0 722 42"/>
                            <a:gd name="T79" fmla="*/ 722 h 851"/>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Lst>
                          <a:rect l="0" t="0" r="r" b="b"/>
                          <a:pathLst>
                            <a:path w="170" h="851">
                              <a:moveTo>
                                <a:pt x="0" y="0"/>
                              </a:moveTo>
                              <a:lnTo>
                                <a:pt x="170" y="0"/>
                              </a:lnTo>
                              <a:lnTo>
                                <a:pt x="170" y="170"/>
                              </a:lnTo>
                              <a:lnTo>
                                <a:pt x="0" y="170"/>
                              </a:lnTo>
                              <a:lnTo>
                                <a:pt x="0" y="0"/>
                              </a:lnTo>
                              <a:close/>
                              <a:moveTo>
                                <a:pt x="0" y="226"/>
                              </a:moveTo>
                              <a:lnTo>
                                <a:pt x="170" y="226"/>
                              </a:lnTo>
                              <a:lnTo>
                                <a:pt x="170" y="396"/>
                              </a:lnTo>
                              <a:lnTo>
                                <a:pt x="0" y="396"/>
                              </a:lnTo>
                              <a:lnTo>
                                <a:pt x="0" y="226"/>
                              </a:lnTo>
                              <a:close/>
                              <a:moveTo>
                                <a:pt x="0" y="453"/>
                              </a:moveTo>
                              <a:lnTo>
                                <a:pt x="170" y="453"/>
                              </a:lnTo>
                              <a:lnTo>
                                <a:pt x="170" y="623"/>
                              </a:lnTo>
                              <a:lnTo>
                                <a:pt x="0" y="623"/>
                              </a:lnTo>
                              <a:lnTo>
                                <a:pt x="0" y="453"/>
                              </a:lnTo>
                              <a:close/>
                              <a:moveTo>
                                <a:pt x="0" y="680"/>
                              </a:moveTo>
                              <a:lnTo>
                                <a:pt x="170" y="680"/>
                              </a:lnTo>
                              <a:lnTo>
                                <a:pt x="170" y="850"/>
                              </a:lnTo>
                              <a:lnTo>
                                <a:pt x="0" y="850"/>
                              </a:lnTo>
                              <a:lnTo>
                                <a:pt x="0" y="680"/>
                              </a:lnTo>
                              <a:close/>
                            </a:path>
                          </a:pathLst>
                        </a:custGeom>
                        <a:noFill/>
                        <a:ln w="7239">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11" o:spid="_x0000_s1026" style="position:absolute;margin-left:327.4pt;margin-top:2.1pt;width:8.5pt;height:42.55pt;z-index:-25162905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170,85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QqHl6AUAABkYAAAOAAAAZHJzL2Uyb0RvYy54bWysmGFvszYQx99P2neweLmpTQADSdT00aOm&#10;nSY92x7pYR/AAdKgEcyANu2mfffdGZzYqa9F0/oikPh6/O93Z2PfzaeXQ8Wei7YrZb32/Ou5x4o6&#10;k3lZP66939OHq4XHul7UuahkXay916LzPt1+/93NsVkVgdzLKi9aBk7qbnVs1t6+75vVbNZl++Ig&#10;umvZFDUM7mR7ED18bR9neSuO4P1QzYL5PJ4dZZs3rcyKroNfN8Ogd6v873ZF1v+223VFz6q1B9p6&#10;9dmqzy1+zm5vxOqxFc2+zEYZ4j+oOIiyhoeeXG1EL9hTW75xdSizVnZy119n8jCTu12ZFSoGiMaf&#10;X0TzbS+aQsUCcLrmhKn7/9xmvz5/bVmZQ+6WHqvFAXL0+amX6tHM9xHQselWYPet+dpiiF3zRWZ/&#10;dDAws0bwSwc2bHv8RebgR4AfBeVl1x7wPyFc9qLYv57YFy89y+BHf54sI8hQBkMRn4eLCB89Eyv9&#10;z9lT1/9USOVIPH/p+iF1Odwp8PmoPgUnu0MFWfzxis1ZHPGF+hhTfTLztdkPM5bO2ZH5iS6Hk02g&#10;bZQrHjAeXLoJtQm4AYM9W0QKGpTCyQ3XNoOixHcrirQZKuJuRbG2oRUl2uQdRTArTUaUIiiJwQwV&#10;LdyKfJt34LsoQSGdPaGJk5Nv86ZTZ0JPwZszeb6NnRBmQqeF2dhpYSb71I8JYTZ9Z1nhbDyhp+oq&#10;sNGTsgKTfhpQxW7TD+KFo9wDEz2aOBMZ2Ohjqr4Ck34aEDUf2PQJYSZ6WpiNnhZm4k8DovRDmz8P&#10;XcRCEz6aOImFNnwylaHJPw2J0g9t/oQwEz4tzIZPCzP5pyFR+qHN353K0IRPppLb8Elh3OSfcqL4&#10;YWE3V0S+jBzFz034aOJMJbfhkzXGTf4pJ4qf2/wJYSZ8WpgNnxZm8k/h9elcXvFlbb5DYhcxeBee&#10;l7EYTJzEIhs+mcrI5J9GRPFHF/zdwkz4tDAbPi3M5J9GRPFHNn93KiMTPpnK+AI+tcmJTf5pTBR/&#10;bPNPAtcrPDbho4kzlfEFfGrlj03+aUwUf2zzJ4SZ8GlhNnyy+GOTfwovOGfxw1bRLP7F0kUsMeGj&#10;iZNYYsMnaywx+acJUfyJzZ8QZsKnhdnwaWEm/zQhij+x+btTmZjwrVTCQeBRb/XFXu/+s5d63P7D&#10;HRN45pyrE0cjOzxppJABOE+k4XiWACs8KxDGQAWNk0nGoBSNhxMSqHvftQ/JU+b6VPOBOSBV5stJ&#10;WnB/h+awORvOTO97x12XMp8WaTCGChuZKd5xh4Lew2mhhmOo8NKf4h3f5ugdXsWTzMdQ+bRQ+Rjq&#10;cIT7MKv4PkIx0bRQozFUWOKnaMe1G73DwjvJfAw1nhYqrnPoHRapKd5x9VHm00JNxlBhQhveB6Dj&#10;jG2hN3PZlWk9Bl2ZLf6PWDWix4mub9kRmgS47u7XHp6x8feDfC5SqSz6i84CPOs8WtWmlfICwajj&#10;PtjpUX1tlC9tNbYFSDtQBL6mWV0+MatkV6hgz1qHpw9eAzj6DPzO426VZ0s9rq92NOFSe9Tj+mo+&#10;d5rV22d+FA+HGTMtnrOl1qevdjzxac3T4/pqxjPN6u0zP4onXuiMfpSfs6XWp692PAvYVg+E9Li+&#10;mvFMs3r7TB0PFDPOLtVfO00z+NHssdXyoawqVZxVjZMvCWCNxrnWyarMcVB9aR+3d1XLngV2WNXf&#10;GIBl1sqnOlfO9oXI78f7XpTVcK+mF/qDfuA46bEzqFqofy/ny/vF/YJf8SC+v+Lzzebq88Mdv4of&#10;/CTahJu7u43/D0rz+Wpf5nlRozrdzvX5tHbp2FgeGrGnhq4VRWcG+6D+3gY7s2UoyBCLvqroVOcU&#10;m6VDd3Ur81donLZy6E9DPx1u9rL9y2NH6E2vve7PJ9EWHqt+rqH5u/Q5nn579YVHCfaBWnNka46I&#10;OgNXa6/3YIeEt3f90AB/atrycQ9PGhbTWmLjd1diY1XpG1SNX6D/rCIYe+XY4Da/K6tzR//2XwAA&#10;AP//AwBQSwMEFAAGAAgAAAAhAFwk0vPfAAAACAEAAA8AAABkcnMvZG93bnJldi54bWxMj0FLw0AU&#10;hO+C/2F5ghexm8YYa8xLCVIvHgqtgnjbZrdJcPdtyG7a+O99nvQ4zDDzTbmenRUnM4beE8JykYAw&#10;1HjdU4vw/vZyuwIRoiKtrCeD8G0CrKvLi1IV2p9pZ0772AouoVAohC7GoZAyNJ1xKiz8YIi9ox+d&#10;iizHVupRnbncWZkmSS6d6okXOjWY5840X/vJIXxmtm3szWs/1el2lxw/NvUQNojXV3P9BCKaOf6F&#10;4Ref0aFipoOfSAdhEfL7jNEjQpaCYD9/WLI+IKwe70BWpfx/oPoBAAD//wMAUEsBAi0AFAAGAAgA&#10;AAAhALaDOJL+AAAA4QEAABMAAAAAAAAAAAAAAAAAAAAAAFtDb250ZW50X1R5cGVzXS54bWxQSwEC&#10;LQAUAAYACAAAACEAOP0h/9YAAACUAQAACwAAAAAAAAAAAAAAAAAvAQAAX3JlbHMvLnJlbHNQSwEC&#10;LQAUAAYACAAAACEA5kKh5egFAAAZGAAADgAAAAAAAAAAAAAAAAAuAgAAZHJzL2Uyb0RvYy54bWxQ&#10;SwECLQAUAAYACAAAACEAXCTS898AAAAIAQAADwAAAAAAAAAAAAAAAABCCAAAZHJzL2Rvd25yZXYu&#10;eG1sUEsFBgAAAAAEAAQA8wAAAE4JAAAAAA==&#10;" path="m,l170,r,170l,170,,xm,226r170,l170,396,,396,,226xm,453r170,l170,623,,623,,453xm,680r170,l170,850,,850,,680xe" filled="f" strokeweight=".57pt">
                <v:path arrowok="t" o:connecttype="custom" o:connectlocs="0,26670;107950,26670;107950,134620;0,134620;0,26670;0,170180;107950,170180;107950,278130;0,278130;0,170180;0,314325;107950,314325;107950,422275;0,422275;0,314325;0,458470;107950,458470;107950,566420;0,566420;0,458470" o:connectangles="0,0,0,0,0,0,0,0,0,0,0,0,0,0,0,0,0,0,0,0"/>
                <w10:wrap anchorx="page"/>
              </v:shape>
            </w:pict>
          </mc:Fallback>
        </mc:AlternateContent>
      </w:r>
      <w:r w:rsidR="00FB172D">
        <w:rPr>
          <w:w w:val="110"/>
        </w:rPr>
        <w:t>What was the brand(s) of the Hills canned food used?</w:t>
      </w:r>
      <w:r w:rsidR="00FB172D">
        <w:rPr>
          <w:w w:val="110"/>
        </w:rPr>
        <w:tab/>
      </w:r>
      <w:r w:rsidR="00FB172D">
        <w:rPr>
          <w:w w:val="105"/>
        </w:rPr>
        <w:t>Prescription</w:t>
      </w:r>
      <w:r w:rsidR="00FB172D">
        <w:rPr>
          <w:spacing w:val="16"/>
          <w:w w:val="105"/>
        </w:rPr>
        <w:t xml:space="preserve"> </w:t>
      </w:r>
      <w:r w:rsidR="00FB172D">
        <w:rPr>
          <w:w w:val="105"/>
        </w:rPr>
        <w:t>Diet</w:t>
      </w:r>
    </w:p>
    <w:p w14:paraId="1B5B2F5B" w14:textId="77777777" w:rsidR="00F022DA" w:rsidRDefault="00FB172D">
      <w:pPr>
        <w:pStyle w:val="BodyText"/>
        <w:spacing w:line="227" w:lineRule="exact"/>
        <w:ind w:left="6803"/>
      </w:pPr>
      <w:r>
        <w:rPr>
          <w:w w:val="110"/>
        </w:rPr>
        <w:t>Science Diet</w:t>
      </w:r>
    </w:p>
    <w:p w14:paraId="14347CCB" w14:textId="77777777" w:rsidR="00F022DA" w:rsidRDefault="00FB172D">
      <w:pPr>
        <w:pStyle w:val="BodyText"/>
        <w:spacing w:before="2" w:line="235" w:lineRule="auto"/>
        <w:ind w:left="6803" w:right="1924"/>
      </w:pPr>
      <w:r>
        <w:rPr>
          <w:w w:val="110"/>
        </w:rPr>
        <w:t>Science Diet VetEssentials Other</w:t>
      </w:r>
    </w:p>
    <w:p w14:paraId="3CA43D35" w14:textId="77777777" w:rsidR="00F022DA" w:rsidRDefault="00F022DA">
      <w:pPr>
        <w:pStyle w:val="BodyText"/>
        <w:spacing w:before="6"/>
        <w:ind w:left="0"/>
        <w:rPr>
          <w:sz w:val="19"/>
        </w:rPr>
      </w:pPr>
    </w:p>
    <w:p w14:paraId="03CCDC58" w14:textId="77777777" w:rsidR="00F022DA" w:rsidRDefault="00FB172D">
      <w:pPr>
        <w:pStyle w:val="BodyText"/>
        <w:tabs>
          <w:tab w:val="left" w:pos="6576"/>
          <w:tab w:val="left" w:pos="9682"/>
        </w:tabs>
        <w:spacing w:line="235" w:lineRule="auto"/>
        <w:ind w:right="1760"/>
      </w:pPr>
      <w:r>
        <w:rPr>
          <w:w w:val="115"/>
        </w:rPr>
        <w:t>Please</w:t>
      </w:r>
      <w:r>
        <w:rPr>
          <w:spacing w:val="-21"/>
          <w:w w:val="115"/>
        </w:rPr>
        <w:t xml:space="preserve"> </w:t>
      </w:r>
      <w:r>
        <w:rPr>
          <w:w w:val="115"/>
        </w:rPr>
        <w:t>provide</w:t>
      </w:r>
      <w:r>
        <w:rPr>
          <w:spacing w:val="-21"/>
          <w:w w:val="115"/>
        </w:rPr>
        <w:t xml:space="preserve"> </w:t>
      </w:r>
      <w:r>
        <w:rPr>
          <w:w w:val="115"/>
        </w:rPr>
        <w:t>more</w:t>
      </w:r>
      <w:r>
        <w:rPr>
          <w:spacing w:val="-21"/>
          <w:w w:val="115"/>
        </w:rPr>
        <w:t xml:space="preserve"> </w:t>
      </w:r>
      <w:r>
        <w:rPr>
          <w:w w:val="115"/>
        </w:rPr>
        <w:t>details</w:t>
      </w:r>
      <w:r>
        <w:rPr>
          <w:spacing w:val="-21"/>
          <w:w w:val="115"/>
        </w:rPr>
        <w:t xml:space="preserve"> </w:t>
      </w:r>
      <w:r>
        <w:rPr>
          <w:w w:val="115"/>
        </w:rPr>
        <w:t>of</w:t>
      </w:r>
      <w:r>
        <w:rPr>
          <w:spacing w:val="-21"/>
          <w:w w:val="115"/>
        </w:rPr>
        <w:t xml:space="preserve"> </w:t>
      </w:r>
      <w:r>
        <w:rPr>
          <w:w w:val="115"/>
        </w:rPr>
        <w:t>the</w:t>
      </w:r>
      <w:r>
        <w:rPr>
          <w:spacing w:val="-21"/>
          <w:w w:val="115"/>
        </w:rPr>
        <w:t xml:space="preserve"> </w:t>
      </w:r>
      <w:r>
        <w:rPr>
          <w:w w:val="115"/>
        </w:rPr>
        <w:t>name(s)</w:t>
      </w:r>
      <w:r>
        <w:rPr>
          <w:spacing w:val="-21"/>
          <w:w w:val="115"/>
        </w:rPr>
        <w:t xml:space="preserve"> </w:t>
      </w:r>
      <w:r>
        <w:rPr>
          <w:w w:val="115"/>
        </w:rPr>
        <w:t>of</w:t>
      </w:r>
      <w:r>
        <w:rPr>
          <w:spacing w:val="-21"/>
          <w:w w:val="115"/>
        </w:rPr>
        <w:t xml:space="preserve"> </w:t>
      </w:r>
      <w:r>
        <w:rPr>
          <w:w w:val="115"/>
        </w:rPr>
        <w:t>the</w:t>
      </w:r>
      <w:r>
        <w:tab/>
      </w:r>
      <w:r>
        <w:rPr>
          <w:w w:val="102"/>
          <w:u w:val="single"/>
        </w:rPr>
        <w:t xml:space="preserve"> </w:t>
      </w:r>
      <w:r>
        <w:rPr>
          <w:u w:val="single"/>
        </w:rPr>
        <w:tab/>
      </w:r>
      <w:r>
        <w:t xml:space="preserve"> </w:t>
      </w:r>
      <w:r>
        <w:rPr>
          <w:w w:val="115"/>
        </w:rPr>
        <w:t>Hills</w:t>
      </w:r>
      <w:r>
        <w:rPr>
          <w:spacing w:val="-15"/>
          <w:w w:val="115"/>
        </w:rPr>
        <w:t xml:space="preserve"> </w:t>
      </w:r>
      <w:r>
        <w:rPr>
          <w:w w:val="115"/>
        </w:rPr>
        <w:t>canned</w:t>
      </w:r>
      <w:r>
        <w:rPr>
          <w:spacing w:val="-15"/>
          <w:w w:val="115"/>
        </w:rPr>
        <w:t xml:space="preserve"> </w:t>
      </w:r>
      <w:r>
        <w:rPr>
          <w:w w:val="115"/>
        </w:rPr>
        <w:t>food</w:t>
      </w:r>
      <w:r>
        <w:rPr>
          <w:spacing w:val="-15"/>
          <w:w w:val="115"/>
        </w:rPr>
        <w:t xml:space="preserve"> </w:t>
      </w:r>
      <w:r>
        <w:rPr>
          <w:w w:val="115"/>
        </w:rPr>
        <w:t>used,</w:t>
      </w:r>
      <w:r>
        <w:rPr>
          <w:spacing w:val="-15"/>
          <w:w w:val="115"/>
        </w:rPr>
        <w:t xml:space="preserve"> </w:t>
      </w:r>
      <w:r>
        <w:rPr>
          <w:w w:val="115"/>
        </w:rPr>
        <w:t>if</w:t>
      </w:r>
      <w:r>
        <w:rPr>
          <w:spacing w:val="-15"/>
          <w:w w:val="115"/>
        </w:rPr>
        <w:t xml:space="preserve"> </w:t>
      </w:r>
      <w:r>
        <w:rPr>
          <w:w w:val="115"/>
        </w:rPr>
        <w:t>necessary:</w:t>
      </w:r>
    </w:p>
    <w:p w14:paraId="652DD763" w14:textId="77777777" w:rsidR="00F022DA" w:rsidRDefault="00F022DA">
      <w:pPr>
        <w:pStyle w:val="BodyText"/>
        <w:spacing w:before="5"/>
        <w:ind w:left="0"/>
        <w:rPr>
          <w:sz w:val="19"/>
        </w:rPr>
      </w:pPr>
    </w:p>
    <w:p w14:paraId="2AACCC61" w14:textId="77777777" w:rsidR="00F022DA" w:rsidRDefault="00FB172D">
      <w:pPr>
        <w:pStyle w:val="BodyText"/>
        <w:tabs>
          <w:tab w:val="left" w:pos="6576"/>
          <w:tab w:val="left" w:pos="9682"/>
        </w:tabs>
        <w:spacing w:before="1" w:line="235" w:lineRule="auto"/>
        <w:ind w:right="1760"/>
      </w:pPr>
      <w:r>
        <w:rPr>
          <w:w w:val="110"/>
        </w:rPr>
        <w:t>What was the brand(s) and name(s) of</w:t>
      </w:r>
      <w:r>
        <w:rPr>
          <w:spacing w:val="-1"/>
          <w:w w:val="110"/>
        </w:rPr>
        <w:t xml:space="preserve"> </w:t>
      </w:r>
      <w:r>
        <w:rPr>
          <w:w w:val="110"/>
        </w:rPr>
        <w:t>the</w:t>
      </w:r>
      <w:r>
        <w:rPr>
          <w:spacing w:val="-1"/>
          <w:w w:val="110"/>
        </w:rPr>
        <w:t xml:space="preserve"> </w:t>
      </w:r>
      <w:r>
        <w:rPr>
          <w:w w:val="110"/>
        </w:rPr>
        <w:t>other</w:t>
      </w:r>
      <w:r>
        <w:tab/>
      </w:r>
      <w:r>
        <w:rPr>
          <w:w w:val="102"/>
          <w:u w:val="single"/>
        </w:rPr>
        <w:t xml:space="preserve"> </w:t>
      </w:r>
      <w:r>
        <w:rPr>
          <w:u w:val="single"/>
        </w:rPr>
        <w:tab/>
      </w:r>
      <w:r>
        <w:t xml:space="preserve">                                                                    </w:t>
      </w:r>
      <w:r>
        <w:rPr>
          <w:w w:val="110"/>
        </w:rPr>
        <w:t xml:space="preserve">canned, commercial food </w:t>
      </w:r>
      <w:r>
        <w:rPr>
          <w:spacing w:val="7"/>
          <w:w w:val="110"/>
        </w:rPr>
        <w:t xml:space="preserve"> </w:t>
      </w:r>
      <w:r>
        <w:rPr>
          <w:w w:val="110"/>
        </w:rPr>
        <w:t>used?</w:t>
      </w:r>
    </w:p>
    <w:p w14:paraId="42296FCB" w14:textId="77777777" w:rsidR="00F022DA" w:rsidRDefault="00F022DA">
      <w:pPr>
        <w:spacing w:line="235" w:lineRule="auto"/>
        <w:sectPr w:rsidR="00F022DA">
          <w:pgSz w:w="11910" w:h="16840"/>
          <w:pgMar w:top="560" w:right="460" w:bottom="440" w:left="0" w:header="19" w:footer="254" w:gutter="0"/>
          <w:cols w:space="720"/>
        </w:sectPr>
      </w:pPr>
    </w:p>
    <w:p w14:paraId="4AB28E52" w14:textId="77777777" w:rsidR="00F022DA" w:rsidRDefault="00F022DA">
      <w:pPr>
        <w:pStyle w:val="BodyText"/>
        <w:spacing w:before="6"/>
        <w:ind w:left="0"/>
        <w:rPr>
          <w:sz w:val="19"/>
        </w:rPr>
      </w:pPr>
    </w:p>
    <w:p w14:paraId="3F0AB5E2" w14:textId="77777777" w:rsidR="00F022DA" w:rsidRDefault="00FB172D">
      <w:pPr>
        <w:pStyle w:val="BodyText"/>
        <w:tabs>
          <w:tab w:val="left" w:pos="6576"/>
          <w:tab w:val="left" w:pos="9682"/>
        </w:tabs>
        <w:spacing w:before="105" w:line="235" w:lineRule="auto"/>
        <w:ind w:right="1760"/>
      </w:pPr>
      <w:r>
        <w:rPr>
          <w:w w:val="115"/>
        </w:rPr>
        <w:t>On</w:t>
      </w:r>
      <w:r>
        <w:rPr>
          <w:spacing w:val="-28"/>
          <w:w w:val="115"/>
        </w:rPr>
        <w:t xml:space="preserve"> </w:t>
      </w:r>
      <w:r>
        <w:rPr>
          <w:w w:val="115"/>
        </w:rPr>
        <w:t>approximately</w:t>
      </w:r>
      <w:r>
        <w:rPr>
          <w:spacing w:val="-28"/>
          <w:w w:val="115"/>
        </w:rPr>
        <w:t xml:space="preserve"> </w:t>
      </w:r>
      <w:r>
        <w:rPr>
          <w:w w:val="115"/>
        </w:rPr>
        <w:t>what</w:t>
      </w:r>
      <w:r>
        <w:rPr>
          <w:spacing w:val="-28"/>
          <w:w w:val="115"/>
        </w:rPr>
        <w:t xml:space="preserve"> </w:t>
      </w:r>
      <w:r>
        <w:rPr>
          <w:w w:val="115"/>
        </w:rPr>
        <w:t>date</w:t>
      </w:r>
      <w:r>
        <w:rPr>
          <w:spacing w:val="-28"/>
          <w:w w:val="115"/>
        </w:rPr>
        <w:t xml:space="preserve"> </w:t>
      </w:r>
      <w:r>
        <w:rPr>
          <w:w w:val="115"/>
        </w:rPr>
        <w:t>did</w:t>
      </w:r>
      <w:r>
        <w:rPr>
          <w:spacing w:val="-28"/>
          <w:w w:val="115"/>
        </w:rPr>
        <w:t xml:space="preserve"> </w:t>
      </w:r>
      <w:r>
        <w:rPr>
          <w:w w:val="115"/>
        </w:rPr>
        <w:t>the</w:t>
      </w:r>
      <w:r>
        <w:rPr>
          <w:spacing w:val="-28"/>
          <w:w w:val="115"/>
        </w:rPr>
        <w:t xml:space="preserve"> </w:t>
      </w:r>
      <w:r>
        <w:rPr>
          <w:w w:val="115"/>
        </w:rPr>
        <w:t>owner</w:t>
      </w:r>
      <w:r>
        <w:rPr>
          <w:spacing w:val="-28"/>
          <w:w w:val="115"/>
        </w:rPr>
        <w:t xml:space="preserve"> </w:t>
      </w:r>
      <w:r>
        <w:rPr>
          <w:w w:val="115"/>
        </w:rPr>
        <w:t>start</w:t>
      </w:r>
      <w:r>
        <w:rPr>
          <w:spacing w:val="-28"/>
          <w:w w:val="115"/>
        </w:rPr>
        <w:t xml:space="preserve"> </w:t>
      </w:r>
      <w:r>
        <w:rPr>
          <w:w w:val="115"/>
        </w:rPr>
        <w:t>using</w:t>
      </w:r>
      <w:r>
        <w:tab/>
      </w:r>
      <w:r>
        <w:rPr>
          <w:w w:val="102"/>
          <w:u w:val="single"/>
        </w:rPr>
        <w:t xml:space="preserve"> </w:t>
      </w:r>
      <w:r>
        <w:rPr>
          <w:u w:val="single"/>
        </w:rPr>
        <w:tab/>
      </w:r>
      <w:r>
        <w:t xml:space="preserve"> </w:t>
      </w:r>
      <w:r>
        <w:rPr>
          <w:w w:val="115"/>
        </w:rPr>
        <w:t>the</w:t>
      </w:r>
      <w:r>
        <w:rPr>
          <w:spacing w:val="-18"/>
          <w:w w:val="115"/>
        </w:rPr>
        <w:t xml:space="preserve"> </w:t>
      </w:r>
      <w:r>
        <w:rPr>
          <w:w w:val="115"/>
        </w:rPr>
        <w:t>type</w:t>
      </w:r>
      <w:r>
        <w:rPr>
          <w:spacing w:val="-18"/>
          <w:w w:val="115"/>
        </w:rPr>
        <w:t xml:space="preserve"> </w:t>
      </w:r>
      <w:r>
        <w:rPr>
          <w:w w:val="115"/>
        </w:rPr>
        <w:t>of</w:t>
      </w:r>
      <w:r>
        <w:rPr>
          <w:spacing w:val="-18"/>
          <w:w w:val="115"/>
        </w:rPr>
        <w:t xml:space="preserve"> </w:t>
      </w:r>
      <w:r>
        <w:rPr>
          <w:w w:val="115"/>
        </w:rPr>
        <w:t>canned,</w:t>
      </w:r>
      <w:r>
        <w:rPr>
          <w:spacing w:val="-18"/>
          <w:w w:val="115"/>
        </w:rPr>
        <w:t xml:space="preserve"> </w:t>
      </w:r>
      <w:r>
        <w:rPr>
          <w:w w:val="115"/>
        </w:rPr>
        <w:t>commercial</w:t>
      </w:r>
      <w:r>
        <w:rPr>
          <w:spacing w:val="-18"/>
          <w:w w:val="115"/>
        </w:rPr>
        <w:t xml:space="preserve"> </w:t>
      </w:r>
      <w:r>
        <w:rPr>
          <w:w w:val="115"/>
        </w:rPr>
        <w:t>food</w:t>
      </w:r>
      <w:r>
        <w:rPr>
          <w:spacing w:val="-18"/>
          <w:w w:val="115"/>
        </w:rPr>
        <w:t xml:space="preserve"> </w:t>
      </w:r>
      <w:r>
        <w:rPr>
          <w:w w:val="115"/>
        </w:rPr>
        <w:t>you</w:t>
      </w:r>
      <w:r>
        <w:rPr>
          <w:spacing w:val="-18"/>
          <w:w w:val="115"/>
        </w:rPr>
        <w:t xml:space="preserve"> </w:t>
      </w:r>
      <w:r>
        <w:rPr>
          <w:w w:val="115"/>
        </w:rPr>
        <w:t>named</w:t>
      </w:r>
      <w:r>
        <w:rPr>
          <w:spacing w:val="-18"/>
          <w:w w:val="115"/>
        </w:rPr>
        <w:t xml:space="preserve"> </w:t>
      </w:r>
      <w:r>
        <w:rPr>
          <w:w w:val="115"/>
        </w:rPr>
        <w:t>first?</w:t>
      </w:r>
    </w:p>
    <w:p w14:paraId="18F06DA1" w14:textId="77777777" w:rsidR="00F022DA" w:rsidRDefault="00F022DA">
      <w:pPr>
        <w:pStyle w:val="BodyText"/>
        <w:spacing w:before="1"/>
        <w:ind w:left="0"/>
        <w:rPr>
          <w:sz w:val="19"/>
        </w:rPr>
      </w:pPr>
    </w:p>
    <w:p w14:paraId="5AAA7AC0" w14:textId="77777777" w:rsidR="00F022DA" w:rsidRDefault="00FB172D">
      <w:pPr>
        <w:pStyle w:val="BodyText"/>
        <w:tabs>
          <w:tab w:val="left" w:pos="6593"/>
          <w:tab w:val="left" w:pos="7417"/>
        </w:tabs>
      </w:pPr>
      <w:r>
        <w:rPr>
          <w:w w:val="110"/>
        </w:rPr>
        <w:t>Was a second canned, commercial pet</w:t>
      </w:r>
      <w:r>
        <w:rPr>
          <w:spacing w:val="46"/>
          <w:w w:val="110"/>
        </w:rPr>
        <w:t xml:space="preserve"> </w:t>
      </w:r>
      <w:r>
        <w:rPr>
          <w:w w:val="110"/>
        </w:rPr>
        <w:t>food</w:t>
      </w:r>
      <w:r>
        <w:rPr>
          <w:spacing w:val="6"/>
          <w:w w:val="110"/>
        </w:rPr>
        <w:t xml:space="preserve"> </w:t>
      </w:r>
      <w:r>
        <w:rPr>
          <w:w w:val="110"/>
        </w:rPr>
        <w:t>fed?</w:t>
      </w:r>
      <w:r>
        <w:rPr>
          <w:w w:val="110"/>
        </w:rPr>
        <w:tab/>
      </w:r>
      <w:r>
        <w:rPr>
          <w:noProof/>
          <w:position w:val="-3"/>
          <w:lang w:val="en-GB" w:eastAsia="en-GB"/>
        </w:rPr>
        <w:drawing>
          <wp:inline distT="0" distB="0" distL="0" distR="0" wp14:anchorId="5C1EED2A" wp14:editId="1C219418">
            <wp:extent cx="122428" cy="122427"/>
            <wp:effectExtent l="0" t="0" r="0" b="0"/>
            <wp:docPr id="121" name="image1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 name="image12.png"/>
                    <pic:cNvPicPr/>
                  </pic:nvPicPr>
                  <pic:blipFill>
                    <a:blip r:embed="rId23" cstate="print"/>
                    <a:stretch>
                      <a:fillRect/>
                    </a:stretch>
                  </pic:blipFill>
                  <pic:spPr>
                    <a:xfrm>
                      <a:off x="0" y="0"/>
                      <a:ext cx="122428" cy="122427"/>
                    </a:xfrm>
                    <a:prstGeom prst="rect">
                      <a:avLst/>
                    </a:prstGeom>
                  </pic:spPr>
                </pic:pic>
              </a:graphicData>
            </a:graphic>
          </wp:inline>
        </w:drawing>
      </w:r>
      <w:r>
        <w:rPr>
          <w:rFonts w:ascii="Times New Roman"/>
          <w:spacing w:val="22"/>
        </w:rPr>
        <w:t xml:space="preserve"> </w:t>
      </w:r>
      <w:r>
        <w:rPr>
          <w:spacing w:val="-1"/>
          <w:w w:val="105"/>
        </w:rPr>
        <w:t>Yes</w:t>
      </w:r>
      <w:r>
        <w:rPr>
          <w:spacing w:val="-1"/>
          <w:w w:val="105"/>
        </w:rPr>
        <w:tab/>
      </w:r>
      <w:r>
        <w:rPr>
          <w:noProof/>
          <w:position w:val="-3"/>
          <w:lang w:val="en-GB" w:eastAsia="en-GB"/>
        </w:rPr>
        <w:drawing>
          <wp:inline distT="0" distB="0" distL="0" distR="0" wp14:anchorId="486A4CB9" wp14:editId="4F3B2EC4">
            <wp:extent cx="122555" cy="122427"/>
            <wp:effectExtent l="0" t="0" r="0" b="0"/>
            <wp:docPr id="123" name="image1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 name="image13.png"/>
                    <pic:cNvPicPr/>
                  </pic:nvPicPr>
                  <pic:blipFill>
                    <a:blip r:embed="rId24" cstate="print"/>
                    <a:stretch>
                      <a:fillRect/>
                    </a:stretch>
                  </pic:blipFill>
                  <pic:spPr>
                    <a:xfrm>
                      <a:off x="0" y="0"/>
                      <a:ext cx="122555" cy="122427"/>
                    </a:xfrm>
                    <a:prstGeom prst="rect">
                      <a:avLst/>
                    </a:prstGeom>
                  </pic:spPr>
                </pic:pic>
              </a:graphicData>
            </a:graphic>
          </wp:inline>
        </w:drawing>
      </w:r>
      <w:r>
        <w:rPr>
          <w:rFonts w:ascii="Times New Roman"/>
          <w:spacing w:val="22"/>
        </w:rPr>
        <w:t xml:space="preserve"> </w:t>
      </w:r>
      <w:r>
        <w:rPr>
          <w:w w:val="110"/>
        </w:rPr>
        <w:t>No</w:t>
      </w:r>
    </w:p>
    <w:p w14:paraId="5933F99B" w14:textId="77777777" w:rsidR="00F022DA" w:rsidRDefault="00F022DA">
      <w:pPr>
        <w:pStyle w:val="BodyText"/>
        <w:spacing w:before="5"/>
        <w:ind w:left="0"/>
        <w:rPr>
          <w:sz w:val="19"/>
        </w:rPr>
      </w:pPr>
    </w:p>
    <w:p w14:paraId="39FB91B1" w14:textId="77777777" w:rsidR="00F022DA" w:rsidRDefault="00FB172D">
      <w:pPr>
        <w:pStyle w:val="BodyText"/>
        <w:tabs>
          <w:tab w:val="left" w:pos="6576"/>
          <w:tab w:val="left" w:pos="9682"/>
        </w:tabs>
        <w:spacing w:before="1" w:line="235" w:lineRule="auto"/>
        <w:ind w:right="1760"/>
      </w:pPr>
      <w:r>
        <w:rPr>
          <w:w w:val="115"/>
        </w:rPr>
        <w:t>On</w:t>
      </w:r>
      <w:r>
        <w:rPr>
          <w:spacing w:val="-28"/>
          <w:w w:val="115"/>
        </w:rPr>
        <w:t xml:space="preserve"> </w:t>
      </w:r>
      <w:r>
        <w:rPr>
          <w:w w:val="115"/>
        </w:rPr>
        <w:t>approximately</w:t>
      </w:r>
      <w:r>
        <w:rPr>
          <w:spacing w:val="-28"/>
          <w:w w:val="115"/>
        </w:rPr>
        <w:t xml:space="preserve"> </w:t>
      </w:r>
      <w:r>
        <w:rPr>
          <w:w w:val="115"/>
        </w:rPr>
        <w:t>what</w:t>
      </w:r>
      <w:r>
        <w:rPr>
          <w:spacing w:val="-28"/>
          <w:w w:val="115"/>
        </w:rPr>
        <w:t xml:space="preserve"> </w:t>
      </w:r>
      <w:r>
        <w:rPr>
          <w:w w:val="115"/>
        </w:rPr>
        <w:t>date</w:t>
      </w:r>
      <w:r>
        <w:rPr>
          <w:spacing w:val="-28"/>
          <w:w w:val="115"/>
        </w:rPr>
        <w:t xml:space="preserve"> </w:t>
      </w:r>
      <w:r>
        <w:rPr>
          <w:w w:val="115"/>
        </w:rPr>
        <w:t>did</w:t>
      </w:r>
      <w:r>
        <w:rPr>
          <w:spacing w:val="-28"/>
          <w:w w:val="115"/>
        </w:rPr>
        <w:t xml:space="preserve"> </w:t>
      </w:r>
      <w:r>
        <w:rPr>
          <w:w w:val="115"/>
        </w:rPr>
        <w:t>the</w:t>
      </w:r>
      <w:r>
        <w:rPr>
          <w:spacing w:val="-28"/>
          <w:w w:val="115"/>
        </w:rPr>
        <w:t xml:space="preserve"> </w:t>
      </w:r>
      <w:r>
        <w:rPr>
          <w:w w:val="115"/>
        </w:rPr>
        <w:t>owner</w:t>
      </w:r>
      <w:r>
        <w:rPr>
          <w:spacing w:val="-28"/>
          <w:w w:val="115"/>
        </w:rPr>
        <w:t xml:space="preserve"> </w:t>
      </w:r>
      <w:r>
        <w:rPr>
          <w:w w:val="115"/>
        </w:rPr>
        <w:t>start</w:t>
      </w:r>
      <w:r>
        <w:rPr>
          <w:spacing w:val="-28"/>
          <w:w w:val="115"/>
        </w:rPr>
        <w:t xml:space="preserve"> </w:t>
      </w:r>
      <w:r>
        <w:rPr>
          <w:w w:val="115"/>
        </w:rPr>
        <w:t>using</w:t>
      </w:r>
      <w:r>
        <w:tab/>
      </w:r>
      <w:r>
        <w:rPr>
          <w:w w:val="102"/>
          <w:u w:val="single"/>
        </w:rPr>
        <w:t xml:space="preserve"> </w:t>
      </w:r>
      <w:r>
        <w:rPr>
          <w:u w:val="single"/>
        </w:rPr>
        <w:tab/>
      </w:r>
      <w:r>
        <w:t xml:space="preserve"> </w:t>
      </w:r>
      <w:r>
        <w:rPr>
          <w:w w:val="115"/>
        </w:rPr>
        <w:t>the</w:t>
      </w:r>
      <w:r>
        <w:rPr>
          <w:spacing w:val="-20"/>
          <w:w w:val="115"/>
        </w:rPr>
        <w:t xml:space="preserve"> </w:t>
      </w:r>
      <w:r>
        <w:rPr>
          <w:w w:val="115"/>
        </w:rPr>
        <w:t>type</w:t>
      </w:r>
      <w:r>
        <w:rPr>
          <w:spacing w:val="-20"/>
          <w:w w:val="115"/>
        </w:rPr>
        <w:t xml:space="preserve"> </w:t>
      </w:r>
      <w:r>
        <w:rPr>
          <w:w w:val="115"/>
        </w:rPr>
        <w:t>of</w:t>
      </w:r>
      <w:r>
        <w:rPr>
          <w:spacing w:val="-20"/>
          <w:w w:val="115"/>
        </w:rPr>
        <w:t xml:space="preserve"> </w:t>
      </w:r>
      <w:r>
        <w:rPr>
          <w:w w:val="115"/>
        </w:rPr>
        <w:t>canned,</w:t>
      </w:r>
      <w:r>
        <w:rPr>
          <w:spacing w:val="-20"/>
          <w:w w:val="115"/>
        </w:rPr>
        <w:t xml:space="preserve"> </w:t>
      </w:r>
      <w:r>
        <w:rPr>
          <w:w w:val="115"/>
        </w:rPr>
        <w:t>commercial</w:t>
      </w:r>
      <w:r>
        <w:rPr>
          <w:spacing w:val="-20"/>
          <w:w w:val="115"/>
        </w:rPr>
        <w:t xml:space="preserve"> </w:t>
      </w:r>
      <w:r>
        <w:rPr>
          <w:w w:val="115"/>
        </w:rPr>
        <w:t>food</w:t>
      </w:r>
      <w:r>
        <w:rPr>
          <w:spacing w:val="-20"/>
          <w:w w:val="115"/>
        </w:rPr>
        <w:t xml:space="preserve"> </w:t>
      </w:r>
      <w:r>
        <w:rPr>
          <w:w w:val="115"/>
        </w:rPr>
        <w:t>you</w:t>
      </w:r>
      <w:r>
        <w:rPr>
          <w:spacing w:val="-20"/>
          <w:w w:val="115"/>
        </w:rPr>
        <w:t xml:space="preserve"> </w:t>
      </w:r>
      <w:r>
        <w:rPr>
          <w:w w:val="115"/>
        </w:rPr>
        <w:t>named</w:t>
      </w:r>
    </w:p>
    <w:p w14:paraId="0310F9BD" w14:textId="77777777" w:rsidR="00F022DA" w:rsidRDefault="00FB172D">
      <w:pPr>
        <w:pStyle w:val="BodyText"/>
        <w:spacing w:line="227" w:lineRule="exact"/>
      </w:pPr>
      <w:r>
        <w:rPr>
          <w:w w:val="115"/>
        </w:rPr>
        <w:t>second?</w:t>
      </w:r>
    </w:p>
    <w:p w14:paraId="3D49713F" w14:textId="77777777" w:rsidR="00F022DA" w:rsidRDefault="00F022DA">
      <w:pPr>
        <w:pStyle w:val="BodyText"/>
        <w:spacing w:before="5"/>
        <w:ind w:left="0"/>
        <w:rPr>
          <w:sz w:val="19"/>
        </w:rPr>
      </w:pPr>
    </w:p>
    <w:p w14:paraId="458A5076" w14:textId="77777777" w:rsidR="00F022DA" w:rsidRDefault="00FB172D">
      <w:pPr>
        <w:pStyle w:val="BodyText"/>
        <w:tabs>
          <w:tab w:val="left" w:pos="6576"/>
          <w:tab w:val="left" w:pos="9682"/>
        </w:tabs>
        <w:spacing w:before="1" w:line="235" w:lineRule="auto"/>
        <w:ind w:right="1760"/>
      </w:pPr>
      <w:r>
        <w:rPr>
          <w:w w:val="115"/>
        </w:rPr>
        <w:t>What</w:t>
      </w:r>
      <w:r>
        <w:rPr>
          <w:spacing w:val="-24"/>
          <w:w w:val="115"/>
        </w:rPr>
        <w:t xml:space="preserve"> </w:t>
      </w:r>
      <w:r>
        <w:rPr>
          <w:w w:val="115"/>
        </w:rPr>
        <w:t>was</w:t>
      </w:r>
      <w:r>
        <w:rPr>
          <w:spacing w:val="-24"/>
          <w:w w:val="115"/>
        </w:rPr>
        <w:t xml:space="preserve"> </w:t>
      </w:r>
      <w:r>
        <w:rPr>
          <w:w w:val="115"/>
        </w:rPr>
        <w:t>the</w:t>
      </w:r>
      <w:r>
        <w:rPr>
          <w:spacing w:val="-24"/>
          <w:w w:val="115"/>
        </w:rPr>
        <w:t xml:space="preserve"> </w:t>
      </w:r>
      <w:r>
        <w:rPr>
          <w:w w:val="115"/>
        </w:rPr>
        <w:t>name(s)</w:t>
      </w:r>
      <w:r>
        <w:rPr>
          <w:spacing w:val="-24"/>
          <w:w w:val="115"/>
        </w:rPr>
        <w:t xml:space="preserve"> </w:t>
      </w:r>
      <w:r>
        <w:rPr>
          <w:w w:val="115"/>
        </w:rPr>
        <w:t>of</w:t>
      </w:r>
      <w:r>
        <w:rPr>
          <w:spacing w:val="-24"/>
          <w:w w:val="115"/>
        </w:rPr>
        <w:t xml:space="preserve"> </w:t>
      </w:r>
      <w:r>
        <w:rPr>
          <w:w w:val="115"/>
        </w:rPr>
        <w:t>the</w:t>
      </w:r>
      <w:r>
        <w:rPr>
          <w:spacing w:val="-24"/>
          <w:w w:val="115"/>
        </w:rPr>
        <w:t xml:space="preserve"> </w:t>
      </w:r>
      <w:r>
        <w:rPr>
          <w:w w:val="115"/>
        </w:rPr>
        <w:t>manufacturer</w:t>
      </w:r>
      <w:r>
        <w:rPr>
          <w:spacing w:val="-24"/>
          <w:w w:val="115"/>
        </w:rPr>
        <w:t xml:space="preserve"> </w:t>
      </w:r>
      <w:r>
        <w:rPr>
          <w:w w:val="115"/>
        </w:rPr>
        <w:t>of</w:t>
      </w:r>
      <w:r>
        <w:rPr>
          <w:spacing w:val="-24"/>
          <w:w w:val="115"/>
        </w:rPr>
        <w:t xml:space="preserve"> </w:t>
      </w:r>
      <w:r>
        <w:rPr>
          <w:w w:val="115"/>
        </w:rPr>
        <w:t>the</w:t>
      </w:r>
      <w:r>
        <w:tab/>
      </w:r>
      <w:r>
        <w:rPr>
          <w:w w:val="102"/>
          <w:u w:val="single"/>
        </w:rPr>
        <w:t xml:space="preserve"> </w:t>
      </w:r>
      <w:r>
        <w:rPr>
          <w:u w:val="single"/>
        </w:rPr>
        <w:tab/>
      </w:r>
      <w:r>
        <w:t xml:space="preserve"> </w:t>
      </w:r>
      <w:r>
        <w:rPr>
          <w:w w:val="115"/>
        </w:rPr>
        <w:t>semi-dry,</w:t>
      </w:r>
      <w:r>
        <w:rPr>
          <w:spacing w:val="-17"/>
          <w:w w:val="115"/>
        </w:rPr>
        <w:t xml:space="preserve"> </w:t>
      </w:r>
      <w:r>
        <w:rPr>
          <w:w w:val="115"/>
        </w:rPr>
        <w:t>commercial</w:t>
      </w:r>
      <w:r>
        <w:rPr>
          <w:spacing w:val="-17"/>
          <w:w w:val="115"/>
        </w:rPr>
        <w:t xml:space="preserve"> </w:t>
      </w:r>
      <w:r>
        <w:rPr>
          <w:w w:val="115"/>
        </w:rPr>
        <w:t>food</w:t>
      </w:r>
      <w:r>
        <w:rPr>
          <w:spacing w:val="30"/>
          <w:w w:val="115"/>
        </w:rPr>
        <w:t xml:space="preserve"> </w:t>
      </w:r>
      <w:r>
        <w:rPr>
          <w:w w:val="115"/>
        </w:rPr>
        <w:t>typically</w:t>
      </w:r>
      <w:r>
        <w:rPr>
          <w:spacing w:val="-17"/>
          <w:w w:val="115"/>
        </w:rPr>
        <w:t xml:space="preserve"> </w:t>
      </w:r>
      <w:r>
        <w:rPr>
          <w:w w:val="115"/>
        </w:rPr>
        <w:t>fed</w:t>
      </w:r>
      <w:r>
        <w:rPr>
          <w:spacing w:val="-17"/>
          <w:w w:val="115"/>
        </w:rPr>
        <w:t xml:space="preserve"> </w:t>
      </w:r>
      <w:r>
        <w:rPr>
          <w:w w:val="115"/>
        </w:rPr>
        <w:t>in</w:t>
      </w:r>
      <w:r>
        <w:rPr>
          <w:spacing w:val="-17"/>
          <w:w w:val="115"/>
        </w:rPr>
        <w:t xml:space="preserve"> </w:t>
      </w:r>
      <w:r>
        <w:rPr>
          <w:w w:val="115"/>
        </w:rPr>
        <w:t>the</w:t>
      </w:r>
      <w:r>
        <w:rPr>
          <w:spacing w:val="-17"/>
          <w:w w:val="115"/>
        </w:rPr>
        <w:t xml:space="preserve"> </w:t>
      </w:r>
      <w:r>
        <w:rPr>
          <w:w w:val="115"/>
        </w:rPr>
        <w:t>six</w:t>
      </w:r>
    </w:p>
    <w:p w14:paraId="663D8FCA" w14:textId="77777777" w:rsidR="00F022DA" w:rsidRDefault="00FB172D">
      <w:pPr>
        <w:pStyle w:val="BodyText"/>
        <w:spacing w:line="227" w:lineRule="exact"/>
      </w:pPr>
      <w:r>
        <w:rPr>
          <w:w w:val="110"/>
        </w:rPr>
        <w:t>months prior to presentation?</w:t>
      </w:r>
    </w:p>
    <w:p w14:paraId="62C218D0" w14:textId="77777777" w:rsidR="00F022DA" w:rsidRDefault="00F022DA">
      <w:pPr>
        <w:pStyle w:val="BodyText"/>
        <w:spacing w:before="1"/>
        <w:ind w:left="0"/>
        <w:rPr>
          <w:sz w:val="19"/>
        </w:rPr>
      </w:pPr>
    </w:p>
    <w:p w14:paraId="4B3EDAFF" w14:textId="77777777" w:rsidR="00F022DA" w:rsidRDefault="00FB172D">
      <w:pPr>
        <w:pStyle w:val="BodyText"/>
        <w:tabs>
          <w:tab w:val="left" w:pos="6576"/>
          <w:tab w:val="left" w:pos="9682"/>
        </w:tabs>
      </w:pPr>
      <w:r>
        <w:rPr>
          <w:w w:val="110"/>
        </w:rPr>
        <w:t>What was the name(s) of the semi-dry food</w:t>
      </w:r>
      <w:r>
        <w:rPr>
          <w:spacing w:val="23"/>
          <w:w w:val="110"/>
        </w:rPr>
        <w:t xml:space="preserve"> </w:t>
      </w:r>
      <w:r>
        <w:rPr>
          <w:w w:val="110"/>
        </w:rPr>
        <w:t>used?</w:t>
      </w:r>
      <w:r>
        <w:tab/>
      </w:r>
      <w:r>
        <w:rPr>
          <w:w w:val="102"/>
          <w:u w:val="single"/>
        </w:rPr>
        <w:t xml:space="preserve"> </w:t>
      </w:r>
      <w:r>
        <w:rPr>
          <w:u w:val="single"/>
        </w:rPr>
        <w:tab/>
      </w:r>
    </w:p>
    <w:p w14:paraId="45645702" w14:textId="77777777" w:rsidR="00F022DA" w:rsidRDefault="00F022DA">
      <w:pPr>
        <w:pStyle w:val="BodyText"/>
        <w:spacing w:before="5"/>
        <w:ind w:left="0"/>
        <w:rPr>
          <w:sz w:val="19"/>
        </w:rPr>
      </w:pPr>
    </w:p>
    <w:p w14:paraId="356AB08F" w14:textId="77777777" w:rsidR="00F022DA" w:rsidRDefault="00FB172D">
      <w:pPr>
        <w:pStyle w:val="BodyText"/>
        <w:tabs>
          <w:tab w:val="left" w:pos="6576"/>
          <w:tab w:val="left" w:pos="9682"/>
        </w:tabs>
        <w:spacing w:line="235" w:lineRule="auto"/>
        <w:ind w:right="1760"/>
      </w:pPr>
      <w:r>
        <w:rPr>
          <w:w w:val="115"/>
        </w:rPr>
        <w:t>On</w:t>
      </w:r>
      <w:r>
        <w:rPr>
          <w:spacing w:val="-28"/>
          <w:w w:val="115"/>
        </w:rPr>
        <w:t xml:space="preserve"> </w:t>
      </w:r>
      <w:r>
        <w:rPr>
          <w:w w:val="115"/>
        </w:rPr>
        <w:t>approximately</w:t>
      </w:r>
      <w:r>
        <w:rPr>
          <w:spacing w:val="-28"/>
          <w:w w:val="115"/>
        </w:rPr>
        <w:t xml:space="preserve"> </w:t>
      </w:r>
      <w:r>
        <w:rPr>
          <w:w w:val="115"/>
        </w:rPr>
        <w:t>what</w:t>
      </w:r>
      <w:r>
        <w:rPr>
          <w:spacing w:val="-28"/>
          <w:w w:val="115"/>
        </w:rPr>
        <w:t xml:space="preserve"> </w:t>
      </w:r>
      <w:r>
        <w:rPr>
          <w:w w:val="115"/>
        </w:rPr>
        <w:t>date</w:t>
      </w:r>
      <w:r>
        <w:rPr>
          <w:spacing w:val="-28"/>
          <w:w w:val="115"/>
        </w:rPr>
        <w:t xml:space="preserve"> </w:t>
      </w:r>
      <w:r>
        <w:rPr>
          <w:w w:val="115"/>
        </w:rPr>
        <w:t>did</w:t>
      </w:r>
      <w:r>
        <w:rPr>
          <w:spacing w:val="-28"/>
          <w:w w:val="115"/>
        </w:rPr>
        <w:t xml:space="preserve"> </w:t>
      </w:r>
      <w:r>
        <w:rPr>
          <w:w w:val="115"/>
        </w:rPr>
        <w:t>the</w:t>
      </w:r>
      <w:r>
        <w:rPr>
          <w:spacing w:val="-28"/>
          <w:w w:val="115"/>
        </w:rPr>
        <w:t xml:space="preserve"> </w:t>
      </w:r>
      <w:r>
        <w:rPr>
          <w:w w:val="115"/>
        </w:rPr>
        <w:t>owner</w:t>
      </w:r>
      <w:r>
        <w:rPr>
          <w:spacing w:val="-28"/>
          <w:w w:val="115"/>
        </w:rPr>
        <w:t xml:space="preserve"> </w:t>
      </w:r>
      <w:r>
        <w:rPr>
          <w:w w:val="115"/>
        </w:rPr>
        <w:t>start</w:t>
      </w:r>
      <w:r>
        <w:rPr>
          <w:spacing w:val="-28"/>
          <w:w w:val="115"/>
        </w:rPr>
        <w:t xml:space="preserve"> </w:t>
      </w:r>
      <w:r>
        <w:rPr>
          <w:w w:val="115"/>
        </w:rPr>
        <w:t>using</w:t>
      </w:r>
      <w:r>
        <w:tab/>
      </w:r>
      <w:r>
        <w:rPr>
          <w:w w:val="102"/>
          <w:u w:val="single"/>
        </w:rPr>
        <w:t xml:space="preserve"> </w:t>
      </w:r>
      <w:r>
        <w:rPr>
          <w:u w:val="single"/>
        </w:rPr>
        <w:tab/>
      </w:r>
      <w:r>
        <w:t xml:space="preserve"> </w:t>
      </w:r>
      <w:r>
        <w:rPr>
          <w:w w:val="115"/>
        </w:rPr>
        <w:t>this</w:t>
      </w:r>
      <w:r>
        <w:rPr>
          <w:spacing w:val="-24"/>
          <w:w w:val="115"/>
        </w:rPr>
        <w:t xml:space="preserve"> </w:t>
      </w:r>
      <w:r>
        <w:rPr>
          <w:w w:val="115"/>
        </w:rPr>
        <w:t>type</w:t>
      </w:r>
      <w:r>
        <w:rPr>
          <w:spacing w:val="-24"/>
          <w:w w:val="115"/>
        </w:rPr>
        <w:t xml:space="preserve"> </w:t>
      </w:r>
      <w:r>
        <w:rPr>
          <w:w w:val="115"/>
        </w:rPr>
        <w:t>of</w:t>
      </w:r>
      <w:r>
        <w:rPr>
          <w:spacing w:val="-24"/>
          <w:w w:val="115"/>
        </w:rPr>
        <w:t xml:space="preserve"> </w:t>
      </w:r>
      <w:r>
        <w:rPr>
          <w:w w:val="115"/>
        </w:rPr>
        <w:t>semi-dry</w:t>
      </w:r>
      <w:r>
        <w:rPr>
          <w:spacing w:val="-24"/>
          <w:w w:val="115"/>
        </w:rPr>
        <w:t xml:space="preserve"> </w:t>
      </w:r>
      <w:r>
        <w:rPr>
          <w:w w:val="115"/>
        </w:rPr>
        <w:t>commercial</w:t>
      </w:r>
      <w:r>
        <w:rPr>
          <w:spacing w:val="-24"/>
          <w:w w:val="115"/>
        </w:rPr>
        <w:t xml:space="preserve"> </w:t>
      </w:r>
      <w:r>
        <w:rPr>
          <w:w w:val="115"/>
        </w:rPr>
        <w:t>food?</w:t>
      </w:r>
    </w:p>
    <w:p w14:paraId="590426B4" w14:textId="77777777" w:rsidR="00F022DA" w:rsidRDefault="00F022DA">
      <w:pPr>
        <w:pStyle w:val="BodyText"/>
        <w:ind w:left="0"/>
        <w:rPr>
          <w:sz w:val="19"/>
        </w:rPr>
      </w:pPr>
    </w:p>
    <w:p w14:paraId="0F4DAF8B" w14:textId="0189C76A" w:rsidR="00F022DA" w:rsidRDefault="00237AFF">
      <w:pPr>
        <w:pStyle w:val="BodyText"/>
        <w:tabs>
          <w:tab w:val="left" w:pos="6576"/>
          <w:tab w:val="left" w:pos="9682"/>
        </w:tabs>
        <w:spacing w:before="1"/>
      </w:pPr>
      <w:r>
        <w:rPr>
          <w:noProof/>
          <w:lang w:val="en-GB" w:eastAsia="en-GB"/>
        </w:rPr>
        <mc:AlternateContent>
          <mc:Choice Requires="wps">
            <w:drawing>
              <wp:anchor distT="0" distB="0" distL="114300" distR="114300" simplePos="0" relativeHeight="251688448" behindDoc="1" locked="0" layoutInCell="1" allowOverlap="1" wp14:anchorId="089FCBFE" wp14:editId="00F99305">
                <wp:simplePos x="0" y="0"/>
                <wp:positionH relativeFrom="page">
                  <wp:posOffset>4765675</wp:posOffset>
                </wp:positionH>
                <wp:positionV relativeFrom="paragraph">
                  <wp:posOffset>314325</wp:posOffset>
                </wp:positionV>
                <wp:extent cx="107950" cy="107950"/>
                <wp:effectExtent l="12700" t="9525" r="12700" b="6350"/>
                <wp:wrapNone/>
                <wp:docPr id="18"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7239">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0" o:spid="_x0000_s1026" style="position:absolute;margin-left:375.25pt;margin-top:24.75pt;width:8.5pt;height:8.5pt;z-index:-25162803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UQi5dAIAAPwEAAAOAAAAZHJzL2Uyb0RvYy54bWysVG1v0zAQ/o7Ef7D8vU3SZX2Jlk5T0yKk&#10;ARODH+DaTmLh2MZ2mw7Ef+fstF3HviBEPiTn3Pn8PHfP+eb20Em059YJrUqcjVOMuKKaCdWU+OuX&#10;zWiOkfNEMSK14iV+4g7fLt++uelNwSe61ZJxiyCJckVvStx6b4okcbTlHXFjbbgCZ61tRzwsbZMw&#10;S3rI3slkkqbTpNeWGaspdw7+VoMTL2P+uubUf6prxz2SJQZsPr5tfG/DO1nekKKxxLSCHmGQf0DR&#10;EaHg0HOqiniCdla8StUJarXTtR9T3SW6rgXlkQOwydI/2Dy2xPDIBYrjzLlM7v+lpR/3DxYJBr2D&#10;TinSQY8+Q9WIaiRHWSxQb1wBcY/mwQaKztxr+s0hpVcthPE7a3XfcsIAVhYKmrzYEBYOtqJt/0Ez&#10;SE92XsdaHWrbhYRQBXSILXk6t4QfPKLwM0tni2toHAXX0Q4nkOK02Vjn33HdoWCU2AL2mJzs750f&#10;Qk8h4SylN0LK2HWpUF/i2eRqETc4LQULzsjRNtuVtGhPgm7iE5kB+8uwTnhQrxRdiefnIFKEYqwV&#10;i6d4IuRgA2ipQnLgBtiO1qCSn4t0sZ6v5/kon0zXozytqtHdZpWPpptsdl1dVatVlf0KOLO8aAVj&#10;XAWoJ8Vm+d8p4jg7g9bOmn1ByV0y38TnNfPkJYzYEGB1+kZ2UQWh8WEWXbHV7AlEYPUwgnBlgNFq&#10;+wOjHsavxO77jliOkXyvQEiLLM/DvMZFfj2bwMJeeraXHqIopCqxx2gwV36Y8Z2xomnhpCz2WOk7&#10;EF8tojCeUR0lCyMWGRyvgzDDl+sY9XxpLX8DAAD//wMAUEsDBBQABgAIAAAAIQCOGxPq4QAAAAkB&#10;AAAPAAAAZHJzL2Rvd25yZXYueG1sTI9NS8QwEIbvgv8hjOBF3FTZNlqbLn6wCCsI1l3wmG3GtthM&#10;SpPd1n/veNLTzDAP7zxTrGbXiyOOofOk4WqRgECqve2o0bB9X1/egAjRkDW9J9TwjQFW5elJYXLr&#10;J3rDYxUbwSEUcqOhjXHIpQx1i86EhR+QePfpR2cij2Mj7WgmDne9vE6STDrTEV9ozYCPLdZf1cFp&#10;eP54rdYv28mazcVyt3tQ6qkZlNbnZ/P9HYiIc/yD4Vef1aFkp70/kA2i16DSJGVUw/KWKwMqU9zs&#10;NWRZCrIs5P8Pyh8AAAD//wMAUEsBAi0AFAAGAAgAAAAhALaDOJL+AAAA4QEAABMAAAAAAAAAAAAA&#10;AAAAAAAAAFtDb250ZW50X1R5cGVzXS54bWxQSwECLQAUAAYACAAAACEAOP0h/9YAAACUAQAACwAA&#10;AAAAAAAAAAAAAAAvAQAAX3JlbHMvLnJlbHNQSwECLQAUAAYACAAAACEAzFEIuXQCAAD8BAAADgAA&#10;AAAAAAAAAAAAAAAuAgAAZHJzL2Uyb0RvYy54bWxQSwECLQAUAAYACAAAACEAjhsT6uEAAAAJAQAA&#10;DwAAAAAAAAAAAAAAAADOBAAAZHJzL2Rvd25yZXYueG1sUEsFBgAAAAAEAAQA8wAAANwFAAAAAA==&#10;" filled="f" strokeweight=".57pt">
                <w10:wrap anchorx="page"/>
              </v:rect>
            </w:pict>
          </mc:Fallback>
        </mc:AlternateContent>
      </w:r>
      <w:r>
        <w:rPr>
          <w:noProof/>
          <w:lang w:val="en-GB" w:eastAsia="en-GB"/>
        </w:rPr>
        <mc:AlternateContent>
          <mc:Choice Requires="wps">
            <w:drawing>
              <wp:anchor distT="0" distB="0" distL="114300" distR="114300" simplePos="0" relativeHeight="251689472" behindDoc="1" locked="0" layoutInCell="1" allowOverlap="1" wp14:anchorId="75617B07" wp14:editId="4BB5BC93">
                <wp:simplePos x="0" y="0"/>
                <wp:positionH relativeFrom="page">
                  <wp:posOffset>5337175</wp:posOffset>
                </wp:positionH>
                <wp:positionV relativeFrom="paragraph">
                  <wp:posOffset>314325</wp:posOffset>
                </wp:positionV>
                <wp:extent cx="107950" cy="107950"/>
                <wp:effectExtent l="12700" t="9525" r="12700" b="6350"/>
                <wp:wrapNone/>
                <wp:docPr id="17"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7239">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9" o:spid="_x0000_s1026" style="position:absolute;margin-left:420.25pt;margin-top:24.75pt;width:8.5pt;height:8.5pt;z-index:-25162700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gpwVdQIAAPsEAAAOAAAAZHJzL2Uyb0RvYy54bWysVFFv2yAQfp+0/4B4T2ynbhJbdaoqTqZJ&#10;3Vat2w8ggGM0DAxInK7af9+BkyxdX6ZpfsAHd9zdd/cdN7eHTqI9t05oVeFsnGLEFdVMqG2Fv35Z&#10;j+YYOU8UI1IrXuEn7vDt4u2bm96UfKJbLRm3CJwoV/amwq33pkwSR1veETfWhitQNtp2xMPWbhNm&#10;SQ/eO5lM0nSa9NoyYzXlzsFpPSjxIvpvGk79p6Zx3CNZYcjNx9XGdRPWZHFDyq0lphX0mAb5hyw6&#10;IhQEPbuqiSdoZ8UrV52gVjvd+DHVXaKbRlAeMQCaLP0DzWNLDI9YoDjOnMvk/p9b+nH/YJFg0LsZ&#10;Rop00KPPUDWitpKjItSnN64Es0fzYANCZ+41/eaQ0ssWrPidtbpvOWGQVRbskxcXwsbBVbTpP2gG&#10;3snO61iqQ2O74BCKgA6xI0/njvCDRxQOs3RWXEPfKKiOcohAytNlY51/x3WHglBhC6lH52R/7/xg&#10;ejIJsZReCynhnJRSob7Cs8lVES84LQULyojRbjdLadGeBNrELyID9JdmnfBAXim6Cs/PRqQMxVgp&#10;FqN4IuQgQ9JSBeeADXI7SgNJnou0WM1X83yUT6arUZ7W9ehuvcxH03U2u66v6uWyzn6GPLO8bAVj&#10;XIVUT4TN8r8jxHF0BqqdKfsCkrtEvo7fa+TJyzRiQwDV6R/RRRaExg8E2mj2BCSwephAeDFAaLX9&#10;gVEP01dh931HLMdIvldApCLL8zCucZNfzyawsZeazaWGKAquKuwxGsSlH0Z8Z6zYthApiz1W+g7I&#10;14hIjEDMIasjZWHCIoLjaxBG+HIfrX6/WYtfAAAA//8DAFBLAwQUAAYACAAAACEAmD2yheAAAAAJ&#10;AQAADwAAAGRycy9kb3ducmV2LnhtbEyPTUvEQAyG74L/YYjgRdyp0i9rp4sfLIKCYN0Fj9nO2BY7&#10;mdKZ3dZ/bzzpKQl5ePOkXC92EEcz+d6RgqtVBMJQ43RPrYLt++YyB+EDksbBkVHwbTysq9OTEgvt&#10;Znozxzq0gkPIF6igC2EspPRNZyz6lRsN8e7TTRYDj1Mr9YQzh9tBXkdRKi32xBc6HM1DZ5qv+mAV&#10;PH281puX7azx+SLe7e6z7LEdM6XOz5a7WxDBLOEPhl99VoeKnfbuQNqLQUEeRwmjCuIbrgzkScbN&#10;XkGaJiCrUv7/oPoBAAD//wMAUEsBAi0AFAAGAAgAAAAhALaDOJL+AAAA4QEAABMAAAAAAAAAAAAA&#10;AAAAAAAAAFtDb250ZW50X1R5cGVzXS54bWxQSwECLQAUAAYACAAAACEAOP0h/9YAAACUAQAACwAA&#10;AAAAAAAAAAAAAAAvAQAAX3JlbHMvLnJlbHNQSwECLQAUAAYACAAAACEAF4KcFXUCAAD7BAAADgAA&#10;AAAAAAAAAAAAAAAuAgAAZHJzL2Uyb0RvYy54bWxQSwECLQAUAAYACAAAACEAmD2yheAAAAAJAQAA&#10;DwAAAAAAAAAAAAAAAADPBAAAZHJzL2Rvd25yZXYueG1sUEsFBgAAAAAEAAQA8wAAANwFAAAAAA==&#10;" filled="f" strokeweight=".57pt">
                <w10:wrap anchorx="page"/>
              </v:rect>
            </w:pict>
          </mc:Fallback>
        </mc:AlternateContent>
      </w:r>
      <w:r w:rsidR="00FB172D">
        <w:rPr>
          <w:w w:val="110"/>
        </w:rPr>
        <w:t>Please provide details of "other" diet</w:t>
      </w:r>
      <w:r w:rsidR="00FB172D">
        <w:rPr>
          <w:spacing w:val="42"/>
          <w:w w:val="110"/>
        </w:rPr>
        <w:t xml:space="preserve"> </w:t>
      </w:r>
      <w:r w:rsidR="00FB172D">
        <w:rPr>
          <w:w w:val="110"/>
        </w:rPr>
        <w:t>used:</w:t>
      </w:r>
      <w:r w:rsidR="00FB172D">
        <w:tab/>
      </w:r>
      <w:r w:rsidR="00FB172D">
        <w:rPr>
          <w:w w:val="102"/>
          <w:u w:val="single"/>
        </w:rPr>
        <w:t xml:space="preserve"> </w:t>
      </w:r>
      <w:r w:rsidR="00FB172D">
        <w:rPr>
          <w:u w:val="single"/>
        </w:rPr>
        <w:tab/>
      </w:r>
    </w:p>
    <w:p w14:paraId="32542D68" w14:textId="77777777" w:rsidR="00F022DA" w:rsidRDefault="00F022DA">
      <w:pPr>
        <w:pStyle w:val="BodyText"/>
        <w:spacing w:before="6"/>
        <w:ind w:left="0"/>
        <w:rPr>
          <w:sz w:val="10"/>
        </w:rPr>
      </w:pPr>
    </w:p>
    <w:p w14:paraId="625EB450" w14:textId="77777777" w:rsidR="00F022DA" w:rsidRDefault="00F022DA">
      <w:pPr>
        <w:rPr>
          <w:sz w:val="10"/>
        </w:rPr>
        <w:sectPr w:rsidR="00F022DA">
          <w:pgSz w:w="11910" w:h="16840"/>
          <w:pgMar w:top="560" w:right="460" w:bottom="440" w:left="0" w:header="19" w:footer="254" w:gutter="0"/>
          <w:cols w:space="720"/>
        </w:sectPr>
      </w:pPr>
    </w:p>
    <w:p w14:paraId="6638507B" w14:textId="77777777" w:rsidR="00F022DA" w:rsidRDefault="00FB172D">
      <w:pPr>
        <w:pStyle w:val="BodyText"/>
        <w:spacing w:before="104" w:line="235" w:lineRule="auto"/>
      </w:pPr>
      <w:r>
        <w:rPr>
          <w:w w:val="110"/>
        </w:rPr>
        <w:lastRenderedPageBreak/>
        <w:t>If dry commercial food was used, what size bags were routinely purchased?</w:t>
      </w:r>
    </w:p>
    <w:p w14:paraId="19745C59" w14:textId="77777777" w:rsidR="00F022DA" w:rsidRDefault="00FB172D">
      <w:pPr>
        <w:pStyle w:val="BodyText"/>
        <w:tabs>
          <w:tab w:val="left" w:pos="1523"/>
          <w:tab w:val="left" w:pos="2424"/>
        </w:tabs>
        <w:spacing w:before="104" w:line="235" w:lineRule="auto"/>
        <w:ind w:right="2278"/>
      </w:pPr>
      <w:r>
        <w:br w:type="column"/>
      </w:r>
      <w:r>
        <w:rPr>
          <w:w w:val="115"/>
        </w:rPr>
        <w:lastRenderedPageBreak/>
        <w:t>3</w:t>
      </w:r>
      <w:r>
        <w:rPr>
          <w:spacing w:val="-5"/>
          <w:w w:val="115"/>
        </w:rPr>
        <w:t xml:space="preserve"> </w:t>
      </w:r>
      <w:r>
        <w:rPr>
          <w:w w:val="115"/>
        </w:rPr>
        <w:t>kg</w:t>
      </w:r>
      <w:r>
        <w:rPr>
          <w:w w:val="115"/>
        </w:rPr>
        <w:tab/>
        <w:t>8</w:t>
      </w:r>
      <w:r>
        <w:rPr>
          <w:spacing w:val="-5"/>
          <w:w w:val="115"/>
        </w:rPr>
        <w:t xml:space="preserve"> </w:t>
      </w:r>
      <w:r>
        <w:rPr>
          <w:w w:val="115"/>
        </w:rPr>
        <w:t>kg</w:t>
      </w:r>
      <w:r>
        <w:rPr>
          <w:w w:val="115"/>
        </w:rPr>
        <w:tab/>
        <w:t>15 kg</w:t>
      </w:r>
      <w:r>
        <w:rPr>
          <w:w w:val="120"/>
        </w:rPr>
        <w:t xml:space="preserve"> </w:t>
      </w:r>
      <w:r>
        <w:rPr>
          <w:w w:val="115"/>
        </w:rPr>
        <w:t>other</w:t>
      </w:r>
    </w:p>
    <w:p w14:paraId="200777C2" w14:textId="77777777" w:rsidR="00F022DA" w:rsidRDefault="00F022DA">
      <w:pPr>
        <w:spacing w:line="235" w:lineRule="auto"/>
        <w:sectPr w:rsidR="00F022DA">
          <w:type w:val="continuous"/>
          <w:pgSz w:w="11910" w:h="16840"/>
          <w:pgMar w:top="380" w:right="460" w:bottom="440" w:left="0" w:header="720" w:footer="720" w:gutter="0"/>
          <w:cols w:num="2" w:space="720" w:equalWidth="0">
            <w:col w:w="5509" w:space="727"/>
            <w:col w:w="5214"/>
          </w:cols>
        </w:sectPr>
      </w:pPr>
    </w:p>
    <w:p w14:paraId="598A1482" w14:textId="77777777" w:rsidR="00F022DA" w:rsidRDefault="00F022DA">
      <w:pPr>
        <w:pStyle w:val="BodyText"/>
        <w:spacing w:before="5"/>
        <w:ind w:left="0"/>
        <w:rPr>
          <w:sz w:val="10"/>
        </w:rPr>
      </w:pPr>
    </w:p>
    <w:p w14:paraId="2141A090" w14:textId="5A7F8C48" w:rsidR="00F022DA" w:rsidRDefault="00237AFF">
      <w:pPr>
        <w:pStyle w:val="BodyText"/>
        <w:tabs>
          <w:tab w:val="left" w:pos="6576"/>
          <w:tab w:val="left" w:pos="9682"/>
        </w:tabs>
        <w:spacing w:before="100"/>
      </w:pPr>
      <w:r>
        <w:rPr>
          <w:noProof/>
          <w:lang w:val="en-GB" w:eastAsia="en-GB"/>
        </w:rPr>
        <mc:AlternateContent>
          <mc:Choice Requires="wps">
            <w:drawing>
              <wp:anchor distT="0" distB="0" distL="114300" distR="114300" simplePos="0" relativeHeight="251665920" behindDoc="0" locked="0" layoutInCell="1" allowOverlap="1" wp14:anchorId="37B9BEBE" wp14:editId="7DCDC806">
                <wp:simplePos x="0" y="0"/>
                <wp:positionH relativeFrom="page">
                  <wp:posOffset>4194175</wp:posOffset>
                </wp:positionH>
                <wp:positionV relativeFrom="paragraph">
                  <wp:posOffset>-342900</wp:posOffset>
                </wp:positionV>
                <wp:extent cx="107950" cy="252095"/>
                <wp:effectExtent l="12700" t="9525" r="12700" b="5080"/>
                <wp:wrapNone/>
                <wp:docPr id="16" name="AutoShape 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07950" cy="252095"/>
                        </a:xfrm>
                        <a:custGeom>
                          <a:avLst/>
                          <a:gdLst>
                            <a:gd name="T0" fmla="+- 0 6605 6605"/>
                            <a:gd name="T1" fmla="*/ T0 w 170"/>
                            <a:gd name="T2" fmla="+- 0 -540 -540"/>
                            <a:gd name="T3" fmla="*/ -540 h 397"/>
                            <a:gd name="T4" fmla="+- 0 6775 6605"/>
                            <a:gd name="T5" fmla="*/ T4 w 170"/>
                            <a:gd name="T6" fmla="+- 0 -540 -540"/>
                            <a:gd name="T7" fmla="*/ -540 h 397"/>
                            <a:gd name="T8" fmla="+- 0 6775 6605"/>
                            <a:gd name="T9" fmla="*/ T8 w 170"/>
                            <a:gd name="T10" fmla="+- 0 -370 -540"/>
                            <a:gd name="T11" fmla="*/ -370 h 397"/>
                            <a:gd name="T12" fmla="+- 0 6605 6605"/>
                            <a:gd name="T13" fmla="*/ T12 w 170"/>
                            <a:gd name="T14" fmla="+- 0 -370 -540"/>
                            <a:gd name="T15" fmla="*/ -370 h 397"/>
                            <a:gd name="T16" fmla="+- 0 6605 6605"/>
                            <a:gd name="T17" fmla="*/ T16 w 170"/>
                            <a:gd name="T18" fmla="+- 0 -540 -540"/>
                            <a:gd name="T19" fmla="*/ -540 h 397"/>
                            <a:gd name="T20" fmla="+- 0 6605 6605"/>
                            <a:gd name="T21" fmla="*/ T20 w 170"/>
                            <a:gd name="T22" fmla="+- 0 -313 -540"/>
                            <a:gd name="T23" fmla="*/ -313 h 397"/>
                            <a:gd name="T24" fmla="+- 0 6775 6605"/>
                            <a:gd name="T25" fmla="*/ T24 w 170"/>
                            <a:gd name="T26" fmla="+- 0 -313 -540"/>
                            <a:gd name="T27" fmla="*/ -313 h 397"/>
                            <a:gd name="T28" fmla="+- 0 6775 6605"/>
                            <a:gd name="T29" fmla="*/ T28 w 170"/>
                            <a:gd name="T30" fmla="+- 0 -143 -540"/>
                            <a:gd name="T31" fmla="*/ -143 h 397"/>
                            <a:gd name="T32" fmla="+- 0 6605 6605"/>
                            <a:gd name="T33" fmla="*/ T32 w 170"/>
                            <a:gd name="T34" fmla="+- 0 -143 -540"/>
                            <a:gd name="T35" fmla="*/ -143 h 397"/>
                            <a:gd name="T36" fmla="+- 0 6605 6605"/>
                            <a:gd name="T37" fmla="*/ T36 w 170"/>
                            <a:gd name="T38" fmla="+- 0 -313 -540"/>
                            <a:gd name="T39" fmla="*/ -313 h 39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Lst>
                          <a:rect l="0" t="0" r="r" b="b"/>
                          <a:pathLst>
                            <a:path w="170" h="397">
                              <a:moveTo>
                                <a:pt x="0" y="0"/>
                              </a:moveTo>
                              <a:lnTo>
                                <a:pt x="170" y="0"/>
                              </a:lnTo>
                              <a:lnTo>
                                <a:pt x="170" y="170"/>
                              </a:lnTo>
                              <a:lnTo>
                                <a:pt x="0" y="170"/>
                              </a:lnTo>
                              <a:lnTo>
                                <a:pt x="0" y="0"/>
                              </a:lnTo>
                              <a:close/>
                              <a:moveTo>
                                <a:pt x="0" y="227"/>
                              </a:moveTo>
                              <a:lnTo>
                                <a:pt x="170" y="227"/>
                              </a:lnTo>
                              <a:lnTo>
                                <a:pt x="170" y="397"/>
                              </a:lnTo>
                              <a:lnTo>
                                <a:pt x="0" y="397"/>
                              </a:lnTo>
                              <a:lnTo>
                                <a:pt x="0" y="227"/>
                              </a:lnTo>
                              <a:close/>
                            </a:path>
                          </a:pathLst>
                        </a:custGeom>
                        <a:noFill/>
                        <a:ln w="7239">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8" o:spid="_x0000_s1026" style="position:absolute;margin-left:330.25pt;margin-top:-27pt;width:8.5pt;height:19.85pt;z-index:25166592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170,39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T8zRawQAANYOAAAOAAAAZHJzL2Uyb0RvYy54bWysV9mO4zYQfA+QfyD0mMCj0yfGs1jY4yDA&#10;JrvAaj+A1mEJkUSFlI9JkH9PsyXapMf0GkH8IEtiuVjdRZrdzx9OdUUOGRcla5aO/+Q5JGsSlpbN&#10;bul8izejmUNER5uUVqzJls5bJpwPLz/+8HxsF1nAClalGSdA0ojFsV06Rde1C9cVSZHVVDyxNmtg&#10;MGe8ph088p2bcnoE9rpyA8+buEfG05azJBMC3q77QecF+fM8S7rPeS6yjlRLB7R1eOV43cqr+/JM&#10;FztO26JMBhn0P6ioadnApGeqNe0o2fPyHVVdJpwJlndPCatdludlkmEMEI3vXUXztaBthrFAckR7&#10;TpP4/2iT3w9fOClT8G7ikIbW4NHHfcdwajKT+Tm2YgGwr+0XLiMU7SeW/CFgwDVG5IMADNkef2Mp&#10;0FCgwZyccl7LX0K05ISpfzunPjt1JIGXvjedj8GgBIaCceDNx3Jqly7Uj5O96H7JGBLRwyfR9c6l&#10;cId5TwfxMZDkdQUm/jwiHplMvDFeBqfPMF/BfnJJ7JEj8adqNZwxgcIg1WgceURerqlCBQMqBBUk&#10;nE+vUZFC9bqm09u6xgomdUW3dYFTWohWXVMFu6sLNqhGNrHpmiuY1DW7rcs3cz8Kp7cT5uvJR9TN&#10;jPlm/u1W6gbEfmARZxpgF6c7cEecaYJdnO5C7E8s4kwXrJb6ug32tRaYRljFBboRcWDbBqYPo9AP&#10;b+6DQPcBUTdtDUwjrCsu0I2IA8teCEwf7OJ0H+6IM42wi9ONiAPLhghNH0Z+dDtzoe4Dom5mLjSN&#10;sNoa6kbEoWVDhKYPdnG6D3fEmUbYxelGxKFlQ4SmD1ZbQ90H01Y4PHbqeKCFOjGSUzMcGXBHqCxT&#10;PDylWibk6RSDFXAGxeFw/gBKni8WMKRGgvHPHua7DwapEgz/fv3Rdh/tg4kIVyfhd+CQVoTPH2KX&#10;O1/CYc8+IkbuRYQ/FmkwhArr+hF2uV4le/hYqOEQKnivsffpH7zlUPhdl3zcIVDybeVv6KKlnVwS&#10;6pYcoQSBAoAUS0ee3fJ9zQ5ZzBDRXdUtMNdltGp0FLJAMFglAE6Nqu8WuRRqKDqsOFAEXI+hrmdM&#10;KiYyDPaitZ+9Zw0CZeZl/LbKC1KNq28zmqHq+U40j6Hez6niAXrpHlaHZxvhpV4hNmxTVhUGXzXS&#10;3GkAq0V6KVhVpnIQH/huu6o4OVDZHuBnWFIGjLN9kyJZkdH0dbjvaFn19xiw5INqdlhUsq7F+v/v&#10;uTd/nb3OolEUTF5Hkbdejz5uVtFosvGn43W4Xq3W/j9Smh8tijJNs0aqU72IHz1W6w9dUd9FnLsR&#10;IwqhB7vBz/tgXVMGJhliUd8YHdb9stTve4MtS9+g7Oesb66gGYSbgvG/HHKExmrpiD/3lGcOqX5t&#10;oHOZ+xGU0KTDh2g8lbUK10e2+ghtEqBaOp0D/9XydtX13du+5eWugJl8tLVhsmvJS9kWoL5e1fAA&#10;zRNGMDR6sjvTnxF1aUdf/gUAAP//AwBQSwMEFAAGAAgAAAAhABdRu/LgAAAACwEAAA8AAABkcnMv&#10;ZG93bnJldi54bWxMj0FPg0AQhe8m/ofNmHgx7VLaQossjTHx6MHWxB4XdgQiO0vYpVB/veNJj/Pm&#10;5b3v5YfZduKCg28dKVgtIxBIlTMt1QreTy+LHQgfNBndOUIFV/RwKG5vcp0ZN9EbXo6hFhxCPtMK&#10;mhD6TEpfNWi1X7oeiX+fbrA68DnU0gx64nDbyTiKEml1S9zQ6B6fG6y+jqNVQCnnrq/x6bs8f0Tj&#10;697upodYqfu7+ekRRMA5/JnhF5/RoWCm0o1kvOgUJEm0ZauCxXbDo9iRpCkrJSurzRpkkcv/G4of&#10;AAAA//8DAFBLAQItABQABgAIAAAAIQC2gziS/gAAAOEBAAATAAAAAAAAAAAAAAAAAAAAAABbQ29u&#10;dGVudF9UeXBlc10ueG1sUEsBAi0AFAAGAAgAAAAhADj9If/WAAAAlAEAAAsAAAAAAAAAAAAAAAAA&#10;LwEAAF9yZWxzLy5yZWxzUEsBAi0AFAAGAAgAAAAhAABPzNFrBAAA1g4AAA4AAAAAAAAAAAAAAAAA&#10;LgIAAGRycy9lMm9Eb2MueG1sUEsBAi0AFAAGAAgAAAAhABdRu/LgAAAACwEAAA8AAAAAAAAAAAAA&#10;AAAAxQYAAGRycy9kb3ducmV2LnhtbFBLBQYAAAAABAAEAPMAAADSBwAAAAA=&#10;" path="m,l170,r,170l,170,,xm,227r170,l170,397,,397,,227xe" filled="f" strokeweight=".57pt">
                <v:path arrowok="t" o:connecttype="custom" o:connectlocs="0,-342900;107950,-342900;107950,-234950;0,-234950;0,-342900;0,-198755;107950,-198755;107950,-90805;0,-90805;0,-198755" o:connectangles="0,0,0,0,0,0,0,0,0,0"/>
                <w10:wrap anchorx="page"/>
              </v:shape>
            </w:pict>
          </mc:Fallback>
        </mc:AlternateContent>
      </w:r>
      <w:r w:rsidR="00FB172D">
        <w:rPr>
          <w:w w:val="115"/>
        </w:rPr>
        <w:t>Please state the usual bag</w:t>
      </w:r>
      <w:r w:rsidR="00FB172D">
        <w:rPr>
          <w:spacing w:val="16"/>
          <w:w w:val="115"/>
        </w:rPr>
        <w:t xml:space="preserve"> </w:t>
      </w:r>
      <w:r w:rsidR="00FB172D">
        <w:rPr>
          <w:w w:val="115"/>
        </w:rPr>
        <w:t>size:</w:t>
      </w:r>
      <w:r w:rsidR="00FB172D">
        <w:tab/>
      </w:r>
      <w:r w:rsidR="00FB172D">
        <w:rPr>
          <w:w w:val="102"/>
          <w:u w:val="single"/>
        </w:rPr>
        <w:t xml:space="preserve"> </w:t>
      </w:r>
      <w:r w:rsidR="00FB172D">
        <w:rPr>
          <w:u w:val="single"/>
        </w:rPr>
        <w:tab/>
      </w:r>
    </w:p>
    <w:p w14:paraId="6DB965EA" w14:textId="77777777" w:rsidR="00F022DA" w:rsidRDefault="00F022DA">
      <w:pPr>
        <w:pStyle w:val="BodyText"/>
        <w:spacing w:before="5"/>
        <w:ind w:left="0"/>
        <w:rPr>
          <w:sz w:val="19"/>
        </w:rPr>
      </w:pPr>
    </w:p>
    <w:p w14:paraId="7C87A549" w14:textId="1E6F517A" w:rsidR="00F022DA" w:rsidRDefault="00237AFF">
      <w:pPr>
        <w:pStyle w:val="BodyText"/>
        <w:tabs>
          <w:tab w:val="left" w:pos="6803"/>
        </w:tabs>
        <w:spacing w:line="235" w:lineRule="auto"/>
        <w:ind w:right="3468"/>
      </w:pPr>
      <w:r>
        <w:rPr>
          <w:noProof/>
          <w:lang w:val="en-GB" w:eastAsia="en-GB"/>
        </w:rPr>
        <mc:AlternateContent>
          <mc:Choice Requires="wpg">
            <w:drawing>
              <wp:anchor distT="0" distB="0" distL="114300" distR="114300" simplePos="0" relativeHeight="251690496" behindDoc="1" locked="0" layoutInCell="1" allowOverlap="1" wp14:anchorId="6BD75AF5" wp14:editId="5CF78327">
                <wp:simplePos x="0" y="0"/>
                <wp:positionH relativeFrom="page">
                  <wp:posOffset>4150995</wp:posOffset>
                </wp:positionH>
                <wp:positionV relativeFrom="paragraph">
                  <wp:posOffset>15875</wp:posOffset>
                </wp:positionV>
                <wp:extent cx="122555" cy="698500"/>
                <wp:effectExtent l="0" t="0" r="3175" b="0"/>
                <wp:wrapNone/>
                <wp:docPr id="10" name="Group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2555" cy="698500"/>
                          <a:chOff x="6537" y="25"/>
                          <a:chExt cx="193" cy="1100"/>
                        </a:xfrm>
                      </wpg:grpSpPr>
                      <pic:pic xmlns:pic="http://schemas.openxmlformats.org/drawingml/2006/picture">
                        <pic:nvPicPr>
                          <pic:cNvPr id="11" name="Picture 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6536" y="24"/>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2" name="Picture 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6536" y="251"/>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3"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6536" y="478"/>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4" name="Picture 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6536" y="705"/>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5"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6536" y="931"/>
                            <a:ext cx="193" cy="193"/>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14:sizeRelH relativeFrom="page">
                  <wp14:pctWidth>0</wp14:pctWidth>
                </wp14:sizeRelH>
                <wp14:sizeRelV relativeFrom="page">
                  <wp14:pctHeight>0</wp14:pctHeight>
                </wp14:sizeRelV>
              </wp:anchor>
            </w:drawing>
          </mc:Choice>
          <mc:Fallback>
            <w:pict>
              <v:group id="Group 2" o:spid="_x0000_s1026" style="position:absolute;margin-left:326.85pt;margin-top:1.25pt;width:9.65pt;height:55pt;z-index:-251625984;mso-position-horizontal-relative:page" coordorigin="6537,25" coordsize="193,110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ZrmvFogMAAJwXAAAOAAAAZHJzL2Uyb0RvYy54bWzsWNtu4zYQfS/QfyD0&#10;ruhiyRch9iKV7KDAtg16+QCaoiRiJZEgaTtBsf/eISk5iRMgwRZ9aFYBbFO8jGbOmTkhef3pvmvR&#10;kUrFeL/2oqvQQ7QnvGR9vfb++nPnLz2kNO5L3PKerr0HqrxPmx9/uD6JjMa84W1JJQIjvcpOYu01&#10;WossCBRpaIfVFRe0h8GKyw5reJR1UEp8AutdG8RhOA9OXJZCckKVgt7CDXoba7+qKNG/VZWiGrVr&#10;D3zT9lva7735DjbXOKslFg0jgxv4G7zoMOvhpWdTBdYYHSR7YapjRHLFK31FeBfwqmKE2hggmii8&#10;iOZW8oOwsdTZqRZnmADaC5y+2Sz59XgnESuBO4Cnxx1wZF+LYoPNSdQZTLmV4g9xJ12A0PzMyRcF&#10;w8HluHmu3WS0P/3CSzCHD5pbbO4r2RkTEDW6txQ8nCmg9xoR6IziOE1TDxEYmq+WaThQRBrg0aya&#10;p7OFh2A0Th15pNmOa1cztzCK3LIAZ+6d1s/Br821YCSDzwAntF7A+XbawSp9kNQbjHTvstFh+eUg&#10;fGBeYM32rGX6wWYxwGOc6o93jBiYzcMTZqKRGRg2b0ULE/o4yS3BJiTLC+p53uC+pjdKQP4DprB8&#10;7JKSnxqKS2W6DYPPrdjHZ27sWyZ2rG0NcaY9BAwldJGCr2Dm0rvg5NDRXrt6lbSF2HmvGiaUh2RG&#10;uz2F9JM/l5HNEsiEz0qb15mcsDX0d7y8CcNV/JOfp2HuJ+Fi69+skoW/CLeLJEyWUR7lX83qKMkO&#10;igIMuC0EG3yF3hfevlowg7S4UrQljY7YCodByjo0/loXoctAYnxVkvwOYMM8aGtJNWlMswLkhn6Y&#10;fB6wMD8iazhQUF9vlgwk/9wlf+KS/1w259SHhnN2rDYhlb6lvEOmATiDlxZnfIQY3NRxivG454Zt&#10;G8drTKzC1Xa5XSZ+Es+3wERR+De7PPHnu2iRFrMiz4toZKJhZUl7Y+7fE2Fx5S0rx1xUst7nrXQE&#10;7ezfELh6nBaYhHh0YyRv/HUkjuhDr2nC538oEfGlRMwNGiYeoyOTRHyHEpFagXcyav+1Thqx233P&#10;GgG7I7fBAz2w2wi7g/pwGhFP24g3dt7nbUSyWJqCmDRi2kcMh8DkUiPsRvPDacRs0oj3asQiHA7a&#10;01nDHganswZczzzfR9gj54fTiGTSiPdqxGo2nTX+0/sIe4EJV8D25mK4rjZ3zE+fof30Un3zDwAA&#10;AP//AwBQSwMEFAAGAAgAAAAhAFd98erUAAAArQIAABkAAABkcnMvX3JlbHMvZTJvRG9jLnhtbC5y&#10;ZWxzvJLBasMwDIbvg76D0X1xkpYxRp1eRqHX0T2AsBXHNJaN7ZX17WcogxVKd8tREv/3fwdtd99+&#10;FmdK2QVW0DUtCGIdjGOr4PO4f34FkQuywTkwKbhQht2wetp+0IylhvLkYhaVwlnBVEp8kzLriTzm&#10;JkTiehlD8ljqmKyMqE9oSfZt+yLTXwYMN0xxMArSwaxBHC+xNv/PDuPoNL0H/eWJy50K6XztrkBM&#10;looCT8bhdbluIluQ9x36ZRz6Rw7dMg7dI4fNMg6bXwd582TDDwAAAP//AwBQSwMEFAAGAAgAAAAh&#10;AGPynezfAAAACQEAAA8AAABkcnMvZG93bnJldi54bWxMj0FLw0AQhe+C/2EZwZvdpCGpxGxKKeqp&#10;CLaCeNtmp0lodjZkt0n67x1P9jjvfbx5r1jPthMjDr51pCBeRCCQKmdaqhV8Hd6enkH4oMnozhEq&#10;uKKHdXl/V+jcuIk+cdyHWnAI+VwraELocyl91aDVfuF6JPZObrA68DnU0gx64nDbyWUUZdLqlvhD&#10;o3vcNlid9xer4H3S0yaJX8fd+bS9/hzSj+9djEo9PsybFxAB5/APw199rg4ldzq6CxkvOgVZmqwY&#10;VbBMQbCfrRLedmQwZkWWhbxdUP4CAAD//wMAUEsDBAoAAAAAAAAAIQCI5RyHSgMAAEoDAAAUAAAA&#10;ZHJzL21lZGlhL2ltYWdlNC5wbmeJUE5HDQoaCgAAAA1JSERSAAAAGQAAABoIBgAAAEJ9980AAAAG&#10;YktHRAD/AP8A/6C9p5MAAAAJcEhZcwAADsQAAA7EAZUrDhsAAALqSURBVEiJtZbPT9pgGMefttCQ&#10;oBU9TkxmIsIqO7TdwFNR/gC8+eus47wletz0CImetTuzwW3+A0xPQ8SSSKWUJZhMvIIwE5P+endY&#10;uqCjC5HuSb6Xt2+eT9+8eb/PF0MIgV2ZpokrihI8Ozt7XSwWI8ViMSLL8otQKFSLRCJFS8FgUMFx&#10;3LRthBDqq9PT00ggEKgDAAIA5PV673ieP0kmkwexWOzY6/XeWd9mZma+FwqFqF2vvxY0TXPt7u6+&#10;JwhC9/v914eHh28uLi5e6rpO9O7TdZ2oVCphQRA2/X7/NUEQ+s7OzgdN01z/hDQajen5+flvAIBW&#10;V1c/t1qtcbu/61Wr1RpfW1v7BAAoGo0WGo3GdF+IpmkulmXPKYrqZDKZ9UGaP1Ymk1mnKKrDsux5&#10;74n+bEilUtsAgHK53PJTAJZyudwyAKBUKrX9AKIoyqzH47lfWlr6YpomNgzENE0skUgceTyee0VR&#10;ZhFCAIZh4DzPn4yNjd3e3Nw8GwZgqdlsTlIU1eF5/sQwDBxkWQ4BANrf33/rBMDS3t7eOwBAsiyH&#10;cFEUWQCAeDyet31MTyirnyiKLC6KIkuSpErTdNVJCE3TVZIkVVEUWWxxcTHf7XapUqn0ykkIAADH&#10;cec+n+8WfD5fe2Nj46OT92HJ7XarAIBwDMPsHXLIskzTxTBM2bp8p4um6erExEQLZ1lWlCQprKoq&#10;6SRAVVVSkqQwwzBlnGGYsqqqZLVapZ2EXF5ezmma5mZZVsQZhikDAOTz+biTEKsfwzDlP7ZCUVSn&#10;2WxO/hdb6TXIRCJx5KRB1uv1wAOrT6fTWwCAstnsyjCQbDa7AgAonU5vPbB6hH4PLY7jSqOjo91h&#10;hxbHcaW+QwshBFdXV8+fMn7b7bZvoPHbe6LeICEIwmalUgn3CxKSJM0JgrA5NTX1Y+Ag0at+kSgW&#10;ix0nk8mDhYWFryMjIz9hwEiEIWRvXYZhEI/DXa1WCwWDQeVxuCMIwrDr8wslYor1qQ69dwAAAABJ&#10;RU5ErkJgglBLAwQKAAAAAAAAACEAl5bVXEIDAABCAwAAFAAAAGRycy9tZWRpYS9pbWFnZTIucG5n&#10;iVBORw0KGgoAAAANSUhEUgAAABkAAAAZCAYAAADE6YVjAAAABmJLR0QA/wD/AP+gvaeTAAAACXBI&#10;WXMAAA7EAAAOxAGVKw4bAAAC4klEQVRIibWWv07bUBTGT+4CWUAdILUdJ1tCiFGQciXzCI2zle6I&#10;OA8AU+wXAKb2AYBKnTFbEh7BjnQjJYWWJhPknxJ1wF4SL8npUBmlkFCg7pG+5Z7r87vHV1ffCSAi&#10;zAvXdRfr9XqKMUYZY7RaraYbjUY8Fos10+l0lVLKKKUslUrVg8HgaG4hRJypcrmc4Xm+CwAIALi6&#10;ujrIZDLlvb29T4qilEKhUN/L8TzfLZVKyrxajxYcx1nK5/PHAIDJZPLKMIztVqslTiaTwPS+yWQS&#10;aLfbYcMwtiVJugQAVFX1xHGcpSchlmXJkUjklhAyLhQKR67rLsw73bRc113QNO2QEDKORCK3lmXJ&#10;MyGO4yyJotiKRqM3pmluPaf4Q1mWJUej0RtRFFvTHd1vUFX1hBAyfi3Ak2maW4SQcT6fP/4DUi6X&#10;MwCAmqYd/gvAU6FQOAIAvLi4eIeIAKPRaJHn+W4ymbx67h08547W19e/CYLQGY1Gi2Ca5hYAoGEY&#10;234APJ2dnX0AALQsSyaMMQoAIMtyZe5jekV49RhjlDDGaCgUGgiC0PUTEg6HOysrKz8ZYxQkSbpU&#10;FKXk56/ylEgkvgMAkkajEY/H4w0/u/Di+vo6AQBAYrFYs9lsxv4HZG1t7QcAAEmn09VqtZpGxICf&#10;AEQM3N3dvdnZ2flCKKWs3++/7fV6vJ+QbrcrDAaDEKWUEUopAwCoVCqynxCvHqWUwXA4DHIc19vY&#10;2Pjq54uXJOmS47jecDgMAiJCsVjMAgDqun7gB0TTtEMAQM/I7hO5XO6UEDJ+6AUvlWVZMiFknMvl&#10;Tr21+6Rt28uen7wWNO0ntm0vP4Ig/vYCURRbhJCxrusHL3FGXdcPCCFjURRbDz3p0Qe2bS+rqnoC&#10;Ux7fbrfDszy+0+kI5+fn7z2P393d/TzdwVyIp1nTiqIopf39/Y/ZbLY4Pa1wHNcrFovZebUCiE/P&#10;XbVabfNvc9fm5mbtqbnrF/ydhrN8nQufAAAAAElFTkSuQmCCUEsDBAoAAAAAAAAAIQAHAEu3pgMA&#10;AKYDAAAUAAAAZHJzL21lZGlhL2ltYWdlMS5wbmeJUE5HDQoaCgAAAA1JSERSAAAAGQAAABoIBgAA&#10;AEJ9980AAAAGYktHRAD/AP8A/6C9p5MAAAAJcEhZcwAADsQAAA7EAZUrDhsAAANGSURBVEiJrZbN&#10;b9pIGMZfbOJYIphwbYnUSqFQYg4eVOASHOWOuBVBr0m5t2pvu/m4gZJ7414DglvVPyBNe4GQ1pZi&#10;amIqgdTClSTdSln5a/awcuS0sNumfqXn4hk/vxmN/c7jwRjDtLIsi1BVNXJ8fPyg3W4n2+12stvt&#10;3o9Go6fJZLJtKxKJqARBWFONMMYTdXR0lAyHwz0AwACAfT7ft0wm87ZUKr3gef7Q5/N9s8cWFxc/&#10;tVqt1DSvHx7ouu7d3t7+gyRJIxQKfdnb23t8cnISNwyDdM4zDIOUZZkVBGE9FAp9IUnS2Nra+lPX&#10;de9/QgaDwZ10Ot0EAJzP5+vj8Tg4bXVOjcfjYKFQqAEATqfTzcFgcGciRNd1byKReO/3+7/u7+8/&#10;sizL8zMAp6rVatHv939NJBLvnTu6mlCpVJ4BAK7X6/lfNXeqXq/nAQBXKpVn1yC9Xi9M0/RlNpt9&#10;fZMdOGVZliebzb6mafqy1+uFMcYApmkSmUzmLcMwF8Ph8PbvAGwNh8PbDMNc8Dx/aJomAYqi3AcA&#10;vLu7+8QNgK2dnZ2nAIC73W6UkCSJAwBYXV09mPoz3aBsP0mSOEKSJI6iKC0WiyluQpaWlj7OzMzo&#10;oigiQhRFxLJsh6IozU0IRVEay7IdSZI4CAaD47W1tZdunoet2dnZvwEAExhjj5s7cJZlWQQAgJfj&#10;OMk+fLcrHo/L8/Pz5wRCSJRlOa7r+oybAE3TqE6nw3IcJxEIIVHTNEpRlJibEEVRYpqmUQghkUAI&#10;iQAABwcHq25CbD+EkHjVVgKBwPloNLrlxlc1Go1uBQKB8+Xl5XemaRKAMQZVVe/RNH2Zy+VeudEg&#10;c7ncK5qmL1VVvXet1ZfL5ecAgBuNxsPfgTQajYcAgMvl8vNrrR7jfy8thNAHhmEuqtVq8SaAWq1W&#10;YBjmAiH0YeKlhTGGfr9/N5VKtQAAFwqF2s9ev2dnZ/PFYrEKADiVSrX6/f5d5/gPL+i67t3c3Nyw&#10;g4QgCOuyLLOTgkSn01kSBGF9YWHhM0mSxsbGxub/BgmnJkUinucPS6XSi5WVlTdzc3N/gSMSNZvN&#10;9DQvD8bTw51pmuT34e709DQaiUTU78MdSZLmNJ9/AC8gj3s36qF7AAAAAElFTkSuQmCCUEsDBAoA&#10;AAAAAAAAIQAfM5HiFwMAABcDAAAUAAAAZHJzL21lZGlhL2ltYWdlMy5wbmeJUE5HDQoaCgAAAA1J&#10;SERSAAAAGQAAABkIBgAAAMTphWMAAAAGYktHRAD/AP8A/6C9p5MAAAAJcEhZcwAADsQAAA7EAZUr&#10;DhsAAAK3SURBVEiJtZZPbtpAFMYfs0nYhE0bwjgWOyAyEkgeifQGxeySC0SGAySrmAuErtoDJJF6&#10;ALOryQ1iI40lUJASWEUGR0HJwmzAG3hdVI5oApSm7kjfZub5/eaPZ74XQURY1nzf32y32znOOeOc&#10;M9u25W63m06lUj1Zlm3GGGeM8Vwu145Go5OliRBxoRqNRpFS6gIAAgBub28Pi8Vi4/j4+JuiKEY8&#10;Hn8MxiilrmEYyrJcbzo8z4tVKpVzAEBJkjq6rh86jiPOZrPIfNxsNov0+/1dXdcPs9nsDQCgqqqX&#10;nufFVkIsyyqIougQQqaaptV8399YNrt5+b6/oWlajRAyFUXRMU1zfyHE87yYKIpOMpm8tyyrsE7y&#10;17Isq5BMJu9FUXTmV/QSoKrqJSFk+l5AINM09wkhU1VVL3+DGIahAABWq9WzfwEE0jStBgAY/Aww&#10;Ho+jiUTiIZvN3qx7BuuckSRJHUqpOx6Po3B9ff0JALBerx+EAQik6/ohAKBpmvuEc84AAAqFQnPp&#10;ZXpHC/JxzhnhnLOdnZ1HSulDmBBBENx4PD7knDOQJKlTKpV+hLlVgTKZzC0AIOn1eqlUKtULcxVB&#10;u7u7ywAAkHQ63e12u+n/Adnb27sFACCyLNu2bcuIGAkTgIiR5+fnD0dHR98JY4wPh8O467pCmJDB&#10;YLD79PT0kTHGCWOMAwA0m81CmJAgH2OMw2Qy2aSUupIkdcK+8YIgDCaTySYg/jIoAEBN02phQE5P&#10;T78AAF5dXX1+eSAREcrl8kWYr3ClUjkP+l4GR6PRVuAnr01nXc37yWg02noDCYLe64zVavUscMbX&#10;u/HmA8/zYuVy+QLmPL7f7+8u8vjBYCDU6/WDv/L4eS2qVhRFMU5OTr6WSqUf89VKIpF4WFWtRBBX&#10;112tViv/p7orn8+3VtVdPwF/F4az0XcnlgAAAABJRU5ErkJgglBLAQItABQABgAIAAAAIQCxgme2&#10;CgEAABMCAAATAAAAAAAAAAAAAAAAAAAAAABbQ29udGVudF9UeXBlc10ueG1sUEsBAi0AFAAGAAgA&#10;AAAhADj9If/WAAAAlAEAAAsAAAAAAAAAAAAAAAAAOwEAAF9yZWxzLy5yZWxzUEsBAi0AFAAGAAgA&#10;AAAhAJmua8WiAwAAnBcAAA4AAAAAAAAAAAAAAAAAOgIAAGRycy9lMm9Eb2MueG1sUEsBAi0AFAAG&#10;AAgAAAAhAFd98erUAAAArQIAABkAAAAAAAAAAAAAAAAACAYAAGRycy9fcmVscy9lMm9Eb2MueG1s&#10;LnJlbHNQSwECLQAUAAYACAAAACEAY/Kd7N8AAAAJAQAADwAAAAAAAAAAAAAAAAATBwAAZHJzL2Rv&#10;d25yZXYueG1sUEsBAi0ACgAAAAAAAAAhAIjlHIdKAwAASgMAABQAAAAAAAAAAAAAAAAAHwgAAGRy&#10;cy9tZWRpYS9pbWFnZTQucG5nUEsBAi0ACgAAAAAAAAAhAJeW1VxCAwAAQgMAABQAAAAAAAAAAAAA&#10;AAAAmwsAAGRycy9tZWRpYS9pbWFnZTIucG5nUEsBAi0ACgAAAAAAAAAhAAcAS7emAwAApgMAABQA&#10;AAAAAAAAAAAAAAAADw8AAGRycy9tZWRpYS9pbWFnZTEucG5nUEsBAi0ACgAAAAAAAAAhAB8zkeIX&#10;AwAAFwMAABQAAAAAAAAAAAAAAAAA5xIAAGRycy9tZWRpYS9pbWFnZTMucG5nUEsFBgAAAAAJAAkA&#10;QgIAADAWAAAAAA==&#10;">
                <v:shape id="Picture 7" o:spid="_x0000_s1027" type="#_x0000_t75" style="position:absolute;left:6536;top:24;width:193;height:19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Hs8x9vBAAAA2wAAAA8AAABkcnMvZG93bnJldi54bWxET0uLwjAQvi/4H8II3tZUQVmqUXYVQTwo&#10;6wPZ29DMNsVmUpqo1V9vBMHbfHzPGU8bW4oL1b5wrKDXTUAQZ04XnCvY7xafXyB8QNZYOiYFN/Iw&#10;nbQ+xphqd+VfumxDLmII+xQVmBCqVEqfGbLou64ijty/qy2GCOtc6hqvMdyWsp8kQ2mx4NhgsKKZ&#10;oey0PVsFq8NmcHc/5TH7c3Rcrc381Lc7pTrt5nsEIlAT3uKXe6nj/B48f4kHyMkD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Hs8x9vBAAAA2wAAAA8AAAAAAAAAAAAAAAAAnwIA&#10;AGRycy9kb3ducmV2LnhtbFBLBQYAAAAABAAEAPcAAACNAwAAAAA=&#10;">
                  <v:imagedata r:id="rId17" o:title=""/>
                </v:shape>
                <v:shape id="Picture 6" o:spid="_x0000_s1028" type="#_x0000_t75" style="position:absolute;left:6536;top:251;width:193;height:19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IvuWazDAAAA2wAAAA8AAABkcnMvZG93bnJldi54bWxET0trwkAQvhf8D8sI3urGgFLSbKQqBfFg&#10;qQ+ktyE7zQazsyG71eivdwuF3ubje04+720jLtT52rGCyTgBQVw6XXOl4LB/f34B4QOyxsYxKbiR&#10;h3kxeMox0+7Kn3TZhUrEEPYZKjAhtJmUvjRk0Y9dSxy5b9dZDBF2ldQdXmO4bWSaJDNpsebYYLCl&#10;paHyvPuxCjbHj+ndLZpT+eXotNma1Tm1e6VGw/7tFUSgPvyL/9xrHeen8PtLPEAWDw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i+5ZrMMAAADbAAAADwAAAAAAAAAAAAAAAACf&#10;AgAAZHJzL2Rvd25yZXYueG1sUEsFBgAAAAAEAAQA9wAAAI8DAAAAAA==&#10;">
                  <v:imagedata r:id="rId17" o:title=""/>
                </v:shape>
                <v:shape id="Picture 5" o:spid="_x0000_s1029" type="#_x0000_t75" style="position:absolute;left:6536;top:478;width:193;height:19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JmI5JfBAAAA2wAAAA8AAABkcnMvZG93bnJldi54bWxET9tqwkAQfS/4D8sU+qYbK1aJriKWgiC0&#10;3vB5yI5JbHY27K5J/Hu3IPRtDuc682VnKtGQ86VlBcNBAoI4s7rkXMHp+NWfgvABWWNlmRTcycNy&#10;0XuZY6pty3tqDiEXMYR9igqKEOpUSp8VZNAPbE0cuYt1BkOELpfaYRvDTSXfk+RDGiw5NhRY07qg&#10;7PdwMwr2k/G62W1Gw++f8Hlz7Vn761Yr9fbarWYgAnXhX/x0b3ScP4K/X+IBcvEA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JmI5JfBAAAA2wAAAA8AAAAAAAAAAAAAAAAAnwIA&#10;AGRycy9kb3ducmV2LnhtbFBLBQYAAAAABAAEAPcAAACNAwAAAAA=&#10;">
                  <v:imagedata r:id="rId16" o:title=""/>
                </v:shape>
                <v:shape id="Picture 4" o:spid="_x0000_s1030" type="#_x0000_t75" style="position:absolute;left:6536;top:705;width:193;height:19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EGNEprBAAAA2wAAAA8AAABkcnMvZG93bnJldi54bWxET9uKwjAQfV/wH8II+7amiohUo+jCogur&#10;4BV9G5qxLTaT0mRt/XsjCL7N4VxnPG1MIW5Uudyygm4nAkGcWJ1zqmC/+/kagnAeWWNhmRTcycF0&#10;0voYY6xtzRu6bX0qQgi7GBVk3pexlC7JyKDr2JI4cBdbGfQBVqnUFdYh3BSyF0UDaTDn0JBhSd8Z&#10;Jdftv1FwWrvjpT7Mz8Pj7BdX+8XfBmun1Ge7mY1AeGr8W/xyL3WY34fnL+EAOXkA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EGNEprBAAAA2wAAAA8AAAAAAAAAAAAAAAAAnwIA&#10;AGRycy9kb3ducmV2LnhtbFBLBQYAAAAABAAEAPcAAACNAwAAAAA=&#10;">
                  <v:imagedata r:id="rId19" o:title=""/>
                </v:shape>
                <v:shape id="Picture 3" o:spid="_x0000_s1031" type="#_x0000_t75" style="position:absolute;left:6536;top:931;width:193;height:19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Ns8ukHBAAAA2wAAAA8AAABkcnMvZG93bnJldi54bWxET9tqAjEQfS/4D2EKfSk1a6FStkYpgmCh&#10;FbwU+jjdTDehm8mSRI1/bwTBtzmc60xm2XXiQCFazwpGwwoEceO15VbBbrt4egURE7LGzjMpOFGE&#10;2XRwN8Fa+yOv6bBJrSghHGtUYFLqayljY8hhHPqeuHB/PjhMBYZW6oDHEu46+VxVY+nQcmkw2NPc&#10;UPO/2TsFrV2Fz+Uj/3zsvtB859/TKDdWqYf7/P4GIlFON/HVvdRl/gtcfikHyOkZ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Ns8ukHBAAAA2wAAAA8AAAAAAAAAAAAAAAAAnwIA&#10;AGRycy9kb3ducmV2LnhtbFBLBQYAAAAABAAEAPcAAACNAwAAAAA=&#10;">
                  <v:imagedata r:id="rId18" o:title=""/>
                </v:shape>
                <w10:wrap anchorx="page"/>
              </v:group>
            </w:pict>
          </mc:Fallback>
        </mc:AlternateContent>
      </w:r>
      <w:r w:rsidR="00FB172D">
        <w:rPr>
          <w:w w:val="110"/>
        </w:rPr>
        <w:t>Where</w:t>
      </w:r>
      <w:r w:rsidR="00FB172D">
        <w:rPr>
          <w:spacing w:val="-10"/>
          <w:w w:val="110"/>
        </w:rPr>
        <w:t xml:space="preserve"> </w:t>
      </w:r>
      <w:r w:rsidR="00FB172D">
        <w:rPr>
          <w:w w:val="110"/>
        </w:rPr>
        <w:t>did</w:t>
      </w:r>
      <w:r w:rsidR="00FB172D">
        <w:rPr>
          <w:spacing w:val="-10"/>
          <w:w w:val="110"/>
        </w:rPr>
        <w:t xml:space="preserve"> </w:t>
      </w:r>
      <w:r w:rsidR="00FB172D">
        <w:rPr>
          <w:w w:val="110"/>
        </w:rPr>
        <w:t>the</w:t>
      </w:r>
      <w:r w:rsidR="00FB172D">
        <w:rPr>
          <w:spacing w:val="-10"/>
          <w:w w:val="110"/>
        </w:rPr>
        <w:t xml:space="preserve"> </w:t>
      </w:r>
      <w:r w:rsidR="00FB172D">
        <w:rPr>
          <w:w w:val="110"/>
        </w:rPr>
        <w:t>owner</w:t>
      </w:r>
      <w:r w:rsidR="00FB172D">
        <w:rPr>
          <w:spacing w:val="-10"/>
          <w:w w:val="110"/>
        </w:rPr>
        <w:t xml:space="preserve"> </w:t>
      </w:r>
      <w:r w:rsidR="00FB172D">
        <w:rPr>
          <w:w w:val="110"/>
        </w:rPr>
        <w:t>routinely</w:t>
      </w:r>
      <w:r w:rsidR="00FB172D">
        <w:rPr>
          <w:spacing w:val="-10"/>
          <w:w w:val="110"/>
        </w:rPr>
        <w:t xml:space="preserve"> </w:t>
      </w:r>
      <w:r w:rsidR="00FB172D">
        <w:rPr>
          <w:w w:val="110"/>
        </w:rPr>
        <w:t>buy</w:t>
      </w:r>
      <w:r w:rsidR="00FB172D">
        <w:rPr>
          <w:spacing w:val="-10"/>
          <w:w w:val="110"/>
        </w:rPr>
        <w:t xml:space="preserve"> </w:t>
      </w:r>
      <w:r w:rsidR="00FB172D">
        <w:rPr>
          <w:w w:val="110"/>
        </w:rPr>
        <w:t>their</w:t>
      </w:r>
      <w:r w:rsidR="00FB172D">
        <w:rPr>
          <w:spacing w:val="-10"/>
          <w:w w:val="110"/>
        </w:rPr>
        <w:t xml:space="preserve"> </w:t>
      </w:r>
      <w:r w:rsidR="00FB172D">
        <w:rPr>
          <w:w w:val="110"/>
        </w:rPr>
        <w:t>commercial</w:t>
      </w:r>
      <w:r w:rsidR="00FB172D">
        <w:rPr>
          <w:w w:val="110"/>
        </w:rPr>
        <w:tab/>
        <w:t>Supermarket food?</w:t>
      </w:r>
      <w:r w:rsidR="00FB172D">
        <w:rPr>
          <w:w w:val="110"/>
        </w:rPr>
        <w:tab/>
        <w:t>Pet</w:t>
      </w:r>
      <w:r w:rsidR="00FB172D">
        <w:rPr>
          <w:spacing w:val="-21"/>
          <w:w w:val="110"/>
        </w:rPr>
        <w:t xml:space="preserve"> </w:t>
      </w:r>
      <w:r w:rsidR="00FB172D">
        <w:rPr>
          <w:w w:val="110"/>
        </w:rPr>
        <w:t>store</w:t>
      </w:r>
    </w:p>
    <w:p w14:paraId="7ADCD548" w14:textId="77777777" w:rsidR="00F022DA" w:rsidRDefault="00FB172D">
      <w:pPr>
        <w:pStyle w:val="BodyText"/>
        <w:spacing w:line="235" w:lineRule="auto"/>
        <w:ind w:left="6803" w:right="3161"/>
      </w:pPr>
      <w:r>
        <w:rPr>
          <w:w w:val="110"/>
        </w:rPr>
        <w:t>Veterinarian Multiple sources Other</w:t>
      </w:r>
    </w:p>
    <w:p w14:paraId="04EF1D6D" w14:textId="77777777" w:rsidR="00F022DA" w:rsidRDefault="00F022DA">
      <w:pPr>
        <w:pStyle w:val="BodyText"/>
        <w:spacing w:before="7"/>
        <w:ind w:left="0"/>
        <w:rPr>
          <w:sz w:val="19"/>
        </w:rPr>
      </w:pPr>
    </w:p>
    <w:p w14:paraId="64489239" w14:textId="77777777" w:rsidR="00F022DA" w:rsidRDefault="00FB172D">
      <w:pPr>
        <w:pStyle w:val="BodyText"/>
        <w:tabs>
          <w:tab w:val="left" w:pos="6576"/>
          <w:tab w:val="left" w:pos="9682"/>
        </w:tabs>
        <w:spacing w:line="235" w:lineRule="auto"/>
        <w:ind w:right="1760"/>
      </w:pPr>
      <w:r>
        <w:rPr>
          <w:w w:val="115"/>
        </w:rPr>
        <w:t>Please</w:t>
      </w:r>
      <w:r>
        <w:rPr>
          <w:spacing w:val="-26"/>
          <w:w w:val="115"/>
        </w:rPr>
        <w:t xml:space="preserve"> </w:t>
      </w:r>
      <w:r>
        <w:rPr>
          <w:w w:val="115"/>
        </w:rPr>
        <w:t>provide</w:t>
      </w:r>
      <w:r>
        <w:rPr>
          <w:spacing w:val="-26"/>
          <w:w w:val="115"/>
        </w:rPr>
        <w:t xml:space="preserve"> </w:t>
      </w:r>
      <w:r>
        <w:rPr>
          <w:w w:val="115"/>
        </w:rPr>
        <w:t>details</w:t>
      </w:r>
      <w:r>
        <w:rPr>
          <w:spacing w:val="-26"/>
          <w:w w:val="115"/>
        </w:rPr>
        <w:t xml:space="preserve"> </w:t>
      </w:r>
      <w:r>
        <w:rPr>
          <w:w w:val="115"/>
        </w:rPr>
        <w:t>of</w:t>
      </w:r>
      <w:r>
        <w:rPr>
          <w:spacing w:val="-26"/>
          <w:w w:val="115"/>
        </w:rPr>
        <w:t xml:space="preserve"> </w:t>
      </w:r>
      <w:r>
        <w:rPr>
          <w:w w:val="115"/>
        </w:rPr>
        <w:t>other</w:t>
      </w:r>
      <w:r>
        <w:rPr>
          <w:spacing w:val="-26"/>
          <w:w w:val="115"/>
        </w:rPr>
        <w:t xml:space="preserve"> </w:t>
      </w:r>
      <w:r>
        <w:rPr>
          <w:w w:val="115"/>
        </w:rPr>
        <w:t>relevant</w:t>
      </w:r>
      <w:r>
        <w:rPr>
          <w:spacing w:val="-26"/>
          <w:w w:val="115"/>
        </w:rPr>
        <w:t xml:space="preserve"> </w:t>
      </w:r>
      <w:r>
        <w:rPr>
          <w:w w:val="115"/>
        </w:rPr>
        <w:t>dietary</w:t>
      </w:r>
      <w:r>
        <w:tab/>
      </w:r>
      <w:r>
        <w:rPr>
          <w:w w:val="102"/>
          <w:u w:val="single"/>
        </w:rPr>
        <w:t xml:space="preserve"> </w:t>
      </w:r>
      <w:r>
        <w:rPr>
          <w:u w:val="single"/>
        </w:rPr>
        <w:tab/>
      </w:r>
      <w:r>
        <w:t xml:space="preserve"> </w:t>
      </w:r>
      <w:r>
        <w:rPr>
          <w:w w:val="115"/>
        </w:rPr>
        <w:t>history</w:t>
      </w:r>
      <w:r>
        <w:rPr>
          <w:spacing w:val="-26"/>
          <w:w w:val="115"/>
        </w:rPr>
        <w:t xml:space="preserve"> </w:t>
      </w:r>
      <w:r>
        <w:rPr>
          <w:w w:val="115"/>
        </w:rPr>
        <w:t>in</w:t>
      </w:r>
      <w:r>
        <w:rPr>
          <w:spacing w:val="-26"/>
          <w:w w:val="115"/>
        </w:rPr>
        <w:t xml:space="preserve"> </w:t>
      </w:r>
      <w:r>
        <w:rPr>
          <w:w w:val="115"/>
        </w:rPr>
        <w:t>the</w:t>
      </w:r>
      <w:r>
        <w:rPr>
          <w:spacing w:val="-26"/>
          <w:w w:val="115"/>
        </w:rPr>
        <w:t xml:space="preserve"> </w:t>
      </w:r>
      <w:r>
        <w:rPr>
          <w:w w:val="115"/>
        </w:rPr>
        <w:t>6</w:t>
      </w:r>
      <w:r>
        <w:rPr>
          <w:spacing w:val="-26"/>
          <w:w w:val="115"/>
        </w:rPr>
        <w:t xml:space="preserve"> </w:t>
      </w:r>
      <w:r>
        <w:rPr>
          <w:w w:val="115"/>
        </w:rPr>
        <w:t>months</w:t>
      </w:r>
      <w:r>
        <w:rPr>
          <w:spacing w:val="-26"/>
          <w:w w:val="115"/>
        </w:rPr>
        <w:t xml:space="preserve"> </w:t>
      </w:r>
      <w:r>
        <w:rPr>
          <w:w w:val="115"/>
        </w:rPr>
        <w:t>prior</w:t>
      </w:r>
      <w:r>
        <w:rPr>
          <w:spacing w:val="-26"/>
          <w:w w:val="115"/>
        </w:rPr>
        <w:t xml:space="preserve"> </w:t>
      </w:r>
      <w:r>
        <w:rPr>
          <w:w w:val="115"/>
        </w:rPr>
        <w:t>to</w:t>
      </w:r>
      <w:r>
        <w:rPr>
          <w:spacing w:val="-26"/>
          <w:w w:val="115"/>
        </w:rPr>
        <w:t xml:space="preserve"> </w:t>
      </w:r>
      <w:r>
        <w:rPr>
          <w:w w:val="115"/>
        </w:rPr>
        <w:t>the</w:t>
      </w:r>
      <w:r>
        <w:rPr>
          <w:spacing w:val="-26"/>
          <w:w w:val="115"/>
        </w:rPr>
        <w:t xml:space="preserve"> </w:t>
      </w:r>
      <w:r>
        <w:rPr>
          <w:w w:val="115"/>
        </w:rPr>
        <w:t>diagnosis</w:t>
      </w:r>
      <w:r>
        <w:rPr>
          <w:spacing w:val="-26"/>
          <w:w w:val="115"/>
        </w:rPr>
        <w:t xml:space="preserve"> </w:t>
      </w:r>
      <w:r>
        <w:rPr>
          <w:w w:val="115"/>
        </w:rPr>
        <w:t>of</w:t>
      </w:r>
    </w:p>
    <w:p w14:paraId="4F1E7451" w14:textId="77777777" w:rsidR="00F022DA" w:rsidRDefault="00FB172D">
      <w:pPr>
        <w:pStyle w:val="BodyText"/>
        <w:spacing w:line="227" w:lineRule="exact"/>
      </w:pPr>
      <w:r>
        <w:rPr>
          <w:w w:val="120"/>
        </w:rPr>
        <w:t>megaoesophagus:</w:t>
      </w:r>
    </w:p>
    <w:p w14:paraId="5E611892" w14:textId="77777777" w:rsidR="00F022DA" w:rsidRDefault="00F022DA">
      <w:pPr>
        <w:pStyle w:val="BodyText"/>
        <w:spacing w:before="6"/>
        <w:ind w:left="0"/>
        <w:rPr>
          <w:sz w:val="19"/>
        </w:rPr>
      </w:pPr>
    </w:p>
    <w:p w14:paraId="4DF88E60" w14:textId="77777777" w:rsidR="00F022DA" w:rsidRDefault="00FB172D">
      <w:pPr>
        <w:pStyle w:val="BodyText"/>
        <w:tabs>
          <w:tab w:val="left" w:pos="6576"/>
          <w:tab w:val="left" w:pos="9682"/>
        </w:tabs>
        <w:spacing w:line="235" w:lineRule="auto"/>
        <w:ind w:right="1760"/>
      </w:pPr>
      <w:r>
        <w:rPr>
          <w:w w:val="115"/>
        </w:rPr>
        <w:t>What</w:t>
      </w:r>
      <w:r>
        <w:rPr>
          <w:spacing w:val="-27"/>
          <w:w w:val="115"/>
        </w:rPr>
        <w:t xml:space="preserve"> </w:t>
      </w:r>
      <w:r>
        <w:rPr>
          <w:w w:val="115"/>
        </w:rPr>
        <w:t>was</w:t>
      </w:r>
      <w:r>
        <w:rPr>
          <w:spacing w:val="-27"/>
          <w:w w:val="115"/>
        </w:rPr>
        <w:t xml:space="preserve"> </w:t>
      </w:r>
      <w:r>
        <w:rPr>
          <w:w w:val="115"/>
        </w:rPr>
        <w:t>the</w:t>
      </w:r>
      <w:r>
        <w:rPr>
          <w:spacing w:val="-27"/>
          <w:w w:val="115"/>
        </w:rPr>
        <w:t xml:space="preserve"> </w:t>
      </w:r>
      <w:r>
        <w:rPr>
          <w:w w:val="115"/>
        </w:rPr>
        <w:t>source</w:t>
      </w:r>
      <w:r>
        <w:rPr>
          <w:spacing w:val="-27"/>
          <w:w w:val="115"/>
        </w:rPr>
        <w:t xml:space="preserve"> </w:t>
      </w:r>
      <w:r>
        <w:rPr>
          <w:w w:val="115"/>
        </w:rPr>
        <w:t>of</w:t>
      </w:r>
      <w:r>
        <w:rPr>
          <w:spacing w:val="-27"/>
          <w:w w:val="115"/>
        </w:rPr>
        <w:t xml:space="preserve"> </w:t>
      </w:r>
      <w:r>
        <w:rPr>
          <w:w w:val="115"/>
        </w:rPr>
        <w:t>drinking</w:t>
      </w:r>
      <w:r>
        <w:rPr>
          <w:spacing w:val="-27"/>
          <w:w w:val="115"/>
        </w:rPr>
        <w:t xml:space="preserve"> </w:t>
      </w:r>
      <w:r>
        <w:rPr>
          <w:w w:val="115"/>
        </w:rPr>
        <w:t>water</w:t>
      </w:r>
      <w:r>
        <w:rPr>
          <w:spacing w:val="-27"/>
          <w:w w:val="115"/>
        </w:rPr>
        <w:t xml:space="preserve"> </w:t>
      </w:r>
      <w:r>
        <w:rPr>
          <w:w w:val="115"/>
        </w:rPr>
        <w:t>in</w:t>
      </w:r>
      <w:r>
        <w:rPr>
          <w:spacing w:val="-27"/>
          <w:w w:val="115"/>
        </w:rPr>
        <w:t xml:space="preserve"> </w:t>
      </w:r>
      <w:r>
        <w:rPr>
          <w:w w:val="115"/>
        </w:rPr>
        <w:t>the</w:t>
      </w:r>
      <w:r>
        <w:rPr>
          <w:spacing w:val="-27"/>
          <w:w w:val="115"/>
        </w:rPr>
        <w:t xml:space="preserve"> </w:t>
      </w:r>
      <w:r>
        <w:rPr>
          <w:w w:val="115"/>
        </w:rPr>
        <w:t>6</w:t>
      </w:r>
      <w:r>
        <w:rPr>
          <w:spacing w:val="-27"/>
          <w:w w:val="115"/>
        </w:rPr>
        <w:t xml:space="preserve"> </w:t>
      </w:r>
      <w:r>
        <w:rPr>
          <w:w w:val="115"/>
        </w:rPr>
        <w:t>months</w:t>
      </w:r>
      <w:r>
        <w:tab/>
      </w:r>
      <w:r>
        <w:rPr>
          <w:w w:val="102"/>
          <w:u w:val="single"/>
        </w:rPr>
        <w:t xml:space="preserve"> </w:t>
      </w:r>
      <w:r>
        <w:rPr>
          <w:u w:val="single"/>
        </w:rPr>
        <w:tab/>
      </w:r>
      <w:r>
        <w:t xml:space="preserve"> </w:t>
      </w:r>
      <w:r>
        <w:rPr>
          <w:w w:val="115"/>
        </w:rPr>
        <w:t>prior</w:t>
      </w:r>
      <w:r>
        <w:rPr>
          <w:spacing w:val="-19"/>
          <w:w w:val="115"/>
        </w:rPr>
        <w:t xml:space="preserve"> </w:t>
      </w:r>
      <w:r>
        <w:rPr>
          <w:w w:val="115"/>
        </w:rPr>
        <w:t>to</w:t>
      </w:r>
      <w:r>
        <w:rPr>
          <w:spacing w:val="-19"/>
          <w:w w:val="115"/>
        </w:rPr>
        <w:t xml:space="preserve"> </w:t>
      </w:r>
      <w:r>
        <w:rPr>
          <w:w w:val="115"/>
        </w:rPr>
        <w:t>the</w:t>
      </w:r>
      <w:r>
        <w:rPr>
          <w:spacing w:val="-19"/>
          <w:w w:val="115"/>
        </w:rPr>
        <w:t xml:space="preserve"> </w:t>
      </w:r>
      <w:r>
        <w:rPr>
          <w:w w:val="115"/>
        </w:rPr>
        <w:t>diagnosis</w:t>
      </w:r>
      <w:r>
        <w:rPr>
          <w:spacing w:val="-19"/>
          <w:w w:val="115"/>
        </w:rPr>
        <w:t xml:space="preserve"> </w:t>
      </w:r>
      <w:r>
        <w:rPr>
          <w:w w:val="115"/>
        </w:rPr>
        <w:t>of</w:t>
      </w:r>
      <w:r>
        <w:rPr>
          <w:spacing w:val="-19"/>
          <w:w w:val="115"/>
        </w:rPr>
        <w:t xml:space="preserve"> </w:t>
      </w:r>
      <w:r>
        <w:rPr>
          <w:w w:val="115"/>
        </w:rPr>
        <w:t>megaoesophagus?</w:t>
      </w:r>
    </w:p>
    <w:p w14:paraId="537AE3F2" w14:textId="77777777" w:rsidR="00F022DA" w:rsidRDefault="00F022DA">
      <w:pPr>
        <w:pStyle w:val="BodyText"/>
        <w:spacing w:before="5"/>
        <w:ind w:left="0"/>
        <w:rPr>
          <w:sz w:val="10"/>
        </w:rPr>
      </w:pPr>
    </w:p>
    <w:p w14:paraId="2C87AA69" w14:textId="77777777" w:rsidR="00F022DA" w:rsidRDefault="00F022DA">
      <w:pPr>
        <w:rPr>
          <w:sz w:val="10"/>
        </w:rPr>
        <w:sectPr w:rsidR="00F022DA">
          <w:type w:val="continuous"/>
          <w:pgSz w:w="11910" w:h="16840"/>
          <w:pgMar w:top="380" w:right="460" w:bottom="440" w:left="0" w:header="720" w:footer="720" w:gutter="0"/>
          <w:cols w:space="720"/>
        </w:sectPr>
      </w:pPr>
    </w:p>
    <w:p w14:paraId="6BA13C68" w14:textId="77777777" w:rsidR="00F022DA" w:rsidRDefault="00FB172D">
      <w:pPr>
        <w:pStyle w:val="BodyText"/>
        <w:spacing w:before="105" w:line="235" w:lineRule="auto"/>
      </w:pPr>
      <w:r>
        <w:rPr>
          <w:w w:val="110"/>
        </w:rPr>
        <w:lastRenderedPageBreak/>
        <w:t>Does the owner have samples of food remaining from prior to onset of clinical signs?</w:t>
      </w:r>
    </w:p>
    <w:p w14:paraId="23975FD0" w14:textId="77777777" w:rsidR="00F022DA" w:rsidRDefault="00F022DA">
      <w:pPr>
        <w:pStyle w:val="BodyText"/>
        <w:spacing w:before="5"/>
        <w:ind w:left="0"/>
        <w:rPr>
          <w:sz w:val="19"/>
        </w:rPr>
      </w:pPr>
    </w:p>
    <w:p w14:paraId="01437620" w14:textId="77777777" w:rsidR="00F022DA" w:rsidRDefault="00FB172D">
      <w:pPr>
        <w:pStyle w:val="BodyText"/>
        <w:spacing w:line="235" w:lineRule="auto"/>
      </w:pPr>
      <w:r>
        <w:rPr>
          <w:w w:val="110"/>
        </w:rPr>
        <w:t>Does the owner have access to the batch numbers of commercial  food purchased?</w:t>
      </w:r>
    </w:p>
    <w:p w14:paraId="141748A6" w14:textId="77777777" w:rsidR="00F022DA" w:rsidRDefault="00FB172D">
      <w:pPr>
        <w:pStyle w:val="BodyText"/>
        <w:tabs>
          <w:tab w:val="left" w:pos="1448"/>
        </w:tabs>
        <w:spacing w:before="100"/>
      </w:pPr>
      <w:r>
        <w:br w:type="column"/>
      </w:r>
      <w:r>
        <w:rPr>
          <w:noProof/>
          <w:position w:val="-3"/>
          <w:lang w:val="en-GB" w:eastAsia="en-GB"/>
        </w:rPr>
        <w:lastRenderedPageBreak/>
        <w:drawing>
          <wp:inline distT="0" distB="0" distL="0" distR="0" wp14:anchorId="3FC96456" wp14:editId="2C1B107C">
            <wp:extent cx="122428" cy="122555"/>
            <wp:effectExtent l="0" t="0" r="0" b="0"/>
            <wp:docPr id="125" name="image1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 name="image18.png"/>
                    <pic:cNvPicPr/>
                  </pic:nvPicPr>
                  <pic:blipFill>
                    <a:blip r:embed="rId29" cstate="print"/>
                    <a:stretch>
                      <a:fillRect/>
                    </a:stretch>
                  </pic:blipFill>
                  <pic:spPr>
                    <a:xfrm>
                      <a:off x="0" y="0"/>
                      <a:ext cx="122428" cy="122555"/>
                    </a:xfrm>
                    <a:prstGeom prst="rect">
                      <a:avLst/>
                    </a:prstGeom>
                  </pic:spPr>
                </pic:pic>
              </a:graphicData>
            </a:graphic>
          </wp:inline>
        </w:drawing>
      </w:r>
      <w:r>
        <w:rPr>
          <w:rFonts w:ascii="Times New Roman"/>
          <w:spacing w:val="22"/>
        </w:rPr>
        <w:t xml:space="preserve"> </w:t>
      </w:r>
      <w:r>
        <w:rPr>
          <w:spacing w:val="-1"/>
        </w:rPr>
        <w:t>Yes</w:t>
      </w:r>
      <w:r>
        <w:rPr>
          <w:spacing w:val="-1"/>
        </w:rPr>
        <w:tab/>
      </w:r>
      <w:r>
        <w:rPr>
          <w:noProof/>
          <w:position w:val="-3"/>
          <w:lang w:val="en-GB" w:eastAsia="en-GB"/>
        </w:rPr>
        <w:drawing>
          <wp:inline distT="0" distB="0" distL="0" distR="0" wp14:anchorId="25542556" wp14:editId="2829283D">
            <wp:extent cx="122555" cy="122555"/>
            <wp:effectExtent l="0" t="0" r="0" b="0"/>
            <wp:docPr id="127" name="image1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 name="image19.png"/>
                    <pic:cNvPicPr/>
                  </pic:nvPicPr>
                  <pic:blipFill>
                    <a:blip r:embed="rId30" cstate="print"/>
                    <a:stretch>
                      <a:fillRect/>
                    </a:stretch>
                  </pic:blipFill>
                  <pic:spPr>
                    <a:xfrm>
                      <a:off x="0" y="0"/>
                      <a:ext cx="122555" cy="122555"/>
                    </a:xfrm>
                    <a:prstGeom prst="rect">
                      <a:avLst/>
                    </a:prstGeom>
                  </pic:spPr>
                </pic:pic>
              </a:graphicData>
            </a:graphic>
          </wp:inline>
        </w:drawing>
      </w:r>
      <w:r>
        <w:rPr>
          <w:rFonts w:ascii="Times New Roman"/>
          <w:spacing w:val="22"/>
        </w:rPr>
        <w:t xml:space="preserve"> </w:t>
      </w:r>
      <w:r>
        <w:t>No</w:t>
      </w:r>
    </w:p>
    <w:p w14:paraId="5C4AC36C" w14:textId="77777777" w:rsidR="00F022DA" w:rsidRDefault="00F022DA">
      <w:pPr>
        <w:pStyle w:val="BodyText"/>
        <w:ind w:left="0"/>
        <w:rPr>
          <w:sz w:val="22"/>
        </w:rPr>
      </w:pPr>
    </w:p>
    <w:p w14:paraId="3B37F7A4" w14:textId="77777777" w:rsidR="00F022DA" w:rsidRDefault="00FB172D">
      <w:pPr>
        <w:pStyle w:val="BodyText"/>
        <w:tabs>
          <w:tab w:val="left" w:pos="1448"/>
        </w:tabs>
        <w:spacing w:before="192"/>
      </w:pPr>
      <w:r>
        <w:rPr>
          <w:noProof/>
          <w:position w:val="-3"/>
          <w:lang w:val="en-GB" w:eastAsia="en-GB"/>
        </w:rPr>
        <w:drawing>
          <wp:inline distT="0" distB="0" distL="0" distR="0" wp14:anchorId="4DF97763" wp14:editId="7665F8E3">
            <wp:extent cx="122428" cy="122428"/>
            <wp:effectExtent l="0" t="0" r="0" b="0"/>
            <wp:docPr id="129" name="image1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 name="image12.png"/>
                    <pic:cNvPicPr/>
                  </pic:nvPicPr>
                  <pic:blipFill>
                    <a:blip r:embed="rId23" cstate="print"/>
                    <a:stretch>
                      <a:fillRect/>
                    </a:stretch>
                  </pic:blipFill>
                  <pic:spPr>
                    <a:xfrm>
                      <a:off x="0" y="0"/>
                      <a:ext cx="122428" cy="122428"/>
                    </a:xfrm>
                    <a:prstGeom prst="rect">
                      <a:avLst/>
                    </a:prstGeom>
                  </pic:spPr>
                </pic:pic>
              </a:graphicData>
            </a:graphic>
          </wp:inline>
        </w:drawing>
      </w:r>
      <w:r>
        <w:rPr>
          <w:rFonts w:ascii="Times New Roman"/>
          <w:spacing w:val="22"/>
        </w:rPr>
        <w:t xml:space="preserve"> </w:t>
      </w:r>
      <w:r>
        <w:rPr>
          <w:spacing w:val="-1"/>
        </w:rPr>
        <w:t>Yes</w:t>
      </w:r>
      <w:r>
        <w:rPr>
          <w:spacing w:val="-1"/>
        </w:rPr>
        <w:tab/>
      </w:r>
      <w:r>
        <w:rPr>
          <w:noProof/>
          <w:position w:val="-3"/>
          <w:lang w:val="en-GB" w:eastAsia="en-GB"/>
        </w:rPr>
        <w:drawing>
          <wp:inline distT="0" distB="0" distL="0" distR="0" wp14:anchorId="410A1A32" wp14:editId="3B9BC236">
            <wp:extent cx="122555" cy="122428"/>
            <wp:effectExtent l="0" t="0" r="0" b="0"/>
            <wp:docPr id="131" name="image1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 name="image13.png"/>
                    <pic:cNvPicPr/>
                  </pic:nvPicPr>
                  <pic:blipFill>
                    <a:blip r:embed="rId24" cstate="print"/>
                    <a:stretch>
                      <a:fillRect/>
                    </a:stretch>
                  </pic:blipFill>
                  <pic:spPr>
                    <a:xfrm>
                      <a:off x="0" y="0"/>
                      <a:ext cx="122555" cy="122428"/>
                    </a:xfrm>
                    <a:prstGeom prst="rect">
                      <a:avLst/>
                    </a:prstGeom>
                  </pic:spPr>
                </pic:pic>
              </a:graphicData>
            </a:graphic>
          </wp:inline>
        </w:drawing>
      </w:r>
      <w:r>
        <w:rPr>
          <w:rFonts w:ascii="Times New Roman"/>
          <w:spacing w:val="22"/>
        </w:rPr>
        <w:t xml:space="preserve"> </w:t>
      </w:r>
      <w:r>
        <w:t>No</w:t>
      </w:r>
    </w:p>
    <w:p w14:paraId="6D2411DC" w14:textId="77777777" w:rsidR="00F022DA" w:rsidRDefault="00F022DA">
      <w:pPr>
        <w:sectPr w:rsidR="00F022DA">
          <w:type w:val="continuous"/>
          <w:pgSz w:w="11910" w:h="16840"/>
          <w:pgMar w:top="380" w:right="460" w:bottom="440" w:left="0" w:header="720" w:footer="720" w:gutter="0"/>
          <w:cols w:num="2" w:space="720" w:equalWidth="0">
            <w:col w:w="5482" w:space="487"/>
            <w:col w:w="5481"/>
          </w:cols>
        </w:sectPr>
      </w:pPr>
    </w:p>
    <w:p w14:paraId="1BCE2979" w14:textId="77777777" w:rsidR="00F022DA" w:rsidRDefault="00F022DA">
      <w:pPr>
        <w:pStyle w:val="BodyText"/>
        <w:spacing w:before="5"/>
        <w:ind w:left="0"/>
        <w:rPr>
          <w:sz w:val="10"/>
        </w:rPr>
      </w:pPr>
    </w:p>
    <w:p w14:paraId="4F19C6DF" w14:textId="77777777" w:rsidR="00F022DA" w:rsidRDefault="00FB172D">
      <w:pPr>
        <w:pStyle w:val="BodyText"/>
        <w:tabs>
          <w:tab w:val="left" w:pos="6576"/>
          <w:tab w:val="left" w:pos="9682"/>
        </w:tabs>
        <w:spacing w:before="100"/>
      </w:pPr>
      <w:r>
        <w:rPr>
          <w:w w:val="115"/>
        </w:rPr>
        <w:t>Please</w:t>
      </w:r>
      <w:r>
        <w:rPr>
          <w:spacing w:val="-24"/>
          <w:w w:val="115"/>
        </w:rPr>
        <w:t xml:space="preserve"> </w:t>
      </w:r>
      <w:r>
        <w:rPr>
          <w:w w:val="115"/>
        </w:rPr>
        <w:t>provide</w:t>
      </w:r>
      <w:r>
        <w:rPr>
          <w:spacing w:val="-24"/>
          <w:w w:val="115"/>
        </w:rPr>
        <w:t xml:space="preserve"> </w:t>
      </w:r>
      <w:r>
        <w:rPr>
          <w:w w:val="115"/>
        </w:rPr>
        <w:t>batch</w:t>
      </w:r>
      <w:r>
        <w:rPr>
          <w:spacing w:val="-24"/>
          <w:w w:val="115"/>
        </w:rPr>
        <w:t xml:space="preserve"> </w:t>
      </w:r>
      <w:r>
        <w:rPr>
          <w:w w:val="115"/>
        </w:rPr>
        <w:t>numbers:</w:t>
      </w:r>
      <w:r>
        <w:tab/>
      </w:r>
      <w:r>
        <w:rPr>
          <w:w w:val="102"/>
          <w:u w:val="single"/>
        </w:rPr>
        <w:t xml:space="preserve"> </w:t>
      </w:r>
      <w:r>
        <w:rPr>
          <w:u w:val="single"/>
        </w:rPr>
        <w:tab/>
      </w:r>
    </w:p>
    <w:sectPr w:rsidR="00F022DA">
      <w:type w:val="continuous"/>
      <w:pgSz w:w="11910" w:h="16840"/>
      <w:pgMar w:top="380" w:right="460" w:bottom="440" w:left="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F12BF23" w14:textId="77777777" w:rsidR="00271F4A" w:rsidRDefault="00271F4A">
      <w:r>
        <w:separator/>
      </w:r>
    </w:p>
  </w:endnote>
  <w:endnote w:type="continuationSeparator" w:id="0">
    <w:p w14:paraId="0D2831F6" w14:textId="77777777" w:rsidR="00271F4A" w:rsidRDefault="00271F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Gill Sans MT">
    <w:altName w:val="Gill Sans MT"/>
    <w:panose1 w:val="020B0502020104020203"/>
    <w:charset w:val="00"/>
    <w:family w:val="swiss"/>
    <w:pitch w:val="variable"/>
    <w:sig w:usb0="00000007" w:usb1="00000000" w:usb2="00000000" w:usb3="00000000" w:csb0="00000003"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Lucida Sans">
    <w:altName w:val="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526963" w14:textId="6B7E8F22" w:rsidR="00F022DA" w:rsidRDefault="00FB172D">
    <w:pPr>
      <w:pStyle w:val="BodyText"/>
      <w:spacing w:line="14" w:lineRule="auto"/>
      <w:ind w:left="0"/>
    </w:pPr>
    <w:r>
      <w:rPr>
        <w:noProof/>
        <w:lang w:val="en-GB" w:eastAsia="en-GB"/>
      </w:rPr>
      <w:drawing>
        <wp:anchor distT="0" distB="0" distL="0" distR="0" simplePos="0" relativeHeight="268415855" behindDoc="1" locked="0" layoutInCell="1" allowOverlap="1" wp14:anchorId="477C3511" wp14:editId="030CB5B4">
          <wp:simplePos x="0" y="0"/>
          <wp:positionH relativeFrom="page">
            <wp:posOffset>6336029</wp:posOffset>
          </wp:positionH>
          <wp:positionV relativeFrom="page">
            <wp:posOffset>10403967</wp:posOffset>
          </wp:positionV>
          <wp:extent cx="863980" cy="288036"/>
          <wp:effectExtent l="0" t="0" r="0" b="0"/>
          <wp:wrapNone/>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1" cstate="print"/>
                  <a:stretch>
                    <a:fillRect/>
                  </a:stretch>
                </pic:blipFill>
                <pic:spPr>
                  <a:xfrm>
                    <a:off x="0" y="0"/>
                    <a:ext cx="863980" cy="288036"/>
                  </a:xfrm>
                  <a:prstGeom prst="rect">
                    <a:avLst/>
                  </a:prstGeom>
                </pic:spPr>
              </pic:pic>
            </a:graphicData>
          </a:graphic>
        </wp:anchor>
      </w:drawing>
    </w:r>
    <w:r w:rsidR="00237AFF">
      <w:rPr>
        <w:noProof/>
        <w:lang w:val="en-GB" w:eastAsia="en-GB"/>
      </w:rPr>
      <mc:AlternateContent>
        <mc:Choice Requires="wps">
          <w:drawing>
            <wp:anchor distT="0" distB="0" distL="114300" distR="114300" simplePos="0" relativeHeight="503296904" behindDoc="1" locked="0" layoutInCell="1" allowOverlap="1" wp14:anchorId="19A37CC8" wp14:editId="28193E7A">
              <wp:simplePos x="0" y="0"/>
              <wp:positionH relativeFrom="page">
                <wp:posOffset>383540</wp:posOffset>
              </wp:positionH>
              <wp:positionV relativeFrom="page">
                <wp:posOffset>10471150</wp:posOffset>
              </wp:positionV>
              <wp:extent cx="930910" cy="144145"/>
              <wp:effectExtent l="2540" t="3175" r="0" b="0"/>
              <wp:wrapNone/>
              <wp:docPr id="7"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30910" cy="1441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0CD3E3B" w14:textId="77777777" w:rsidR="00F022DA" w:rsidRDefault="00FB172D">
                          <w:pPr>
                            <w:spacing w:before="20"/>
                            <w:ind w:left="20"/>
                            <w:rPr>
                              <w:sz w:val="16"/>
                            </w:rPr>
                          </w:pPr>
                          <w:r>
                            <w:rPr>
                              <w:w w:val="115"/>
                              <w:sz w:val="16"/>
                            </w:rPr>
                            <w:t>05/05/2018 2:00am</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4" o:spid="_x0000_s1028" type="#_x0000_t202" style="position:absolute;margin-left:30.2pt;margin-top:824.5pt;width:73.3pt;height:11.35pt;z-index:-1957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ad4urQIAAK8FAAAOAAAAZHJzL2Uyb0RvYy54bWysVNtunDAQfa/Uf7D8TrjEewGFjZJlqSql&#10;FynpB3jBLFbBprZ3Ia367x2bZbNJVKlqy4M12OMzl3M8V9dD26ADU5pLkeLwIsCIiUKWXOxS/OUh&#10;95YYaUNFSRspWIofmcbXq7dvrvouYZGsZVMyhQBE6KTvUlwb0yW+r4uatVRfyI4JOKykaqmBX7Xz&#10;S0V7QG8bPwqCud9LVXZKFkxr2M3GQ7xy+FXFCvOpqjQzqEkx5Gbcqty6tau/uqLJTtGu5sUxDfoX&#10;WbSUCwh6gsqooWiv+CuolhdKalmZi0K2vqwqXjBXA1QTBi+qua9px1wt0Bzdndqk/x9s8fHwWSFe&#10;pniBkaAtUPTABoNu5YCI7U7f6QSc7jtwMwNsA8uuUt3dyeKrRkKuayp27EYp2deMlpBdaG/6Z1dH&#10;HG1Btv0HWUIYujfSAQ2Vam3roBkI0IGlxxMzNpUCNuPLIA7hpICjkJCQzFwEmkyXO6XNOyZbZI0U&#10;KyDegdPDnTY2GZpMLjaWkDlvGkd+I55tgOO4A6Hhqj2zSTguf8RBvFlulsQj0XzjkSDLvJt8Tbx5&#10;Hi5m2WW2XmfhTxs3JEnNy5IJG2bSVUj+jLejwkdFnJSlZcNLC2dT0mq3XTcKHSjoOnffsSFnbv7z&#10;NFwToJYXJYURCW6j2Mvny4VHcjLz4kWw9IIwvo3nAYlJlj8v6Y4L9u8loR5YnUWzUUu/rS1w3+va&#10;aNJyA5Oj4W2KlycnmlgFbkTpqDWUN6N91gqb/lMrgO6JaKdXK9FRrGbYDu5hRDa61fJWlo8gYCVB&#10;YKBFmHpg1FJ9x6iHCZJi/W1PFcOoeS/gEdhxMxlqMraTQUUBV1NsMBrNtRnH0r5TfFcD8vjMhLyB&#10;h1JxJ+KnLI7PC6aCq+U4wezYOf93Xk9zdvULAAD//wMAUEsDBBQABgAIAAAAIQDQjDZ94AAAAAwB&#10;AAAPAAAAZHJzL2Rvd25yZXYueG1sTI9BT8MwDIXvSPyHyEjcWLJpallpOk0ITkiIrhw4pq3XRmuc&#10;0mRb+fd4J7jZz0/P38u3sxvEGadgPWlYLhQIpMa3ljoNn9XrwyOIEA21ZvCEGn4wwLa4vclN1voL&#10;lXjex05wCIXMaOhjHDMpQ9OjM2HhRyS+HfzkTOR16mQ7mQuHu0GulEqkM5b4Q29GfO6xOe5PTsPu&#10;i8oX+/1ef5SH0lbVRtFbctT6/m7ePYGIOMc/M1zxGR0KZqr9idogBg2JWrOT9WS94VLsWKmUh/oq&#10;pcsUZJHL/yWKXwAAAP//AwBQSwECLQAUAAYACAAAACEAtoM4kv4AAADhAQAAEwAAAAAAAAAAAAAA&#10;AAAAAAAAW0NvbnRlbnRfVHlwZXNdLnhtbFBLAQItABQABgAIAAAAIQA4/SH/1gAAAJQBAAALAAAA&#10;AAAAAAAAAAAAAC8BAABfcmVscy8ucmVsc1BLAQItABQABgAIAAAAIQAnad4urQIAAK8FAAAOAAAA&#10;AAAAAAAAAAAAAC4CAABkcnMvZTJvRG9jLnhtbFBLAQItABQABgAIAAAAIQDQjDZ94AAAAAwBAAAP&#10;AAAAAAAAAAAAAAAAAAcFAABkcnMvZG93bnJldi54bWxQSwUGAAAAAAQABADzAAAAFAYAAAAA&#10;" filled="f" stroked="f">
              <v:textbox inset="0,0,0,0">
                <w:txbxContent>
                  <w:p w14:paraId="10CD3E3B" w14:textId="77777777" w:rsidR="00F022DA" w:rsidRDefault="00FB172D">
                    <w:pPr>
                      <w:spacing w:before="20"/>
                      <w:ind w:left="20"/>
                      <w:rPr>
                        <w:sz w:val="16"/>
                      </w:rPr>
                    </w:pPr>
                    <w:r>
                      <w:rPr>
                        <w:w w:val="115"/>
                        <w:sz w:val="16"/>
                      </w:rPr>
                      <w:t>05/05/2018 2:00am</w:t>
                    </w:r>
                  </w:p>
                </w:txbxContent>
              </v:textbox>
              <w10:wrap anchorx="page" anchory="page"/>
            </v:shape>
          </w:pict>
        </mc:Fallback>
      </mc:AlternateContent>
    </w:r>
    <w:r w:rsidR="00237AFF">
      <w:rPr>
        <w:noProof/>
        <w:lang w:val="en-GB" w:eastAsia="en-GB"/>
      </w:rPr>
      <mc:AlternateContent>
        <mc:Choice Requires="wps">
          <w:drawing>
            <wp:anchor distT="0" distB="0" distL="114300" distR="114300" simplePos="0" relativeHeight="503296928" behindDoc="1" locked="0" layoutInCell="1" allowOverlap="1" wp14:anchorId="2FF6B597" wp14:editId="14F67FFE">
              <wp:simplePos x="0" y="0"/>
              <wp:positionH relativeFrom="page">
                <wp:posOffset>4883150</wp:posOffset>
              </wp:positionH>
              <wp:positionV relativeFrom="page">
                <wp:posOffset>10471150</wp:posOffset>
              </wp:positionV>
              <wp:extent cx="1095375" cy="144145"/>
              <wp:effectExtent l="0" t="3175" r="3175" b="0"/>
              <wp:wrapNone/>
              <wp:docPr id="6"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95375" cy="1441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016D90D" w14:textId="77777777" w:rsidR="00F022DA" w:rsidRDefault="00271F4A">
                          <w:pPr>
                            <w:spacing w:before="20"/>
                            <w:ind w:left="20"/>
                            <w:rPr>
                              <w:sz w:val="16"/>
                            </w:rPr>
                          </w:pPr>
                          <w:hyperlink r:id="rId2">
                            <w:r w:rsidR="00FB172D">
                              <w:rPr>
                                <w:w w:val="110"/>
                                <w:sz w:val="16"/>
                              </w:rPr>
                              <w:t>www.projectredcap.org</w:t>
                            </w:r>
                          </w:hyperlink>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3" o:spid="_x0000_s1029" type="#_x0000_t202" style="position:absolute;margin-left:384.5pt;margin-top:824.5pt;width:86.25pt;height:11.35pt;z-index:-195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NQhbrwIAALAFAAAOAAAAZHJzL2Uyb0RvYy54bWysVG1vmzAQ/j5p/8HydwqkJgmopGpDmCZ1&#10;L1K7H+CACdbAZrYT6Kb9951NSNNWk6ZtfLAO++65t+fu6npoG3RgSnMpUhxeBBgxUciSi12Kvzzk&#10;3hIjbagoaSMFS/Ej0/h69fbNVd8lbCZr2ZRMIQAROum7FNfGdInv66JmLdUXsmMCHiupWmrgV+38&#10;UtEe0NvGnwXB3O+lKjslC6Y13GbjI145/KpihflUVZoZ1KQYYjPuVO7c2tNfXdFkp2hX8+IYBv2L&#10;KFrKBTg9QWXUULRX/BVUywsltazMRSFbX1YVL5jLAbIJgxfZ3Ne0Yy4XKI7uTmXS/w+2+Hj4rBAv&#10;UzzHSNAWWvTABoNu5YAubXX6TiegdN+BmhngGrrsMtXdnSy+aiTkuqZix26Ukn3NaAnRhdbSPzMd&#10;cbQF2fYfZAlu6N5IBzRUqrWlg2IgQIcuPZ46Y0MprMsgji4XEUYFvIWEhCRyLmgyWXdKm3dMtsgK&#10;KVbQeYdOD3fa2GhoMqlYZ0LmvGlc9xvx7AIUxxvwDab2zUbhmvkjDuLNcrMkHpnNNx4Jssy7ydfE&#10;m+fhIsous/U6C39avyFJal6WTFg3E7FC8meNO1J8pMSJWlo2vLRwNiStdtt1o9CBArFz9x0Lcqbm&#10;Pw/DFQFyeZFSOCPB7Sz28vly4ZGcRF68CJZeEMa38TwgMcny5yndccH+PSXUpziOZtFIpt/mFrjv&#10;dW40abmB1dHwNsXLkxJNLAU3onStNZQ3o3xWChv+Uymg3VOjHWEtR0e2mmE7uMk4zcFWlo/AYCWB&#10;YEBTWHsg1FJ9x6iHFZJi/W1PFcOoeS9gCuy+mQQ1CdtJoKIA0xQbjEZxbca9tO8U39WAPM6ZkDcw&#10;KRV3JLYjNUZxnC9YCy6X4wqze+f832k9LdrVLwAAAP//AwBQSwMEFAAGAAgAAAAhAK9NRLLhAAAA&#10;DQEAAA8AAABkcnMvZG93bnJldi54bWxMj0FPg0AQhe8m/ofNmHizC6aCUJamMXoyMVI89LiwW9iU&#10;nUV22+K/dzjpbWbey5vvFdvZDuyiJ28cCohXETCNrVMGOwFf9dvDMzAfJCo5ONQCfrSHbXl7U8hc&#10;uStW+rIPHaMQ9LkU0Icw5pz7ttdW+pUbNZJ2dJOVgdap42qSVwq3A3+MooRbaZA+9HLUL71uT/uz&#10;FbA7YPVqvj+az+pYmbrOInxPTkLc3827DbCg5/BnhgWf0KEkpsadUXk2CEiTjLoEEpL1MpElW8dP&#10;wJrllMYp8LLg/1uUvwAAAP//AwBQSwECLQAUAAYACAAAACEAtoM4kv4AAADhAQAAEwAAAAAAAAAA&#10;AAAAAAAAAAAAW0NvbnRlbnRfVHlwZXNdLnhtbFBLAQItABQABgAIAAAAIQA4/SH/1gAAAJQBAAAL&#10;AAAAAAAAAAAAAAAAAC8BAABfcmVscy8ucmVsc1BLAQItABQABgAIAAAAIQA6NQhbrwIAALAFAAAO&#10;AAAAAAAAAAAAAAAAAC4CAABkcnMvZTJvRG9jLnhtbFBLAQItABQABgAIAAAAIQCvTUSy4QAAAA0B&#10;AAAPAAAAAAAAAAAAAAAAAAkFAABkcnMvZG93bnJldi54bWxQSwUGAAAAAAQABADzAAAAFwYAAAAA&#10;" filled="f" stroked="f">
              <v:textbox inset="0,0,0,0">
                <w:txbxContent>
                  <w:p w14:paraId="2016D90D" w14:textId="77777777" w:rsidR="00F022DA" w:rsidRDefault="00271F4A">
                    <w:pPr>
                      <w:spacing w:before="20"/>
                      <w:ind w:left="20"/>
                      <w:rPr>
                        <w:sz w:val="16"/>
                      </w:rPr>
                    </w:pPr>
                    <w:hyperlink r:id="rId3">
                      <w:r w:rsidR="00FB172D">
                        <w:rPr>
                          <w:w w:val="110"/>
                          <w:sz w:val="16"/>
                        </w:rPr>
                        <w:t>www.projectredcap.org</w:t>
                      </w:r>
                    </w:hyperlink>
                  </w:p>
                </w:txbxContent>
              </v:textbox>
              <w10:wrap anchorx="page" anchory="page"/>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48EABE2" w14:textId="77777777" w:rsidR="00271F4A" w:rsidRDefault="00271F4A">
      <w:r>
        <w:separator/>
      </w:r>
    </w:p>
  </w:footnote>
  <w:footnote w:type="continuationSeparator" w:id="0">
    <w:p w14:paraId="73A5BA9D" w14:textId="77777777" w:rsidR="00271F4A" w:rsidRDefault="00271F4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FA07DCC" w14:textId="7A9EBB85" w:rsidR="00F022DA" w:rsidRDefault="00237AFF">
    <w:pPr>
      <w:pStyle w:val="BodyText"/>
      <w:spacing w:line="14" w:lineRule="auto"/>
      <w:ind w:left="0"/>
    </w:pPr>
    <w:r>
      <w:rPr>
        <w:noProof/>
        <w:lang w:val="en-GB" w:eastAsia="en-GB"/>
      </w:rPr>
      <mc:AlternateContent>
        <mc:Choice Requires="wps">
          <w:drawing>
            <wp:anchor distT="0" distB="0" distL="114300" distR="114300" simplePos="0" relativeHeight="503296832" behindDoc="1" locked="0" layoutInCell="1" allowOverlap="1" wp14:anchorId="63C4A045" wp14:editId="0AA1C211">
              <wp:simplePos x="0" y="0"/>
              <wp:positionH relativeFrom="page">
                <wp:posOffset>23495</wp:posOffset>
              </wp:positionH>
              <wp:positionV relativeFrom="page">
                <wp:posOffset>-635</wp:posOffset>
              </wp:positionV>
              <wp:extent cx="850265" cy="203200"/>
              <wp:effectExtent l="4445" t="0" r="2540" b="0"/>
              <wp:wrapNone/>
              <wp:docPr id="9"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50265" cy="2032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02DB9CE" w14:textId="77777777" w:rsidR="00F022DA" w:rsidRDefault="00FB172D">
                          <w:pPr>
                            <w:spacing w:before="10"/>
                            <w:ind w:left="20"/>
                            <w:rPr>
                              <w:rFonts w:ascii="Lucida Sans"/>
                              <w:i/>
                              <w:sz w:val="24"/>
                            </w:rPr>
                          </w:pPr>
                          <w:r>
                            <w:rPr>
                              <w:rFonts w:ascii="Lucida Sans"/>
                              <w:i/>
                              <w:w w:val="90"/>
                              <w:sz w:val="24"/>
                            </w:rPr>
                            <w:t>Confidential</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6" o:spid="_x0000_s1026" type="#_x0000_t202" style="position:absolute;margin-left:1.85pt;margin-top:-.05pt;width:66.95pt;height:16pt;z-index:-1964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p6EDqwIAAKgFAAAOAAAAZHJzL2Uyb0RvYy54bWysVG1vmzAQ/j5p/8Hyd8pLCQ2opEpCmCZ1&#10;L1K7H+CACdbAZrYT6Kb9951NSJNWk6ZtfLAO+/zcPXeP7/ZuaBt0oFIxwVPsX3kYUV6IkvFdir88&#10;5s4cI6UJL0kjOE3xE1X4bvH2zW3fJTQQtWhKKhGAcJX0XYprrbvEdVVR05aoK9FRDoeVkC3R8Ct3&#10;bilJD+ht4waeF7m9kGUnRUGVgt1sPMQLi19VtNCfqkpRjZoUQ27artKuW7O6i1uS7CTpalYc0yB/&#10;kUVLGIegJ6iMaIL2kr2CalkhhRKVvipE64qqYgW1HICN771g81CTjlouUBzVncqk/h9s8fHwWSJW&#10;pjjGiJMWWvRIB41WYkCRqU7fqQScHjpw0wNsQ5ctU9Xdi+KrQlysa8J3dCml6GtKSsjONzfds6sj&#10;jjIg2/6DKCEM2WthgYZKtqZ0UAwE6NClp1NnTCoFbM5nXhDNMCrgKPCuofM2Akmmy51U+h0VLTJG&#10;iiU03oKTw73SJhmSTC4mFhc5axrb/IZfbIDjuAOh4ao5M0nYXv6IvXgz38xDJwyijRN6WeYs83Xo&#10;RLl/M8uus/U683+auH6Y1KwsKTdhJl354Z/17ajwUREnZSnRsNLAmZSU3G3XjUQHArrO7XcsyJmb&#10;e5mGLQJweUHJD0JvFcROHs1vnDAPZ058480dz49XceSFcZjll5TuGaf/Tgn1ILlZMBu19Ftunv1e&#10;cyNJyzRMjoa1oI6TE0mMAje8tK3VhDWjfVYKk/5zKaDdU6OtXo1ER7HqYTsAihHxVpRPoFwpQFkg&#10;Txh3YNRCfseoh9GRYvVtTyTFqHnPQf1mzkyGnIztZBBewNUUa4xGc63HebTvJNvVgDy+Ly6W8EIq&#10;ZtX7nMXxXcE4sCSOo8vMm/N/6/U8YBe/AAAA//8DAFBLAwQUAAYACAAAACEAhhSGJdsAAAAGAQAA&#10;DwAAAGRycy9kb3ducmV2LnhtbEyOzU7DMBCE70i8g7VI3FonVEppiFNVCE5IiDQcODrxNrEar0Ps&#10;tuHt2Z7gOD+a+Yrt7AZxxilYTwrSZQICqfXGUqfgs35dPIIIUZPRgydU8IMBtuXtTaFz4y9U4Xkf&#10;O8EjFHKtoI9xzKUMbY9Oh6UfkTg7+MnpyHLqpJn0hcfdIB+SJJNOW+KHXo/43GN73J+cgt0XVS/2&#10;+735qA6VretNQm/ZUan7u3n3BCLiHP/KcMVndCiZqfEnMkEMClZrLipYpCCu6WqdgWjYTjcgy0L+&#10;xy9/AQAA//8DAFBLAQItABQABgAIAAAAIQC2gziS/gAAAOEBAAATAAAAAAAAAAAAAAAAAAAAAABb&#10;Q29udGVudF9UeXBlc10ueG1sUEsBAi0AFAAGAAgAAAAhADj9If/WAAAAlAEAAAsAAAAAAAAAAAAA&#10;AAAALwEAAF9yZWxzLy5yZWxzUEsBAi0AFAAGAAgAAAAhACynoQOrAgAAqAUAAA4AAAAAAAAAAAAA&#10;AAAALgIAAGRycy9lMm9Eb2MueG1sUEsBAi0AFAAGAAgAAAAhAIYUhiXbAAAABgEAAA8AAAAAAAAA&#10;AAAAAAAABQUAAGRycy9kb3ducmV2LnhtbFBLBQYAAAAABAAEAPMAAAANBgAAAAA=&#10;" filled="f" stroked="f">
              <v:textbox inset="0,0,0,0">
                <w:txbxContent>
                  <w:p w14:paraId="302DB9CE" w14:textId="77777777" w:rsidR="00F022DA" w:rsidRDefault="00FB172D">
                    <w:pPr>
                      <w:spacing w:before="10"/>
                      <w:ind w:left="20"/>
                      <w:rPr>
                        <w:rFonts w:ascii="Lucida Sans"/>
                        <w:i/>
                        <w:sz w:val="24"/>
                      </w:rPr>
                    </w:pPr>
                    <w:r>
                      <w:rPr>
                        <w:rFonts w:ascii="Lucida Sans"/>
                        <w:i/>
                        <w:w w:val="90"/>
                        <w:sz w:val="24"/>
                      </w:rPr>
                      <w:t>Confidential</w:t>
                    </w:r>
                  </w:p>
                </w:txbxContent>
              </v:textbox>
              <w10:wrap anchorx="page" anchory="page"/>
            </v:shape>
          </w:pict>
        </mc:Fallback>
      </mc:AlternateContent>
    </w:r>
    <w:r>
      <w:rPr>
        <w:noProof/>
        <w:lang w:val="en-GB" w:eastAsia="en-GB"/>
      </w:rPr>
      <mc:AlternateContent>
        <mc:Choice Requires="wps">
          <w:drawing>
            <wp:anchor distT="0" distB="0" distL="114300" distR="114300" simplePos="0" relativeHeight="503296856" behindDoc="1" locked="0" layoutInCell="1" allowOverlap="1" wp14:anchorId="09456D3B" wp14:editId="242DF9CC">
              <wp:simplePos x="0" y="0"/>
              <wp:positionH relativeFrom="page">
                <wp:posOffset>6460490</wp:posOffset>
              </wp:positionH>
              <wp:positionV relativeFrom="page">
                <wp:posOffset>175260</wp:posOffset>
              </wp:positionV>
              <wp:extent cx="542290" cy="198120"/>
              <wp:effectExtent l="2540" t="3810" r="0" b="0"/>
              <wp:wrapNone/>
              <wp:docPr id="8"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2290"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266C7F2" w14:textId="77777777" w:rsidR="00F022DA" w:rsidRDefault="00FB172D">
                          <w:pPr>
                            <w:spacing w:before="14"/>
                            <w:ind w:left="20"/>
                            <w:rPr>
                              <w:rFonts w:ascii="Lucida Sans"/>
                              <w:i/>
                              <w:sz w:val="16"/>
                            </w:rPr>
                          </w:pPr>
                          <w:r>
                            <w:rPr>
                              <w:rFonts w:ascii="Lucida Sans"/>
                              <w:i/>
                              <w:sz w:val="16"/>
                            </w:rPr>
                            <w:t>Page</w:t>
                          </w:r>
                          <w:r>
                            <w:rPr>
                              <w:rFonts w:ascii="Lucida Sans"/>
                              <w:i/>
                              <w:spacing w:val="-24"/>
                              <w:sz w:val="16"/>
                            </w:rPr>
                            <w:t xml:space="preserve"> </w:t>
                          </w:r>
                          <w:r>
                            <w:fldChar w:fldCharType="begin"/>
                          </w:r>
                          <w:r>
                            <w:rPr>
                              <w:rFonts w:ascii="Lucida Sans"/>
                              <w:i/>
                              <w:sz w:val="16"/>
                            </w:rPr>
                            <w:instrText xml:space="preserve"> PAGE </w:instrText>
                          </w:r>
                          <w:r>
                            <w:fldChar w:fldCharType="separate"/>
                          </w:r>
                          <w:r w:rsidR="00237AFF">
                            <w:rPr>
                              <w:rFonts w:ascii="Lucida Sans"/>
                              <w:i/>
                              <w:noProof/>
                              <w:sz w:val="16"/>
                            </w:rPr>
                            <w:t>3</w:t>
                          </w:r>
                          <w:r>
                            <w:fldChar w:fldCharType="end"/>
                          </w:r>
                          <w:r>
                            <w:rPr>
                              <w:rFonts w:ascii="Lucida Sans"/>
                              <w:i/>
                              <w:spacing w:val="-23"/>
                              <w:sz w:val="16"/>
                            </w:rPr>
                            <w:t xml:space="preserve"> </w:t>
                          </w:r>
                          <w:r>
                            <w:rPr>
                              <w:rFonts w:ascii="Lucida Sans"/>
                              <w:i/>
                              <w:sz w:val="16"/>
                            </w:rPr>
                            <w:t>of</w:t>
                          </w:r>
                          <w:r>
                            <w:rPr>
                              <w:rFonts w:ascii="Lucida Sans"/>
                              <w:i/>
                              <w:spacing w:val="-23"/>
                              <w:sz w:val="16"/>
                            </w:rPr>
                            <w:t xml:space="preserve"> </w:t>
                          </w:r>
                          <w:r>
                            <w:rPr>
                              <w:rFonts w:ascii="Lucida Sans"/>
                              <w:i/>
                              <w:sz w:val="16"/>
                            </w:rPr>
                            <w:t>8</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5" o:spid="_x0000_s1027" type="#_x0000_t202" style="position:absolute;margin-left:508.7pt;margin-top:13.8pt;width:42.7pt;height:15.6pt;z-index:-1962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SYJPrwIAAK8FAAAOAAAAZHJzL2Uyb0RvYy54bWysVFtvmzAUfp+0/2D5nXIZSQMKqdoQpknd&#10;RWr3AxwwwZqxme0Eumn/fccmJG36Mm3jwTrYx9+5fJ/P8mZoOTpQpZkUGQ6vAoyoKGXFxC7DXx8L&#10;b4GRNkRUhEtBM/xENb5ZvX2z7LuURrKRvKIKAYjQad9luDGmS31flw1tib6SHRVwWEvVEgO/audX&#10;ivSA3nI/CoK530tVdUqWVGvYzcdDvHL4dU1L87muNTWIZxhyM25Vbt3a1V8tSbpTpGtYeUyD/EUW&#10;LWECgp6gcmII2iv2CqplpZJa1uaqlK0v65qV1NUA1YTBRTUPDemoqwWao7tTm/T/gy0/Hb4oxKoM&#10;A1GCtEDRIx0MupMDmtnu9J1OwemhAzczwDaw7CrV3b0sv2kk5LohYkdvlZJ9Q0kF2YX2pv/s6oij&#10;Lci2/ygrCEP2RjqgoVatbR00AwE6sPR0YsamUsLmLI6iBE5KOAqTRRg55nySTpc7pc17KltkjQwr&#10;IN6Bk8O9NjYZkk4uNpaQBePckc/Fiw1wHHcgNFy1ZzYJx+XPJEg2i80i9uJovvHiIM+922Ide/Mi&#10;vJ7l7/L1Og9/2bhhnDasqqiwYSZdhfGf8XZU+KiIk7K05KyycDYlrXbbNVfoQEDXhftcy+Hk7Oa/&#10;TMM1AWq5KCmM4uAuSrxivrj24iKeecl1sPCCMLlL5kGcxHnxsqR7Jui/l4T6DCezaDZq6Zz0RW2B&#10;+17XRtKWGZgcnLUg3ZMTSa0CN6Jy1BrC+Gg/a4VN/9wKoHsi2unVSnQUqxm2g3sYTsxWy1tZPYGA&#10;lQSBgRZh6oHRSPUDox4mSIb19z1RFCP+QcAjsONmMtRkbCeDiBKuZthgNJprM46lfafYrgHk8ZkJ&#10;eQsPpWZOxOcsjs8LpoKr5TjB7Nh5/u+8znN29RsAAP//AwBQSwMEFAAGAAgAAAAhAH/WihLfAAAA&#10;CwEAAA8AAABkcnMvZG93bnJldi54bWxMj8FOwzAQRO9I/IO1SNyonQjSEOJUFYITEiINB45OvE2s&#10;xusQu234e9wTHEf7NPum3Cx2ZCecvXEkIVkJYEid04Z6CZ/N610OzAdFWo2OUMIPethU11elKrQ7&#10;U42nXehZLCFfKAlDCFPBue8GtMqv3IQUb3s3WxVinHuuZ3WO5XbkqRAZt8pQ/DCoCZ8H7A67o5Ww&#10;/aL6xXy/tx/1vjZN8yjoLTtIeXuzbJ+ABVzCHwwX/agOVXRq3ZG0Z2PMIlnfR1ZCus6AXYhEpHFN&#10;K+Ehz4FXJf+/ofoFAAD//wMAUEsBAi0AFAAGAAgAAAAhALaDOJL+AAAA4QEAABMAAAAAAAAAAAAA&#10;AAAAAAAAAFtDb250ZW50X1R5cGVzXS54bWxQSwECLQAUAAYACAAAACEAOP0h/9YAAACUAQAACwAA&#10;AAAAAAAAAAAAAAAvAQAAX3JlbHMvLnJlbHNQSwECLQAUAAYACAAAACEArkmCT68CAACvBQAADgAA&#10;AAAAAAAAAAAAAAAuAgAAZHJzL2Uyb0RvYy54bWxQSwECLQAUAAYACAAAACEAf9aKEt8AAAALAQAA&#10;DwAAAAAAAAAAAAAAAAAJBQAAZHJzL2Rvd25yZXYueG1sUEsFBgAAAAAEAAQA8wAAABUGAAAAAA==&#10;" filled="f" stroked="f">
              <v:textbox inset="0,0,0,0">
                <w:txbxContent>
                  <w:p w14:paraId="1266C7F2" w14:textId="77777777" w:rsidR="00F022DA" w:rsidRDefault="00FB172D">
                    <w:pPr>
                      <w:spacing w:before="14"/>
                      <w:ind w:left="20"/>
                      <w:rPr>
                        <w:rFonts w:ascii="Lucida Sans"/>
                        <w:i/>
                        <w:sz w:val="16"/>
                      </w:rPr>
                    </w:pPr>
                    <w:r>
                      <w:rPr>
                        <w:rFonts w:ascii="Lucida Sans"/>
                        <w:i/>
                        <w:sz w:val="16"/>
                      </w:rPr>
                      <w:t>Page</w:t>
                    </w:r>
                    <w:r>
                      <w:rPr>
                        <w:rFonts w:ascii="Lucida Sans"/>
                        <w:i/>
                        <w:spacing w:val="-24"/>
                        <w:sz w:val="16"/>
                      </w:rPr>
                      <w:t xml:space="preserve"> </w:t>
                    </w:r>
                    <w:r>
                      <w:fldChar w:fldCharType="begin"/>
                    </w:r>
                    <w:r>
                      <w:rPr>
                        <w:rFonts w:ascii="Lucida Sans"/>
                        <w:i/>
                        <w:sz w:val="16"/>
                      </w:rPr>
                      <w:instrText xml:space="preserve"> PAGE </w:instrText>
                    </w:r>
                    <w:r>
                      <w:fldChar w:fldCharType="separate"/>
                    </w:r>
                    <w:r w:rsidR="00237AFF">
                      <w:rPr>
                        <w:rFonts w:ascii="Lucida Sans"/>
                        <w:i/>
                        <w:noProof/>
                        <w:sz w:val="16"/>
                      </w:rPr>
                      <w:t>3</w:t>
                    </w:r>
                    <w:r>
                      <w:fldChar w:fldCharType="end"/>
                    </w:r>
                    <w:r>
                      <w:rPr>
                        <w:rFonts w:ascii="Lucida Sans"/>
                        <w:i/>
                        <w:spacing w:val="-23"/>
                        <w:sz w:val="16"/>
                      </w:rPr>
                      <w:t xml:space="preserve"> </w:t>
                    </w:r>
                    <w:r>
                      <w:rPr>
                        <w:rFonts w:ascii="Lucida Sans"/>
                        <w:i/>
                        <w:sz w:val="16"/>
                      </w:rPr>
                      <w:t>of</w:t>
                    </w:r>
                    <w:r>
                      <w:rPr>
                        <w:rFonts w:ascii="Lucida Sans"/>
                        <w:i/>
                        <w:spacing w:val="-23"/>
                        <w:sz w:val="16"/>
                      </w:rPr>
                      <w:t xml:space="preserve"> </w:t>
                    </w:r>
                    <w:r>
                      <w:rPr>
                        <w:rFonts w:ascii="Lucida Sans"/>
                        <w:i/>
                        <w:sz w:val="16"/>
                      </w:rPr>
                      <w:t>8</w:t>
                    </w:r>
                  </w:p>
                </w:txbxContent>
              </v:textbox>
              <w10:wrap anchorx="page" anchory="page"/>
            </v:shape>
          </w:pict>
        </mc:Fallback>
      </mc:AlternateConten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B363D7E" w14:textId="4E2CC286" w:rsidR="00F022DA" w:rsidRDefault="00237AFF">
    <w:pPr>
      <w:pStyle w:val="BodyText"/>
      <w:spacing w:line="14" w:lineRule="auto"/>
      <w:ind w:left="0"/>
    </w:pPr>
    <w:r>
      <w:rPr>
        <w:noProof/>
        <w:lang w:val="en-GB" w:eastAsia="en-GB"/>
      </w:rPr>
      <mc:AlternateContent>
        <mc:Choice Requires="wps">
          <w:drawing>
            <wp:anchor distT="0" distB="0" distL="114300" distR="114300" simplePos="0" relativeHeight="503296952" behindDoc="1" locked="0" layoutInCell="1" allowOverlap="1" wp14:anchorId="26A11D6D" wp14:editId="0E5E2E8E">
              <wp:simplePos x="0" y="0"/>
              <wp:positionH relativeFrom="page">
                <wp:posOffset>23495</wp:posOffset>
              </wp:positionH>
              <wp:positionV relativeFrom="page">
                <wp:posOffset>-635</wp:posOffset>
              </wp:positionV>
              <wp:extent cx="850265" cy="203200"/>
              <wp:effectExtent l="4445" t="0" r="2540" b="0"/>
              <wp:wrapNone/>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50265" cy="2032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316465E" w14:textId="77777777" w:rsidR="00F022DA" w:rsidRDefault="00FB172D">
                          <w:pPr>
                            <w:spacing w:before="10"/>
                            <w:ind w:left="20"/>
                            <w:rPr>
                              <w:rFonts w:ascii="Lucida Sans"/>
                              <w:i/>
                              <w:sz w:val="24"/>
                            </w:rPr>
                          </w:pPr>
                          <w:r>
                            <w:rPr>
                              <w:rFonts w:ascii="Lucida Sans"/>
                              <w:i/>
                              <w:w w:val="90"/>
                              <w:sz w:val="24"/>
                            </w:rPr>
                            <w:t>Confidential</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2" o:spid="_x0000_s1030" type="#_x0000_t202" style="position:absolute;margin-left:1.85pt;margin-top:-.05pt;width:66.95pt;height:16pt;z-index:-1952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lrGLrgIAAK8FAAAOAAAAZHJzL2Uyb0RvYy54bWysVG1vmzAQ/j5p/8Hyd8pLSRpQSdWGME3q&#10;XqR2P8ABE6wZm9lOoJv233c2IU1aTZq28cE67PNz99w9vuuboeVoT5VmUmQ4vAgwoqKUFRPbDH95&#10;LLwFRtoQUREuBc3wE9X4Zvn2zXXfpTSSjeQVVQhAhE77LsONMV3q+7psaEv0heyogMNaqpYY+FVb&#10;v1KkB/SW+1EQzP1eqqpTsqRaw24+HuKlw69rWppPda2pQTzDkJtxq3Lrxq7+8pqkW0W6hpWHNMhf&#10;ZNESJiDoESonhqCdYq+gWlYqqWVtLkrZ+rKuWUkdB2ATBi/YPDSko44LFEd3xzLp/wdbftx/VohV&#10;GY4xEqSFFj3SwaA7OaDIVqfvdApODx24mQG2ocuOqe7uZflVIyFXDRFbequU7BtKKsgutDf9k6sj&#10;jrYgm/6DrCAM2RnpgIZatbZ0UAwE6NClp2NnbColbC5mQTSfYVTCURRcQuddBJJOlzulzTsqW2SN&#10;DCtovAMn+3ttbDIknVxsLCELxrlrPhdnG+A47kBouGrPbBKulz+SIFkv1ovYi6P52ouDPPdui1Xs&#10;zYvwapZf5qtVHv60ccM4bVhVUWHDTLoK4z/r20HhoyKOytKSs8rC2ZS02m5WXKE9AV0X7jsU5MTN&#10;P0/DFQG4vKAURnFwFyVeMV9ceXERz7zkKlh4QZjcJfMgTuK8OKd0zwT9d0qoz3Ayi2ajln7LLXDf&#10;a24kbZmBycFZC+o4OpHUKnAtKtdaQxgf7ZNS2PSfSwHtnhrt9GolOorVDJvh8DAAzGp5I6snELCS&#10;IDBQKUw9MBqpvmPUwwTJsP62I4pixN8LeAR23EyGmozNZBBRwtUMG4xGc2XGsbTrFNs2gDw+MyFv&#10;4aHUzIn4OYvD84Kp4LgcJpgdO6f/zut5zi5/AQAA//8DAFBLAwQUAAYACAAAACEAhhSGJdsAAAAG&#10;AQAADwAAAGRycy9kb3ducmV2LnhtbEyOzU7DMBCE70i8g7VI3FonVEppiFNVCE5IiDQcODrxNrEa&#10;r0PstuHt2Z7gOD+a+Yrt7AZxxilYTwrSZQICqfXGUqfgs35dPIIIUZPRgydU8IMBtuXtTaFz4y9U&#10;4XkfO8EjFHKtoI9xzKUMbY9Oh6UfkTg7+MnpyHLqpJn0hcfdIB+SJJNOW+KHXo/43GN73J+cgt0X&#10;VS/2+735qA6VretNQm/ZUan7u3n3BCLiHP/KcMVndCiZqfEnMkEMClZrLipYpCCu6WqdgWjYTjcg&#10;y0L+xy9/AQAA//8DAFBLAQItABQABgAIAAAAIQC2gziS/gAAAOEBAAATAAAAAAAAAAAAAAAAAAAA&#10;AABbQ29udGVudF9UeXBlc10ueG1sUEsBAi0AFAAGAAgAAAAhADj9If/WAAAAlAEAAAsAAAAAAAAA&#10;AAAAAAAALwEAAF9yZWxzLy5yZWxzUEsBAi0AFAAGAAgAAAAhADmWsYuuAgAArwUAAA4AAAAAAAAA&#10;AAAAAAAALgIAAGRycy9lMm9Eb2MueG1sUEsBAi0AFAAGAAgAAAAhAIYUhiXbAAAABgEAAA8AAAAA&#10;AAAAAAAAAAAACAUAAGRycy9kb3ducmV2LnhtbFBLBQYAAAAABAAEAPMAAAAQBgAAAAA=&#10;" filled="f" stroked="f">
              <v:textbox inset="0,0,0,0">
                <w:txbxContent>
                  <w:p w14:paraId="1316465E" w14:textId="77777777" w:rsidR="00F022DA" w:rsidRDefault="00FB172D">
                    <w:pPr>
                      <w:spacing w:before="10"/>
                      <w:ind w:left="20"/>
                      <w:rPr>
                        <w:rFonts w:ascii="Lucida Sans"/>
                        <w:i/>
                        <w:sz w:val="24"/>
                      </w:rPr>
                    </w:pPr>
                    <w:r>
                      <w:rPr>
                        <w:rFonts w:ascii="Lucida Sans"/>
                        <w:i/>
                        <w:w w:val="90"/>
                        <w:sz w:val="24"/>
                      </w:rPr>
                      <w:t>Confidential</w:t>
                    </w:r>
                  </w:p>
                </w:txbxContent>
              </v:textbox>
              <w10:wrap anchorx="page" anchory="page"/>
            </v:shape>
          </w:pict>
        </mc:Fallback>
      </mc:AlternateContent>
    </w:r>
    <w:r>
      <w:rPr>
        <w:noProof/>
        <w:lang w:val="en-GB" w:eastAsia="en-GB"/>
      </w:rPr>
      <mc:AlternateContent>
        <mc:Choice Requires="wps">
          <w:drawing>
            <wp:anchor distT="0" distB="0" distL="114300" distR="114300" simplePos="0" relativeHeight="503296976" behindDoc="1" locked="0" layoutInCell="1" allowOverlap="1" wp14:anchorId="0DF2A196" wp14:editId="357E8DFA">
              <wp:simplePos x="0" y="0"/>
              <wp:positionH relativeFrom="page">
                <wp:posOffset>6460490</wp:posOffset>
              </wp:positionH>
              <wp:positionV relativeFrom="page">
                <wp:posOffset>229235</wp:posOffset>
              </wp:positionV>
              <wp:extent cx="542290" cy="144145"/>
              <wp:effectExtent l="2540" t="635" r="0" b="0"/>
              <wp:wrapNone/>
              <wp:docPr id="2"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2290" cy="1441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59EA9C6" w14:textId="77777777" w:rsidR="00F022DA" w:rsidRDefault="00FB172D">
                          <w:pPr>
                            <w:spacing w:before="14"/>
                            <w:ind w:left="20"/>
                            <w:rPr>
                              <w:rFonts w:ascii="Lucida Sans"/>
                              <w:i/>
                              <w:sz w:val="16"/>
                            </w:rPr>
                          </w:pPr>
                          <w:r>
                            <w:rPr>
                              <w:rFonts w:ascii="Lucida Sans"/>
                              <w:i/>
                              <w:sz w:val="16"/>
                            </w:rPr>
                            <w:t>Page</w:t>
                          </w:r>
                          <w:r>
                            <w:rPr>
                              <w:rFonts w:ascii="Lucida Sans"/>
                              <w:i/>
                              <w:spacing w:val="-24"/>
                              <w:sz w:val="16"/>
                            </w:rPr>
                            <w:t xml:space="preserve"> </w:t>
                          </w:r>
                          <w:r>
                            <w:fldChar w:fldCharType="begin"/>
                          </w:r>
                          <w:r>
                            <w:rPr>
                              <w:rFonts w:ascii="Lucida Sans"/>
                              <w:i/>
                              <w:sz w:val="16"/>
                            </w:rPr>
                            <w:instrText xml:space="preserve"> PAGE </w:instrText>
                          </w:r>
                          <w:r>
                            <w:fldChar w:fldCharType="separate"/>
                          </w:r>
                          <w:r w:rsidR="00237AFF">
                            <w:rPr>
                              <w:rFonts w:ascii="Lucida Sans"/>
                              <w:i/>
                              <w:noProof/>
                              <w:sz w:val="16"/>
                            </w:rPr>
                            <w:t>8</w:t>
                          </w:r>
                          <w:r>
                            <w:fldChar w:fldCharType="end"/>
                          </w:r>
                          <w:r>
                            <w:rPr>
                              <w:rFonts w:ascii="Lucida Sans"/>
                              <w:i/>
                              <w:spacing w:val="-23"/>
                              <w:sz w:val="16"/>
                            </w:rPr>
                            <w:t xml:space="preserve"> </w:t>
                          </w:r>
                          <w:r>
                            <w:rPr>
                              <w:rFonts w:ascii="Lucida Sans"/>
                              <w:i/>
                              <w:sz w:val="16"/>
                            </w:rPr>
                            <w:t>of</w:t>
                          </w:r>
                          <w:r>
                            <w:rPr>
                              <w:rFonts w:ascii="Lucida Sans"/>
                              <w:i/>
                              <w:spacing w:val="-23"/>
                              <w:sz w:val="16"/>
                            </w:rPr>
                            <w:t xml:space="preserve"> </w:t>
                          </w:r>
                          <w:r>
                            <w:rPr>
                              <w:rFonts w:ascii="Lucida Sans"/>
                              <w:i/>
                              <w:sz w:val="16"/>
                            </w:rPr>
                            <w:t>8</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 o:spid="_x0000_s1031" type="#_x0000_t202" style="position:absolute;margin-left:508.7pt;margin-top:18.05pt;width:42.7pt;height:11.35pt;z-index:-1950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9PawrQIAAK8FAAAOAAAAZHJzL2Uyb0RvYy54bWysVG1vmzAQ/j5p/8Hyd8rLnDSgkqoNYZrU&#10;vUjtfoADJlgDm9lOoKv233c2IUlbTZq28QGd7fNz99w9vqvroW3QninNpUhxeBFgxEQhSy62Kf76&#10;kHsLjLShoqSNFCzFj0zj6+XbN1d9l7BI1rIpmUIAInTSdymujekS39dFzVqqL2THBBxWUrXUwFJt&#10;/VLRHtDbxo+CYO73UpWdkgXTGnaz8RAvHX5VscJ8rirNDGpSDLkZ91fuv7F/f3lFk62iXc2LQxr0&#10;L7JoKRcQ9AiVUUPRTvFXUC0vlNSyMheFbH1ZVbxgjgOwCYMXbO5r2jHHBYqju2OZ9P+DLT7tvyjE&#10;yxRHGAnaQose2GDQrRxQaKvTdzoBp/sO3MwA29Blx1R3d7L4ppGQq5qKLbtRSvY1oyVk5276Z1dH&#10;HG1BNv1HWUIYujPSAQ2Vam3poBgI0KFLj8fO2FQK2JyRKIrhpICjkJCQzGxuPk2my53S5j2TLbJG&#10;ihU03oHT/Z02o+vkYmMJmfOmcc1vxLMNwBx3IDRctWc2CdfLpziI14v1gngkmq89EmSZd5OviDfP&#10;w8tZ9i5brbLwp40bkqTmZcmEDTPpKiR/1reDwkdFHJWlZcNLC2dT0mq7WTUK7SnoOnffoSBnbv7z&#10;NFy9gMsLSmFEgtso9vL54tIjOZl58WWw8IIwvo3nAYlJlj+ndMcF+3dKqE9xPItmo5Z+yy1w32tu&#10;NGm5gcnR8DbFi6MTTawC16J0rTWUN6N9Vgqb/qkU0O6p0U6vVqKjWM2wGdzDcFKzWt7I8hEErCQI&#10;DLQIUw+MWqofGPUwQVKsv++oYhg1HwQ8AjtuJkNNxmYyqCjgaooNRqO5MuNY2nWKb2tAHp+ZkDfw&#10;UCruRHzKAhjYBUwFx+UwwezYOV87r9OcXf4CAAD//wMAUEsDBBQABgAIAAAAIQDrSbnl3wAAAAsB&#10;AAAPAAAAZHJzL2Rvd25yZXYueG1sTI/BTsMwEETvSPyDtUjcqJ0CIQ1xqgrBCQmRhkOPTrxNrMbr&#10;ELtt+HvcExxH+zT7pljPdmAnnLxxJCFZCGBIrdOGOglf9dtdBswHRVoNjlDCD3pYl9dXhcq1O1OF&#10;p23oWCwhnysJfQhjzrlve7TKL9yIFG97N1kVYpw6rid1juV24EshUm6VofihVyO+9NgetkcrYbOj&#10;6tV8fzSf1b4ydb0S9J4epLy9mTfPwALO4Q+Gi35UhzI6Ne5I2rMhZpE8PURWwn2aALsQiVjGNY2E&#10;xywDXhb8/4byFwAA//8DAFBLAQItABQABgAIAAAAIQC2gziS/gAAAOEBAAATAAAAAAAAAAAAAAAA&#10;AAAAAABbQ29udGVudF9UeXBlc10ueG1sUEsBAi0AFAAGAAgAAAAhADj9If/WAAAAlAEAAAsAAAAA&#10;AAAAAAAAAAAALwEAAF9yZWxzLy5yZWxzUEsBAi0AFAAGAAgAAAAhAP309rCtAgAArwUAAA4AAAAA&#10;AAAAAAAAAAAALgIAAGRycy9lMm9Eb2MueG1sUEsBAi0AFAAGAAgAAAAhAOtJueXfAAAACwEAAA8A&#10;AAAAAAAAAAAAAAAABwUAAGRycy9kb3ducmV2LnhtbFBLBQYAAAAABAAEAPMAAAATBgAAAAA=&#10;" filled="f" stroked="f">
              <v:textbox inset="0,0,0,0">
                <w:txbxContent>
                  <w:p w14:paraId="159EA9C6" w14:textId="77777777" w:rsidR="00F022DA" w:rsidRDefault="00FB172D">
                    <w:pPr>
                      <w:spacing w:before="14"/>
                      <w:ind w:left="20"/>
                      <w:rPr>
                        <w:rFonts w:ascii="Lucida Sans"/>
                        <w:i/>
                        <w:sz w:val="16"/>
                      </w:rPr>
                    </w:pPr>
                    <w:r>
                      <w:rPr>
                        <w:rFonts w:ascii="Lucida Sans"/>
                        <w:i/>
                        <w:sz w:val="16"/>
                      </w:rPr>
                      <w:t>Page</w:t>
                    </w:r>
                    <w:r>
                      <w:rPr>
                        <w:rFonts w:ascii="Lucida Sans"/>
                        <w:i/>
                        <w:spacing w:val="-24"/>
                        <w:sz w:val="16"/>
                      </w:rPr>
                      <w:t xml:space="preserve"> </w:t>
                    </w:r>
                    <w:r>
                      <w:fldChar w:fldCharType="begin"/>
                    </w:r>
                    <w:r>
                      <w:rPr>
                        <w:rFonts w:ascii="Lucida Sans"/>
                        <w:i/>
                        <w:sz w:val="16"/>
                      </w:rPr>
                      <w:instrText xml:space="preserve"> PAGE </w:instrText>
                    </w:r>
                    <w:r>
                      <w:fldChar w:fldCharType="separate"/>
                    </w:r>
                    <w:r w:rsidR="00237AFF">
                      <w:rPr>
                        <w:rFonts w:ascii="Lucida Sans"/>
                        <w:i/>
                        <w:noProof/>
                        <w:sz w:val="16"/>
                      </w:rPr>
                      <w:t>8</w:t>
                    </w:r>
                    <w:r>
                      <w:fldChar w:fldCharType="end"/>
                    </w:r>
                    <w:r>
                      <w:rPr>
                        <w:rFonts w:ascii="Lucida Sans"/>
                        <w:i/>
                        <w:spacing w:val="-23"/>
                        <w:sz w:val="16"/>
                      </w:rPr>
                      <w:t xml:space="preserve"> </w:t>
                    </w:r>
                    <w:r>
                      <w:rPr>
                        <w:rFonts w:ascii="Lucida Sans"/>
                        <w:i/>
                        <w:sz w:val="16"/>
                      </w:rPr>
                      <w:t>of</w:t>
                    </w:r>
                    <w:r>
                      <w:rPr>
                        <w:rFonts w:ascii="Lucida Sans"/>
                        <w:i/>
                        <w:spacing w:val="-23"/>
                        <w:sz w:val="16"/>
                      </w:rPr>
                      <w:t xml:space="preserve"> </w:t>
                    </w:r>
                    <w:r>
                      <w:rPr>
                        <w:rFonts w:ascii="Lucida Sans"/>
                        <w:i/>
                        <w:sz w:val="16"/>
                      </w:rPr>
                      <w:t>8</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022DA"/>
    <w:rsid w:val="00237AFF"/>
    <w:rsid w:val="00271F4A"/>
    <w:rsid w:val="004D44D6"/>
    <w:rsid w:val="009C5954"/>
    <w:rsid w:val="00F022DA"/>
    <w:rsid w:val="00FB172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ED708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Gill Sans MT" w:eastAsia="Gill Sans MT" w:hAnsi="Gill Sans MT" w:cs="Gill Sans MT"/>
    </w:rPr>
  </w:style>
  <w:style w:type="paragraph" w:styleId="Heading1">
    <w:name w:val="heading 1"/>
    <w:basedOn w:val="Normal"/>
    <w:uiPriority w:val="9"/>
    <w:qFormat/>
    <w:pPr>
      <w:ind w:left="623"/>
      <w:outlineLvl w:val="0"/>
    </w:pPr>
    <w:rPr>
      <w:rFonts w:ascii="Arial" w:eastAsia="Arial" w:hAnsi="Arial" w:cs="Arial"/>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ind w:left="623"/>
    </w:pPr>
    <w:rPr>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BalloonText">
    <w:name w:val="Balloon Text"/>
    <w:basedOn w:val="Normal"/>
    <w:link w:val="BalloonTextChar"/>
    <w:uiPriority w:val="99"/>
    <w:semiHidden/>
    <w:unhideWhenUsed/>
    <w:rsid w:val="00237AFF"/>
    <w:rPr>
      <w:rFonts w:ascii="Tahoma" w:hAnsi="Tahoma" w:cs="Tahoma"/>
      <w:sz w:val="16"/>
      <w:szCs w:val="16"/>
    </w:rPr>
  </w:style>
  <w:style w:type="character" w:customStyle="1" w:styleId="BalloonTextChar">
    <w:name w:val="Balloon Text Char"/>
    <w:basedOn w:val="DefaultParagraphFont"/>
    <w:link w:val="BalloonText"/>
    <w:uiPriority w:val="99"/>
    <w:semiHidden/>
    <w:rsid w:val="00237AFF"/>
    <w:rPr>
      <w:rFonts w:ascii="Tahoma" w:eastAsia="Gill Sans MT"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Gill Sans MT" w:eastAsia="Gill Sans MT" w:hAnsi="Gill Sans MT" w:cs="Gill Sans MT"/>
    </w:rPr>
  </w:style>
  <w:style w:type="paragraph" w:styleId="Heading1">
    <w:name w:val="heading 1"/>
    <w:basedOn w:val="Normal"/>
    <w:uiPriority w:val="9"/>
    <w:qFormat/>
    <w:pPr>
      <w:ind w:left="623"/>
      <w:outlineLvl w:val="0"/>
    </w:pPr>
    <w:rPr>
      <w:rFonts w:ascii="Arial" w:eastAsia="Arial" w:hAnsi="Arial" w:cs="Arial"/>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ind w:left="623"/>
    </w:pPr>
    <w:rPr>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BalloonText">
    <w:name w:val="Balloon Text"/>
    <w:basedOn w:val="Normal"/>
    <w:link w:val="BalloonTextChar"/>
    <w:uiPriority w:val="99"/>
    <w:semiHidden/>
    <w:unhideWhenUsed/>
    <w:rsid w:val="00237AFF"/>
    <w:rPr>
      <w:rFonts w:ascii="Tahoma" w:hAnsi="Tahoma" w:cs="Tahoma"/>
      <w:sz w:val="16"/>
      <w:szCs w:val="16"/>
    </w:rPr>
  </w:style>
  <w:style w:type="character" w:customStyle="1" w:styleId="BalloonTextChar">
    <w:name w:val="Balloon Text Char"/>
    <w:basedOn w:val="DefaultParagraphFont"/>
    <w:link w:val="BalloonText"/>
    <w:uiPriority w:val="99"/>
    <w:semiHidden/>
    <w:rsid w:val="00237AFF"/>
    <w:rPr>
      <w:rFonts w:ascii="Tahoma" w:eastAsia="Gill Sans MT"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image" Target="media/image19.png"/><Relationship Id="rId3" Type="http://schemas.openxmlformats.org/officeDocument/2006/relationships/settings" Target="settings.xml"/><Relationship Id="rId21" Type="http://schemas.openxmlformats.org/officeDocument/2006/relationships/image" Target="media/image14.png"/><Relationship Id="rId7" Type="http://schemas.openxmlformats.org/officeDocument/2006/relationships/header" Target="header1.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image" Target="media/image18.png"/><Relationship Id="rId33" Type="http://schemas.openxmlformats.org/officeDocument/2006/relationships/theme" Target="theme/theme1.xml"/><Relationship Id="rId2" Type="http://schemas.microsoft.com/office/2007/relationships/stylesWithEffects" Target="stylesWithEffects.xml"/><Relationship Id="rId16" Type="http://schemas.openxmlformats.org/officeDocument/2006/relationships/image" Target="media/image9.png"/><Relationship Id="rId20" Type="http://schemas.openxmlformats.org/officeDocument/2006/relationships/image" Target="media/image13.png"/><Relationship Id="rId29" Type="http://schemas.openxmlformats.org/officeDocument/2006/relationships/image" Target="media/image22.png"/><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4.png"/><Relationship Id="rId24" Type="http://schemas.openxmlformats.org/officeDocument/2006/relationships/image" Target="media/image17.png"/><Relationship Id="rId32"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8.png"/><Relationship Id="rId23" Type="http://schemas.openxmlformats.org/officeDocument/2006/relationships/image" Target="media/image16.png"/><Relationship Id="rId28" Type="http://schemas.openxmlformats.org/officeDocument/2006/relationships/image" Target="media/image21.png"/><Relationship Id="rId10" Type="http://schemas.openxmlformats.org/officeDocument/2006/relationships/image" Target="media/image3.png"/><Relationship Id="rId19" Type="http://schemas.openxmlformats.org/officeDocument/2006/relationships/image" Target="media/image12.png"/><Relationship Id="rId31"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 Id="rId27" Type="http://schemas.openxmlformats.org/officeDocument/2006/relationships/image" Target="media/image20.png"/><Relationship Id="rId30" Type="http://schemas.openxmlformats.org/officeDocument/2006/relationships/image" Target="media/image23.png"/></Relationships>
</file>

<file path=word/_rels/footer1.xml.rels><?xml version="1.0" encoding="UTF-8" standalone="yes"?>
<Relationships xmlns="http://schemas.openxmlformats.org/package/2006/relationships"><Relationship Id="rId3" Type="http://schemas.openxmlformats.org/officeDocument/2006/relationships/hyperlink" Target="http://projectredcap.org/" TargetMode="External"/><Relationship Id="rId2" Type="http://schemas.openxmlformats.org/officeDocument/2006/relationships/hyperlink" Target="http://projectredcap.org/" TargetMode="External"/><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616</Words>
  <Characters>9212</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108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yley Henderson</dc:creator>
  <cp:lastModifiedBy>Hayley Henderson</cp:lastModifiedBy>
  <cp:revision>2</cp:revision>
  <dcterms:created xsi:type="dcterms:W3CDTF">2020-05-13T10:29:00Z</dcterms:created>
  <dcterms:modified xsi:type="dcterms:W3CDTF">2020-05-13T10: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8-05-05T00:00:00Z</vt:filetime>
  </property>
  <property fmtid="{D5CDD505-2E9C-101B-9397-08002B2CF9AE}" pid="3" name="LastSaved">
    <vt:filetime>2020-05-06T00:00:00Z</vt:filetime>
  </property>
</Properties>
</file>